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B76FC2" w14:textId="77777777" w:rsidR="00987FDA" w:rsidRDefault="00383FEA" w:rsidP="00E9094D">
      <w:pPr>
        <w:pStyle w:val="MDPI21heading1"/>
        <w:spacing w:before="0" w:line="240" w:lineRule="auto"/>
        <w:ind w:left="0"/>
        <w:rPr>
          <w:rFonts w:ascii="Times New Roman" w:hAnsi="Times New Roman"/>
          <w:sz w:val="22"/>
          <w:szCs w:val="21"/>
        </w:rPr>
      </w:pPr>
      <w:r w:rsidRPr="00F633F4">
        <w:rPr>
          <w:rFonts w:ascii="Times New Roman" w:hAnsi="Times New Roman"/>
          <w:sz w:val="22"/>
        </w:rPr>
        <w:t>Appendix</w:t>
      </w:r>
      <w:r w:rsidRPr="00F633F4">
        <w:rPr>
          <w:rFonts w:ascii="Times New Roman" w:hAnsi="Times New Roman"/>
          <w:sz w:val="22"/>
          <w:szCs w:val="21"/>
        </w:rPr>
        <w:t xml:space="preserve"> </w:t>
      </w:r>
    </w:p>
    <w:p w14:paraId="4A9D1A99" w14:textId="4A295D6A" w:rsidR="00383FEA" w:rsidRPr="00987FDA" w:rsidRDefault="00987FDA" w:rsidP="00E9094D">
      <w:pPr>
        <w:pStyle w:val="MDPI21heading1"/>
        <w:spacing w:line="240" w:lineRule="auto"/>
        <w:ind w:left="0"/>
        <w:rPr>
          <w:rFonts w:ascii="Times New Roman" w:hAnsi="Times New Roman"/>
          <w:sz w:val="22"/>
          <w:szCs w:val="21"/>
        </w:rPr>
      </w:pPr>
      <w:r w:rsidRPr="00987FDA">
        <w:rPr>
          <w:rFonts w:ascii="Times New Roman" w:hAnsi="Times New Roman"/>
          <w:sz w:val="22"/>
          <w:szCs w:val="21"/>
        </w:rPr>
        <w:t xml:space="preserve">1. </w:t>
      </w:r>
      <w:r w:rsidR="000F6034">
        <w:rPr>
          <w:rFonts w:ascii="Times New Roman" w:hAnsi="Times New Roman"/>
          <w:sz w:val="22"/>
          <w:szCs w:val="21"/>
        </w:rPr>
        <w:t>Twenty-five</w:t>
      </w:r>
      <w:r w:rsidR="00383FEA" w:rsidRPr="00987FDA">
        <w:rPr>
          <w:rFonts w:ascii="Times New Roman" w:hAnsi="Times New Roman"/>
          <w:sz w:val="22"/>
          <w:szCs w:val="21"/>
        </w:rPr>
        <w:t xml:space="preserve"> </w:t>
      </w:r>
      <w:r w:rsidR="005C5DB7" w:rsidRPr="00987FDA">
        <w:rPr>
          <w:rFonts w:ascii="Times New Roman" w:hAnsi="Times New Roman"/>
          <w:sz w:val="22"/>
          <w:szCs w:val="21"/>
        </w:rPr>
        <w:t xml:space="preserve">periodontitis </w:t>
      </w:r>
      <w:r w:rsidR="00383FEA" w:rsidRPr="00987FDA">
        <w:rPr>
          <w:rFonts w:ascii="Times New Roman" w:hAnsi="Times New Roman"/>
          <w:sz w:val="22"/>
          <w:szCs w:val="21"/>
        </w:rPr>
        <w:t>cases</w:t>
      </w:r>
      <w:r w:rsidR="005C5DB7">
        <w:rPr>
          <w:rFonts w:ascii="Times New Roman" w:hAnsi="Times New Roman"/>
          <w:sz w:val="22"/>
          <w:szCs w:val="21"/>
        </w:rPr>
        <w:t xml:space="preserve"> and </w:t>
      </w:r>
      <w:r w:rsidR="005C5DB7" w:rsidRPr="00987FDA">
        <w:rPr>
          <w:rFonts w:ascii="Times New Roman" w:hAnsi="Times New Roman"/>
          <w:sz w:val="22"/>
          <w:szCs w:val="21"/>
        </w:rPr>
        <w:t xml:space="preserve">GPT-5 </w:t>
      </w:r>
      <w:r w:rsidR="000F6034">
        <w:rPr>
          <w:rFonts w:ascii="Times New Roman" w:hAnsi="Times New Roman"/>
          <w:sz w:val="22"/>
          <w:szCs w:val="21"/>
        </w:rPr>
        <w:t>performance</w:t>
      </w:r>
      <w:r w:rsidR="005C5DB7" w:rsidRPr="00987FDA">
        <w:rPr>
          <w:rFonts w:ascii="Times New Roman" w:hAnsi="Times New Roman"/>
          <w:sz w:val="22"/>
          <w:szCs w:val="21"/>
        </w:rPr>
        <w:t xml:space="preserve"> </w:t>
      </w:r>
    </w:p>
    <w:p w14:paraId="08123BD3" w14:textId="28640E1F" w:rsidR="00383FEA" w:rsidRDefault="00383FEA" w:rsidP="00E9094D">
      <w:pPr>
        <w:pStyle w:val="MDPI31text"/>
        <w:spacing w:line="240" w:lineRule="auto"/>
        <w:ind w:left="0"/>
        <w:rPr>
          <w:rFonts w:ascii="Times New Roman" w:hAnsi="Times New Roman"/>
        </w:rPr>
      </w:pPr>
      <w:r w:rsidRPr="00383FEA">
        <w:rPr>
          <w:rFonts w:ascii="Times New Roman" w:hAnsi="Times New Roman"/>
        </w:rPr>
        <w:t xml:space="preserve">The periodontitis cases retrieved through Google and PubMed searches for this study are summarized in the table below. For each case, we copied the patient’s information, dental histories, and numerical measures of the bone loss to a text editor </w:t>
      </w:r>
      <w:r w:rsidR="00E8006D">
        <w:rPr>
          <w:rFonts w:ascii="Times New Roman" w:hAnsi="Times New Roman"/>
        </w:rPr>
        <w:t>for</w:t>
      </w:r>
      <w:r w:rsidR="004F0DE2" w:rsidRPr="004F0DE2">
        <w:rPr>
          <w:rFonts w:ascii="Times New Roman" w:hAnsi="Times New Roman"/>
        </w:rPr>
        <w:t xml:space="preserve"> minor formatting adjustments (e.g., line breaks and spacing)</w:t>
      </w:r>
      <w:r w:rsidR="00A4004B">
        <w:rPr>
          <w:rFonts w:ascii="Times New Roman" w:hAnsi="Times New Roman"/>
        </w:rPr>
        <w:t xml:space="preserve">. </w:t>
      </w:r>
      <w:r w:rsidRPr="00383FEA">
        <w:rPr>
          <w:rFonts w:ascii="Times New Roman" w:hAnsi="Times New Roman"/>
        </w:rPr>
        <w:t xml:space="preserve">Then, we </w:t>
      </w:r>
      <w:r w:rsidR="00A4004B" w:rsidRPr="00383FEA">
        <w:rPr>
          <w:rFonts w:ascii="Times New Roman" w:hAnsi="Times New Roman"/>
        </w:rPr>
        <w:t>construct</w:t>
      </w:r>
      <w:r w:rsidR="00A4004B">
        <w:rPr>
          <w:rFonts w:ascii="Times New Roman" w:hAnsi="Times New Roman"/>
        </w:rPr>
        <w:t>ed</w:t>
      </w:r>
      <w:r w:rsidR="00A4004B" w:rsidRPr="00383FEA">
        <w:rPr>
          <w:rFonts w:ascii="Times New Roman" w:hAnsi="Times New Roman"/>
        </w:rPr>
        <w:t xml:space="preserve"> a prompt </w:t>
      </w:r>
      <w:r w:rsidR="00A4004B">
        <w:rPr>
          <w:rFonts w:ascii="Times New Roman" w:hAnsi="Times New Roman"/>
        </w:rPr>
        <w:t>and</w:t>
      </w:r>
      <w:r w:rsidR="00A4004B" w:rsidRPr="00383FEA">
        <w:rPr>
          <w:rFonts w:ascii="Times New Roman" w:hAnsi="Times New Roman"/>
        </w:rPr>
        <w:t xml:space="preserve"> </w:t>
      </w:r>
      <w:r w:rsidRPr="00383FEA">
        <w:rPr>
          <w:rFonts w:ascii="Times New Roman" w:hAnsi="Times New Roman"/>
        </w:rPr>
        <w:t xml:space="preserve">provided </w:t>
      </w:r>
      <w:r w:rsidR="00A4004B">
        <w:rPr>
          <w:rFonts w:ascii="Times New Roman" w:hAnsi="Times New Roman"/>
        </w:rPr>
        <w:t>it</w:t>
      </w:r>
      <w:r w:rsidRPr="00383FEA">
        <w:rPr>
          <w:rFonts w:ascii="Times New Roman" w:hAnsi="Times New Roman"/>
        </w:rPr>
        <w:t xml:space="preserve"> to GPT-5 to predict periodontitis stage and grade. </w:t>
      </w:r>
      <w:r w:rsidR="00452028">
        <w:rPr>
          <w:rFonts w:ascii="Times New Roman" w:hAnsi="Times New Roman"/>
        </w:rPr>
        <w:t xml:space="preserve">An example </w:t>
      </w:r>
      <w:r w:rsidR="002668EA">
        <w:rPr>
          <w:rFonts w:ascii="Times New Roman" w:hAnsi="Times New Roman"/>
        </w:rPr>
        <w:t xml:space="preserve">prompt and ChatGPT response are provided in the next section. </w:t>
      </w:r>
      <w:r w:rsidRPr="00383FEA">
        <w:rPr>
          <w:rFonts w:ascii="Times New Roman" w:hAnsi="Times New Roman"/>
        </w:rPr>
        <w:t xml:space="preserve">The </w:t>
      </w:r>
      <w:r w:rsidR="006A4407">
        <w:rPr>
          <w:rFonts w:ascii="Times New Roman" w:hAnsi="Times New Roman"/>
        </w:rPr>
        <w:t xml:space="preserve">25 cases and </w:t>
      </w:r>
      <w:r w:rsidRPr="00383FEA">
        <w:rPr>
          <w:rFonts w:ascii="Times New Roman" w:hAnsi="Times New Roman"/>
        </w:rPr>
        <w:t xml:space="preserve">GPT-5 </w:t>
      </w:r>
      <w:r w:rsidR="00FB0E8D">
        <w:rPr>
          <w:rFonts w:ascii="Times New Roman" w:hAnsi="Times New Roman"/>
        </w:rPr>
        <w:t>results</w:t>
      </w:r>
      <w:r w:rsidR="006A4407">
        <w:rPr>
          <w:rFonts w:ascii="Times New Roman" w:hAnsi="Times New Roman"/>
        </w:rPr>
        <w:t xml:space="preserve"> </w:t>
      </w:r>
      <w:r w:rsidRPr="00383FEA">
        <w:rPr>
          <w:rFonts w:ascii="Times New Roman" w:hAnsi="Times New Roman"/>
        </w:rPr>
        <w:t xml:space="preserve">are </w:t>
      </w:r>
      <w:r w:rsidR="00884A86">
        <w:rPr>
          <w:rFonts w:ascii="Times New Roman" w:hAnsi="Times New Roman"/>
        </w:rPr>
        <w:t>summarized</w:t>
      </w:r>
      <w:r w:rsidRPr="00383FEA">
        <w:rPr>
          <w:rFonts w:ascii="Times New Roman" w:hAnsi="Times New Roman"/>
        </w:rPr>
        <w:t xml:space="preserve"> in the Table below.</w:t>
      </w:r>
    </w:p>
    <w:p w14:paraId="6F9E6CA2" w14:textId="77777777" w:rsidR="00022AAB" w:rsidRPr="00383FEA" w:rsidRDefault="00022AAB" w:rsidP="00383FEA">
      <w:pPr>
        <w:pStyle w:val="MDPI31text"/>
        <w:ind w:left="0"/>
        <w:rPr>
          <w:rFonts w:ascii="Times New Roman" w:hAnsi="Times New Roman"/>
        </w:rPr>
      </w:pPr>
    </w:p>
    <w:p w14:paraId="3E8DB1C5" w14:textId="3D3051D0" w:rsidR="00383FEA" w:rsidRPr="00577AF4" w:rsidRDefault="005D57A4" w:rsidP="005D57A4">
      <w:pPr>
        <w:pStyle w:val="MDPI31text"/>
        <w:spacing w:line="280" w:lineRule="exact"/>
        <w:ind w:left="0" w:firstLine="0"/>
        <w:rPr>
          <w:rFonts w:ascii="Times New Roman" w:hAnsi="Times New Roman"/>
          <w:b/>
          <w:bCs/>
          <w:szCs w:val="20"/>
        </w:rPr>
      </w:pPr>
      <w:r w:rsidRPr="00577AF4">
        <w:rPr>
          <w:rFonts w:ascii="Times New Roman" w:hAnsi="Times New Roman"/>
          <w:b/>
          <w:bCs/>
          <w:szCs w:val="20"/>
        </w:rPr>
        <w:t xml:space="preserve">Table S1 </w:t>
      </w:r>
      <w:r w:rsidRPr="00D902B1">
        <w:rPr>
          <w:rFonts w:ascii="Times New Roman" w:hAnsi="Times New Roman"/>
          <w:szCs w:val="20"/>
        </w:rPr>
        <w:t xml:space="preserve">GPT-5 performance in periodontitis staging and grading on the textual input of 25 </w:t>
      </w:r>
      <w:r w:rsidR="00570820" w:rsidRPr="00D902B1">
        <w:rPr>
          <w:rFonts w:ascii="Times New Roman" w:hAnsi="Times New Roman"/>
          <w:szCs w:val="20"/>
        </w:rPr>
        <w:t>published</w:t>
      </w:r>
      <w:r w:rsidRPr="00D902B1">
        <w:rPr>
          <w:rFonts w:ascii="Times New Roman" w:hAnsi="Times New Roman"/>
          <w:szCs w:val="20"/>
        </w:rPr>
        <w:t xml:space="preserve"> cases</w:t>
      </w:r>
    </w:p>
    <w:tbl>
      <w:tblPr>
        <w:tblW w:w="10293" w:type="dxa"/>
        <w:tblLayout w:type="fixed"/>
        <w:tblLook w:val="04A0" w:firstRow="1" w:lastRow="0" w:firstColumn="1" w:lastColumn="0" w:noHBand="0" w:noVBand="1"/>
      </w:tblPr>
      <w:tblGrid>
        <w:gridCol w:w="358"/>
        <w:gridCol w:w="451"/>
        <w:gridCol w:w="360"/>
        <w:gridCol w:w="541"/>
        <w:gridCol w:w="631"/>
        <w:gridCol w:w="2347"/>
        <w:gridCol w:w="2355"/>
        <w:gridCol w:w="631"/>
        <w:gridCol w:w="696"/>
        <w:gridCol w:w="1923"/>
      </w:tblGrid>
      <w:tr w:rsidR="0009359D" w:rsidRPr="00383FEA" w14:paraId="17ABB6A0" w14:textId="77777777" w:rsidTr="008C1A97">
        <w:trPr>
          <w:trHeight w:val="136"/>
        </w:trPr>
        <w:tc>
          <w:tcPr>
            <w:tcW w:w="358" w:type="dxa"/>
            <w:vMerge w:val="restart"/>
            <w:tcBorders>
              <w:top w:val="double" w:sz="4" w:space="0" w:color="auto"/>
              <w:left w:val="nil"/>
              <w:right w:val="nil"/>
            </w:tcBorders>
            <w:tcMar>
              <w:top w:w="14" w:type="dxa"/>
              <w:left w:w="29" w:type="dxa"/>
              <w:bottom w:w="14" w:type="dxa"/>
              <w:right w:w="29" w:type="dxa"/>
            </w:tcMar>
            <w:vAlign w:val="center"/>
            <w:hideMark/>
          </w:tcPr>
          <w:p w14:paraId="071CD4CF" w14:textId="43ECB305" w:rsidR="0009359D" w:rsidRPr="00383FEA" w:rsidRDefault="0009359D" w:rsidP="00985079">
            <w:pPr>
              <w:ind w:left="-397"/>
              <w:jc w:val="right"/>
              <w:rPr>
                <w:b/>
                <w:bCs/>
                <w:sz w:val="20"/>
                <w:szCs w:val="20"/>
              </w:rPr>
            </w:pPr>
            <w:r w:rsidRPr="00383FEA">
              <w:rPr>
                <w:b/>
                <w:bCs/>
                <w:sz w:val="20"/>
                <w:szCs w:val="20"/>
              </w:rPr>
              <w:t>No</w:t>
            </w:r>
            <w:r w:rsidRPr="00383FEA">
              <w:rPr>
                <w:b/>
                <w:bCs/>
                <w:sz w:val="20"/>
                <w:szCs w:val="20"/>
                <w:vertAlign w:val="superscript"/>
              </w:rPr>
              <w:t>*</w:t>
            </w:r>
          </w:p>
        </w:tc>
        <w:tc>
          <w:tcPr>
            <w:tcW w:w="6685" w:type="dxa"/>
            <w:gridSpan w:val="6"/>
            <w:tcBorders>
              <w:top w:val="double" w:sz="4" w:space="0" w:color="auto"/>
              <w:left w:val="nil"/>
              <w:bottom w:val="single" w:sz="4" w:space="0" w:color="auto"/>
            </w:tcBorders>
            <w:tcMar>
              <w:top w:w="14" w:type="dxa"/>
              <w:left w:w="29" w:type="dxa"/>
              <w:bottom w:w="14" w:type="dxa"/>
              <w:right w:w="29" w:type="dxa"/>
            </w:tcMar>
            <w:hideMark/>
          </w:tcPr>
          <w:p w14:paraId="7E56B8B5" w14:textId="1010EA58" w:rsidR="0009359D" w:rsidRPr="00383FEA" w:rsidRDefault="0009359D" w:rsidP="005B19CC">
            <w:pPr>
              <w:rPr>
                <w:b/>
                <w:bCs/>
                <w:sz w:val="20"/>
                <w:szCs w:val="20"/>
              </w:rPr>
            </w:pPr>
            <w:r w:rsidRPr="00383FEA">
              <w:rPr>
                <w:b/>
                <w:bCs/>
                <w:sz w:val="20"/>
                <w:szCs w:val="20"/>
              </w:rPr>
              <w:t xml:space="preserve">Periodontitis </w:t>
            </w:r>
            <w:r w:rsidR="00040835">
              <w:rPr>
                <w:b/>
                <w:bCs/>
                <w:sz w:val="20"/>
                <w:szCs w:val="20"/>
              </w:rPr>
              <w:t>C</w:t>
            </w:r>
            <w:r w:rsidRPr="00383FEA">
              <w:rPr>
                <w:b/>
                <w:bCs/>
                <w:sz w:val="20"/>
                <w:szCs w:val="20"/>
              </w:rPr>
              <w:t>ase</w:t>
            </w:r>
          </w:p>
        </w:tc>
        <w:tc>
          <w:tcPr>
            <w:tcW w:w="1327" w:type="dxa"/>
            <w:gridSpan w:val="2"/>
            <w:tcBorders>
              <w:top w:val="double" w:sz="4" w:space="0" w:color="auto"/>
              <w:left w:val="nil"/>
              <w:bottom w:val="single" w:sz="4" w:space="0" w:color="auto"/>
              <w:right w:val="nil"/>
            </w:tcBorders>
            <w:tcMar>
              <w:top w:w="14" w:type="dxa"/>
              <w:left w:w="29" w:type="dxa"/>
              <w:bottom w:w="14" w:type="dxa"/>
              <w:right w:w="29" w:type="dxa"/>
            </w:tcMar>
            <w:hideMark/>
          </w:tcPr>
          <w:p w14:paraId="0D3EA386" w14:textId="75920856" w:rsidR="0009359D" w:rsidRPr="00383FEA" w:rsidRDefault="0009359D" w:rsidP="005B19CC">
            <w:pPr>
              <w:rPr>
                <w:b/>
                <w:bCs/>
                <w:sz w:val="20"/>
                <w:szCs w:val="20"/>
              </w:rPr>
            </w:pPr>
            <w:r w:rsidRPr="00383FEA">
              <w:rPr>
                <w:b/>
                <w:bCs/>
                <w:sz w:val="20"/>
                <w:szCs w:val="20"/>
              </w:rPr>
              <w:t>GPT-5</w:t>
            </w:r>
            <w:r w:rsidRPr="00383FEA">
              <w:rPr>
                <w:b/>
                <w:bCs/>
                <w:sz w:val="20"/>
                <w:szCs w:val="20"/>
                <w:vertAlign w:val="superscript"/>
              </w:rPr>
              <w:t xml:space="preserve"> </w:t>
            </w:r>
            <w:r w:rsidRPr="00383FEA">
              <w:rPr>
                <w:b/>
                <w:bCs/>
                <w:sz w:val="20"/>
                <w:szCs w:val="20"/>
              </w:rPr>
              <w:t>Result</w:t>
            </w:r>
            <w:r w:rsidRPr="00383FEA">
              <w:rPr>
                <w:b/>
                <w:bCs/>
                <w:sz w:val="20"/>
                <w:szCs w:val="20"/>
                <w:vertAlign w:val="superscript"/>
              </w:rPr>
              <w:t>+</w:t>
            </w:r>
          </w:p>
        </w:tc>
        <w:tc>
          <w:tcPr>
            <w:tcW w:w="1923" w:type="dxa"/>
            <w:vMerge w:val="restart"/>
            <w:tcBorders>
              <w:top w:val="double" w:sz="4" w:space="0" w:color="auto"/>
              <w:left w:val="nil"/>
              <w:right w:val="nil"/>
            </w:tcBorders>
            <w:tcMar>
              <w:top w:w="14" w:type="dxa"/>
              <w:left w:w="29" w:type="dxa"/>
              <w:bottom w:w="14" w:type="dxa"/>
              <w:right w:w="29" w:type="dxa"/>
            </w:tcMar>
            <w:vAlign w:val="center"/>
            <w:hideMark/>
          </w:tcPr>
          <w:p w14:paraId="37140FB7" w14:textId="15E509E6" w:rsidR="0009359D" w:rsidRPr="00383FEA" w:rsidRDefault="0009359D" w:rsidP="00985079">
            <w:pPr>
              <w:rPr>
                <w:b/>
                <w:bCs/>
                <w:sz w:val="20"/>
                <w:szCs w:val="20"/>
              </w:rPr>
            </w:pPr>
            <w:r w:rsidRPr="00383FEA">
              <w:rPr>
                <w:b/>
                <w:bCs/>
                <w:sz w:val="20"/>
                <w:szCs w:val="20"/>
              </w:rPr>
              <w:t>Source</w:t>
            </w:r>
          </w:p>
        </w:tc>
      </w:tr>
      <w:tr w:rsidR="0009359D" w:rsidRPr="00383FEA" w14:paraId="54FF89F2" w14:textId="77777777" w:rsidTr="008C1A97">
        <w:trPr>
          <w:trHeight w:val="228"/>
        </w:trPr>
        <w:tc>
          <w:tcPr>
            <w:tcW w:w="358" w:type="dxa"/>
            <w:vMerge/>
            <w:noWrap/>
            <w:tcMar>
              <w:top w:w="14" w:type="dxa"/>
              <w:left w:w="29" w:type="dxa"/>
              <w:bottom w:w="14" w:type="dxa"/>
              <w:right w:w="29" w:type="dxa"/>
            </w:tcMar>
          </w:tcPr>
          <w:p w14:paraId="6533C76B" w14:textId="7B5F36F8" w:rsidR="0009359D" w:rsidRPr="00383FEA" w:rsidRDefault="0009359D" w:rsidP="005A69E5">
            <w:pPr>
              <w:jc w:val="right"/>
              <w:rPr>
                <w:sz w:val="20"/>
                <w:szCs w:val="20"/>
              </w:rPr>
            </w:pPr>
          </w:p>
        </w:tc>
        <w:tc>
          <w:tcPr>
            <w:tcW w:w="451" w:type="dxa"/>
            <w:tcBorders>
              <w:top w:val="single" w:sz="4" w:space="0" w:color="auto"/>
              <w:left w:val="nil"/>
              <w:bottom w:val="single" w:sz="4" w:space="0" w:color="auto"/>
              <w:right w:val="nil"/>
            </w:tcBorders>
            <w:noWrap/>
            <w:tcMar>
              <w:top w:w="14" w:type="dxa"/>
              <w:left w:w="29" w:type="dxa"/>
              <w:bottom w:w="14" w:type="dxa"/>
              <w:right w:w="29" w:type="dxa"/>
            </w:tcMar>
          </w:tcPr>
          <w:p w14:paraId="0E764EAF" w14:textId="023461FB" w:rsidR="0009359D" w:rsidRPr="00383FEA" w:rsidRDefault="0009359D" w:rsidP="005A69E5">
            <w:pPr>
              <w:jc w:val="right"/>
              <w:rPr>
                <w:sz w:val="20"/>
                <w:szCs w:val="20"/>
              </w:rPr>
            </w:pPr>
            <w:r w:rsidRPr="00383FEA">
              <w:rPr>
                <w:b/>
                <w:bCs/>
                <w:sz w:val="20"/>
                <w:szCs w:val="20"/>
              </w:rPr>
              <w:t>Age</w:t>
            </w:r>
          </w:p>
        </w:tc>
        <w:tc>
          <w:tcPr>
            <w:tcW w:w="360" w:type="dxa"/>
            <w:tcBorders>
              <w:top w:val="single" w:sz="4" w:space="0" w:color="auto"/>
              <w:left w:val="nil"/>
              <w:bottom w:val="single" w:sz="4" w:space="0" w:color="auto"/>
              <w:right w:val="nil"/>
            </w:tcBorders>
            <w:noWrap/>
            <w:tcMar>
              <w:top w:w="14" w:type="dxa"/>
              <w:left w:w="29" w:type="dxa"/>
              <w:bottom w:w="14" w:type="dxa"/>
              <w:right w:w="29" w:type="dxa"/>
            </w:tcMar>
          </w:tcPr>
          <w:p w14:paraId="6BB537E2" w14:textId="2B09622C" w:rsidR="0009359D" w:rsidRPr="00383FEA" w:rsidRDefault="0009359D" w:rsidP="005A69E5">
            <w:pPr>
              <w:rPr>
                <w:sz w:val="20"/>
                <w:szCs w:val="20"/>
              </w:rPr>
            </w:pPr>
            <w:r w:rsidRPr="00383FEA">
              <w:rPr>
                <w:b/>
                <w:bCs/>
                <w:sz w:val="20"/>
                <w:szCs w:val="20"/>
              </w:rPr>
              <w:t>Sex</w:t>
            </w:r>
          </w:p>
        </w:tc>
        <w:tc>
          <w:tcPr>
            <w:tcW w:w="541" w:type="dxa"/>
            <w:tcBorders>
              <w:top w:val="single" w:sz="4" w:space="0" w:color="auto"/>
              <w:left w:val="nil"/>
              <w:bottom w:val="single" w:sz="4" w:space="0" w:color="auto"/>
              <w:right w:val="nil"/>
            </w:tcBorders>
            <w:noWrap/>
            <w:tcMar>
              <w:top w:w="14" w:type="dxa"/>
              <w:left w:w="29" w:type="dxa"/>
              <w:bottom w:w="14" w:type="dxa"/>
              <w:right w:w="29" w:type="dxa"/>
            </w:tcMar>
          </w:tcPr>
          <w:p w14:paraId="222DCEAB" w14:textId="2207F858" w:rsidR="0009359D" w:rsidRPr="00383FEA" w:rsidRDefault="0009359D" w:rsidP="005A69E5">
            <w:pPr>
              <w:rPr>
                <w:sz w:val="20"/>
                <w:szCs w:val="20"/>
              </w:rPr>
            </w:pPr>
            <w:r w:rsidRPr="00383FEA">
              <w:rPr>
                <w:b/>
                <w:bCs/>
                <w:sz w:val="20"/>
                <w:szCs w:val="20"/>
              </w:rPr>
              <w:t>Stage</w:t>
            </w:r>
          </w:p>
        </w:tc>
        <w:tc>
          <w:tcPr>
            <w:tcW w:w="631" w:type="dxa"/>
            <w:tcBorders>
              <w:top w:val="single" w:sz="4" w:space="0" w:color="auto"/>
              <w:left w:val="nil"/>
              <w:bottom w:val="single" w:sz="4" w:space="0" w:color="auto"/>
              <w:right w:val="nil"/>
            </w:tcBorders>
            <w:noWrap/>
            <w:tcMar>
              <w:top w:w="14" w:type="dxa"/>
              <w:left w:w="29" w:type="dxa"/>
              <w:bottom w:w="14" w:type="dxa"/>
              <w:right w:w="29" w:type="dxa"/>
            </w:tcMar>
          </w:tcPr>
          <w:p w14:paraId="525E2972" w14:textId="26CF10F3" w:rsidR="0009359D" w:rsidRPr="00383FEA" w:rsidRDefault="0009359D" w:rsidP="005A69E5">
            <w:pPr>
              <w:rPr>
                <w:sz w:val="20"/>
                <w:szCs w:val="20"/>
              </w:rPr>
            </w:pPr>
            <w:r w:rsidRPr="00383FEA">
              <w:rPr>
                <w:b/>
                <w:bCs/>
                <w:sz w:val="20"/>
                <w:szCs w:val="20"/>
              </w:rPr>
              <w:t>Grade</w:t>
            </w:r>
          </w:p>
        </w:tc>
        <w:tc>
          <w:tcPr>
            <w:tcW w:w="2347" w:type="dxa"/>
            <w:tcBorders>
              <w:top w:val="single" w:sz="4" w:space="0" w:color="auto"/>
              <w:bottom w:val="single" w:sz="4" w:space="0" w:color="auto"/>
            </w:tcBorders>
            <w:tcMar>
              <w:top w:w="14" w:type="dxa"/>
              <w:left w:w="29" w:type="dxa"/>
              <w:bottom w:w="14" w:type="dxa"/>
              <w:right w:w="29" w:type="dxa"/>
            </w:tcMar>
          </w:tcPr>
          <w:p w14:paraId="0168E484" w14:textId="70CA10F7" w:rsidR="0009359D" w:rsidRPr="006C1FFB" w:rsidRDefault="0009359D" w:rsidP="005A69E5">
            <w:pPr>
              <w:rPr>
                <w:sz w:val="20"/>
                <w:szCs w:val="20"/>
              </w:rPr>
            </w:pPr>
            <w:r w:rsidRPr="006C1FFB">
              <w:rPr>
                <w:b/>
                <w:bCs/>
                <w:sz w:val="20"/>
                <w:szCs w:val="20"/>
              </w:rPr>
              <w:t>Alveolar Bone Loss</w:t>
            </w:r>
          </w:p>
        </w:tc>
        <w:tc>
          <w:tcPr>
            <w:tcW w:w="2355" w:type="dxa"/>
            <w:tcBorders>
              <w:bottom w:val="single" w:sz="4" w:space="0" w:color="auto"/>
            </w:tcBorders>
            <w:tcMar>
              <w:top w:w="14" w:type="dxa"/>
              <w:left w:w="29" w:type="dxa"/>
              <w:bottom w:w="14" w:type="dxa"/>
              <w:right w:w="29" w:type="dxa"/>
            </w:tcMar>
          </w:tcPr>
          <w:p w14:paraId="00CBAC9E" w14:textId="348A2FC0" w:rsidR="0009359D" w:rsidRPr="006C1FFB" w:rsidRDefault="0009359D" w:rsidP="005A69E5">
            <w:pPr>
              <w:rPr>
                <w:b/>
                <w:bCs/>
                <w:sz w:val="20"/>
                <w:szCs w:val="20"/>
              </w:rPr>
            </w:pPr>
            <w:r w:rsidRPr="006C1FFB">
              <w:rPr>
                <w:b/>
                <w:bCs/>
                <w:sz w:val="20"/>
                <w:szCs w:val="20"/>
              </w:rPr>
              <w:t>Periodontal Pocket Depth</w:t>
            </w:r>
          </w:p>
        </w:tc>
        <w:tc>
          <w:tcPr>
            <w:tcW w:w="631" w:type="dxa"/>
            <w:tcBorders>
              <w:top w:val="single" w:sz="4" w:space="0" w:color="auto"/>
              <w:left w:val="nil"/>
              <w:bottom w:val="single" w:sz="4" w:space="0" w:color="auto"/>
              <w:right w:val="nil"/>
            </w:tcBorders>
            <w:noWrap/>
            <w:tcMar>
              <w:top w:w="14" w:type="dxa"/>
              <w:left w:w="29" w:type="dxa"/>
              <w:bottom w:w="14" w:type="dxa"/>
              <w:right w:w="29" w:type="dxa"/>
            </w:tcMar>
          </w:tcPr>
          <w:p w14:paraId="30135739" w14:textId="59893BE5" w:rsidR="0009359D" w:rsidRPr="00383FEA" w:rsidRDefault="0009359D" w:rsidP="005A69E5">
            <w:pPr>
              <w:rPr>
                <w:sz w:val="20"/>
                <w:szCs w:val="20"/>
              </w:rPr>
            </w:pPr>
            <w:r w:rsidRPr="00383FEA">
              <w:rPr>
                <w:b/>
                <w:bCs/>
                <w:sz w:val="20"/>
                <w:szCs w:val="20"/>
              </w:rPr>
              <w:t>Stage</w:t>
            </w:r>
          </w:p>
        </w:tc>
        <w:tc>
          <w:tcPr>
            <w:tcW w:w="696" w:type="dxa"/>
            <w:tcBorders>
              <w:top w:val="single" w:sz="4" w:space="0" w:color="auto"/>
              <w:left w:val="nil"/>
              <w:bottom w:val="single" w:sz="4" w:space="0" w:color="auto"/>
              <w:right w:val="nil"/>
            </w:tcBorders>
            <w:noWrap/>
            <w:tcMar>
              <w:top w:w="14" w:type="dxa"/>
              <w:left w:w="29" w:type="dxa"/>
              <w:bottom w:w="14" w:type="dxa"/>
              <w:right w:w="29" w:type="dxa"/>
            </w:tcMar>
          </w:tcPr>
          <w:p w14:paraId="7105F32E" w14:textId="162D1F06" w:rsidR="0009359D" w:rsidRPr="00383FEA" w:rsidRDefault="0009359D" w:rsidP="005A69E5">
            <w:pPr>
              <w:rPr>
                <w:sz w:val="20"/>
                <w:szCs w:val="20"/>
              </w:rPr>
            </w:pPr>
            <w:r w:rsidRPr="00383FEA">
              <w:rPr>
                <w:b/>
                <w:bCs/>
                <w:sz w:val="20"/>
                <w:szCs w:val="20"/>
              </w:rPr>
              <w:t>Grade</w:t>
            </w:r>
          </w:p>
        </w:tc>
        <w:tc>
          <w:tcPr>
            <w:tcW w:w="1923" w:type="dxa"/>
            <w:vMerge/>
            <w:tcBorders>
              <w:left w:val="nil"/>
              <w:bottom w:val="single" w:sz="4" w:space="0" w:color="auto"/>
              <w:right w:val="nil"/>
            </w:tcBorders>
            <w:noWrap/>
            <w:tcMar>
              <w:top w:w="14" w:type="dxa"/>
              <w:left w:w="29" w:type="dxa"/>
              <w:bottom w:w="14" w:type="dxa"/>
              <w:right w:w="29" w:type="dxa"/>
            </w:tcMar>
          </w:tcPr>
          <w:p w14:paraId="0C4F3060" w14:textId="77777777" w:rsidR="0009359D" w:rsidRDefault="0009359D" w:rsidP="005A69E5"/>
        </w:tc>
      </w:tr>
      <w:tr w:rsidR="00631869" w:rsidRPr="00383FEA" w14:paraId="4C642A7E" w14:textId="77777777" w:rsidTr="00985079">
        <w:trPr>
          <w:trHeight w:val="257"/>
        </w:trPr>
        <w:tc>
          <w:tcPr>
            <w:tcW w:w="358" w:type="dxa"/>
            <w:tcBorders>
              <w:top w:val="single" w:sz="4" w:space="0" w:color="auto"/>
              <w:left w:val="nil"/>
              <w:bottom w:val="nil"/>
              <w:right w:val="nil"/>
            </w:tcBorders>
            <w:noWrap/>
            <w:tcMar>
              <w:top w:w="14" w:type="dxa"/>
              <w:left w:w="29" w:type="dxa"/>
              <w:bottom w:w="14" w:type="dxa"/>
              <w:right w:w="29" w:type="dxa"/>
            </w:tcMar>
            <w:hideMark/>
          </w:tcPr>
          <w:p w14:paraId="3189D51E" w14:textId="77777777" w:rsidR="00631869" w:rsidRPr="00383FEA" w:rsidRDefault="00631869" w:rsidP="00631869">
            <w:pPr>
              <w:jc w:val="right"/>
              <w:rPr>
                <w:sz w:val="20"/>
                <w:szCs w:val="20"/>
              </w:rPr>
            </w:pPr>
            <w:r w:rsidRPr="00383FEA">
              <w:rPr>
                <w:sz w:val="20"/>
                <w:szCs w:val="20"/>
              </w:rPr>
              <w:t>1</w:t>
            </w:r>
          </w:p>
        </w:tc>
        <w:tc>
          <w:tcPr>
            <w:tcW w:w="451" w:type="dxa"/>
            <w:tcBorders>
              <w:top w:val="single" w:sz="4" w:space="0" w:color="auto"/>
              <w:left w:val="nil"/>
              <w:bottom w:val="nil"/>
              <w:right w:val="nil"/>
            </w:tcBorders>
            <w:noWrap/>
            <w:tcMar>
              <w:top w:w="14" w:type="dxa"/>
              <w:left w:w="29" w:type="dxa"/>
              <w:bottom w:w="14" w:type="dxa"/>
              <w:right w:w="29" w:type="dxa"/>
            </w:tcMar>
            <w:hideMark/>
          </w:tcPr>
          <w:p w14:paraId="0FC1B432" w14:textId="77777777" w:rsidR="00631869" w:rsidRPr="00383FEA" w:rsidRDefault="00631869" w:rsidP="00631869">
            <w:pPr>
              <w:jc w:val="right"/>
              <w:rPr>
                <w:sz w:val="20"/>
                <w:szCs w:val="20"/>
              </w:rPr>
            </w:pPr>
            <w:r w:rsidRPr="00383FEA">
              <w:rPr>
                <w:sz w:val="20"/>
                <w:szCs w:val="20"/>
              </w:rPr>
              <w:t>5</w:t>
            </w:r>
          </w:p>
        </w:tc>
        <w:tc>
          <w:tcPr>
            <w:tcW w:w="360" w:type="dxa"/>
            <w:tcBorders>
              <w:top w:val="single" w:sz="4" w:space="0" w:color="auto"/>
              <w:left w:val="nil"/>
              <w:bottom w:val="nil"/>
              <w:right w:val="nil"/>
            </w:tcBorders>
            <w:noWrap/>
            <w:tcMar>
              <w:top w:w="14" w:type="dxa"/>
              <w:left w:w="29" w:type="dxa"/>
              <w:bottom w:w="14" w:type="dxa"/>
              <w:right w:w="29" w:type="dxa"/>
            </w:tcMar>
            <w:hideMark/>
          </w:tcPr>
          <w:p w14:paraId="152AA2E8" w14:textId="77777777" w:rsidR="00631869" w:rsidRPr="00383FEA" w:rsidRDefault="00631869" w:rsidP="00631869">
            <w:pPr>
              <w:rPr>
                <w:sz w:val="20"/>
                <w:szCs w:val="20"/>
              </w:rPr>
            </w:pPr>
            <w:r w:rsidRPr="00383FEA">
              <w:rPr>
                <w:sz w:val="20"/>
                <w:szCs w:val="20"/>
              </w:rPr>
              <w:t>F</w:t>
            </w:r>
          </w:p>
        </w:tc>
        <w:tc>
          <w:tcPr>
            <w:tcW w:w="541" w:type="dxa"/>
            <w:tcBorders>
              <w:top w:val="single" w:sz="4" w:space="0" w:color="auto"/>
              <w:left w:val="nil"/>
              <w:bottom w:val="nil"/>
              <w:right w:val="nil"/>
            </w:tcBorders>
            <w:noWrap/>
            <w:tcMar>
              <w:top w:w="14" w:type="dxa"/>
              <w:left w:w="29" w:type="dxa"/>
              <w:bottom w:w="14" w:type="dxa"/>
              <w:right w:w="29" w:type="dxa"/>
            </w:tcMar>
            <w:hideMark/>
          </w:tcPr>
          <w:p w14:paraId="1FB84F5D" w14:textId="77777777" w:rsidR="00631869" w:rsidRPr="00383FEA" w:rsidRDefault="00631869" w:rsidP="00631869">
            <w:pPr>
              <w:rPr>
                <w:sz w:val="20"/>
                <w:szCs w:val="20"/>
              </w:rPr>
            </w:pPr>
            <w:r w:rsidRPr="00383FEA">
              <w:rPr>
                <w:sz w:val="20"/>
                <w:szCs w:val="20"/>
              </w:rPr>
              <w:t>III</w:t>
            </w:r>
          </w:p>
        </w:tc>
        <w:tc>
          <w:tcPr>
            <w:tcW w:w="631" w:type="dxa"/>
            <w:tcBorders>
              <w:top w:val="single" w:sz="4" w:space="0" w:color="auto"/>
              <w:left w:val="nil"/>
              <w:bottom w:val="nil"/>
              <w:right w:val="nil"/>
            </w:tcBorders>
            <w:noWrap/>
            <w:tcMar>
              <w:top w:w="14" w:type="dxa"/>
              <w:left w:w="29" w:type="dxa"/>
              <w:bottom w:w="14" w:type="dxa"/>
              <w:right w:w="29" w:type="dxa"/>
            </w:tcMar>
            <w:hideMark/>
          </w:tcPr>
          <w:p w14:paraId="7CC95549" w14:textId="77777777" w:rsidR="00631869" w:rsidRPr="00383FEA" w:rsidRDefault="00631869" w:rsidP="00631869">
            <w:pPr>
              <w:rPr>
                <w:sz w:val="20"/>
                <w:szCs w:val="20"/>
              </w:rPr>
            </w:pPr>
            <w:r w:rsidRPr="00383FEA">
              <w:rPr>
                <w:sz w:val="20"/>
                <w:szCs w:val="20"/>
              </w:rPr>
              <w:t>NA</w:t>
            </w:r>
          </w:p>
        </w:tc>
        <w:tc>
          <w:tcPr>
            <w:tcW w:w="2347" w:type="dxa"/>
            <w:tcBorders>
              <w:top w:val="single" w:sz="4" w:space="0" w:color="auto"/>
            </w:tcBorders>
            <w:tcMar>
              <w:top w:w="14" w:type="dxa"/>
              <w:left w:w="29" w:type="dxa"/>
              <w:bottom w:w="14" w:type="dxa"/>
              <w:right w:w="29" w:type="dxa"/>
            </w:tcMar>
          </w:tcPr>
          <w:p w14:paraId="721CD702" w14:textId="789A9D6D" w:rsidR="00EE2A50" w:rsidRPr="002605E1" w:rsidRDefault="00631869" w:rsidP="00AD52A8">
            <w:pPr>
              <w:contextualSpacing/>
              <w:rPr>
                <w:sz w:val="20"/>
                <w:szCs w:val="20"/>
              </w:rPr>
            </w:pPr>
            <w:r w:rsidRPr="002605E1">
              <w:rPr>
                <w:sz w:val="20"/>
                <w:szCs w:val="20"/>
              </w:rPr>
              <w:t>Severe horizontal bone loss (</w:t>
            </w:r>
            <w:r w:rsidR="00F95F2F">
              <w:rPr>
                <w:sz w:val="20"/>
                <w:szCs w:val="20"/>
              </w:rPr>
              <w:t xml:space="preserve">first four </w:t>
            </w:r>
            <w:r w:rsidRPr="002605E1">
              <w:rPr>
                <w:sz w:val="20"/>
                <w:szCs w:val="20"/>
              </w:rPr>
              <w:t>primary molars)</w:t>
            </w:r>
          </w:p>
        </w:tc>
        <w:tc>
          <w:tcPr>
            <w:tcW w:w="2355" w:type="dxa"/>
            <w:tcBorders>
              <w:top w:val="single" w:sz="4" w:space="0" w:color="auto"/>
            </w:tcBorders>
            <w:tcMar>
              <w:top w:w="14" w:type="dxa"/>
              <w:left w:w="29" w:type="dxa"/>
              <w:bottom w:w="14" w:type="dxa"/>
              <w:right w:w="29" w:type="dxa"/>
            </w:tcMar>
          </w:tcPr>
          <w:p w14:paraId="241026E4" w14:textId="2B0E5DE0" w:rsidR="00631869" w:rsidRPr="00631869" w:rsidRDefault="00631869" w:rsidP="00AD52A8">
            <w:pPr>
              <w:contextualSpacing/>
              <w:rPr>
                <w:sz w:val="20"/>
                <w:szCs w:val="20"/>
              </w:rPr>
            </w:pPr>
            <w:r w:rsidRPr="00631869">
              <w:rPr>
                <w:sz w:val="20"/>
                <w:szCs w:val="20"/>
              </w:rPr>
              <w:t>5 mm</w:t>
            </w:r>
          </w:p>
        </w:tc>
        <w:tc>
          <w:tcPr>
            <w:tcW w:w="631" w:type="dxa"/>
            <w:tcBorders>
              <w:top w:val="single" w:sz="4" w:space="0" w:color="auto"/>
              <w:left w:val="nil"/>
              <w:bottom w:val="nil"/>
              <w:right w:val="nil"/>
            </w:tcBorders>
            <w:noWrap/>
            <w:tcMar>
              <w:top w:w="14" w:type="dxa"/>
              <w:left w:w="29" w:type="dxa"/>
              <w:bottom w:w="14" w:type="dxa"/>
              <w:right w:w="29" w:type="dxa"/>
            </w:tcMar>
            <w:hideMark/>
          </w:tcPr>
          <w:p w14:paraId="52D9BBB1" w14:textId="71033B8B" w:rsidR="00631869" w:rsidRPr="00383FEA" w:rsidRDefault="00631869" w:rsidP="00631869">
            <w:pPr>
              <w:rPr>
                <w:sz w:val="20"/>
                <w:szCs w:val="20"/>
              </w:rPr>
            </w:pPr>
          </w:p>
        </w:tc>
        <w:tc>
          <w:tcPr>
            <w:tcW w:w="696" w:type="dxa"/>
            <w:tcBorders>
              <w:top w:val="single" w:sz="4" w:space="0" w:color="auto"/>
              <w:left w:val="nil"/>
              <w:bottom w:val="nil"/>
              <w:right w:val="nil"/>
            </w:tcBorders>
            <w:noWrap/>
            <w:tcMar>
              <w:top w:w="14" w:type="dxa"/>
              <w:left w:w="29" w:type="dxa"/>
              <w:bottom w:w="14" w:type="dxa"/>
              <w:right w:w="29" w:type="dxa"/>
            </w:tcMar>
            <w:hideMark/>
          </w:tcPr>
          <w:p w14:paraId="06025DFB" w14:textId="77777777" w:rsidR="00631869" w:rsidRPr="00383FEA" w:rsidRDefault="00631869" w:rsidP="00631869">
            <w:pPr>
              <w:rPr>
                <w:sz w:val="20"/>
                <w:szCs w:val="20"/>
              </w:rPr>
            </w:pPr>
            <w:r w:rsidRPr="00383FEA">
              <w:rPr>
                <w:sz w:val="20"/>
                <w:szCs w:val="20"/>
              </w:rPr>
              <w:t>NA</w:t>
            </w:r>
          </w:p>
        </w:tc>
        <w:tc>
          <w:tcPr>
            <w:tcW w:w="1923" w:type="dxa"/>
            <w:tcBorders>
              <w:top w:val="single" w:sz="4" w:space="0" w:color="auto"/>
              <w:left w:val="nil"/>
              <w:bottom w:val="nil"/>
              <w:right w:val="nil"/>
            </w:tcBorders>
            <w:noWrap/>
            <w:tcMar>
              <w:top w:w="14" w:type="dxa"/>
              <w:left w:w="29" w:type="dxa"/>
              <w:bottom w:w="14" w:type="dxa"/>
              <w:right w:w="29" w:type="dxa"/>
            </w:tcMar>
            <w:hideMark/>
          </w:tcPr>
          <w:p w14:paraId="23DC1025" w14:textId="77777777" w:rsidR="00631869" w:rsidRPr="00383FEA" w:rsidRDefault="00631869" w:rsidP="00631869">
            <w:pPr>
              <w:rPr>
                <w:color w:val="467886"/>
                <w:sz w:val="20"/>
                <w:szCs w:val="20"/>
                <w:u w:val="single"/>
              </w:rPr>
            </w:pPr>
            <w:hyperlink r:id="rId5" w:tooltip="https://doi.org/10.5005/jp-journals-10005-1536" w:history="1">
              <w:r w:rsidRPr="00383FEA">
                <w:rPr>
                  <w:rStyle w:val="Hyperlink"/>
                  <w:sz w:val="20"/>
                  <w:szCs w:val="20"/>
                </w:rPr>
                <w:t>10.5005/jp-journals-10005-1536</w:t>
              </w:r>
            </w:hyperlink>
          </w:p>
        </w:tc>
      </w:tr>
      <w:tr w:rsidR="00631869" w:rsidRPr="00383FEA" w14:paraId="056A7E44" w14:textId="77777777" w:rsidTr="00985079">
        <w:trPr>
          <w:trHeight w:val="245"/>
        </w:trPr>
        <w:tc>
          <w:tcPr>
            <w:tcW w:w="358" w:type="dxa"/>
            <w:tcBorders>
              <w:top w:val="nil"/>
              <w:left w:val="nil"/>
              <w:bottom w:val="nil"/>
              <w:right w:val="nil"/>
            </w:tcBorders>
            <w:noWrap/>
            <w:tcMar>
              <w:top w:w="14" w:type="dxa"/>
              <w:left w:w="29" w:type="dxa"/>
              <w:bottom w:w="14" w:type="dxa"/>
              <w:right w:w="29" w:type="dxa"/>
            </w:tcMar>
            <w:hideMark/>
          </w:tcPr>
          <w:p w14:paraId="39BEEF74" w14:textId="77777777" w:rsidR="00631869" w:rsidRPr="00383FEA" w:rsidRDefault="00631869" w:rsidP="00631869">
            <w:pPr>
              <w:jc w:val="right"/>
              <w:rPr>
                <w:sz w:val="20"/>
                <w:szCs w:val="20"/>
              </w:rPr>
            </w:pPr>
            <w:r w:rsidRPr="00383FEA">
              <w:rPr>
                <w:sz w:val="20"/>
                <w:szCs w:val="20"/>
              </w:rPr>
              <w:t>2</w:t>
            </w:r>
          </w:p>
        </w:tc>
        <w:tc>
          <w:tcPr>
            <w:tcW w:w="451" w:type="dxa"/>
            <w:tcBorders>
              <w:top w:val="nil"/>
              <w:left w:val="nil"/>
              <w:bottom w:val="nil"/>
              <w:right w:val="nil"/>
            </w:tcBorders>
            <w:noWrap/>
            <w:tcMar>
              <w:top w:w="14" w:type="dxa"/>
              <w:left w:w="29" w:type="dxa"/>
              <w:bottom w:w="14" w:type="dxa"/>
              <w:right w:w="29" w:type="dxa"/>
            </w:tcMar>
            <w:hideMark/>
          </w:tcPr>
          <w:p w14:paraId="6CF4FA26" w14:textId="77777777" w:rsidR="00631869" w:rsidRPr="00383FEA" w:rsidRDefault="00631869" w:rsidP="00631869">
            <w:pPr>
              <w:jc w:val="right"/>
              <w:rPr>
                <w:sz w:val="20"/>
                <w:szCs w:val="20"/>
              </w:rPr>
            </w:pPr>
            <w:r w:rsidRPr="00383FEA">
              <w:rPr>
                <w:sz w:val="20"/>
                <w:szCs w:val="20"/>
              </w:rPr>
              <w:t>12</w:t>
            </w:r>
          </w:p>
        </w:tc>
        <w:tc>
          <w:tcPr>
            <w:tcW w:w="360" w:type="dxa"/>
            <w:tcBorders>
              <w:top w:val="nil"/>
              <w:left w:val="nil"/>
              <w:bottom w:val="nil"/>
              <w:right w:val="nil"/>
            </w:tcBorders>
            <w:noWrap/>
            <w:tcMar>
              <w:top w:w="14" w:type="dxa"/>
              <w:left w:w="29" w:type="dxa"/>
              <w:bottom w:w="14" w:type="dxa"/>
              <w:right w:w="29" w:type="dxa"/>
            </w:tcMar>
            <w:hideMark/>
          </w:tcPr>
          <w:p w14:paraId="0D2D68D0" w14:textId="77777777" w:rsidR="00631869" w:rsidRPr="00383FEA" w:rsidRDefault="00631869" w:rsidP="00631869">
            <w:pPr>
              <w:rPr>
                <w:sz w:val="20"/>
                <w:szCs w:val="20"/>
              </w:rPr>
            </w:pPr>
            <w:r w:rsidRPr="00383FEA">
              <w:rPr>
                <w:sz w:val="20"/>
                <w:szCs w:val="20"/>
              </w:rPr>
              <w:t>F</w:t>
            </w:r>
          </w:p>
        </w:tc>
        <w:tc>
          <w:tcPr>
            <w:tcW w:w="541" w:type="dxa"/>
            <w:tcBorders>
              <w:top w:val="nil"/>
              <w:left w:val="nil"/>
              <w:bottom w:val="nil"/>
              <w:right w:val="nil"/>
            </w:tcBorders>
            <w:noWrap/>
            <w:tcMar>
              <w:top w:w="14" w:type="dxa"/>
              <w:left w:w="29" w:type="dxa"/>
              <w:bottom w:w="14" w:type="dxa"/>
              <w:right w:w="29" w:type="dxa"/>
            </w:tcMar>
            <w:hideMark/>
          </w:tcPr>
          <w:p w14:paraId="221AA159" w14:textId="77777777" w:rsidR="00631869" w:rsidRPr="00383FEA" w:rsidRDefault="00631869" w:rsidP="00631869">
            <w:pPr>
              <w:rPr>
                <w:sz w:val="20"/>
                <w:szCs w:val="20"/>
              </w:rPr>
            </w:pPr>
            <w:r w:rsidRPr="00383FEA">
              <w:rPr>
                <w:sz w:val="20"/>
                <w:szCs w:val="20"/>
              </w:rPr>
              <w:t>III</w:t>
            </w:r>
          </w:p>
        </w:tc>
        <w:tc>
          <w:tcPr>
            <w:tcW w:w="631" w:type="dxa"/>
            <w:tcBorders>
              <w:top w:val="nil"/>
              <w:left w:val="nil"/>
              <w:bottom w:val="nil"/>
              <w:right w:val="nil"/>
            </w:tcBorders>
            <w:noWrap/>
            <w:tcMar>
              <w:top w:w="14" w:type="dxa"/>
              <w:left w:w="29" w:type="dxa"/>
              <w:bottom w:w="14" w:type="dxa"/>
              <w:right w:w="29" w:type="dxa"/>
            </w:tcMar>
            <w:hideMark/>
          </w:tcPr>
          <w:p w14:paraId="72AC8621" w14:textId="77777777" w:rsidR="00631869" w:rsidRPr="00383FEA" w:rsidRDefault="00631869" w:rsidP="00631869">
            <w:pPr>
              <w:rPr>
                <w:sz w:val="20"/>
                <w:szCs w:val="20"/>
              </w:rPr>
            </w:pPr>
            <w:r w:rsidRPr="00383FEA">
              <w:rPr>
                <w:sz w:val="20"/>
                <w:szCs w:val="20"/>
              </w:rPr>
              <w:t>C</w:t>
            </w:r>
          </w:p>
        </w:tc>
        <w:tc>
          <w:tcPr>
            <w:tcW w:w="2347" w:type="dxa"/>
            <w:tcMar>
              <w:top w:w="14" w:type="dxa"/>
              <w:left w:w="29" w:type="dxa"/>
              <w:bottom w:w="14" w:type="dxa"/>
              <w:right w:w="29" w:type="dxa"/>
            </w:tcMar>
          </w:tcPr>
          <w:p w14:paraId="656DDAE5" w14:textId="0C21E856" w:rsidR="00631869" w:rsidRPr="002605E1" w:rsidRDefault="00F95F2F" w:rsidP="00AD52A8">
            <w:pPr>
              <w:contextualSpacing/>
              <w:rPr>
                <w:sz w:val="20"/>
                <w:szCs w:val="20"/>
              </w:rPr>
            </w:pPr>
            <w:r>
              <w:rPr>
                <w:sz w:val="20"/>
                <w:szCs w:val="20"/>
              </w:rPr>
              <w:t>Localized</w:t>
            </w:r>
            <w:r w:rsidR="00181D96">
              <w:rPr>
                <w:sz w:val="20"/>
                <w:szCs w:val="20"/>
              </w:rPr>
              <w:t xml:space="preserve"> </w:t>
            </w:r>
            <w:r w:rsidR="00631869" w:rsidRPr="002605E1">
              <w:rPr>
                <w:sz w:val="20"/>
                <w:szCs w:val="20"/>
              </w:rPr>
              <w:t>bone loss (</w:t>
            </w:r>
            <w:r>
              <w:rPr>
                <w:sz w:val="20"/>
                <w:szCs w:val="20"/>
              </w:rPr>
              <w:t xml:space="preserve">first </w:t>
            </w:r>
            <w:r w:rsidR="00631869" w:rsidRPr="002605E1">
              <w:rPr>
                <w:sz w:val="20"/>
                <w:szCs w:val="20"/>
              </w:rPr>
              <w:t>molars, incisors)</w:t>
            </w:r>
          </w:p>
        </w:tc>
        <w:tc>
          <w:tcPr>
            <w:tcW w:w="2355" w:type="dxa"/>
            <w:tcMar>
              <w:top w:w="14" w:type="dxa"/>
              <w:left w:w="29" w:type="dxa"/>
              <w:bottom w:w="14" w:type="dxa"/>
              <w:right w:w="29" w:type="dxa"/>
            </w:tcMar>
          </w:tcPr>
          <w:p w14:paraId="7E7EF75A" w14:textId="2B14A6B5" w:rsidR="00C87681" w:rsidRPr="00631869" w:rsidRDefault="009764E7" w:rsidP="00AD52A8">
            <w:pPr>
              <w:contextualSpacing/>
              <w:rPr>
                <w:sz w:val="20"/>
                <w:szCs w:val="20"/>
                <w:highlight w:val="yellow"/>
              </w:rPr>
            </w:pPr>
            <w:r w:rsidRPr="006C1FFB">
              <w:rPr>
                <w:sz w:val="20"/>
                <w:szCs w:val="20"/>
              </w:rPr>
              <w:t>Bone density Z-score -0.74</w:t>
            </w:r>
            <w:r w:rsidR="00C87681" w:rsidRPr="006C1FFB">
              <w:rPr>
                <w:sz w:val="20"/>
                <w:szCs w:val="20"/>
              </w:rPr>
              <w:t>/close to critical load</w:t>
            </w:r>
            <w:r w:rsidR="30D7D445" w:rsidRPr="006C1FFB">
              <w:rPr>
                <w:sz w:val="20"/>
                <w:szCs w:val="20"/>
              </w:rPr>
              <w:t>; no PPD value available</w:t>
            </w:r>
          </w:p>
        </w:tc>
        <w:tc>
          <w:tcPr>
            <w:tcW w:w="631" w:type="dxa"/>
            <w:tcBorders>
              <w:top w:val="nil"/>
              <w:left w:val="nil"/>
              <w:bottom w:val="nil"/>
              <w:right w:val="nil"/>
            </w:tcBorders>
            <w:noWrap/>
            <w:tcMar>
              <w:top w:w="14" w:type="dxa"/>
              <w:left w:w="29" w:type="dxa"/>
              <w:bottom w:w="14" w:type="dxa"/>
              <w:right w:w="29" w:type="dxa"/>
            </w:tcMar>
            <w:hideMark/>
          </w:tcPr>
          <w:p w14:paraId="5FA2A609" w14:textId="04A9BB31" w:rsidR="00631869" w:rsidRPr="00383FEA" w:rsidRDefault="00631869" w:rsidP="00631869">
            <w:pPr>
              <w:rPr>
                <w:sz w:val="20"/>
                <w:szCs w:val="20"/>
              </w:rPr>
            </w:pPr>
          </w:p>
        </w:tc>
        <w:tc>
          <w:tcPr>
            <w:tcW w:w="696" w:type="dxa"/>
            <w:tcBorders>
              <w:top w:val="nil"/>
              <w:left w:val="nil"/>
              <w:bottom w:val="nil"/>
              <w:right w:val="nil"/>
            </w:tcBorders>
            <w:noWrap/>
            <w:tcMar>
              <w:top w:w="14" w:type="dxa"/>
              <w:left w:w="29" w:type="dxa"/>
              <w:bottom w:w="14" w:type="dxa"/>
              <w:right w:w="29" w:type="dxa"/>
            </w:tcMar>
            <w:hideMark/>
          </w:tcPr>
          <w:p w14:paraId="7DC87F75" w14:textId="77777777" w:rsidR="00631869" w:rsidRPr="00383FEA" w:rsidRDefault="00631869" w:rsidP="00631869">
            <w:pPr>
              <w:rPr>
                <w:sz w:val="20"/>
                <w:szCs w:val="20"/>
              </w:rPr>
            </w:pPr>
          </w:p>
        </w:tc>
        <w:tc>
          <w:tcPr>
            <w:tcW w:w="1923" w:type="dxa"/>
            <w:tcBorders>
              <w:top w:val="nil"/>
              <w:left w:val="nil"/>
              <w:bottom w:val="nil"/>
              <w:right w:val="nil"/>
            </w:tcBorders>
            <w:noWrap/>
            <w:tcMar>
              <w:top w:w="14" w:type="dxa"/>
              <w:left w:w="29" w:type="dxa"/>
              <w:bottom w:w="14" w:type="dxa"/>
              <w:right w:w="29" w:type="dxa"/>
            </w:tcMar>
            <w:hideMark/>
          </w:tcPr>
          <w:p w14:paraId="0FCEA3B1" w14:textId="77777777" w:rsidR="00631869" w:rsidRPr="00383FEA" w:rsidRDefault="00631869" w:rsidP="00631869">
            <w:pPr>
              <w:rPr>
                <w:color w:val="467886"/>
                <w:sz w:val="20"/>
                <w:szCs w:val="20"/>
                <w:u w:val="single"/>
              </w:rPr>
            </w:pPr>
            <w:hyperlink r:id="rId6" w:tooltip="https://doi.org/10.1097/MD.0000000000035321" w:history="1">
              <w:r w:rsidRPr="00383FEA">
                <w:rPr>
                  <w:rStyle w:val="Hyperlink"/>
                  <w:sz w:val="20"/>
                  <w:szCs w:val="20"/>
                </w:rPr>
                <w:t>10.1097/MD.0000000000035321</w:t>
              </w:r>
            </w:hyperlink>
          </w:p>
        </w:tc>
      </w:tr>
      <w:tr w:rsidR="00631869" w:rsidRPr="00383FEA" w14:paraId="7966536A" w14:textId="77777777" w:rsidTr="00985079">
        <w:trPr>
          <w:trHeight w:val="245"/>
        </w:trPr>
        <w:tc>
          <w:tcPr>
            <w:tcW w:w="358" w:type="dxa"/>
            <w:tcBorders>
              <w:top w:val="nil"/>
              <w:left w:val="nil"/>
              <w:bottom w:val="nil"/>
              <w:right w:val="nil"/>
            </w:tcBorders>
            <w:noWrap/>
            <w:tcMar>
              <w:top w:w="14" w:type="dxa"/>
              <w:left w:w="29" w:type="dxa"/>
              <w:bottom w:w="14" w:type="dxa"/>
              <w:right w:w="29" w:type="dxa"/>
            </w:tcMar>
            <w:hideMark/>
          </w:tcPr>
          <w:p w14:paraId="617ABCAF" w14:textId="77777777" w:rsidR="00631869" w:rsidRPr="00383FEA" w:rsidRDefault="00631869" w:rsidP="00631869">
            <w:pPr>
              <w:jc w:val="right"/>
              <w:rPr>
                <w:sz w:val="20"/>
                <w:szCs w:val="20"/>
              </w:rPr>
            </w:pPr>
            <w:r w:rsidRPr="00383FEA">
              <w:rPr>
                <w:sz w:val="20"/>
                <w:szCs w:val="20"/>
              </w:rPr>
              <w:t>3</w:t>
            </w:r>
          </w:p>
        </w:tc>
        <w:tc>
          <w:tcPr>
            <w:tcW w:w="451" w:type="dxa"/>
            <w:tcBorders>
              <w:top w:val="nil"/>
              <w:left w:val="nil"/>
              <w:bottom w:val="nil"/>
              <w:right w:val="nil"/>
            </w:tcBorders>
            <w:noWrap/>
            <w:tcMar>
              <w:top w:w="14" w:type="dxa"/>
              <w:left w:w="29" w:type="dxa"/>
              <w:bottom w:w="14" w:type="dxa"/>
              <w:right w:w="29" w:type="dxa"/>
            </w:tcMar>
            <w:hideMark/>
          </w:tcPr>
          <w:p w14:paraId="3CA57871" w14:textId="77777777" w:rsidR="00631869" w:rsidRPr="00383FEA" w:rsidRDefault="00631869" w:rsidP="00631869">
            <w:pPr>
              <w:jc w:val="right"/>
              <w:rPr>
                <w:sz w:val="20"/>
                <w:szCs w:val="20"/>
              </w:rPr>
            </w:pPr>
            <w:r w:rsidRPr="00383FEA">
              <w:rPr>
                <w:sz w:val="20"/>
                <w:szCs w:val="20"/>
              </w:rPr>
              <w:t>15</w:t>
            </w:r>
          </w:p>
        </w:tc>
        <w:tc>
          <w:tcPr>
            <w:tcW w:w="360" w:type="dxa"/>
            <w:tcBorders>
              <w:top w:val="nil"/>
              <w:left w:val="nil"/>
              <w:bottom w:val="nil"/>
              <w:right w:val="nil"/>
            </w:tcBorders>
            <w:noWrap/>
            <w:tcMar>
              <w:top w:w="14" w:type="dxa"/>
              <w:left w:w="29" w:type="dxa"/>
              <w:bottom w:w="14" w:type="dxa"/>
              <w:right w:w="29" w:type="dxa"/>
            </w:tcMar>
            <w:hideMark/>
          </w:tcPr>
          <w:p w14:paraId="330A4BFC" w14:textId="77777777" w:rsidR="00631869" w:rsidRPr="00383FEA" w:rsidRDefault="00631869" w:rsidP="00631869">
            <w:pPr>
              <w:rPr>
                <w:sz w:val="20"/>
                <w:szCs w:val="20"/>
              </w:rPr>
            </w:pPr>
            <w:r w:rsidRPr="00383FEA">
              <w:rPr>
                <w:sz w:val="20"/>
                <w:szCs w:val="20"/>
              </w:rPr>
              <w:t>F</w:t>
            </w:r>
          </w:p>
        </w:tc>
        <w:tc>
          <w:tcPr>
            <w:tcW w:w="541" w:type="dxa"/>
            <w:tcBorders>
              <w:top w:val="nil"/>
              <w:left w:val="nil"/>
              <w:bottom w:val="nil"/>
              <w:right w:val="nil"/>
            </w:tcBorders>
            <w:noWrap/>
            <w:tcMar>
              <w:top w:w="14" w:type="dxa"/>
              <w:left w:w="29" w:type="dxa"/>
              <w:bottom w:w="14" w:type="dxa"/>
              <w:right w:w="29" w:type="dxa"/>
            </w:tcMar>
            <w:hideMark/>
          </w:tcPr>
          <w:p w14:paraId="2D11E095" w14:textId="77777777" w:rsidR="00631869" w:rsidRPr="00383FEA" w:rsidRDefault="00631869" w:rsidP="00631869">
            <w:pPr>
              <w:rPr>
                <w:sz w:val="20"/>
                <w:szCs w:val="20"/>
              </w:rPr>
            </w:pPr>
            <w:r w:rsidRPr="00383FEA">
              <w:rPr>
                <w:sz w:val="20"/>
                <w:szCs w:val="20"/>
              </w:rPr>
              <w:t>III</w:t>
            </w:r>
          </w:p>
        </w:tc>
        <w:tc>
          <w:tcPr>
            <w:tcW w:w="631" w:type="dxa"/>
            <w:tcBorders>
              <w:top w:val="nil"/>
              <w:left w:val="nil"/>
              <w:bottom w:val="nil"/>
              <w:right w:val="nil"/>
            </w:tcBorders>
            <w:noWrap/>
            <w:tcMar>
              <w:top w:w="14" w:type="dxa"/>
              <w:left w:w="29" w:type="dxa"/>
              <w:bottom w:w="14" w:type="dxa"/>
              <w:right w:w="29" w:type="dxa"/>
            </w:tcMar>
            <w:hideMark/>
          </w:tcPr>
          <w:p w14:paraId="21E18C66" w14:textId="77777777" w:rsidR="00631869" w:rsidRPr="00383FEA" w:rsidRDefault="00631869" w:rsidP="00631869">
            <w:pPr>
              <w:rPr>
                <w:sz w:val="20"/>
                <w:szCs w:val="20"/>
              </w:rPr>
            </w:pPr>
            <w:r w:rsidRPr="00383FEA">
              <w:rPr>
                <w:sz w:val="20"/>
                <w:szCs w:val="20"/>
              </w:rPr>
              <w:t>C</w:t>
            </w:r>
          </w:p>
        </w:tc>
        <w:tc>
          <w:tcPr>
            <w:tcW w:w="2347" w:type="dxa"/>
            <w:tcMar>
              <w:top w:w="14" w:type="dxa"/>
              <w:left w:w="29" w:type="dxa"/>
              <w:bottom w:w="14" w:type="dxa"/>
              <w:right w:w="29" w:type="dxa"/>
            </w:tcMar>
          </w:tcPr>
          <w:p w14:paraId="4120BA3B" w14:textId="5DB3486E" w:rsidR="00631869" w:rsidRPr="002605E1" w:rsidRDefault="00631869" w:rsidP="00AD52A8">
            <w:pPr>
              <w:contextualSpacing/>
              <w:rPr>
                <w:sz w:val="20"/>
                <w:szCs w:val="20"/>
              </w:rPr>
            </w:pPr>
            <w:r w:rsidRPr="002605E1">
              <w:rPr>
                <w:sz w:val="20"/>
                <w:szCs w:val="20"/>
              </w:rPr>
              <w:t>Severe bone loss (</w:t>
            </w:r>
            <w:r w:rsidR="00181D96">
              <w:rPr>
                <w:sz w:val="20"/>
                <w:szCs w:val="20"/>
              </w:rPr>
              <w:t>anterior maxillary tooth</w:t>
            </w:r>
            <w:r w:rsidRPr="002605E1">
              <w:rPr>
                <w:sz w:val="20"/>
                <w:szCs w:val="20"/>
              </w:rPr>
              <w:t>)</w:t>
            </w:r>
          </w:p>
        </w:tc>
        <w:tc>
          <w:tcPr>
            <w:tcW w:w="2355" w:type="dxa"/>
            <w:tcMar>
              <w:top w:w="14" w:type="dxa"/>
              <w:left w:w="29" w:type="dxa"/>
              <w:bottom w:w="14" w:type="dxa"/>
              <w:right w:w="29" w:type="dxa"/>
            </w:tcMar>
          </w:tcPr>
          <w:p w14:paraId="7CD6CE29" w14:textId="171A1BD8" w:rsidR="00EE2A50" w:rsidRPr="00631869" w:rsidRDefault="00181D96" w:rsidP="00AD52A8">
            <w:pPr>
              <w:contextualSpacing/>
              <w:rPr>
                <w:sz w:val="20"/>
                <w:szCs w:val="20"/>
              </w:rPr>
            </w:pPr>
            <w:r>
              <w:rPr>
                <w:sz w:val="20"/>
                <w:szCs w:val="20"/>
              </w:rPr>
              <w:t xml:space="preserve">10 mm @ left central incisors, 8-9 mm </w:t>
            </w:r>
            <w:r w:rsidR="000B11B7">
              <w:rPr>
                <w:sz w:val="20"/>
                <w:szCs w:val="20"/>
              </w:rPr>
              <w:t xml:space="preserve">@ </w:t>
            </w:r>
            <w:r>
              <w:rPr>
                <w:sz w:val="20"/>
                <w:szCs w:val="20"/>
              </w:rPr>
              <w:t>central incisors</w:t>
            </w:r>
          </w:p>
        </w:tc>
        <w:tc>
          <w:tcPr>
            <w:tcW w:w="631" w:type="dxa"/>
            <w:tcBorders>
              <w:top w:val="nil"/>
              <w:left w:val="nil"/>
              <w:bottom w:val="nil"/>
              <w:right w:val="nil"/>
            </w:tcBorders>
            <w:noWrap/>
            <w:tcMar>
              <w:top w:w="14" w:type="dxa"/>
              <w:left w:w="29" w:type="dxa"/>
              <w:bottom w:w="14" w:type="dxa"/>
              <w:right w:w="29" w:type="dxa"/>
            </w:tcMar>
            <w:hideMark/>
          </w:tcPr>
          <w:p w14:paraId="64D3D77B" w14:textId="1E173EF4" w:rsidR="00631869" w:rsidRPr="00383FEA" w:rsidRDefault="00631869" w:rsidP="00631869">
            <w:pPr>
              <w:rPr>
                <w:sz w:val="20"/>
                <w:szCs w:val="20"/>
              </w:rPr>
            </w:pPr>
            <w:r w:rsidRPr="00383FEA">
              <w:rPr>
                <w:sz w:val="20"/>
                <w:szCs w:val="20"/>
              </w:rPr>
              <w:t>IV</w:t>
            </w:r>
          </w:p>
        </w:tc>
        <w:tc>
          <w:tcPr>
            <w:tcW w:w="696" w:type="dxa"/>
            <w:tcBorders>
              <w:top w:val="nil"/>
              <w:left w:val="nil"/>
              <w:bottom w:val="nil"/>
              <w:right w:val="nil"/>
            </w:tcBorders>
            <w:noWrap/>
            <w:tcMar>
              <w:top w:w="14" w:type="dxa"/>
              <w:left w:w="29" w:type="dxa"/>
              <w:bottom w:w="14" w:type="dxa"/>
              <w:right w:w="29" w:type="dxa"/>
            </w:tcMar>
            <w:hideMark/>
          </w:tcPr>
          <w:p w14:paraId="2DFE6CE4" w14:textId="77777777" w:rsidR="00631869" w:rsidRPr="00383FEA" w:rsidRDefault="00631869" w:rsidP="00631869">
            <w:pPr>
              <w:rPr>
                <w:sz w:val="20"/>
                <w:szCs w:val="20"/>
              </w:rPr>
            </w:pPr>
          </w:p>
        </w:tc>
        <w:tc>
          <w:tcPr>
            <w:tcW w:w="1923" w:type="dxa"/>
            <w:tcBorders>
              <w:top w:val="nil"/>
              <w:left w:val="nil"/>
              <w:bottom w:val="nil"/>
              <w:right w:val="nil"/>
            </w:tcBorders>
            <w:noWrap/>
            <w:tcMar>
              <w:top w:w="14" w:type="dxa"/>
              <w:left w:w="29" w:type="dxa"/>
              <w:bottom w:w="14" w:type="dxa"/>
              <w:right w:w="29" w:type="dxa"/>
            </w:tcMar>
            <w:hideMark/>
          </w:tcPr>
          <w:p w14:paraId="14A42D30" w14:textId="77777777" w:rsidR="00631869" w:rsidRPr="00383FEA" w:rsidRDefault="00631869" w:rsidP="00631869">
            <w:pPr>
              <w:rPr>
                <w:color w:val="467886"/>
                <w:sz w:val="20"/>
                <w:szCs w:val="20"/>
                <w:u w:val="single"/>
              </w:rPr>
            </w:pPr>
            <w:hyperlink r:id="rId7" w:tooltip="https://doi.org/10.3390/diagnostics13061077" w:history="1">
              <w:r w:rsidRPr="00383FEA">
                <w:rPr>
                  <w:rStyle w:val="Hyperlink"/>
                  <w:sz w:val="20"/>
                  <w:szCs w:val="20"/>
                </w:rPr>
                <w:t>10.3390/diagnostics13061077</w:t>
              </w:r>
            </w:hyperlink>
          </w:p>
        </w:tc>
      </w:tr>
      <w:tr w:rsidR="00631869" w:rsidRPr="00383FEA" w14:paraId="5AD5694C" w14:textId="77777777" w:rsidTr="00985079">
        <w:trPr>
          <w:trHeight w:val="245"/>
        </w:trPr>
        <w:tc>
          <w:tcPr>
            <w:tcW w:w="358" w:type="dxa"/>
            <w:tcBorders>
              <w:top w:val="nil"/>
              <w:left w:val="nil"/>
              <w:bottom w:val="nil"/>
              <w:right w:val="nil"/>
            </w:tcBorders>
            <w:noWrap/>
            <w:tcMar>
              <w:top w:w="14" w:type="dxa"/>
              <w:left w:w="29" w:type="dxa"/>
              <w:bottom w:w="14" w:type="dxa"/>
              <w:right w:w="29" w:type="dxa"/>
            </w:tcMar>
            <w:hideMark/>
          </w:tcPr>
          <w:p w14:paraId="659B0690" w14:textId="77777777" w:rsidR="00631869" w:rsidRPr="00383FEA" w:rsidRDefault="00631869" w:rsidP="00631869">
            <w:pPr>
              <w:jc w:val="right"/>
              <w:rPr>
                <w:sz w:val="20"/>
                <w:szCs w:val="20"/>
              </w:rPr>
            </w:pPr>
            <w:r w:rsidRPr="00383FEA">
              <w:rPr>
                <w:sz w:val="20"/>
                <w:szCs w:val="20"/>
              </w:rPr>
              <w:t>4</w:t>
            </w:r>
          </w:p>
        </w:tc>
        <w:tc>
          <w:tcPr>
            <w:tcW w:w="451" w:type="dxa"/>
            <w:tcBorders>
              <w:top w:val="nil"/>
              <w:left w:val="nil"/>
              <w:bottom w:val="nil"/>
              <w:right w:val="nil"/>
            </w:tcBorders>
            <w:noWrap/>
            <w:tcMar>
              <w:top w:w="14" w:type="dxa"/>
              <w:left w:w="29" w:type="dxa"/>
              <w:bottom w:w="14" w:type="dxa"/>
              <w:right w:w="29" w:type="dxa"/>
            </w:tcMar>
            <w:hideMark/>
          </w:tcPr>
          <w:p w14:paraId="0757A24D" w14:textId="77777777" w:rsidR="00631869" w:rsidRPr="00383FEA" w:rsidRDefault="00631869" w:rsidP="00631869">
            <w:pPr>
              <w:jc w:val="right"/>
              <w:rPr>
                <w:sz w:val="20"/>
                <w:szCs w:val="20"/>
              </w:rPr>
            </w:pPr>
            <w:r w:rsidRPr="00383FEA">
              <w:rPr>
                <w:sz w:val="20"/>
                <w:szCs w:val="20"/>
              </w:rPr>
              <w:t>25</w:t>
            </w:r>
          </w:p>
        </w:tc>
        <w:tc>
          <w:tcPr>
            <w:tcW w:w="360" w:type="dxa"/>
            <w:tcBorders>
              <w:top w:val="nil"/>
              <w:left w:val="nil"/>
              <w:bottom w:val="nil"/>
              <w:right w:val="nil"/>
            </w:tcBorders>
            <w:noWrap/>
            <w:tcMar>
              <w:top w:w="14" w:type="dxa"/>
              <w:left w:w="29" w:type="dxa"/>
              <w:bottom w:w="14" w:type="dxa"/>
              <w:right w:w="29" w:type="dxa"/>
            </w:tcMar>
            <w:hideMark/>
          </w:tcPr>
          <w:p w14:paraId="47FA0B3C" w14:textId="77777777" w:rsidR="00631869" w:rsidRPr="00383FEA" w:rsidRDefault="00631869" w:rsidP="00631869">
            <w:pPr>
              <w:rPr>
                <w:sz w:val="20"/>
                <w:szCs w:val="20"/>
              </w:rPr>
            </w:pPr>
            <w:r w:rsidRPr="00383FEA">
              <w:rPr>
                <w:sz w:val="20"/>
                <w:szCs w:val="20"/>
              </w:rPr>
              <w:t>M</w:t>
            </w:r>
          </w:p>
        </w:tc>
        <w:tc>
          <w:tcPr>
            <w:tcW w:w="541" w:type="dxa"/>
            <w:tcBorders>
              <w:top w:val="nil"/>
              <w:left w:val="nil"/>
              <w:bottom w:val="nil"/>
              <w:right w:val="nil"/>
            </w:tcBorders>
            <w:noWrap/>
            <w:tcMar>
              <w:top w:w="14" w:type="dxa"/>
              <w:left w:w="29" w:type="dxa"/>
              <w:bottom w:w="14" w:type="dxa"/>
              <w:right w:w="29" w:type="dxa"/>
            </w:tcMar>
            <w:hideMark/>
          </w:tcPr>
          <w:p w14:paraId="5E8DDD87" w14:textId="77777777" w:rsidR="00631869" w:rsidRPr="00383FEA" w:rsidRDefault="00631869" w:rsidP="00631869">
            <w:pPr>
              <w:rPr>
                <w:sz w:val="20"/>
                <w:szCs w:val="20"/>
              </w:rPr>
            </w:pPr>
            <w:r w:rsidRPr="00383FEA">
              <w:rPr>
                <w:sz w:val="20"/>
                <w:szCs w:val="20"/>
              </w:rPr>
              <w:t>IV</w:t>
            </w:r>
          </w:p>
        </w:tc>
        <w:tc>
          <w:tcPr>
            <w:tcW w:w="631" w:type="dxa"/>
            <w:tcBorders>
              <w:top w:val="nil"/>
              <w:left w:val="nil"/>
              <w:bottom w:val="nil"/>
              <w:right w:val="nil"/>
            </w:tcBorders>
            <w:noWrap/>
            <w:tcMar>
              <w:top w:w="14" w:type="dxa"/>
              <w:left w:w="29" w:type="dxa"/>
              <w:bottom w:w="14" w:type="dxa"/>
              <w:right w:w="29" w:type="dxa"/>
            </w:tcMar>
            <w:hideMark/>
          </w:tcPr>
          <w:p w14:paraId="037870FE" w14:textId="77777777" w:rsidR="00631869" w:rsidRPr="00383FEA" w:rsidRDefault="00631869" w:rsidP="00631869">
            <w:pPr>
              <w:rPr>
                <w:sz w:val="20"/>
                <w:szCs w:val="20"/>
              </w:rPr>
            </w:pPr>
            <w:r w:rsidRPr="00383FEA">
              <w:rPr>
                <w:sz w:val="20"/>
                <w:szCs w:val="20"/>
              </w:rPr>
              <w:t>C</w:t>
            </w:r>
          </w:p>
        </w:tc>
        <w:tc>
          <w:tcPr>
            <w:tcW w:w="2347" w:type="dxa"/>
            <w:tcMar>
              <w:top w:w="14" w:type="dxa"/>
              <w:left w:w="29" w:type="dxa"/>
              <w:bottom w:w="14" w:type="dxa"/>
              <w:right w:w="29" w:type="dxa"/>
            </w:tcMar>
          </w:tcPr>
          <w:p w14:paraId="5E56AC9C" w14:textId="01D6461A" w:rsidR="00631869" w:rsidRPr="002605E1" w:rsidRDefault="00631869" w:rsidP="00AD52A8">
            <w:pPr>
              <w:contextualSpacing/>
              <w:rPr>
                <w:sz w:val="20"/>
                <w:szCs w:val="20"/>
              </w:rPr>
            </w:pPr>
            <w:r w:rsidRPr="002605E1">
              <w:rPr>
                <w:sz w:val="20"/>
                <w:szCs w:val="20"/>
              </w:rPr>
              <w:t xml:space="preserve">Localized </w:t>
            </w:r>
            <w:r w:rsidR="00181D96">
              <w:rPr>
                <w:sz w:val="20"/>
                <w:szCs w:val="20"/>
              </w:rPr>
              <w:t>v</w:t>
            </w:r>
            <w:r w:rsidRPr="002605E1">
              <w:rPr>
                <w:sz w:val="20"/>
                <w:szCs w:val="20"/>
              </w:rPr>
              <w:t>ertical</w:t>
            </w:r>
            <w:r w:rsidR="00181D96">
              <w:rPr>
                <w:sz w:val="20"/>
                <w:szCs w:val="20"/>
              </w:rPr>
              <w:t xml:space="preserve">, </w:t>
            </w:r>
            <w:r w:rsidRPr="002605E1">
              <w:rPr>
                <w:sz w:val="20"/>
                <w:szCs w:val="20"/>
              </w:rPr>
              <w:t>angular bone loss</w:t>
            </w:r>
          </w:p>
        </w:tc>
        <w:tc>
          <w:tcPr>
            <w:tcW w:w="2355" w:type="dxa"/>
            <w:tcMar>
              <w:top w:w="14" w:type="dxa"/>
              <w:left w:w="29" w:type="dxa"/>
              <w:bottom w:w="14" w:type="dxa"/>
              <w:right w:w="29" w:type="dxa"/>
            </w:tcMar>
          </w:tcPr>
          <w:p w14:paraId="7FAED11D" w14:textId="6DF1CC6B" w:rsidR="00631869" w:rsidRPr="00631869" w:rsidRDefault="00631869" w:rsidP="00AD52A8">
            <w:pPr>
              <w:contextualSpacing/>
              <w:rPr>
                <w:sz w:val="20"/>
                <w:szCs w:val="20"/>
              </w:rPr>
            </w:pPr>
            <w:r w:rsidRPr="13C355ED">
              <w:rPr>
                <w:sz w:val="20"/>
                <w:szCs w:val="20"/>
              </w:rPr>
              <w:t>N</w:t>
            </w:r>
            <w:r w:rsidR="0AD8EE62" w:rsidRPr="13C355ED">
              <w:rPr>
                <w:sz w:val="20"/>
                <w:szCs w:val="20"/>
              </w:rPr>
              <w:t>A</w:t>
            </w:r>
          </w:p>
        </w:tc>
        <w:tc>
          <w:tcPr>
            <w:tcW w:w="631" w:type="dxa"/>
            <w:tcBorders>
              <w:top w:val="nil"/>
              <w:left w:val="nil"/>
              <w:bottom w:val="nil"/>
              <w:right w:val="nil"/>
            </w:tcBorders>
            <w:noWrap/>
            <w:tcMar>
              <w:top w:w="14" w:type="dxa"/>
              <w:left w:w="29" w:type="dxa"/>
              <w:bottom w:w="14" w:type="dxa"/>
              <w:right w:w="29" w:type="dxa"/>
            </w:tcMar>
            <w:hideMark/>
          </w:tcPr>
          <w:p w14:paraId="3E9377CC" w14:textId="45198923" w:rsidR="00631869" w:rsidRPr="00383FEA" w:rsidRDefault="00631869" w:rsidP="00631869">
            <w:pPr>
              <w:rPr>
                <w:sz w:val="20"/>
                <w:szCs w:val="20"/>
              </w:rPr>
            </w:pPr>
            <w:r w:rsidRPr="00383FEA">
              <w:rPr>
                <w:sz w:val="20"/>
                <w:szCs w:val="20"/>
              </w:rPr>
              <w:t>III</w:t>
            </w:r>
          </w:p>
        </w:tc>
        <w:tc>
          <w:tcPr>
            <w:tcW w:w="696" w:type="dxa"/>
            <w:tcBorders>
              <w:top w:val="nil"/>
              <w:left w:val="nil"/>
              <w:bottom w:val="nil"/>
              <w:right w:val="nil"/>
            </w:tcBorders>
            <w:noWrap/>
            <w:tcMar>
              <w:top w:w="14" w:type="dxa"/>
              <w:left w:w="29" w:type="dxa"/>
              <w:bottom w:w="14" w:type="dxa"/>
              <w:right w:w="29" w:type="dxa"/>
            </w:tcMar>
            <w:hideMark/>
          </w:tcPr>
          <w:p w14:paraId="3A679770" w14:textId="77777777" w:rsidR="00631869" w:rsidRPr="00383FEA" w:rsidRDefault="00631869" w:rsidP="00631869">
            <w:pPr>
              <w:rPr>
                <w:sz w:val="20"/>
                <w:szCs w:val="20"/>
              </w:rPr>
            </w:pPr>
          </w:p>
        </w:tc>
        <w:tc>
          <w:tcPr>
            <w:tcW w:w="1923" w:type="dxa"/>
            <w:tcBorders>
              <w:top w:val="nil"/>
              <w:left w:val="nil"/>
              <w:bottom w:val="nil"/>
              <w:right w:val="nil"/>
            </w:tcBorders>
            <w:noWrap/>
            <w:tcMar>
              <w:top w:w="14" w:type="dxa"/>
              <w:left w:w="29" w:type="dxa"/>
              <w:bottom w:w="14" w:type="dxa"/>
              <w:right w:w="29" w:type="dxa"/>
            </w:tcMar>
            <w:hideMark/>
          </w:tcPr>
          <w:p w14:paraId="332984B9" w14:textId="77777777" w:rsidR="00631869" w:rsidRPr="00383FEA" w:rsidRDefault="00631869" w:rsidP="00631869">
            <w:pPr>
              <w:rPr>
                <w:color w:val="467886"/>
                <w:sz w:val="20"/>
                <w:szCs w:val="20"/>
                <w:u w:val="single"/>
              </w:rPr>
            </w:pPr>
            <w:hyperlink r:id="rId8" w:history="1">
              <w:r w:rsidRPr="00383FEA">
                <w:rPr>
                  <w:rStyle w:val="Hyperlink"/>
                  <w:sz w:val="20"/>
                  <w:szCs w:val="20"/>
                </w:rPr>
                <w:t>https://bootcamp.com/blog/bootcamp-coms-perio-classification-for-the-inbde</w:t>
              </w:r>
            </w:hyperlink>
          </w:p>
        </w:tc>
      </w:tr>
      <w:tr w:rsidR="00631869" w:rsidRPr="00383FEA" w14:paraId="7A849CFF" w14:textId="77777777" w:rsidTr="00985079">
        <w:trPr>
          <w:trHeight w:val="245"/>
        </w:trPr>
        <w:tc>
          <w:tcPr>
            <w:tcW w:w="358" w:type="dxa"/>
            <w:tcBorders>
              <w:top w:val="nil"/>
              <w:left w:val="nil"/>
              <w:bottom w:val="nil"/>
              <w:right w:val="nil"/>
            </w:tcBorders>
            <w:noWrap/>
            <w:tcMar>
              <w:top w:w="14" w:type="dxa"/>
              <w:left w:w="29" w:type="dxa"/>
              <w:bottom w:w="14" w:type="dxa"/>
              <w:right w:w="29" w:type="dxa"/>
            </w:tcMar>
            <w:hideMark/>
          </w:tcPr>
          <w:p w14:paraId="48357C60" w14:textId="77777777" w:rsidR="00631869" w:rsidRPr="00383FEA" w:rsidRDefault="00631869" w:rsidP="00631869">
            <w:pPr>
              <w:jc w:val="right"/>
              <w:rPr>
                <w:sz w:val="20"/>
                <w:szCs w:val="20"/>
              </w:rPr>
            </w:pPr>
            <w:r w:rsidRPr="00383FEA">
              <w:rPr>
                <w:sz w:val="20"/>
                <w:szCs w:val="20"/>
              </w:rPr>
              <w:t>5</w:t>
            </w:r>
          </w:p>
        </w:tc>
        <w:tc>
          <w:tcPr>
            <w:tcW w:w="451" w:type="dxa"/>
            <w:tcBorders>
              <w:top w:val="nil"/>
              <w:left w:val="nil"/>
              <w:bottom w:val="nil"/>
              <w:right w:val="nil"/>
            </w:tcBorders>
            <w:noWrap/>
            <w:tcMar>
              <w:top w:w="14" w:type="dxa"/>
              <w:left w:w="29" w:type="dxa"/>
              <w:bottom w:w="14" w:type="dxa"/>
              <w:right w:w="29" w:type="dxa"/>
            </w:tcMar>
            <w:hideMark/>
          </w:tcPr>
          <w:p w14:paraId="46F13AB4" w14:textId="77777777" w:rsidR="00631869" w:rsidRPr="00383FEA" w:rsidRDefault="00631869" w:rsidP="00631869">
            <w:pPr>
              <w:jc w:val="right"/>
              <w:rPr>
                <w:sz w:val="20"/>
                <w:szCs w:val="20"/>
              </w:rPr>
            </w:pPr>
            <w:r w:rsidRPr="00383FEA">
              <w:rPr>
                <w:sz w:val="20"/>
                <w:szCs w:val="20"/>
              </w:rPr>
              <w:t>25</w:t>
            </w:r>
          </w:p>
        </w:tc>
        <w:tc>
          <w:tcPr>
            <w:tcW w:w="360" w:type="dxa"/>
            <w:tcBorders>
              <w:top w:val="nil"/>
              <w:left w:val="nil"/>
              <w:bottom w:val="nil"/>
              <w:right w:val="nil"/>
            </w:tcBorders>
            <w:noWrap/>
            <w:tcMar>
              <w:top w:w="14" w:type="dxa"/>
              <w:left w:w="29" w:type="dxa"/>
              <w:bottom w:w="14" w:type="dxa"/>
              <w:right w:w="29" w:type="dxa"/>
            </w:tcMar>
            <w:hideMark/>
          </w:tcPr>
          <w:p w14:paraId="2F65DE56" w14:textId="77777777" w:rsidR="00631869" w:rsidRPr="00383FEA" w:rsidRDefault="00631869" w:rsidP="00631869">
            <w:pPr>
              <w:rPr>
                <w:sz w:val="20"/>
                <w:szCs w:val="20"/>
              </w:rPr>
            </w:pPr>
            <w:r w:rsidRPr="00383FEA">
              <w:rPr>
                <w:sz w:val="20"/>
                <w:szCs w:val="20"/>
              </w:rPr>
              <w:t>M</w:t>
            </w:r>
          </w:p>
        </w:tc>
        <w:tc>
          <w:tcPr>
            <w:tcW w:w="541" w:type="dxa"/>
            <w:tcBorders>
              <w:top w:val="nil"/>
              <w:left w:val="nil"/>
              <w:bottom w:val="nil"/>
              <w:right w:val="nil"/>
            </w:tcBorders>
            <w:noWrap/>
            <w:tcMar>
              <w:top w:w="14" w:type="dxa"/>
              <w:left w:w="29" w:type="dxa"/>
              <w:bottom w:w="14" w:type="dxa"/>
              <w:right w:w="29" w:type="dxa"/>
            </w:tcMar>
            <w:hideMark/>
          </w:tcPr>
          <w:p w14:paraId="720F6600" w14:textId="77777777" w:rsidR="00631869" w:rsidRPr="00383FEA" w:rsidRDefault="00631869" w:rsidP="00631869">
            <w:pPr>
              <w:rPr>
                <w:sz w:val="20"/>
                <w:szCs w:val="20"/>
              </w:rPr>
            </w:pPr>
            <w:r w:rsidRPr="00383FEA">
              <w:rPr>
                <w:sz w:val="20"/>
                <w:szCs w:val="20"/>
              </w:rPr>
              <w:t>IV</w:t>
            </w:r>
          </w:p>
        </w:tc>
        <w:tc>
          <w:tcPr>
            <w:tcW w:w="631" w:type="dxa"/>
            <w:tcBorders>
              <w:top w:val="nil"/>
              <w:left w:val="nil"/>
              <w:bottom w:val="nil"/>
              <w:right w:val="nil"/>
            </w:tcBorders>
            <w:noWrap/>
            <w:tcMar>
              <w:top w:w="14" w:type="dxa"/>
              <w:left w:w="29" w:type="dxa"/>
              <w:bottom w:w="14" w:type="dxa"/>
              <w:right w:w="29" w:type="dxa"/>
            </w:tcMar>
            <w:hideMark/>
          </w:tcPr>
          <w:p w14:paraId="53C90942" w14:textId="77777777" w:rsidR="00631869" w:rsidRPr="00383FEA" w:rsidRDefault="00631869" w:rsidP="00631869">
            <w:pPr>
              <w:rPr>
                <w:sz w:val="20"/>
                <w:szCs w:val="20"/>
              </w:rPr>
            </w:pPr>
            <w:r w:rsidRPr="00383FEA">
              <w:rPr>
                <w:sz w:val="20"/>
                <w:szCs w:val="20"/>
              </w:rPr>
              <w:t>C</w:t>
            </w:r>
          </w:p>
        </w:tc>
        <w:tc>
          <w:tcPr>
            <w:tcW w:w="2347" w:type="dxa"/>
            <w:tcMar>
              <w:top w:w="14" w:type="dxa"/>
              <w:left w:w="29" w:type="dxa"/>
              <w:bottom w:w="14" w:type="dxa"/>
              <w:right w:w="29" w:type="dxa"/>
            </w:tcMar>
          </w:tcPr>
          <w:p w14:paraId="0ECD0CC5" w14:textId="15D2A68D" w:rsidR="00EE2A50" w:rsidRPr="002605E1" w:rsidRDefault="00631869" w:rsidP="00AD52A8">
            <w:pPr>
              <w:contextualSpacing/>
              <w:rPr>
                <w:sz w:val="20"/>
                <w:szCs w:val="20"/>
              </w:rPr>
            </w:pPr>
            <w:r w:rsidRPr="002605E1">
              <w:rPr>
                <w:sz w:val="20"/>
                <w:szCs w:val="20"/>
              </w:rPr>
              <w:t>Generalized horizontal and vertical bone loss</w:t>
            </w:r>
            <w:r w:rsidR="00765079">
              <w:rPr>
                <w:sz w:val="20"/>
                <w:szCs w:val="20"/>
              </w:rPr>
              <w:t xml:space="preserve"> with loss of periapical bon</w:t>
            </w:r>
            <w:r w:rsidR="00FC6F17">
              <w:rPr>
                <w:sz w:val="20"/>
                <w:szCs w:val="20"/>
              </w:rPr>
              <w:t>e</w:t>
            </w:r>
          </w:p>
        </w:tc>
        <w:tc>
          <w:tcPr>
            <w:tcW w:w="2355" w:type="dxa"/>
            <w:tcMar>
              <w:top w:w="14" w:type="dxa"/>
              <w:left w:w="29" w:type="dxa"/>
              <w:bottom w:w="14" w:type="dxa"/>
              <w:right w:w="29" w:type="dxa"/>
            </w:tcMar>
          </w:tcPr>
          <w:p w14:paraId="35B28A3F" w14:textId="15BB06EB" w:rsidR="00631869" w:rsidRPr="00631869" w:rsidRDefault="00631869" w:rsidP="00AD52A8">
            <w:pPr>
              <w:contextualSpacing/>
              <w:rPr>
                <w:sz w:val="20"/>
                <w:szCs w:val="20"/>
              </w:rPr>
            </w:pPr>
            <w:r w:rsidRPr="00631869">
              <w:rPr>
                <w:sz w:val="20"/>
                <w:szCs w:val="20"/>
              </w:rPr>
              <w:t>8–10 mm</w:t>
            </w:r>
          </w:p>
        </w:tc>
        <w:tc>
          <w:tcPr>
            <w:tcW w:w="631" w:type="dxa"/>
            <w:tcBorders>
              <w:top w:val="nil"/>
              <w:left w:val="nil"/>
              <w:bottom w:val="nil"/>
              <w:right w:val="nil"/>
            </w:tcBorders>
            <w:noWrap/>
            <w:tcMar>
              <w:top w:w="14" w:type="dxa"/>
              <w:left w:w="29" w:type="dxa"/>
              <w:bottom w:w="14" w:type="dxa"/>
              <w:right w:w="29" w:type="dxa"/>
            </w:tcMar>
            <w:hideMark/>
          </w:tcPr>
          <w:p w14:paraId="6274FB2C" w14:textId="123C7DCB" w:rsidR="00631869" w:rsidRPr="00383FEA" w:rsidRDefault="00631869" w:rsidP="00631869">
            <w:pPr>
              <w:rPr>
                <w:sz w:val="20"/>
                <w:szCs w:val="20"/>
              </w:rPr>
            </w:pPr>
          </w:p>
        </w:tc>
        <w:tc>
          <w:tcPr>
            <w:tcW w:w="696" w:type="dxa"/>
            <w:tcBorders>
              <w:top w:val="nil"/>
              <w:left w:val="nil"/>
              <w:bottom w:val="nil"/>
              <w:right w:val="nil"/>
            </w:tcBorders>
            <w:noWrap/>
            <w:tcMar>
              <w:top w:w="14" w:type="dxa"/>
              <w:left w:w="29" w:type="dxa"/>
              <w:bottom w:w="14" w:type="dxa"/>
              <w:right w:w="29" w:type="dxa"/>
            </w:tcMar>
            <w:hideMark/>
          </w:tcPr>
          <w:p w14:paraId="3CD4AACA" w14:textId="77777777" w:rsidR="00631869" w:rsidRPr="00383FEA" w:rsidRDefault="00631869" w:rsidP="00631869">
            <w:pPr>
              <w:rPr>
                <w:sz w:val="20"/>
                <w:szCs w:val="20"/>
              </w:rPr>
            </w:pPr>
          </w:p>
        </w:tc>
        <w:tc>
          <w:tcPr>
            <w:tcW w:w="1923" w:type="dxa"/>
            <w:tcBorders>
              <w:top w:val="nil"/>
              <w:left w:val="nil"/>
              <w:bottom w:val="nil"/>
              <w:right w:val="nil"/>
            </w:tcBorders>
            <w:noWrap/>
            <w:tcMar>
              <w:top w:w="14" w:type="dxa"/>
              <w:left w:w="29" w:type="dxa"/>
              <w:bottom w:w="14" w:type="dxa"/>
              <w:right w:w="29" w:type="dxa"/>
            </w:tcMar>
            <w:hideMark/>
          </w:tcPr>
          <w:p w14:paraId="45A8DF20" w14:textId="77777777" w:rsidR="00631869" w:rsidRPr="00383FEA" w:rsidRDefault="00631869" w:rsidP="00631869">
            <w:pPr>
              <w:rPr>
                <w:color w:val="467886"/>
                <w:sz w:val="20"/>
                <w:szCs w:val="20"/>
                <w:u w:val="single"/>
              </w:rPr>
            </w:pPr>
            <w:hyperlink r:id="rId9" w:tooltip="https://doi.org/10.4103/ccd.ccd_336_19" w:history="1">
              <w:r w:rsidRPr="00383FEA">
                <w:rPr>
                  <w:rStyle w:val="Hyperlink"/>
                  <w:sz w:val="20"/>
                  <w:szCs w:val="20"/>
                </w:rPr>
                <w:t>10.4103/ccd.ccd_336_19</w:t>
              </w:r>
            </w:hyperlink>
          </w:p>
        </w:tc>
      </w:tr>
      <w:tr w:rsidR="00631869" w:rsidRPr="00383FEA" w14:paraId="36FAB6F8" w14:textId="77777777" w:rsidTr="00985079">
        <w:trPr>
          <w:trHeight w:val="245"/>
        </w:trPr>
        <w:tc>
          <w:tcPr>
            <w:tcW w:w="358" w:type="dxa"/>
            <w:tcBorders>
              <w:top w:val="nil"/>
              <w:left w:val="nil"/>
              <w:bottom w:val="nil"/>
              <w:right w:val="nil"/>
            </w:tcBorders>
            <w:noWrap/>
            <w:tcMar>
              <w:top w:w="14" w:type="dxa"/>
              <w:left w:w="29" w:type="dxa"/>
              <w:bottom w:w="14" w:type="dxa"/>
              <w:right w:w="29" w:type="dxa"/>
            </w:tcMar>
            <w:hideMark/>
          </w:tcPr>
          <w:p w14:paraId="4C87E2B0" w14:textId="77777777" w:rsidR="00631869" w:rsidRPr="00383FEA" w:rsidRDefault="00631869" w:rsidP="00631869">
            <w:pPr>
              <w:jc w:val="right"/>
              <w:rPr>
                <w:sz w:val="20"/>
                <w:szCs w:val="20"/>
              </w:rPr>
            </w:pPr>
            <w:r w:rsidRPr="00383FEA">
              <w:rPr>
                <w:sz w:val="20"/>
                <w:szCs w:val="20"/>
              </w:rPr>
              <w:t>6</w:t>
            </w:r>
          </w:p>
        </w:tc>
        <w:tc>
          <w:tcPr>
            <w:tcW w:w="451" w:type="dxa"/>
            <w:tcBorders>
              <w:top w:val="nil"/>
              <w:left w:val="nil"/>
              <w:bottom w:val="nil"/>
              <w:right w:val="nil"/>
            </w:tcBorders>
            <w:noWrap/>
            <w:tcMar>
              <w:top w:w="14" w:type="dxa"/>
              <w:left w:w="29" w:type="dxa"/>
              <w:bottom w:w="14" w:type="dxa"/>
              <w:right w:w="29" w:type="dxa"/>
            </w:tcMar>
            <w:hideMark/>
          </w:tcPr>
          <w:p w14:paraId="1410641D" w14:textId="77777777" w:rsidR="00631869" w:rsidRPr="00383FEA" w:rsidRDefault="00631869" w:rsidP="00631869">
            <w:pPr>
              <w:jc w:val="right"/>
              <w:rPr>
                <w:sz w:val="20"/>
                <w:szCs w:val="20"/>
              </w:rPr>
            </w:pPr>
            <w:r w:rsidRPr="00383FEA">
              <w:rPr>
                <w:sz w:val="20"/>
                <w:szCs w:val="20"/>
              </w:rPr>
              <w:t>32</w:t>
            </w:r>
          </w:p>
        </w:tc>
        <w:tc>
          <w:tcPr>
            <w:tcW w:w="360" w:type="dxa"/>
            <w:tcBorders>
              <w:top w:val="nil"/>
              <w:left w:val="nil"/>
              <w:bottom w:val="nil"/>
              <w:right w:val="nil"/>
            </w:tcBorders>
            <w:noWrap/>
            <w:tcMar>
              <w:top w:w="14" w:type="dxa"/>
              <w:left w:w="29" w:type="dxa"/>
              <w:bottom w:w="14" w:type="dxa"/>
              <w:right w:w="29" w:type="dxa"/>
            </w:tcMar>
            <w:hideMark/>
          </w:tcPr>
          <w:p w14:paraId="53DD6EC5" w14:textId="77777777" w:rsidR="00631869" w:rsidRPr="00383FEA" w:rsidRDefault="00631869" w:rsidP="00631869">
            <w:pPr>
              <w:rPr>
                <w:sz w:val="20"/>
                <w:szCs w:val="20"/>
              </w:rPr>
            </w:pPr>
            <w:r w:rsidRPr="00383FEA">
              <w:rPr>
                <w:sz w:val="20"/>
                <w:szCs w:val="20"/>
              </w:rPr>
              <w:t>F</w:t>
            </w:r>
          </w:p>
        </w:tc>
        <w:tc>
          <w:tcPr>
            <w:tcW w:w="541" w:type="dxa"/>
            <w:tcBorders>
              <w:top w:val="nil"/>
              <w:left w:val="nil"/>
              <w:bottom w:val="nil"/>
              <w:right w:val="nil"/>
            </w:tcBorders>
            <w:noWrap/>
            <w:tcMar>
              <w:top w:w="14" w:type="dxa"/>
              <w:left w:w="29" w:type="dxa"/>
              <w:bottom w:w="14" w:type="dxa"/>
              <w:right w:w="29" w:type="dxa"/>
            </w:tcMar>
            <w:hideMark/>
          </w:tcPr>
          <w:p w14:paraId="70EF6B48" w14:textId="77777777" w:rsidR="00631869" w:rsidRPr="00383FEA" w:rsidRDefault="00631869" w:rsidP="00631869">
            <w:pPr>
              <w:rPr>
                <w:sz w:val="20"/>
                <w:szCs w:val="20"/>
              </w:rPr>
            </w:pPr>
            <w:r w:rsidRPr="00383FEA">
              <w:rPr>
                <w:sz w:val="20"/>
                <w:szCs w:val="20"/>
              </w:rPr>
              <w:t>III</w:t>
            </w:r>
          </w:p>
        </w:tc>
        <w:tc>
          <w:tcPr>
            <w:tcW w:w="631" w:type="dxa"/>
            <w:tcBorders>
              <w:top w:val="nil"/>
              <w:left w:val="nil"/>
              <w:bottom w:val="nil"/>
              <w:right w:val="nil"/>
            </w:tcBorders>
            <w:noWrap/>
            <w:tcMar>
              <w:top w:w="14" w:type="dxa"/>
              <w:left w:w="29" w:type="dxa"/>
              <w:bottom w:w="14" w:type="dxa"/>
              <w:right w:w="29" w:type="dxa"/>
            </w:tcMar>
            <w:hideMark/>
          </w:tcPr>
          <w:p w14:paraId="2BF3A2B1" w14:textId="77777777" w:rsidR="00631869" w:rsidRPr="00383FEA" w:rsidRDefault="00631869" w:rsidP="00631869">
            <w:pPr>
              <w:rPr>
                <w:sz w:val="20"/>
                <w:szCs w:val="20"/>
              </w:rPr>
            </w:pPr>
            <w:r w:rsidRPr="00383FEA">
              <w:rPr>
                <w:sz w:val="20"/>
                <w:szCs w:val="20"/>
              </w:rPr>
              <w:t>B</w:t>
            </w:r>
          </w:p>
        </w:tc>
        <w:tc>
          <w:tcPr>
            <w:tcW w:w="2347" w:type="dxa"/>
            <w:tcMar>
              <w:top w:w="14" w:type="dxa"/>
              <w:left w:w="29" w:type="dxa"/>
              <w:bottom w:w="14" w:type="dxa"/>
              <w:right w:w="29" w:type="dxa"/>
            </w:tcMar>
          </w:tcPr>
          <w:p w14:paraId="61DEA26B" w14:textId="4F6B3DFA" w:rsidR="00EE2A50" w:rsidRPr="002605E1" w:rsidRDefault="00631869" w:rsidP="00AD52A8">
            <w:pPr>
              <w:contextualSpacing/>
              <w:rPr>
                <w:sz w:val="20"/>
                <w:szCs w:val="20"/>
              </w:rPr>
            </w:pPr>
            <w:r w:rsidRPr="002605E1">
              <w:rPr>
                <w:sz w:val="20"/>
                <w:szCs w:val="20"/>
              </w:rPr>
              <w:t>Extensive</w:t>
            </w:r>
            <w:r w:rsidR="00765079">
              <w:rPr>
                <w:sz w:val="20"/>
                <w:szCs w:val="20"/>
              </w:rPr>
              <w:t xml:space="preserve"> vertical</w:t>
            </w:r>
            <w:r w:rsidRPr="002605E1">
              <w:rPr>
                <w:sz w:val="20"/>
                <w:szCs w:val="20"/>
              </w:rPr>
              <w:t xml:space="preserve"> </w:t>
            </w:r>
            <w:r w:rsidR="00765079">
              <w:rPr>
                <w:sz w:val="20"/>
                <w:szCs w:val="20"/>
              </w:rPr>
              <w:t>bone loss and bone resorption @ left 1</w:t>
            </w:r>
            <w:r w:rsidR="00765079" w:rsidRPr="00765079">
              <w:rPr>
                <w:sz w:val="20"/>
                <w:szCs w:val="20"/>
                <w:vertAlign w:val="superscript"/>
              </w:rPr>
              <w:t>st</w:t>
            </w:r>
            <w:r w:rsidR="00765079">
              <w:rPr>
                <w:sz w:val="20"/>
                <w:szCs w:val="20"/>
              </w:rPr>
              <w:t>-2</w:t>
            </w:r>
            <w:r w:rsidR="00765079" w:rsidRPr="00765079">
              <w:rPr>
                <w:sz w:val="20"/>
                <w:szCs w:val="20"/>
                <w:vertAlign w:val="superscript"/>
              </w:rPr>
              <w:t>nd</w:t>
            </w:r>
            <w:r w:rsidR="00765079">
              <w:rPr>
                <w:sz w:val="20"/>
                <w:szCs w:val="20"/>
              </w:rPr>
              <w:t xml:space="preserve"> maxillary molar, right 2</w:t>
            </w:r>
            <w:r w:rsidR="00765079" w:rsidRPr="00765079">
              <w:rPr>
                <w:sz w:val="20"/>
                <w:szCs w:val="20"/>
                <w:vertAlign w:val="superscript"/>
              </w:rPr>
              <w:t>nd</w:t>
            </w:r>
            <w:r w:rsidR="00765079">
              <w:rPr>
                <w:sz w:val="20"/>
                <w:szCs w:val="20"/>
              </w:rPr>
              <w:t xml:space="preserve"> mandibular molar</w:t>
            </w:r>
          </w:p>
        </w:tc>
        <w:tc>
          <w:tcPr>
            <w:tcW w:w="2355" w:type="dxa"/>
            <w:tcMar>
              <w:top w:w="14" w:type="dxa"/>
              <w:left w:w="29" w:type="dxa"/>
              <w:bottom w:w="14" w:type="dxa"/>
              <w:right w:w="29" w:type="dxa"/>
            </w:tcMar>
          </w:tcPr>
          <w:p w14:paraId="7A7B2B31" w14:textId="4305243C" w:rsidR="00631869" w:rsidRPr="00631869" w:rsidRDefault="00631869" w:rsidP="00AD52A8">
            <w:pPr>
              <w:contextualSpacing/>
              <w:rPr>
                <w:sz w:val="20"/>
                <w:szCs w:val="20"/>
              </w:rPr>
            </w:pPr>
            <w:r w:rsidRPr="00631869">
              <w:rPr>
                <w:sz w:val="20"/>
                <w:szCs w:val="20"/>
              </w:rPr>
              <w:t>4–7 mm</w:t>
            </w:r>
          </w:p>
        </w:tc>
        <w:tc>
          <w:tcPr>
            <w:tcW w:w="631" w:type="dxa"/>
            <w:tcBorders>
              <w:top w:val="nil"/>
              <w:left w:val="nil"/>
              <w:bottom w:val="nil"/>
              <w:right w:val="nil"/>
            </w:tcBorders>
            <w:noWrap/>
            <w:tcMar>
              <w:top w:w="14" w:type="dxa"/>
              <w:left w:w="29" w:type="dxa"/>
              <w:bottom w:w="14" w:type="dxa"/>
              <w:right w:w="29" w:type="dxa"/>
            </w:tcMar>
            <w:hideMark/>
          </w:tcPr>
          <w:p w14:paraId="3CB52B9B" w14:textId="291DE231" w:rsidR="00631869" w:rsidRPr="00383FEA" w:rsidRDefault="00631869" w:rsidP="00631869">
            <w:pPr>
              <w:rPr>
                <w:sz w:val="20"/>
                <w:szCs w:val="20"/>
              </w:rPr>
            </w:pPr>
          </w:p>
        </w:tc>
        <w:tc>
          <w:tcPr>
            <w:tcW w:w="696" w:type="dxa"/>
            <w:tcBorders>
              <w:top w:val="nil"/>
              <w:left w:val="nil"/>
              <w:bottom w:val="nil"/>
              <w:right w:val="nil"/>
            </w:tcBorders>
            <w:noWrap/>
            <w:tcMar>
              <w:top w:w="14" w:type="dxa"/>
              <w:left w:w="29" w:type="dxa"/>
              <w:bottom w:w="14" w:type="dxa"/>
              <w:right w:w="29" w:type="dxa"/>
            </w:tcMar>
            <w:hideMark/>
          </w:tcPr>
          <w:p w14:paraId="0D56A1D8" w14:textId="77777777" w:rsidR="00631869" w:rsidRPr="00383FEA" w:rsidRDefault="00631869" w:rsidP="00631869">
            <w:pPr>
              <w:rPr>
                <w:sz w:val="20"/>
                <w:szCs w:val="20"/>
              </w:rPr>
            </w:pPr>
            <w:r w:rsidRPr="00383FEA">
              <w:rPr>
                <w:sz w:val="20"/>
                <w:szCs w:val="20"/>
              </w:rPr>
              <w:t>C</w:t>
            </w:r>
          </w:p>
        </w:tc>
        <w:tc>
          <w:tcPr>
            <w:tcW w:w="1923" w:type="dxa"/>
            <w:tcBorders>
              <w:top w:val="nil"/>
              <w:left w:val="nil"/>
              <w:bottom w:val="nil"/>
              <w:right w:val="nil"/>
            </w:tcBorders>
            <w:noWrap/>
            <w:tcMar>
              <w:top w:w="14" w:type="dxa"/>
              <w:left w:w="29" w:type="dxa"/>
              <w:bottom w:w="14" w:type="dxa"/>
              <w:right w:w="29" w:type="dxa"/>
            </w:tcMar>
            <w:hideMark/>
          </w:tcPr>
          <w:p w14:paraId="4F8B885A" w14:textId="77777777" w:rsidR="00631869" w:rsidRPr="00383FEA" w:rsidRDefault="00631869" w:rsidP="00631869">
            <w:pPr>
              <w:rPr>
                <w:color w:val="467886"/>
                <w:sz w:val="20"/>
                <w:szCs w:val="20"/>
                <w:u w:val="single"/>
              </w:rPr>
            </w:pPr>
            <w:hyperlink r:id="rId10" w:tooltip="https://doi.org/10.1186/s13256-023-03751-1" w:history="1">
              <w:r w:rsidRPr="00383FEA">
                <w:rPr>
                  <w:rStyle w:val="Hyperlink"/>
                  <w:sz w:val="20"/>
                  <w:szCs w:val="20"/>
                </w:rPr>
                <w:t>10.1186/s13256-023-03751-1</w:t>
              </w:r>
            </w:hyperlink>
          </w:p>
        </w:tc>
      </w:tr>
      <w:tr w:rsidR="00631869" w:rsidRPr="00383FEA" w14:paraId="28A123D5" w14:textId="77777777" w:rsidTr="00985079">
        <w:trPr>
          <w:trHeight w:val="245"/>
        </w:trPr>
        <w:tc>
          <w:tcPr>
            <w:tcW w:w="358" w:type="dxa"/>
            <w:tcBorders>
              <w:top w:val="nil"/>
              <w:left w:val="nil"/>
              <w:bottom w:val="nil"/>
              <w:right w:val="nil"/>
            </w:tcBorders>
            <w:noWrap/>
            <w:tcMar>
              <w:top w:w="14" w:type="dxa"/>
              <w:left w:w="29" w:type="dxa"/>
              <w:bottom w:w="14" w:type="dxa"/>
              <w:right w:w="29" w:type="dxa"/>
            </w:tcMar>
            <w:hideMark/>
          </w:tcPr>
          <w:p w14:paraId="4B4A0C81" w14:textId="77777777" w:rsidR="00631869" w:rsidRPr="00383FEA" w:rsidRDefault="00631869" w:rsidP="00631869">
            <w:pPr>
              <w:jc w:val="right"/>
              <w:rPr>
                <w:sz w:val="20"/>
                <w:szCs w:val="20"/>
              </w:rPr>
            </w:pPr>
            <w:r w:rsidRPr="00383FEA">
              <w:rPr>
                <w:sz w:val="20"/>
                <w:szCs w:val="20"/>
              </w:rPr>
              <w:t>7</w:t>
            </w:r>
          </w:p>
        </w:tc>
        <w:tc>
          <w:tcPr>
            <w:tcW w:w="451" w:type="dxa"/>
            <w:tcBorders>
              <w:top w:val="nil"/>
              <w:left w:val="nil"/>
              <w:bottom w:val="nil"/>
              <w:right w:val="nil"/>
            </w:tcBorders>
            <w:noWrap/>
            <w:tcMar>
              <w:top w:w="14" w:type="dxa"/>
              <w:left w:w="29" w:type="dxa"/>
              <w:bottom w:w="14" w:type="dxa"/>
              <w:right w:w="29" w:type="dxa"/>
            </w:tcMar>
            <w:hideMark/>
          </w:tcPr>
          <w:p w14:paraId="72CE847B" w14:textId="77777777" w:rsidR="00631869" w:rsidRPr="00383FEA" w:rsidRDefault="00631869" w:rsidP="00631869">
            <w:pPr>
              <w:jc w:val="right"/>
              <w:rPr>
                <w:sz w:val="20"/>
                <w:szCs w:val="20"/>
              </w:rPr>
            </w:pPr>
            <w:r w:rsidRPr="00383FEA">
              <w:rPr>
                <w:sz w:val="20"/>
                <w:szCs w:val="20"/>
              </w:rPr>
              <w:t>35</w:t>
            </w:r>
          </w:p>
        </w:tc>
        <w:tc>
          <w:tcPr>
            <w:tcW w:w="360" w:type="dxa"/>
            <w:tcBorders>
              <w:top w:val="nil"/>
              <w:left w:val="nil"/>
              <w:bottom w:val="nil"/>
              <w:right w:val="nil"/>
            </w:tcBorders>
            <w:noWrap/>
            <w:tcMar>
              <w:top w:w="14" w:type="dxa"/>
              <w:left w:w="29" w:type="dxa"/>
              <w:bottom w:w="14" w:type="dxa"/>
              <w:right w:w="29" w:type="dxa"/>
            </w:tcMar>
            <w:hideMark/>
          </w:tcPr>
          <w:p w14:paraId="77BD57CB" w14:textId="77777777" w:rsidR="00631869" w:rsidRPr="00383FEA" w:rsidRDefault="00631869" w:rsidP="00631869">
            <w:pPr>
              <w:rPr>
                <w:sz w:val="20"/>
                <w:szCs w:val="20"/>
              </w:rPr>
            </w:pPr>
            <w:r w:rsidRPr="00383FEA">
              <w:rPr>
                <w:sz w:val="20"/>
                <w:szCs w:val="20"/>
              </w:rPr>
              <w:t>F</w:t>
            </w:r>
          </w:p>
        </w:tc>
        <w:tc>
          <w:tcPr>
            <w:tcW w:w="541" w:type="dxa"/>
            <w:tcBorders>
              <w:top w:val="nil"/>
              <w:left w:val="nil"/>
              <w:bottom w:val="nil"/>
              <w:right w:val="nil"/>
            </w:tcBorders>
            <w:noWrap/>
            <w:tcMar>
              <w:top w:w="14" w:type="dxa"/>
              <w:left w:w="29" w:type="dxa"/>
              <w:bottom w:w="14" w:type="dxa"/>
              <w:right w:w="29" w:type="dxa"/>
            </w:tcMar>
            <w:hideMark/>
          </w:tcPr>
          <w:p w14:paraId="35DE035A" w14:textId="77777777" w:rsidR="00631869" w:rsidRPr="00383FEA" w:rsidRDefault="00631869" w:rsidP="00631869">
            <w:pPr>
              <w:rPr>
                <w:sz w:val="20"/>
                <w:szCs w:val="20"/>
              </w:rPr>
            </w:pPr>
            <w:r w:rsidRPr="00383FEA">
              <w:rPr>
                <w:sz w:val="20"/>
                <w:szCs w:val="20"/>
              </w:rPr>
              <w:t>III</w:t>
            </w:r>
          </w:p>
        </w:tc>
        <w:tc>
          <w:tcPr>
            <w:tcW w:w="631" w:type="dxa"/>
            <w:tcBorders>
              <w:top w:val="nil"/>
              <w:left w:val="nil"/>
              <w:bottom w:val="nil"/>
              <w:right w:val="nil"/>
            </w:tcBorders>
            <w:noWrap/>
            <w:tcMar>
              <w:top w:w="14" w:type="dxa"/>
              <w:left w:w="29" w:type="dxa"/>
              <w:bottom w:w="14" w:type="dxa"/>
              <w:right w:w="29" w:type="dxa"/>
            </w:tcMar>
            <w:hideMark/>
          </w:tcPr>
          <w:p w14:paraId="2133703C" w14:textId="77777777" w:rsidR="00631869" w:rsidRPr="00383FEA" w:rsidRDefault="00631869" w:rsidP="00631869">
            <w:pPr>
              <w:rPr>
                <w:sz w:val="20"/>
                <w:szCs w:val="20"/>
              </w:rPr>
            </w:pPr>
            <w:r w:rsidRPr="00383FEA">
              <w:rPr>
                <w:sz w:val="20"/>
                <w:szCs w:val="20"/>
              </w:rPr>
              <w:t>C</w:t>
            </w:r>
          </w:p>
        </w:tc>
        <w:tc>
          <w:tcPr>
            <w:tcW w:w="2347" w:type="dxa"/>
            <w:tcMar>
              <w:top w:w="14" w:type="dxa"/>
              <w:left w:w="29" w:type="dxa"/>
              <w:bottom w:w="14" w:type="dxa"/>
              <w:right w:w="29" w:type="dxa"/>
            </w:tcMar>
          </w:tcPr>
          <w:p w14:paraId="5D360FD6" w14:textId="76F9C36A" w:rsidR="00EE2A50" w:rsidRPr="002605E1" w:rsidRDefault="00631869" w:rsidP="00AD52A8">
            <w:pPr>
              <w:contextualSpacing/>
              <w:rPr>
                <w:sz w:val="20"/>
                <w:szCs w:val="20"/>
              </w:rPr>
            </w:pPr>
            <w:r w:rsidRPr="002605E1">
              <w:rPr>
                <w:sz w:val="20"/>
                <w:szCs w:val="20"/>
              </w:rPr>
              <w:t>Severe alveolar bone loss</w:t>
            </w:r>
            <w:r w:rsidR="00FC6F17">
              <w:rPr>
                <w:sz w:val="20"/>
                <w:szCs w:val="20"/>
              </w:rPr>
              <w:t xml:space="preserve"> @ right upper lateral incision and left canine</w:t>
            </w:r>
          </w:p>
        </w:tc>
        <w:tc>
          <w:tcPr>
            <w:tcW w:w="2355" w:type="dxa"/>
            <w:tcMar>
              <w:top w:w="14" w:type="dxa"/>
              <w:left w:w="29" w:type="dxa"/>
              <w:bottom w:w="14" w:type="dxa"/>
              <w:right w:w="29" w:type="dxa"/>
            </w:tcMar>
          </w:tcPr>
          <w:p w14:paraId="6646BBDE" w14:textId="77777777" w:rsidR="00FC6F17" w:rsidRDefault="00631869" w:rsidP="00AD52A8">
            <w:pPr>
              <w:contextualSpacing/>
              <w:rPr>
                <w:sz w:val="20"/>
                <w:szCs w:val="20"/>
              </w:rPr>
            </w:pPr>
            <w:r w:rsidRPr="00631869">
              <w:rPr>
                <w:sz w:val="20"/>
                <w:szCs w:val="20"/>
              </w:rPr>
              <w:t>4.3 mm</w:t>
            </w:r>
            <w:r w:rsidR="00FC6F17">
              <w:rPr>
                <w:sz w:val="20"/>
                <w:szCs w:val="20"/>
              </w:rPr>
              <w:t xml:space="preserve">, </w:t>
            </w:r>
          </w:p>
          <w:p w14:paraId="19262EB5" w14:textId="1FC867E7" w:rsidR="00631869" w:rsidRPr="00631869" w:rsidRDefault="00FC6F17" w:rsidP="00AD52A8">
            <w:pPr>
              <w:contextualSpacing/>
              <w:rPr>
                <w:sz w:val="20"/>
                <w:szCs w:val="20"/>
              </w:rPr>
            </w:pPr>
            <w:r>
              <w:rPr>
                <w:sz w:val="20"/>
                <w:szCs w:val="20"/>
              </w:rPr>
              <w:t>40.5% @ 7mm</w:t>
            </w:r>
          </w:p>
        </w:tc>
        <w:tc>
          <w:tcPr>
            <w:tcW w:w="631" w:type="dxa"/>
            <w:tcBorders>
              <w:top w:val="nil"/>
              <w:left w:val="nil"/>
              <w:bottom w:val="nil"/>
              <w:right w:val="nil"/>
            </w:tcBorders>
            <w:noWrap/>
            <w:tcMar>
              <w:top w:w="14" w:type="dxa"/>
              <w:left w:w="29" w:type="dxa"/>
              <w:bottom w:w="14" w:type="dxa"/>
              <w:right w:w="29" w:type="dxa"/>
            </w:tcMar>
            <w:hideMark/>
          </w:tcPr>
          <w:p w14:paraId="4D656DC9" w14:textId="01C90DE1" w:rsidR="00631869" w:rsidRPr="00383FEA" w:rsidRDefault="00631869" w:rsidP="00631869">
            <w:pPr>
              <w:rPr>
                <w:sz w:val="20"/>
                <w:szCs w:val="20"/>
              </w:rPr>
            </w:pPr>
            <w:r w:rsidRPr="00383FEA">
              <w:rPr>
                <w:sz w:val="20"/>
                <w:szCs w:val="20"/>
              </w:rPr>
              <w:t>IV</w:t>
            </w:r>
          </w:p>
        </w:tc>
        <w:tc>
          <w:tcPr>
            <w:tcW w:w="696" w:type="dxa"/>
            <w:tcBorders>
              <w:top w:val="nil"/>
              <w:left w:val="nil"/>
              <w:bottom w:val="nil"/>
              <w:right w:val="nil"/>
            </w:tcBorders>
            <w:noWrap/>
            <w:tcMar>
              <w:top w:w="14" w:type="dxa"/>
              <w:left w:w="29" w:type="dxa"/>
              <w:bottom w:w="14" w:type="dxa"/>
              <w:right w:w="29" w:type="dxa"/>
            </w:tcMar>
            <w:hideMark/>
          </w:tcPr>
          <w:p w14:paraId="47319681" w14:textId="77777777" w:rsidR="00631869" w:rsidRPr="00383FEA" w:rsidRDefault="00631869" w:rsidP="00631869">
            <w:pPr>
              <w:rPr>
                <w:sz w:val="20"/>
                <w:szCs w:val="20"/>
              </w:rPr>
            </w:pPr>
          </w:p>
        </w:tc>
        <w:tc>
          <w:tcPr>
            <w:tcW w:w="1923" w:type="dxa"/>
            <w:tcBorders>
              <w:top w:val="nil"/>
              <w:left w:val="nil"/>
              <w:bottom w:val="nil"/>
              <w:right w:val="nil"/>
            </w:tcBorders>
            <w:noWrap/>
            <w:tcMar>
              <w:top w:w="14" w:type="dxa"/>
              <w:left w:w="29" w:type="dxa"/>
              <w:bottom w:w="14" w:type="dxa"/>
              <w:right w:w="29" w:type="dxa"/>
            </w:tcMar>
            <w:hideMark/>
          </w:tcPr>
          <w:p w14:paraId="5467AE93" w14:textId="77777777" w:rsidR="00631869" w:rsidRPr="00383FEA" w:rsidRDefault="00631869" w:rsidP="00631869">
            <w:pPr>
              <w:rPr>
                <w:color w:val="467886"/>
                <w:sz w:val="20"/>
                <w:szCs w:val="20"/>
                <w:u w:val="single"/>
              </w:rPr>
            </w:pPr>
            <w:hyperlink r:id="rId11" w:tooltip="https://doi.org/10.12998/wjcc.v9.i21.6110" w:history="1">
              <w:r w:rsidRPr="00383FEA">
                <w:rPr>
                  <w:rStyle w:val="Hyperlink"/>
                  <w:sz w:val="20"/>
                  <w:szCs w:val="20"/>
                </w:rPr>
                <w:t>10.12998/wjcc.v9.i21.6110</w:t>
              </w:r>
            </w:hyperlink>
          </w:p>
        </w:tc>
      </w:tr>
      <w:tr w:rsidR="00631869" w:rsidRPr="00383FEA" w14:paraId="6EFBADD1" w14:textId="77777777" w:rsidTr="00985079">
        <w:trPr>
          <w:trHeight w:val="245"/>
        </w:trPr>
        <w:tc>
          <w:tcPr>
            <w:tcW w:w="358" w:type="dxa"/>
            <w:tcBorders>
              <w:top w:val="nil"/>
              <w:left w:val="nil"/>
              <w:bottom w:val="nil"/>
              <w:right w:val="nil"/>
            </w:tcBorders>
            <w:noWrap/>
            <w:tcMar>
              <w:top w:w="14" w:type="dxa"/>
              <w:left w:w="29" w:type="dxa"/>
              <w:bottom w:w="14" w:type="dxa"/>
              <w:right w:w="29" w:type="dxa"/>
            </w:tcMar>
            <w:hideMark/>
          </w:tcPr>
          <w:p w14:paraId="48E86178" w14:textId="77777777" w:rsidR="00631869" w:rsidRPr="00383FEA" w:rsidRDefault="00631869" w:rsidP="00631869">
            <w:pPr>
              <w:jc w:val="right"/>
              <w:rPr>
                <w:sz w:val="20"/>
                <w:szCs w:val="20"/>
              </w:rPr>
            </w:pPr>
            <w:r w:rsidRPr="00383FEA">
              <w:rPr>
                <w:sz w:val="20"/>
                <w:szCs w:val="20"/>
              </w:rPr>
              <w:t>8</w:t>
            </w:r>
          </w:p>
        </w:tc>
        <w:tc>
          <w:tcPr>
            <w:tcW w:w="451" w:type="dxa"/>
            <w:tcBorders>
              <w:top w:val="nil"/>
              <w:left w:val="nil"/>
              <w:bottom w:val="nil"/>
              <w:right w:val="nil"/>
            </w:tcBorders>
            <w:noWrap/>
            <w:tcMar>
              <w:top w:w="14" w:type="dxa"/>
              <w:left w:w="29" w:type="dxa"/>
              <w:bottom w:w="14" w:type="dxa"/>
              <w:right w:w="29" w:type="dxa"/>
            </w:tcMar>
            <w:hideMark/>
          </w:tcPr>
          <w:p w14:paraId="15F01030" w14:textId="77777777" w:rsidR="00631869" w:rsidRPr="00383FEA" w:rsidRDefault="00631869" w:rsidP="00631869">
            <w:pPr>
              <w:jc w:val="right"/>
              <w:rPr>
                <w:sz w:val="20"/>
                <w:szCs w:val="20"/>
              </w:rPr>
            </w:pPr>
            <w:r w:rsidRPr="00383FEA">
              <w:rPr>
                <w:sz w:val="20"/>
                <w:szCs w:val="20"/>
              </w:rPr>
              <w:t>37</w:t>
            </w:r>
          </w:p>
        </w:tc>
        <w:tc>
          <w:tcPr>
            <w:tcW w:w="360" w:type="dxa"/>
            <w:tcBorders>
              <w:top w:val="nil"/>
              <w:left w:val="nil"/>
              <w:bottom w:val="nil"/>
              <w:right w:val="nil"/>
            </w:tcBorders>
            <w:noWrap/>
            <w:tcMar>
              <w:top w:w="14" w:type="dxa"/>
              <w:left w:w="29" w:type="dxa"/>
              <w:bottom w:w="14" w:type="dxa"/>
              <w:right w:w="29" w:type="dxa"/>
            </w:tcMar>
            <w:hideMark/>
          </w:tcPr>
          <w:p w14:paraId="35A9C1E0" w14:textId="77777777" w:rsidR="00631869" w:rsidRPr="00383FEA" w:rsidRDefault="00631869" w:rsidP="00631869">
            <w:pPr>
              <w:rPr>
                <w:sz w:val="20"/>
                <w:szCs w:val="20"/>
              </w:rPr>
            </w:pPr>
            <w:r w:rsidRPr="00383FEA">
              <w:rPr>
                <w:sz w:val="20"/>
                <w:szCs w:val="20"/>
              </w:rPr>
              <w:t>F</w:t>
            </w:r>
          </w:p>
        </w:tc>
        <w:tc>
          <w:tcPr>
            <w:tcW w:w="541" w:type="dxa"/>
            <w:tcBorders>
              <w:top w:val="nil"/>
              <w:left w:val="nil"/>
              <w:bottom w:val="nil"/>
              <w:right w:val="nil"/>
            </w:tcBorders>
            <w:noWrap/>
            <w:tcMar>
              <w:top w:w="14" w:type="dxa"/>
              <w:left w:w="29" w:type="dxa"/>
              <w:bottom w:w="14" w:type="dxa"/>
              <w:right w:w="29" w:type="dxa"/>
            </w:tcMar>
            <w:hideMark/>
          </w:tcPr>
          <w:p w14:paraId="4C7F904E" w14:textId="77777777" w:rsidR="00631869" w:rsidRPr="00383FEA" w:rsidRDefault="00631869" w:rsidP="00631869">
            <w:pPr>
              <w:rPr>
                <w:sz w:val="20"/>
                <w:szCs w:val="20"/>
              </w:rPr>
            </w:pPr>
            <w:r w:rsidRPr="00383FEA">
              <w:rPr>
                <w:sz w:val="20"/>
                <w:szCs w:val="20"/>
              </w:rPr>
              <w:t>III</w:t>
            </w:r>
          </w:p>
        </w:tc>
        <w:tc>
          <w:tcPr>
            <w:tcW w:w="631" w:type="dxa"/>
            <w:tcBorders>
              <w:top w:val="nil"/>
              <w:left w:val="nil"/>
              <w:bottom w:val="nil"/>
              <w:right w:val="nil"/>
            </w:tcBorders>
            <w:noWrap/>
            <w:tcMar>
              <w:top w:w="14" w:type="dxa"/>
              <w:left w:w="29" w:type="dxa"/>
              <w:bottom w:w="14" w:type="dxa"/>
              <w:right w:w="29" w:type="dxa"/>
            </w:tcMar>
            <w:hideMark/>
          </w:tcPr>
          <w:p w14:paraId="54CFE9AF" w14:textId="77777777" w:rsidR="00631869" w:rsidRPr="00383FEA" w:rsidRDefault="00631869" w:rsidP="00631869">
            <w:pPr>
              <w:rPr>
                <w:sz w:val="20"/>
                <w:szCs w:val="20"/>
              </w:rPr>
            </w:pPr>
            <w:r w:rsidRPr="00383FEA">
              <w:rPr>
                <w:sz w:val="20"/>
                <w:szCs w:val="20"/>
              </w:rPr>
              <w:t>C</w:t>
            </w:r>
          </w:p>
        </w:tc>
        <w:tc>
          <w:tcPr>
            <w:tcW w:w="2347" w:type="dxa"/>
            <w:tcMar>
              <w:top w:w="14" w:type="dxa"/>
              <w:left w:w="29" w:type="dxa"/>
              <w:bottom w:w="14" w:type="dxa"/>
              <w:right w:w="29" w:type="dxa"/>
            </w:tcMar>
          </w:tcPr>
          <w:p w14:paraId="1E37B892" w14:textId="66A831EC" w:rsidR="00EE2A50" w:rsidRPr="002605E1" w:rsidRDefault="00631869" w:rsidP="00AD52A8">
            <w:pPr>
              <w:contextualSpacing/>
              <w:rPr>
                <w:sz w:val="20"/>
                <w:szCs w:val="20"/>
              </w:rPr>
            </w:pPr>
            <w:r w:rsidRPr="002605E1">
              <w:rPr>
                <w:sz w:val="20"/>
                <w:szCs w:val="20"/>
              </w:rPr>
              <w:t xml:space="preserve">Localized bone </w:t>
            </w:r>
            <w:r w:rsidR="00FC6F17">
              <w:rPr>
                <w:sz w:val="20"/>
                <w:szCs w:val="20"/>
              </w:rPr>
              <w:t>loss; vertical bone loss up</w:t>
            </w:r>
            <w:r w:rsidRPr="002605E1">
              <w:rPr>
                <w:sz w:val="20"/>
                <w:szCs w:val="20"/>
              </w:rPr>
              <w:t xml:space="preserve"> to 50%</w:t>
            </w:r>
          </w:p>
        </w:tc>
        <w:tc>
          <w:tcPr>
            <w:tcW w:w="2355" w:type="dxa"/>
            <w:tcMar>
              <w:top w:w="14" w:type="dxa"/>
              <w:left w:w="29" w:type="dxa"/>
              <w:bottom w:w="14" w:type="dxa"/>
              <w:right w:w="29" w:type="dxa"/>
            </w:tcMar>
          </w:tcPr>
          <w:p w14:paraId="29D0C4B2" w14:textId="78E323A1" w:rsidR="00631869" w:rsidRPr="00631869" w:rsidRDefault="00631869" w:rsidP="00AD52A8">
            <w:pPr>
              <w:contextualSpacing/>
              <w:rPr>
                <w:sz w:val="20"/>
                <w:szCs w:val="20"/>
              </w:rPr>
            </w:pPr>
            <w:r w:rsidRPr="00631869">
              <w:rPr>
                <w:sz w:val="20"/>
                <w:szCs w:val="20"/>
              </w:rPr>
              <w:t>4–7 mm</w:t>
            </w:r>
          </w:p>
        </w:tc>
        <w:tc>
          <w:tcPr>
            <w:tcW w:w="631" w:type="dxa"/>
            <w:tcBorders>
              <w:top w:val="nil"/>
              <w:left w:val="nil"/>
              <w:bottom w:val="nil"/>
              <w:right w:val="nil"/>
            </w:tcBorders>
            <w:noWrap/>
            <w:tcMar>
              <w:top w:w="14" w:type="dxa"/>
              <w:left w:w="29" w:type="dxa"/>
              <w:bottom w:w="14" w:type="dxa"/>
              <w:right w:w="29" w:type="dxa"/>
            </w:tcMar>
            <w:hideMark/>
          </w:tcPr>
          <w:p w14:paraId="4744C740" w14:textId="5EBA3D5B" w:rsidR="00631869" w:rsidRPr="00383FEA" w:rsidRDefault="00631869" w:rsidP="00631869">
            <w:pPr>
              <w:rPr>
                <w:sz w:val="20"/>
                <w:szCs w:val="20"/>
              </w:rPr>
            </w:pPr>
          </w:p>
        </w:tc>
        <w:tc>
          <w:tcPr>
            <w:tcW w:w="696" w:type="dxa"/>
            <w:tcBorders>
              <w:top w:val="nil"/>
              <w:left w:val="nil"/>
              <w:bottom w:val="nil"/>
              <w:right w:val="nil"/>
            </w:tcBorders>
            <w:noWrap/>
            <w:tcMar>
              <w:top w:w="14" w:type="dxa"/>
              <w:left w:w="29" w:type="dxa"/>
              <w:bottom w:w="14" w:type="dxa"/>
              <w:right w:w="29" w:type="dxa"/>
            </w:tcMar>
            <w:hideMark/>
          </w:tcPr>
          <w:p w14:paraId="349CB293" w14:textId="77777777" w:rsidR="00631869" w:rsidRPr="00383FEA" w:rsidRDefault="00631869" w:rsidP="00631869">
            <w:pPr>
              <w:rPr>
                <w:sz w:val="20"/>
                <w:szCs w:val="20"/>
              </w:rPr>
            </w:pPr>
          </w:p>
        </w:tc>
        <w:tc>
          <w:tcPr>
            <w:tcW w:w="1923" w:type="dxa"/>
            <w:tcBorders>
              <w:top w:val="nil"/>
              <w:left w:val="nil"/>
              <w:bottom w:val="nil"/>
              <w:right w:val="nil"/>
            </w:tcBorders>
            <w:noWrap/>
            <w:tcMar>
              <w:top w:w="14" w:type="dxa"/>
              <w:left w:w="29" w:type="dxa"/>
              <w:bottom w:w="14" w:type="dxa"/>
              <w:right w:w="29" w:type="dxa"/>
            </w:tcMar>
            <w:hideMark/>
          </w:tcPr>
          <w:p w14:paraId="7A7B8073" w14:textId="77777777" w:rsidR="00631869" w:rsidRPr="00383FEA" w:rsidRDefault="00631869" w:rsidP="00631869">
            <w:pPr>
              <w:rPr>
                <w:color w:val="467886"/>
                <w:sz w:val="20"/>
                <w:szCs w:val="20"/>
                <w:u w:val="single"/>
              </w:rPr>
            </w:pPr>
            <w:hyperlink r:id="rId12" w:tooltip="https://doi.org/10.1038/sj.bdj.2019.93" w:history="1">
              <w:r w:rsidRPr="00383FEA">
                <w:rPr>
                  <w:rStyle w:val="Hyperlink"/>
                  <w:sz w:val="20"/>
                  <w:szCs w:val="20"/>
                </w:rPr>
                <w:t>10.1038/sj.bdj.2019.93</w:t>
              </w:r>
            </w:hyperlink>
          </w:p>
        </w:tc>
      </w:tr>
      <w:tr w:rsidR="00631869" w:rsidRPr="00383FEA" w14:paraId="2219B4AD" w14:textId="77777777" w:rsidTr="00985079">
        <w:trPr>
          <w:trHeight w:val="245"/>
        </w:trPr>
        <w:tc>
          <w:tcPr>
            <w:tcW w:w="358" w:type="dxa"/>
            <w:tcBorders>
              <w:top w:val="nil"/>
              <w:left w:val="nil"/>
              <w:bottom w:val="nil"/>
              <w:right w:val="nil"/>
            </w:tcBorders>
            <w:noWrap/>
            <w:tcMar>
              <w:top w:w="14" w:type="dxa"/>
              <w:left w:w="29" w:type="dxa"/>
              <w:bottom w:w="14" w:type="dxa"/>
              <w:right w:w="29" w:type="dxa"/>
            </w:tcMar>
            <w:hideMark/>
          </w:tcPr>
          <w:p w14:paraId="4848164C" w14:textId="77777777" w:rsidR="00631869" w:rsidRPr="00383FEA" w:rsidRDefault="00631869" w:rsidP="00631869">
            <w:pPr>
              <w:jc w:val="right"/>
              <w:rPr>
                <w:sz w:val="20"/>
                <w:szCs w:val="20"/>
              </w:rPr>
            </w:pPr>
            <w:r w:rsidRPr="00383FEA">
              <w:rPr>
                <w:sz w:val="20"/>
                <w:szCs w:val="20"/>
              </w:rPr>
              <w:t>9</w:t>
            </w:r>
          </w:p>
        </w:tc>
        <w:tc>
          <w:tcPr>
            <w:tcW w:w="451" w:type="dxa"/>
            <w:tcBorders>
              <w:top w:val="nil"/>
              <w:left w:val="nil"/>
              <w:bottom w:val="nil"/>
              <w:right w:val="nil"/>
            </w:tcBorders>
            <w:noWrap/>
            <w:tcMar>
              <w:top w:w="14" w:type="dxa"/>
              <w:left w:w="29" w:type="dxa"/>
              <w:bottom w:w="14" w:type="dxa"/>
              <w:right w:w="29" w:type="dxa"/>
            </w:tcMar>
            <w:hideMark/>
          </w:tcPr>
          <w:p w14:paraId="108C46B1" w14:textId="77777777" w:rsidR="00631869" w:rsidRPr="00383FEA" w:rsidRDefault="00631869" w:rsidP="00631869">
            <w:pPr>
              <w:jc w:val="right"/>
              <w:rPr>
                <w:sz w:val="20"/>
                <w:szCs w:val="20"/>
              </w:rPr>
            </w:pPr>
            <w:r w:rsidRPr="00383FEA">
              <w:rPr>
                <w:sz w:val="20"/>
                <w:szCs w:val="20"/>
              </w:rPr>
              <w:t>37</w:t>
            </w:r>
          </w:p>
        </w:tc>
        <w:tc>
          <w:tcPr>
            <w:tcW w:w="360" w:type="dxa"/>
            <w:tcBorders>
              <w:top w:val="nil"/>
              <w:left w:val="nil"/>
              <w:bottom w:val="nil"/>
              <w:right w:val="nil"/>
            </w:tcBorders>
            <w:noWrap/>
            <w:tcMar>
              <w:top w:w="14" w:type="dxa"/>
              <w:left w:w="29" w:type="dxa"/>
              <w:bottom w:w="14" w:type="dxa"/>
              <w:right w:w="29" w:type="dxa"/>
            </w:tcMar>
            <w:hideMark/>
          </w:tcPr>
          <w:p w14:paraId="7080A90C" w14:textId="77777777" w:rsidR="00631869" w:rsidRPr="00383FEA" w:rsidRDefault="00631869" w:rsidP="00631869">
            <w:pPr>
              <w:rPr>
                <w:sz w:val="20"/>
                <w:szCs w:val="20"/>
              </w:rPr>
            </w:pPr>
            <w:r w:rsidRPr="00383FEA">
              <w:rPr>
                <w:sz w:val="20"/>
                <w:szCs w:val="20"/>
              </w:rPr>
              <w:t>F</w:t>
            </w:r>
          </w:p>
        </w:tc>
        <w:tc>
          <w:tcPr>
            <w:tcW w:w="541" w:type="dxa"/>
            <w:tcBorders>
              <w:top w:val="nil"/>
              <w:left w:val="nil"/>
              <w:bottom w:val="nil"/>
              <w:right w:val="nil"/>
            </w:tcBorders>
            <w:noWrap/>
            <w:tcMar>
              <w:top w:w="14" w:type="dxa"/>
              <w:left w:w="29" w:type="dxa"/>
              <w:bottom w:w="14" w:type="dxa"/>
              <w:right w:w="29" w:type="dxa"/>
            </w:tcMar>
            <w:hideMark/>
          </w:tcPr>
          <w:p w14:paraId="12E22CC5" w14:textId="77777777" w:rsidR="00631869" w:rsidRPr="00383FEA" w:rsidRDefault="00631869" w:rsidP="00631869">
            <w:pPr>
              <w:rPr>
                <w:sz w:val="20"/>
                <w:szCs w:val="20"/>
              </w:rPr>
            </w:pPr>
            <w:r w:rsidRPr="00383FEA">
              <w:rPr>
                <w:sz w:val="20"/>
                <w:szCs w:val="20"/>
              </w:rPr>
              <w:t>III</w:t>
            </w:r>
          </w:p>
        </w:tc>
        <w:tc>
          <w:tcPr>
            <w:tcW w:w="631" w:type="dxa"/>
            <w:tcBorders>
              <w:top w:val="nil"/>
              <w:left w:val="nil"/>
              <w:bottom w:val="nil"/>
              <w:right w:val="nil"/>
            </w:tcBorders>
            <w:noWrap/>
            <w:tcMar>
              <w:top w:w="14" w:type="dxa"/>
              <w:left w:w="29" w:type="dxa"/>
              <w:bottom w:w="14" w:type="dxa"/>
              <w:right w:w="29" w:type="dxa"/>
            </w:tcMar>
            <w:hideMark/>
          </w:tcPr>
          <w:p w14:paraId="09DC3B57" w14:textId="77777777" w:rsidR="00631869" w:rsidRPr="00383FEA" w:rsidRDefault="00631869" w:rsidP="00631869">
            <w:pPr>
              <w:rPr>
                <w:sz w:val="20"/>
                <w:szCs w:val="20"/>
              </w:rPr>
            </w:pPr>
            <w:r w:rsidRPr="00383FEA">
              <w:rPr>
                <w:sz w:val="20"/>
                <w:szCs w:val="20"/>
              </w:rPr>
              <w:t>B</w:t>
            </w:r>
          </w:p>
        </w:tc>
        <w:tc>
          <w:tcPr>
            <w:tcW w:w="2347" w:type="dxa"/>
            <w:tcMar>
              <w:top w:w="14" w:type="dxa"/>
              <w:left w:w="29" w:type="dxa"/>
              <w:bottom w:w="14" w:type="dxa"/>
              <w:right w:w="29" w:type="dxa"/>
            </w:tcMar>
          </w:tcPr>
          <w:p w14:paraId="088DF964" w14:textId="61C48AAC" w:rsidR="00EE2A50" w:rsidRPr="002605E1" w:rsidRDefault="00631869" w:rsidP="00AD52A8">
            <w:pPr>
              <w:contextualSpacing/>
              <w:rPr>
                <w:sz w:val="20"/>
                <w:szCs w:val="20"/>
              </w:rPr>
            </w:pPr>
            <w:r w:rsidRPr="002605E1">
              <w:rPr>
                <w:sz w:val="20"/>
                <w:szCs w:val="20"/>
              </w:rPr>
              <w:t>~50% interdental bone loss</w:t>
            </w:r>
          </w:p>
        </w:tc>
        <w:tc>
          <w:tcPr>
            <w:tcW w:w="2355" w:type="dxa"/>
            <w:tcMar>
              <w:top w:w="14" w:type="dxa"/>
              <w:left w:w="29" w:type="dxa"/>
              <w:bottom w:w="14" w:type="dxa"/>
              <w:right w:w="29" w:type="dxa"/>
            </w:tcMar>
          </w:tcPr>
          <w:p w14:paraId="1A650E22" w14:textId="3CDADEA9" w:rsidR="00631869" w:rsidRPr="00631869" w:rsidRDefault="00631869" w:rsidP="00AD52A8">
            <w:pPr>
              <w:contextualSpacing/>
              <w:rPr>
                <w:sz w:val="20"/>
                <w:szCs w:val="20"/>
              </w:rPr>
            </w:pPr>
            <w:r w:rsidRPr="00631869">
              <w:rPr>
                <w:sz w:val="20"/>
                <w:szCs w:val="20"/>
              </w:rPr>
              <w:t>~7 mm</w:t>
            </w:r>
          </w:p>
        </w:tc>
        <w:tc>
          <w:tcPr>
            <w:tcW w:w="631" w:type="dxa"/>
            <w:tcBorders>
              <w:top w:val="nil"/>
              <w:left w:val="nil"/>
              <w:bottom w:val="nil"/>
              <w:right w:val="nil"/>
            </w:tcBorders>
            <w:noWrap/>
            <w:tcMar>
              <w:top w:w="14" w:type="dxa"/>
              <w:left w:w="29" w:type="dxa"/>
              <w:bottom w:w="14" w:type="dxa"/>
              <w:right w:w="29" w:type="dxa"/>
            </w:tcMar>
            <w:hideMark/>
          </w:tcPr>
          <w:p w14:paraId="60DD2DCE" w14:textId="78F2EC6D" w:rsidR="00631869" w:rsidRPr="00383FEA" w:rsidRDefault="00631869" w:rsidP="00631869">
            <w:pPr>
              <w:rPr>
                <w:sz w:val="20"/>
                <w:szCs w:val="20"/>
              </w:rPr>
            </w:pPr>
          </w:p>
        </w:tc>
        <w:tc>
          <w:tcPr>
            <w:tcW w:w="696" w:type="dxa"/>
            <w:tcBorders>
              <w:top w:val="nil"/>
              <w:left w:val="nil"/>
              <w:bottom w:val="nil"/>
              <w:right w:val="nil"/>
            </w:tcBorders>
            <w:noWrap/>
            <w:tcMar>
              <w:top w:w="14" w:type="dxa"/>
              <w:left w:w="29" w:type="dxa"/>
              <w:bottom w:w="14" w:type="dxa"/>
              <w:right w:w="29" w:type="dxa"/>
            </w:tcMar>
            <w:hideMark/>
          </w:tcPr>
          <w:p w14:paraId="20331054" w14:textId="77777777" w:rsidR="00631869" w:rsidRPr="00383FEA" w:rsidRDefault="00631869" w:rsidP="00631869">
            <w:pPr>
              <w:rPr>
                <w:sz w:val="20"/>
                <w:szCs w:val="20"/>
              </w:rPr>
            </w:pPr>
            <w:r w:rsidRPr="00383FEA">
              <w:rPr>
                <w:sz w:val="20"/>
                <w:szCs w:val="20"/>
              </w:rPr>
              <w:t>C</w:t>
            </w:r>
          </w:p>
        </w:tc>
        <w:tc>
          <w:tcPr>
            <w:tcW w:w="1923" w:type="dxa"/>
            <w:tcBorders>
              <w:top w:val="nil"/>
              <w:left w:val="nil"/>
              <w:bottom w:val="nil"/>
              <w:right w:val="nil"/>
            </w:tcBorders>
            <w:noWrap/>
            <w:tcMar>
              <w:top w:w="14" w:type="dxa"/>
              <w:left w:w="29" w:type="dxa"/>
              <w:bottom w:w="14" w:type="dxa"/>
              <w:right w:w="29" w:type="dxa"/>
            </w:tcMar>
            <w:hideMark/>
          </w:tcPr>
          <w:p w14:paraId="62062DD8" w14:textId="77777777" w:rsidR="00631869" w:rsidRPr="00383FEA" w:rsidRDefault="00631869" w:rsidP="00631869">
            <w:pPr>
              <w:rPr>
                <w:color w:val="467886"/>
                <w:sz w:val="20"/>
                <w:szCs w:val="20"/>
                <w:u w:val="single"/>
              </w:rPr>
            </w:pPr>
            <w:hyperlink r:id="rId13" w:tooltip="https://doi.org/10.3390/jcm13051451" w:history="1">
              <w:r w:rsidRPr="00383FEA">
                <w:rPr>
                  <w:rStyle w:val="Hyperlink"/>
                  <w:sz w:val="20"/>
                  <w:szCs w:val="20"/>
                </w:rPr>
                <w:t>10.3390/jcm13051451</w:t>
              </w:r>
            </w:hyperlink>
          </w:p>
        </w:tc>
      </w:tr>
      <w:tr w:rsidR="00024247" w:rsidRPr="00383FEA" w14:paraId="70C730A4" w14:textId="77777777" w:rsidTr="00985079">
        <w:trPr>
          <w:trHeight w:val="245"/>
        </w:trPr>
        <w:tc>
          <w:tcPr>
            <w:tcW w:w="358" w:type="dxa"/>
            <w:tcBorders>
              <w:top w:val="nil"/>
              <w:left w:val="nil"/>
              <w:bottom w:val="nil"/>
              <w:right w:val="nil"/>
            </w:tcBorders>
            <w:noWrap/>
            <w:tcMar>
              <w:top w:w="14" w:type="dxa"/>
              <w:left w:w="29" w:type="dxa"/>
              <w:bottom w:w="14" w:type="dxa"/>
              <w:right w:w="29" w:type="dxa"/>
            </w:tcMar>
            <w:hideMark/>
          </w:tcPr>
          <w:p w14:paraId="4F351854" w14:textId="77777777" w:rsidR="00024247" w:rsidRPr="00383FEA" w:rsidRDefault="00024247" w:rsidP="00024247">
            <w:pPr>
              <w:jc w:val="right"/>
              <w:rPr>
                <w:sz w:val="20"/>
                <w:szCs w:val="20"/>
              </w:rPr>
            </w:pPr>
            <w:r w:rsidRPr="00383FEA">
              <w:rPr>
                <w:sz w:val="20"/>
                <w:szCs w:val="20"/>
              </w:rPr>
              <w:t>10</w:t>
            </w:r>
          </w:p>
        </w:tc>
        <w:tc>
          <w:tcPr>
            <w:tcW w:w="451" w:type="dxa"/>
            <w:tcBorders>
              <w:top w:val="nil"/>
              <w:left w:val="nil"/>
              <w:bottom w:val="nil"/>
              <w:right w:val="nil"/>
            </w:tcBorders>
            <w:noWrap/>
            <w:tcMar>
              <w:top w:w="14" w:type="dxa"/>
              <w:left w:w="29" w:type="dxa"/>
              <w:bottom w:w="14" w:type="dxa"/>
              <w:right w:w="29" w:type="dxa"/>
            </w:tcMar>
            <w:hideMark/>
          </w:tcPr>
          <w:p w14:paraId="42F3334B" w14:textId="77777777" w:rsidR="00024247" w:rsidRPr="00383FEA" w:rsidRDefault="00024247" w:rsidP="00024247">
            <w:pPr>
              <w:jc w:val="right"/>
              <w:rPr>
                <w:sz w:val="20"/>
                <w:szCs w:val="20"/>
              </w:rPr>
            </w:pPr>
            <w:r w:rsidRPr="00383FEA">
              <w:rPr>
                <w:sz w:val="20"/>
                <w:szCs w:val="20"/>
              </w:rPr>
              <w:t>37</w:t>
            </w:r>
          </w:p>
        </w:tc>
        <w:tc>
          <w:tcPr>
            <w:tcW w:w="360" w:type="dxa"/>
            <w:tcBorders>
              <w:top w:val="nil"/>
              <w:left w:val="nil"/>
              <w:bottom w:val="nil"/>
              <w:right w:val="nil"/>
            </w:tcBorders>
            <w:noWrap/>
            <w:tcMar>
              <w:top w:w="14" w:type="dxa"/>
              <w:left w:w="29" w:type="dxa"/>
              <w:bottom w:w="14" w:type="dxa"/>
              <w:right w:w="29" w:type="dxa"/>
            </w:tcMar>
            <w:hideMark/>
          </w:tcPr>
          <w:p w14:paraId="0703A9DA" w14:textId="77777777" w:rsidR="00024247" w:rsidRPr="00383FEA" w:rsidRDefault="00024247" w:rsidP="00024247">
            <w:pPr>
              <w:rPr>
                <w:sz w:val="20"/>
                <w:szCs w:val="20"/>
              </w:rPr>
            </w:pPr>
            <w:r w:rsidRPr="00383FEA">
              <w:rPr>
                <w:sz w:val="20"/>
                <w:szCs w:val="20"/>
              </w:rPr>
              <w:t>M</w:t>
            </w:r>
          </w:p>
        </w:tc>
        <w:tc>
          <w:tcPr>
            <w:tcW w:w="541" w:type="dxa"/>
            <w:tcBorders>
              <w:top w:val="nil"/>
              <w:left w:val="nil"/>
              <w:bottom w:val="nil"/>
              <w:right w:val="nil"/>
            </w:tcBorders>
            <w:noWrap/>
            <w:tcMar>
              <w:top w:w="14" w:type="dxa"/>
              <w:left w:w="29" w:type="dxa"/>
              <w:bottom w:w="14" w:type="dxa"/>
              <w:right w:w="29" w:type="dxa"/>
            </w:tcMar>
            <w:hideMark/>
          </w:tcPr>
          <w:p w14:paraId="3297CF5C" w14:textId="77777777" w:rsidR="00024247" w:rsidRPr="00383FEA" w:rsidRDefault="00024247" w:rsidP="00024247">
            <w:pPr>
              <w:rPr>
                <w:sz w:val="20"/>
                <w:szCs w:val="20"/>
              </w:rPr>
            </w:pPr>
            <w:r w:rsidRPr="00383FEA">
              <w:rPr>
                <w:sz w:val="20"/>
                <w:szCs w:val="20"/>
              </w:rPr>
              <w:t>III</w:t>
            </w:r>
          </w:p>
        </w:tc>
        <w:tc>
          <w:tcPr>
            <w:tcW w:w="631" w:type="dxa"/>
            <w:tcBorders>
              <w:top w:val="nil"/>
              <w:left w:val="nil"/>
              <w:bottom w:val="nil"/>
              <w:right w:val="nil"/>
            </w:tcBorders>
            <w:noWrap/>
            <w:tcMar>
              <w:top w:w="14" w:type="dxa"/>
              <w:left w:w="29" w:type="dxa"/>
              <w:bottom w:w="14" w:type="dxa"/>
              <w:right w:w="29" w:type="dxa"/>
            </w:tcMar>
            <w:hideMark/>
          </w:tcPr>
          <w:p w14:paraId="04FADAFC" w14:textId="77777777" w:rsidR="00024247" w:rsidRPr="00383FEA" w:rsidRDefault="00024247" w:rsidP="00024247">
            <w:pPr>
              <w:rPr>
                <w:sz w:val="20"/>
                <w:szCs w:val="20"/>
              </w:rPr>
            </w:pPr>
            <w:r w:rsidRPr="00383FEA">
              <w:rPr>
                <w:sz w:val="20"/>
                <w:szCs w:val="20"/>
              </w:rPr>
              <w:t>NA</w:t>
            </w:r>
          </w:p>
        </w:tc>
        <w:tc>
          <w:tcPr>
            <w:tcW w:w="2347" w:type="dxa"/>
            <w:tcMar>
              <w:top w:w="14" w:type="dxa"/>
              <w:left w:w="29" w:type="dxa"/>
              <w:bottom w:w="14" w:type="dxa"/>
              <w:right w:w="29" w:type="dxa"/>
            </w:tcMar>
          </w:tcPr>
          <w:p w14:paraId="1F7D7978" w14:textId="18F448C4" w:rsidR="00EE2A50" w:rsidRPr="00812C10" w:rsidRDefault="00024247" w:rsidP="00AD52A8">
            <w:pPr>
              <w:contextualSpacing/>
              <w:rPr>
                <w:sz w:val="20"/>
                <w:szCs w:val="20"/>
              </w:rPr>
            </w:pPr>
            <w:r w:rsidRPr="00812C10">
              <w:rPr>
                <w:sz w:val="20"/>
                <w:szCs w:val="20"/>
              </w:rPr>
              <w:t>Generalized horizontal</w:t>
            </w:r>
            <w:r w:rsidR="000B11B7">
              <w:rPr>
                <w:sz w:val="20"/>
                <w:szCs w:val="20"/>
              </w:rPr>
              <w:t xml:space="preserve"> and</w:t>
            </w:r>
            <w:r w:rsidR="00FC6F17">
              <w:rPr>
                <w:sz w:val="20"/>
                <w:szCs w:val="20"/>
              </w:rPr>
              <w:t xml:space="preserve"> vertical bone resorption</w:t>
            </w:r>
            <w:r w:rsidR="00FC6F17" w:rsidRPr="00812C10">
              <w:rPr>
                <w:sz w:val="20"/>
                <w:szCs w:val="20"/>
              </w:rPr>
              <w:t xml:space="preserve"> (</w:t>
            </w:r>
            <w:r w:rsidRPr="00812C10">
              <w:rPr>
                <w:sz w:val="20"/>
                <w:szCs w:val="20"/>
              </w:rPr>
              <w:t xml:space="preserve">#22, </w:t>
            </w:r>
            <w:r w:rsidR="000B11B7">
              <w:rPr>
                <w:sz w:val="20"/>
                <w:szCs w:val="20"/>
              </w:rPr>
              <w:t>3</w:t>
            </w:r>
            <w:r w:rsidRPr="00812C10">
              <w:rPr>
                <w:sz w:val="20"/>
                <w:szCs w:val="20"/>
              </w:rPr>
              <w:t>6, 37, 46)</w:t>
            </w:r>
          </w:p>
        </w:tc>
        <w:tc>
          <w:tcPr>
            <w:tcW w:w="2355" w:type="dxa"/>
            <w:tcMar>
              <w:top w:w="14" w:type="dxa"/>
              <w:left w:w="29" w:type="dxa"/>
              <w:bottom w:w="14" w:type="dxa"/>
              <w:right w:w="29" w:type="dxa"/>
            </w:tcMar>
          </w:tcPr>
          <w:p w14:paraId="6A5818FA" w14:textId="1C71BB4F" w:rsidR="00024247" w:rsidRPr="00024247" w:rsidRDefault="00024247" w:rsidP="00AD52A8">
            <w:pPr>
              <w:contextualSpacing/>
              <w:rPr>
                <w:sz w:val="20"/>
                <w:szCs w:val="20"/>
              </w:rPr>
            </w:pPr>
            <w:r w:rsidRPr="13C355ED">
              <w:rPr>
                <w:sz w:val="20"/>
                <w:szCs w:val="20"/>
              </w:rPr>
              <w:t>N</w:t>
            </w:r>
            <w:r w:rsidR="057616FA" w:rsidRPr="13C355ED">
              <w:rPr>
                <w:sz w:val="20"/>
                <w:szCs w:val="20"/>
              </w:rPr>
              <w:t>A</w:t>
            </w:r>
          </w:p>
        </w:tc>
        <w:tc>
          <w:tcPr>
            <w:tcW w:w="631" w:type="dxa"/>
            <w:tcBorders>
              <w:top w:val="nil"/>
              <w:left w:val="nil"/>
              <w:bottom w:val="nil"/>
              <w:right w:val="nil"/>
            </w:tcBorders>
            <w:noWrap/>
            <w:tcMar>
              <w:top w:w="14" w:type="dxa"/>
              <w:left w:w="29" w:type="dxa"/>
              <w:bottom w:w="14" w:type="dxa"/>
              <w:right w:w="29" w:type="dxa"/>
            </w:tcMar>
            <w:hideMark/>
          </w:tcPr>
          <w:p w14:paraId="26AFB1DE" w14:textId="766A62AA" w:rsidR="00024247" w:rsidRPr="00383FEA" w:rsidRDefault="00024247" w:rsidP="00024247">
            <w:pPr>
              <w:rPr>
                <w:sz w:val="20"/>
                <w:szCs w:val="20"/>
              </w:rPr>
            </w:pPr>
            <w:r w:rsidRPr="00383FEA">
              <w:rPr>
                <w:sz w:val="20"/>
                <w:szCs w:val="20"/>
              </w:rPr>
              <w:t>IV</w:t>
            </w:r>
          </w:p>
        </w:tc>
        <w:tc>
          <w:tcPr>
            <w:tcW w:w="696" w:type="dxa"/>
            <w:tcBorders>
              <w:top w:val="nil"/>
              <w:left w:val="nil"/>
              <w:bottom w:val="nil"/>
              <w:right w:val="nil"/>
            </w:tcBorders>
            <w:noWrap/>
            <w:tcMar>
              <w:top w:w="14" w:type="dxa"/>
              <w:left w:w="29" w:type="dxa"/>
              <w:bottom w:w="14" w:type="dxa"/>
              <w:right w:w="29" w:type="dxa"/>
            </w:tcMar>
            <w:hideMark/>
          </w:tcPr>
          <w:p w14:paraId="3D474D97" w14:textId="77777777" w:rsidR="00024247" w:rsidRPr="00383FEA" w:rsidRDefault="00024247" w:rsidP="00024247">
            <w:pPr>
              <w:rPr>
                <w:sz w:val="20"/>
                <w:szCs w:val="20"/>
              </w:rPr>
            </w:pPr>
            <w:r w:rsidRPr="00383FEA">
              <w:rPr>
                <w:sz w:val="20"/>
                <w:szCs w:val="20"/>
              </w:rPr>
              <w:t>NA</w:t>
            </w:r>
          </w:p>
        </w:tc>
        <w:tc>
          <w:tcPr>
            <w:tcW w:w="1923" w:type="dxa"/>
            <w:tcBorders>
              <w:top w:val="nil"/>
              <w:left w:val="nil"/>
              <w:bottom w:val="nil"/>
              <w:right w:val="nil"/>
            </w:tcBorders>
            <w:noWrap/>
            <w:tcMar>
              <w:top w:w="14" w:type="dxa"/>
              <w:left w:w="29" w:type="dxa"/>
              <w:bottom w:w="14" w:type="dxa"/>
              <w:right w:w="29" w:type="dxa"/>
            </w:tcMar>
            <w:hideMark/>
          </w:tcPr>
          <w:p w14:paraId="73787FAE" w14:textId="77777777" w:rsidR="00024247" w:rsidRPr="00383FEA" w:rsidRDefault="00024247" w:rsidP="00024247">
            <w:pPr>
              <w:rPr>
                <w:color w:val="467886"/>
                <w:sz w:val="20"/>
                <w:szCs w:val="20"/>
                <w:u w:val="single"/>
              </w:rPr>
            </w:pPr>
            <w:hyperlink r:id="rId14" w:tooltip="https://doi.org/10.7759/cureus.73336" w:history="1">
              <w:r w:rsidRPr="00383FEA">
                <w:rPr>
                  <w:rStyle w:val="Hyperlink"/>
                  <w:sz w:val="20"/>
                  <w:szCs w:val="20"/>
                </w:rPr>
                <w:t>10.7759/cureus.73336</w:t>
              </w:r>
            </w:hyperlink>
          </w:p>
        </w:tc>
      </w:tr>
      <w:tr w:rsidR="00024247" w:rsidRPr="00383FEA" w14:paraId="288DA823" w14:textId="77777777" w:rsidTr="00985079">
        <w:trPr>
          <w:trHeight w:val="245"/>
        </w:trPr>
        <w:tc>
          <w:tcPr>
            <w:tcW w:w="358" w:type="dxa"/>
            <w:tcBorders>
              <w:top w:val="nil"/>
              <w:left w:val="nil"/>
              <w:bottom w:val="nil"/>
              <w:right w:val="nil"/>
            </w:tcBorders>
            <w:noWrap/>
            <w:tcMar>
              <w:top w:w="14" w:type="dxa"/>
              <w:left w:w="29" w:type="dxa"/>
              <w:bottom w:w="14" w:type="dxa"/>
              <w:right w:w="29" w:type="dxa"/>
            </w:tcMar>
            <w:hideMark/>
          </w:tcPr>
          <w:p w14:paraId="24A1FC24" w14:textId="77777777" w:rsidR="00024247" w:rsidRPr="00383FEA" w:rsidRDefault="00024247" w:rsidP="00024247">
            <w:pPr>
              <w:jc w:val="right"/>
              <w:rPr>
                <w:sz w:val="20"/>
                <w:szCs w:val="20"/>
              </w:rPr>
            </w:pPr>
            <w:r w:rsidRPr="00383FEA">
              <w:rPr>
                <w:sz w:val="20"/>
                <w:szCs w:val="20"/>
              </w:rPr>
              <w:t>11</w:t>
            </w:r>
          </w:p>
        </w:tc>
        <w:tc>
          <w:tcPr>
            <w:tcW w:w="451" w:type="dxa"/>
            <w:tcBorders>
              <w:top w:val="nil"/>
              <w:left w:val="nil"/>
              <w:bottom w:val="nil"/>
              <w:right w:val="nil"/>
            </w:tcBorders>
            <w:noWrap/>
            <w:tcMar>
              <w:top w:w="14" w:type="dxa"/>
              <w:left w:w="29" w:type="dxa"/>
              <w:bottom w:w="14" w:type="dxa"/>
              <w:right w:w="29" w:type="dxa"/>
            </w:tcMar>
            <w:hideMark/>
          </w:tcPr>
          <w:p w14:paraId="7552AE97" w14:textId="77777777" w:rsidR="00024247" w:rsidRPr="00383FEA" w:rsidRDefault="00024247" w:rsidP="00024247">
            <w:pPr>
              <w:jc w:val="right"/>
              <w:rPr>
                <w:sz w:val="20"/>
                <w:szCs w:val="20"/>
              </w:rPr>
            </w:pPr>
            <w:r w:rsidRPr="00383FEA">
              <w:rPr>
                <w:sz w:val="20"/>
                <w:szCs w:val="20"/>
              </w:rPr>
              <w:t>41</w:t>
            </w:r>
          </w:p>
        </w:tc>
        <w:tc>
          <w:tcPr>
            <w:tcW w:w="360" w:type="dxa"/>
            <w:tcBorders>
              <w:top w:val="nil"/>
              <w:left w:val="nil"/>
              <w:bottom w:val="nil"/>
              <w:right w:val="nil"/>
            </w:tcBorders>
            <w:noWrap/>
            <w:tcMar>
              <w:top w:w="14" w:type="dxa"/>
              <w:left w:w="29" w:type="dxa"/>
              <w:bottom w:w="14" w:type="dxa"/>
              <w:right w:w="29" w:type="dxa"/>
            </w:tcMar>
            <w:hideMark/>
          </w:tcPr>
          <w:p w14:paraId="0000DBEF" w14:textId="77777777" w:rsidR="00024247" w:rsidRPr="00383FEA" w:rsidRDefault="00024247" w:rsidP="00024247">
            <w:pPr>
              <w:rPr>
                <w:sz w:val="20"/>
                <w:szCs w:val="20"/>
              </w:rPr>
            </w:pPr>
            <w:r w:rsidRPr="00383FEA">
              <w:rPr>
                <w:sz w:val="20"/>
                <w:szCs w:val="20"/>
              </w:rPr>
              <w:t>M</w:t>
            </w:r>
          </w:p>
        </w:tc>
        <w:tc>
          <w:tcPr>
            <w:tcW w:w="541" w:type="dxa"/>
            <w:tcBorders>
              <w:top w:val="nil"/>
              <w:left w:val="nil"/>
              <w:bottom w:val="nil"/>
              <w:right w:val="nil"/>
            </w:tcBorders>
            <w:noWrap/>
            <w:tcMar>
              <w:top w:w="14" w:type="dxa"/>
              <w:left w:w="29" w:type="dxa"/>
              <w:bottom w:w="14" w:type="dxa"/>
              <w:right w:w="29" w:type="dxa"/>
            </w:tcMar>
            <w:hideMark/>
          </w:tcPr>
          <w:p w14:paraId="3C0203B7" w14:textId="77777777" w:rsidR="00024247" w:rsidRPr="00383FEA" w:rsidRDefault="00024247" w:rsidP="00024247">
            <w:pPr>
              <w:rPr>
                <w:sz w:val="20"/>
                <w:szCs w:val="20"/>
              </w:rPr>
            </w:pPr>
            <w:r w:rsidRPr="00383FEA">
              <w:rPr>
                <w:sz w:val="20"/>
                <w:szCs w:val="20"/>
              </w:rPr>
              <w:t>III</w:t>
            </w:r>
          </w:p>
        </w:tc>
        <w:tc>
          <w:tcPr>
            <w:tcW w:w="631" w:type="dxa"/>
            <w:tcBorders>
              <w:top w:val="nil"/>
              <w:left w:val="nil"/>
              <w:bottom w:val="nil"/>
              <w:right w:val="nil"/>
            </w:tcBorders>
            <w:noWrap/>
            <w:tcMar>
              <w:top w:w="14" w:type="dxa"/>
              <w:left w:w="29" w:type="dxa"/>
              <w:bottom w:w="14" w:type="dxa"/>
              <w:right w:w="29" w:type="dxa"/>
            </w:tcMar>
            <w:hideMark/>
          </w:tcPr>
          <w:p w14:paraId="34555D8C" w14:textId="77777777" w:rsidR="00024247" w:rsidRPr="00383FEA" w:rsidRDefault="00024247" w:rsidP="00024247">
            <w:pPr>
              <w:rPr>
                <w:sz w:val="20"/>
                <w:szCs w:val="20"/>
              </w:rPr>
            </w:pPr>
            <w:r w:rsidRPr="00383FEA">
              <w:rPr>
                <w:sz w:val="20"/>
                <w:szCs w:val="20"/>
              </w:rPr>
              <w:t>C</w:t>
            </w:r>
          </w:p>
        </w:tc>
        <w:tc>
          <w:tcPr>
            <w:tcW w:w="2347" w:type="dxa"/>
            <w:tcMar>
              <w:top w:w="14" w:type="dxa"/>
              <w:left w:w="29" w:type="dxa"/>
              <w:bottom w:w="14" w:type="dxa"/>
              <w:right w:w="29" w:type="dxa"/>
            </w:tcMar>
          </w:tcPr>
          <w:p w14:paraId="703DF16D" w14:textId="76844189" w:rsidR="00024247" w:rsidRPr="00812C10" w:rsidRDefault="00024247" w:rsidP="00AD52A8">
            <w:pPr>
              <w:contextualSpacing/>
              <w:rPr>
                <w:sz w:val="20"/>
                <w:szCs w:val="20"/>
              </w:rPr>
            </w:pPr>
            <w:r w:rsidRPr="00812C10">
              <w:rPr>
                <w:sz w:val="20"/>
                <w:szCs w:val="20"/>
              </w:rPr>
              <w:t>A</w:t>
            </w:r>
            <w:r w:rsidR="000B11B7">
              <w:rPr>
                <w:sz w:val="20"/>
                <w:szCs w:val="20"/>
              </w:rPr>
              <w:t xml:space="preserve">lveolar bone loss with extension to root apex </w:t>
            </w:r>
            <w:r w:rsidRPr="00812C10">
              <w:rPr>
                <w:sz w:val="20"/>
                <w:szCs w:val="20"/>
              </w:rPr>
              <w:t xml:space="preserve">(#37, #47); angular </w:t>
            </w:r>
            <w:r w:rsidR="000B11B7">
              <w:rPr>
                <w:sz w:val="20"/>
                <w:szCs w:val="20"/>
              </w:rPr>
              <w:t xml:space="preserve">bone </w:t>
            </w:r>
            <w:r w:rsidRPr="00812C10">
              <w:rPr>
                <w:sz w:val="20"/>
                <w:szCs w:val="20"/>
              </w:rPr>
              <w:t>defects</w:t>
            </w:r>
            <w:r w:rsidR="000B11B7">
              <w:rPr>
                <w:sz w:val="20"/>
                <w:szCs w:val="20"/>
              </w:rPr>
              <w:t xml:space="preserve"> (#17, 24, 37, 47)</w:t>
            </w:r>
            <w:r w:rsidRPr="00812C10">
              <w:rPr>
                <w:sz w:val="20"/>
                <w:szCs w:val="20"/>
              </w:rPr>
              <w:t xml:space="preserve">; </w:t>
            </w:r>
            <w:r w:rsidR="000B11B7">
              <w:rPr>
                <w:sz w:val="20"/>
                <w:szCs w:val="20"/>
              </w:rPr>
              <w:t>furcation radiolucency (#17, 27, 37, 47)</w:t>
            </w:r>
          </w:p>
        </w:tc>
        <w:tc>
          <w:tcPr>
            <w:tcW w:w="2355" w:type="dxa"/>
            <w:tcMar>
              <w:top w:w="14" w:type="dxa"/>
              <w:left w:w="29" w:type="dxa"/>
              <w:bottom w:w="14" w:type="dxa"/>
              <w:right w:w="29" w:type="dxa"/>
            </w:tcMar>
          </w:tcPr>
          <w:p w14:paraId="281CF242" w14:textId="6A5314F8" w:rsidR="00024247" w:rsidRPr="00024247" w:rsidRDefault="00024247" w:rsidP="00AD52A8">
            <w:pPr>
              <w:contextualSpacing/>
              <w:rPr>
                <w:sz w:val="20"/>
                <w:szCs w:val="20"/>
              </w:rPr>
            </w:pPr>
            <w:r w:rsidRPr="00024247">
              <w:rPr>
                <w:sz w:val="20"/>
                <w:szCs w:val="20"/>
              </w:rPr>
              <w:t>4–5 mm (48.8%); ≥6 mm (23.8%)</w:t>
            </w:r>
          </w:p>
        </w:tc>
        <w:tc>
          <w:tcPr>
            <w:tcW w:w="631" w:type="dxa"/>
            <w:tcBorders>
              <w:top w:val="nil"/>
              <w:left w:val="nil"/>
              <w:bottom w:val="nil"/>
              <w:right w:val="nil"/>
            </w:tcBorders>
            <w:noWrap/>
            <w:tcMar>
              <w:top w:w="14" w:type="dxa"/>
              <w:left w:w="29" w:type="dxa"/>
              <w:bottom w:w="14" w:type="dxa"/>
              <w:right w:w="29" w:type="dxa"/>
            </w:tcMar>
            <w:hideMark/>
          </w:tcPr>
          <w:p w14:paraId="49F291DC" w14:textId="1238CCFE" w:rsidR="00024247" w:rsidRPr="00383FEA" w:rsidRDefault="00024247" w:rsidP="00024247">
            <w:pPr>
              <w:rPr>
                <w:sz w:val="20"/>
                <w:szCs w:val="20"/>
              </w:rPr>
            </w:pPr>
            <w:r w:rsidRPr="00383FEA">
              <w:rPr>
                <w:sz w:val="20"/>
                <w:szCs w:val="20"/>
              </w:rPr>
              <w:t>IV</w:t>
            </w:r>
          </w:p>
        </w:tc>
        <w:tc>
          <w:tcPr>
            <w:tcW w:w="696" w:type="dxa"/>
            <w:tcBorders>
              <w:top w:val="nil"/>
              <w:left w:val="nil"/>
              <w:bottom w:val="nil"/>
              <w:right w:val="nil"/>
            </w:tcBorders>
            <w:noWrap/>
            <w:tcMar>
              <w:top w:w="14" w:type="dxa"/>
              <w:left w:w="29" w:type="dxa"/>
              <w:bottom w:w="14" w:type="dxa"/>
              <w:right w:w="29" w:type="dxa"/>
            </w:tcMar>
            <w:hideMark/>
          </w:tcPr>
          <w:p w14:paraId="79D28221" w14:textId="77777777" w:rsidR="00024247" w:rsidRPr="00383FEA" w:rsidRDefault="00024247" w:rsidP="00024247">
            <w:pPr>
              <w:rPr>
                <w:sz w:val="20"/>
                <w:szCs w:val="20"/>
              </w:rPr>
            </w:pPr>
          </w:p>
        </w:tc>
        <w:tc>
          <w:tcPr>
            <w:tcW w:w="1923" w:type="dxa"/>
            <w:tcBorders>
              <w:top w:val="nil"/>
              <w:left w:val="nil"/>
              <w:bottom w:val="nil"/>
              <w:right w:val="nil"/>
            </w:tcBorders>
            <w:noWrap/>
            <w:tcMar>
              <w:top w:w="14" w:type="dxa"/>
              <w:left w:w="29" w:type="dxa"/>
              <w:bottom w:w="14" w:type="dxa"/>
              <w:right w:w="29" w:type="dxa"/>
            </w:tcMar>
            <w:hideMark/>
          </w:tcPr>
          <w:p w14:paraId="1BD72AB2" w14:textId="77777777" w:rsidR="00024247" w:rsidRPr="00383FEA" w:rsidRDefault="00024247" w:rsidP="00024247">
            <w:pPr>
              <w:rPr>
                <w:color w:val="467886"/>
                <w:sz w:val="20"/>
                <w:szCs w:val="20"/>
                <w:u w:val="single"/>
              </w:rPr>
            </w:pPr>
            <w:hyperlink r:id="rId15" w:tooltip="https://doi.org/10.7759/cureus.85449" w:history="1">
              <w:r w:rsidRPr="00383FEA">
                <w:rPr>
                  <w:rStyle w:val="Hyperlink"/>
                  <w:sz w:val="20"/>
                  <w:szCs w:val="20"/>
                </w:rPr>
                <w:t>10.7759/cureus.85449</w:t>
              </w:r>
            </w:hyperlink>
          </w:p>
        </w:tc>
      </w:tr>
      <w:tr w:rsidR="00024247" w:rsidRPr="00383FEA" w14:paraId="46DD0F8F" w14:textId="77777777" w:rsidTr="00985079">
        <w:trPr>
          <w:trHeight w:val="245"/>
        </w:trPr>
        <w:tc>
          <w:tcPr>
            <w:tcW w:w="358" w:type="dxa"/>
            <w:tcBorders>
              <w:top w:val="nil"/>
              <w:left w:val="nil"/>
              <w:bottom w:val="nil"/>
              <w:right w:val="nil"/>
            </w:tcBorders>
            <w:noWrap/>
            <w:tcMar>
              <w:top w:w="14" w:type="dxa"/>
              <w:left w:w="29" w:type="dxa"/>
              <w:bottom w:w="14" w:type="dxa"/>
              <w:right w:w="29" w:type="dxa"/>
            </w:tcMar>
            <w:hideMark/>
          </w:tcPr>
          <w:p w14:paraId="5D780667" w14:textId="77777777" w:rsidR="00024247" w:rsidRPr="00383FEA" w:rsidRDefault="00024247" w:rsidP="00024247">
            <w:pPr>
              <w:jc w:val="right"/>
              <w:rPr>
                <w:sz w:val="20"/>
                <w:szCs w:val="20"/>
              </w:rPr>
            </w:pPr>
            <w:r w:rsidRPr="00383FEA">
              <w:rPr>
                <w:sz w:val="20"/>
                <w:szCs w:val="20"/>
              </w:rPr>
              <w:t>12</w:t>
            </w:r>
          </w:p>
        </w:tc>
        <w:tc>
          <w:tcPr>
            <w:tcW w:w="451" w:type="dxa"/>
            <w:tcBorders>
              <w:top w:val="nil"/>
              <w:left w:val="nil"/>
              <w:bottom w:val="nil"/>
              <w:right w:val="nil"/>
            </w:tcBorders>
            <w:noWrap/>
            <w:tcMar>
              <w:top w:w="14" w:type="dxa"/>
              <w:left w:w="29" w:type="dxa"/>
              <w:bottom w:w="14" w:type="dxa"/>
              <w:right w:w="29" w:type="dxa"/>
            </w:tcMar>
            <w:hideMark/>
          </w:tcPr>
          <w:p w14:paraId="609A8664" w14:textId="77777777" w:rsidR="00024247" w:rsidRPr="00383FEA" w:rsidRDefault="00024247" w:rsidP="00024247">
            <w:pPr>
              <w:jc w:val="right"/>
              <w:rPr>
                <w:sz w:val="20"/>
                <w:szCs w:val="20"/>
              </w:rPr>
            </w:pPr>
            <w:r w:rsidRPr="00383FEA">
              <w:rPr>
                <w:sz w:val="20"/>
                <w:szCs w:val="20"/>
              </w:rPr>
              <w:t>42</w:t>
            </w:r>
          </w:p>
        </w:tc>
        <w:tc>
          <w:tcPr>
            <w:tcW w:w="360" w:type="dxa"/>
            <w:tcBorders>
              <w:top w:val="nil"/>
              <w:left w:val="nil"/>
              <w:bottom w:val="nil"/>
              <w:right w:val="nil"/>
            </w:tcBorders>
            <w:noWrap/>
            <w:tcMar>
              <w:top w:w="14" w:type="dxa"/>
              <w:left w:w="29" w:type="dxa"/>
              <w:bottom w:w="14" w:type="dxa"/>
              <w:right w:w="29" w:type="dxa"/>
            </w:tcMar>
            <w:hideMark/>
          </w:tcPr>
          <w:p w14:paraId="23229687" w14:textId="77777777" w:rsidR="00024247" w:rsidRPr="00383FEA" w:rsidRDefault="00024247" w:rsidP="00024247">
            <w:pPr>
              <w:rPr>
                <w:sz w:val="20"/>
                <w:szCs w:val="20"/>
              </w:rPr>
            </w:pPr>
            <w:r w:rsidRPr="00383FEA">
              <w:rPr>
                <w:sz w:val="20"/>
                <w:szCs w:val="20"/>
              </w:rPr>
              <w:t>F</w:t>
            </w:r>
          </w:p>
        </w:tc>
        <w:tc>
          <w:tcPr>
            <w:tcW w:w="541" w:type="dxa"/>
            <w:tcBorders>
              <w:top w:val="nil"/>
              <w:left w:val="nil"/>
              <w:bottom w:val="nil"/>
              <w:right w:val="nil"/>
            </w:tcBorders>
            <w:noWrap/>
            <w:tcMar>
              <w:top w:w="14" w:type="dxa"/>
              <w:left w:w="29" w:type="dxa"/>
              <w:bottom w:w="14" w:type="dxa"/>
              <w:right w:w="29" w:type="dxa"/>
            </w:tcMar>
            <w:hideMark/>
          </w:tcPr>
          <w:p w14:paraId="00F5779D" w14:textId="77777777" w:rsidR="00024247" w:rsidRPr="00383FEA" w:rsidRDefault="00024247" w:rsidP="00024247">
            <w:pPr>
              <w:rPr>
                <w:sz w:val="20"/>
                <w:szCs w:val="20"/>
              </w:rPr>
            </w:pPr>
            <w:r w:rsidRPr="00383FEA">
              <w:rPr>
                <w:sz w:val="20"/>
                <w:szCs w:val="20"/>
              </w:rPr>
              <w:t>IV</w:t>
            </w:r>
          </w:p>
        </w:tc>
        <w:tc>
          <w:tcPr>
            <w:tcW w:w="631" w:type="dxa"/>
            <w:tcBorders>
              <w:top w:val="nil"/>
              <w:left w:val="nil"/>
              <w:bottom w:val="nil"/>
              <w:right w:val="nil"/>
            </w:tcBorders>
            <w:noWrap/>
            <w:tcMar>
              <w:top w:w="14" w:type="dxa"/>
              <w:left w:w="29" w:type="dxa"/>
              <w:bottom w:w="14" w:type="dxa"/>
              <w:right w:w="29" w:type="dxa"/>
            </w:tcMar>
            <w:hideMark/>
          </w:tcPr>
          <w:p w14:paraId="63FA68D9" w14:textId="77777777" w:rsidR="00024247" w:rsidRPr="00383FEA" w:rsidRDefault="00024247" w:rsidP="00024247">
            <w:pPr>
              <w:rPr>
                <w:sz w:val="20"/>
                <w:szCs w:val="20"/>
              </w:rPr>
            </w:pPr>
            <w:r w:rsidRPr="00383FEA">
              <w:rPr>
                <w:sz w:val="20"/>
                <w:szCs w:val="20"/>
              </w:rPr>
              <w:t>NA</w:t>
            </w:r>
          </w:p>
        </w:tc>
        <w:tc>
          <w:tcPr>
            <w:tcW w:w="2347" w:type="dxa"/>
            <w:tcMar>
              <w:top w:w="14" w:type="dxa"/>
              <w:left w:w="29" w:type="dxa"/>
              <w:bottom w:w="14" w:type="dxa"/>
              <w:right w:w="29" w:type="dxa"/>
            </w:tcMar>
          </w:tcPr>
          <w:p w14:paraId="4C715074" w14:textId="77777777" w:rsidR="00024247" w:rsidRDefault="00024247" w:rsidP="00AD52A8">
            <w:pPr>
              <w:contextualSpacing/>
              <w:rPr>
                <w:sz w:val="20"/>
                <w:szCs w:val="20"/>
              </w:rPr>
            </w:pPr>
            <w:r w:rsidRPr="00812C10">
              <w:rPr>
                <w:sz w:val="20"/>
                <w:szCs w:val="20"/>
              </w:rPr>
              <w:t>Generalized bone destruction</w:t>
            </w:r>
            <w:r w:rsidR="00534D19">
              <w:rPr>
                <w:sz w:val="20"/>
                <w:szCs w:val="20"/>
              </w:rPr>
              <w:t xml:space="preserve"> @ maxillary and mandibular teeth</w:t>
            </w:r>
          </w:p>
          <w:p w14:paraId="2CB36C03" w14:textId="76B6BFFA" w:rsidR="00EE2A50" w:rsidRPr="00812C10" w:rsidRDefault="00EE2A50" w:rsidP="00AD52A8">
            <w:pPr>
              <w:contextualSpacing/>
              <w:rPr>
                <w:sz w:val="20"/>
                <w:szCs w:val="20"/>
              </w:rPr>
            </w:pPr>
          </w:p>
        </w:tc>
        <w:tc>
          <w:tcPr>
            <w:tcW w:w="2355" w:type="dxa"/>
            <w:tcMar>
              <w:top w:w="14" w:type="dxa"/>
              <w:left w:w="29" w:type="dxa"/>
              <w:bottom w:w="14" w:type="dxa"/>
              <w:right w:w="29" w:type="dxa"/>
            </w:tcMar>
          </w:tcPr>
          <w:p w14:paraId="3B1D0697" w14:textId="5BEFBE00" w:rsidR="00024247" w:rsidRPr="00024247" w:rsidRDefault="00024247" w:rsidP="00AD52A8">
            <w:pPr>
              <w:contextualSpacing/>
              <w:rPr>
                <w:sz w:val="20"/>
                <w:szCs w:val="20"/>
              </w:rPr>
            </w:pPr>
            <w:r w:rsidRPr="00024247">
              <w:rPr>
                <w:sz w:val="20"/>
                <w:szCs w:val="20"/>
              </w:rPr>
              <w:t xml:space="preserve">5–8 mm </w:t>
            </w:r>
          </w:p>
        </w:tc>
        <w:tc>
          <w:tcPr>
            <w:tcW w:w="631" w:type="dxa"/>
            <w:tcBorders>
              <w:top w:val="nil"/>
              <w:left w:val="nil"/>
              <w:bottom w:val="nil"/>
              <w:right w:val="nil"/>
            </w:tcBorders>
            <w:noWrap/>
            <w:tcMar>
              <w:top w:w="14" w:type="dxa"/>
              <w:left w:w="29" w:type="dxa"/>
              <w:bottom w:w="14" w:type="dxa"/>
              <w:right w:w="29" w:type="dxa"/>
            </w:tcMar>
            <w:hideMark/>
          </w:tcPr>
          <w:p w14:paraId="18952A1F" w14:textId="476CFC6F" w:rsidR="00024247" w:rsidRPr="00383FEA" w:rsidRDefault="00024247" w:rsidP="00024247">
            <w:pPr>
              <w:rPr>
                <w:sz w:val="20"/>
                <w:szCs w:val="20"/>
              </w:rPr>
            </w:pPr>
          </w:p>
        </w:tc>
        <w:tc>
          <w:tcPr>
            <w:tcW w:w="696" w:type="dxa"/>
            <w:tcBorders>
              <w:top w:val="nil"/>
              <w:left w:val="nil"/>
              <w:bottom w:val="nil"/>
              <w:right w:val="nil"/>
            </w:tcBorders>
            <w:noWrap/>
            <w:tcMar>
              <w:top w:w="14" w:type="dxa"/>
              <w:left w:w="29" w:type="dxa"/>
              <w:bottom w:w="14" w:type="dxa"/>
              <w:right w:w="29" w:type="dxa"/>
            </w:tcMar>
            <w:hideMark/>
          </w:tcPr>
          <w:p w14:paraId="2D7DABAC" w14:textId="77777777" w:rsidR="00024247" w:rsidRPr="00383FEA" w:rsidRDefault="00024247" w:rsidP="00024247">
            <w:pPr>
              <w:rPr>
                <w:sz w:val="20"/>
                <w:szCs w:val="20"/>
              </w:rPr>
            </w:pPr>
            <w:r w:rsidRPr="00383FEA">
              <w:rPr>
                <w:sz w:val="20"/>
                <w:szCs w:val="20"/>
              </w:rPr>
              <w:t>NA</w:t>
            </w:r>
          </w:p>
        </w:tc>
        <w:tc>
          <w:tcPr>
            <w:tcW w:w="1923" w:type="dxa"/>
            <w:tcBorders>
              <w:top w:val="nil"/>
              <w:left w:val="nil"/>
              <w:bottom w:val="nil"/>
              <w:right w:val="nil"/>
            </w:tcBorders>
            <w:noWrap/>
            <w:tcMar>
              <w:top w:w="14" w:type="dxa"/>
              <w:left w:w="29" w:type="dxa"/>
              <w:bottom w:w="14" w:type="dxa"/>
              <w:right w:w="29" w:type="dxa"/>
            </w:tcMar>
            <w:hideMark/>
          </w:tcPr>
          <w:p w14:paraId="492FB91B" w14:textId="77777777" w:rsidR="00024247" w:rsidRPr="00383FEA" w:rsidRDefault="00024247" w:rsidP="00024247">
            <w:pPr>
              <w:rPr>
                <w:color w:val="467886"/>
                <w:sz w:val="20"/>
                <w:szCs w:val="20"/>
                <w:u w:val="single"/>
              </w:rPr>
            </w:pPr>
            <w:hyperlink r:id="rId16" w:tooltip="https://doi.org/10.4103/jid.jid_33_21" w:history="1">
              <w:r w:rsidRPr="00383FEA">
                <w:rPr>
                  <w:rStyle w:val="Hyperlink"/>
                  <w:sz w:val="20"/>
                  <w:szCs w:val="20"/>
                </w:rPr>
                <w:t>10.4103/jid.jid_33_21</w:t>
              </w:r>
            </w:hyperlink>
          </w:p>
        </w:tc>
      </w:tr>
      <w:tr w:rsidR="00024247" w:rsidRPr="00383FEA" w14:paraId="24BE14F0" w14:textId="77777777" w:rsidTr="00985079">
        <w:trPr>
          <w:trHeight w:val="245"/>
        </w:trPr>
        <w:tc>
          <w:tcPr>
            <w:tcW w:w="358" w:type="dxa"/>
            <w:tcBorders>
              <w:top w:val="nil"/>
              <w:left w:val="nil"/>
              <w:bottom w:val="nil"/>
              <w:right w:val="nil"/>
            </w:tcBorders>
            <w:noWrap/>
            <w:tcMar>
              <w:top w:w="14" w:type="dxa"/>
              <w:left w:w="29" w:type="dxa"/>
              <w:bottom w:w="14" w:type="dxa"/>
              <w:right w:w="29" w:type="dxa"/>
            </w:tcMar>
            <w:hideMark/>
          </w:tcPr>
          <w:p w14:paraId="207F5604" w14:textId="4C8DFD4B" w:rsidR="00024247" w:rsidRPr="00383FEA" w:rsidRDefault="00024247" w:rsidP="00024247">
            <w:pPr>
              <w:jc w:val="right"/>
              <w:rPr>
                <w:sz w:val="20"/>
                <w:szCs w:val="20"/>
              </w:rPr>
            </w:pPr>
            <w:r w:rsidRPr="00383FEA">
              <w:rPr>
                <w:sz w:val="20"/>
                <w:szCs w:val="20"/>
              </w:rPr>
              <w:t>1</w:t>
            </w:r>
            <w:r w:rsidR="00B16906">
              <w:rPr>
                <w:sz w:val="20"/>
                <w:szCs w:val="20"/>
              </w:rPr>
              <w:t>3</w:t>
            </w:r>
          </w:p>
        </w:tc>
        <w:tc>
          <w:tcPr>
            <w:tcW w:w="451" w:type="dxa"/>
            <w:tcBorders>
              <w:top w:val="nil"/>
              <w:left w:val="nil"/>
              <w:bottom w:val="nil"/>
              <w:right w:val="nil"/>
            </w:tcBorders>
            <w:noWrap/>
            <w:tcMar>
              <w:top w:w="14" w:type="dxa"/>
              <w:left w:w="29" w:type="dxa"/>
              <w:bottom w:w="14" w:type="dxa"/>
              <w:right w:w="29" w:type="dxa"/>
            </w:tcMar>
            <w:hideMark/>
          </w:tcPr>
          <w:p w14:paraId="50139C76" w14:textId="77777777" w:rsidR="00024247" w:rsidRPr="00383FEA" w:rsidRDefault="00024247" w:rsidP="00024247">
            <w:pPr>
              <w:jc w:val="right"/>
              <w:rPr>
                <w:sz w:val="20"/>
                <w:szCs w:val="20"/>
              </w:rPr>
            </w:pPr>
            <w:r w:rsidRPr="00383FEA">
              <w:rPr>
                <w:sz w:val="20"/>
                <w:szCs w:val="20"/>
              </w:rPr>
              <w:t>45</w:t>
            </w:r>
          </w:p>
        </w:tc>
        <w:tc>
          <w:tcPr>
            <w:tcW w:w="360" w:type="dxa"/>
            <w:tcBorders>
              <w:top w:val="nil"/>
              <w:left w:val="nil"/>
              <w:bottom w:val="nil"/>
              <w:right w:val="nil"/>
            </w:tcBorders>
            <w:noWrap/>
            <w:tcMar>
              <w:top w:w="14" w:type="dxa"/>
              <w:left w:w="29" w:type="dxa"/>
              <w:bottom w:w="14" w:type="dxa"/>
              <w:right w:w="29" w:type="dxa"/>
            </w:tcMar>
            <w:hideMark/>
          </w:tcPr>
          <w:p w14:paraId="1B663FE0" w14:textId="77777777" w:rsidR="00024247" w:rsidRPr="00383FEA" w:rsidRDefault="00024247" w:rsidP="00024247">
            <w:pPr>
              <w:rPr>
                <w:sz w:val="20"/>
                <w:szCs w:val="20"/>
              </w:rPr>
            </w:pPr>
            <w:r w:rsidRPr="00383FEA">
              <w:rPr>
                <w:sz w:val="20"/>
                <w:szCs w:val="20"/>
              </w:rPr>
              <w:t>F</w:t>
            </w:r>
          </w:p>
        </w:tc>
        <w:tc>
          <w:tcPr>
            <w:tcW w:w="541" w:type="dxa"/>
            <w:tcBorders>
              <w:top w:val="nil"/>
              <w:left w:val="nil"/>
              <w:bottom w:val="nil"/>
              <w:right w:val="nil"/>
            </w:tcBorders>
            <w:noWrap/>
            <w:tcMar>
              <w:top w:w="14" w:type="dxa"/>
              <w:left w:w="29" w:type="dxa"/>
              <w:bottom w:w="14" w:type="dxa"/>
              <w:right w:w="29" w:type="dxa"/>
            </w:tcMar>
            <w:hideMark/>
          </w:tcPr>
          <w:p w14:paraId="3CAD2228" w14:textId="77777777" w:rsidR="00024247" w:rsidRPr="00383FEA" w:rsidRDefault="00024247" w:rsidP="00024247">
            <w:pPr>
              <w:rPr>
                <w:sz w:val="20"/>
                <w:szCs w:val="20"/>
              </w:rPr>
            </w:pPr>
            <w:r w:rsidRPr="00383FEA">
              <w:rPr>
                <w:sz w:val="20"/>
                <w:szCs w:val="20"/>
              </w:rPr>
              <w:t>III</w:t>
            </w:r>
          </w:p>
        </w:tc>
        <w:tc>
          <w:tcPr>
            <w:tcW w:w="631" w:type="dxa"/>
            <w:tcBorders>
              <w:top w:val="nil"/>
              <w:left w:val="nil"/>
              <w:bottom w:val="nil"/>
              <w:right w:val="nil"/>
            </w:tcBorders>
            <w:noWrap/>
            <w:tcMar>
              <w:top w:w="14" w:type="dxa"/>
              <w:left w:w="29" w:type="dxa"/>
              <w:bottom w:w="14" w:type="dxa"/>
              <w:right w:w="29" w:type="dxa"/>
            </w:tcMar>
            <w:hideMark/>
          </w:tcPr>
          <w:p w14:paraId="590431B2" w14:textId="77777777" w:rsidR="00024247" w:rsidRPr="00383FEA" w:rsidRDefault="00024247" w:rsidP="00024247">
            <w:pPr>
              <w:rPr>
                <w:sz w:val="20"/>
                <w:szCs w:val="20"/>
              </w:rPr>
            </w:pPr>
            <w:r w:rsidRPr="00383FEA">
              <w:rPr>
                <w:sz w:val="20"/>
                <w:szCs w:val="20"/>
              </w:rPr>
              <w:t>C</w:t>
            </w:r>
          </w:p>
        </w:tc>
        <w:tc>
          <w:tcPr>
            <w:tcW w:w="2347" w:type="dxa"/>
            <w:tcMar>
              <w:top w:w="14" w:type="dxa"/>
              <w:left w:w="29" w:type="dxa"/>
              <w:bottom w:w="14" w:type="dxa"/>
              <w:right w:w="29" w:type="dxa"/>
            </w:tcMar>
          </w:tcPr>
          <w:p w14:paraId="15701987" w14:textId="34C6B3D3" w:rsidR="00EE2A50" w:rsidRPr="00BA42DD" w:rsidRDefault="00CE27C6" w:rsidP="00AD52A8">
            <w:pPr>
              <w:contextualSpacing/>
              <w:rPr>
                <w:sz w:val="20"/>
                <w:szCs w:val="20"/>
              </w:rPr>
            </w:pPr>
            <w:r w:rsidRPr="00BA42DD">
              <w:rPr>
                <w:sz w:val="20"/>
                <w:szCs w:val="20"/>
              </w:rPr>
              <w:t xml:space="preserve">Full mouth alveolar bone loss. </w:t>
            </w:r>
            <w:r w:rsidR="00024247" w:rsidRPr="00BA42DD">
              <w:rPr>
                <w:sz w:val="20"/>
                <w:szCs w:val="20"/>
              </w:rPr>
              <w:t>Middle ½ to apical ⅓</w:t>
            </w:r>
            <w:r w:rsidRPr="00BA42DD">
              <w:rPr>
                <w:sz w:val="20"/>
                <w:szCs w:val="20"/>
              </w:rPr>
              <w:t xml:space="preserve"> of root</w:t>
            </w:r>
            <w:r w:rsidR="00024247" w:rsidRPr="00BA42DD">
              <w:rPr>
                <w:sz w:val="20"/>
                <w:szCs w:val="20"/>
              </w:rPr>
              <w:t>; #26–27 apical</w:t>
            </w:r>
            <w:r w:rsidRPr="00BA42DD">
              <w:rPr>
                <w:sz w:val="20"/>
                <w:szCs w:val="20"/>
              </w:rPr>
              <w:t xml:space="preserve"> absorbed in apical region; periapical radiolucency #25.</w:t>
            </w:r>
          </w:p>
        </w:tc>
        <w:tc>
          <w:tcPr>
            <w:tcW w:w="2355" w:type="dxa"/>
            <w:tcMar>
              <w:top w:w="14" w:type="dxa"/>
              <w:left w:w="29" w:type="dxa"/>
              <w:bottom w:w="14" w:type="dxa"/>
              <w:right w:w="29" w:type="dxa"/>
            </w:tcMar>
          </w:tcPr>
          <w:p w14:paraId="072B7D16" w14:textId="6E8C03B3" w:rsidR="00024247" w:rsidRPr="00BA42DD" w:rsidRDefault="00024247" w:rsidP="00AD52A8">
            <w:pPr>
              <w:contextualSpacing/>
              <w:rPr>
                <w:sz w:val="20"/>
                <w:szCs w:val="20"/>
              </w:rPr>
            </w:pPr>
            <w:r w:rsidRPr="00BA42DD">
              <w:rPr>
                <w:sz w:val="20"/>
                <w:szCs w:val="20"/>
              </w:rPr>
              <w:t>≥4 mm (44.6%); ≥6 mm (15.5%)</w:t>
            </w:r>
          </w:p>
        </w:tc>
        <w:tc>
          <w:tcPr>
            <w:tcW w:w="631" w:type="dxa"/>
            <w:tcBorders>
              <w:top w:val="nil"/>
              <w:left w:val="nil"/>
              <w:bottom w:val="nil"/>
              <w:right w:val="nil"/>
            </w:tcBorders>
            <w:noWrap/>
            <w:tcMar>
              <w:top w:w="14" w:type="dxa"/>
              <w:left w:w="29" w:type="dxa"/>
              <w:bottom w:w="14" w:type="dxa"/>
              <w:right w:w="29" w:type="dxa"/>
            </w:tcMar>
            <w:hideMark/>
          </w:tcPr>
          <w:p w14:paraId="10F3595A" w14:textId="4F8D9F77" w:rsidR="00024247" w:rsidRPr="00383FEA" w:rsidRDefault="00024247" w:rsidP="00024247">
            <w:pPr>
              <w:rPr>
                <w:sz w:val="20"/>
                <w:szCs w:val="20"/>
              </w:rPr>
            </w:pPr>
            <w:r w:rsidRPr="00383FEA">
              <w:rPr>
                <w:sz w:val="20"/>
                <w:szCs w:val="20"/>
              </w:rPr>
              <w:t>IV</w:t>
            </w:r>
          </w:p>
        </w:tc>
        <w:tc>
          <w:tcPr>
            <w:tcW w:w="696" w:type="dxa"/>
            <w:tcBorders>
              <w:top w:val="nil"/>
              <w:left w:val="nil"/>
              <w:bottom w:val="nil"/>
              <w:right w:val="nil"/>
            </w:tcBorders>
            <w:noWrap/>
            <w:tcMar>
              <w:top w:w="14" w:type="dxa"/>
              <w:left w:w="29" w:type="dxa"/>
              <w:bottom w:w="14" w:type="dxa"/>
              <w:right w:w="29" w:type="dxa"/>
            </w:tcMar>
            <w:hideMark/>
          </w:tcPr>
          <w:p w14:paraId="62B78372" w14:textId="77777777" w:rsidR="00024247" w:rsidRPr="00383FEA" w:rsidRDefault="00024247" w:rsidP="00024247">
            <w:pPr>
              <w:rPr>
                <w:sz w:val="20"/>
                <w:szCs w:val="20"/>
              </w:rPr>
            </w:pPr>
          </w:p>
        </w:tc>
        <w:tc>
          <w:tcPr>
            <w:tcW w:w="1923" w:type="dxa"/>
            <w:tcBorders>
              <w:top w:val="nil"/>
              <w:left w:val="nil"/>
              <w:bottom w:val="nil"/>
              <w:right w:val="nil"/>
            </w:tcBorders>
            <w:noWrap/>
            <w:tcMar>
              <w:top w:w="14" w:type="dxa"/>
              <w:left w:w="29" w:type="dxa"/>
              <w:bottom w:w="14" w:type="dxa"/>
              <w:right w:w="29" w:type="dxa"/>
            </w:tcMar>
            <w:hideMark/>
          </w:tcPr>
          <w:p w14:paraId="353A9DA2" w14:textId="77777777" w:rsidR="00024247" w:rsidRPr="00383FEA" w:rsidRDefault="00024247" w:rsidP="00024247">
            <w:pPr>
              <w:rPr>
                <w:color w:val="467886"/>
                <w:sz w:val="20"/>
                <w:szCs w:val="20"/>
                <w:u w:val="single"/>
              </w:rPr>
            </w:pPr>
            <w:hyperlink r:id="rId17" w:tooltip="https://doi.org/10.1097/MD.0000000000042037" w:history="1">
              <w:r w:rsidRPr="00383FEA">
                <w:rPr>
                  <w:rStyle w:val="Hyperlink"/>
                  <w:sz w:val="20"/>
                  <w:szCs w:val="20"/>
                </w:rPr>
                <w:t>10.1097/MD.0000000000042037</w:t>
              </w:r>
            </w:hyperlink>
          </w:p>
        </w:tc>
      </w:tr>
      <w:tr w:rsidR="00B16906" w:rsidRPr="00383FEA" w14:paraId="425F5988" w14:textId="77777777" w:rsidTr="00901D02">
        <w:trPr>
          <w:trHeight w:val="245"/>
        </w:trPr>
        <w:tc>
          <w:tcPr>
            <w:tcW w:w="358" w:type="dxa"/>
            <w:tcBorders>
              <w:top w:val="nil"/>
              <w:left w:val="nil"/>
              <w:bottom w:val="nil"/>
              <w:right w:val="nil"/>
            </w:tcBorders>
            <w:noWrap/>
            <w:tcMar>
              <w:top w:w="14" w:type="dxa"/>
              <w:left w:w="29" w:type="dxa"/>
              <w:bottom w:w="14" w:type="dxa"/>
              <w:right w:w="29" w:type="dxa"/>
            </w:tcMar>
            <w:hideMark/>
          </w:tcPr>
          <w:p w14:paraId="6F727BEE" w14:textId="37F24400" w:rsidR="00B16906" w:rsidRPr="00383FEA" w:rsidRDefault="00B16906" w:rsidP="00901D02">
            <w:pPr>
              <w:jc w:val="right"/>
              <w:rPr>
                <w:sz w:val="20"/>
                <w:szCs w:val="20"/>
              </w:rPr>
            </w:pPr>
            <w:r w:rsidRPr="00383FEA">
              <w:rPr>
                <w:sz w:val="20"/>
                <w:szCs w:val="20"/>
              </w:rPr>
              <w:lastRenderedPageBreak/>
              <w:t>1</w:t>
            </w:r>
            <w:r>
              <w:rPr>
                <w:sz w:val="20"/>
                <w:szCs w:val="20"/>
              </w:rPr>
              <w:t>4</w:t>
            </w:r>
          </w:p>
        </w:tc>
        <w:tc>
          <w:tcPr>
            <w:tcW w:w="451" w:type="dxa"/>
            <w:tcBorders>
              <w:top w:val="nil"/>
              <w:left w:val="nil"/>
              <w:bottom w:val="nil"/>
              <w:right w:val="nil"/>
            </w:tcBorders>
            <w:noWrap/>
            <w:tcMar>
              <w:top w:w="14" w:type="dxa"/>
              <w:left w:w="29" w:type="dxa"/>
              <w:bottom w:w="14" w:type="dxa"/>
              <w:right w:w="29" w:type="dxa"/>
            </w:tcMar>
            <w:hideMark/>
          </w:tcPr>
          <w:p w14:paraId="16095984" w14:textId="77777777" w:rsidR="00B16906" w:rsidRPr="00B16906" w:rsidRDefault="00B16906" w:rsidP="00901D02">
            <w:pPr>
              <w:jc w:val="right"/>
              <w:rPr>
                <w:sz w:val="20"/>
                <w:szCs w:val="20"/>
              </w:rPr>
            </w:pPr>
            <w:r w:rsidRPr="00B16906">
              <w:rPr>
                <w:sz w:val="20"/>
                <w:szCs w:val="20"/>
              </w:rPr>
              <w:t>47</w:t>
            </w:r>
          </w:p>
        </w:tc>
        <w:tc>
          <w:tcPr>
            <w:tcW w:w="360" w:type="dxa"/>
            <w:tcBorders>
              <w:top w:val="nil"/>
              <w:left w:val="nil"/>
              <w:bottom w:val="nil"/>
              <w:right w:val="nil"/>
            </w:tcBorders>
            <w:noWrap/>
            <w:tcMar>
              <w:top w:w="14" w:type="dxa"/>
              <w:left w:w="29" w:type="dxa"/>
              <w:bottom w:w="14" w:type="dxa"/>
              <w:right w:w="29" w:type="dxa"/>
            </w:tcMar>
            <w:hideMark/>
          </w:tcPr>
          <w:p w14:paraId="7FBBE0C2" w14:textId="77777777" w:rsidR="00B16906" w:rsidRPr="00B16906" w:rsidRDefault="00B16906" w:rsidP="00901D02">
            <w:pPr>
              <w:rPr>
                <w:sz w:val="20"/>
                <w:szCs w:val="20"/>
              </w:rPr>
            </w:pPr>
            <w:r w:rsidRPr="00B16906">
              <w:rPr>
                <w:sz w:val="20"/>
                <w:szCs w:val="20"/>
              </w:rPr>
              <w:t>F</w:t>
            </w:r>
          </w:p>
        </w:tc>
        <w:tc>
          <w:tcPr>
            <w:tcW w:w="541" w:type="dxa"/>
            <w:tcBorders>
              <w:top w:val="nil"/>
              <w:left w:val="nil"/>
              <w:bottom w:val="nil"/>
              <w:right w:val="nil"/>
            </w:tcBorders>
            <w:noWrap/>
            <w:tcMar>
              <w:top w:w="14" w:type="dxa"/>
              <w:left w:w="29" w:type="dxa"/>
              <w:bottom w:w="14" w:type="dxa"/>
              <w:right w:w="29" w:type="dxa"/>
            </w:tcMar>
            <w:hideMark/>
          </w:tcPr>
          <w:p w14:paraId="65AA8170" w14:textId="77777777" w:rsidR="00B16906" w:rsidRPr="00383FEA" w:rsidRDefault="00B16906" w:rsidP="00901D02">
            <w:pPr>
              <w:rPr>
                <w:sz w:val="20"/>
                <w:szCs w:val="20"/>
              </w:rPr>
            </w:pPr>
            <w:r w:rsidRPr="00383FEA">
              <w:rPr>
                <w:sz w:val="20"/>
                <w:szCs w:val="20"/>
              </w:rPr>
              <w:t>II</w:t>
            </w:r>
          </w:p>
        </w:tc>
        <w:tc>
          <w:tcPr>
            <w:tcW w:w="631" w:type="dxa"/>
            <w:tcBorders>
              <w:top w:val="nil"/>
              <w:left w:val="nil"/>
              <w:bottom w:val="nil"/>
              <w:right w:val="nil"/>
            </w:tcBorders>
            <w:noWrap/>
            <w:tcMar>
              <w:top w:w="14" w:type="dxa"/>
              <w:left w:w="29" w:type="dxa"/>
              <w:bottom w:w="14" w:type="dxa"/>
              <w:right w:w="29" w:type="dxa"/>
            </w:tcMar>
            <w:hideMark/>
          </w:tcPr>
          <w:p w14:paraId="59349568" w14:textId="77777777" w:rsidR="00B16906" w:rsidRPr="00383FEA" w:rsidRDefault="00B16906" w:rsidP="00901D02">
            <w:pPr>
              <w:rPr>
                <w:sz w:val="20"/>
                <w:szCs w:val="20"/>
              </w:rPr>
            </w:pPr>
            <w:r w:rsidRPr="00383FEA">
              <w:rPr>
                <w:sz w:val="20"/>
                <w:szCs w:val="20"/>
              </w:rPr>
              <w:t>B</w:t>
            </w:r>
          </w:p>
        </w:tc>
        <w:tc>
          <w:tcPr>
            <w:tcW w:w="2347" w:type="dxa"/>
            <w:tcMar>
              <w:top w:w="14" w:type="dxa"/>
              <w:left w:w="29" w:type="dxa"/>
              <w:bottom w:w="14" w:type="dxa"/>
              <w:right w:w="29" w:type="dxa"/>
            </w:tcMar>
          </w:tcPr>
          <w:p w14:paraId="515489F3" w14:textId="77777777" w:rsidR="00B16906" w:rsidRPr="00BA42DD" w:rsidRDefault="00B16906" w:rsidP="00901D02">
            <w:pPr>
              <w:contextualSpacing/>
              <w:rPr>
                <w:sz w:val="20"/>
                <w:szCs w:val="20"/>
              </w:rPr>
            </w:pPr>
            <w:r w:rsidRPr="00BA42DD">
              <w:rPr>
                <w:sz w:val="20"/>
                <w:szCs w:val="20"/>
              </w:rPr>
              <w:t>Max Bone loss 30% #15, 27 mesial); exceeding 15% of root length confined to coronal third (#17, 16,15, 26, 27); % Bone loss &gt; ½ age/years (30&gt;23.5)</w:t>
            </w:r>
          </w:p>
        </w:tc>
        <w:tc>
          <w:tcPr>
            <w:tcW w:w="2355" w:type="dxa"/>
            <w:tcMar>
              <w:top w:w="14" w:type="dxa"/>
              <w:left w:w="29" w:type="dxa"/>
              <w:bottom w:w="14" w:type="dxa"/>
              <w:right w:w="29" w:type="dxa"/>
            </w:tcMar>
          </w:tcPr>
          <w:p w14:paraId="333D20F2" w14:textId="77777777" w:rsidR="00B16906" w:rsidRPr="00BA42DD" w:rsidRDefault="00B16906" w:rsidP="00901D02">
            <w:pPr>
              <w:contextualSpacing/>
              <w:rPr>
                <w:sz w:val="20"/>
                <w:szCs w:val="20"/>
              </w:rPr>
            </w:pPr>
            <w:r w:rsidRPr="00BA42DD">
              <w:rPr>
                <w:sz w:val="20"/>
                <w:szCs w:val="20"/>
              </w:rPr>
              <w:t>Max 6 mm</w:t>
            </w:r>
          </w:p>
        </w:tc>
        <w:tc>
          <w:tcPr>
            <w:tcW w:w="631" w:type="dxa"/>
            <w:tcBorders>
              <w:top w:val="nil"/>
              <w:left w:val="nil"/>
              <w:bottom w:val="nil"/>
              <w:right w:val="nil"/>
            </w:tcBorders>
            <w:noWrap/>
            <w:tcMar>
              <w:top w:w="14" w:type="dxa"/>
              <w:left w:w="29" w:type="dxa"/>
              <w:bottom w:w="14" w:type="dxa"/>
              <w:right w:w="29" w:type="dxa"/>
            </w:tcMar>
            <w:hideMark/>
          </w:tcPr>
          <w:p w14:paraId="4B25AC72" w14:textId="77777777" w:rsidR="00B16906" w:rsidRPr="00383FEA" w:rsidRDefault="00B16906" w:rsidP="00901D02">
            <w:pPr>
              <w:rPr>
                <w:sz w:val="20"/>
                <w:szCs w:val="20"/>
              </w:rPr>
            </w:pPr>
          </w:p>
        </w:tc>
        <w:tc>
          <w:tcPr>
            <w:tcW w:w="696" w:type="dxa"/>
            <w:tcBorders>
              <w:top w:val="nil"/>
              <w:left w:val="nil"/>
              <w:bottom w:val="nil"/>
              <w:right w:val="nil"/>
            </w:tcBorders>
            <w:noWrap/>
            <w:tcMar>
              <w:top w:w="14" w:type="dxa"/>
              <w:left w:w="29" w:type="dxa"/>
              <w:bottom w:w="14" w:type="dxa"/>
              <w:right w:w="29" w:type="dxa"/>
            </w:tcMar>
            <w:hideMark/>
          </w:tcPr>
          <w:p w14:paraId="7F5564A8" w14:textId="77777777" w:rsidR="00B16906" w:rsidRPr="00383FEA" w:rsidRDefault="00B16906" w:rsidP="00901D02">
            <w:pPr>
              <w:rPr>
                <w:sz w:val="20"/>
                <w:szCs w:val="20"/>
              </w:rPr>
            </w:pPr>
          </w:p>
        </w:tc>
        <w:tc>
          <w:tcPr>
            <w:tcW w:w="1923" w:type="dxa"/>
            <w:tcBorders>
              <w:top w:val="nil"/>
              <w:left w:val="nil"/>
              <w:bottom w:val="nil"/>
              <w:right w:val="nil"/>
            </w:tcBorders>
            <w:noWrap/>
            <w:tcMar>
              <w:top w:w="14" w:type="dxa"/>
              <w:left w:w="29" w:type="dxa"/>
              <w:bottom w:w="14" w:type="dxa"/>
              <w:right w:w="29" w:type="dxa"/>
            </w:tcMar>
            <w:hideMark/>
          </w:tcPr>
          <w:p w14:paraId="0A0379AB" w14:textId="77777777" w:rsidR="00B16906" w:rsidRPr="00383FEA" w:rsidRDefault="00B16906" w:rsidP="00901D02">
            <w:pPr>
              <w:rPr>
                <w:color w:val="467886"/>
                <w:sz w:val="20"/>
                <w:szCs w:val="20"/>
                <w:u w:val="single"/>
              </w:rPr>
            </w:pPr>
            <w:hyperlink r:id="rId18" w:history="1">
              <w:r w:rsidRPr="00383FEA">
                <w:rPr>
                  <w:rStyle w:val="Hyperlink"/>
                  <w:sz w:val="20"/>
                  <w:szCs w:val="20"/>
                </w:rPr>
                <w:t>https://discovery.ucl.ac.uk/id/eprint/10069989/1/Needleman_case_report2_v03.pdf</w:t>
              </w:r>
            </w:hyperlink>
          </w:p>
        </w:tc>
      </w:tr>
      <w:tr w:rsidR="00024247" w:rsidRPr="00383FEA" w14:paraId="3340886A" w14:textId="77777777" w:rsidTr="00985079">
        <w:trPr>
          <w:trHeight w:val="245"/>
        </w:trPr>
        <w:tc>
          <w:tcPr>
            <w:tcW w:w="358" w:type="dxa"/>
            <w:tcBorders>
              <w:top w:val="nil"/>
              <w:left w:val="nil"/>
              <w:bottom w:val="nil"/>
              <w:right w:val="nil"/>
            </w:tcBorders>
            <w:noWrap/>
            <w:tcMar>
              <w:top w:w="14" w:type="dxa"/>
              <w:left w:w="29" w:type="dxa"/>
              <w:bottom w:w="14" w:type="dxa"/>
              <w:right w:w="29" w:type="dxa"/>
            </w:tcMar>
            <w:hideMark/>
          </w:tcPr>
          <w:p w14:paraId="2B3600CC" w14:textId="77777777" w:rsidR="00024247" w:rsidRPr="00383FEA" w:rsidRDefault="00024247" w:rsidP="00024247">
            <w:pPr>
              <w:jc w:val="right"/>
              <w:rPr>
                <w:sz w:val="20"/>
                <w:szCs w:val="20"/>
              </w:rPr>
            </w:pPr>
            <w:r w:rsidRPr="00383FEA">
              <w:rPr>
                <w:sz w:val="20"/>
                <w:szCs w:val="20"/>
              </w:rPr>
              <w:t>15</w:t>
            </w:r>
          </w:p>
        </w:tc>
        <w:tc>
          <w:tcPr>
            <w:tcW w:w="451" w:type="dxa"/>
            <w:tcBorders>
              <w:top w:val="nil"/>
              <w:left w:val="nil"/>
              <w:bottom w:val="nil"/>
              <w:right w:val="nil"/>
            </w:tcBorders>
            <w:noWrap/>
            <w:tcMar>
              <w:top w:w="14" w:type="dxa"/>
              <w:left w:w="29" w:type="dxa"/>
              <w:bottom w:w="14" w:type="dxa"/>
              <w:right w:w="29" w:type="dxa"/>
            </w:tcMar>
            <w:hideMark/>
          </w:tcPr>
          <w:p w14:paraId="51C96222" w14:textId="77777777" w:rsidR="00024247" w:rsidRPr="00383FEA" w:rsidRDefault="00024247" w:rsidP="00024247">
            <w:pPr>
              <w:jc w:val="right"/>
              <w:rPr>
                <w:sz w:val="20"/>
                <w:szCs w:val="20"/>
              </w:rPr>
            </w:pPr>
            <w:r w:rsidRPr="00383FEA">
              <w:rPr>
                <w:sz w:val="20"/>
                <w:szCs w:val="20"/>
              </w:rPr>
              <w:t>47</w:t>
            </w:r>
          </w:p>
        </w:tc>
        <w:tc>
          <w:tcPr>
            <w:tcW w:w="360" w:type="dxa"/>
            <w:tcBorders>
              <w:top w:val="nil"/>
              <w:left w:val="nil"/>
              <w:bottom w:val="nil"/>
              <w:right w:val="nil"/>
            </w:tcBorders>
            <w:noWrap/>
            <w:tcMar>
              <w:top w:w="14" w:type="dxa"/>
              <w:left w:w="29" w:type="dxa"/>
              <w:bottom w:w="14" w:type="dxa"/>
              <w:right w:w="29" w:type="dxa"/>
            </w:tcMar>
            <w:hideMark/>
          </w:tcPr>
          <w:p w14:paraId="35C68BE4" w14:textId="77777777" w:rsidR="00024247" w:rsidRPr="00383FEA" w:rsidRDefault="00024247" w:rsidP="00024247">
            <w:pPr>
              <w:rPr>
                <w:sz w:val="20"/>
                <w:szCs w:val="20"/>
              </w:rPr>
            </w:pPr>
            <w:r w:rsidRPr="00383FEA">
              <w:rPr>
                <w:sz w:val="20"/>
                <w:szCs w:val="20"/>
              </w:rPr>
              <w:t>F</w:t>
            </w:r>
          </w:p>
        </w:tc>
        <w:tc>
          <w:tcPr>
            <w:tcW w:w="541" w:type="dxa"/>
            <w:tcBorders>
              <w:top w:val="nil"/>
              <w:left w:val="nil"/>
              <w:bottom w:val="nil"/>
              <w:right w:val="nil"/>
            </w:tcBorders>
            <w:noWrap/>
            <w:tcMar>
              <w:top w:w="14" w:type="dxa"/>
              <w:left w:w="29" w:type="dxa"/>
              <w:bottom w:w="14" w:type="dxa"/>
              <w:right w:w="29" w:type="dxa"/>
            </w:tcMar>
            <w:hideMark/>
          </w:tcPr>
          <w:p w14:paraId="1CF185FE" w14:textId="77777777" w:rsidR="00024247" w:rsidRPr="00383FEA" w:rsidRDefault="00024247" w:rsidP="00024247">
            <w:pPr>
              <w:rPr>
                <w:sz w:val="20"/>
                <w:szCs w:val="20"/>
              </w:rPr>
            </w:pPr>
            <w:r w:rsidRPr="00383FEA">
              <w:rPr>
                <w:sz w:val="20"/>
                <w:szCs w:val="20"/>
              </w:rPr>
              <w:t>IV</w:t>
            </w:r>
          </w:p>
        </w:tc>
        <w:tc>
          <w:tcPr>
            <w:tcW w:w="631" w:type="dxa"/>
            <w:tcBorders>
              <w:top w:val="nil"/>
              <w:left w:val="nil"/>
              <w:bottom w:val="nil"/>
              <w:right w:val="nil"/>
            </w:tcBorders>
            <w:noWrap/>
            <w:tcMar>
              <w:top w:w="14" w:type="dxa"/>
              <w:left w:w="29" w:type="dxa"/>
              <w:bottom w:w="14" w:type="dxa"/>
              <w:right w:w="29" w:type="dxa"/>
            </w:tcMar>
            <w:hideMark/>
          </w:tcPr>
          <w:p w14:paraId="78AE24C8" w14:textId="77777777" w:rsidR="00024247" w:rsidRPr="00383FEA" w:rsidRDefault="00024247" w:rsidP="00024247">
            <w:pPr>
              <w:rPr>
                <w:sz w:val="20"/>
                <w:szCs w:val="20"/>
              </w:rPr>
            </w:pPr>
            <w:r w:rsidRPr="00383FEA">
              <w:rPr>
                <w:sz w:val="20"/>
                <w:szCs w:val="20"/>
              </w:rPr>
              <w:t>C</w:t>
            </w:r>
          </w:p>
        </w:tc>
        <w:tc>
          <w:tcPr>
            <w:tcW w:w="2347" w:type="dxa"/>
            <w:tcMar>
              <w:top w:w="14" w:type="dxa"/>
              <w:left w:w="29" w:type="dxa"/>
              <w:bottom w:w="14" w:type="dxa"/>
              <w:right w:w="29" w:type="dxa"/>
            </w:tcMar>
          </w:tcPr>
          <w:p w14:paraId="59E0C8A0" w14:textId="43414799" w:rsidR="00EE2A50" w:rsidRPr="00BA42DD" w:rsidRDefault="00CE27C6" w:rsidP="00AD52A8">
            <w:pPr>
              <w:contextualSpacing/>
              <w:rPr>
                <w:sz w:val="20"/>
                <w:szCs w:val="20"/>
              </w:rPr>
            </w:pPr>
            <w:r w:rsidRPr="00BA42DD">
              <w:rPr>
                <w:sz w:val="20"/>
                <w:szCs w:val="20"/>
              </w:rPr>
              <w:t>Full mouth alveolar bone loss @ m</w:t>
            </w:r>
            <w:r w:rsidR="00024247" w:rsidRPr="00BA42DD">
              <w:rPr>
                <w:sz w:val="20"/>
                <w:szCs w:val="20"/>
              </w:rPr>
              <w:t>iddle ½ to apical ⅓</w:t>
            </w:r>
            <w:r w:rsidRPr="00BA42DD">
              <w:rPr>
                <w:sz w:val="20"/>
                <w:szCs w:val="20"/>
              </w:rPr>
              <w:t xml:space="preserve"> of root</w:t>
            </w:r>
            <w:r w:rsidR="00024247" w:rsidRPr="00BA42DD">
              <w:rPr>
                <w:sz w:val="20"/>
                <w:szCs w:val="20"/>
              </w:rPr>
              <w:t>; apical</w:t>
            </w:r>
            <w:r w:rsidRPr="00BA42DD">
              <w:rPr>
                <w:sz w:val="20"/>
                <w:szCs w:val="20"/>
              </w:rPr>
              <w:t xml:space="preserve"> resorption (#22, 31)</w:t>
            </w:r>
          </w:p>
        </w:tc>
        <w:tc>
          <w:tcPr>
            <w:tcW w:w="2355" w:type="dxa"/>
            <w:tcMar>
              <w:top w:w="14" w:type="dxa"/>
              <w:left w:w="29" w:type="dxa"/>
              <w:bottom w:w="14" w:type="dxa"/>
              <w:right w:w="29" w:type="dxa"/>
            </w:tcMar>
          </w:tcPr>
          <w:p w14:paraId="3F4D58A3" w14:textId="28B1633C" w:rsidR="00024247" w:rsidRPr="00BA42DD" w:rsidRDefault="00024247" w:rsidP="00AD52A8">
            <w:pPr>
              <w:contextualSpacing/>
              <w:rPr>
                <w:sz w:val="20"/>
                <w:szCs w:val="20"/>
              </w:rPr>
            </w:pPr>
            <w:r w:rsidRPr="00BA42DD">
              <w:rPr>
                <w:sz w:val="20"/>
                <w:szCs w:val="20"/>
              </w:rPr>
              <w:t>&gt;4 mm (&gt;5</w:t>
            </w:r>
            <w:r w:rsidR="00534D19" w:rsidRPr="00BA42DD">
              <w:rPr>
                <w:sz w:val="20"/>
                <w:szCs w:val="20"/>
              </w:rPr>
              <w:t>0</w:t>
            </w:r>
            <w:r w:rsidR="00CE27C6" w:rsidRPr="00BA42DD">
              <w:rPr>
                <w:sz w:val="20"/>
                <w:szCs w:val="20"/>
              </w:rPr>
              <w:t>%)</w:t>
            </w:r>
          </w:p>
        </w:tc>
        <w:tc>
          <w:tcPr>
            <w:tcW w:w="631" w:type="dxa"/>
            <w:tcBorders>
              <w:top w:val="nil"/>
              <w:left w:val="nil"/>
              <w:bottom w:val="nil"/>
              <w:right w:val="nil"/>
            </w:tcBorders>
            <w:noWrap/>
            <w:tcMar>
              <w:top w:w="14" w:type="dxa"/>
              <w:left w:w="29" w:type="dxa"/>
              <w:bottom w:w="14" w:type="dxa"/>
              <w:right w:w="29" w:type="dxa"/>
            </w:tcMar>
            <w:hideMark/>
          </w:tcPr>
          <w:p w14:paraId="4BC5FFBF" w14:textId="2CCC93C3" w:rsidR="00024247" w:rsidRPr="00383FEA" w:rsidRDefault="00024247" w:rsidP="00024247">
            <w:pPr>
              <w:rPr>
                <w:sz w:val="20"/>
                <w:szCs w:val="20"/>
              </w:rPr>
            </w:pPr>
          </w:p>
        </w:tc>
        <w:tc>
          <w:tcPr>
            <w:tcW w:w="696" w:type="dxa"/>
            <w:tcBorders>
              <w:top w:val="nil"/>
              <w:left w:val="nil"/>
              <w:bottom w:val="nil"/>
              <w:right w:val="nil"/>
            </w:tcBorders>
            <w:noWrap/>
            <w:tcMar>
              <w:top w:w="14" w:type="dxa"/>
              <w:left w:w="29" w:type="dxa"/>
              <w:bottom w:w="14" w:type="dxa"/>
              <w:right w:w="29" w:type="dxa"/>
            </w:tcMar>
            <w:hideMark/>
          </w:tcPr>
          <w:p w14:paraId="05F11C3B" w14:textId="77777777" w:rsidR="00024247" w:rsidRPr="00383FEA" w:rsidRDefault="00024247" w:rsidP="00024247">
            <w:pPr>
              <w:rPr>
                <w:sz w:val="20"/>
                <w:szCs w:val="20"/>
              </w:rPr>
            </w:pPr>
          </w:p>
        </w:tc>
        <w:tc>
          <w:tcPr>
            <w:tcW w:w="1923" w:type="dxa"/>
            <w:tcBorders>
              <w:top w:val="nil"/>
              <w:left w:val="nil"/>
              <w:bottom w:val="nil"/>
              <w:right w:val="nil"/>
            </w:tcBorders>
            <w:noWrap/>
            <w:tcMar>
              <w:top w:w="14" w:type="dxa"/>
              <w:left w:w="29" w:type="dxa"/>
              <w:bottom w:w="14" w:type="dxa"/>
              <w:right w:w="29" w:type="dxa"/>
            </w:tcMar>
            <w:hideMark/>
          </w:tcPr>
          <w:p w14:paraId="0DD4AEBF" w14:textId="77777777" w:rsidR="00024247" w:rsidRPr="00383FEA" w:rsidRDefault="00024247" w:rsidP="00024247">
            <w:pPr>
              <w:rPr>
                <w:color w:val="467886"/>
                <w:sz w:val="20"/>
                <w:szCs w:val="20"/>
                <w:u w:val="single"/>
              </w:rPr>
            </w:pPr>
            <w:hyperlink r:id="rId19" w:tooltip="https://doi.org/10.12998/wjcc.v10.i7.2229" w:history="1">
              <w:r w:rsidRPr="00383FEA">
                <w:rPr>
                  <w:rStyle w:val="Hyperlink"/>
                  <w:sz w:val="20"/>
                  <w:szCs w:val="20"/>
                </w:rPr>
                <w:t>10.12998/wjcc.v10.i7.2229</w:t>
              </w:r>
            </w:hyperlink>
          </w:p>
        </w:tc>
      </w:tr>
      <w:tr w:rsidR="00024247" w:rsidRPr="00383FEA" w14:paraId="6AFC95BB" w14:textId="77777777" w:rsidTr="00985079">
        <w:trPr>
          <w:trHeight w:val="245"/>
        </w:trPr>
        <w:tc>
          <w:tcPr>
            <w:tcW w:w="358" w:type="dxa"/>
            <w:tcBorders>
              <w:top w:val="nil"/>
              <w:left w:val="nil"/>
              <w:bottom w:val="nil"/>
              <w:right w:val="nil"/>
            </w:tcBorders>
            <w:noWrap/>
            <w:tcMar>
              <w:top w:w="14" w:type="dxa"/>
              <w:left w:w="29" w:type="dxa"/>
              <w:bottom w:w="14" w:type="dxa"/>
              <w:right w:w="29" w:type="dxa"/>
            </w:tcMar>
            <w:hideMark/>
          </w:tcPr>
          <w:p w14:paraId="4DBE18BC" w14:textId="77777777" w:rsidR="00024247" w:rsidRPr="00383FEA" w:rsidRDefault="00024247" w:rsidP="00024247">
            <w:pPr>
              <w:jc w:val="right"/>
              <w:rPr>
                <w:sz w:val="20"/>
                <w:szCs w:val="20"/>
              </w:rPr>
            </w:pPr>
            <w:r w:rsidRPr="00383FEA">
              <w:rPr>
                <w:sz w:val="20"/>
                <w:szCs w:val="20"/>
              </w:rPr>
              <w:t>16</w:t>
            </w:r>
          </w:p>
        </w:tc>
        <w:tc>
          <w:tcPr>
            <w:tcW w:w="451" w:type="dxa"/>
            <w:tcBorders>
              <w:top w:val="nil"/>
              <w:left w:val="nil"/>
              <w:bottom w:val="nil"/>
              <w:right w:val="nil"/>
            </w:tcBorders>
            <w:noWrap/>
            <w:tcMar>
              <w:top w:w="14" w:type="dxa"/>
              <w:left w:w="29" w:type="dxa"/>
              <w:bottom w:w="14" w:type="dxa"/>
              <w:right w:w="29" w:type="dxa"/>
            </w:tcMar>
            <w:hideMark/>
          </w:tcPr>
          <w:p w14:paraId="10C7B00D" w14:textId="77777777" w:rsidR="00024247" w:rsidRPr="00383FEA" w:rsidRDefault="00024247" w:rsidP="00024247">
            <w:pPr>
              <w:jc w:val="right"/>
              <w:rPr>
                <w:sz w:val="20"/>
                <w:szCs w:val="20"/>
              </w:rPr>
            </w:pPr>
            <w:r w:rsidRPr="00383FEA">
              <w:rPr>
                <w:sz w:val="20"/>
                <w:szCs w:val="20"/>
              </w:rPr>
              <w:t>50</w:t>
            </w:r>
          </w:p>
        </w:tc>
        <w:tc>
          <w:tcPr>
            <w:tcW w:w="360" w:type="dxa"/>
            <w:tcBorders>
              <w:top w:val="nil"/>
              <w:left w:val="nil"/>
              <w:bottom w:val="nil"/>
              <w:right w:val="nil"/>
            </w:tcBorders>
            <w:noWrap/>
            <w:tcMar>
              <w:top w:w="14" w:type="dxa"/>
              <w:left w:w="29" w:type="dxa"/>
              <w:bottom w:w="14" w:type="dxa"/>
              <w:right w:w="29" w:type="dxa"/>
            </w:tcMar>
            <w:hideMark/>
          </w:tcPr>
          <w:p w14:paraId="57B9AEB3" w14:textId="77777777" w:rsidR="00024247" w:rsidRPr="00383FEA" w:rsidRDefault="00024247" w:rsidP="00024247">
            <w:pPr>
              <w:rPr>
                <w:sz w:val="20"/>
                <w:szCs w:val="20"/>
              </w:rPr>
            </w:pPr>
            <w:r w:rsidRPr="00383FEA">
              <w:rPr>
                <w:sz w:val="20"/>
                <w:szCs w:val="20"/>
              </w:rPr>
              <w:t>M</w:t>
            </w:r>
          </w:p>
        </w:tc>
        <w:tc>
          <w:tcPr>
            <w:tcW w:w="541" w:type="dxa"/>
            <w:tcBorders>
              <w:top w:val="nil"/>
              <w:left w:val="nil"/>
              <w:bottom w:val="nil"/>
              <w:right w:val="nil"/>
            </w:tcBorders>
            <w:noWrap/>
            <w:tcMar>
              <w:top w:w="14" w:type="dxa"/>
              <w:left w:w="29" w:type="dxa"/>
              <w:bottom w:w="14" w:type="dxa"/>
              <w:right w:w="29" w:type="dxa"/>
            </w:tcMar>
            <w:hideMark/>
          </w:tcPr>
          <w:p w14:paraId="096FE9EA" w14:textId="77777777" w:rsidR="00024247" w:rsidRPr="00383FEA" w:rsidRDefault="00024247" w:rsidP="00024247">
            <w:pPr>
              <w:rPr>
                <w:sz w:val="20"/>
                <w:szCs w:val="20"/>
              </w:rPr>
            </w:pPr>
            <w:r w:rsidRPr="00383FEA">
              <w:rPr>
                <w:sz w:val="20"/>
                <w:szCs w:val="20"/>
              </w:rPr>
              <w:t>III</w:t>
            </w:r>
          </w:p>
        </w:tc>
        <w:tc>
          <w:tcPr>
            <w:tcW w:w="631" w:type="dxa"/>
            <w:tcBorders>
              <w:top w:val="nil"/>
              <w:left w:val="nil"/>
              <w:bottom w:val="nil"/>
              <w:right w:val="nil"/>
            </w:tcBorders>
            <w:noWrap/>
            <w:tcMar>
              <w:top w:w="14" w:type="dxa"/>
              <w:left w:w="29" w:type="dxa"/>
              <w:bottom w:w="14" w:type="dxa"/>
              <w:right w:w="29" w:type="dxa"/>
            </w:tcMar>
            <w:hideMark/>
          </w:tcPr>
          <w:p w14:paraId="256D642A" w14:textId="77777777" w:rsidR="00024247" w:rsidRPr="00383FEA" w:rsidRDefault="00024247" w:rsidP="00024247">
            <w:pPr>
              <w:rPr>
                <w:sz w:val="20"/>
                <w:szCs w:val="20"/>
              </w:rPr>
            </w:pPr>
            <w:r w:rsidRPr="00383FEA">
              <w:rPr>
                <w:sz w:val="20"/>
                <w:szCs w:val="20"/>
              </w:rPr>
              <w:t>B</w:t>
            </w:r>
          </w:p>
        </w:tc>
        <w:tc>
          <w:tcPr>
            <w:tcW w:w="2347" w:type="dxa"/>
            <w:tcMar>
              <w:top w:w="14" w:type="dxa"/>
              <w:left w:w="29" w:type="dxa"/>
              <w:bottom w:w="14" w:type="dxa"/>
              <w:right w:w="29" w:type="dxa"/>
            </w:tcMar>
          </w:tcPr>
          <w:p w14:paraId="608AA115" w14:textId="22740E06" w:rsidR="00024247" w:rsidRPr="00BA42DD" w:rsidRDefault="00A777EE" w:rsidP="00AD52A8">
            <w:pPr>
              <w:contextualSpacing/>
              <w:rPr>
                <w:sz w:val="20"/>
                <w:szCs w:val="20"/>
              </w:rPr>
            </w:pPr>
            <w:r w:rsidRPr="00BA42DD">
              <w:rPr>
                <w:sz w:val="20"/>
                <w:szCs w:val="20"/>
              </w:rPr>
              <w:t>Grade 1-2 furcation @ upper molars</w:t>
            </w:r>
            <w:r w:rsidR="5D3077AA" w:rsidRPr="00BA42DD">
              <w:rPr>
                <w:sz w:val="20"/>
                <w:szCs w:val="20"/>
              </w:rPr>
              <w:t>;</w:t>
            </w:r>
            <w:r w:rsidRPr="00BA42DD">
              <w:rPr>
                <w:sz w:val="20"/>
                <w:szCs w:val="20"/>
              </w:rPr>
              <w:t xml:space="preserve"> no imaging </w:t>
            </w:r>
            <w:r w:rsidR="7577428F" w:rsidRPr="00BA42DD">
              <w:rPr>
                <w:sz w:val="20"/>
                <w:szCs w:val="20"/>
              </w:rPr>
              <w:t>available</w:t>
            </w:r>
          </w:p>
        </w:tc>
        <w:tc>
          <w:tcPr>
            <w:tcW w:w="2355" w:type="dxa"/>
            <w:tcMar>
              <w:top w:w="14" w:type="dxa"/>
              <w:left w:w="29" w:type="dxa"/>
              <w:bottom w:w="14" w:type="dxa"/>
              <w:right w:w="29" w:type="dxa"/>
            </w:tcMar>
          </w:tcPr>
          <w:p w14:paraId="6C36A619" w14:textId="4FA69406" w:rsidR="00024247" w:rsidRPr="00BA42DD" w:rsidRDefault="00024247" w:rsidP="00AD52A8">
            <w:pPr>
              <w:contextualSpacing/>
              <w:rPr>
                <w:sz w:val="20"/>
                <w:szCs w:val="20"/>
              </w:rPr>
            </w:pPr>
            <w:r w:rsidRPr="00BA42DD">
              <w:rPr>
                <w:sz w:val="20"/>
                <w:szCs w:val="20"/>
              </w:rPr>
              <w:t>2–5 mm ant</w:t>
            </w:r>
            <w:r w:rsidR="00A777EE" w:rsidRPr="00BA42DD">
              <w:rPr>
                <w:sz w:val="20"/>
                <w:szCs w:val="20"/>
              </w:rPr>
              <w:t>erior</w:t>
            </w:r>
            <w:r w:rsidRPr="00BA42DD">
              <w:rPr>
                <w:sz w:val="20"/>
                <w:szCs w:val="20"/>
              </w:rPr>
              <w:t>; 2–8 mm</w:t>
            </w:r>
            <w:r w:rsidR="747A5E1F" w:rsidRPr="00BA42DD">
              <w:rPr>
                <w:sz w:val="20"/>
                <w:szCs w:val="20"/>
              </w:rPr>
              <w:t xml:space="preserve"> </w:t>
            </w:r>
            <w:r w:rsidRPr="00BA42DD">
              <w:rPr>
                <w:sz w:val="20"/>
                <w:szCs w:val="20"/>
              </w:rPr>
              <w:t>post</w:t>
            </w:r>
            <w:r w:rsidR="00A777EE" w:rsidRPr="00BA42DD">
              <w:rPr>
                <w:sz w:val="20"/>
                <w:szCs w:val="20"/>
              </w:rPr>
              <w:t xml:space="preserve">erior </w:t>
            </w:r>
          </w:p>
        </w:tc>
        <w:tc>
          <w:tcPr>
            <w:tcW w:w="631" w:type="dxa"/>
            <w:tcBorders>
              <w:top w:val="nil"/>
              <w:left w:val="nil"/>
              <w:bottom w:val="nil"/>
              <w:right w:val="nil"/>
            </w:tcBorders>
            <w:noWrap/>
            <w:tcMar>
              <w:top w:w="14" w:type="dxa"/>
              <w:left w:w="29" w:type="dxa"/>
              <w:bottom w:w="14" w:type="dxa"/>
              <w:right w:w="29" w:type="dxa"/>
            </w:tcMar>
            <w:hideMark/>
          </w:tcPr>
          <w:p w14:paraId="70A874E6" w14:textId="5DB46294" w:rsidR="00024247" w:rsidRPr="00383FEA" w:rsidRDefault="00024247" w:rsidP="00024247">
            <w:pPr>
              <w:rPr>
                <w:sz w:val="20"/>
                <w:szCs w:val="20"/>
              </w:rPr>
            </w:pPr>
          </w:p>
        </w:tc>
        <w:tc>
          <w:tcPr>
            <w:tcW w:w="696" w:type="dxa"/>
            <w:tcBorders>
              <w:top w:val="nil"/>
              <w:left w:val="nil"/>
              <w:bottom w:val="nil"/>
              <w:right w:val="nil"/>
            </w:tcBorders>
            <w:noWrap/>
            <w:tcMar>
              <w:top w:w="14" w:type="dxa"/>
              <w:left w:w="29" w:type="dxa"/>
              <w:bottom w:w="14" w:type="dxa"/>
              <w:right w:w="29" w:type="dxa"/>
            </w:tcMar>
            <w:hideMark/>
          </w:tcPr>
          <w:p w14:paraId="09998D00" w14:textId="77777777" w:rsidR="00024247" w:rsidRPr="00383FEA" w:rsidRDefault="00024247" w:rsidP="00024247">
            <w:pPr>
              <w:rPr>
                <w:sz w:val="20"/>
                <w:szCs w:val="20"/>
              </w:rPr>
            </w:pPr>
            <w:r w:rsidRPr="00383FEA">
              <w:rPr>
                <w:sz w:val="20"/>
                <w:szCs w:val="20"/>
              </w:rPr>
              <w:t>C</w:t>
            </w:r>
          </w:p>
        </w:tc>
        <w:tc>
          <w:tcPr>
            <w:tcW w:w="1923" w:type="dxa"/>
            <w:tcBorders>
              <w:top w:val="nil"/>
              <w:left w:val="nil"/>
              <w:bottom w:val="nil"/>
              <w:right w:val="nil"/>
            </w:tcBorders>
            <w:noWrap/>
            <w:tcMar>
              <w:top w:w="14" w:type="dxa"/>
              <w:left w:w="29" w:type="dxa"/>
              <w:bottom w:w="14" w:type="dxa"/>
              <w:right w:w="29" w:type="dxa"/>
            </w:tcMar>
            <w:hideMark/>
          </w:tcPr>
          <w:p w14:paraId="62C2ECA0" w14:textId="77777777" w:rsidR="00024247" w:rsidRPr="00383FEA" w:rsidRDefault="00024247" w:rsidP="00024247">
            <w:pPr>
              <w:rPr>
                <w:rStyle w:val="Hyperlink"/>
                <w:sz w:val="20"/>
                <w:szCs w:val="20"/>
              </w:rPr>
            </w:pPr>
            <w:hyperlink r:id="rId20" w:history="1">
              <w:r w:rsidRPr="00383FEA">
                <w:rPr>
                  <w:rStyle w:val="Hyperlink"/>
                  <w:sz w:val="20"/>
                  <w:szCs w:val="20"/>
                </w:rPr>
                <w:t>https://deepblue.lib.umich.edu/bitstream/handle/2027.42/162782/cap10095.pdf</w:t>
              </w:r>
            </w:hyperlink>
          </w:p>
        </w:tc>
      </w:tr>
      <w:tr w:rsidR="00024247" w:rsidRPr="00383FEA" w14:paraId="18094CE5" w14:textId="77777777" w:rsidTr="00985079">
        <w:trPr>
          <w:trHeight w:val="245"/>
        </w:trPr>
        <w:tc>
          <w:tcPr>
            <w:tcW w:w="358" w:type="dxa"/>
            <w:tcBorders>
              <w:top w:val="nil"/>
              <w:left w:val="nil"/>
              <w:bottom w:val="nil"/>
              <w:right w:val="nil"/>
            </w:tcBorders>
            <w:noWrap/>
            <w:tcMar>
              <w:top w:w="14" w:type="dxa"/>
              <w:left w:w="29" w:type="dxa"/>
              <w:bottom w:w="14" w:type="dxa"/>
              <w:right w:w="29" w:type="dxa"/>
            </w:tcMar>
            <w:hideMark/>
          </w:tcPr>
          <w:p w14:paraId="77091E71" w14:textId="77777777" w:rsidR="00024247" w:rsidRPr="00383FEA" w:rsidRDefault="00024247" w:rsidP="00024247">
            <w:pPr>
              <w:jc w:val="right"/>
              <w:rPr>
                <w:sz w:val="20"/>
                <w:szCs w:val="20"/>
              </w:rPr>
            </w:pPr>
            <w:r w:rsidRPr="00383FEA">
              <w:rPr>
                <w:sz w:val="20"/>
                <w:szCs w:val="20"/>
              </w:rPr>
              <w:t>17</w:t>
            </w:r>
          </w:p>
        </w:tc>
        <w:tc>
          <w:tcPr>
            <w:tcW w:w="451" w:type="dxa"/>
            <w:tcBorders>
              <w:top w:val="nil"/>
              <w:left w:val="nil"/>
              <w:bottom w:val="nil"/>
              <w:right w:val="nil"/>
            </w:tcBorders>
            <w:noWrap/>
            <w:tcMar>
              <w:top w:w="14" w:type="dxa"/>
              <w:left w:w="29" w:type="dxa"/>
              <w:bottom w:w="14" w:type="dxa"/>
              <w:right w:w="29" w:type="dxa"/>
            </w:tcMar>
            <w:hideMark/>
          </w:tcPr>
          <w:p w14:paraId="33E1CA77" w14:textId="77777777" w:rsidR="00024247" w:rsidRPr="00383FEA" w:rsidRDefault="00024247" w:rsidP="00024247">
            <w:pPr>
              <w:jc w:val="right"/>
              <w:rPr>
                <w:sz w:val="20"/>
                <w:szCs w:val="20"/>
              </w:rPr>
            </w:pPr>
            <w:r w:rsidRPr="00383FEA">
              <w:rPr>
                <w:sz w:val="20"/>
                <w:szCs w:val="20"/>
              </w:rPr>
              <w:t>54</w:t>
            </w:r>
          </w:p>
        </w:tc>
        <w:tc>
          <w:tcPr>
            <w:tcW w:w="360" w:type="dxa"/>
            <w:tcBorders>
              <w:top w:val="nil"/>
              <w:left w:val="nil"/>
              <w:bottom w:val="nil"/>
              <w:right w:val="nil"/>
            </w:tcBorders>
            <w:noWrap/>
            <w:tcMar>
              <w:top w:w="14" w:type="dxa"/>
              <w:left w:w="29" w:type="dxa"/>
              <w:bottom w:w="14" w:type="dxa"/>
              <w:right w:w="29" w:type="dxa"/>
            </w:tcMar>
            <w:hideMark/>
          </w:tcPr>
          <w:p w14:paraId="782102FB" w14:textId="77777777" w:rsidR="00024247" w:rsidRPr="00383FEA" w:rsidRDefault="00024247" w:rsidP="00024247">
            <w:pPr>
              <w:rPr>
                <w:sz w:val="20"/>
                <w:szCs w:val="20"/>
              </w:rPr>
            </w:pPr>
            <w:r w:rsidRPr="00383FEA">
              <w:rPr>
                <w:sz w:val="20"/>
                <w:szCs w:val="20"/>
              </w:rPr>
              <w:t>F</w:t>
            </w:r>
          </w:p>
        </w:tc>
        <w:tc>
          <w:tcPr>
            <w:tcW w:w="541" w:type="dxa"/>
            <w:tcBorders>
              <w:top w:val="nil"/>
              <w:left w:val="nil"/>
              <w:bottom w:val="nil"/>
              <w:right w:val="nil"/>
            </w:tcBorders>
            <w:noWrap/>
            <w:tcMar>
              <w:top w:w="14" w:type="dxa"/>
              <w:left w:w="29" w:type="dxa"/>
              <w:bottom w:w="14" w:type="dxa"/>
              <w:right w:w="29" w:type="dxa"/>
            </w:tcMar>
            <w:hideMark/>
          </w:tcPr>
          <w:p w14:paraId="257C4987" w14:textId="77777777" w:rsidR="00024247" w:rsidRPr="00383FEA" w:rsidRDefault="00024247" w:rsidP="00024247">
            <w:pPr>
              <w:rPr>
                <w:sz w:val="20"/>
                <w:szCs w:val="20"/>
              </w:rPr>
            </w:pPr>
            <w:r w:rsidRPr="00383FEA">
              <w:rPr>
                <w:sz w:val="20"/>
                <w:szCs w:val="20"/>
              </w:rPr>
              <w:t>III</w:t>
            </w:r>
          </w:p>
        </w:tc>
        <w:tc>
          <w:tcPr>
            <w:tcW w:w="631" w:type="dxa"/>
            <w:tcBorders>
              <w:top w:val="nil"/>
              <w:left w:val="nil"/>
              <w:bottom w:val="nil"/>
              <w:right w:val="nil"/>
            </w:tcBorders>
            <w:noWrap/>
            <w:tcMar>
              <w:top w:w="14" w:type="dxa"/>
              <w:left w:w="29" w:type="dxa"/>
              <w:bottom w:w="14" w:type="dxa"/>
              <w:right w:w="29" w:type="dxa"/>
            </w:tcMar>
            <w:hideMark/>
          </w:tcPr>
          <w:p w14:paraId="2C1D7A90" w14:textId="77777777" w:rsidR="00024247" w:rsidRPr="00383FEA" w:rsidRDefault="00024247" w:rsidP="00024247">
            <w:pPr>
              <w:rPr>
                <w:sz w:val="20"/>
                <w:szCs w:val="20"/>
              </w:rPr>
            </w:pPr>
            <w:r w:rsidRPr="00383FEA">
              <w:rPr>
                <w:sz w:val="20"/>
                <w:szCs w:val="20"/>
              </w:rPr>
              <w:t>C</w:t>
            </w:r>
          </w:p>
        </w:tc>
        <w:tc>
          <w:tcPr>
            <w:tcW w:w="2347" w:type="dxa"/>
            <w:tcMar>
              <w:top w:w="14" w:type="dxa"/>
              <w:left w:w="29" w:type="dxa"/>
              <w:bottom w:w="14" w:type="dxa"/>
              <w:right w:w="29" w:type="dxa"/>
            </w:tcMar>
          </w:tcPr>
          <w:p w14:paraId="5F26B2E7" w14:textId="12C2F09A" w:rsidR="00EE2A50" w:rsidRPr="00BA42DD" w:rsidRDefault="00024247" w:rsidP="00AD52A8">
            <w:pPr>
              <w:contextualSpacing/>
              <w:rPr>
                <w:sz w:val="20"/>
                <w:szCs w:val="20"/>
              </w:rPr>
            </w:pPr>
            <w:r w:rsidRPr="00BA42DD">
              <w:rPr>
                <w:sz w:val="20"/>
                <w:szCs w:val="20"/>
              </w:rPr>
              <w:t>Vertical</w:t>
            </w:r>
            <w:r w:rsidR="00A777EE" w:rsidRPr="00BA42DD">
              <w:rPr>
                <w:sz w:val="20"/>
                <w:szCs w:val="20"/>
              </w:rPr>
              <w:t xml:space="preserve"> bone </w:t>
            </w:r>
            <w:r w:rsidRPr="00BA42DD">
              <w:rPr>
                <w:sz w:val="20"/>
                <w:szCs w:val="20"/>
              </w:rPr>
              <w:t>defects</w:t>
            </w:r>
            <w:r w:rsidR="00A777EE" w:rsidRPr="00BA42DD">
              <w:rPr>
                <w:sz w:val="20"/>
                <w:szCs w:val="20"/>
              </w:rPr>
              <w:t xml:space="preserve"> @ molar region</w:t>
            </w:r>
          </w:p>
        </w:tc>
        <w:tc>
          <w:tcPr>
            <w:tcW w:w="2355" w:type="dxa"/>
            <w:tcMar>
              <w:top w:w="14" w:type="dxa"/>
              <w:left w:w="29" w:type="dxa"/>
              <w:bottom w:w="14" w:type="dxa"/>
              <w:right w:w="29" w:type="dxa"/>
            </w:tcMar>
          </w:tcPr>
          <w:p w14:paraId="0A861562" w14:textId="0E44ACEF" w:rsidR="00024247" w:rsidRPr="00BA42DD" w:rsidRDefault="00024247" w:rsidP="00AD52A8">
            <w:pPr>
              <w:contextualSpacing/>
              <w:rPr>
                <w:sz w:val="20"/>
                <w:szCs w:val="20"/>
              </w:rPr>
            </w:pPr>
            <w:r w:rsidRPr="00BA42DD">
              <w:rPr>
                <w:sz w:val="20"/>
                <w:szCs w:val="20"/>
              </w:rPr>
              <w:t>≥4 mm (30.4%)</w:t>
            </w:r>
          </w:p>
        </w:tc>
        <w:tc>
          <w:tcPr>
            <w:tcW w:w="631" w:type="dxa"/>
            <w:tcBorders>
              <w:top w:val="nil"/>
              <w:left w:val="nil"/>
              <w:bottom w:val="nil"/>
              <w:right w:val="nil"/>
            </w:tcBorders>
            <w:noWrap/>
            <w:tcMar>
              <w:top w:w="14" w:type="dxa"/>
              <w:left w:w="29" w:type="dxa"/>
              <w:bottom w:w="14" w:type="dxa"/>
              <w:right w:w="29" w:type="dxa"/>
            </w:tcMar>
            <w:hideMark/>
          </w:tcPr>
          <w:p w14:paraId="01F3BAD6" w14:textId="5E2347CB" w:rsidR="00024247" w:rsidRPr="00383FEA" w:rsidRDefault="00024247" w:rsidP="00024247">
            <w:pPr>
              <w:rPr>
                <w:sz w:val="20"/>
                <w:szCs w:val="20"/>
              </w:rPr>
            </w:pPr>
          </w:p>
        </w:tc>
        <w:tc>
          <w:tcPr>
            <w:tcW w:w="696" w:type="dxa"/>
            <w:tcBorders>
              <w:top w:val="nil"/>
              <w:left w:val="nil"/>
              <w:bottom w:val="nil"/>
              <w:right w:val="nil"/>
            </w:tcBorders>
            <w:noWrap/>
            <w:tcMar>
              <w:top w:w="14" w:type="dxa"/>
              <w:left w:w="29" w:type="dxa"/>
              <w:bottom w:w="14" w:type="dxa"/>
              <w:right w:w="29" w:type="dxa"/>
            </w:tcMar>
            <w:hideMark/>
          </w:tcPr>
          <w:p w14:paraId="7E535305" w14:textId="77777777" w:rsidR="00024247" w:rsidRPr="00383FEA" w:rsidRDefault="00024247" w:rsidP="00024247">
            <w:pPr>
              <w:rPr>
                <w:sz w:val="20"/>
                <w:szCs w:val="20"/>
              </w:rPr>
            </w:pPr>
          </w:p>
        </w:tc>
        <w:tc>
          <w:tcPr>
            <w:tcW w:w="1923" w:type="dxa"/>
            <w:tcBorders>
              <w:top w:val="nil"/>
              <w:left w:val="nil"/>
              <w:bottom w:val="nil"/>
              <w:right w:val="nil"/>
            </w:tcBorders>
            <w:noWrap/>
            <w:tcMar>
              <w:top w:w="14" w:type="dxa"/>
              <w:left w:w="29" w:type="dxa"/>
              <w:bottom w:w="14" w:type="dxa"/>
              <w:right w:w="29" w:type="dxa"/>
            </w:tcMar>
            <w:hideMark/>
          </w:tcPr>
          <w:p w14:paraId="5DA4D842" w14:textId="77777777" w:rsidR="00024247" w:rsidRPr="00383FEA" w:rsidRDefault="00024247" w:rsidP="00024247">
            <w:pPr>
              <w:rPr>
                <w:color w:val="467886"/>
                <w:sz w:val="20"/>
                <w:szCs w:val="20"/>
                <w:u w:val="single"/>
              </w:rPr>
            </w:pPr>
            <w:hyperlink r:id="rId21" w:tooltip="https://doi.org/10.2209/tdcpublication.2022-0017" w:history="1">
              <w:r w:rsidRPr="00383FEA">
                <w:rPr>
                  <w:rStyle w:val="Hyperlink"/>
                  <w:sz w:val="20"/>
                  <w:szCs w:val="20"/>
                </w:rPr>
                <w:t>10.2209/tdcpublication.2022-0017</w:t>
              </w:r>
            </w:hyperlink>
          </w:p>
        </w:tc>
      </w:tr>
      <w:tr w:rsidR="00024247" w:rsidRPr="00383FEA" w14:paraId="3CBEB627" w14:textId="77777777" w:rsidTr="00985079">
        <w:trPr>
          <w:trHeight w:val="245"/>
        </w:trPr>
        <w:tc>
          <w:tcPr>
            <w:tcW w:w="358" w:type="dxa"/>
            <w:tcBorders>
              <w:top w:val="nil"/>
              <w:left w:val="nil"/>
              <w:bottom w:val="nil"/>
              <w:right w:val="nil"/>
            </w:tcBorders>
            <w:noWrap/>
            <w:tcMar>
              <w:top w:w="14" w:type="dxa"/>
              <w:left w:w="29" w:type="dxa"/>
              <w:bottom w:w="14" w:type="dxa"/>
              <w:right w:w="29" w:type="dxa"/>
            </w:tcMar>
            <w:hideMark/>
          </w:tcPr>
          <w:p w14:paraId="37D7BCC4" w14:textId="77777777" w:rsidR="00024247" w:rsidRPr="00383FEA" w:rsidRDefault="00024247" w:rsidP="00024247">
            <w:pPr>
              <w:jc w:val="right"/>
              <w:rPr>
                <w:sz w:val="20"/>
                <w:szCs w:val="20"/>
              </w:rPr>
            </w:pPr>
            <w:r w:rsidRPr="00383FEA">
              <w:rPr>
                <w:sz w:val="20"/>
                <w:szCs w:val="20"/>
              </w:rPr>
              <w:t>18</w:t>
            </w:r>
          </w:p>
        </w:tc>
        <w:tc>
          <w:tcPr>
            <w:tcW w:w="451" w:type="dxa"/>
            <w:tcBorders>
              <w:top w:val="nil"/>
              <w:left w:val="nil"/>
              <w:bottom w:val="nil"/>
              <w:right w:val="nil"/>
            </w:tcBorders>
            <w:noWrap/>
            <w:tcMar>
              <w:top w:w="14" w:type="dxa"/>
              <w:left w:w="29" w:type="dxa"/>
              <w:bottom w:w="14" w:type="dxa"/>
              <w:right w:w="29" w:type="dxa"/>
            </w:tcMar>
            <w:hideMark/>
          </w:tcPr>
          <w:p w14:paraId="6A71814B" w14:textId="77777777" w:rsidR="00024247" w:rsidRPr="00383FEA" w:rsidRDefault="00024247" w:rsidP="00024247">
            <w:pPr>
              <w:jc w:val="right"/>
              <w:rPr>
                <w:sz w:val="20"/>
                <w:szCs w:val="20"/>
              </w:rPr>
            </w:pPr>
            <w:r w:rsidRPr="00383FEA">
              <w:rPr>
                <w:sz w:val="20"/>
                <w:szCs w:val="20"/>
              </w:rPr>
              <w:t>55</w:t>
            </w:r>
          </w:p>
        </w:tc>
        <w:tc>
          <w:tcPr>
            <w:tcW w:w="360" w:type="dxa"/>
            <w:tcBorders>
              <w:top w:val="nil"/>
              <w:left w:val="nil"/>
              <w:bottom w:val="nil"/>
              <w:right w:val="nil"/>
            </w:tcBorders>
            <w:noWrap/>
            <w:tcMar>
              <w:top w:w="14" w:type="dxa"/>
              <w:left w:w="29" w:type="dxa"/>
              <w:bottom w:w="14" w:type="dxa"/>
              <w:right w:w="29" w:type="dxa"/>
            </w:tcMar>
            <w:hideMark/>
          </w:tcPr>
          <w:p w14:paraId="1F7A0F23" w14:textId="77777777" w:rsidR="00024247" w:rsidRPr="00383FEA" w:rsidRDefault="00024247" w:rsidP="00024247">
            <w:pPr>
              <w:rPr>
                <w:sz w:val="20"/>
                <w:szCs w:val="20"/>
              </w:rPr>
            </w:pPr>
            <w:r w:rsidRPr="00383FEA">
              <w:rPr>
                <w:sz w:val="20"/>
                <w:szCs w:val="20"/>
              </w:rPr>
              <w:t>F</w:t>
            </w:r>
          </w:p>
        </w:tc>
        <w:tc>
          <w:tcPr>
            <w:tcW w:w="541" w:type="dxa"/>
            <w:tcBorders>
              <w:top w:val="nil"/>
              <w:left w:val="nil"/>
              <w:bottom w:val="nil"/>
              <w:right w:val="nil"/>
            </w:tcBorders>
            <w:noWrap/>
            <w:tcMar>
              <w:top w:w="14" w:type="dxa"/>
              <w:left w:w="29" w:type="dxa"/>
              <w:bottom w:w="14" w:type="dxa"/>
              <w:right w:w="29" w:type="dxa"/>
            </w:tcMar>
            <w:hideMark/>
          </w:tcPr>
          <w:p w14:paraId="28A372FB" w14:textId="77777777" w:rsidR="00024247" w:rsidRPr="00383FEA" w:rsidRDefault="00024247" w:rsidP="00024247">
            <w:pPr>
              <w:rPr>
                <w:sz w:val="20"/>
                <w:szCs w:val="20"/>
              </w:rPr>
            </w:pPr>
            <w:r w:rsidRPr="00383FEA">
              <w:rPr>
                <w:sz w:val="20"/>
                <w:szCs w:val="20"/>
              </w:rPr>
              <w:t>IV</w:t>
            </w:r>
          </w:p>
        </w:tc>
        <w:tc>
          <w:tcPr>
            <w:tcW w:w="631" w:type="dxa"/>
            <w:tcBorders>
              <w:top w:val="nil"/>
              <w:left w:val="nil"/>
              <w:bottom w:val="nil"/>
              <w:right w:val="nil"/>
            </w:tcBorders>
            <w:noWrap/>
            <w:tcMar>
              <w:top w:w="14" w:type="dxa"/>
              <w:left w:w="29" w:type="dxa"/>
              <w:bottom w:w="14" w:type="dxa"/>
              <w:right w:w="29" w:type="dxa"/>
            </w:tcMar>
            <w:hideMark/>
          </w:tcPr>
          <w:p w14:paraId="217EC2AE" w14:textId="77777777" w:rsidR="00024247" w:rsidRPr="00383FEA" w:rsidRDefault="00024247" w:rsidP="00024247">
            <w:pPr>
              <w:rPr>
                <w:sz w:val="20"/>
                <w:szCs w:val="20"/>
              </w:rPr>
            </w:pPr>
            <w:r w:rsidRPr="00383FEA">
              <w:rPr>
                <w:sz w:val="20"/>
                <w:szCs w:val="20"/>
              </w:rPr>
              <w:t>C</w:t>
            </w:r>
          </w:p>
        </w:tc>
        <w:tc>
          <w:tcPr>
            <w:tcW w:w="2347" w:type="dxa"/>
            <w:tcMar>
              <w:top w:w="14" w:type="dxa"/>
              <w:left w:w="29" w:type="dxa"/>
              <w:bottom w:w="14" w:type="dxa"/>
              <w:right w:w="29" w:type="dxa"/>
            </w:tcMar>
          </w:tcPr>
          <w:p w14:paraId="587BDDB7" w14:textId="3E533C52" w:rsidR="00EE2A50" w:rsidRPr="00BA42DD" w:rsidRDefault="00A777EE" w:rsidP="00AD52A8">
            <w:pPr>
              <w:contextualSpacing/>
              <w:rPr>
                <w:sz w:val="20"/>
                <w:szCs w:val="20"/>
              </w:rPr>
            </w:pPr>
            <w:r w:rsidRPr="00BA42DD">
              <w:rPr>
                <w:sz w:val="20"/>
                <w:szCs w:val="20"/>
              </w:rPr>
              <w:t>Extensive alveolar bone resorption extending to the root apex and attachment loss in most maxillary/mandibular molars</w:t>
            </w:r>
          </w:p>
        </w:tc>
        <w:tc>
          <w:tcPr>
            <w:tcW w:w="2355" w:type="dxa"/>
            <w:tcMar>
              <w:top w:w="14" w:type="dxa"/>
              <w:left w:w="29" w:type="dxa"/>
              <w:bottom w:w="14" w:type="dxa"/>
              <w:right w:w="29" w:type="dxa"/>
            </w:tcMar>
          </w:tcPr>
          <w:p w14:paraId="3E6A0AC6" w14:textId="079B5DB6" w:rsidR="00024247" w:rsidRPr="00BA42DD" w:rsidRDefault="00024247" w:rsidP="00AD52A8">
            <w:pPr>
              <w:contextualSpacing/>
              <w:rPr>
                <w:sz w:val="20"/>
                <w:szCs w:val="20"/>
              </w:rPr>
            </w:pPr>
            <w:r w:rsidRPr="00BA42DD">
              <w:rPr>
                <w:sz w:val="20"/>
                <w:szCs w:val="20"/>
              </w:rPr>
              <w:t>N</w:t>
            </w:r>
            <w:r w:rsidR="20330F7F" w:rsidRPr="00BA42DD">
              <w:rPr>
                <w:sz w:val="20"/>
                <w:szCs w:val="20"/>
              </w:rPr>
              <w:t>A</w:t>
            </w:r>
          </w:p>
        </w:tc>
        <w:tc>
          <w:tcPr>
            <w:tcW w:w="631" w:type="dxa"/>
            <w:tcBorders>
              <w:top w:val="nil"/>
              <w:left w:val="nil"/>
              <w:bottom w:val="nil"/>
              <w:right w:val="nil"/>
            </w:tcBorders>
            <w:noWrap/>
            <w:tcMar>
              <w:top w:w="14" w:type="dxa"/>
              <w:left w:w="29" w:type="dxa"/>
              <w:bottom w:w="14" w:type="dxa"/>
              <w:right w:w="29" w:type="dxa"/>
            </w:tcMar>
            <w:hideMark/>
          </w:tcPr>
          <w:p w14:paraId="16FF493B" w14:textId="4E76CB82" w:rsidR="00024247" w:rsidRPr="00383FEA" w:rsidRDefault="00024247" w:rsidP="00024247">
            <w:pPr>
              <w:rPr>
                <w:sz w:val="20"/>
                <w:szCs w:val="20"/>
              </w:rPr>
            </w:pPr>
          </w:p>
        </w:tc>
        <w:tc>
          <w:tcPr>
            <w:tcW w:w="696" w:type="dxa"/>
            <w:tcBorders>
              <w:top w:val="nil"/>
              <w:left w:val="nil"/>
              <w:bottom w:val="nil"/>
              <w:right w:val="nil"/>
            </w:tcBorders>
            <w:noWrap/>
            <w:tcMar>
              <w:top w:w="14" w:type="dxa"/>
              <w:left w:w="29" w:type="dxa"/>
              <w:bottom w:w="14" w:type="dxa"/>
              <w:right w:w="29" w:type="dxa"/>
            </w:tcMar>
            <w:hideMark/>
          </w:tcPr>
          <w:p w14:paraId="5AA922DD" w14:textId="77777777" w:rsidR="00024247" w:rsidRPr="00383FEA" w:rsidRDefault="00024247" w:rsidP="00024247">
            <w:pPr>
              <w:rPr>
                <w:sz w:val="20"/>
                <w:szCs w:val="20"/>
              </w:rPr>
            </w:pPr>
          </w:p>
        </w:tc>
        <w:tc>
          <w:tcPr>
            <w:tcW w:w="1923" w:type="dxa"/>
            <w:tcBorders>
              <w:top w:val="nil"/>
              <w:left w:val="nil"/>
              <w:bottom w:val="nil"/>
              <w:right w:val="nil"/>
            </w:tcBorders>
            <w:noWrap/>
            <w:tcMar>
              <w:top w:w="14" w:type="dxa"/>
              <w:left w:w="29" w:type="dxa"/>
              <w:bottom w:w="14" w:type="dxa"/>
              <w:right w:w="29" w:type="dxa"/>
            </w:tcMar>
            <w:hideMark/>
          </w:tcPr>
          <w:p w14:paraId="25AB6E99" w14:textId="77777777" w:rsidR="00024247" w:rsidRPr="00383FEA" w:rsidRDefault="00024247" w:rsidP="00024247">
            <w:pPr>
              <w:rPr>
                <w:color w:val="467886"/>
                <w:sz w:val="20"/>
                <w:szCs w:val="20"/>
                <w:u w:val="single"/>
              </w:rPr>
            </w:pPr>
            <w:hyperlink r:id="rId22" w:tooltip="https://doi.org/10.1186/s13256-022-03703-1" w:history="1">
              <w:r w:rsidRPr="00383FEA">
                <w:rPr>
                  <w:rStyle w:val="Hyperlink"/>
                  <w:sz w:val="20"/>
                  <w:szCs w:val="20"/>
                </w:rPr>
                <w:t>10.1186/s13256-022-03703-1</w:t>
              </w:r>
            </w:hyperlink>
          </w:p>
        </w:tc>
      </w:tr>
      <w:tr w:rsidR="00024247" w:rsidRPr="00383FEA" w14:paraId="3E024F6C" w14:textId="77777777" w:rsidTr="00985079">
        <w:trPr>
          <w:trHeight w:val="245"/>
        </w:trPr>
        <w:tc>
          <w:tcPr>
            <w:tcW w:w="358" w:type="dxa"/>
            <w:tcBorders>
              <w:top w:val="nil"/>
              <w:left w:val="nil"/>
              <w:bottom w:val="nil"/>
              <w:right w:val="nil"/>
            </w:tcBorders>
            <w:noWrap/>
            <w:tcMar>
              <w:top w:w="14" w:type="dxa"/>
              <w:left w:w="29" w:type="dxa"/>
              <w:bottom w:w="14" w:type="dxa"/>
              <w:right w:w="29" w:type="dxa"/>
            </w:tcMar>
            <w:hideMark/>
          </w:tcPr>
          <w:p w14:paraId="7B5ED673" w14:textId="77777777" w:rsidR="00024247" w:rsidRPr="00383FEA" w:rsidRDefault="00024247" w:rsidP="00024247">
            <w:pPr>
              <w:jc w:val="right"/>
              <w:rPr>
                <w:sz w:val="20"/>
                <w:szCs w:val="20"/>
              </w:rPr>
            </w:pPr>
            <w:r w:rsidRPr="00383FEA">
              <w:rPr>
                <w:sz w:val="20"/>
                <w:szCs w:val="20"/>
              </w:rPr>
              <w:t>19</w:t>
            </w:r>
          </w:p>
        </w:tc>
        <w:tc>
          <w:tcPr>
            <w:tcW w:w="451" w:type="dxa"/>
            <w:tcBorders>
              <w:top w:val="nil"/>
              <w:left w:val="nil"/>
              <w:bottom w:val="nil"/>
              <w:right w:val="nil"/>
            </w:tcBorders>
            <w:noWrap/>
            <w:tcMar>
              <w:top w:w="14" w:type="dxa"/>
              <w:left w:w="29" w:type="dxa"/>
              <w:bottom w:w="14" w:type="dxa"/>
              <w:right w:w="29" w:type="dxa"/>
            </w:tcMar>
            <w:hideMark/>
          </w:tcPr>
          <w:p w14:paraId="0055E348" w14:textId="77777777" w:rsidR="00024247" w:rsidRPr="00383FEA" w:rsidRDefault="00024247" w:rsidP="00024247">
            <w:pPr>
              <w:jc w:val="right"/>
              <w:rPr>
                <w:sz w:val="20"/>
                <w:szCs w:val="20"/>
              </w:rPr>
            </w:pPr>
            <w:r w:rsidRPr="00383FEA">
              <w:rPr>
                <w:sz w:val="20"/>
                <w:szCs w:val="20"/>
              </w:rPr>
              <w:t>56</w:t>
            </w:r>
          </w:p>
        </w:tc>
        <w:tc>
          <w:tcPr>
            <w:tcW w:w="360" w:type="dxa"/>
            <w:tcBorders>
              <w:top w:val="nil"/>
              <w:left w:val="nil"/>
              <w:bottom w:val="nil"/>
              <w:right w:val="nil"/>
            </w:tcBorders>
            <w:noWrap/>
            <w:tcMar>
              <w:top w:w="14" w:type="dxa"/>
              <w:left w:w="29" w:type="dxa"/>
              <w:bottom w:w="14" w:type="dxa"/>
              <w:right w:w="29" w:type="dxa"/>
            </w:tcMar>
            <w:hideMark/>
          </w:tcPr>
          <w:p w14:paraId="79FCEB0A" w14:textId="77777777" w:rsidR="00024247" w:rsidRPr="00383FEA" w:rsidRDefault="00024247" w:rsidP="00024247">
            <w:pPr>
              <w:rPr>
                <w:sz w:val="20"/>
                <w:szCs w:val="20"/>
              </w:rPr>
            </w:pPr>
            <w:r w:rsidRPr="00383FEA">
              <w:rPr>
                <w:sz w:val="20"/>
                <w:szCs w:val="20"/>
              </w:rPr>
              <w:t>M</w:t>
            </w:r>
          </w:p>
        </w:tc>
        <w:tc>
          <w:tcPr>
            <w:tcW w:w="541" w:type="dxa"/>
            <w:tcBorders>
              <w:top w:val="nil"/>
              <w:left w:val="nil"/>
              <w:bottom w:val="nil"/>
              <w:right w:val="nil"/>
            </w:tcBorders>
            <w:noWrap/>
            <w:tcMar>
              <w:top w:w="14" w:type="dxa"/>
              <w:left w:w="29" w:type="dxa"/>
              <w:bottom w:w="14" w:type="dxa"/>
              <w:right w:w="29" w:type="dxa"/>
            </w:tcMar>
            <w:hideMark/>
          </w:tcPr>
          <w:p w14:paraId="76D1CD13" w14:textId="77777777" w:rsidR="00024247" w:rsidRPr="00383FEA" w:rsidRDefault="00024247" w:rsidP="00024247">
            <w:pPr>
              <w:rPr>
                <w:sz w:val="20"/>
                <w:szCs w:val="20"/>
              </w:rPr>
            </w:pPr>
            <w:r w:rsidRPr="00383FEA">
              <w:rPr>
                <w:sz w:val="20"/>
                <w:szCs w:val="20"/>
              </w:rPr>
              <w:t>IV </w:t>
            </w:r>
          </w:p>
        </w:tc>
        <w:tc>
          <w:tcPr>
            <w:tcW w:w="631" w:type="dxa"/>
            <w:tcBorders>
              <w:top w:val="nil"/>
              <w:left w:val="nil"/>
              <w:bottom w:val="nil"/>
              <w:right w:val="nil"/>
            </w:tcBorders>
            <w:noWrap/>
            <w:tcMar>
              <w:top w:w="14" w:type="dxa"/>
              <w:left w:w="29" w:type="dxa"/>
              <w:bottom w:w="14" w:type="dxa"/>
              <w:right w:w="29" w:type="dxa"/>
            </w:tcMar>
            <w:hideMark/>
          </w:tcPr>
          <w:p w14:paraId="69B55673" w14:textId="77777777" w:rsidR="00024247" w:rsidRPr="00383FEA" w:rsidRDefault="00024247" w:rsidP="00024247">
            <w:pPr>
              <w:rPr>
                <w:sz w:val="20"/>
                <w:szCs w:val="20"/>
              </w:rPr>
            </w:pPr>
            <w:r w:rsidRPr="00383FEA">
              <w:rPr>
                <w:sz w:val="20"/>
                <w:szCs w:val="20"/>
              </w:rPr>
              <w:t>C</w:t>
            </w:r>
          </w:p>
        </w:tc>
        <w:tc>
          <w:tcPr>
            <w:tcW w:w="2347" w:type="dxa"/>
            <w:tcMar>
              <w:top w:w="14" w:type="dxa"/>
              <w:left w:w="29" w:type="dxa"/>
              <w:bottom w:w="14" w:type="dxa"/>
              <w:right w:w="29" w:type="dxa"/>
            </w:tcMar>
          </w:tcPr>
          <w:p w14:paraId="0A20E2C9" w14:textId="5362B8AA" w:rsidR="00024247" w:rsidRPr="00BA42DD" w:rsidRDefault="006A40C4" w:rsidP="00AD52A8">
            <w:pPr>
              <w:contextualSpacing/>
              <w:rPr>
                <w:sz w:val="20"/>
                <w:szCs w:val="20"/>
              </w:rPr>
            </w:pPr>
            <w:r w:rsidRPr="00BA42DD">
              <w:rPr>
                <w:sz w:val="20"/>
                <w:szCs w:val="20"/>
              </w:rPr>
              <w:t>Class II furcation; multiple teeth</w:t>
            </w:r>
          </w:p>
        </w:tc>
        <w:tc>
          <w:tcPr>
            <w:tcW w:w="2355" w:type="dxa"/>
            <w:tcMar>
              <w:top w:w="14" w:type="dxa"/>
              <w:left w:w="29" w:type="dxa"/>
              <w:bottom w:w="14" w:type="dxa"/>
              <w:right w:w="29" w:type="dxa"/>
            </w:tcMar>
          </w:tcPr>
          <w:p w14:paraId="2FB935D3" w14:textId="4805911B" w:rsidR="00024247" w:rsidRPr="00BA42DD" w:rsidRDefault="00024247" w:rsidP="00AD52A8">
            <w:pPr>
              <w:contextualSpacing/>
              <w:rPr>
                <w:sz w:val="20"/>
                <w:szCs w:val="20"/>
              </w:rPr>
            </w:pPr>
            <w:r w:rsidRPr="00BA42DD">
              <w:rPr>
                <w:sz w:val="20"/>
                <w:szCs w:val="20"/>
              </w:rPr>
              <w:t xml:space="preserve">&gt;5 mm </w:t>
            </w:r>
            <w:r w:rsidR="006A40C4" w:rsidRPr="00BA42DD">
              <w:rPr>
                <w:sz w:val="20"/>
                <w:szCs w:val="20"/>
              </w:rPr>
              <w:t>widespread</w:t>
            </w:r>
          </w:p>
        </w:tc>
        <w:tc>
          <w:tcPr>
            <w:tcW w:w="631" w:type="dxa"/>
            <w:tcBorders>
              <w:top w:val="nil"/>
              <w:left w:val="nil"/>
              <w:bottom w:val="nil"/>
              <w:right w:val="nil"/>
            </w:tcBorders>
            <w:noWrap/>
            <w:tcMar>
              <w:top w:w="14" w:type="dxa"/>
              <w:left w:w="29" w:type="dxa"/>
              <w:bottom w:w="14" w:type="dxa"/>
              <w:right w:w="29" w:type="dxa"/>
            </w:tcMar>
            <w:hideMark/>
          </w:tcPr>
          <w:p w14:paraId="6CC2600D" w14:textId="2AF90ECA" w:rsidR="00024247" w:rsidRPr="00383FEA" w:rsidRDefault="00024247" w:rsidP="00024247">
            <w:pPr>
              <w:rPr>
                <w:sz w:val="20"/>
                <w:szCs w:val="20"/>
              </w:rPr>
            </w:pPr>
          </w:p>
        </w:tc>
        <w:tc>
          <w:tcPr>
            <w:tcW w:w="696" w:type="dxa"/>
            <w:tcBorders>
              <w:top w:val="nil"/>
              <w:left w:val="nil"/>
              <w:bottom w:val="nil"/>
              <w:right w:val="nil"/>
            </w:tcBorders>
            <w:noWrap/>
            <w:tcMar>
              <w:top w:w="14" w:type="dxa"/>
              <w:left w:w="29" w:type="dxa"/>
              <w:bottom w:w="14" w:type="dxa"/>
              <w:right w:w="29" w:type="dxa"/>
            </w:tcMar>
            <w:hideMark/>
          </w:tcPr>
          <w:p w14:paraId="77EBD099" w14:textId="77777777" w:rsidR="00024247" w:rsidRPr="00383FEA" w:rsidRDefault="00024247" w:rsidP="00024247">
            <w:pPr>
              <w:rPr>
                <w:sz w:val="20"/>
                <w:szCs w:val="20"/>
              </w:rPr>
            </w:pPr>
          </w:p>
        </w:tc>
        <w:tc>
          <w:tcPr>
            <w:tcW w:w="1923" w:type="dxa"/>
            <w:tcBorders>
              <w:top w:val="nil"/>
              <w:left w:val="nil"/>
              <w:bottom w:val="nil"/>
              <w:right w:val="nil"/>
            </w:tcBorders>
            <w:noWrap/>
            <w:tcMar>
              <w:top w:w="14" w:type="dxa"/>
              <w:left w:w="29" w:type="dxa"/>
              <w:bottom w:w="14" w:type="dxa"/>
              <w:right w:w="29" w:type="dxa"/>
            </w:tcMar>
            <w:hideMark/>
          </w:tcPr>
          <w:p w14:paraId="2CAE83C8" w14:textId="77777777" w:rsidR="00024247" w:rsidRPr="00383FEA" w:rsidRDefault="00024247" w:rsidP="00024247">
            <w:pPr>
              <w:rPr>
                <w:color w:val="467886"/>
                <w:sz w:val="20"/>
                <w:szCs w:val="20"/>
                <w:u w:val="single"/>
              </w:rPr>
            </w:pPr>
            <w:hyperlink r:id="rId23" w:history="1">
              <w:r w:rsidRPr="00383FEA">
                <w:rPr>
                  <w:rStyle w:val="Hyperlink"/>
                  <w:sz w:val="20"/>
                  <w:szCs w:val="20"/>
                </w:rPr>
                <w:t>https://bootcamp.com/blog/bootcamp-coms-perio-classification-for-the-inbde</w:t>
              </w:r>
            </w:hyperlink>
          </w:p>
        </w:tc>
      </w:tr>
      <w:tr w:rsidR="00024247" w:rsidRPr="00383FEA" w14:paraId="10A6D69E" w14:textId="77777777" w:rsidTr="00985079">
        <w:trPr>
          <w:trHeight w:val="245"/>
        </w:trPr>
        <w:tc>
          <w:tcPr>
            <w:tcW w:w="358" w:type="dxa"/>
            <w:tcBorders>
              <w:top w:val="nil"/>
              <w:left w:val="nil"/>
              <w:bottom w:val="nil"/>
              <w:right w:val="nil"/>
            </w:tcBorders>
            <w:noWrap/>
            <w:tcMar>
              <w:top w:w="14" w:type="dxa"/>
              <w:left w:w="29" w:type="dxa"/>
              <w:bottom w:w="14" w:type="dxa"/>
              <w:right w:w="29" w:type="dxa"/>
            </w:tcMar>
            <w:hideMark/>
          </w:tcPr>
          <w:p w14:paraId="79ADABD0" w14:textId="77777777" w:rsidR="00024247" w:rsidRPr="00383FEA" w:rsidRDefault="00024247" w:rsidP="00024247">
            <w:pPr>
              <w:jc w:val="right"/>
              <w:rPr>
                <w:sz w:val="20"/>
                <w:szCs w:val="20"/>
              </w:rPr>
            </w:pPr>
            <w:r w:rsidRPr="00383FEA">
              <w:rPr>
                <w:sz w:val="20"/>
                <w:szCs w:val="20"/>
              </w:rPr>
              <w:t>20</w:t>
            </w:r>
          </w:p>
        </w:tc>
        <w:tc>
          <w:tcPr>
            <w:tcW w:w="451" w:type="dxa"/>
            <w:tcBorders>
              <w:top w:val="nil"/>
              <w:left w:val="nil"/>
              <w:bottom w:val="nil"/>
              <w:right w:val="nil"/>
            </w:tcBorders>
            <w:noWrap/>
            <w:tcMar>
              <w:top w:w="14" w:type="dxa"/>
              <w:left w:w="29" w:type="dxa"/>
              <w:bottom w:w="14" w:type="dxa"/>
              <w:right w:w="29" w:type="dxa"/>
            </w:tcMar>
            <w:hideMark/>
          </w:tcPr>
          <w:p w14:paraId="16A532A4" w14:textId="77777777" w:rsidR="00024247" w:rsidRPr="00383FEA" w:rsidRDefault="00024247" w:rsidP="00024247">
            <w:pPr>
              <w:jc w:val="right"/>
              <w:rPr>
                <w:sz w:val="20"/>
                <w:szCs w:val="20"/>
              </w:rPr>
            </w:pPr>
            <w:r w:rsidRPr="00383FEA">
              <w:rPr>
                <w:sz w:val="20"/>
                <w:szCs w:val="20"/>
              </w:rPr>
              <w:t>56</w:t>
            </w:r>
          </w:p>
        </w:tc>
        <w:tc>
          <w:tcPr>
            <w:tcW w:w="360" w:type="dxa"/>
            <w:tcBorders>
              <w:top w:val="nil"/>
              <w:left w:val="nil"/>
              <w:bottom w:val="nil"/>
              <w:right w:val="nil"/>
            </w:tcBorders>
            <w:noWrap/>
            <w:tcMar>
              <w:top w:w="14" w:type="dxa"/>
              <w:left w:w="29" w:type="dxa"/>
              <w:bottom w:w="14" w:type="dxa"/>
              <w:right w:w="29" w:type="dxa"/>
            </w:tcMar>
            <w:hideMark/>
          </w:tcPr>
          <w:p w14:paraId="5A947C97" w14:textId="77777777" w:rsidR="00024247" w:rsidRPr="00383FEA" w:rsidRDefault="00024247" w:rsidP="00024247">
            <w:pPr>
              <w:rPr>
                <w:sz w:val="20"/>
                <w:szCs w:val="20"/>
              </w:rPr>
            </w:pPr>
            <w:r w:rsidRPr="00383FEA">
              <w:rPr>
                <w:sz w:val="20"/>
                <w:szCs w:val="20"/>
              </w:rPr>
              <w:t>F</w:t>
            </w:r>
          </w:p>
        </w:tc>
        <w:tc>
          <w:tcPr>
            <w:tcW w:w="541" w:type="dxa"/>
            <w:tcBorders>
              <w:top w:val="nil"/>
              <w:left w:val="nil"/>
              <w:bottom w:val="nil"/>
              <w:right w:val="nil"/>
            </w:tcBorders>
            <w:noWrap/>
            <w:tcMar>
              <w:top w:w="14" w:type="dxa"/>
              <w:left w:w="29" w:type="dxa"/>
              <w:bottom w:w="14" w:type="dxa"/>
              <w:right w:w="29" w:type="dxa"/>
            </w:tcMar>
            <w:hideMark/>
          </w:tcPr>
          <w:p w14:paraId="0D7CA3D8" w14:textId="77777777" w:rsidR="00024247" w:rsidRPr="00383FEA" w:rsidRDefault="00024247" w:rsidP="00024247">
            <w:pPr>
              <w:rPr>
                <w:sz w:val="20"/>
                <w:szCs w:val="20"/>
              </w:rPr>
            </w:pPr>
            <w:r w:rsidRPr="00383FEA">
              <w:rPr>
                <w:sz w:val="20"/>
                <w:szCs w:val="20"/>
              </w:rPr>
              <w:t>III</w:t>
            </w:r>
          </w:p>
        </w:tc>
        <w:tc>
          <w:tcPr>
            <w:tcW w:w="631" w:type="dxa"/>
            <w:tcBorders>
              <w:top w:val="nil"/>
              <w:left w:val="nil"/>
              <w:bottom w:val="nil"/>
              <w:right w:val="nil"/>
            </w:tcBorders>
            <w:noWrap/>
            <w:tcMar>
              <w:top w:w="14" w:type="dxa"/>
              <w:left w:w="29" w:type="dxa"/>
              <w:bottom w:w="14" w:type="dxa"/>
              <w:right w:w="29" w:type="dxa"/>
            </w:tcMar>
            <w:hideMark/>
          </w:tcPr>
          <w:p w14:paraId="01A65A08" w14:textId="77777777" w:rsidR="00024247" w:rsidRPr="00383FEA" w:rsidRDefault="00024247" w:rsidP="00024247">
            <w:pPr>
              <w:rPr>
                <w:sz w:val="20"/>
                <w:szCs w:val="20"/>
              </w:rPr>
            </w:pPr>
            <w:r w:rsidRPr="00383FEA">
              <w:rPr>
                <w:sz w:val="20"/>
                <w:szCs w:val="20"/>
              </w:rPr>
              <w:t>C</w:t>
            </w:r>
          </w:p>
        </w:tc>
        <w:tc>
          <w:tcPr>
            <w:tcW w:w="2347" w:type="dxa"/>
            <w:tcMar>
              <w:top w:w="14" w:type="dxa"/>
              <w:left w:w="29" w:type="dxa"/>
              <w:bottom w:w="14" w:type="dxa"/>
              <w:right w:w="29" w:type="dxa"/>
            </w:tcMar>
          </w:tcPr>
          <w:p w14:paraId="5D2B16FC" w14:textId="71550807" w:rsidR="00024247" w:rsidRPr="00BA42DD" w:rsidRDefault="00024247" w:rsidP="00AD52A8">
            <w:pPr>
              <w:contextualSpacing/>
              <w:rPr>
                <w:sz w:val="20"/>
                <w:szCs w:val="20"/>
              </w:rPr>
            </w:pPr>
            <w:r w:rsidRPr="00BA42DD">
              <w:rPr>
                <w:sz w:val="20"/>
                <w:szCs w:val="20"/>
              </w:rPr>
              <w:t>Angular</w:t>
            </w:r>
            <w:r w:rsidR="006A40C4" w:rsidRPr="00BA42DD">
              <w:rPr>
                <w:sz w:val="20"/>
                <w:szCs w:val="20"/>
              </w:rPr>
              <w:t xml:space="preserve"> bone resorption</w:t>
            </w:r>
            <w:r w:rsidRPr="00BA42DD">
              <w:rPr>
                <w:sz w:val="20"/>
                <w:szCs w:val="20"/>
              </w:rPr>
              <w:t xml:space="preserve"> (#18, 48); </w:t>
            </w:r>
            <w:r w:rsidR="006A40C4" w:rsidRPr="00BA42DD">
              <w:rPr>
                <w:sz w:val="20"/>
                <w:szCs w:val="20"/>
              </w:rPr>
              <w:t>H</w:t>
            </w:r>
            <w:r w:rsidRPr="00BA42DD">
              <w:rPr>
                <w:sz w:val="20"/>
                <w:szCs w:val="20"/>
              </w:rPr>
              <w:t xml:space="preserve">orizontal </w:t>
            </w:r>
            <w:r w:rsidR="006A40C4" w:rsidRPr="00BA42DD">
              <w:rPr>
                <w:sz w:val="20"/>
                <w:szCs w:val="20"/>
              </w:rPr>
              <w:t>additional regions; % Bone loss at age 48= 1.07</w:t>
            </w:r>
          </w:p>
        </w:tc>
        <w:tc>
          <w:tcPr>
            <w:tcW w:w="2355" w:type="dxa"/>
            <w:tcMar>
              <w:top w:w="14" w:type="dxa"/>
              <w:left w:w="29" w:type="dxa"/>
              <w:bottom w:w="14" w:type="dxa"/>
              <w:right w:w="29" w:type="dxa"/>
            </w:tcMar>
          </w:tcPr>
          <w:p w14:paraId="6B9C4C0E" w14:textId="589398F7" w:rsidR="00024247" w:rsidRPr="00BA42DD" w:rsidRDefault="00024247" w:rsidP="00AD52A8">
            <w:pPr>
              <w:contextualSpacing/>
              <w:rPr>
                <w:sz w:val="20"/>
                <w:szCs w:val="20"/>
              </w:rPr>
            </w:pPr>
            <w:r w:rsidRPr="00BA42DD">
              <w:rPr>
                <w:sz w:val="20"/>
                <w:szCs w:val="20"/>
              </w:rPr>
              <w:t>≥4 mm (34.0%)</w:t>
            </w:r>
          </w:p>
        </w:tc>
        <w:tc>
          <w:tcPr>
            <w:tcW w:w="631" w:type="dxa"/>
            <w:tcBorders>
              <w:top w:val="nil"/>
              <w:left w:val="nil"/>
              <w:bottom w:val="nil"/>
              <w:right w:val="nil"/>
            </w:tcBorders>
            <w:noWrap/>
            <w:tcMar>
              <w:top w:w="14" w:type="dxa"/>
              <w:left w:w="29" w:type="dxa"/>
              <w:bottom w:w="14" w:type="dxa"/>
              <w:right w:w="29" w:type="dxa"/>
            </w:tcMar>
            <w:hideMark/>
          </w:tcPr>
          <w:p w14:paraId="65D8A019" w14:textId="1ABD4F6A" w:rsidR="00024247" w:rsidRPr="00383FEA" w:rsidRDefault="00024247" w:rsidP="00024247">
            <w:pPr>
              <w:rPr>
                <w:sz w:val="20"/>
                <w:szCs w:val="20"/>
              </w:rPr>
            </w:pPr>
          </w:p>
        </w:tc>
        <w:tc>
          <w:tcPr>
            <w:tcW w:w="696" w:type="dxa"/>
            <w:tcBorders>
              <w:top w:val="nil"/>
              <w:left w:val="nil"/>
              <w:bottom w:val="nil"/>
              <w:right w:val="nil"/>
            </w:tcBorders>
            <w:noWrap/>
            <w:tcMar>
              <w:top w:w="14" w:type="dxa"/>
              <w:left w:w="29" w:type="dxa"/>
              <w:bottom w:w="14" w:type="dxa"/>
              <w:right w:w="29" w:type="dxa"/>
            </w:tcMar>
            <w:hideMark/>
          </w:tcPr>
          <w:p w14:paraId="4282CBF4" w14:textId="77777777" w:rsidR="00024247" w:rsidRPr="00383FEA" w:rsidRDefault="00024247" w:rsidP="00024247">
            <w:pPr>
              <w:rPr>
                <w:sz w:val="20"/>
                <w:szCs w:val="20"/>
              </w:rPr>
            </w:pPr>
          </w:p>
        </w:tc>
        <w:tc>
          <w:tcPr>
            <w:tcW w:w="1923" w:type="dxa"/>
            <w:tcBorders>
              <w:top w:val="nil"/>
              <w:left w:val="nil"/>
              <w:bottom w:val="nil"/>
              <w:right w:val="nil"/>
            </w:tcBorders>
            <w:noWrap/>
            <w:tcMar>
              <w:top w:w="14" w:type="dxa"/>
              <w:left w:w="29" w:type="dxa"/>
              <w:bottom w:w="14" w:type="dxa"/>
              <w:right w:w="29" w:type="dxa"/>
            </w:tcMar>
            <w:hideMark/>
          </w:tcPr>
          <w:p w14:paraId="2ED73206" w14:textId="77777777" w:rsidR="00024247" w:rsidRPr="00383FEA" w:rsidRDefault="00024247" w:rsidP="00024247">
            <w:pPr>
              <w:rPr>
                <w:color w:val="467886"/>
                <w:sz w:val="20"/>
                <w:szCs w:val="20"/>
                <w:u w:val="single"/>
              </w:rPr>
            </w:pPr>
            <w:hyperlink r:id="rId24" w:tooltip="https://doi.org/10.2209/tdcpublication.2023-0018" w:history="1">
              <w:r w:rsidRPr="00383FEA">
                <w:rPr>
                  <w:rStyle w:val="Hyperlink"/>
                  <w:sz w:val="20"/>
                  <w:szCs w:val="20"/>
                </w:rPr>
                <w:t>10.2209/tdcpublication.2023-0018</w:t>
              </w:r>
            </w:hyperlink>
          </w:p>
        </w:tc>
      </w:tr>
      <w:tr w:rsidR="00024247" w:rsidRPr="00383FEA" w14:paraId="522B91DB" w14:textId="77777777" w:rsidTr="00985079">
        <w:trPr>
          <w:trHeight w:val="245"/>
        </w:trPr>
        <w:tc>
          <w:tcPr>
            <w:tcW w:w="358" w:type="dxa"/>
            <w:tcBorders>
              <w:top w:val="nil"/>
              <w:left w:val="nil"/>
              <w:bottom w:val="nil"/>
              <w:right w:val="nil"/>
            </w:tcBorders>
            <w:noWrap/>
            <w:tcMar>
              <w:top w:w="14" w:type="dxa"/>
              <w:left w:w="29" w:type="dxa"/>
              <w:bottom w:w="14" w:type="dxa"/>
              <w:right w:w="29" w:type="dxa"/>
            </w:tcMar>
            <w:hideMark/>
          </w:tcPr>
          <w:p w14:paraId="6B8414FB" w14:textId="77777777" w:rsidR="00024247" w:rsidRPr="00383FEA" w:rsidRDefault="00024247" w:rsidP="00024247">
            <w:pPr>
              <w:jc w:val="right"/>
              <w:rPr>
                <w:sz w:val="20"/>
                <w:szCs w:val="20"/>
              </w:rPr>
            </w:pPr>
            <w:r w:rsidRPr="00383FEA">
              <w:rPr>
                <w:sz w:val="20"/>
                <w:szCs w:val="20"/>
              </w:rPr>
              <w:t>21</w:t>
            </w:r>
          </w:p>
        </w:tc>
        <w:tc>
          <w:tcPr>
            <w:tcW w:w="451" w:type="dxa"/>
            <w:tcBorders>
              <w:top w:val="nil"/>
              <w:left w:val="nil"/>
              <w:bottom w:val="nil"/>
              <w:right w:val="nil"/>
            </w:tcBorders>
            <w:noWrap/>
            <w:tcMar>
              <w:top w:w="14" w:type="dxa"/>
              <w:left w:w="29" w:type="dxa"/>
              <w:bottom w:w="14" w:type="dxa"/>
              <w:right w:w="29" w:type="dxa"/>
            </w:tcMar>
            <w:hideMark/>
          </w:tcPr>
          <w:p w14:paraId="4525DA1E" w14:textId="77777777" w:rsidR="00024247" w:rsidRPr="00383FEA" w:rsidRDefault="00024247" w:rsidP="00024247">
            <w:pPr>
              <w:jc w:val="right"/>
              <w:rPr>
                <w:sz w:val="20"/>
                <w:szCs w:val="20"/>
              </w:rPr>
            </w:pPr>
            <w:r w:rsidRPr="00383FEA">
              <w:rPr>
                <w:sz w:val="20"/>
                <w:szCs w:val="20"/>
              </w:rPr>
              <w:t>59</w:t>
            </w:r>
          </w:p>
        </w:tc>
        <w:tc>
          <w:tcPr>
            <w:tcW w:w="360" w:type="dxa"/>
            <w:tcBorders>
              <w:top w:val="nil"/>
              <w:left w:val="nil"/>
              <w:bottom w:val="nil"/>
              <w:right w:val="nil"/>
            </w:tcBorders>
            <w:noWrap/>
            <w:tcMar>
              <w:top w:w="14" w:type="dxa"/>
              <w:left w:w="29" w:type="dxa"/>
              <w:bottom w:w="14" w:type="dxa"/>
              <w:right w:w="29" w:type="dxa"/>
            </w:tcMar>
            <w:hideMark/>
          </w:tcPr>
          <w:p w14:paraId="582D912E" w14:textId="77777777" w:rsidR="00024247" w:rsidRPr="00383FEA" w:rsidRDefault="00024247" w:rsidP="00024247">
            <w:pPr>
              <w:rPr>
                <w:sz w:val="20"/>
                <w:szCs w:val="20"/>
              </w:rPr>
            </w:pPr>
            <w:r w:rsidRPr="00383FEA">
              <w:rPr>
                <w:sz w:val="20"/>
                <w:szCs w:val="20"/>
              </w:rPr>
              <w:t>F</w:t>
            </w:r>
          </w:p>
        </w:tc>
        <w:tc>
          <w:tcPr>
            <w:tcW w:w="541" w:type="dxa"/>
            <w:tcBorders>
              <w:top w:val="nil"/>
              <w:left w:val="nil"/>
              <w:bottom w:val="nil"/>
              <w:right w:val="nil"/>
            </w:tcBorders>
            <w:noWrap/>
            <w:tcMar>
              <w:top w:w="14" w:type="dxa"/>
              <w:left w:w="29" w:type="dxa"/>
              <w:bottom w:w="14" w:type="dxa"/>
              <w:right w:w="29" w:type="dxa"/>
            </w:tcMar>
            <w:hideMark/>
          </w:tcPr>
          <w:p w14:paraId="67277B35" w14:textId="77777777" w:rsidR="00024247" w:rsidRPr="00383FEA" w:rsidRDefault="00024247" w:rsidP="00024247">
            <w:pPr>
              <w:rPr>
                <w:sz w:val="20"/>
                <w:szCs w:val="20"/>
              </w:rPr>
            </w:pPr>
            <w:r w:rsidRPr="00383FEA">
              <w:rPr>
                <w:sz w:val="20"/>
                <w:szCs w:val="20"/>
              </w:rPr>
              <w:t>IV</w:t>
            </w:r>
          </w:p>
        </w:tc>
        <w:tc>
          <w:tcPr>
            <w:tcW w:w="631" w:type="dxa"/>
            <w:tcBorders>
              <w:top w:val="nil"/>
              <w:left w:val="nil"/>
              <w:bottom w:val="nil"/>
              <w:right w:val="nil"/>
            </w:tcBorders>
            <w:noWrap/>
            <w:tcMar>
              <w:top w:w="14" w:type="dxa"/>
              <w:left w:w="29" w:type="dxa"/>
              <w:bottom w:w="14" w:type="dxa"/>
              <w:right w:w="29" w:type="dxa"/>
            </w:tcMar>
            <w:hideMark/>
          </w:tcPr>
          <w:p w14:paraId="70AE96DD" w14:textId="77777777" w:rsidR="00024247" w:rsidRPr="00383FEA" w:rsidRDefault="00024247" w:rsidP="00024247">
            <w:pPr>
              <w:rPr>
                <w:sz w:val="20"/>
                <w:szCs w:val="20"/>
              </w:rPr>
            </w:pPr>
            <w:r w:rsidRPr="00383FEA">
              <w:rPr>
                <w:sz w:val="20"/>
                <w:szCs w:val="20"/>
              </w:rPr>
              <w:t>C</w:t>
            </w:r>
          </w:p>
        </w:tc>
        <w:tc>
          <w:tcPr>
            <w:tcW w:w="2347" w:type="dxa"/>
            <w:tcMar>
              <w:top w:w="14" w:type="dxa"/>
              <w:left w:w="29" w:type="dxa"/>
              <w:bottom w:w="14" w:type="dxa"/>
              <w:right w:w="29" w:type="dxa"/>
            </w:tcMar>
          </w:tcPr>
          <w:p w14:paraId="6E6BB4D3" w14:textId="37474F7B" w:rsidR="00024247" w:rsidRPr="00BA42DD" w:rsidRDefault="006A40C4" w:rsidP="00AD52A8">
            <w:pPr>
              <w:contextualSpacing/>
              <w:rPr>
                <w:sz w:val="20"/>
                <w:szCs w:val="20"/>
              </w:rPr>
            </w:pPr>
            <w:r w:rsidRPr="00BA42DD">
              <w:rPr>
                <w:sz w:val="20"/>
                <w:szCs w:val="20"/>
              </w:rPr>
              <w:t>Bone loss &gt; 30% of affected teeth; Max extension to apical ½ root, 70% bone loss on #14</w:t>
            </w:r>
          </w:p>
        </w:tc>
        <w:tc>
          <w:tcPr>
            <w:tcW w:w="2355" w:type="dxa"/>
            <w:tcMar>
              <w:top w:w="14" w:type="dxa"/>
              <w:left w:w="29" w:type="dxa"/>
              <w:bottom w:w="14" w:type="dxa"/>
              <w:right w:w="29" w:type="dxa"/>
            </w:tcMar>
          </w:tcPr>
          <w:p w14:paraId="17D23074" w14:textId="31601439" w:rsidR="00024247" w:rsidRPr="00BA42DD" w:rsidRDefault="00024247" w:rsidP="00AD52A8">
            <w:pPr>
              <w:contextualSpacing/>
              <w:rPr>
                <w:sz w:val="20"/>
                <w:szCs w:val="20"/>
              </w:rPr>
            </w:pPr>
            <w:r w:rsidRPr="00BA42DD">
              <w:rPr>
                <w:sz w:val="20"/>
                <w:szCs w:val="20"/>
              </w:rPr>
              <w:t>≤4 mm</w:t>
            </w:r>
          </w:p>
        </w:tc>
        <w:tc>
          <w:tcPr>
            <w:tcW w:w="631" w:type="dxa"/>
            <w:tcBorders>
              <w:top w:val="nil"/>
              <w:left w:val="nil"/>
              <w:bottom w:val="nil"/>
              <w:right w:val="nil"/>
            </w:tcBorders>
            <w:noWrap/>
            <w:tcMar>
              <w:top w:w="14" w:type="dxa"/>
              <w:left w:w="29" w:type="dxa"/>
              <w:bottom w:w="14" w:type="dxa"/>
              <w:right w:w="29" w:type="dxa"/>
            </w:tcMar>
            <w:hideMark/>
          </w:tcPr>
          <w:p w14:paraId="74DE8ABA" w14:textId="082F40B6" w:rsidR="00024247" w:rsidRPr="00383FEA" w:rsidRDefault="00024247" w:rsidP="00024247">
            <w:pPr>
              <w:rPr>
                <w:sz w:val="20"/>
                <w:szCs w:val="20"/>
              </w:rPr>
            </w:pPr>
          </w:p>
        </w:tc>
        <w:tc>
          <w:tcPr>
            <w:tcW w:w="696" w:type="dxa"/>
            <w:tcBorders>
              <w:top w:val="nil"/>
              <w:left w:val="nil"/>
              <w:bottom w:val="nil"/>
              <w:right w:val="nil"/>
            </w:tcBorders>
            <w:noWrap/>
            <w:tcMar>
              <w:top w:w="14" w:type="dxa"/>
              <w:left w:w="29" w:type="dxa"/>
              <w:bottom w:w="14" w:type="dxa"/>
              <w:right w:w="29" w:type="dxa"/>
            </w:tcMar>
            <w:hideMark/>
          </w:tcPr>
          <w:p w14:paraId="187CF7BC" w14:textId="77777777" w:rsidR="00024247" w:rsidRPr="00383FEA" w:rsidRDefault="00024247" w:rsidP="00024247">
            <w:pPr>
              <w:rPr>
                <w:sz w:val="20"/>
                <w:szCs w:val="20"/>
              </w:rPr>
            </w:pPr>
          </w:p>
        </w:tc>
        <w:tc>
          <w:tcPr>
            <w:tcW w:w="1923" w:type="dxa"/>
            <w:tcBorders>
              <w:top w:val="nil"/>
              <w:left w:val="nil"/>
              <w:bottom w:val="nil"/>
              <w:right w:val="nil"/>
            </w:tcBorders>
            <w:noWrap/>
            <w:tcMar>
              <w:top w:w="14" w:type="dxa"/>
              <w:left w:w="29" w:type="dxa"/>
              <w:bottom w:w="14" w:type="dxa"/>
              <w:right w:w="29" w:type="dxa"/>
            </w:tcMar>
            <w:hideMark/>
          </w:tcPr>
          <w:p w14:paraId="0D38AC02" w14:textId="77777777" w:rsidR="00024247" w:rsidRPr="00383FEA" w:rsidRDefault="00024247" w:rsidP="00024247">
            <w:pPr>
              <w:rPr>
                <w:color w:val="467886"/>
                <w:sz w:val="20"/>
                <w:szCs w:val="20"/>
                <w:u w:val="single"/>
              </w:rPr>
            </w:pPr>
            <w:hyperlink r:id="rId25" w:tooltip="https://doi.org/10.1038/s41415-019-0143-8" w:history="1">
              <w:r w:rsidRPr="00383FEA">
                <w:rPr>
                  <w:rStyle w:val="Hyperlink"/>
                  <w:sz w:val="20"/>
                  <w:szCs w:val="20"/>
                </w:rPr>
                <w:t>10.1038/s41415-019-0143-8</w:t>
              </w:r>
            </w:hyperlink>
          </w:p>
        </w:tc>
      </w:tr>
      <w:tr w:rsidR="00024247" w:rsidRPr="00383FEA" w14:paraId="2B798F55" w14:textId="77777777" w:rsidTr="00985079">
        <w:trPr>
          <w:trHeight w:val="245"/>
        </w:trPr>
        <w:tc>
          <w:tcPr>
            <w:tcW w:w="358" w:type="dxa"/>
            <w:tcBorders>
              <w:top w:val="nil"/>
              <w:left w:val="nil"/>
              <w:bottom w:val="nil"/>
              <w:right w:val="nil"/>
            </w:tcBorders>
            <w:noWrap/>
            <w:tcMar>
              <w:top w:w="14" w:type="dxa"/>
              <w:left w:w="29" w:type="dxa"/>
              <w:bottom w:w="14" w:type="dxa"/>
              <w:right w:w="29" w:type="dxa"/>
            </w:tcMar>
            <w:hideMark/>
          </w:tcPr>
          <w:p w14:paraId="6C87632F" w14:textId="77777777" w:rsidR="00024247" w:rsidRPr="00383FEA" w:rsidRDefault="00024247" w:rsidP="00024247">
            <w:pPr>
              <w:jc w:val="right"/>
              <w:rPr>
                <w:sz w:val="20"/>
                <w:szCs w:val="20"/>
              </w:rPr>
            </w:pPr>
            <w:r w:rsidRPr="00383FEA">
              <w:rPr>
                <w:sz w:val="20"/>
                <w:szCs w:val="20"/>
              </w:rPr>
              <w:t>22</w:t>
            </w:r>
          </w:p>
        </w:tc>
        <w:tc>
          <w:tcPr>
            <w:tcW w:w="451" w:type="dxa"/>
            <w:tcBorders>
              <w:top w:val="nil"/>
              <w:left w:val="nil"/>
              <w:bottom w:val="nil"/>
              <w:right w:val="nil"/>
            </w:tcBorders>
            <w:noWrap/>
            <w:tcMar>
              <w:top w:w="14" w:type="dxa"/>
              <w:left w:w="29" w:type="dxa"/>
              <w:bottom w:w="14" w:type="dxa"/>
              <w:right w:w="29" w:type="dxa"/>
            </w:tcMar>
            <w:hideMark/>
          </w:tcPr>
          <w:p w14:paraId="20F5001B" w14:textId="77777777" w:rsidR="00024247" w:rsidRPr="00383FEA" w:rsidRDefault="00024247" w:rsidP="00024247">
            <w:pPr>
              <w:jc w:val="right"/>
              <w:rPr>
                <w:sz w:val="20"/>
                <w:szCs w:val="20"/>
              </w:rPr>
            </w:pPr>
            <w:r w:rsidRPr="00383FEA">
              <w:rPr>
                <w:sz w:val="20"/>
                <w:szCs w:val="20"/>
              </w:rPr>
              <w:t>62</w:t>
            </w:r>
          </w:p>
        </w:tc>
        <w:tc>
          <w:tcPr>
            <w:tcW w:w="360" w:type="dxa"/>
            <w:tcBorders>
              <w:top w:val="nil"/>
              <w:left w:val="nil"/>
              <w:bottom w:val="nil"/>
              <w:right w:val="nil"/>
            </w:tcBorders>
            <w:noWrap/>
            <w:tcMar>
              <w:top w:w="14" w:type="dxa"/>
              <w:left w:w="29" w:type="dxa"/>
              <w:bottom w:w="14" w:type="dxa"/>
              <w:right w:w="29" w:type="dxa"/>
            </w:tcMar>
            <w:hideMark/>
          </w:tcPr>
          <w:p w14:paraId="7211D336" w14:textId="77777777" w:rsidR="00024247" w:rsidRPr="00383FEA" w:rsidRDefault="00024247" w:rsidP="00024247">
            <w:pPr>
              <w:rPr>
                <w:sz w:val="20"/>
                <w:szCs w:val="20"/>
              </w:rPr>
            </w:pPr>
            <w:r w:rsidRPr="00383FEA">
              <w:rPr>
                <w:sz w:val="20"/>
                <w:szCs w:val="20"/>
              </w:rPr>
              <w:t>F</w:t>
            </w:r>
          </w:p>
        </w:tc>
        <w:tc>
          <w:tcPr>
            <w:tcW w:w="541" w:type="dxa"/>
            <w:tcBorders>
              <w:top w:val="nil"/>
              <w:left w:val="nil"/>
              <w:bottom w:val="nil"/>
              <w:right w:val="nil"/>
            </w:tcBorders>
            <w:noWrap/>
            <w:tcMar>
              <w:top w:w="14" w:type="dxa"/>
              <w:left w:w="29" w:type="dxa"/>
              <w:bottom w:w="14" w:type="dxa"/>
              <w:right w:w="29" w:type="dxa"/>
            </w:tcMar>
            <w:hideMark/>
          </w:tcPr>
          <w:p w14:paraId="30E0C2CB" w14:textId="77777777" w:rsidR="00024247" w:rsidRPr="00383FEA" w:rsidRDefault="00024247" w:rsidP="00024247">
            <w:pPr>
              <w:rPr>
                <w:sz w:val="20"/>
                <w:szCs w:val="20"/>
              </w:rPr>
            </w:pPr>
            <w:r w:rsidRPr="00383FEA">
              <w:rPr>
                <w:sz w:val="20"/>
                <w:szCs w:val="20"/>
              </w:rPr>
              <w:t>IV</w:t>
            </w:r>
          </w:p>
        </w:tc>
        <w:tc>
          <w:tcPr>
            <w:tcW w:w="631" w:type="dxa"/>
            <w:tcBorders>
              <w:top w:val="nil"/>
              <w:left w:val="nil"/>
              <w:bottom w:val="nil"/>
              <w:right w:val="nil"/>
            </w:tcBorders>
            <w:noWrap/>
            <w:tcMar>
              <w:top w:w="14" w:type="dxa"/>
              <w:left w:w="29" w:type="dxa"/>
              <w:bottom w:w="14" w:type="dxa"/>
              <w:right w:w="29" w:type="dxa"/>
            </w:tcMar>
            <w:hideMark/>
          </w:tcPr>
          <w:p w14:paraId="399DA91B" w14:textId="77777777" w:rsidR="00024247" w:rsidRPr="00383FEA" w:rsidRDefault="00024247" w:rsidP="00024247">
            <w:pPr>
              <w:rPr>
                <w:sz w:val="20"/>
                <w:szCs w:val="20"/>
              </w:rPr>
            </w:pPr>
            <w:r w:rsidRPr="00383FEA">
              <w:rPr>
                <w:sz w:val="20"/>
                <w:szCs w:val="20"/>
              </w:rPr>
              <w:t>C</w:t>
            </w:r>
          </w:p>
        </w:tc>
        <w:tc>
          <w:tcPr>
            <w:tcW w:w="2347" w:type="dxa"/>
            <w:tcMar>
              <w:top w:w="14" w:type="dxa"/>
              <w:left w:w="29" w:type="dxa"/>
              <w:bottom w:w="14" w:type="dxa"/>
              <w:right w:w="29" w:type="dxa"/>
            </w:tcMar>
          </w:tcPr>
          <w:p w14:paraId="22C43857" w14:textId="51A79BE9" w:rsidR="00024247" w:rsidRPr="00BA42DD" w:rsidRDefault="00EE2A50" w:rsidP="00AD52A8">
            <w:pPr>
              <w:contextualSpacing/>
              <w:rPr>
                <w:sz w:val="20"/>
                <w:szCs w:val="20"/>
              </w:rPr>
            </w:pPr>
            <w:r w:rsidRPr="00BA42DD">
              <w:rPr>
                <w:sz w:val="20"/>
                <w:szCs w:val="20"/>
              </w:rPr>
              <w:t>Furcation of all molars; apical/external root resorption of upper molar/lower right 2</w:t>
            </w:r>
            <w:r w:rsidRPr="00BA42DD">
              <w:rPr>
                <w:sz w:val="20"/>
                <w:szCs w:val="20"/>
                <w:vertAlign w:val="superscript"/>
              </w:rPr>
              <w:t>nd</w:t>
            </w:r>
            <w:r w:rsidRPr="00BA42DD">
              <w:rPr>
                <w:sz w:val="20"/>
                <w:szCs w:val="20"/>
              </w:rPr>
              <w:t xml:space="preserve"> molar</w:t>
            </w:r>
          </w:p>
        </w:tc>
        <w:tc>
          <w:tcPr>
            <w:tcW w:w="2355" w:type="dxa"/>
            <w:tcMar>
              <w:top w:w="14" w:type="dxa"/>
              <w:left w:w="29" w:type="dxa"/>
              <w:bottom w:w="14" w:type="dxa"/>
              <w:right w:w="29" w:type="dxa"/>
            </w:tcMar>
          </w:tcPr>
          <w:p w14:paraId="3E7DB8A5" w14:textId="5E964B49" w:rsidR="00024247" w:rsidRPr="00BA42DD" w:rsidRDefault="00024247" w:rsidP="00AD52A8">
            <w:pPr>
              <w:contextualSpacing/>
              <w:rPr>
                <w:sz w:val="20"/>
                <w:szCs w:val="20"/>
              </w:rPr>
            </w:pPr>
            <w:r w:rsidRPr="00BA42DD">
              <w:rPr>
                <w:sz w:val="20"/>
                <w:szCs w:val="20"/>
              </w:rPr>
              <w:t>Severe generalized</w:t>
            </w:r>
            <w:r w:rsidR="00EE2A50" w:rsidRPr="00BA42DD">
              <w:rPr>
                <w:sz w:val="20"/>
                <w:szCs w:val="20"/>
              </w:rPr>
              <w:t>; no</w:t>
            </w:r>
            <w:r w:rsidR="001D465A" w:rsidRPr="00BA42DD">
              <w:rPr>
                <w:sz w:val="20"/>
                <w:szCs w:val="20"/>
              </w:rPr>
              <w:t xml:space="preserve"> PPD</w:t>
            </w:r>
            <w:r w:rsidR="00EE2A50" w:rsidRPr="00BA42DD">
              <w:rPr>
                <w:sz w:val="20"/>
                <w:szCs w:val="20"/>
              </w:rPr>
              <w:t xml:space="preserve"> value </w:t>
            </w:r>
            <w:r w:rsidR="6D910B98" w:rsidRPr="00BA42DD">
              <w:rPr>
                <w:sz w:val="20"/>
                <w:szCs w:val="20"/>
              </w:rPr>
              <w:t>available</w:t>
            </w:r>
          </w:p>
        </w:tc>
        <w:tc>
          <w:tcPr>
            <w:tcW w:w="631" w:type="dxa"/>
            <w:tcBorders>
              <w:top w:val="nil"/>
              <w:left w:val="nil"/>
              <w:bottom w:val="nil"/>
              <w:right w:val="nil"/>
            </w:tcBorders>
            <w:noWrap/>
            <w:tcMar>
              <w:top w:w="14" w:type="dxa"/>
              <w:left w:w="29" w:type="dxa"/>
              <w:bottom w:w="14" w:type="dxa"/>
              <w:right w:w="29" w:type="dxa"/>
            </w:tcMar>
            <w:hideMark/>
          </w:tcPr>
          <w:p w14:paraId="706D55F6" w14:textId="1030E2E9" w:rsidR="00024247" w:rsidRPr="00383FEA" w:rsidRDefault="00024247" w:rsidP="00024247">
            <w:pPr>
              <w:rPr>
                <w:sz w:val="20"/>
                <w:szCs w:val="20"/>
              </w:rPr>
            </w:pPr>
          </w:p>
        </w:tc>
        <w:tc>
          <w:tcPr>
            <w:tcW w:w="696" w:type="dxa"/>
            <w:tcBorders>
              <w:top w:val="nil"/>
              <w:left w:val="nil"/>
              <w:bottom w:val="nil"/>
              <w:right w:val="nil"/>
            </w:tcBorders>
            <w:noWrap/>
            <w:tcMar>
              <w:top w:w="14" w:type="dxa"/>
              <w:left w:w="29" w:type="dxa"/>
              <w:bottom w:w="14" w:type="dxa"/>
              <w:right w:w="29" w:type="dxa"/>
            </w:tcMar>
            <w:hideMark/>
          </w:tcPr>
          <w:p w14:paraId="2D87A073" w14:textId="77777777" w:rsidR="00024247" w:rsidRPr="00383FEA" w:rsidRDefault="00024247" w:rsidP="00024247">
            <w:pPr>
              <w:rPr>
                <w:sz w:val="20"/>
                <w:szCs w:val="20"/>
              </w:rPr>
            </w:pPr>
          </w:p>
        </w:tc>
        <w:tc>
          <w:tcPr>
            <w:tcW w:w="1923" w:type="dxa"/>
            <w:tcBorders>
              <w:top w:val="nil"/>
              <w:left w:val="nil"/>
              <w:bottom w:val="nil"/>
              <w:right w:val="nil"/>
            </w:tcBorders>
            <w:noWrap/>
            <w:tcMar>
              <w:top w:w="14" w:type="dxa"/>
              <w:left w:w="29" w:type="dxa"/>
              <w:bottom w:w="14" w:type="dxa"/>
              <w:right w:w="29" w:type="dxa"/>
            </w:tcMar>
            <w:hideMark/>
          </w:tcPr>
          <w:p w14:paraId="47232CC6" w14:textId="77777777" w:rsidR="00024247" w:rsidRPr="00383FEA" w:rsidRDefault="00024247" w:rsidP="00024247">
            <w:pPr>
              <w:rPr>
                <w:color w:val="467886"/>
                <w:sz w:val="20"/>
                <w:szCs w:val="20"/>
                <w:u w:val="single"/>
              </w:rPr>
            </w:pPr>
            <w:hyperlink r:id="rId26" w:tooltip="https://doi.org/10.1002/cap.10232" w:history="1">
              <w:r w:rsidRPr="00383FEA">
                <w:rPr>
                  <w:rStyle w:val="Hyperlink"/>
                  <w:sz w:val="20"/>
                  <w:szCs w:val="20"/>
                </w:rPr>
                <w:t>10.1002/cap.10232</w:t>
              </w:r>
            </w:hyperlink>
          </w:p>
        </w:tc>
      </w:tr>
      <w:tr w:rsidR="00024247" w:rsidRPr="00383FEA" w14:paraId="2C1E3BEB" w14:textId="77777777" w:rsidTr="00985079">
        <w:trPr>
          <w:trHeight w:val="601"/>
        </w:trPr>
        <w:tc>
          <w:tcPr>
            <w:tcW w:w="358" w:type="dxa"/>
            <w:tcBorders>
              <w:top w:val="nil"/>
              <w:left w:val="nil"/>
              <w:bottom w:val="nil"/>
              <w:right w:val="nil"/>
            </w:tcBorders>
            <w:noWrap/>
            <w:tcMar>
              <w:top w:w="14" w:type="dxa"/>
              <w:left w:w="29" w:type="dxa"/>
              <w:bottom w:w="14" w:type="dxa"/>
              <w:right w:w="29" w:type="dxa"/>
            </w:tcMar>
            <w:hideMark/>
          </w:tcPr>
          <w:p w14:paraId="717C7CD4" w14:textId="77777777" w:rsidR="00024247" w:rsidRPr="00383FEA" w:rsidRDefault="00024247" w:rsidP="00024247">
            <w:pPr>
              <w:jc w:val="right"/>
              <w:rPr>
                <w:sz w:val="20"/>
                <w:szCs w:val="20"/>
              </w:rPr>
            </w:pPr>
            <w:r w:rsidRPr="00383FEA">
              <w:rPr>
                <w:sz w:val="20"/>
                <w:szCs w:val="20"/>
              </w:rPr>
              <w:t>23</w:t>
            </w:r>
          </w:p>
        </w:tc>
        <w:tc>
          <w:tcPr>
            <w:tcW w:w="451" w:type="dxa"/>
            <w:tcBorders>
              <w:top w:val="nil"/>
              <w:left w:val="nil"/>
              <w:bottom w:val="nil"/>
              <w:right w:val="nil"/>
            </w:tcBorders>
            <w:noWrap/>
            <w:tcMar>
              <w:top w:w="14" w:type="dxa"/>
              <w:left w:w="29" w:type="dxa"/>
              <w:bottom w:w="14" w:type="dxa"/>
              <w:right w:w="29" w:type="dxa"/>
            </w:tcMar>
            <w:hideMark/>
          </w:tcPr>
          <w:p w14:paraId="4FCDBFC2" w14:textId="77777777" w:rsidR="00024247" w:rsidRPr="00383FEA" w:rsidRDefault="00024247" w:rsidP="00024247">
            <w:pPr>
              <w:jc w:val="right"/>
              <w:rPr>
                <w:sz w:val="20"/>
                <w:szCs w:val="20"/>
              </w:rPr>
            </w:pPr>
            <w:r w:rsidRPr="00383FEA">
              <w:rPr>
                <w:sz w:val="20"/>
                <w:szCs w:val="20"/>
              </w:rPr>
              <w:t>63</w:t>
            </w:r>
          </w:p>
        </w:tc>
        <w:tc>
          <w:tcPr>
            <w:tcW w:w="360" w:type="dxa"/>
            <w:tcBorders>
              <w:top w:val="nil"/>
              <w:left w:val="nil"/>
              <w:bottom w:val="nil"/>
              <w:right w:val="nil"/>
            </w:tcBorders>
            <w:noWrap/>
            <w:tcMar>
              <w:top w:w="14" w:type="dxa"/>
              <w:left w:w="29" w:type="dxa"/>
              <w:bottom w:w="14" w:type="dxa"/>
              <w:right w:w="29" w:type="dxa"/>
            </w:tcMar>
            <w:hideMark/>
          </w:tcPr>
          <w:p w14:paraId="23426127" w14:textId="77777777" w:rsidR="00024247" w:rsidRPr="00383FEA" w:rsidRDefault="00024247" w:rsidP="00024247">
            <w:pPr>
              <w:rPr>
                <w:sz w:val="20"/>
                <w:szCs w:val="20"/>
              </w:rPr>
            </w:pPr>
            <w:r w:rsidRPr="00383FEA">
              <w:rPr>
                <w:sz w:val="20"/>
                <w:szCs w:val="20"/>
              </w:rPr>
              <w:t>M</w:t>
            </w:r>
          </w:p>
        </w:tc>
        <w:tc>
          <w:tcPr>
            <w:tcW w:w="541" w:type="dxa"/>
            <w:tcBorders>
              <w:top w:val="nil"/>
              <w:left w:val="nil"/>
              <w:bottom w:val="nil"/>
              <w:right w:val="nil"/>
            </w:tcBorders>
            <w:noWrap/>
            <w:tcMar>
              <w:top w:w="14" w:type="dxa"/>
              <w:left w:w="29" w:type="dxa"/>
              <w:bottom w:w="14" w:type="dxa"/>
              <w:right w:w="29" w:type="dxa"/>
            </w:tcMar>
            <w:hideMark/>
          </w:tcPr>
          <w:p w14:paraId="4495C951" w14:textId="77777777" w:rsidR="00024247" w:rsidRPr="00383FEA" w:rsidRDefault="00024247" w:rsidP="00024247">
            <w:pPr>
              <w:rPr>
                <w:sz w:val="20"/>
                <w:szCs w:val="20"/>
              </w:rPr>
            </w:pPr>
            <w:r w:rsidRPr="00383FEA">
              <w:rPr>
                <w:sz w:val="20"/>
                <w:szCs w:val="20"/>
              </w:rPr>
              <w:t>I</w:t>
            </w:r>
          </w:p>
        </w:tc>
        <w:tc>
          <w:tcPr>
            <w:tcW w:w="631" w:type="dxa"/>
            <w:tcBorders>
              <w:top w:val="nil"/>
              <w:left w:val="nil"/>
              <w:bottom w:val="nil"/>
              <w:right w:val="nil"/>
            </w:tcBorders>
            <w:noWrap/>
            <w:tcMar>
              <w:top w:w="14" w:type="dxa"/>
              <w:left w:w="29" w:type="dxa"/>
              <w:bottom w:w="14" w:type="dxa"/>
              <w:right w:w="29" w:type="dxa"/>
            </w:tcMar>
            <w:hideMark/>
          </w:tcPr>
          <w:p w14:paraId="41591273" w14:textId="77777777" w:rsidR="00024247" w:rsidRPr="00383FEA" w:rsidRDefault="00024247" w:rsidP="00024247">
            <w:pPr>
              <w:rPr>
                <w:sz w:val="20"/>
                <w:szCs w:val="20"/>
              </w:rPr>
            </w:pPr>
            <w:r w:rsidRPr="00383FEA">
              <w:rPr>
                <w:sz w:val="20"/>
                <w:szCs w:val="20"/>
              </w:rPr>
              <w:t>C</w:t>
            </w:r>
          </w:p>
        </w:tc>
        <w:tc>
          <w:tcPr>
            <w:tcW w:w="2347" w:type="dxa"/>
            <w:tcMar>
              <w:top w:w="14" w:type="dxa"/>
              <w:left w:w="29" w:type="dxa"/>
              <w:bottom w:w="14" w:type="dxa"/>
              <w:right w:w="29" w:type="dxa"/>
            </w:tcMar>
          </w:tcPr>
          <w:p w14:paraId="689B9FC1" w14:textId="4BA55071" w:rsidR="00EE2A50" w:rsidRPr="00BA42DD" w:rsidRDefault="00EE2A50" w:rsidP="00AD52A8">
            <w:pPr>
              <w:contextualSpacing/>
              <w:rPr>
                <w:sz w:val="20"/>
                <w:szCs w:val="20"/>
              </w:rPr>
            </w:pPr>
            <w:r w:rsidRPr="00BA42DD">
              <w:rPr>
                <w:sz w:val="20"/>
                <w:szCs w:val="20"/>
              </w:rPr>
              <w:t>Distance from CEJ to alveolar bone crest = 4mm; root length 12 mm (#29)</w:t>
            </w:r>
            <w:r w:rsidR="42748F85" w:rsidRPr="00BA42DD">
              <w:rPr>
                <w:sz w:val="20"/>
                <w:szCs w:val="20"/>
              </w:rPr>
              <w:t xml:space="preserve">; </w:t>
            </w:r>
            <w:r w:rsidRPr="00BA42DD">
              <w:rPr>
                <w:sz w:val="20"/>
                <w:szCs w:val="20"/>
              </w:rPr>
              <w:t>4-2 mm/12mm= 16.7% bone loss</w:t>
            </w:r>
          </w:p>
        </w:tc>
        <w:tc>
          <w:tcPr>
            <w:tcW w:w="2355" w:type="dxa"/>
            <w:tcMar>
              <w:top w:w="14" w:type="dxa"/>
              <w:left w:w="29" w:type="dxa"/>
              <w:bottom w:w="14" w:type="dxa"/>
              <w:right w:w="29" w:type="dxa"/>
            </w:tcMar>
          </w:tcPr>
          <w:p w14:paraId="63D1FC96" w14:textId="65C17C26" w:rsidR="00024247" w:rsidRPr="00BA42DD" w:rsidRDefault="00024247" w:rsidP="00AD52A8">
            <w:pPr>
              <w:contextualSpacing/>
              <w:rPr>
                <w:sz w:val="20"/>
                <w:szCs w:val="20"/>
              </w:rPr>
            </w:pPr>
            <w:r w:rsidRPr="00BA42DD">
              <w:rPr>
                <w:sz w:val="20"/>
                <w:szCs w:val="20"/>
              </w:rPr>
              <w:t>N</w:t>
            </w:r>
            <w:r w:rsidR="1C0B4404" w:rsidRPr="00BA42DD">
              <w:rPr>
                <w:sz w:val="20"/>
                <w:szCs w:val="20"/>
              </w:rPr>
              <w:t>A</w:t>
            </w:r>
          </w:p>
        </w:tc>
        <w:tc>
          <w:tcPr>
            <w:tcW w:w="631" w:type="dxa"/>
            <w:tcBorders>
              <w:top w:val="nil"/>
              <w:left w:val="nil"/>
              <w:bottom w:val="nil"/>
              <w:right w:val="nil"/>
            </w:tcBorders>
            <w:noWrap/>
            <w:tcMar>
              <w:top w:w="14" w:type="dxa"/>
              <w:left w:w="29" w:type="dxa"/>
              <w:bottom w:w="14" w:type="dxa"/>
              <w:right w:w="29" w:type="dxa"/>
            </w:tcMar>
            <w:hideMark/>
          </w:tcPr>
          <w:p w14:paraId="1125A072" w14:textId="131D3DA1" w:rsidR="00024247" w:rsidRPr="00383FEA" w:rsidRDefault="00024247" w:rsidP="00024247">
            <w:pPr>
              <w:rPr>
                <w:sz w:val="20"/>
                <w:szCs w:val="20"/>
              </w:rPr>
            </w:pPr>
          </w:p>
        </w:tc>
        <w:tc>
          <w:tcPr>
            <w:tcW w:w="696" w:type="dxa"/>
            <w:tcBorders>
              <w:top w:val="nil"/>
              <w:left w:val="nil"/>
              <w:bottom w:val="nil"/>
              <w:right w:val="nil"/>
            </w:tcBorders>
            <w:noWrap/>
            <w:tcMar>
              <w:top w:w="14" w:type="dxa"/>
              <w:left w:w="29" w:type="dxa"/>
              <w:bottom w:w="14" w:type="dxa"/>
              <w:right w:w="29" w:type="dxa"/>
            </w:tcMar>
            <w:hideMark/>
          </w:tcPr>
          <w:p w14:paraId="6B88E0A5" w14:textId="77777777" w:rsidR="00024247" w:rsidRPr="00383FEA" w:rsidRDefault="00024247" w:rsidP="00024247">
            <w:pPr>
              <w:rPr>
                <w:sz w:val="20"/>
                <w:szCs w:val="20"/>
              </w:rPr>
            </w:pPr>
          </w:p>
        </w:tc>
        <w:tc>
          <w:tcPr>
            <w:tcW w:w="1923" w:type="dxa"/>
            <w:tcBorders>
              <w:top w:val="nil"/>
              <w:left w:val="nil"/>
              <w:bottom w:val="nil"/>
              <w:right w:val="nil"/>
            </w:tcBorders>
            <w:noWrap/>
            <w:tcMar>
              <w:top w:w="14" w:type="dxa"/>
              <w:left w:w="29" w:type="dxa"/>
              <w:bottom w:w="14" w:type="dxa"/>
              <w:right w:w="29" w:type="dxa"/>
            </w:tcMar>
            <w:hideMark/>
          </w:tcPr>
          <w:p w14:paraId="7D1F12B9" w14:textId="77777777" w:rsidR="00024247" w:rsidRPr="00383FEA" w:rsidRDefault="00024247" w:rsidP="00024247">
            <w:pPr>
              <w:rPr>
                <w:color w:val="467886"/>
                <w:sz w:val="20"/>
                <w:szCs w:val="20"/>
                <w:u w:val="single"/>
              </w:rPr>
            </w:pPr>
            <w:hyperlink r:id="rId27" w:history="1">
              <w:r w:rsidRPr="00383FEA">
                <w:rPr>
                  <w:rStyle w:val="Hyperlink"/>
                  <w:sz w:val="20"/>
                  <w:szCs w:val="20"/>
                </w:rPr>
                <w:t>https://www.scribd.com/document/862481006/</w:t>
              </w:r>
            </w:hyperlink>
          </w:p>
        </w:tc>
      </w:tr>
      <w:tr w:rsidR="00024247" w:rsidRPr="00383FEA" w14:paraId="1CB27D26" w14:textId="77777777" w:rsidTr="00985079">
        <w:trPr>
          <w:trHeight w:val="245"/>
        </w:trPr>
        <w:tc>
          <w:tcPr>
            <w:tcW w:w="358" w:type="dxa"/>
            <w:tcBorders>
              <w:top w:val="nil"/>
              <w:left w:val="nil"/>
              <w:bottom w:val="nil"/>
              <w:right w:val="nil"/>
            </w:tcBorders>
            <w:noWrap/>
            <w:tcMar>
              <w:top w:w="14" w:type="dxa"/>
              <w:left w:w="29" w:type="dxa"/>
              <w:bottom w:w="14" w:type="dxa"/>
              <w:right w:w="29" w:type="dxa"/>
            </w:tcMar>
            <w:hideMark/>
          </w:tcPr>
          <w:p w14:paraId="1EED71D4" w14:textId="77777777" w:rsidR="00024247" w:rsidRPr="00383FEA" w:rsidRDefault="00024247" w:rsidP="00024247">
            <w:pPr>
              <w:jc w:val="right"/>
              <w:rPr>
                <w:sz w:val="20"/>
                <w:szCs w:val="20"/>
              </w:rPr>
            </w:pPr>
            <w:r w:rsidRPr="00383FEA">
              <w:rPr>
                <w:sz w:val="20"/>
                <w:szCs w:val="20"/>
              </w:rPr>
              <w:t>24</w:t>
            </w:r>
          </w:p>
        </w:tc>
        <w:tc>
          <w:tcPr>
            <w:tcW w:w="451" w:type="dxa"/>
            <w:tcBorders>
              <w:top w:val="nil"/>
              <w:left w:val="nil"/>
              <w:bottom w:val="nil"/>
              <w:right w:val="nil"/>
            </w:tcBorders>
            <w:noWrap/>
            <w:tcMar>
              <w:top w:w="14" w:type="dxa"/>
              <w:left w:w="29" w:type="dxa"/>
              <w:bottom w:w="14" w:type="dxa"/>
              <w:right w:w="29" w:type="dxa"/>
            </w:tcMar>
            <w:hideMark/>
          </w:tcPr>
          <w:p w14:paraId="1634821F" w14:textId="77777777" w:rsidR="00024247" w:rsidRPr="00383FEA" w:rsidRDefault="00024247" w:rsidP="00024247">
            <w:pPr>
              <w:jc w:val="right"/>
              <w:rPr>
                <w:sz w:val="20"/>
                <w:szCs w:val="20"/>
              </w:rPr>
            </w:pPr>
            <w:r w:rsidRPr="00383FEA">
              <w:rPr>
                <w:sz w:val="20"/>
                <w:szCs w:val="20"/>
              </w:rPr>
              <w:t>64</w:t>
            </w:r>
          </w:p>
        </w:tc>
        <w:tc>
          <w:tcPr>
            <w:tcW w:w="360" w:type="dxa"/>
            <w:tcBorders>
              <w:top w:val="nil"/>
              <w:left w:val="nil"/>
              <w:bottom w:val="nil"/>
              <w:right w:val="nil"/>
            </w:tcBorders>
            <w:noWrap/>
            <w:tcMar>
              <w:top w:w="14" w:type="dxa"/>
              <w:left w:w="29" w:type="dxa"/>
              <w:bottom w:w="14" w:type="dxa"/>
              <w:right w:w="29" w:type="dxa"/>
            </w:tcMar>
            <w:hideMark/>
          </w:tcPr>
          <w:p w14:paraId="7770AA43" w14:textId="77777777" w:rsidR="00024247" w:rsidRPr="00383FEA" w:rsidRDefault="00024247" w:rsidP="00024247">
            <w:pPr>
              <w:rPr>
                <w:sz w:val="20"/>
                <w:szCs w:val="20"/>
              </w:rPr>
            </w:pPr>
            <w:r w:rsidRPr="00383FEA">
              <w:rPr>
                <w:sz w:val="20"/>
                <w:szCs w:val="20"/>
              </w:rPr>
              <w:t>F</w:t>
            </w:r>
          </w:p>
        </w:tc>
        <w:tc>
          <w:tcPr>
            <w:tcW w:w="541" w:type="dxa"/>
            <w:tcBorders>
              <w:top w:val="nil"/>
              <w:left w:val="nil"/>
              <w:bottom w:val="nil"/>
              <w:right w:val="nil"/>
            </w:tcBorders>
            <w:noWrap/>
            <w:tcMar>
              <w:top w:w="14" w:type="dxa"/>
              <w:left w:w="29" w:type="dxa"/>
              <w:bottom w:w="14" w:type="dxa"/>
              <w:right w:w="29" w:type="dxa"/>
            </w:tcMar>
            <w:hideMark/>
          </w:tcPr>
          <w:p w14:paraId="3840C5B9" w14:textId="77777777" w:rsidR="00024247" w:rsidRPr="00383FEA" w:rsidRDefault="00024247" w:rsidP="00024247">
            <w:pPr>
              <w:rPr>
                <w:sz w:val="20"/>
                <w:szCs w:val="20"/>
              </w:rPr>
            </w:pPr>
            <w:r w:rsidRPr="00383FEA">
              <w:rPr>
                <w:sz w:val="20"/>
                <w:szCs w:val="20"/>
              </w:rPr>
              <w:t>IV</w:t>
            </w:r>
          </w:p>
        </w:tc>
        <w:tc>
          <w:tcPr>
            <w:tcW w:w="631" w:type="dxa"/>
            <w:tcBorders>
              <w:top w:val="nil"/>
              <w:left w:val="nil"/>
              <w:bottom w:val="nil"/>
              <w:right w:val="nil"/>
            </w:tcBorders>
            <w:noWrap/>
            <w:tcMar>
              <w:top w:w="14" w:type="dxa"/>
              <w:left w:w="29" w:type="dxa"/>
              <w:bottom w:w="14" w:type="dxa"/>
              <w:right w:w="29" w:type="dxa"/>
            </w:tcMar>
            <w:hideMark/>
          </w:tcPr>
          <w:p w14:paraId="27EE2DF0" w14:textId="77777777" w:rsidR="00024247" w:rsidRPr="00383FEA" w:rsidRDefault="00024247" w:rsidP="00024247">
            <w:pPr>
              <w:rPr>
                <w:sz w:val="20"/>
                <w:szCs w:val="20"/>
              </w:rPr>
            </w:pPr>
            <w:r w:rsidRPr="00383FEA">
              <w:rPr>
                <w:sz w:val="20"/>
                <w:szCs w:val="20"/>
              </w:rPr>
              <w:t>C</w:t>
            </w:r>
          </w:p>
        </w:tc>
        <w:tc>
          <w:tcPr>
            <w:tcW w:w="2347" w:type="dxa"/>
            <w:tcMar>
              <w:top w:w="14" w:type="dxa"/>
              <w:left w:w="29" w:type="dxa"/>
              <w:bottom w:w="14" w:type="dxa"/>
              <w:right w:w="29" w:type="dxa"/>
            </w:tcMar>
          </w:tcPr>
          <w:p w14:paraId="05C89C52" w14:textId="4F076DA2" w:rsidR="00024247" w:rsidRPr="00BA42DD" w:rsidRDefault="001D465A" w:rsidP="00AD52A8">
            <w:pPr>
              <w:contextualSpacing/>
              <w:rPr>
                <w:sz w:val="20"/>
                <w:szCs w:val="20"/>
              </w:rPr>
            </w:pPr>
            <w:r w:rsidRPr="00BA42DD">
              <w:rPr>
                <w:sz w:val="20"/>
                <w:szCs w:val="20"/>
              </w:rPr>
              <w:t>Generalized bone loss extending to the coronal 1/3 of the root with 8 vertical defects (#2, 4, 4, 14, 15, 19, 21, 30)</w:t>
            </w:r>
          </w:p>
        </w:tc>
        <w:tc>
          <w:tcPr>
            <w:tcW w:w="2355" w:type="dxa"/>
            <w:tcMar>
              <w:top w:w="14" w:type="dxa"/>
              <w:left w:w="29" w:type="dxa"/>
              <w:bottom w:w="14" w:type="dxa"/>
              <w:right w:w="29" w:type="dxa"/>
            </w:tcMar>
          </w:tcPr>
          <w:p w14:paraId="3CC70081" w14:textId="43663283" w:rsidR="00024247" w:rsidRPr="00BA42DD" w:rsidRDefault="00024247" w:rsidP="00AD52A8">
            <w:pPr>
              <w:contextualSpacing/>
              <w:rPr>
                <w:sz w:val="20"/>
                <w:szCs w:val="20"/>
              </w:rPr>
            </w:pPr>
            <w:r w:rsidRPr="00BA42DD">
              <w:rPr>
                <w:sz w:val="20"/>
                <w:szCs w:val="20"/>
              </w:rPr>
              <w:t>N</w:t>
            </w:r>
            <w:r w:rsidR="059144DF" w:rsidRPr="00BA42DD">
              <w:rPr>
                <w:sz w:val="20"/>
                <w:szCs w:val="20"/>
              </w:rPr>
              <w:t>A</w:t>
            </w:r>
          </w:p>
        </w:tc>
        <w:tc>
          <w:tcPr>
            <w:tcW w:w="631" w:type="dxa"/>
            <w:tcBorders>
              <w:top w:val="nil"/>
              <w:left w:val="nil"/>
              <w:bottom w:val="nil"/>
              <w:right w:val="nil"/>
            </w:tcBorders>
            <w:noWrap/>
            <w:tcMar>
              <w:top w:w="14" w:type="dxa"/>
              <w:left w:w="29" w:type="dxa"/>
              <w:bottom w:w="14" w:type="dxa"/>
              <w:right w:w="29" w:type="dxa"/>
            </w:tcMar>
            <w:hideMark/>
          </w:tcPr>
          <w:p w14:paraId="776520F5" w14:textId="59FF9369" w:rsidR="00024247" w:rsidRPr="00383FEA" w:rsidRDefault="00024247" w:rsidP="00024247">
            <w:pPr>
              <w:rPr>
                <w:sz w:val="20"/>
                <w:szCs w:val="20"/>
              </w:rPr>
            </w:pPr>
            <w:r w:rsidRPr="00383FEA">
              <w:rPr>
                <w:sz w:val="20"/>
                <w:szCs w:val="20"/>
              </w:rPr>
              <w:t>III</w:t>
            </w:r>
          </w:p>
        </w:tc>
        <w:tc>
          <w:tcPr>
            <w:tcW w:w="696" w:type="dxa"/>
            <w:tcBorders>
              <w:top w:val="nil"/>
              <w:left w:val="nil"/>
              <w:bottom w:val="nil"/>
              <w:right w:val="nil"/>
            </w:tcBorders>
            <w:noWrap/>
            <w:tcMar>
              <w:top w:w="14" w:type="dxa"/>
              <w:left w:w="29" w:type="dxa"/>
              <w:bottom w:w="14" w:type="dxa"/>
              <w:right w:w="29" w:type="dxa"/>
            </w:tcMar>
            <w:hideMark/>
          </w:tcPr>
          <w:p w14:paraId="7DAE4FDC" w14:textId="77777777" w:rsidR="00024247" w:rsidRPr="00383FEA" w:rsidRDefault="00024247" w:rsidP="00024247">
            <w:pPr>
              <w:rPr>
                <w:sz w:val="20"/>
                <w:szCs w:val="20"/>
              </w:rPr>
            </w:pPr>
            <w:r w:rsidRPr="00383FEA">
              <w:rPr>
                <w:sz w:val="20"/>
                <w:szCs w:val="20"/>
              </w:rPr>
              <w:t>B</w:t>
            </w:r>
          </w:p>
        </w:tc>
        <w:tc>
          <w:tcPr>
            <w:tcW w:w="1923" w:type="dxa"/>
            <w:tcBorders>
              <w:top w:val="nil"/>
              <w:left w:val="nil"/>
              <w:bottom w:val="nil"/>
              <w:right w:val="nil"/>
            </w:tcBorders>
            <w:noWrap/>
            <w:tcMar>
              <w:top w:w="14" w:type="dxa"/>
              <w:left w:w="29" w:type="dxa"/>
              <w:bottom w:w="14" w:type="dxa"/>
              <w:right w:w="29" w:type="dxa"/>
            </w:tcMar>
            <w:hideMark/>
          </w:tcPr>
          <w:p w14:paraId="233AAAAD" w14:textId="77777777" w:rsidR="00024247" w:rsidRPr="00383FEA" w:rsidRDefault="00024247" w:rsidP="00024247">
            <w:pPr>
              <w:rPr>
                <w:sz w:val="20"/>
                <w:szCs w:val="20"/>
              </w:rPr>
            </w:pPr>
            <w:hyperlink r:id="rId28" w:tooltip="https://doi.org/10.1002/cap.10129" w:history="1">
              <w:r w:rsidRPr="00383FEA">
                <w:rPr>
                  <w:rStyle w:val="Hyperlink"/>
                  <w:sz w:val="20"/>
                  <w:szCs w:val="20"/>
                </w:rPr>
                <w:t>10.1002/cap.10129</w:t>
              </w:r>
            </w:hyperlink>
          </w:p>
        </w:tc>
      </w:tr>
      <w:tr w:rsidR="00024247" w:rsidRPr="00383FEA" w14:paraId="33CA9167" w14:textId="77777777" w:rsidTr="00985079">
        <w:trPr>
          <w:trHeight w:val="245"/>
        </w:trPr>
        <w:tc>
          <w:tcPr>
            <w:tcW w:w="358" w:type="dxa"/>
            <w:tcBorders>
              <w:top w:val="nil"/>
              <w:left w:val="nil"/>
              <w:bottom w:val="single" w:sz="4" w:space="0" w:color="auto"/>
              <w:right w:val="nil"/>
            </w:tcBorders>
            <w:noWrap/>
            <w:tcMar>
              <w:top w:w="14" w:type="dxa"/>
              <w:left w:w="29" w:type="dxa"/>
              <w:bottom w:w="14" w:type="dxa"/>
              <w:right w:w="29" w:type="dxa"/>
            </w:tcMar>
            <w:hideMark/>
          </w:tcPr>
          <w:p w14:paraId="0677ED88" w14:textId="77777777" w:rsidR="00024247" w:rsidRPr="00383FEA" w:rsidRDefault="00024247" w:rsidP="00024247">
            <w:pPr>
              <w:jc w:val="right"/>
              <w:rPr>
                <w:sz w:val="20"/>
                <w:szCs w:val="20"/>
              </w:rPr>
            </w:pPr>
            <w:r w:rsidRPr="00383FEA">
              <w:rPr>
                <w:sz w:val="20"/>
                <w:szCs w:val="20"/>
              </w:rPr>
              <w:t>25</w:t>
            </w:r>
          </w:p>
        </w:tc>
        <w:tc>
          <w:tcPr>
            <w:tcW w:w="451" w:type="dxa"/>
            <w:tcBorders>
              <w:top w:val="nil"/>
              <w:left w:val="nil"/>
              <w:bottom w:val="single" w:sz="4" w:space="0" w:color="auto"/>
              <w:right w:val="nil"/>
            </w:tcBorders>
            <w:noWrap/>
            <w:tcMar>
              <w:top w:w="14" w:type="dxa"/>
              <w:left w:w="29" w:type="dxa"/>
              <w:bottom w:w="14" w:type="dxa"/>
              <w:right w:w="29" w:type="dxa"/>
            </w:tcMar>
            <w:hideMark/>
          </w:tcPr>
          <w:p w14:paraId="41E01BE6" w14:textId="77777777" w:rsidR="00024247" w:rsidRPr="00383FEA" w:rsidRDefault="00024247" w:rsidP="00024247">
            <w:pPr>
              <w:jc w:val="right"/>
              <w:rPr>
                <w:sz w:val="20"/>
                <w:szCs w:val="20"/>
              </w:rPr>
            </w:pPr>
            <w:r w:rsidRPr="00383FEA">
              <w:rPr>
                <w:sz w:val="20"/>
                <w:szCs w:val="20"/>
              </w:rPr>
              <w:t>66</w:t>
            </w:r>
          </w:p>
        </w:tc>
        <w:tc>
          <w:tcPr>
            <w:tcW w:w="360" w:type="dxa"/>
            <w:tcBorders>
              <w:top w:val="nil"/>
              <w:left w:val="nil"/>
              <w:bottom w:val="single" w:sz="4" w:space="0" w:color="auto"/>
              <w:right w:val="nil"/>
            </w:tcBorders>
            <w:noWrap/>
            <w:tcMar>
              <w:top w:w="14" w:type="dxa"/>
              <w:left w:w="29" w:type="dxa"/>
              <w:bottom w:w="14" w:type="dxa"/>
              <w:right w:w="29" w:type="dxa"/>
            </w:tcMar>
            <w:hideMark/>
          </w:tcPr>
          <w:p w14:paraId="4D9B27D0" w14:textId="77777777" w:rsidR="00024247" w:rsidRPr="00383FEA" w:rsidRDefault="00024247" w:rsidP="00024247">
            <w:pPr>
              <w:rPr>
                <w:sz w:val="20"/>
                <w:szCs w:val="20"/>
              </w:rPr>
            </w:pPr>
            <w:r w:rsidRPr="00383FEA">
              <w:rPr>
                <w:sz w:val="20"/>
                <w:szCs w:val="20"/>
              </w:rPr>
              <w:t>F</w:t>
            </w:r>
          </w:p>
        </w:tc>
        <w:tc>
          <w:tcPr>
            <w:tcW w:w="541" w:type="dxa"/>
            <w:tcBorders>
              <w:top w:val="nil"/>
              <w:left w:val="nil"/>
              <w:bottom w:val="single" w:sz="4" w:space="0" w:color="auto"/>
              <w:right w:val="nil"/>
            </w:tcBorders>
            <w:noWrap/>
            <w:tcMar>
              <w:top w:w="14" w:type="dxa"/>
              <w:left w:w="29" w:type="dxa"/>
              <w:bottom w:w="14" w:type="dxa"/>
              <w:right w:w="29" w:type="dxa"/>
            </w:tcMar>
            <w:hideMark/>
          </w:tcPr>
          <w:p w14:paraId="5453278F" w14:textId="77777777" w:rsidR="00024247" w:rsidRPr="00383FEA" w:rsidRDefault="00024247" w:rsidP="00024247">
            <w:pPr>
              <w:rPr>
                <w:sz w:val="20"/>
                <w:szCs w:val="20"/>
              </w:rPr>
            </w:pPr>
            <w:r w:rsidRPr="00383FEA">
              <w:rPr>
                <w:sz w:val="20"/>
                <w:szCs w:val="20"/>
              </w:rPr>
              <w:t>III</w:t>
            </w:r>
          </w:p>
        </w:tc>
        <w:tc>
          <w:tcPr>
            <w:tcW w:w="631" w:type="dxa"/>
            <w:tcBorders>
              <w:top w:val="nil"/>
              <w:left w:val="nil"/>
              <w:bottom w:val="single" w:sz="4" w:space="0" w:color="auto"/>
              <w:right w:val="nil"/>
            </w:tcBorders>
            <w:noWrap/>
            <w:tcMar>
              <w:top w:w="14" w:type="dxa"/>
              <w:left w:w="29" w:type="dxa"/>
              <w:bottom w:w="14" w:type="dxa"/>
              <w:right w:w="29" w:type="dxa"/>
            </w:tcMar>
            <w:hideMark/>
          </w:tcPr>
          <w:p w14:paraId="1521805A" w14:textId="77777777" w:rsidR="00024247" w:rsidRPr="00383FEA" w:rsidRDefault="00024247" w:rsidP="00024247">
            <w:pPr>
              <w:rPr>
                <w:sz w:val="20"/>
                <w:szCs w:val="20"/>
              </w:rPr>
            </w:pPr>
            <w:r w:rsidRPr="00383FEA">
              <w:rPr>
                <w:sz w:val="20"/>
                <w:szCs w:val="20"/>
              </w:rPr>
              <w:t>B</w:t>
            </w:r>
          </w:p>
        </w:tc>
        <w:tc>
          <w:tcPr>
            <w:tcW w:w="2347" w:type="dxa"/>
            <w:tcBorders>
              <w:bottom w:val="single" w:sz="4" w:space="0" w:color="auto"/>
            </w:tcBorders>
            <w:tcMar>
              <w:top w:w="14" w:type="dxa"/>
              <w:left w:w="29" w:type="dxa"/>
              <w:bottom w:w="14" w:type="dxa"/>
              <w:right w:w="29" w:type="dxa"/>
            </w:tcMar>
          </w:tcPr>
          <w:p w14:paraId="78241CFC" w14:textId="4D2D7F78" w:rsidR="00024247" w:rsidRPr="00BA42DD" w:rsidRDefault="001D465A" w:rsidP="00AD52A8">
            <w:pPr>
              <w:contextualSpacing/>
              <w:rPr>
                <w:sz w:val="20"/>
                <w:szCs w:val="20"/>
              </w:rPr>
            </w:pPr>
            <w:r w:rsidRPr="00BA42DD">
              <w:rPr>
                <w:sz w:val="20"/>
                <w:szCs w:val="20"/>
              </w:rPr>
              <w:t>Generalized bone loss extending to the mid 1/3 root with 3 vertical defects (#13, 14, 26)</w:t>
            </w:r>
          </w:p>
        </w:tc>
        <w:tc>
          <w:tcPr>
            <w:tcW w:w="2355" w:type="dxa"/>
            <w:tcMar>
              <w:top w:w="14" w:type="dxa"/>
              <w:left w:w="29" w:type="dxa"/>
              <w:bottom w:w="14" w:type="dxa"/>
              <w:right w:w="29" w:type="dxa"/>
            </w:tcMar>
          </w:tcPr>
          <w:p w14:paraId="4399C6C6" w14:textId="56C07BE1" w:rsidR="00024247" w:rsidRPr="00BA42DD" w:rsidRDefault="001D465A" w:rsidP="00AD52A8">
            <w:pPr>
              <w:contextualSpacing/>
              <w:rPr>
                <w:sz w:val="20"/>
                <w:szCs w:val="20"/>
              </w:rPr>
            </w:pPr>
            <w:r w:rsidRPr="00BA42DD">
              <w:rPr>
                <w:sz w:val="20"/>
                <w:szCs w:val="20"/>
              </w:rPr>
              <w:t>General interproximal attachment 5 mm (30%)</w:t>
            </w:r>
            <w:r w:rsidR="4749B09C" w:rsidRPr="00BA42DD">
              <w:rPr>
                <w:sz w:val="20"/>
                <w:szCs w:val="20"/>
              </w:rPr>
              <w:t>;</w:t>
            </w:r>
            <w:r w:rsidRPr="00BA42DD">
              <w:rPr>
                <w:sz w:val="20"/>
                <w:szCs w:val="20"/>
              </w:rPr>
              <w:t xml:space="preserve"> </w:t>
            </w:r>
            <w:r w:rsidR="450D1C48" w:rsidRPr="00BA42DD">
              <w:rPr>
                <w:sz w:val="20"/>
                <w:szCs w:val="20"/>
              </w:rPr>
              <w:t>n</w:t>
            </w:r>
            <w:r w:rsidRPr="00BA42DD">
              <w:rPr>
                <w:sz w:val="20"/>
                <w:szCs w:val="20"/>
              </w:rPr>
              <w:t xml:space="preserve">o </w:t>
            </w:r>
            <w:r w:rsidR="5EDEBE29" w:rsidRPr="00BA42DD">
              <w:rPr>
                <w:sz w:val="20"/>
                <w:szCs w:val="20"/>
              </w:rPr>
              <w:t>PPD value available</w:t>
            </w:r>
          </w:p>
        </w:tc>
        <w:tc>
          <w:tcPr>
            <w:tcW w:w="631" w:type="dxa"/>
            <w:tcBorders>
              <w:top w:val="nil"/>
              <w:left w:val="nil"/>
              <w:bottom w:val="single" w:sz="4" w:space="0" w:color="auto"/>
              <w:right w:val="nil"/>
            </w:tcBorders>
            <w:noWrap/>
            <w:tcMar>
              <w:top w:w="14" w:type="dxa"/>
              <w:left w:w="29" w:type="dxa"/>
              <w:bottom w:w="14" w:type="dxa"/>
              <w:right w:w="29" w:type="dxa"/>
            </w:tcMar>
            <w:hideMark/>
          </w:tcPr>
          <w:p w14:paraId="4145C9A6" w14:textId="6A6BC60D" w:rsidR="00024247" w:rsidRPr="00383FEA" w:rsidRDefault="00024247" w:rsidP="00024247">
            <w:pPr>
              <w:rPr>
                <w:sz w:val="20"/>
                <w:szCs w:val="20"/>
              </w:rPr>
            </w:pPr>
            <w:r w:rsidRPr="00383FEA">
              <w:rPr>
                <w:sz w:val="20"/>
                <w:szCs w:val="20"/>
              </w:rPr>
              <w:t>IV</w:t>
            </w:r>
          </w:p>
        </w:tc>
        <w:tc>
          <w:tcPr>
            <w:tcW w:w="696" w:type="dxa"/>
            <w:tcBorders>
              <w:top w:val="nil"/>
              <w:left w:val="nil"/>
              <w:bottom w:val="single" w:sz="4" w:space="0" w:color="auto"/>
              <w:right w:val="nil"/>
            </w:tcBorders>
            <w:noWrap/>
            <w:tcMar>
              <w:top w:w="14" w:type="dxa"/>
              <w:left w:w="29" w:type="dxa"/>
              <w:bottom w:w="14" w:type="dxa"/>
              <w:right w:w="29" w:type="dxa"/>
            </w:tcMar>
            <w:hideMark/>
          </w:tcPr>
          <w:p w14:paraId="2D55ADB0" w14:textId="77777777" w:rsidR="00024247" w:rsidRPr="00383FEA" w:rsidRDefault="00024247" w:rsidP="00024247">
            <w:pPr>
              <w:rPr>
                <w:sz w:val="20"/>
                <w:szCs w:val="20"/>
              </w:rPr>
            </w:pPr>
            <w:r w:rsidRPr="00383FEA">
              <w:rPr>
                <w:sz w:val="20"/>
                <w:szCs w:val="20"/>
              </w:rPr>
              <w:t>C</w:t>
            </w:r>
          </w:p>
        </w:tc>
        <w:tc>
          <w:tcPr>
            <w:tcW w:w="1923" w:type="dxa"/>
            <w:tcBorders>
              <w:top w:val="nil"/>
              <w:left w:val="nil"/>
              <w:bottom w:val="single" w:sz="4" w:space="0" w:color="auto"/>
              <w:right w:val="nil"/>
            </w:tcBorders>
            <w:noWrap/>
            <w:tcMar>
              <w:top w:w="14" w:type="dxa"/>
              <w:left w:w="29" w:type="dxa"/>
              <w:bottom w:w="14" w:type="dxa"/>
              <w:right w:w="29" w:type="dxa"/>
            </w:tcMar>
            <w:hideMark/>
          </w:tcPr>
          <w:p w14:paraId="4AF4FE3F" w14:textId="77777777" w:rsidR="00024247" w:rsidRPr="00383FEA" w:rsidRDefault="00024247" w:rsidP="00024247">
            <w:pPr>
              <w:rPr>
                <w:sz w:val="20"/>
                <w:szCs w:val="20"/>
              </w:rPr>
            </w:pPr>
            <w:hyperlink r:id="rId29" w:tooltip="https://doi.org/10.1002/cap.10129" w:history="1">
              <w:r w:rsidRPr="00383FEA">
                <w:rPr>
                  <w:rStyle w:val="Hyperlink"/>
                  <w:sz w:val="20"/>
                  <w:szCs w:val="20"/>
                </w:rPr>
                <w:t>10.1002/cap.10129</w:t>
              </w:r>
            </w:hyperlink>
          </w:p>
        </w:tc>
      </w:tr>
      <w:tr w:rsidR="00024247" w:rsidRPr="00383FEA" w14:paraId="281663B1" w14:textId="77777777" w:rsidTr="00985079">
        <w:trPr>
          <w:trHeight w:val="245"/>
        </w:trPr>
        <w:tc>
          <w:tcPr>
            <w:tcW w:w="7043" w:type="dxa"/>
            <w:gridSpan w:val="7"/>
            <w:tcBorders>
              <w:top w:val="single" w:sz="4" w:space="0" w:color="auto"/>
              <w:left w:val="nil"/>
              <w:bottom w:val="single" w:sz="4" w:space="0" w:color="auto"/>
            </w:tcBorders>
            <w:noWrap/>
            <w:tcMar>
              <w:top w:w="14" w:type="dxa"/>
              <w:left w:w="29" w:type="dxa"/>
              <w:bottom w:w="14" w:type="dxa"/>
              <w:right w:w="29" w:type="dxa"/>
            </w:tcMar>
          </w:tcPr>
          <w:p w14:paraId="7D4EAF67" w14:textId="732A1B13" w:rsidR="00024247" w:rsidRPr="00383FEA" w:rsidRDefault="00024247" w:rsidP="00024247">
            <w:pPr>
              <w:rPr>
                <w:sz w:val="20"/>
                <w:szCs w:val="20"/>
              </w:rPr>
            </w:pPr>
            <w:r w:rsidRPr="00383FEA">
              <w:rPr>
                <w:b/>
                <w:bCs/>
                <w:sz w:val="20"/>
                <w:szCs w:val="20"/>
              </w:rPr>
              <w:t>Number of correction predictions</w:t>
            </w:r>
            <w:r w:rsidR="00965C15">
              <w:rPr>
                <w:b/>
                <w:bCs/>
                <w:sz w:val="20"/>
                <w:szCs w:val="20"/>
              </w:rPr>
              <w:t>/total cases</w:t>
            </w:r>
          </w:p>
        </w:tc>
        <w:tc>
          <w:tcPr>
            <w:tcW w:w="631" w:type="dxa"/>
            <w:tcBorders>
              <w:top w:val="single" w:sz="4" w:space="0" w:color="auto"/>
              <w:left w:val="nil"/>
              <w:bottom w:val="single" w:sz="4" w:space="0" w:color="auto"/>
              <w:right w:val="nil"/>
            </w:tcBorders>
            <w:noWrap/>
            <w:tcMar>
              <w:top w:w="14" w:type="dxa"/>
              <w:left w:w="29" w:type="dxa"/>
              <w:bottom w:w="14" w:type="dxa"/>
              <w:right w:w="29" w:type="dxa"/>
            </w:tcMar>
          </w:tcPr>
          <w:p w14:paraId="74B765B4" w14:textId="60357176" w:rsidR="00024247" w:rsidRPr="00383FEA" w:rsidRDefault="00024247" w:rsidP="00024247">
            <w:pPr>
              <w:rPr>
                <w:sz w:val="20"/>
                <w:szCs w:val="20"/>
              </w:rPr>
            </w:pPr>
            <w:r w:rsidRPr="00383FEA">
              <w:rPr>
                <w:sz w:val="20"/>
                <w:szCs w:val="20"/>
              </w:rPr>
              <w:t>17/25</w:t>
            </w:r>
          </w:p>
        </w:tc>
        <w:tc>
          <w:tcPr>
            <w:tcW w:w="696" w:type="dxa"/>
            <w:tcBorders>
              <w:top w:val="single" w:sz="4" w:space="0" w:color="auto"/>
              <w:left w:val="nil"/>
              <w:bottom w:val="single" w:sz="4" w:space="0" w:color="auto"/>
              <w:right w:val="nil"/>
            </w:tcBorders>
            <w:noWrap/>
            <w:tcMar>
              <w:top w:w="14" w:type="dxa"/>
              <w:left w:w="29" w:type="dxa"/>
              <w:bottom w:w="14" w:type="dxa"/>
              <w:right w:w="29" w:type="dxa"/>
            </w:tcMar>
          </w:tcPr>
          <w:p w14:paraId="3AC58F8B" w14:textId="50695EBF" w:rsidR="00024247" w:rsidRPr="00383FEA" w:rsidRDefault="00024247" w:rsidP="00024247">
            <w:pPr>
              <w:rPr>
                <w:sz w:val="20"/>
                <w:szCs w:val="20"/>
              </w:rPr>
            </w:pPr>
            <w:r w:rsidRPr="00383FEA">
              <w:rPr>
                <w:sz w:val="20"/>
                <w:szCs w:val="20"/>
              </w:rPr>
              <w:t>17/22</w:t>
            </w:r>
          </w:p>
        </w:tc>
        <w:tc>
          <w:tcPr>
            <w:tcW w:w="1923" w:type="dxa"/>
            <w:tcBorders>
              <w:top w:val="single" w:sz="4" w:space="0" w:color="auto"/>
              <w:left w:val="nil"/>
              <w:bottom w:val="single" w:sz="4" w:space="0" w:color="auto"/>
              <w:right w:val="nil"/>
            </w:tcBorders>
            <w:noWrap/>
            <w:tcMar>
              <w:top w:w="14" w:type="dxa"/>
              <w:left w:w="29" w:type="dxa"/>
              <w:bottom w:w="14" w:type="dxa"/>
              <w:right w:w="29" w:type="dxa"/>
            </w:tcMar>
          </w:tcPr>
          <w:p w14:paraId="4820A994" w14:textId="77777777" w:rsidR="00024247" w:rsidRDefault="00024247" w:rsidP="00024247"/>
        </w:tc>
      </w:tr>
      <w:tr w:rsidR="00024247" w:rsidRPr="00383FEA" w14:paraId="0F79338D" w14:textId="77777777" w:rsidTr="00985079">
        <w:trPr>
          <w:trHeight w:val="245"/>
        </w:trPr>
        <w:tc>
          <w:tcPr>
            <w:tcW w:w="7043" w:type="dxa"/>
            <w:gridSpan w:val="7"/>
            <w:tcBorders>
              <w:top w:val="single" w:sz="4" w:space="0" w:color="auto"/>
              <w:left w:val="nil"/>
              <w:bottom w:val="double" w:sz="4" w:space="0" w:color="auto"/>
            </w:tcBorders>
            <w:noWrap/>
            <w:tcMar>
              <w:top w:w="14" w:type="dxa"/>
              <w:left w:w="29" w:type="dxa"/>
              <w:bottom w:w="14" w:type="dxa"/>
              <w:right w:w="29" w:type="dxa"/>
            </w:tcMar>
          </w:tcPr>
          <w:p w14:paraId="649F53EC" w14:textId="18B7CA12" w:rsidR="00024247" w:rsidRPr="00383FEA" w:rsidRDefault="00024247" w:rsidP="00024247">
            <w:pPr>
              <w:rPr>
                <w:sz w:val="20"/>
                <w:szCs w:val="20"/>
              </w:rPr>
            </w:pPr>
            <w:r w:rsidRPr="00383FEA">
              <w:rPr>
                <w:b/>
                <w:bCs/>
                <w:sz w:val="20"/>
                <w:szCs w:val="20"/>
              </w:rPr>
              <w:t>Accuracy</w:t>
            </w:r>
          </w:p>
        </w:tc>
        <w:tc>
          <w:tcPr>
            <w:tcW w:w="631" w:type="dxa"/>
            <w:tcBorders>
              <w:top w:val="single" w:sz="4" w:space="0" w:color="auto"/>
              <w:left w:val="nil"/>
              <w:bottom w:val="double" w:sz="4" w:space="0" w:color="auto"/>
              <w:right w:val="nil"/>
            </w:tcBorders>
            <w:noWrap/>
            <w:tcMar>
              <w:top w:w="14" w:type="dxa"/>
              <w:left w:w="29" w:type="dxa"/>
              <w:bottom w:w="14" w:type="dxa"/>
              <w:right w:w="29" w:type="dxa"/>
            </w:tcMar>
          </w:tcPr>
          <w:p w14:paraId="7B9880AE" w14:textId="791CE58D" w:rsidR="00024247" w:rsidRPr="00383FEA" w:rsidRDefault="00024247" w:rsidP="00024247">
            <w:pPr>
              <w:rPr>
                <w:sz w:val="20"/>
                <w:szCs w:val="20"/>
              </w:rPr>
            </w:pPr>
            <w:r w:rsidRPr="00383FEA">
              <w:rPr>
                <w:sz w:val="20"/>
                <w:szCs w:val="20"/>
              </w:rPr>
              <w:t>68.0%</w:t>
            </w:r>
          </w:p>
        </w:tc>
        <w:tc>
          <w:tcPr>
            <w:tcW w:w="696" w:type="dxa"/>
            <w:tcBorders>
              <w:top w:val="single" w:sz="4" w:space="0" w:color="auto"/>
              <w:left w:val="nil"/>
              <w:bottom w:val="double" w:sz="4" w:space="0" w:color="auto"/>
              <w:right w:val="nil"/>
            </w:tcBorders>
            <w:noWrap/>
            <w:tcMar>
              <w:top w:w="14" w:type="dxa"/>
              <w:left w:w="29" w:type="dxa"/>
              <w:bottom w:w="14" w:type="dxa"/>
              <w:right w:w="29" w:type="dxa"/>
            </w:tcMar>
          </w:tcPr>
          <w:p w14:paraId="248D8567" w14:textId="1CD23F51" w:rsidR="00024247" w:rsidRPr="00383FEA" w:rsidRDefault="00024247" w:rsidP="00024247">
            <w:pPr>
              <w:rPr>
                <w:sz w:val="20"/>
                <w:szCs w:val="20"/>
              </w:rPr>
            </w:pPr>
            <w:r w:rsidRPr="00383FEA">
              <w:rPr>
                <w:sz w:val="20"/>
                <w:szCs w:val="20"/>
              </w:rPr>
              <w:t>77.3%</w:t>
            </w:r>
          </w:p>
        </w:tc>
        <w:tc>
          <w:tcPr>
            <w:tcW w:w="1923" w:type="dxa"/>
            <w:tcBorders>
              <w:top w:val="single" w:sz="4" w:space="0" w:color="auto"/>
              <w:left w:val="nil"/>
              <w:bottom w:val="double" w:sz="4" w:space="0" w:color="auto"/>
              <w:right w:val="nil"/>
            </w:tcBorders>
            <w:noWrap/>
            <w:tcMar>
              <w:top w:w="14" w:type="dxa"/>
              <w:left w:w="29" w:type="dxa"/>
              <w:bottom w:w="14" w:type="dxa"/>
              <w:right w:w="29" w:type="dxa"/>
            </w:tcMar>
          </w:tcPr>
          <w:p w14:paraId="6443935D" w14:textId="77777777" w:rsidR="00024247" w:rsidRDefault="00024247" w:rsidP="00024247"/>
        </w:tc>
      </w:tr>
    </w:tbl>
    <w:p w14:paraId="72749194" w14:textId="77777777" w:rsidR="00383FEA" w:rsidRPr="00383FEA" w:rsidRDefault="00383FEA" w:rsidP="00022AAB">
      <w:pPr>
        <w:ind w:left="630" w:hanging="630"/>
        <w:rPr>
          <w:sz w:val="20"/>
          <w:szCs w:val="20"/>
        </w:rPr>
      </w:pPr>
      <w:r w:rsidRPr="00383FEA">
        <w:rPr>
          <w:b/>
          <w:bCs/>
          <w:sz w:val="20"/>
          <w:szCs w:val="20"/>
        </w:rPr>
        <w:t>Note:</w:t>
      </w:r>
      <w:r w:rsidRPr="00383FEA">
        <w:rPr>
          <w:sz w:val="20"/>
          <w:szCs w:val="20"/>
        </w:rPr>
        <w:t xml:space="preserve"> </w:t>
      </w:r>
      <w:r w:rsidRPr="00383FEA">
        <w:rPr>
          <w:sz w:val="20"/>
          <w:szCs w:val="20"/>
          <w:vertAlign w:val="superscript"/>
        </w:rPr>
        <w:t>*</w:t>
      </w:r>
      <w:r w:rsidRPr="00383FEA">
        <w:rPr>
          <w:sz w:val="20"/>
          <w:szCs w:val="20"/>
        </w:rPr>
        <w:t xml:space="preserve">The last two cases fall into gray zones where categorizing the patient requires clinical judgment. </w:t>
      </w:r>
    </w:p>
    <w:p w14:paraId="7D01C7A2" w14:textId="77777777" w:rsidR="00383FEA" w:rsidRPr="00383FEA" w:rsidRDefault="00383FEA" w:rsidP="00022AAB">
      <w:pPr>
        <w:ind w:left="630" w:hanging="630"/>
        <w:rPr>
          <w:sz w:val="20"/>
          <w:szCs w:val="20"/>
        </w:rPr>
      </w:pPr>
      <w:r w:rsidRPr="00383FEA">
        <w:rPr>
          <w:sz w:val="20"/>
          <w:szCs w:val="20"/>
          <w:vertAlign w:val="superscript"/>
        </w:rPr>
        <w:t>+</w:t>
      </w:r>
      <w:r w:rsidRPr="00383FEA">
        <w:rPr>
          <w:sz w:val="20"/>
          <w:szCs w:val="20"/>
        </w:rPr>
        <w:t>The blank spaces in the two columns represent correct predictions of GPT-5.</w:t>
      </w:r>
    </w:p>
    <w:p w14:paraId="0C6EF107" w14:textId="0D5149D6" w:rsidR="001B713C" w:rsidRPr="00987FDA" w:rsidRDefault="001B713C" w:rsidP="001B713C">
      <w:pPr>
        <w:pStyle w:val="MDPI21heading1"/>
        <w:ind w:left="0"/>
        <w:rPr>
          <w:rFonts w:ascii="Times New Roman" w:hAnsi="Times New Roman"/>
          <w:sz w:val="22"/>
          <w:szCs w:val="21"/>
        </w:rPr>
      </w:pPr>
      <w:r>
        <w:rPr>
          <w:rFonts w:ascii="Times New Roman" w:hAnsi="Times New Roman"/>
          <w:sz w:val="22"/>
          <w:szCs w:val="21"/>
        </w:rPr>
        <w:lastRenderedPageBreak/>
        <w:t>2</w:t>
      </w:r>
      <w:r w:rsidRPr="00987FDA">
        <w:rPr>
          <w:rFonts w:ascii="Times New Roman" w:hAnsi="Times New Roman"/>
          <w:sz w:val="22"/>
          <w:szCs w:val="21"/>
        </w:rPr>
        <w:t xml:space="preserve">. </w:t>
      </w:r>
      <w:r w:rsidR="007B6183" w:rsidRPr="007B6183">
        <w:rPr>
          <w:rFonts w:ascii="Times New Roman" w:hAnsi="Times New Roman"/>
          <w:sz w:val="22"/>
          <w:szCs w:val="21"/>
        </w:rPr>
        <w:t xml:space="preserve">Supplementary </w:t>
      </w:r>
      <w:r w:rsidR="008E682C" w:rsidRPr="007B6183">
        <w:rPr>
          <w:rFonts w:ascii="Times New Roman" w:hAnsi="Times New Roman"/>
          <w:sz w:val="22"/>
          <w:szCs w:val="21"/>
        </w:rPr>
        <w:t>analyses</w:t>
      </w:r>
      <w:r w:rsidR="008E682C">
        <w:rPr>
          <w:rFonts w:ascii="Times New Roman" w:hAnsi="Times New Roman"/>
          <w:sz w:val="22"/>
          <w:szCs w:val="21"/>
        </w:rPr>
        <w:t xml:space="preserve"> of GPT-5 </w:t>
      </w:r>
      <w:r w:rsidR="007B6183" w:rsidRPr="007B6183">
        <w:rPr>
          <w:rFonts w:ascii="Times New Roman" w:hAnsi="Times New Roman"/>
          <w:sz w:val="22"/>
          <w:szCs w:val="21"/>
        </w:rPr>
        <w:t>diagnostic performance</w:t>
      </w:r>
    </w:p>
    <w:p w14:paraId="5E51BB6B" w14:textId="0CFBB6A7" w:rsidR="00035640" w:rsidRDefault="00035640" w:rsidP="00035640">
      <w:pPr>
        <w:pStyle w:val="MDPI31text"/>
        <w:spacing w:line="240" w:lineRule="auto"/>
        <w:ind w:left="0"/>
        <w:rPr>
          <w:rFonts w:ascii="Times New Roman" w:hAnsi="Times New Roman"/>
        </w:rPr>
      </w:pPr>
      <w:r>
        <w:rPr>
          <w:rFonts w:ascii="Times New Roman" w:hAnsi="Times New Roman"/>
        </w:rPr>
        <w:t>W</w:t>
      </w:r>
      <w:r w:rsidRPr="00E25A41">
        <w:rPr>
          <w:rFonts w:ascii="Times New Roman" w:hAnsi="Times New Roman"/>
        </w:rPr>
        <w:t xml:space="preserve">eighted Cohen’s κ </w:t>
      </w:r>
      <w:r w:rsidRPr="00C45C68">
        <w:rPr>
          <w:rFonts w:ascii="Times New Roman" w:hAnsi="Times New Roman"/>
          <w:color w:val="000000" w:themeColor="text1"/>
        </w:rPr>
        <w:t>(quadratic weighting for staging</w:t>
      </w:r>
      <w:r>
        <w:rPr>
          <w:rFonts w:ascii="Times New Roman" w:hAnsi="Times New Roman"/>
          <w:color w:val="000000" w:themeColor="text1"/>
        </w:rPr>
        <w:t xml:space="preserve"> and</w:t>
      </w:r>
      <w:r w:rsidRPr="00C45C68">
        <w:rPr>
          <w:rFonts w:ascii="Times New Roman" w:hAnsi="Times New Roman"/>
          <w:color w:val="000000" w:themeColor="text1"/>
        </w:rPr>
        <w:t xml:space="preserve"> linear weighting for grading)</w:t>
      </w:r>
      <w:r>
        <w:rPr>
          <w:rFonts w:ascii="Times New Roman" w:hAnsi="Times New Roman"/>
          <w:color w:val="000000" w:themeColor="text1"/>
        </w:rPr>
        <w:t xml:space="preserve"> </w:t>
      </w:r>
      <w:r w:rsidRPr="00E25A41">
        <w:rPr>
          <w:rFonts w:ascii="Times New Roman" w:hAnsi="Times New Roman"/>
        </w:rPr>
        <w:t xml:space="preserve">was calculated </w:t>
      </w:r>
      <w:r w:rsidR="002D784B">
        <w:rPr>
          <w:rFonts w:ascii="Times New Roman" w:hAnsi="Times New Roman"/>
        </w:rPr>
        <w:t xml:space="preserve">from Table S1 </w:t>
      </w:r>
      <w:r w:rsidRPr="00E25A41">
        <w:rPr>
          <w:rFonts w:ascii="Times New Roman" w:hAnsi="Times New Roman"/>
        </w:rPr>
        <w:t xml:space="preserve">using the kappa2() function </w:t>
      </w:r>
      <w:r>
        <w:rPr>
          <w:rFonts w:ascii="Times New Roman" w:hAnsi="Times New Roman"/>
        </w:rPr>
        <w:t>in</w:t>
      </w:r>
      <w:r w:rsidRPr="00E25A41">
        <w:rPr>
          <w:rFonts w:ascii="Times New Roman" w:hAnsi="Times New Roman"/>
        </w:rPr>
        <w:t xml:space="preserve"> the</w:t>
      </w:r>
      <w:r w:rsidRPr="00F46316">
        <w:rPr>
          <w:rFonts w:ascii="Times New Roman" w:hAnsi="Times New Roman"/>
        </w:rPr>
        <w:t xml:space="preserve"> </w:t>
      </w:r>
      <w:r>
        <w:rPr>
          <w:rFonts w:ascii="Times New Roman" w:hAnsi="Times New Roman"/>
        </w:rPr>
        <w:t xml:space="preserve">R </w:t>
      </w:r>
      <w:r w:rsidRPr="00E25A41">
        <w:rPr>
          <w:rFonts w:ascii="Times New Roman" w:hAnsi="Times New Roman"/>
        </w:rPr>
        <w:t xml:space="preserve">package irr </w:t>
      </w:r>
      <w:r>
        <w:rPr>
          <w:rFonts w:ascii="Times New Roman" w:hAnsi="Times New Roman"/>
        </w:rPr>
        <w:t>(version 0.84.1)</w:t>
      </w:r>
      <w:r w:rsidRPr="00E25A41">
        <w:rPr>
          <w:rFonts w:ascii="Times New Roman" w:hAnsi="Times New Roman"/>
        </w:rPr>
        <w:t xml:space="preserve">, to account for the ordinal structure of periodontitis staging (I–IV) and grading (A–C). Ninety-five percent confidence intervals </w:t>
      </w:r>
      <w:r>
        <w:rPr>
          <w:rFonts w:ascii="Times New Roman" w:hAnsi="Times New Roman"/>
        </w:rPr>
        <w:t xml:space="preserve">(CI) </w:t>
      </w:r>
      <w:r w:rsidRPr="00E25A41">
        <w:rPr>
          <w:rFonts w:ascii="Times New Roman" w:hAnsi="Times New Roman"/>
        </w:rPr>
        <w:t>were estimated using nonparametric bootstrap resampling (2,000 iterations).</w:t>
      </w:r>
      <w:r>
        <w:rPr>
          <w:rFonts w:ascii="Times New Roman" w:hAnsi="Times New Roman"/>
        </w:rPr>
        <w:t xml:space="preserve"> </w:t>
      </w:r>
    </w:p>
    <w:p w14:paraId="4DD2F1A2" w14:textId="150172ED" w:rsidR="009C28F3" w:rsidRPr="009C28F3" w:rsidRDefault="009C28F3" w:rsidP="009C28F3">
      <w:pPr>
        <w:pStyle w:val="MDPI31text"/>
        <w:spacing w:line="240" w:lineRule="auto"/>
        <w:ind w:left="0"/>
        <w:rPr>
          <w:rFonts w:ascii="Times New Roman" w:hAnsi="Times New Roman"/>
        </w:rPr>
      </w:pPr>
      <w:r w:rsidRPr="009C28F3">
        <w:rPr>
          <w:rFonts w:ascii="Times New Roman" w:hAnsi="Times New Roman"/>
        </w:rPr>
        <w:t xml:space="preserve">To address potential class imbalance, we </w:t>
      </w:r>
      <w:r w:rsidR="006C0D18">
        <w:rPr>
          <w:rFonts w:ascii="Times New Roman" w:hAnsi="Times New Roman"/>
        </w:rPr>
        <w:t xml:space="preserve">also </w:t>
      </w:r>
      <w:r w:rsidRPr="009C28F3">
        <w:rPr>
          <w:rFonts w:ascii="Times New Roman" w:hAnsi="Times New Roman"/>
        </w:rPr>
        <w:t>calculated balanced accuracy and macro-averaged F1 scores. Balanced accuracy was defined as the mean recall (sensitivity) across all classes, thereby weighting each stage or grade equally</w:t>
      </w:r>
      <w:r w:rsidR="00AB4C5E">
        <w:rPr>
          <w:rFonts w:ascii="Times New Roman" w:hAnsi="Times New Roman"/>
        </w:rPr>
        <w:t>,</w:t>
      </w:r>
      <w:r w:rsidRPr="009C28F3">
        <w:rPr>
          <w:rFonts w:ascii="Times New Roman" w:hAnsi="Times New Roman"/>
        </w:rPr>
        <w:t xml:space="preserve"> regardless of class frequency. Macro F1 was computed as the unweighted mean of the class-specific F1 scores, where the F1 score for each class is the harmonic mean of precision and recall.</w:t>
      </w:r>
    </w:p>
    <w:p w14:paraId="62D7C369" w14:textId="3C3D1F4A" w:rsidR="00464253" w:rsidRDefault="00493D7A" w:rsidP="001B713C">
      <w:pPr>
        <w:pStyle w:val="MDPI31text"/>
        <w:spacing w:line="240" w:lineRule="auto"/>
        <w:ind w:left="0"/>
        <w:rPr>
          <w:rFonts w:ascii="Times New Roman" w:hAnsi="Times New Roman"/>
        </w:rPr>
      </w:pPr>
      <w:r w:rsidRPr="00493D7A">
        <w:rPr>
          <w:rFonts w:ascii="Times New Roman" w:hAnsi="Times New Roman"/>
        </w:rPr>
        <w:t>All analyses were conducted in R (version 4.3.3).</w:t>
      </w:r>
      <w:r>
        <w:rPr>
          <w:rFonts w:ascii="Times New Roman" w:hAnsi="Times New Roman"/>
        </w:rPr>
        <w:t xml:space="preserve"> </w:t>
      </w:r>
      <w:r w:rsidR="007E6577" w:rsidRPr="007E6577">
        <w:rPr>
          <w:rFonts w:ascii="Times New Roman" w:hAnsi="Times New Roman"/>
        </w:rPr>
        <w:t xml:space="preserve">The resulting </w:t>
      </w:r>
      <w:r w:rsidR="00A64E54" w:rsidRPr="007E6577">
        <w:rPr>
          <w:rFonts w:ascii="Times New Roman" w:hAnsi="Times New Roman"/>
        </w:rPr>
        <w:t>agreement estimates</w:t>
      </w:r>
      <w:r w:rsidR="00A64E54">
        <w:rPr>
          <w:rFonts w:ascii="Times New Roman" w:hAnsi="Times New Roman"/>
        </w:rPr>
        <w:t>,</w:t>
      </w:r>
      <w:r w:rsidR="00A64E54" w:rsidRPr="007E6577">
        <w:rPr>
          <w:rFonts w:ascii="Times New Roman" w:hAnsi="Times New Roman"/>
        </w:rPr>
        <w:t xml:space="preserve"> </w:t>
      </w:r>
      <w:r w:rsidR="004517A4" w:rsidRPr="009C28F3">
        <w:rPr>
          <w:rFonts w:ascii="Times New Roman" w:hAnsi="Times New Roman"/>
        </w:rPr>
        <w:t>balanced accuracy</w:t>
      </w:r>
      <w:r w:rsidR="004517A4">
        <w:rPr>
          <w:rFonts w:ascii="Times New Roman" w:hAnsi="Times New Roman"/>
        </w:rPr>
        <w:t>,</w:t>
      </w:r>
      <w:r w:rsidR="004517A4" w:rsidRPr="009C28F3">
        <w:rPr>
          <w:rFonts w:ascii="Times New Roman" w:hAnsi="Times New Roman"/>
        </w:rPr>
        <w:t xml:space="preserve"> </w:t>
      </w:r>
      <w:r w:rsidR="00A64E54" w:rsidRPr="007E6577">
        <w:rPr>
          <w:rFonts w:ascii="Times New Roman" w:hAnsi="Times New Roman"/>
        </w:rPr>
        <w:t xml:space="preserve">and </w:t>
      </w:r>
      <w:r w:rsidR="004517A4" w:rsidRPr="009C28F3">
        <w:rPr>
          <w:rFonts w:ascii="Times New Roman" w:hAnsi="Times New Roman"/>
        </w:rPr>
        <w:t>macro-averaged F1 scores</w:t>
      </w:r>
      <w:r w:rsidR="004517A4" w:rsidRPr="007E6577">
        <w:rPr>
          <w:rFonts w:ascii="Times New Roman" w:hAnsi="Times New Roman"/>
        </w:rPr>
        <w:t xml:space="preserve"> </w:t>
      </w:r>
      <w:r w:rsidR="007E6577" w:rsidRPr="007E6577">
        <w:rPr>
          <w:rFonts w:ascii="Times New Roman" w:hAnsi="Times New Roman"/>
        </w:rPr>
        <w:t>are presented in Table S2 below.</w:t>
      </w:r>
      <w:r w:rsidR="00464253">
        <w:rPr>
          <w:rFonts w:ascii="Times New Roman" w:hAnsi="Times New Roman"/>
        </w:rPr>
        <w:t xml:space="preserve"> The</w:t>
      </w:r>
      <w:r w:rsidR="00464253" w:rsidRPr="00464253">
        <w:rPr>
          <w:rFonts w:ascii="Times New Roman" w:hAnsi="Times New Roman"/>
        </w:rPr>
        <w:t xml:space="preserve"> weighted κ for staging (0.</w:t>
      </w:r>
      <w:r w:rsidR="000C6F9A">
        <w:rPr>
          <w:rFonts w:ascii="Times New Roman" w:hAnsi="Times New Roman"/>
        </w:rPr>
        <w:t>706</w:t>
      </w:r>
      <w:r w:rsidR="00464253" w:rsidRPr="00464253">
        <w:rPr>
          <w:rFonts w:ascii="Times New Roman" w:hAnsi="Times New Roman"/>
        </w:rPr>
        <w:t xml:space="preserve">) </w:t>
      </w:r>
      <w:r w:rsidR="00F6101A">
        <w:rPr>
          <w:rFonts w:ascii="Times New Roman" w:hAnsi="Times New Roman"/>
        </w:rPr>
        <w:t xml:space="preserve">in Table S2 </w:t>
      </w:r>
      <w:r w:rsidR="00464253" w:rsidRPr="00464253">
        <w:rPr>
          <w:rFonts w:ascii="Times New Roman" w:hAnsi="Times New Roman"/>
        </w:rPr>
        <w:t>was notably higher than the corresponding unweighted κ</w:t>
      </w:r>
      <w:r w:rsidR="00621AF1">
        <w:rPr>
          <w:rFonts w:ascii="Times New Roman" w:hAnsi="Times New Roman"/>
        </w:rPr>
        <w:t xml:space="preserve"> (</w:t>
      </w:r>
      <w:r w:rsidR="009D4B10" w:rsidRPr="009D4B10">
        <w:rPr>
          <w:rFonts w:ascii="Times New Roman" w:hAnsi="Times New Roman"/>
        </w:rPr>
        <w:t>0.4</w:t>
      </w:r>
      <w:r w:rsidR="00FB5803">
        <w:rPr>
          <w:rFonts w:ascii="Times New Roman" w:hAnsi="Times New Roman"/>
        </w:rPr>
        <w:t>54</w:t>
      </w:r>
      <w:r w:rsidR="00621AF1">
        <w:rPr>
          <w:rFonts w:ascii="Times New Roman" w:hAnsi="Times New Roman"/>
        </w:rPr>
        <w:t>)</w:t>
      </w:r>
      <w:r w:rsidR="005B723B">
        <w:rPr>
          <w:rFonts w:ascii="Times New Roman" w:hAnsi="Times New Roman"/>
        </w:rPr>
        <w:t xml:space="preserve"> in the paper</w:t>
      </w:r>
      <w:r w:rsidR="00464253" w:rsidRPr="00464253">
        <w:rPr>
          <w:rFonts w:ascii="Times New Roman" w:hAnsi="Times New Roman"/>
        </w:rPr>
        <w:t>, suggesting that most staging disagreements occurred between adjacent categories and therefore reflected partial rather than substantial discordance. </w:t>
      </w:r>
    </w:p>
    <w:p w14:paraId="17214681" w14:textId="1D8BEF92" w:rsidR="001B713C" w:rsidRPr="00E40804" w:rsidRDefault="001B713C" w:rsidP="001B713C">
      <w:pPr>
        <w:pStyle w:val="MDPI31text"/>
        <w:spacing w:line="240" w:lineRule="auto"/>
        <w:ind w:left="0"/>
        <w:rPr>
          <w:rFonts w:ascii="Times New Roman" w:hAnsi="Times New Roman"/>
        </w:rPr>
      </w:pPr>
    </w:p>
    <w:p w14:paraId="0AFCC90F" w14:textId="6F650682" w:rsidR="00EE2AFB" w:rsidRPr="00E40CA1" w:rsidRDefault="00EE2AFB" w:rsidP="00EE2AFB">
      <w:pPr>
        <w:pStyle w:val="MDPI31text"/>
        <w:spacing w:line="240" w:lineRule="auto"/>
        <w:ind w:left="0" w:firstLine="0"/>
        <w:rPr>
          <w:rFonts w:ascii="Times New Roman" w:hAnsi="Times New Roman"/>
        </w:rPr>
      </w:pPr>
      <w:r w:rsidRPr="00577AF4">
        <w:rPr>
          <w:rFonts w:ascii="Times New Roman" w:hAnsi="Times New Roman"/>
          <w:b/>
          <w:bCs/>
          <w:szCs w:val="20"/>
        </w:rPr>
        <w:t>Table S</w:t>
      </w:r>
      <w:r w:rsidR="00DF7496">
        <w:rPr>
          <w:rFonts w:ascii="Times New Roman" w:hAnsi="Times New Roman"/>
          <w:b/>
          <w:bCs/>
          <w:szCs w:val="20"/>
        </w:rPr>
        <w:t>2</w:t>
      </w:r>
      <w:r w:rsidRPr="00577AF4">
        <w:rPr>
          <w:rFonts w:ascii="Times New Roman" w:hAnsi="Times New Roman"/>
          <w:b/>
          <w:bCs/>
          <w:szCs w:val="20"/>
        </w:rPr>
        <w:t xml:space="preserve"> </w:t>
      </w:r>
      <w:r w:rsidR="00FF63D6">
        <w:rPr>
          <w:rFonts w:ascii="Times New Roman" w:hAnsi="Times New Roman"/>
        </w:rPr>
        <w:t>W</w:t>
      </w:r>
      <w:r w:rsidR="00FF63D6" w:rsidRPr="00E40CA1">
        <w:rPr>
          <w:rFonts w:ascii="Times New Roman" w:hAnsi="Times New Roman"/>
        </w:rPr>
        <w:t>eighted κ</w:t>
      </w:r>
      <w:r w:rsidR="00FF63D6">
        <w:rPr>
          <w:rFonts w:ascii="Times New Roman" w:hAnsi="Times New Roman"/>
        </w:rPr>
        <w:t>, b</w:t>
      </w:r>
      <w:r w:rsidR="00C525E1" w:rsidRPr="009C28F3">
        <w:rPr>
          <w:rFonts w:ascii="Times New Roman" w:hAnsi="Times New Roman"/>
        </w:rPr>
        <w:t>alanced accuracy</w:t>
      </w:r>
      <w:r w:rsidR="00C525E1">
        <w:rPr>
          <w:rFonts w:ascii="Times New Roman" w:hAnsi="Times New Roman"/>
        </w:rPr>
        <w:t>,</w:t>
      </w:r>
      <w:r w:rsidR="00C525E1" w:rsidRPr="009C28F3">
        <w:rPr>
          <w:rFonts w:ascii="Times New Roman" w:hAnsi="Times New Roman"/>
        </w:rPr>
        <w:t xml:space="preserve"> </w:t>
      </w:r>
      <w:r w:rsidR="00FF63D6">
        <w:rPr>
          <w:rFonts w:ascii="Times New Roman" w:hAnsi="Times New Roman"/>
        </w:rPr>
        <w:t xml:space="preserve">and </w:t>
      </w:r>
      <w:r w:rsidR="00C525E1" w:rsidRPr="009C28F3">
        <w:rPr>
          <w:rFonts w:ascii="Times New Roman" w:hAnsi="Times New Roman"/>
        </w:rPr>
        <w:t>macro-averaged F1 scores</w:t>
      </w:r>
      <w:r w:rsidR="002F5D84" w:rsidRPr="002F5D84">
        <w:rPr>
          <w:rFonts w:ascii="Times New Roman" w:hAnsi="Times New Roman"/>
        </w:rPr>
        <w:t xml:space="preserve"> </w:t>
      </w:r>
      <w:r w:rsidR="002F5D84">
        <w:rPr>
          <w:rFonts w:ascii="Times New Roman" w:hAnsi="Times New Roman"/>
        </w:rPr>
        <w:t xml:space="preserve">for </w:t>
      </w:r>
      <w:r w:rsidR="002F5D84" w:rsidRPr="00E40CA1">
        <w:rPr>
          <w:rFonts w:ascii="Times New Roman" w:hAnsi="Times New Roman"/>
        </w:rPr>
        <w:t>GPT-5</w:t>
      </w:r>
    </w:p>
    <w:tbl>
      <w:tblPr>
        <w:tblStyle w:val="PlainTable2"/>
        <w:tblpPr w:leftFromText="180" w:rightFromText="180" w:vertAnchor="text" w:horzAnchor="margin" w:tblpY="45"/>
        <w:tblW w:w="9708" w:type="dxa"/>
        <w:tblLayout w:type="fixed"/>
        <w:tblLook w:val="04A0" w:firstRow="1" w:lastRow="0" w:firstColumn="1" w:lastColumn="0" w:noHBand="0" w:noVBand="1"/>
      </w:tblPr>
      <w:tblGrid>
        <w:gridCol w:w="2160"/>
        <w:gridCol w:w="2430"/>
        <w:gridCol w:w="1530"/>
        <w:gridCol w:w="2340"/>
        <w:gridCol w:w="1248"/>
      </w:tblGrid>
      <w:tr w:rsidR="004C1FCE" w:rsidRPr="008C6AA9" w14:paraId="1E86681D" w14:textId="77777777" w:rsidTr="00D86A1F">
        <w:trPr>
          <w:cnfStyle w:val="100000000000" w:firstRow="1" w:lastRow="0" w:firstColumn="0" w:lastColumn="0" w:oddVBand="0" w:evenVBand="0" w:oddHBand="0"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2160" w:type="dxa"/>
            <w:tcBorders>
              <w:top w:val="double" w:sz="4" w:space="0" w:color="auto"/>
            </w:tcBorders>
            <w:vAlign w:val="center"/>
          </w:tcPr>
          <w:p w14:paraId="3360B8E8" w14:textId="25263E81" w:rsidR="004C1FCE" w:rsidRPr="00A76883" w:rsidRDefault="004C1FCE" w:rsidP="004C1FCE">
            <w:pPr>
              <w:rPr>
                <w:sz w:val="20"/>
                <w:szCs w:val="20"/>
              </w:rPr>
            </w:pPr>
            <w:r w:rsidRPr="00B164BA">
              <w:rPr>
                <w:rStyle w:val="Strong"/>
                <w:rFonts w:eastAsiaTheme="majorEastAsia"/>
                <w:b/>
                <w:bCs/>
                <w:sz w:val="20"/>
                <w:szCs w:val="20"/>
              </w:rPr>
              <w:t>Diagnostic task</w:t>
            </w:r>
          </w:p>
        </w:tc>
        <w:tc>
          <w:tcPr>
            <w:tcW w:w="2430" w:type="dxa"/>
            <w:tcBorders>
              <w:top w:val="double" w:sz="4" w:space="0" w:color="auto"/>
            </w:tcBorders>
            <w:vAlign w:val="center"/>
          </w:tcPr>
          <w:p w14:paraId="20A27CA4" w14:textId="45C109F0" w:rsidR="004C1FCE" w:rsidRPr="006C029C" w:rsidRDefault="004C1FCE" w:rsidP="004C1FCE">
            <w:pPr>
              <w:cnfStyle w:val="100000000000" w:firstRow="1" w:lastRow="0" w:firstColumn="0" w:lastColumn="0" w:oddVBand="0" w:evenVBand="0" w:oddHBand="0" w:evenHBand="0" w:firstRowFirstColumn="0" w:firstRowLastColumn="0" w:lastRowFirstColumn="0" w:lastRowLastColumn="0"/>
              <w:rPr>
                <w:sz w:val="20"/>
                <w:szCs w:val="20"/>
              </w:rPr>
            </w:pPr>
            <w:r w:rsidRPr="00B164BA">
              <w:rPr>
                <w:rStyle w:val="Strong"/>
                <w:rFonts w:eastAsiaTheme="majorEastAsia"/>
                <w:b/>
                <w:bCs/>
                <w:sz w:val="20"/>
                <w:szCs w:val="20"/>
              </w:rPr>
              <w:t>Weighted Cohen’s κ</w:t>
            </w:r>
          </w:p>
        </w:tc>
        <w:tc>
          <w:tcPr>
            <w:tcW w:w="1530" w:type="dxa"/>
            <w:tcBorders>
              <w:top w:val="double" w:sz="4" w:space="0" w:color="auto"/>
            </w:tcBorders>
            <w:vAlign w:val="center"/>
          </w:tcPr>
          <w:p w14:paraId="149469AF" w14:textId="19A70399" w:rsidR="004C1FCE" w:rsidRPr="006C029C" w:rsidRDefault="004C1FCE" w:rsidP="004C1FCE">
            <w:pPr>
              <w:cnfStyle w:val="100000000000" w:firstRow="1" w:lastRow="0" w:firstColumn="0" w:lastColumn="0" w:oddVBand="0" w:evenVBand="0" w:oddHBand="0" w:evenHBand="0" w:firstRowFirstColumn="0" w:firstRowLastColumn="0" w:lastRowFirstColumn="0" w:lastRowLastColumn="0"/>
              <w:rPr>
                <w:sz w:val="20"/>
                <w:szCs w:val="20"/>
              </w:rPr>
            </w:pPr>
            <w:r w:rsidRPr="00B164BA">
              <w:rPr>
                <w:rStyle w:val="Strong"/>
                <w:rFonts w:eastAsiaTheme="majorEastAsia"/>
                <w:b/>
                <w:bCs/>
                <w:sz w:val="20"/>
                <w:szCs w:val="20"/>
              </w:rPr>
              <w:t>95% CI</w:t>
            </w:r>
          </w:p>
        </w:tc>
        <w:tc>
          <w:tcPr>
            <w:tcW w:w="2340" w:type="dxa"/>
            <w:tcBorders>
              <w:top w:val="double" w:sz="4" w:space="0" w:color="auto"/>
            </w:tcBorders>
            <w:vAlign w:val="center"/>
          </w:tcPr>
          <w:p w14:paraId="1CA72AB4" w14:textId="3741BC08" w:rsidR="004C1FCE" w:rsidRPr="00994FF1" w:rsidRDefault="004C1FCE" w:rsidP="004C1FCE">
            <w:pPr>
              <w:cnfStyle w:val="100000000000" w:firstRow="1" w:lastRow="0" w:firstColumn="0" w:lastColumn="0" w:oddVBand="0" w:evenVBand="0" w:oddHBand="0" w:evenHBand="0" w:firstRowFirstColumn="0" w:firstRowLastColumn="0" w:lastRowFirstColumn="0" w:lastRowLastColumn="0"/>
              <w:rPr>
                <w:sz w:val="20"/>
                <w:szCs w:val="20"/>
              </w:rPr>
            </w:pPr>
            <w:r w:rsidRPr="00B164BA">
              <w:rPr>
                <w:rStyle w:val="Strong"/>
                <w:rFonts w:eastAsiaTheme="majorEastAsia"/>
                <w:b/>
                <w:bCs/>
                <w:sz w:val="20"/>
                <w:szCs w:val="20"/>
              </w:rPr>
              <w:t>Balanced accuracy</w:t>
            </w:r>
          </w:p>
        </w:tc>
        <w:tc>
          <w:tcPr>
            <w:tcW w:w="1248" w:type="dxa"/>
            <w:tcBorders>
              <w:top w:val="double" w:sz="4" w:space="0" w:color="auto"/>
            </w:tcBorders>
            <w:vAlign w:val="center"/>
          </w:tcPr>
          <w:p w14:paraId="541E03D8" w14:textId="6FD74244" w:rsidR="004C1FCE" w:rsidRPr="00994FF1" w:rsidRDefault="004C1FCE" w:rsidP="004C1FCE">
            <w:pPr>
              <w:cnfStyle w:val="100000000000" w:firstRow="1" w:lastRow="0" w:firstColumn="0" w:lastColumn="0" w:oddVBand="0" w:evenVBand="0" w:oddHBand="0" w:evenHBand="0" w:firstRowFirstColumn="0" w:firstRowLastColumn="0" w:lastRowFirstColumn="0" w:lastRowLastColumn="0"/>
              <w:rPr>
                <w:sz w:val="20"/>
                <w:szCs w:val="20"/>
              </w:rPr>
            </w:pPr>
            <w:r w:rsidRPr="00B164BA">
              <w:rPr>
                <w:rStyle w:val="Strong"/>
                <w:rFonts w:eastAsiaTheme="majorEastAsia"/>
                <w:b/>
                <w:bCs/>
                <w:sz w:val="20"/>
                <w:szCs w:val="20"/>
              </w:rPr>
              <w:t>Macro F1</w:t>
            </w:r>
          </w:p>
        </w:tc>
      </w:tr>
      <w:tr w:rsidR="00B42722" w:rsidRPr="008C6AA9" w14:paraId="70D49B19" w14:textId="77777777" w:rsidTr="00D86A1F">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2160" w:type="dxa"/>
            <w:tcBorders>
              <w:bottom w:val="nil"/>
            </w:tcBorders>
          </w:tcPr>
          <w:p w14:paraId="44D79E42" w14:textId="77777777" w:rsidR="00B42722" w:rsidRPr="00A76883" w:rsidRDefault="00B42722" w:rsidP="0058266B">
            <w:pPr>
              <w:rPr>
                <w:b w:val="0"/>
                <w:bCs w:val="0"/>
                <w:sz w:val="20"/>
                <w:szCs w:val="20"/>
              </w:rPr>
            </w:pPr>
            <w:r w:rsidRPr="00A76883">
              <w:rPr>
                <w:b w:val="0"/>
                <w:bCs w:val="0"/>
                <w:sz w:val="20"/>
                <w:szCs w:val="20"/>
              </w:rPr>
              <w:t>Periodontitis staging</w:t>
            </w:r>
          </w:p>
        </w:tc>
        <w:tc>
          <w:tcPr>
            <w:tcW w:w="2430" w:type="dxa"/>
            <w:tcBorders>
              <w:bottom w:val="nil"/>
            </w:tcBorders>
          </w:tcPr>
          <w:p w14:paraId="0A782870" w14:textId="18D483A9" w:rsidR="00B42722" w:rsidRPr="00994FF1" w:rsidRDefault="00B42722" w:rsidP="0058266B">
            <w:pPr>
              <w:cnfStyle w:val="000000100000" w:firstRow="0" w:lastRow="0" w:firstColumn="0" w:lastColumn="0" w:oddVBand="0" w:evenVBand="0" w:oddHBand="1" w:evenHBand="0" w:firstRowFirstColumn="0" w:firstRowLastColumn="0" w:lastRowFirstColumn="0" w:lastRowLastColumn="0"/>
              <w:rPr>
                <w:sz w:val="20"/>
                <w:szCs w:val="20"/>
              </w:rPr>
            </w:pPr>
            <w:r w:rsidRPr="006C029C">
              <w:rPr>
                <w:sz w:val="20"/>
                <w:szCs w:val="20"/>
              </w:rPr>
              <w:t>0.</w:t>
            </w:r>
            <w:r>
              <w:rPr>
                <w:sz w:val="20"/>
                <w:szCs w:val="20"/>
              </w:rPr>
              <w:t>706</w:t>
            </w:r>
          </w:p>
        </w:tc>
        <w:tc>
          <w:tcPr>
            <w:tcW w:w="1530" w:type="dxa"/>
            <w:tcBorders>
              <w:bottom w:val="nil"/>
            </w:tcBorders>
          </w:tcPr>
          <w:p w14:paraId="7B5AB6D2" w14:textId="60AC6C00" w:rsidR="00B42722" w:rsidRPr="006C029C" w:rsidRDefault="00B42722" w:rsidP="0058266B">
            <w:pPr>
              <w:cnfStyle w:val="000000100000" w:firstRow="0" w:lastRow="0" w:firstColumn="0" w:lastColumn="0" w:oddVBand="0" w:evenVBand="0" w:oddHBand="1" w:evenHBand="0" w:firstRowFirstColumn="0" w:firstRowLastColumn="0" w:lastRowFirstColumn="0" w:lastRowLastColumn="0"/>
              <w:rPr>
                <w:sz w:val="20"/>
                <w:szCs w:val="20"/>
              </w:rPr>
            </w:pPr>
            <w:r w:rsidRPr="006C029C">
              <w:rPr>
                <w:sz w:val="20"/>
                <w:szCs w:val="20"/>
              </w:rPr>
              <w:t>0.</w:t>
            </w:r>
            <w:r>
              <w:rPr>
                <w:sz w:val="20"/>
                <w:szCs w:val="20"/>
              </w:rPr>
              <w:t>157</w:t>
            </w:r>
            <w:r>
              <w:rPr>
                <w:sz w:val="20"/>
                <w:szCs w:val="20"/>
              </w:rPr>
              <w:t>-</w:t>
            </w:r>
            <w:r w:rsidRPr="006C029C">
              <w:rPr>
                <w:sz w:val="20"/>
                <w:szCs w:val="20"/>
              </w:rPr>
              <w:t>0.</w:t>
            </w:r>
            <w:r>
              <w:rPr>
                <w:sz w:val="20"/>
                <w:szCs w:val="20"/>
              </w:rPr>
              <w:t>884</w:t>
            </w:r>
          </w:p>
        </w:tc>
        <w:tc>
          <w:tcPr>
            <w:tcW w:w="2340" w:type="dxa"/>
            <w:tcBorders>
              <w:bottom w:val="nil"/>
            </w:tcBorders>
          </w:tcPr>
          <w:p w14:paraId="65A29839" w14:textId="2B97D54F" w:rsidR="00B42722" w:rsidRPr="006C029C" w:rsidRDefault="00B42722" w:rsidP="0058266B">
            <w:pPr>
              <w:cnfStyle w:val="000000100000" w:firstRow="0" w:lastRow="0" w:firstColumn="0" w:lastColumn="0" w:oddVBand="0" w:evenVBand="0" w:oddHBand="1" w:evenHBand="0" w:firstRowFirstColumn="0" w:firstRowLastColumn="0" w:lastRowFirstColumn="0" w:lastRowLastColumn="0"/>
              <w:rPr>
                <w:sz w:val="20"/>
                <w:szCs w:val="20"/>
              </w:rPr>
            </w:pPr>
            <w:r w:rsidRPr="00994FF1">
              <w:rPr>
                <w:sz w:val="20"/>
                <w:szCs w:val="20"/>
              </w:rPr>
              <w:t>0.83</w:t>
            </w:r>
            <w:r>
              <w:rPr>
                <w:sz w:val="20"/>
                <w:szCs w:val="20"/>
              </w:rPr>
              <w:t>7</w:t>
            </w:r>
          </w:p>
        </w:tc>
        <w:tc>
          <w:tcPr>
            <w:tcW w:w="1248" w:type="dxa"/>
            <w:tcBorders>
              <w:bottom w:val="nil"/>
            </w:tcBorders>
          </w:tcPr>
          <w:p w14:paraId="6B53B363" w14:textId="57F90C1A" w:rsidR="00B42722" w:rsidRPr="006C029C" w:rsidRDefault="00B42722" w:rsidP="0058266B">
            <w:pPr>
              <w:cnfStyle w:val="000000100000" w:firstRow="0" w:lastRow="0" w:firstColumn="0" w:lastColumn="0" w:oddVBand="0" w:evenVBand="0" w:oddHBand="1" w:evenHBand="0" w:firstRowFirstColumn="0" w:firstRowLastColumn="0" w:lastRowFirstColumn="0" w:lastRowLastColumn="0"/>
              <w:rPr>
                <w:sz w:val="20"/>
                <w:szCs w:val="20"/>
              </w:rPr>
            </w:pPr>
            <w:r w:rsidRPr="00994FF1">
              <w:rPr>
                <w:sz w:val="20"/>
                <w:szCs w:val="20"/>
              </w:rPr>
              <w:t>0.8</w:t>
            </w:r>
            <w:r>
              <w:rPr>
                <w:sz w:val="20"/>
                <w:szCs w:val="20"/>
              </w:rPr>
              <w:t>2</w:t>
            </w:r>
            <w:r w:rsidRPr="00994FF1">
              <w:rPr>
                <w:sz w:val="20"/>
                <w:szCs w:val="20"/>
              </w:rPr>
              <w:t>6</w:t>
            </w:r>
          </w:p>
        </w:tc>
      </w:tr>
      <w:tr w:rsidR="00B42722" w:rsidRPr="008C6AA9" w14:paraId="32DD84C7" w14:textId="77777777" w:rsidTr="00D86A1F">
        <w:trPr>
          <w:trHeight w:val="35"/>
        </w:trPr>
        <w:tc>
          <w:tcPr>
            <w:cnfStyle w:val="001000000000" w:firstRow="0" w:lastRow="0" w:firstColumn="1" w:lastColumn="0" w:oddVBand="0" w:evenVBand="0" w:oddHBand="0" w:evenHBand="0" w:firstRowFirstColumn="0" w:firstRowLastColumn="0" w:lastRowFirstColumn="0" w:lastRowLastColumn="0"/>
            <w:tcW w:w="2160" w:type="dxa"/>
            <w:tcBorders>
              <w:top w:val="nil"/>
              <w:bottom w:val="double" w:sz="4" w:space="0" w:color="auto"/>
            </w:tcBorders>
          </w:tcPr>
          <w:p w14:paraId="274F10D5" w14:textId="77777777" w:rsidR="00B42722" w:rsidRPr="00A76883" w:rsidRDefault="00B42722" w:rsidP="0058266B">
            <w:pPr>
              <w:rPr>
                <w:b w:val="0"/>
                <w:bCs w:val="0"/>
                <w:color w:val="000000" w:themeColor="text1"/>
                <w:sz w:val="20"/>
                <w:szCs w:val="20"/>
              </w:rPr>
            </w:pPr>
            <w:r w:rsidRPr="00A76883">
              <w:rPr>
                <w:b w:val="0"/>
                <w:bCs w:val="0"/>
                <w:sz w:val="20"/>
                <w:szCs w:val="20"/>
              </w:rPr>
              <w:t>Periodontitis grading</w:t>
            </w:r>
          </w:p>
        </w:tc>
        <w:tc>
          <w:tcPr>
            <w:tcW w:w="2430" w:type="dxa"/>
            <w:tcBorders>
              <w:top w:val="nil"/>
              <w:bottom w:val="double" w:sz="4" w:space="0" w:color="auto"/>
            </w:tcBorders>
          </w:tcPr>
          <w:p w14:paraId="66493E95" w14:textId="497D0EDE" w:rsidR="00B42722" w:rsidRPr="00230096" w:rsidRDefault="00B42722" w:rsidP="0058266B">
            <w:pPr>
              <w:cnfStyle w:val="000000000000" w:firstRow="0" w:lastRow="0" w:firstColumn="0" w:lastColumn="0" w:oddVBand="0" w:evenVBand="0" w:oddHBand="0" w:evenHBand="0" w:firstRowFirstColumn="0" w:firstRowLastColumn="0" w:lastRowFirstColumn="0" w:lastRowLastColumn="0"/>
              <w:rPr>
                <w:sz w:val="20"/>
                <w:szCs w:val="20"/>
              </w:rPr>
            </w:pPr>
            <w:r w:rsidRPr="006C029C">
              <w:rPr>
                <w:sz w:val="20"/>
                <w:szCs w:val="20"/>
              </w:rPr>
              <w:t>0.179</w:t>
            </w:r>
          </w:p>
        </w:tc>
        <w:tc>
          <w:tcPr>
            <w:tcW w:w="1530" w:type="dxa"/>
            <w:tcBorders>
              <w:top w:val="nil"/>
              <w:bottom w:val="double" w:sz="4" w:space="0" w:color="auto"/>
            </w:tcBorders>
          </w:tcPr>
          <w:p w14:paraId="7B09BEEA" w14:textId="713C4EEB" w:rsidR="00B42722" w:rsidRPr="006C029C" w:rsidRDefault="00B42722" w:rsidP="0058266B">
            <w:pPr>
              <w:cnfStyle w:val="000000000000" w:firstRow="0" w:lastRow="0" w:firstColumn="0" w:lastColumn="0" w:oddVBand="0" w:evenVBand="0" w:oddHBand="0" w:evenHBand="0" w:firstRowFirstColumn="0" w:firstRowLastColumn="0" w:lastRowFirstColumn="0" w:lastRowLastColumn="0"/>
              <w:rPr>
                <w:sz w:val="20"/>
                <w:szCs w:val="20"/>
              </w:rPr>
            </w:pPr>
            <w:r w:rsidRPr="006C029C">
              <w:rPr>
                <w:sz w:val="20"/>
                <w:szCs w:val="20"/>
              </w:rPr>
              <w:t>-0.158</w:t>
            </w:r>
            <w:r>
              <w:rPr>
                <w:sz w:val="20"/>
                <w:szCs w:val="20"/>
              </w:rPr>
              <w:t>-</w:t>
            </w:r>
            <w:r w:rsidRPr="006C029C">
              <w:rPr>
                <w:sz w:val="20"/>
                <w:szCs w:val="20"/>
              </w:rPr>
              <w:t>0.645</w:t>
            </w:r>
          </w:p>
        </w:tc>
        <w:tc>
          <w:tcPr>
            <w:tcW w:w="2340" w:type="dxa"/>
            <w:tcBorders>
              <w:top w:val="nil"/>
              <w:bottom w:val="double" w:sz="4" w:space="0" w:color="auto"/>
            </w:tcBorders>
          </w:tcPr>
          <w:p w14:paraId="44C87003" w14:textId="15AE99A6" w:rsidR="00B42722" w:rsidRPr="006C029C" w:rsidRDefault="00B42722" w:rsidP="0058266B">
            <w:pPr>
              <w:cnfStyle w:val="000000000000" w:firstRow="0" w:lastRow="0" w:firstColumn="0" w:lastColumn="0" w:oddVBand="0" w:evenVBand="0" w:oddHBand="0" w:evenHBand="0" w:firstRowFirstColumn="0" w:firstRowLastColumn="0" w:lastRowFirstColumn="0" w:lastRowLastColumn="0"/>
              <w:rPr>
                <w:sz w:val="20"/>
                <w:szCs w:val="20"/>
              </w:rPr>
            </w:pPr>
            <w:r w:rsidRPr="00230096">
              <w:rPr>
                <w:sz w:val="20"/>
                <w:szCs w:val="20"/>
              </w:rPr>
              <w:t>0.57</w:t>
            </w:r>
            <w:r>
              <w:rPr>
                <w:sz w:val="20"/>
                <w:szCs w:val="20"/>
              </w:rPr>
              <w:t>1</w:t>
            </w:r>
          </w:p>
        </w:tc>
        <w:tc>
          <w:tcPr>
            <w:tcW w:w="1248" w:type="dxa"/>
            <w:tcBorders>
              <w:top w:val="nil"/>
              <w:bottom w:val="double" w:sz="4" w:space="0" w:color="auto"/>
            </w:tcBorders>
          </w:tcPr>
          <w:p w14:paraId="22F11E2F" w14:textId="11166D67" w:rsidR="00B42722" w:rsidRPr="006C029C" w:rsidRDefault="00B42722" w:rsidP="0058266B">
            <w:pPr>
              <w:cnfStyle w:val="000000000000" w:firstRow="0" w:lastRow="0" w:firstColumn="0" w:lastColumn="0" w:oddVBand="0" w:evenVBand="0" w:oddHBand="0" w:evenHBand="0" w:firstRowFirstColumn="0" w:firstRowLastColumn="0" w:lastRowFirstColumn="0" w:lastRowLastColumn="0"/>
              <w:rPr>
                <w:sz w:val="20"/>
                <w:szCs w:val="20"/>
              </w:rPr>
            </w:pPr>
            <w:r w:rsidRPr="00230096">
              <w:rPr>
                <w:sz w:val="20"/>
                <w:szCs w:val="20"/>
              </w:rPr>
              <w:t>0.575</w:t>
            </w:r>
          </w:p>
        </w:tc>
      </w:tr>
    </w:tbl>
    <w:p w14:paraId="27615BE6" w14:textId="30A159ED" w:rsidR="00A76883" w:rsidRDefault="00BC4B3C" w:rsidP="005F3C2A">
      <w:pPr>
        <w:rPr>
          <w:color w:val="0E0E0E"/>
          <w:sz w:val="19"/>
          <w:szCs w:val="20"/>
        </w:rPr>
      </w:pPr>
      <w:r w:rsidRPr="00BC4B3C">
        <w:rPr>
          <w:b/>
          <w:bCs/>
          <w:color w:val="0E0E0E"/>
          <w:sz w:val="19"/>
          <w:szCs w:val="20"/>
        </w:rPr>
        <w:t>Note</w:t>
      </w:r>
      <w:r>
        <w:rPr>
          <w:color w:val="0E0E0E"/>
          <w:sz w:val="19"/>
          <w:szCs w:val="20"/>
        </w:rPr>
        <w:t xml:space="preserve">: </w:t>
      </w:r>
      <w:r w:rsidRPr="00BC4B3C">
        <w:rPr>
          <w:color w:val="0E0E0E"/>
          <w:sz w:val="19"/>
          <w:szCs w:val="20"/>
        </w:rPr>
        <w:t xml:space="preserve">95% </w:t>
      </w:r>
      <w:r w:rsidR="005765E1">
        <w:rPr>
          <w:color w:val="0E0E0E"/>
          <w:sz w:val="19"/>
          <w:szCs w:val="20"/>
        </w:rPr>
        <w:t>CI</w:t>
      </w:r>
      <w:r w:rsidRPr="00BC4B3C">
        <w:rPr>
          <w:color w:val="0E0E0E"/>
          <w:sz w:val="19"/>
          <w:szCs w:val="20"/>
        </w:rPr>
        <w:t xml:space="preserve"> were estimated using bootstrap resampling (2,000 iterations). Invalid resamples yielding undefined κ values were excluded.</w:t>
      </w:r>
    </w:p>
    <w:p w14:paraId="0860CDA3" w14:textId="77777777" w:rsidR="00A6470A" w:rsidRDefault="00A6470A" w:rsidP="005F3C2A">
      <w:pPr>
        <w:rPr>
          <w:color w:val="0E0E0E"/>
          <w:sz w:val="19"/>
          <w:szCs w:val="20"/>
        </w:rPr>
      </w:pPr>
    </w:p>
    <w:p w14:paraId="538962BC" w14:textId="2DDBC0D0" w:rsidR="00D27A17" w:rsidRPr="00A3749D" w:rsidRDefault="00D27A17" w:rsidP="00A3749D">
      <w:pPr>
        <w:pStyle w:val="MDPI31text"/>
        <w:spacing w:line="240" w:lineRule="auto"/>
        <w:ind w:left="0"/>
        <w:rPr>
          <w:rFonts w:ascii="Times New Roman" w:hAnsi="Times New Roman"/>
        </w:rPr>
      </w:pPr>
      <w:r>
        <w:rPr>
          <w:rFonts w:ascii="Times New Roman" w:hAnsi="Times New Roman"/>
        </w:rPr>
        <w:t>T</w:t>
      </w:r>
      <w:r w:rsidRPr="00D27A17">
        <w:rPr>
          <w:rFonts w:ascii="Times New Roman" w:hAnsi="Times New Roman"/>
        </w:rPr>
        <w:t>able S3 presents GPT-5’s diagnostic accuracy stratified by sex and age subgroups. Fisher’s exact tests did not demonstrate statistically significant differences across sex or age categories (p &gt; 0.05).</w:t>
      </w:r>
    </w:p>
    <w:p w14:paraId="7DB0448B" w14:textId="77777777" w:rsidR="00A3749D" w:rsidRDefault="00A3749D" w:rsidP="005F3C2A">
      <w:pPr>
        <w:rPr>
          <w:color w:val="0E0E0E"/>
          <w:sz w:val="19"/>
          <w:szCs w:val="20"/>
        </w:rPr>
      </w:pPr>
    </w:p>
    <w:p w14:paraId="46DAE496" w14:textId="24054E38" w:rsidR="007E0A22" w:rsidRPr="00E40CA1" w:rsidRDefault="007E0A22" w:rsidP="007E0A22">
      <w:pPr>
        <w:pStyle w:val="MDPI31text"/>
        <w:spacing w:line="240" w:lineRule="auto"/>
        <w:ind w:left="0" w:firstLine="0"/>
        <w:rPr>
          <w:rFonts w:ascii="Times New Roman" w:hAnsi="Times New Roman"/>
        </w:rPr>
      </w:pPr>
      <w:r w:rsidRPr="00577AF4">
        <w:rPr>
          <w:rFonts w:ascii="Times New Roman" w:hAnsi="Times New Roman"/>
          <w:b/>
          <w:bCs/>
          <w:szCs w:val="20"/>
        </w:rPr>
        <w:t>Table S</w:t>
      </w:r>
      <w:r>
        <w:rPr>
          <w:rFonts w:ascii="Times New Roman" w:hAnsi="Times New Roman"/>
          <w:b/>
          <w:bCs/>
          <w:szCs w:val="20"/>
        </w:rPr>
        <w:t>3</w:t>
      </w:r>
      <w:r w:rsidRPr="00577AF4">
        <w:rPr>
          <w:rFonts w:ascii="Times New Roman" w:hAnsi="Times New Roman"/>
          <w:b/>
          <w:bCs/>
          <w:szCs w:val="20"/>
        </w:rPr>
        <w:t xml:space="preserve"> </w:t>
      </w:r>
      <w:r w:rsidR="00E86D42">
        <w:rPr>
          <w:rFonts w:ascii="Times New Roman" w:hAnsi="Times New Roman"/>
          <w:szCs w:val="20"/>
        </w:rPr>
        <w:t>S</w:t>
      </w:r>
      <w:r w:rsidR="00383F35" w:rsidRPr="00383F35">
        <w:rPr>
          <w:rFonts w:ascii="Times New Roman" w:hAnsi="Times New Roman"/>
        </w:rPr>
        <w:t>tratified performance</w:t>
      </w:r>
      <w:r w:rsidR="0006756E">
        <w:rPr>
          <w:rFonts w:ascii="Times New Roman" w:hAnsi="Times New Roman"/>
        </w:rPr>
        <w:t xml:space="preserve"> </w:t>
      </w:r>
      <w:r w:rsidR="00E86D42">
        <w:rPr>
          <w:rFonts w:ascii="Times New Roman" w:hAnsi="Times New Roman"/>
        </w:rPr>
        <w:t xml:space="preserve">of </w:t>
      </w:r>
      <w:r w:rsidR="00E86D42" w:rsidRPr="007E0A22">
        <w:rPr>
          <w:rFonts w:ascii="Times New Roman" w:hAnsi="Times New Roman"/>
          <w:szCs w:val="20"/>
        </w:rPr>
        <w:t>GPT</w:t>
      </w:r>
      <w:r w:rsidR="00E86D42">
        <w:rPr>
          <w:rFonts w:ascii="Times New Roman" w:hAnsi="Times New Roman"/>
          <w:szCs w:val="20"/>
        </w:rPr>
        <w:t xml:space="preserve">-5 </w:t>
      </w:r>
      <w:r w:rsidR="0006756E">
        <w:rPr>
          <w:rFonts w:ascii="Times New Roman" w:hAnsi="Times New Roman"/>
          <w:szCs w:val="20"/>
        </w:rPr>
        <w:t xml:space="preserve">in </w:t>
      </w:r>
      <w:r w:rsidR="0006756E" w:rsidRPr="00D902B1">
        <w:rPr>
          <w:rFonts w:ascii="Times New Roman" w:hAnsi="Times New Roman"/>
          <w:szCs w:val="20"/>
        </w:rPr>
        <w:t>periodontitis staging and grading</w:t>
      </w:r>
    </w:p>
    <w:tbl>
      <w:tblPr>
        <w:tblW w:w="9704" w:type="dxa"/>
        <w:tblLook w:val="04A0" w:firstRow="1" w:lastRow="0" w:firstColumn="1" w:lastColumn="0" w:noHBand="0" w:noVBand="1"/>
      </w:tblPr>
      <w:tblGrid>
        <w:gridCol w:w="2160"/>
        <w:gridCol w:w="1980"/>
        <w:gridCol w:w="1530"/>
        <w:gridCol w:w="2160"/>
        <w:gridCol w:w="1874"/>
      </w:tblGrid>
      <w:tr w:rsidR="00886AB2" w14:paraId="0203E1BB" w14:textId="77777777" w:rsidTr="00886AB2">
        <w:trPr>
          <w:trHeight w:val="141"/>
        </w:trPr>
        <w:tc>
          <w:tcPr>
            <w:tcW w:w="2160" w:type="dxa"/>
            <w:tcBorders>
              <w:top w:val="double" w:sz="4" w:space="0" w:color="auto"/>
              <w:left w:val="nil"/>
              <w:bottom w:val="single" w:sz="4" w:space="0" w:color="auto"/>
              <w:right w:val="nil"/>
            </w:tcBorders>
            <w:noWrap/>
            <w:vAlign w:val="bottom"/>
            <w:hideMark/>
          </w:tcPr>
          <w:p w14:paraId="07CE8032" w14:textId="14608FE9" w:rsidR="00886AB2" w:rsidRPr="009661AC" w:rsidRDefault="00886AB2" w:rsidP="00107CD5">
            <w:pPr>
              <w:rPr>
                <w:b/>
                <w:bCs/>
                <w:sz w:val="20"/>
                <w:szCs w:val="20"/>
              </w:rPr>
            </w:pPr>
            <w:r>
              <w:rPr>
                <w:rStyle w:val="Strong"/>
                <w:rFonts w:eastAsiaTheme="majorEastAsia"/>
                <w:sz w:val="20"/>
                <w:szCs w:val="20"/>
              </w:rPr>
              <w:t>Diagnostic task</w:t>
            </w:r>
          </w:p>
        </w:tc>
        <w:tc>
          <w:tcPr>
            <w:tcW w:w="1980" w:type="dxa"/>
            <w:tcBorders>
              <w:top w:val="double" w:sz="4" w:space="0" w:color="auto"/>
              <w:left w:val="nil"/>
              <w:bottom w:val="single" w:sz="4" w:space="0" w:color="auto"/>
              <w:right w:val="nil"/>
            </w:tcBorders>
            <w:noWrap/>
            <w:vAlign w:val="bottom"/>
            <w:hideMark/>
          </w:tcPr>
          <w:p w14:paraId="1818B1DE" w14:textId="77777777" w:rsidR="00886AB2" w:rsidRPr="009661AC" w:rsidRDefault="00886AB2" w:rsidP="00107CD5">
            <w:pPr>
              <w:rPr>
                <w:b/>
                <w:bCs/>
                <w:sz w:val="20"/>
                <w:szCs w:val="20"/>
              </w:rPr>
            </w:pPr>
            <w:r w:rsidRPr="009661AC">
              <w:rPr>
                <w:b/>
                <w:bCs/>
                <w:sz w:val="20"/>
                <w:szCs w:val="20"/>
              </w:rPr>
              <w:t>Subgroup</w:t>
            </w:r>
          </w:p>
        </w:tc>
        <w:tc>
          <w:tcPr>
            <w:tcW w:w="1530" w:type="dxa"/>
            <w:tcBorders>
              <w:top w:val="double" w:sz="4" w:space="0" w:color="auto"/>
              <w:left w:val="nil"/>
              <w:bottom w:val="single" w:sz="4" w:space="0" w:color="auto"/>
              <w:right w:val="nil"/>
            </w:tcBorders>
            <w:noWrap/>
            <w:vAlign w:val="bottom"/>
            <w:hideMark/>
          </w:tcPr>
          <w:p w14:paraId="066C51DE" w14:textId="77777777" w:rsidR="00886AB2" w:rsidRPr="009661AC" w:rsidRDefault="00886AB2" w:rsidP="00107CD5">
            <w:pPr>
              <w:rPr>
                <w:b/>
                <w:bCs/>
                <w:sz w:val="20"/>
                <w:szCs w:val="20"/>
              </w:rPr>
            </w:pPr>
            <w:r w:rsidRPr="009661AC">
              <w:rPr>
                <w:b/>
                <w:bCs/>
                <w:sz w:val="20"/>
                <w:szCs w:val="20"/>
              </w:rPr>
              <w:t>n</w:t>
            </w:r>
          </w:p>
        </w:tc>
        <w:tc>
          <w:tcPr>
            <w:tcW w:w="2160" w:type="dxa"/>
            <w:tcBorders>
              <w:top w:val="double" w:sz="4" w:space="0" w:color="auto"/>
              <w:left w:val="nil"/>
              <w:bottom w:val="single" w:sz="4" w:space="0" w:color="auto"/>
              <w:right w:val="nil"/>
            </w:tcBorders>
            <w:noWrap/>
            <w:vAlign w:val="bottom"/>
            <w:hideMark/>
          </w:tcPr>
          <w:p w14:paraId="048D5851" w14:textId="43356183" w:rsidR="00886AB2" w:rsidRPr="009661AC" w:rsidRDefault="00886AB2" w:rsidP="00107CD5">
            <w:pPr>
              <w:rPr>
                <w:b/>
                <w:bCs/>
                <w:sz w:val="20"/>
                <w:szCs w:val="20"/>
              </w:rPr>
            </w:pPr>
            <w:r w:rsidRPr="00886AB2">
              <w:rPr>
                <w:b/>
                <w:bCs/>
                <w:sz w:val="20"/>
                <w:szCs w:val="20"/>
              </w:rPr>
              <w:t xml:space="preserve">Stratified </w:t>
            </w:r>
            <w:r w:rsidRPr="00886AB2">
              <w:rPr>
                <w:b/>
                <w:bCs/>
                <w:sz w:val="20"/>
                <w:szCs w:val="20"/>
              </w:rPr>
              <w:t>a</w:t>
            </w:r>
            <w:r w:rsidRPr="009661AC">
              <w:rPr>
                <w:b/>
                <w:bCs/>
                <w:sz w:val="20"/>
                <w:szCs w:val="20"/>
              </w:rPr>
              <w:t>ccuracy</w:t>
            </w:r>
          </w:p>
        </w:tc>
        <w:tc>
          <w:tcPr>
            <w:tcW w:w="1874" w:type="dxa"/>
            <w:tcBorders>
              <w:top w:val="double" w:sz="4" w:space="0" w:color="auto"/>
              <w:left w:val="nil"/>
              <w:bottom w:val="single" w:sz="4" w:space="0" w:color="auto"/>
              <w:right w:val="nil"/>
            </w:tcBorders>
            <w:noWrap/>
            <w:vAlign w:val="bottom"/>
            <w:hideMark/>
          </w:tcPr>
          <w:p w14:paraId="3D81C469" w14:textId="77777777" w:rsidR="00886AB2" w:rsidRPr="009661AC" w:rsidRDefault="00886AB2" w:rsidP="00107CD5">
            <w:pPr>
              <w:rPr>
                <w:b/>
                <w:bCs/>
                <w:sz w:val="20"/>
                <w:szCs w:val="20"/>
              </w:rPr>
            </w:pPr>
            <w:r w:rsidRPr="009661AC">
              <w:rPr>
                <w:b/>
                <w:bCs/>
                <w:sz w:val="20"/>
                <w:szCs w:val="20"/>
              </w:rPr>
              <w:t>95% CI</w:t>
            </w:r>
          </w:p>
        </w:tc>
      </w:tr>
      <w:tr w:rsidR="00886AB2" w14:paraId="58C21377" w14:textId="77777777" w:rsidTr="00886AB2">
        <w:trPr>
          <w:trHeight w:val="283"/>
        </w:trPr>
        <w:tc>
          <w:tcPr>
            <w:tcW w:w="2160" w:type="dxa"/>
            <w:tcBorders>
              <w:top w:val="single" w:sz="4" w:space="0" w:color="auto"/>
              <w:left w:val="nil"/>
              <w:right w:val="nil"/>
            </w:tcBorders>
            <w:noWrap/>
            <w:vAlign w:val="bottom"/>
            <w:hideMark/>
          </w:tcPr>
          <w:p w14:paraId="69F762A0" w14:textId="77777777" w:rsidR="00886AB2" w:rsidRPr="009661AC" w:rsidRDefault="00886AB2" w:rsidP="00107CD5">
            <w:pPr>
              <w:rPr>
                <w:color w:val="000000"/>
                <w:sz w:val="20"/>
                <w:szCs w:val="20"/>
              </w:rPr>
            </w:pPr>
            <w:r w:rsidRPr="009661AC">
              <w:rPr>
                <w:color w:val="000000"/>
                <w:sz w:val="20"/>
                <w:szCs w:val="20"/>
              </w:rPr>
              <w:t>Staging</w:t>
            </w:r>
          </w:p>
        </w:tc>
        <w:tc>
          <w:tcPr>
            <w:tcW w:w="1980" w:type="dxa"/>
            <w:tcBorders>
              <w:top w:val="single" w:sz="4" w:space="0" w:color="auto"/>
              <w:left w:val="nil"/>
              <w:right w:val="nil"/>
            </w:tcBorders>
            <w:noWrap/>
            <w:vAlign w:val="bottom"/>
            <w:hideMark/>
          </w:tcPr>
          <w:p w14:paraId="528F8DF6" w14:textId="77777777" w:rsidR="00886AB2" w:rsidRPr="009661AC" w:rsidRDefault="00886AB2" w:rsidP="00107CD5">
            <w:pPr>
              <w:rPr>
                <w:color w:val="000000"/>
                <w:sz w:val="20"/>
                <w:szCs w:val="20"/>
              </w:rPr>
            </w:pPr>
            <w:r w:rsidRPr="009661AC">
              <w:rPr>
                <w:color w:val="000000"/>
                <w:sz w:val="20"/>
                <w:szCs w:val="20"/>
              </w:rPr>
              <w:t>Female</w:t>
            </w:r>
          </w:p>
        </w:tc>
        <w:tc>
          <w:tcPr>
            <w:tcW w:w="1530" w:type="dxa"/>
            <w:tcBorders>
              <w:top w:val="single" w:sz="4" w:space="0" w:color="auto"/>
              <w:left w:val="nil"/>
              <w:right w:val="nil"/>
            </w:tcBorders>
            <w:noWrap/>
            <w:vAlign w:val="bottom"/>
            <w:hideMark/>
          </w:tcPr>
          <w:p w14:paraId="6845EE2E" w14:textId="77777777" w:rsidR="00886AB2" w:rsidRPr="009661AC" w:rsidRDefault="00886AB2" w:rsidP="00107CD5">
            <w:pPr>
              <w:rPr>
                <w:color w:val="000000"/>
                <w:sz w:val="20"/>
                <w:szCs w:val="20"/>
              </w:rPr>
            </w:pPr>
            <w:r w:rsidRPr="009661AC">
              <w:rPr>
                <w:color w:val="000000"/>
                <w:sz w:val="20"/>
                <w:szCs w:val="20"/>
              </w:rPr>
              <w:t>18</w:t>
            </w:r>
          </w:p>
        </w:tc>
        <w:tc>
          <w:tcPr>
            <w:tcW w:w="2160" w:type="dxa"/>
            <w:tcBorders>
              <w:top w:val="single" w:sz="4" w:space="0" w:color="auto"/>
              <w:left w:val="nil"/>
              <w:right w:val="nil"/>
            </w:tcBorders>
            <w:noWrap/>
            <w:vAlign w:val="bottom"/>
            <w:hideMark/>
          </w:tcPr>
          <w:p w14:paraId="5DCF566B" w14:textId="77777777" w:rsidR="00886AB2" w:rsidRPr="005474AC" w:rsidRDefault="00886AB2" w:rsidP="00107CD5">
            <w:pPr>
              <w:rPr>
                <w:color w:val="000000" w:themeColor="text1"/>
                <w:sz w:val="20"/>
                <w:szCs w:val="20"/>
              </w:rPr>
            </w:pPr>
            <w:r w:rsidRPr="005474AC">
              <w:rPr>
                <w:color w:val="000000" w:themeColor="text1"/>
                <w:sz w:val="20"/>
                <w:szCs w:val="20"/>
              </w:rPr>
              <w:t>0.722</w:t>
            </w:r>
          </w:p>
        </w:tc>
        <w:tc>
          <w:tcPr>
            <w:tcW w:w="1874" w:type="dxa"/>
            <w:tcBorders>
              <w:top w:val="single" w:sz="4" w:space="0" w:color="auto"/>
              <w:left w:val="nil"/>
              <w:right w:val="nil"/>
            </w:tcBorders>
            <w:noWrap/>
            <w:vAlign w:val="bottom"/>
            <w:hideMark/>
          </w:tcPr>
          <w:p w14:paraId="76331C70" w14:textId="77777777" w:rsidR="00886AB2" w:rsidRPr="005474AC" w:rsidRDefault="00886AB2" w:rsidP="00107CD5">
            <w:pPr>
              <w:rPr>
                <w:color w:val="000000" w:themeColor="text1"/>
                <w:sz w:val="20"/>
                <w:szCs w:val="20"/>
              </w:rPr>
            </w:pPr>
            <w:r w:rsidRPr="005474AC">
              <w:rPr>
                <w:color w:val="000000" w:themeColor="text1"/>
                <w:sz w:val="20"/>
                <w:szCs w:val="20"/>
              </w:rPr>
              <w:t>0.491–0.875</w:t>
            </w:r>
          </w:p>
        </w:tc>
      </w:tr>
      <w:tr w:rsidR="00886AB2" w14:paraId="6753210B" w14:textId="77777777" w:rsidTr="00886AB2">
        <w:trPr>
          <w:trHeight w:val="283"/>
        </w:trPr>
        <w:tc>
          <w:tcPr>
            <w:tcW w:w="2160" w:type="dxa"/>
            <w:tcBorders>
              <w:top w:val="nil"/>
              <w:left w:val="nil"/>
              <w:bottom w:val="single" w:sz="4" w:space="0" w:color="auto"/>
              <w:right w:val="nil"/>
            </w:tcBorders>
            <w:noWrap/>
            <w:vAlign w:val="bottom"/>
            <w:hideMark/>
          </w:tcPr>
          <w:p w14:paraId="2871B325" w14:textId="67B996AB" w:rsidR="00886AB2" w:rsidRPr="009661AC" w:rsidRDefault="00886AB2" w:rsidP="00107CD5">
            <w:pPr>
              <w:rPr>
                <w:color w:val="000000"/>
                <w:sz w:val="20"/>
                <w:szCs w:val="20"/>
              </w:rPr>
            </w:pPr>
          </w:p>
        </w:tc>
        <w:tc>
          <w:tcPr>
            <w:tcW w:w="1980" w:type="dxa"/>
            <w:tcBorders>
              <w:top w:val="nil"/>
              <w:left w:val="nil"/>
              <w:bottom w:val="single" w:sz="4" w:space="0" w:color="auto"/>
              <w:right w:val="nil"/>
            </w:tcBorders>
            <w:noWrap/>
            <w:vAlign w:val="bottom"/>
            <w:hideMark/>
          </w:tcPr>
          <w:p w14:paraId="2CF25009" w14:textId="77777777" w:rsidR="00886AB2" w:rsidRPr="009661AC" w:rsidRDefault="00886AB2" w:rsidP="00107CD5">
            <w:pPr>
              <w:rPr>
                <w:color w:val="000000"/>
                <w:sz w:val="20"/>
                <w:szCs w:val="20"/>
              </w:rPr>
            </w:pPr>
            <w:r w:rsidRPr="009661AC">
              <w:rPr>
                <w:color w:val="000000"/>
                <w:sz w:val="20"/>
                <w:szCs w:val="20"/>
              </w:rPr>
              <w:t>Male</w:t>
            </w:r>
          </w:p>
        </w:tc>
        <w:tc>
          <w:tcPr>
            <w:tcW w:w="1530" w:type="dxa"/>
            <w:tcBorders>
              <w:top w:val="nil"/>
              <w:left w:val="nil"/>
              <w:bottom w:val="single" w:sz="4" w:space="0" w:color="auto"/>
              <w:right w:val="nil"/>
            </w:tcBorders>
            <w:noWrap/>
            <w:vAlign w:val="bottom"/>
            <w:hideMark/>
          </w:tcPr>
          <w:p w14:paraId="66F52895" w14:textId="37CA5455" w:rsidR="00886AB2" w:rsidRPr="009661AC" w:rsidRDefault="00886AB2" w:rsidP="00107CD5">
            <w:pPr>
              <w:rPr>
                <w:color w:val="000000"/>
                <w:sz w:val="20"/>
                <w:szCs w:val="20"/>
              </w:rPr>
            </w:pPr>
            <w:r>
              <w:rPr>
                <w:color w:val="000000"/>
                <w:sz w:val="20"/>
                <w:szCs w:val="20"/>
              </w:rPr>
              <w:t>7</w:t>
            </w:r>
          </w:p>
        </w:tc>
        <w:tc>
          <w:tcPr>
            <w:tcW w:w="2160" w:type="dxa"/>
            <w:tcBorders>
              <w:top w:val="nil"/>
              <w:left w:val="nil"/>
              <w:bottom w:val="single" w:sz="4" w:space="0" w:color="auto"/>
              <w:right w:val="nil"/>
            </w:tcBorders>
            <w:noWrap/>
            <w:vAlign w:val="bottom"/>
            <w:hideMark/>
          </w:tcPr>
          <w:p w14:paraId="6622C8A0" w14:textId="1E0D601D" w:rsidR="00886AB2" w:rsidRPr="005474AC" w:rsidRDefault="00886AB2" w:rsidP="00107CD5">
            <w:pPr>
              <w:rPr>
                <w:color w:val="000000" w:themeColor="text1"/>
                <w:sz w:val="20"/>
                <w:szCs w:val="20"/>
              </w:rPr>
            </w:pPr>
            <w:r w:rsidRPr="005474AC">
              <w:rPr>
                <w:color w:val="000000" w:themeColor="text1"/>
                <w:sz w:val="20"/>
                <w:szCs w:val="20"/>
              </w:rPr>
              <w:t>0.571</w:t>
            </w:r>
          </w:p>
        </w:tc>
        <w:tc>
          <w:tcPr>
            <w:tcW w:w="1874" w:type="dxa"/>
            <w:tcBorders>
              <w:top w:val="nil"/>
              <w:left w:val="nil"/>
              <w:bottom w:val="single" w:sz="4" w:space="0" w:color="auto"/>
              <w:right w:val="nil"/>
            </w:tcBorders>
            <w:noWrap/>
            <w:vAlign w:val="bottom"/>
            <w:hideMark/>
          </w:tcPr>
          <w:p w14:paraId="5F777C90" w14:textId="19909A68" w:rsidR="00886AB2" w:rsidRPr="005474AC" w:rsidRDefault="00886AB2" w:rsidP="00107CD5">
            <w:pPr>
              <w:rPr>
                <w:color w:val="000000" w:themeColor="text1"/>
                <w:sz w:val="20"/>
                <w:szCs w:val="20"/>
              </w:rPr>
            </w:pPr>
            <w:r w:rsidRPr="005474AC">
              <w:rPr>
                <w:color w:val="000000" w:themeColor="text1"/>
                <w:sz w:val="20"/>
                <w:szCs w:val="20"/>
              </w:rPr>
              <w:t>0.250–0.842</w:t>
            </w:r>
          </w:p>
        </w:tc>
      </w:tr>
      <w:tr w:rsidR="00886AB2" w14:paraId="2324977B" w14:textId="77777777" w:rsidTr="00886AB2">
        <w:trPr>
          <w:trHeight w:val="283"/>
        </w:trPr>
        <w:tc>
          <w:tcPr>
            <w:tcW w:w="2160" w:type="dxa"/>
            <w:tcBorders>
              <w:top w:val="single" w:sz="4" w:space="0" w:color="auto"/>
              <w:left w:val="nil"/>
              <w:right w:val="nil"/>
            </w:tcBorders>
            <w:noWrap/>
            <w:vAlign w:val="bottom"/>
            <w:hideMark/>
          </w:tcPr>
          <w:p w14:paraId="7B279F4D" w14:textId="77777777" w:rsidR="00886AB2" w:rsidRPr="009661AC" w:rsidRDefault="00886AB2" w:rsidP="00107CD5">
            <w:pPr>
              <w:rPr>
                <w:color w:val="000000"/>
                <w:sz w:val="20"/>
                <w:szCs w:val="20"/>
              </w:rPr>
            </w:pPr>
            <w:r w:rsidRPr="009661AC">
              <w:rPr>
                <w:color w:val="000000"/>
                <w:sz w:val="20"/>
                <w:szCs w:val="20"/>
              </w:rPr>
              <w:t>Grading</w:t>
            </w:r>
          </w:p>
        </w:tc>
        <w:tc>
          <w:tcPr>
            <w:tcW w:w="1980" w:type="dxa"/>
            <w:tcBorders>
              <w:top w:val="single" w:sz="4" w:space="0" w:color="auto"/>
              <w:left w:val="nil"/>
              <w:right w:val="nil"/>
            </w:tcBorders>
            <w:noWrap/>
            <w:vAlign w:val="bottom"/>
            <w:hideMark/>
          </w:tcPr>
          <w:p w14:paraId="3A1733ED" w14:textId="77777777" w:rsidR="00886AB2" w:rsidRPr="009661AC" w:rsidRDefault="00886AB2" w:rsidP="00107CD5">
            <w:pPr>
              <w:rPr>
                <w:color w:val="000000"/>
                <w:sz w:val="20"/>
                <w:szCs w:val="20"/>
              </w:rPr>
            </w:pPr>
            <w:r w:rsidRPr="009661AC">
              <w:rPr>
                <w:color w:val="000000"/>
                <w:sz w:val="20"/>
                <w:szCs w:val="20"/>
              </w:rPr>
              <w:t>Female</w:t>
            </w:r>
          </w:p>
        </w:tc>
        <w:tc>
          <w:tcPr>
            <w:tcW w:w="1530" w:type="dxa"/>
            <w:tcBorders>
              <w:top w:val="single" w:sz="4" w:space="0" w:color="auto"/>
              <w:left w:val="nil"/>
              <w:right w:val="nil"/>
            </w:tcBorders>
            <w:noWrap/>
            <w:vAlign w:val="bottom"/>
            <w:hideMark/>
          </w:tcPr>
          <w:p w14:paraId="272FD49B" w14:textId="77777777" w:rsidR="00886AB2" w:rsidRPr="009661AC" w:rsidRDefault="00886AB2" w:rsidP="00107CD5">
            <w:pPr>
              <w:rPr>
                <w:color w:val="000000"/>
                <w:sz w:val="20"/>
                <w:szCs w:val="20"/>
              </w:rPr>
            </w:pPr>
            <w:r w:rsidRPr="009661AC">
              <w:rPr>
                <w:color w:val="000000"/>
                <w:sz w:val="20"/>
                <w:szCs w:val="20"/>
              </w:rPr>
              <w:t>16</w:t>
            </w:r>
          </w:p>
        </w:tc>
        <w:tc>
          <w:tcPr>
            <w:tcW w:w="2160" w:type="dxa"/>
            <w:tcBorders>
              <w:top w:val="single" w:sz="4" w:space="0" w:color="auto"/>
              <w:left w:val="nil"/>
              <w:right w:val="nil"/>
            </w:tcBorders>
            <w:noWrap/>
            <w:vAlign w:val="bottom"/>
            <w:hideMark/>
          </w:tcPr>
          <w:p w14:paraId="70FBF90D" w14:textId="1A0F85B3" w:rsidR="00886AB2" w:rsidRPr="005474AC" w:rsidRDefault="00886AB2" w:rsidP="00107CD5">
            <w:pPr>
              <w:rPr>
                <w:color w:val="000000" w:themeColor="text1"/>
                <w:sz w:val="20"/>
                <w:szCs w:val="20"/>
              </w:rPr>
            </w:pPr>
            <w:r w:rsidRPr="005474AC">
              <w:rPr>
                <w:color w:val="000000" w:themeColor="text1"/>
                <w:sz w:val="20"/>
                <w:szCs w:val="20"/>
              </w:rPr>
              <w:t>0.750</w:t>
            </w:r>
          </w:p>
        </w:tc>
        <w:tc>
          <w:tcPr>
            <w:tcW w:w="1874" w:type="dxa"/>
            <w:tcBorders>
              <w:top w:val="single" w:sz="4" w:space="0" w:color="auto"/>
              <w:left w:val="nil"/>
              <w:right w:val="nil"/>
            </w:tcBorders>
            <w:noWrap/>
            <w:vAlign w:val="bottom"/>
            <w:hideMark/>
          </w:tcPr>
          <w:p w14:paraId="0D8E5126" w14:textId="77777777" w:rsidR="00886AB2" w:rsidRPr="005474AC" w:rsidRDefault="00886AB2" w:rsidP="00107CD5">
            <w:pPr>
              <w:rPr>
                <w:color w:val="000000" w:themeColor="text1"/>
                <w:sz w:val="20"/>
                <w:szCs w:val="20"/>
              </w:rPr>
            </w:pPr>
            <w:r w:rsidRPr="005474AC">
              <w:rPr>
                <w:color w:val="000000" w:themeColor="text1"/>
                <w:sz w:val="20"/>
                <w:szCs w:val="20"/>
              </w:rPr>
              <w:t>0.505–0.898</w:t>
            </w:r>
          </w:p>
        </w:tc>
      </w:tr>
      <w:tr w:rsidR="00886AB2" w14:paraId="3128682A" w14:textId="77777777" w:rsidTr="00886AB2">
        <w:trPr>
          <w:trHeight w:val="283"/>
        </w:trPr>
        <w:tc>
          <w:tcPr>
            <w:tcW w:w="2160" w:type="dxa"/>
            <w:tcBorders>
              <w:top w:val="nil"/>
              <w:left w:val="nil"/>
              <w:bottom w:val="double" w:sz="4" w:space="0" w:color="auto"/>
              <w:right w:val="nil"/>
            </w:tcBorders>
            <w:noWrap/>
            <w:vAlign w:val="bottom"/>
            <w:hideMark/>
          </w:tcPr>
          <w:p w14:paraId="4DD41237" w14:textId="55D619FA" w:rsidR="00886AB2" w:rsidRPr="009661AC" w:rsidRDefault="00886AB2" w:rsidP="00107CD5">
            <w:pPr>
              <w:rPr>
                <w:color w:val="000000"/>
                <w:sz w:val="20"/>
                <w:szCs w:val="20"/>
              </w:rPr>
            </w:pPr>
          </w:p>
        </w:tc>
        <w:tc>
          <w:tcPr>
            <w:tcW w:w="1980" w:type="dxa"/>
            <w:tcBorders>
              <w:top w:val="nil"/>
              <w:left w:val="nil"/>
              <w:bottom w:val="double" w:sz="4" w:space="0" w:color="auto"/>
              <w:right w:val="nil"/>
            </w:tcBorders>
            <w:noWrap/>
            <w:vAlign w:val="bottom"/>
            <w:hideMark/>
          </w:tcPr>
          <w:p w14:paraId="5BCB9B39" w14:textId="77777777" w:rsidR="00886AB2" w:rsidRPr="009661AC" w:rsidRDefault="00886AB2" w:rsidP="00107CD5">
            <w:pPr>
              <w:rPr>
                <w:color w:val="000000"/>
                <w:sz w:val="20"/>
                <w:szCs w:val="20"/>
              </w:rPr>
            </w:pPr>
            <w:r w:rsidRPr="009661AC">
              <w:rPr>
                <w:color w:val="000000"/>
                <w:sz w:val="20"/>
                <w:szCs w:val="20"/>
              </w:rPr>
              <w:t>Male</w:t>
            </w:r>
          </w:p>
        </w:tc>
        <w:tc>
          <w:tcPr>
            <w:tcW w:w="1530" w:type="dxa"/>
            <w:tcBorders>
              <w:top w:val="nil"/>
              <w:left w:val="nil"/>
              <w:bottom w:val="double" w:sz="4" w:space="0" w:color="auto"/>
              <w:right w:val="nil"/>
            </w:tcBorders>
            <w:noWrap/>
            <w:vAlign w:val="bottom"/>
            <w:hideMark/>
          </w:tcPr>
          <w:p w14:paraId="2D0ED258" w14:textId="77777777" w:rsidR="00886AB2" w:rsidRPr="009661AC" w:rsidRDefault="00886AB2" w:rsidP="00107CD5">
            <w:pPr>
              <w:rPr>
                <w:color w:val="000000"/>
                <w:sz w:val="20"/>
                <w:szCs w:val="20"/>
              </w:rPr>
            </w:pPr>
            <w:r w:rsidRPr="009661AC">
              <w:rPr>
                <w:color w:val="000000"/>
                <w:sz w:val="20"/>
                <w:szCs w:val="20"/>
              </w:rPr>
              <w:t>6</w:t>
            </w:r>
          </w:p>
        </w:tc>
        <w:tc>
          <w:tcPr>
            <w:tcW w:w="2160" w:type="dxa"/>
            <w:tcBorders>
              <w:top w:val="nil"/>
              <w:left w:val="nil"/>
              <w:bottom w:val="double" w:sz="4" w:space="0" w:color="auto"/>
              <w:right w:val="nil"/>
            </w:tcBorders>
            <w:noWrap/>
            <w:vAlign w:val="bottom"/>
            <w:hideMark/>
          </w:tcPr>
          <w:p w14:paraId="2CA83E61" w14:textId="77777777" w:rsidR="00886AB2" w:rsidRPr="005474AC" w:rsidRDefault="00886AB2" w:rsidP="00107CD5">
            <w:pPr>
              <w:rPr>
                <w:color w:val="000000" w:themeColor="text1"/>
                <w:sz w:val="20"/>
                <w:szCs w:val="20"/>
              </w:rPr>
            </w:pPr>
            <w:r w:rsidRPr="005474AC">
              <w:rPr>
                <w:color w:val="000000" w:themeColor="text1"/>
                <w:sz w:val="20"/>
                <w:szCs w:val="20"/>
              </w:rPr>
              <w:t>0.833</w:t>
            </w:r>
          </w:p>
        </w:tc>
        <w:tc>
          <w:tcPr>
            <w:tcW w:w="1874" w:type="dxa"/>
            <w:tcBorders>
              <w:top w:val="nil"/>
              <w:left w:val="nil"/>
              <w:bottom w:val="double" w:sz="4" w:space="0" w:color="auto"/>
              <w:right w:val="nil"/>
            </w:tcBorders>
            <w:noWrap/>
            <w:vAlign w:val="bottom"/>
            <w:hideMark/>
          </w:tcPr>
          <w:p w14:paraId="4D6DE2DC" w14:textId="77777777" w:rsidR="00886AB2" w:rsidRPr="005474AC" w:rsidRDefault="00886AB2" w:rsidP="00107CD5">
            <w:pPr>
              <w:rPr>
                <w:color w:val="000000" w:themeColor="text1"/>
                <w:sz w:val="20"/>
                <w:szCs w:val="20"/>
              </w:rPr>
            </w:pPr>
            <w:r w:rsidRPr="005474AC">
              <w:rPr>
                <w:color w:val="000000" w:themeColor="text1"/>
                <w:sz w:val="20"/>
                <w:szCs w:val="20"/>
              </w:rPr>
              <w:t>0.436–0.970</w:t>
            </w:r>
          </w:p>
        </w:tc>
      </w:tr>
      <w:tr w:rsidR="00886AB2" w14:paraId="2E90E4D1" w14:textId="77777777" w:rsidTr="00886AB2">
        <w:trPr>
          <w:trHeight w:val="283"/>
        </w:trPr>
        <w:tc>
          <w:tcPr>
            <w:tcW w:w="2160" w:type="dxa"/>
            <w:tcBorders>
              <w:top w:val="double" w:sz="4" w:space="0" w:color="auto"/>
              <w:left w:val="nil"/>
              <w:bottom w:val="nil"/>
              <w:right w:val="nil"/>
            </w:tcBorders>
            <w:noWrap/>
            <w:vAlign w:val="bottom"/>
            <w:hideMark/>
          </w:tcPr>
          <w:p w14:paraId="7630D065" w14:textId="77777777" w:rsidR="00886AB2" w:rsidRPr="009661AC" w:rsidRDefault="00886AB2" w:rsidP="00107CD5">
            <w:pPr>
              <w:rPr>
                <w:color w:val="000000"/>
                <w:sz w:val="20"/>
                <w:szCs w:val="20"/>
              </w:rPr>
            </w:pPr>
            <w:r w:rsidRPr="009661AC">
              <w:rPr>
                <w:color w:val="000000"/>
                <w:sz w:val="20"/>
                <w:szCs w:val="20"/>
              </w:rPr>
              <w:t>Staging</w:t>
            </w:r>
          </w:p>
        </w:tc>
        <w:tc>
          <w:tcPr>
            <w:tcW w:w="1980" w:type="dxa"/>
            <w:tcBorders>
              <w:top w:val="double" w:sz="4" w:space="0" w:color="auto"/>
              <w:left w:val="nil"/>
              <w:bottom w:val="nil"/>
              <w:right w:val="nil"/>
            </w:tcBorders>
            <w:noWrap/>
            <w:vAlign w:val="bottom"/>
            <w:hideMark/>
          </w:tcPr>
          <w:p w14:paraId="49B7BB49" w14:textId="77777777" w:rsidR="00886AB2" w:rsidRPr="009661AC" w:rsidRDefault="00886AB2" w:rsidP="00107CD5">
            <w:pPr>
              <w:rPr>
                <w:color w:val="000000"/>
                <w:sz w:val="20"/>
                <w:szCs w:val="20"/>
              </w:rPr>
            </w:pPr>
            <w:r w:rsidRPr="009661AC">
              <w:rPr>
                <w:color w:val="000000"/>
                <w:sz w:val="20"/>
                <w:szCs w:val="20"/>
              </w:rPr>
              <w:t>&lt;40</w:t>
            </w:r>
          </w:p>
        </w:tc>
        <w:tc>
          <w:tcPr>
            <w:tcW w:w="1530" w:type="dxa"/>
            <w:tcBorders>
              <w:top w:val="double" w:sz="4" w:space="0" w:color="auto"/>
              <w:left w:val="nil"/>
              <w:bottom w:val="nil"/>
              <w:right w:val="nil"/>
            </w:tcBorders>
            <w:noWrap/>
            <w:vAlign w:val="bottom"/>
            <w:hideMark/>
          </w:tcPr>
          <w:p w14:paraId="2898BE75" w14:textId="77777777" w:rsidR="00886AB2" w:rsidRPr="009661AC" w:rsidRDefault="00886AB2" w:rsidP="00107CD5">
            <w:pPr>
              <w:rPr>
                <w:color w:val="000000"/>
                <w:sz w:val="20"/>
                <w:szCs w:val="20"/>
              </w:rPr>
            </w:pPr>
            <w:r w:rsidRPr="009661AC">
              <w:rPr>
                <w:color w:val="000000"/>
                <w:sz w:val="20"/>
                <w:szCs w:val="20"/>
              </w:rPr>
              <w:t>10</w:t>
            </w:r>
          </w:p>
        </w:tc>
        <w:tc>
          <w:tcPr>
            <w:tcW w:w="2160" w:type="dxa"/>
            <w:tcBorders>
              <w:top w:val="double" w:sz="4" w:space="0" w:color="auto"/>
              <w:left w:val="nil"/>
              <w:bottom w:val="nil"/>
              <w:right w:val="nil"/>
            </w:tcBorders>
            <w:noWrap/>
            <w:vAlign w:val="bottom"/>
            <w:hideMark/>
          </w:tcPr>
          <w:p w14:paraId="06CF474E" w14:textId="77777777" w:rsidR="00886AB2" w:rsidRPr="005474AC" w:rsidRDefault="00886AB2" w:rsidP="00107CD5">
            <w:pPr>
              <w:rPr>
                <w:color w:val="000000" w:themeColor="text1"/>
                <w:sz w:val="20"/>
                <w:szCs w:val="20"/>
              </w:rPr>
            </w:pPr>
            <w:r w:rsidRPr="005474AC">
              <w:rPr>
                <w:color w:val="000000" w:themeColor="text1"/>
                <w:sz w:val="20"/>
                <w:szCs w:val="20"/>
              </w:rPr>
              <w:t>0.6</w:t>
            </w:r>
          </w:p>
        </w:tc>
        <w:tc>
          <w:tcPr>
            <w:tcW w:w="1874" w:type="dxa"/>
            <w:tcBorders>
              <w:top w:val="double" w:sz="4" w:space="0" w:color="auto"/>
              <w:left w:val="nil"/>
              <w:bottom w:val="nil"/>
              <w:right w:val="nil"/>
            </w:tcBorders>
            <w:noWrap/>
            <w:vAlign w:val="bottom"/>
            <w:hideMark/>
          </w:tcPr>
          <w:p w14:paraId="58EF22AC" w14:textId="77777777" w:rsidR="00886AB2" w:rsidRPr="005474AC" w:rsidRDefault="00886AB2" w:rsidP="00107CD5">
            <w:pPr>
              <w:rPr>
                <w:color w:val="000000" w:themeColor="text1"/>
                <w:sz w:val="20"/>
                <w:szCs w:val="20"/>
              </w:rPr>
            </w:pPr>
            <w:r w:rsidRPr="005474AC">
              <w:rPr>
                <w:color w:val="000000" w:themeColor="text1"/>
                <w:sz w:val="20"/>
                <w:szCs w:val="20"/>
              </w:rPr>
              <w:t>0.313–0.832</w:t>
            </w:r>
          </w:p>
        </w:tc>
      </w:tr>
      <w:tr w:rsidR="00886AB2" w14:paraId="50031204" w14:textId="77777777" w:rsidTr="00886AB2">
        <w:trPr>
          <w:trHeight w:val="283"/>
        </w:trPr>
        <w:tc>
          <w:tcPr>
            <w:tcW w:w="2160" w:type="dxa"/>
            <w:tcBorders>
              <w:top w:val="nil"/>
              <w:left w:val="nil"/>
              <w:right w:val="nil"/>
            </w:tcBorders>
            <w:noWrap/>
            <w:vAlign w:val="bottom"/>
            <w:hideMark/>
          </w:tcPr>
          <w:p w14:paraId="07A6ECBD" w14:textId="15977261" w:rsidR="00886AB2" w:rsidRPr="009661AC" w:rsidRDefault="00886AB2" w:rsidP="00107CD5">
            <w:pPr>
              <w:rPr>
                <w:color w:val="000000"/>
                <w:sz w:val="20"/>
                <w:szCs w:val="20"/>
              </w:rPr>
            </w:pPr>
          </w:p>
        </w:tc>
        <w:tc>
          <w:tcPr>
            <w:tcW w:w="1980" w:type="dxa"/>
            <w:tcBorders>
              <w:top w:val="nil"/>
              <w:left w:val="nil"/>
              <w:right w:val="nil"/>
            </w:tcBorders>
            <w:noWrap/>
            <w:vAlign w:val="bottom"/>
            <w:hideMark/>
          </w:tcPr>
          <w:p w14:paraId="29D4B4BA" w14:textId="77777777" w:rsidR="00886AB2" w:rsidRPr="009661AC" w:rsidRDefault="00886AB2" w:rsidP="00107CD5">
            <w:pPr>
              <w:rPr>
                <w:color w:val="000000"/>
                <w:sz w:val="20"/>
                <w:szCs w:val="20"/>
              </w:rPr>
            </w:pPr>
            <w:r w:rsidRPr="009661AC">
              <w:rPr>
                <w:color w:val="000000"/>
                <w:sz w:val="20"/>
                <w:szCs w:val="20"/>
              </w:rPr>
              <w:t>40–59</w:t>
            </w:r>
          </w:p>
        </w:tc>
        <w:tc>
          <w:tcPr>
            <w:tcW w:w="1530" w:type="dxa"/>
            <w:tcBorders>
              <w:top w:val="nil"/>
              <w:left w:val="nil"/>
              <w:right w:val="nil"/>
            </w:tcBorders>
            <w:noWrap/>
            <w:vAlign w:val="bottom"/>
            <w:hideMark/>
          </w:tcPr>
          <w:p w14:paraId="60260189" w14:textId="670FCEED" w:rsidR="00886AB2" w:rsidRPr="009661AC" w:rsidRDefault="00886AB2" w:rsidP="00107CD5">
            <w:pPr>
              <w:rPr>
                <w:color w:val="000000"/>
                <w:sz w:val="20"/>
                <w:szCs w:val="20"/>
              </w:rPr>
            </w:pPr>
            <w:r w:rsidRPr="009661AC">
              <w:rPr>
                <w:color w:val="000000"/>
                <w:sz w:val="20"/>
                <w:szCs w:val="20"/>
              </w:rPr>
              <w:t>1</w:t>
            </w:r>
            <w:r>
              <w:rPr>
                <w:color w:val="000000"/>
                <w:sz w:val="20"/>
                <w:szCs w:val="20"/>
              </w:rPr>
              <w:t>1</w:t>
            </w:r>
          </w:p>
        </w:tc>
        <w:tc>
          <w:tcPr>
            <w:tcW w:w="2160" w:type="dxa"/>
            <w:tcBorders>
              <w:top w:val="nil"/>
              <w:left w:val="nil"/>
              <w:right w:val="nil"/>
            </w:tcBorders>
            <w:noWrap/>
            <w:vAlign w:val="bottom"/>
            <w:hideMark/>
          </w:tcPr>
          <w:p w14:paraId="2D15C6ED" w14:textId="36AA95FD" w:rsidR="00886AB2" w:rsidRPr="005474AC" w:rsidRDefault="00886AB2" w:rsidP="00107CD5">
            <w:pPr>
              <w:rPr>
                <w:color w:val="000000" w:themeColor="text1"/>
                <w:sz w:val="20"/>
                <w:szCs w:val="20"/>
              </w:rPr>
            </w:pPr>
            <w:r w:rsidRPr="005474AC">
              <w:rPr>
                <w:color w:val="000000" w:themeColor="text1"/>
                <w:sz w:val="20"/>
                <w:szCs w:val="20"/>
              </w:rPr>
              <w:t>0.818</w:t>
            </w:r>
          </w:p>
        </w:tc>
        <w:tc>
          <w:tcPr>
            <w:tcW w:w="1874" w:type="dxa"/>
            <w:tcBorders>
              <w:top w:val="nil"/>
              <w:left w:val="nil"/>
              <w:right w:val="nil"/>
            </w:tcBorders>
            <w:noWrap/>
            <w:vAlign w:val="bottom"/>
            <w:hideMark/>
          </w:tcPr>
          <w:p w14:paraId="377D49FD" w14:textId="36C6C69D" w:rsidR="00886AB2" w:rsidRPr="005474AC" w:rsidRDefault="00886AB2" w:rsidP="00107CD5">
            <w:pPr>
              <w:rPr>
                <w:color w:val="000000" w:themeColor="text1"/>
                <w:sz w:val="20"/>
                <w:szCs w:val="20"/>
              </w:rPr>
            </w:pPr>
            <w:r w:rsidRPr="005474AC">
              <w:rPr>
                <w:color w:val="000000" w:themeColor="text1"/>
                <w:sz w:val="20"/>
                <w:szCs w:val="20"/>
              </w:rPr>
              <w:t>0.523–0.949</w:t>
            </w:r>
          </w:p>
        </w:tc>
      </w:tr>
      <w:tr w:rsidR="00886AB2" w14:paraId="017AB22A" w14:textId="77777777" w:rsidTr="00886AB2">
        <w:trPr>
          <w:trHeight w:val="283"/>
        </w:trPr>
        <w:tc>
          <w:tcPr>
            <w:tcW w:w="2160" w:type="dxa"/>
            <w:tcBorders>
              <w:top w:val="nil"/>
              <w:left w:val="nil"/>
              <w:bottom w:val="single" w:sz="4" w:space="0" w:color="auto"/>
              <w:right w:val="nil"/>
            </w:tcBorders>
            <w:noWrap/>
            <w:vAlign w:val="bottom"/>
            <w:hideMark/>
          </w:tcPr>
          <w:p w14:paraId="20D6FE0B" w14:textId="6E0B9E3F" w:rsidR="00886AB2" w:rsidRPr="009661AC" w:rsidRDefault="00886AB2" w:rsidP="00107CD5">
            <w:pPr>
              <w:rPr>
                <w:color w:val="000000"/>
                <w:sz w:val="20"/>
                <w:szCs w:val="20"/>
              </w:rPr>
            </w:pPr>
          </w:p>
        </w:tc>
        <w:tc>
          <w:tcPr>
            <w:tcW w:w="1980" w:type="dxa"/>
            <w:tcBorders>
              <w:top w:val="nil"/>
              <w:left w:val="nil"/>
              <w:bottom w:val="single" w:sz="4" w:space="0" w:color="auto"/>
              <w:right w:val="nil"/>
            </w:tcBorders>
            <w:noWrap/>
            <w:vAlign w:val="bottom"/>
            <w:hideMark/>
          </w:tcPr>
          <w:p w14:paraId="72DCB69F" w14:textId="77777777" w:rsidR="00886AB2" w:rsidRPr="009661AC" w:rsidRDefault="00886AB2" w:rsidP="00107CD5">
            <w:pPr>
              <w:rPr>
                <w:color w:val="000000"/>
                <w:sz w:val="20"/>
                <w:szCs w:val="20"/>
              </w:rPr>
            </w:pPr>
            <w:r w:rsidRPr="009661AC">
              <w:rPr>
                <w:color w:val="000000"/>
                <w:sz w:val="20"/>
                <w:szCs w:val="20"/>
              </w:rPr>
              <w:t>≥60</w:t>
            </w:r>
          </w:p>
        </w:tc>
        <w:tc>
          <w:tcPr>
            <w:tcW w:w="1530" w:type="dxa"/>
            <w:tcBorders>
              <w:top w:val="nil"/>
              <w:left w:val="nil"/>
              <w:bottom w:val="single" w:sz="4" w:space="0" w:color="auto"/>
              <w:right w:val="nil"/>
            </w:tcBorders>
            <w:noWrap/>
            <w:vAlign w:val="bottom"/>
            <w:hideMark/>
          </w:tcPr>
          <w:p w14:paraId="1856EEAC" w14:textId="77777777" w:rsidR="00886AB2" w:rsidRPr="009661AC" w:rsidRDefault="00886AB2" w:rsidP="00107CD5">
            <w:pPr>
              <w:rPr>
                <w:color w:val="000000"/>
                <w:sz w:val="20"/>
                <w:szCs w:val="20"/>
              </w:rPr>
            </w:pPr>
            <w:r w:rsidRPr="009661AC">
              <w:rPr>
                <w:color w:val="000000"/>
                <w:sz w:val="20"/>
                <w:szCs w:val="20"/>
              </w:rPr>
              <w:t>4</w:t>
            </w:r>
          </w:p>
        </w:tc>
        <w:tc>
          <w:tcPr>
            <w:tcW w:w="2160" w:type="dxa"/>
            <w:tcBorders>
              <w:top w:val="nil"/>
              <w:left w:val="nil"/>
              <w:bottom w:val="single" w:sz="4" w:space="0" w:color="auto"/>
              <w:right w:val="nil"/>
            </w:tcBorders>
            <w:noWrap/>
            <w:vAlign w:val="bottom"/>
            <w:hideMark/>
          </w:tcPr>
          <w:p w14:paraId="5A0EE82B" w14:textId="77777777" w:rsidR="00886AB2" w:rsidRPr="009661AC" w:rsidRDefault="00886AB2" w:rsidP="00107CD5">
            <w:pPr>
              <w:rPr>
                <w:color w:val="000000"/>
                <w:sz w:val="20"/>
                <w:szCs w:val="20"/>
              </w:rPr>
            </w:pPr>
            <w:r w:rsidRPr="009661AC">
              <w:rPr>
                <w:color w:val="000000"/>
                <w:sz w:val="20"/>
                <w:szCs w:val="20"/>
              </w:rPr>
              <w:t>0.5</w:t>
            </w:r>
          </w:p>
        </w:tc>
        <w:tc>
          <w:tcPr>
            <w:tcW w:w="1874" w:type="dxa"/>
            <w:tcBorders>
              <w:top w:val="nil"/>
              <w:left w:val="nil"/>
              <w:bottom w:val="single" w:sz="4" w:space="0" w:color="auto"/>
              <w:right w:val="nil"/>
            </w:tcBorders>
            <w:noWrap/>
            <w:vAlign w:val="bottom"/>
            <w:hideMark/>
          </w:tcPr>
          <w:p w14:paraId="08ED8F7E" w14:textId="77777777" w:rsidR="00886AB2" w:rsidRPr="009661AC" w:rsidRDefault="00886AB2" w:rsidP="00107CD5">
            <w:pPr>
              <w:rPr>
                <w:color w:val="000000"/>
                <w:sz w:val="20"/>
                <w:szCs w:val="20"/>
              </w:rPr>
            </w:pPr>
            <w:r w:rsidRPr="009661AC">
              <w:rPr>
                <w:color w:val="000000"/>
                <w:sz w:val="20"/>
                <w:szCs w:val="20"/>
              </w:rPr>
              <w:t>0.150–0.850</w:t>
            </w:r>
          </w:p>
        </w:tc>
      </w:tr>
      <w:tr w:rsidR="00886AB2" w14:paraId="181CD62B" w14:textId="77777777" w:rsidTr="00886AB2">
        <w:trPr>
          <w:trHeight w:val="283"/>
        </w:trPr>
        <w:tc>
          <w:tcPr>
            <w:tcW w:w="2160" w:type="dxa"/>
            <w:tcBorders>
              <w:top w:val="single" w:sz="4" w:space="0" w:color="auto"/>
              <w:left w:val="nil"/>
              <w:bottom w:val="nil"/>
              <w:right w:val="nil"/>
            </w:tcBorders>
            <w:noWrap/>
            <w:vAlign w:val="bottom"/>
            <w:hideMark/>
          </w:tcPr>
          <w:p w14:paraId="5B11957A" w14:textId="77777777" w:rsidR="00886AB2" w:rsidRPr="009661AC" w:rsidRDefault="00886AB2" w:rsidP="00107CD5">
            <w:pPr>
              <w:rPr>
                <w:color w:val="000000"/>
                <w:sz w:val="20"/>
                <w:szCs w:val="20"/>
              </w:rPr>
            </w:pPr>
            <w:r w:rsidRPr="009661AC">
              <w:rPr>
                <w:color w:val="000000"/>
                <w:sz w:val="20"/>
                <w:szCs w:val="20"/>
              </w:rPr>
              <w:t>Grading</w:t>
            </w:r>
          </w:p>
        </w:tc>
        <w:tc>
          <w:tcPr>
            <w:tcW w:w="1980" w:type="dxa"/>
            <w:tcBorders>
              <w:top w:val="single" w:sz="4" w:space="0" w:color="auto"/>
              <w:left w:val="nil"/>
              <w:bottom w:val="nil"/>
              <w:right w:val="nil"/>
            </w:tcBorders>
            <w:noWrap/>
            <w:vAlign w:val="bottom"/>
            <w:hideMark/>
          </w:tcPr>
          <w:p w14:paraId="4CA04735" w14:textId="77777777" w:rsidR="00886AB2" w:rsidRPr="009661AC" w:rsidRDefault="00886AB2" w:rsidP="00107CD5">
            <w:pPr>
              <w:rPr>
                <w:color w:val="000000"/>
                <w:sz w:val="20"/>
                <w:szCs w:val="20"/>
              </w:rPr>
            </w:pPr>
            <w:r w:rsidRPr="009661AC">
              <w:rPr>
                <w:color w:val="000000"/>
                <w:sz w:val="20"/>
                <w:szCs w:val="20"/>
              </w:rPr>
              <w:t>&lt;40</w:t>
            </w:r>
          </w:p>
        </w:tc>
        <w:tc>
          <w:tcPr>
            <w:tcW w:w="1530" w:type="dxa"/>
            <w:tcBorders>
              <w:top w:val="single" w:sz="4" w:space="0" w:color="auto"/>
              <w:left w:val="nil"/>
              <w:bottom w:val="nil"/>
              <w:right w:val="nil"/>
            </w:tcBorders>
            <w:noWrap/>
            <w:vAlign w:val="bottom"/>
            <w:hideMark/>
          </w:tcPr>
          <w:p w14:paraId="3BD8920C" w14:textId="77777777" w:rsidR="00886AB2" w:rsidRPr="009661AC" w:rsidRDefault="00886AB2" w:rsidP="00107CD5">
            <w:pPr>
              <w:rPr>
                <w:color w:val="000000"/>
                <w:sz w:val="20"/>
                <w:szCs w:val="20"/>
              </w:rPr>
            </w:pPr>
            <w:r w:rsidRPr="009661AC">
              <w:rPr>
                <w:color w:val="000000"/>
                <w:sz w:val="20"/>
                <w:szCs w:val="20"/>
              </w:rPr>
              <w:t>8</w:t>
            </w:r>
          </w:p>
        </w:tc>
        <w:tc>
          <w:tcPr>
            <w:tcW w:w="2160" w:type="dxa"/>
            <w:tcBorders>
              <w:top w:val="single" w:sz="4" w:space="0" w:color="auto"/>
              <w:left w:val="nil"/>
              <w:bottom w:val="nil"/>
              <w:right w:val="nil"/>
            </w:tcBorders>
            <w:noWrap/>
            <w:vAlign w:val="bottom"/>
            <w:hideMark/>
          </w:tcPr>
          <w:p w14:paraId="7E67AF5F" w14:textId="77777777" w:rsidR="00886AB2" w:rsidRPr="009661AC" w:rsidRDefault="00886AB2" w:rsidP="00107CD5">
            <w:pPr>
              <w:rPr>
                <w:color w:val="000000"/>
                <w:sz w:val="20"/>
                <w:szCs w:val="20"/>
              </w:rPr>
            </w:pPr>
            <w:r w:rsidRPr="009661AC">
              <w:rPr>
                <w:color w:val="000000"/>
                <w:sz w:val="20"/>
                <w:szCs w:val="20"/>
              </w:rPr>
              <w:t>0.75</w:t>
            </w:r>
          </w:p>
        </w:tc>
        <w:tc>
          <w:tcPr>
            <w:tcW w:w="1874" w:type="dxa"/>
            <w:tcBorders>
              <w:top w:val="single" w:sz="4" w:space="0" w:color="auto"/>
              <w:left w:val="nil"/>
              <w:bottom w:val="nil"/>
              <w:right w:val="nil"/>
            </w:tcBorders>
            <w:noWrap/>
            <w:vAlign w:val="bottom"/>
            <w:hideMark/>
          </w:tcPr>
          <w:p w14:paraId="6ABFC79F" w14:textId="77777777" w:rsidR="00886AB2" w:rsidRPr="009661AC" w:rsidRDefault="00886AB2" w:rsidP="00107CD5">
            <w:pPr>
              <w:rPr>
                <w:color w:val="000000"/>
                <w:sz w:val="20"/>
                <w:szCs w:val="20"/>
              </w:rPr>
            </w:pPr>
            <w:r w:rsidRPr="009661AC">
              <w:rPr>
                <w:color w:val="000000"/>
                <w:sz w:val="20"/>
                <w:szCs w:val="20"/>
              </w:rPr>
              <w:t>0.409–0.929</w:t>
            </w:r>
          </w:p>
        </w:tc>
      </w:tr>
      <w:tr w:rsidR="00886AB2" w14:paraId="7D9B088A" w14:textId="77777777" w:rsidTr="00886AB2">
        <w:trPr>
          <w:trHeight w:val="283"/>
        </w:trPr>
        <w:tc>
          <w:tcPr>
            <w:tcW w:w="2160" w:type="dxa"/>
            <w:tcBorders>
              <w:top w:val="nil"/>
              <w:left w:val="nil"/>
              <w:right w:val="nil"/>
            </w:tcBorders>
            <w:noWrap/>
            <w:vAlign w:val="bottom"/>
            <w:hideMark/>
          </w:tcPr>
          <w:p w14:paraId="2550F874" w14:textId="4EC2BAC4" w:rsidR="00886AB2" w:rsidRPr="009661AC" w:rsidRDefault="00886AB2" w:rsidP="00107CD5">
            <w:pPr>
              <w:rPr>
                <w:color w:val="000000"/>
                <w:sz w:val="20"/>
                <w:szCs w:val="20"/>
              </w:rPr>
            </w:pPr>
          </w:p>
        </w:tc>
        <w:tc>
          <w:tcPr>
            <w:tcW w:w="1980" w:type="dxa"/>
            <w:tcBorders>
              <w:top w:val="nil"/>
              <w:left w:val="nil"/>
              <w:right w:val="nil"/>
            </w:tcBorders>
            <w:noWrap/>
            <w:vAlign w:val="bottom"/>
            <w:hideMark/>
          </w:tcPr>
          <w:p w14:paraId="2E5842E6" w14:textId="77777777" w:rsidR="00886AB2" w:rsidRPr="009661AC" w:rsidRDefault="00886AB2" w:rsidP="00107CD5">
            <w:pPr>
              <w:rPr>
                <w:color w:val="000000"/>
                <w:sz w:val="20"/>
                <w:szCs w:val="20"/>
              </w:rPr>
            </w:pPr>
            <w:r w:rsidRPr="009661AC">
              <w:rPr>
                <w:color w:val="000000"/>
                <w:sz w:val="20"/>
                <w:szCs w:val="20"/>
              </w:rPr>
              <w:t>40–59</w:t>
            </w:r>
          </w:p>
        </w:tc>
        <w:tc>
          <w:tcPr>
            <w:tcW w:w="1530" w:type="dxa"/>
            <w:tcBorders>
              <w:top w:val="nil"/>
              <w:left w:val="nil"/>
              <w:right w:val="nil"/>
            </w:tcBorders>
            <w:noWrap/>
            <w:vAlign w:val="bottom"/>
            <w:hideMark/>
          </w:tcPr>
          <w:p w14:paraId="0B0B3358" w14:textId="77777777" w:rsidR="00886AB2" w:rsidRPr="009661AC" w:rsidRDefault="00886AB2" w:rsidP="00107CD5">
            <w:pPr>
              <w:rPr>
                <w:color w:val="000000"/>
                <w:sz w:val="20"/>
                <w:szCs w:val="20"/>
              </w:rPr>
            </w:pPr>
            <w:r w:rsidRPr="009661AC">
              <w:rPr>
                <w:color w:val="000000"/>
                <w:sz w:val="20"/>
                <w:szCs w:val="20"/>
              </w:rPr>
              <w:t>10</w:t>
            </w:r>
          </w:p>
        </w:tc>
        <w:tc>
          <w:tcPr>
            <w:tcW w:w="2160" w:type="dxa"/>
            <w:tcBorders>
              <w:top w:val="nil"/>
              <w:left w:val="nil"/>
              <w:right w:val="nil"/>
            </w:tcBorders>
            <w:noWrap/>
            <w:vAlign w:val="bottom"/>
            <w:hideMark/>
          </w:tcPr>
          <w:p w14:paraId="47BD7CE0" w14:textId="77777777" w:rsidR="00886AB2" w:rsidRPr="009661AC" w:rsidRDefault="00886AB2" w:rsidP="00107CD5">
            <w:pPr>
              <w:rPr>
                <w:color w:val="000000"/>
                <w:sz w:val="20"/>
                <w:szCs w:val="20"/>
              </w:rPr>
            </w:pPr>
            <w:r w:rsidRPr="009661AC">
              <w:rPr>
                <w:color w:val="000000"/>
                <w:sz w:val="20"/>
                <w:szCs w:val="20"/>
              </w:rPr>
              <w:t>0.9</w:t>
            </w:r>
          </w:p>
        </w:tc>
        <w:tc>
          <w:tcPr>
            <w:tcW w:w="1874" w:type="dxa"/>
            <w:tcBorders>
              <w:top w:val="nil"/>
              <w:left w:val="nil"/>
              <w:right w:val="nil"/>
            </w:tcBorders>
            <w:noWrap/>
            <w:vAlign w:val="bottom"/>
            <w:hideMark/>
          </w:tcPr>
          <w:p w14:paraId="4B6C8945" w14:textId="77777777" w:rsidR="00886AB2" w:rsidRPr="009661AC" w:rsidRDefault="00886AB2" w:rsidP="00107CD5">
            <w:pPr>
              <w:rPr>
                <w:color w:val="000000"/>
                <w:sz w:val="20"/>
                <w:szCs w:val="20"/>
              </w:rPr>
            </w:pPr>
            <w:r w:rsidRPr="009661AC">
              <w:rPr>
                <w:color w:val="000000"/>
                <w:sz w:val="20"/>
                <w:szCs w:val="20"/>
              </w:rPr>
              <w:t>0.596–0.982</w:t>
            </w:r>
          </w:p>
        </w:tc>
      </w:tr>
      <w:tr w:rsidR="00886AB2" w14:paraId="2C88CDB6" w14:textId="77777777" w:rsidTr="00886AB2">
        <w:trPr>
          <w:trHeight w:val="283"/>
        </w:trPr>
        <w:tc>
          <w:tcPr>
            <w:tcW w:w="2160" w:type="dxa"/>
            <w:tcBorders>
              <w:top w:val="nil"/>
              <w:left w:val="nil"/>
              <w:bottom w:val="double" w:sz="4" w:space="0" w:color="auto"/>
              <w:right w:val="nil"/>
            </w:tcBorders>
            <w:noWrap/>
            <w:vAlign w:val="bottom"/>
            <w:hideMark/>
          </w:tcPr>
          <w:p w14:paraId="3FA3839A" w14:textId="1F83CFFD" w:rsidR="00886AB2" w:rsidRPr="009661AC" w:rsidRDefault="00886AB2" w:rsidP="00107CD5">
            <w:pPr>
              <w:rPr>
                <w:color w:val="000000"/>
                <w:sz w:val="20"/>
                <w:szCs w:val="20"/>
              </w:rPr>
            </w:pPr>
          </w:p>
        </w:tc>
        <w:tc>
          <w:tcPr>
            <w:tcW w:w="1980" w:type="dxa"/>
            <w:tcBorders>
              <w:top w:val="nil"/>
              <w:left w:val="nil"/>
              <w:bottom w:val="double" w:sz="4" w:space="0" w:color="auto"/>
              <w:right w:val="nil"/>
            </w:tcBorders>
            <w:noWrap/>
            <w:vAlign w:val="bottom"/>
            <w:hideMark/>
          </w:tcPr>
          <w:p w14:paraId="7EFC9351" w14:textId="77777777" w:rsidR="00886AB2" w:rsidRPr="009661AC" w:rsidRDefault="00886AB2" w:rsidP="00107CD5">
            <w:pPr>
              <w:rPr>
                <w:color w:val="000000"/>
                <w:sz w:val="20"/>
                <w:szCs w:val="20"/>
              </w:rPr>
            </w:pPr>
            <w:r w:rsidRPr="009661AC">
              <w:rPr>
                <w:color w:val="000000"/>
                <w:sz w:val="20"/>
                <w:szCs w:val="20"/>
              </w:rPr>
              <w:t>≥60</w:t>
            </w:r>
          </w:p>
        </w:tc>
        <w:tc>
          <w:tcPr>
            <w:tcW w:w="1530" w:type="dxa"/>
            <w:tcBorders>
              <w:top w:val="nil"/>
              <w:left w:val="nil"/>
              <w:bottom w:val="double" w:sz="4" w:space="0" w:color="auto"/>
              <w:right w:val="nil"/>
            </w:tcBorders>
            <w:noWrap/>
            <w:vAlign w:val="bottom"/>
            <w:hideMark/>
          </w:tcPr>
          <w:p w14:paraId="3AAC8B9A" w14:textId="77777777" w:rsidR="00886AB2" w:rsidRPr="009661AC" w:rsidRDefault="00886AB2" w:rsidP="00107CD5">
            <w:pPr>
              <w:rPr>
                <w:color w:val="000000"/>
                <w:sz w:val="20"/>
                <w:szCs w:val="20"/>
              </w:rPr>
            </w:pPr>
            <w:r w:rsidRPr="009661AC">
              <w:rPr>
                <w:color w:val="000000"/>
                <w:sz w:val="20"/>
                <w:szCs w:val="20"/>
              </w:rPr>
              <w:t>4</w:t>
            </w:r>
          </w:p>
        </w:tc>
        <w:tc>
          <w:tcPr>
            <w:tcW w:w="2160" w:type="dxa"/>
            <w:tcBorders>
              <w:top w:val="nil"/>
              <w:left w:val="nil"/>
              <w:bottom w:val="double" w:sz="4" w:space="0" w:color="auto"/>
              <w:right w:val="nil"/>
            </w:tcBorders>
            <w:noWrap/>
            <w:vAlign w:val="bottom"/>
            <w:hideMark/>
          </w:tcPr>
          <w:p w14:paraId="0874727C" w14:textId="77777777" w:rsidR="00886AB2" w:rsidRPr="009661AC" w:rsidRDefault="00886AB2" w:rsidP="00107CD5">
            <w:pPr>
              <w:rPr>
                <w:color w:val="000000"/>
                <w:sz w:val="20"/>
                <w:szCs w:val="20"/>
              </w:rPr>
            </w:pPr>
            <w:r w:rsidRPr="009661AC">
              <w:rPr>
                <w:color w:val="000000"/>
                <w:sz w:val="20"/>
                <w:szCs w:val="20"/>
              </w:rPr>
              <w:t>0.5</w:t>
            </w:r>
          </w:p>
        </w:tc>
        <w:tc>
          <w:tcPr>
            <w:tcW w:w="1874" w:type="dxa"/>
            <w:tcBorders>
              <w:top w:val="nil"/>
              <w:left w:val="nil"/>
              <w:bottom w:val="double" w:sz="4" w:space="0" w:color="auto"/>
              <w:right w:val="nil"/>
            </w:tcBorders>
            <w:noWrap/>
            <w:vAlign w:val="bottom"/>
            <w:hideMark/>
          </w:tcPr>
          <w:p w14:paraId="7658A2DC" w14:textId="77777777" w:rsidR="00886AB2" w:rsidRPr="009661AC" w:rsidRDefault="00886AB2" w:rsidP="00107CD5">
            <w:pPr>
              <w:rPr>
                <w:color w:val="000000"/>
                <w:sz w:val="20"/>
                <w:szCs w:val="20"/>
              </w:rPr>
            </w:pPr>
            <w:r w:rsidRPr="009661AC">
              <w:rPr>
                <w:color w:val="000000"/>
                <w:sz w:val="20"/>
                <w:szCs w:val="20"/>
              </w:rPr>
              <w:t>0.150–0.850</w:t>
            </w:r>
          </w:p>
        </w:tc>
      </w:tr>
    </w:tbl>
    <w:p w14:paraId="13DFFB6C" w14:textId="58AE333F" w:rsidR="00FC3812" w:rsidRPr="00987FDA" w:rsidRDefault="00B4090E" w:rsidP="00FC3812">
      <w:pPr>
        <w:pStyle w:val="MDPI21heading1"/>
        <w:ind w:left="0"/>
        <w:rPr>
          <w:rFonts w:ascii="Times New Roman" w:hAnsi="Times New Roman"/>
          <w:sz w:val="22"/>
          <w:szCs w:val="21"/>
        </w:rPr>
      </w:pPr>
      <w:r>
        <w:rPr>
          <w:rFonts w:ascii="Times New Roman" w:hAnsi="Times New Roman"/>
          <w:sz w:val="22"/>
          <w:szCs w:val="21"/>
        </w:rPr>
        <w:t>3</w:t>
      </w:r>
      <w:r w:rsidR="00FC3812" w:rsidRPr="00987FDA">
        <w:rPr>
          <w:rFonts w:ascii="Times New Roman" w:hAnsi="Times New Roman"/>
          <w:sz w:val="22"/>
          <w:szCs w:val="21"/>
        </w:rPr>
        <w:t xml:space="preserve">. </w:t>
      </w:r>
      <w:r w:rsidR="00D07D1B" w:rsidRPr="00D07D1B">
        <w:rPr>
          <w:rFonts w:ascii="Times New Roman" w:hAnsi="Times New Roman"/>
          <w:sz w:val="22"/>
          <w:szCs w:val="21"/>
        </w:rPr>
        <w:t>Zero-shot prompting to produce the results in Table S1</w:t>
      </w:r>
      <w:r w:rsidR="00D07D1B">
        <w:rPr>
          <w:rFonts w:ascii="Times New Roman" w:hAnsi="Times New Roman"/>
          <w:sz w:val="22"/>
          <w:szCs w:val="21"/>
        </w:rPr>
        <w:t>.</w:t>
      </w:r>
    </w:p>
    <w:p w14:paraId="3595DDD9" w14:textId="0C87177B" w:rsidR="00D07D1B" w:rsidRPr="00E40804" w:rsidRDefault="00D07D1B" w:rsidP="00C35819">
      <w:pPr>
        <w:pStyle w:val="MDPI31text"/>
        <w:spacing w:line="240" w:lineRule="auto"/>
        <w:ind w:left="0"/>
        <w:rPr>
          <w:rFonts w:ascii="Times New Roman" w:hAnsi="Times New Roman"/>
        </w:rPr>
      </w:pPr>
      <w:r w:rsidRPr="00E40804">
        <w:rPr>
          <w:rFonts w:ascii="Times New Roman" w:hAnsi="Times New Roman"/>
        </w:rPr>
        <w:t xml:space="preserve">To generate the results shown in Table S1 above, we employed a zero-shot prompting approach, providing GPT solely with textual descriptions of dental patients and asking it to determine the stage and grade of </w:t>
      </w:r>
      <w:r w:rsidR="0040405D">
        <w:rPr>
          <w:rFonts w:ascii="Times New Roman" w:hAnsi="Times New Roman"/>
        </w:rPr>
        <w:t xml:space="preserve">the </w:t>
      </w:r>
      <w:r w:rsidRPr="00E40804">
        <w:rPr>
          <w:rFonts w:ascii="Times New Roman" w:hAnsi="Times New Roman"/>
        </w:rPr>
        <w:t xml:space="preserve">periodontitis without offering any examples or prior instruction. As an illustration of this method, the following is the </w:t>
      </w:r>
      <w:r w:rsidR="00E642C5">
        <w:rPr>
          <w:rFonts w:ascii="Times New Roman" w:hAnsi="Times New Roman"/>
        </w:rPr>
        <w:t xml:space="preserve">full </w:t>
      </w:r>
      <w:r w:rsidRPr="00E40804">
        <w:rPr>
          <w:rFonts w:ascii="Times New Roman" w:hAnsi="Times New Roman"/>
        </w:rPr>
        <w:t xml:space="preserve">prompt used for </w:t>
      </w:r>
      <w:r w:rsidR="00CC3F08">
        <w:rPr>
          <w:rFonts w:ascii="Times New Roman" w:hAnsi="Times New Roman"/>
        </w:rPr>
        <w:t>c</w:t>
      </w:r>
      <w:r w:rsidRPr="00E40804">
        <w:rPr>
          <w:rFonts w:ascii="Times New Roman" w:hAnsi="Times New Roman"/>
        </w:rPr>
        <w:t xml:space="preserve">ase </w:t>
      </w:r>
      <w:r w:rsidR="00B25461">
        <w:rPr>
          <w:rFonts w:ascii="Times New Roman" w:hAnsi="Times New Roman"/>
        </w:rPr>
        <w:t xml:space="preserve">19 </w:t>
      </w:r>
      <w:r w:rsidRPr="00E40804">
        <w:rPr>
          <w:rFonts w:ascii="Times New Roman" w:hAnsi="Times New Roman"/>
        </w:rPr>
        <w:t>in Table S1:</w:t>
      </w:r>
    </w:p>
    <w:p w14:paraId="516C91CB" w14:textId="77777777" w:rsidR="00D07D1B" w:rsidRDefault="00D07D1B" w:rsidP="00D07D1B">
      <w:pPr>
        <w:rPr>
          <w:sz w:val="22"/>
          <w:szCs w:val="22"/>
        </w:rPr>
      </w:pPr>
    </w:p>
    <w:p w14:paraId="4D21E8EB" w14:textId="0D344105" w:rsidR="00D07D1B" w:rsidRPr="009B3F24" w:rsidRDefault="00B4090E" w:rsidP="0086630F">
      <w:pPr>
        <w:pStyle w:val="p1"/>
        <w:spacing w:before="0" w:beforeAutospacing="0" w:after="0" w:afterAutospacing="0"/>
        <w:rPr>
          <w:b/>
          <w:bCs/>
          <w:sz w:val="21"/>
          <w:szCs w:val="21"/>
        </w:rPr>
      </w:pPr>
      <w:r>
        <w:rPr>
          <w:b/>
          <w:bCs/>
          <w:sz w:val="21"/>
          <w:szCs w:val="21"/>
        </w:rPr>
        <w:t>3</w:t>
      </w:r>
      <w:r w:rsidR="0086630F" w:rsidRPr="009B3F24">
        <w:rPr>
          <w:b/>
          <w:bCs/>
          <w:sz w:val="21"/>
          <w:szCs w:val="21"/>
        </w:rPr>
        <w:t xml:space="preserve">.1 </w:t>
      </w:r>
      <w:r w:rsidR="004B4DD0">
        <w:rPr>
          <w:b/>
          <w:bCs/>
          <w:sz w:val="21"/>
          <w:szCs w:val="21"/>
        </w:rPr>
        <w:t>A f</w:t>
      </w:r>
      <w:r w:rsidR="00E642C5">
        <w:rPr>
          <w:b/>
          <w:bCs/>
          <w:sz w:val="21"/>
          <w:szCs w:val="21"/>
        </w:rPr>
        <w:t>ull p</w:t>
      </w:r>
      <w:r w:rsidR="00D07D1B" w:rsidRPr="009B3F24">
        <w:rPr>
          <w:b/>
          <w:bCs/>
          <w:sz w:val="21"/>
          <w:szCs w:val="21"/>
        </w:rPr>
        <w:t xml:space="preserve">rompt for </w:t>
      </w:r>
      <w:r w:rsidR="002114CC">
        <w:rPr>
          <w:b/>
          <w:bCs/>
          <w:sz w:val="21"/>
          <w:szCs w:val="21"/>
        </w:rPr>
        <w:t>Chat</w:t>
      </w:r>
      <w:r w:rsidR="00D07D1B" w:rsidRPr="009B3F24">
        <w:rPr>
          <w:b/>
          <w:bCs/>
          <w:color w:val="000000" w:themeColor="text1"/>
          <w:sz w:val="21"/>
          <w:szCs w:val="21"/>
        </w:rPr>
        <w:t>GPT</w:t>
      </w:r>
      <w:r w:rsidR="00D07D1B" w:rsidRPr="009B3F24">
        <w:rPr>
          <w:b/>
          <w:bCs/>
          <w:sz w:val="21"/>
          <w:szCs w:val="21"/>
        </w:rPr>
        <w:t xml:space="preserve">: </w:t>
      </w:r>
    </w:p>
    <w:p w14:paraId="61CA3F6E" w14:textId="77777777" w:rsidR="006F6075" w:rsidRDefault="006F6075" w:rsidP="006F6075">
      <w:pPr>
        <w:pStyle w:val="p1"/>
        <w:spacing w:before="0" w:beforeAutospacing="0" w:after="0" w:afterAutospacing="0"/>
        <w:rPr>
          <w:b/>
          <w:bCs/>
          <w:sz w:val="22"/>
          <w:szCs w:val="22"/>
        </w:rPr>
      </w:pPr>
    </w:p>
    <w:p w14:paraId="3D5FCF6B" w14:textId="77777777" w:rsidR="006F6075" w:rsidRPr="00E94020" w:rsidRDefault="006F6075" w:rsidP="006F6075">
      <w:pPr>
        <w:pStyle w:val="p1"/>
        <w:spacing w:before="0" w:beforeAutospacing="0" w:after="0" w:afterAutospacing="0"/>
        <w:rPr>
          <w:sz w:val="20"/>
          <w:szCs w:val="20"/>
        </w:rPr>
      </w:pPr>
      <w:r w:rsidRPr="00E94020">
        <w:rPr>
          <w:sz w:val="20"/>
          <w:szCs w:val="20"/>
        </w:rPr>
        <w:t xml:space="preserve">Can you help determine periodontitis stage and grade of this patient: </w:t>
      </w:r>
    </w:p>
    <w:p w14:paraId="1FA51F4E" w14:textId="77777777" w:rsidR="006F6075" w:rsidRPr="00E94020" w:rsidRDefault="006F6075" w:rsidP="006F6075">
      <w:pPr>
        <w:pStyle w:val="p1"/>
        <w:spacing w:before="0" w:beforeAutospacing="0" w:after="0" w:afterAutospacing="0"/>
        <w:rPr>
          <w:sz w:val="20"/>
          <w:szCs w:val="20"/>
        </w:rPr>
      </w:pPr>
      <w:r w:rsidRPr="00E94020">
        <w:rPr>
          <w:sz w:val="20"/>
          <w:szCs w:val="20"/>
        </w:rPr>
        <w:t>Male, 56 years old</w:t>
      </w:r>
    </w:p>
    <w:p w14:paraId="1CAEA83D" w14:textId="77777777" w:rsidR="006F6075" w:rsidRPr="00E94020" w:rsidRDefault="006F6075" w:rsidP="006F6075">
      <w:pPr>
        <w:pStyle w:val="p1"/>
        <w:spacing w:before="0" w:beforeAutospacing="0" w:after="0" w:afterAutospacing="0"/>
        <w:rPr>
          <w:sz w:val="20"/>
          <w:szCs w:val="20"/>
        </w:rPr>
      </w:pPr>
      <w:r w:rsidRPr="00E94020">
        <w:rPr>
          <w:sz w:val="20"/>
          <w:szCs w:val="20"/>
        </w:rPr>
        <w:t>Chief Complaint: "My teeth are getting loose and falling out."</w:t>
      </w:r>
    </w:p>
    <w:p w14:paraId="7378E8C6" w14:textId="77777777" w:rsidR="006F6075" w:rsidRPr="00E94020" w:rsidRDefault="006F6075" w:rsidP="006F6075">
      <w:pPr>
        <w:pStyle w:val="p1"/>
        <w:spacing w:before="0" w:beforeAutospacing="0" w:after="0" w:afterAutospacing="0"/>
        <w:rPr>
          <w:sz w:val="20"/>
          <w:szCs w:val="20"/>
        </w:rPr>
      </w:pPr>
      <w:r w:rsidRPr="00E94020">
        <w:rPr>
          <w:sz w:val="20"/>
          <w:szCs w:val="20"/>
        </w:rPr>
        <w:t>Background and/or Patient History:</w:t>
      </w:r>
    </w:p>
    <w:p w14:paraId="0086F21D" w14:textId="77777777" w:rsidR="006F6075" w:rsidRPr="00E94020" w:rsidRDefault="006F6075" w:rsidP="006F6075">
      <w:pPr>
        <w:pStyle w:val="p1"/>
        <w:spacing w:before="0" w:beforeAutospacing="0" w:after="0" w:afterAutospacing="0"/>
        <w:rPr>
          <w:sz w:val="20"/>
          <w:szCs w:val="20"/>
        </w:rPr>
      </w:pPr>
      <w:r w:rsidRPr="00E94020">
        <w:rPr>
          <w:sz w:val="20"/>
          <w:szCs w:val="20"/>
        </w:rPr>
        <w:t>Diabetes (last HbA1c 8.1%)</w:t>
      </w:r>
    </w:p>
    <w:p w14:paraId="5402F184" w14:textId="77777777" w:rsidR="006F6075" w:rsidRPr="00E94020" w:rsidRDefault="006F6075" w:rsidP="006F6075">
      <w:pPr>
        <w:pStyle w:val="p1"/>
        <w:spacing w:before="0" w:beforeAutospacing="0" w:after="0" w:afterAutospacing="0"/>
        <w:rPr>
          <w:sz w:val="20"/>
          <w:szCs w:val="20"/>
        </w:rPr>
      </w:pPr>
      <w:r w:rsidRPr="00E94020">
        <w:rPr>
          <w:sz w:val="20"/>
          <w:szCs w:val="20"/>
        </w:rPr>
        <w:t>Hypertension</w:t>
      </w:r>
    </w:p>
    <w:p w14:paraId="0FF82A87" w14:textId="77777777" w:rsidR="006F6075" w:rsidRPr="00E94020" w:rsidRDefault="006F6075" w:rsidP="006F6075">
      <w:pPr>
        <w:pStyle w:val="p1"/>
        <w:spacing w:before="0" w:beforeAutospacing="0" w:after="0" w:afterAutospacing="0"/>
        <w:rPr>
          <w:sz w:val="20"/>
          <w:szCs w:val="20"/>
        </w:rPr>
      </w:pPr>
      <w:r w:rsidRPr="00E94020">
        <w:rPr>
          <w:sz w:val="20"/>
          <w:szCs w:val="20"/>
        </w:rPr>
        <w:t>Last dental visit 2 years ago</w:t>
      </w:r>
    </w:p>
    <w:p w14:paraId="3E842641" w14:textId="77777777" w:rsidR="006F6075" w:rsidRPr="00E94020" w:rsidRDefault="006F6075" w:rsidP="006F6075">
      <w:pPr>
        <w:pStyle w:val="p1"/>
        <w:spacing w:before="0" w:beforeAutospacing="0" w:after="0" w:afterAutospacing="0"/>
        <w:rPr>
          <w:sz w:val="20"/>
          <w:szCs w:val="20"/>
        </w:rPr>
      </w:pPr>
      <w:r w:rsidRPr="00E94020">
        <w:rPr>
          <w:sz w:val="20"/>
          <w:szCs w:val="20"/>
        </w:rPr>
        <w:t>Medications:</w:t>
      </w:r>
    </w:p>
    <w:p w14:paraId="6EBC61B4" w14:textId="77777777" w:rsidR="006F6075" w:rsidRPr="00E94020" w:rsidRDefault="006F6075" w:rsidP="006F6075">
      <w:pPr>
        <w:pStyle w:val="p1"/>
        <w:spacing w:before="0" w:beforeAutospacing="0" w:after="0" w:afterAutospacing="0"/>
        <w:rPr>
          <w:sz w:val="20"/>
          <w:szCs w:val="20"/>
        </w:rPr>
      </w:pPr>
      <w:r w:rsidRPr="00E94020">
        <w:rPr>
          <w:sz w:val="20"/>
          <w:szCs w:val="20"/>
        </w:rPr>
        <w:t>Hydrochlorothiazide (Microzide®)</w:t>
      </w:r>
    </w:p>
    <w:p w14:paraId="4BFD2B47" w14:textId="77777777" w:rsidR="006F6075" w:rsidRPr="00E94020" w:rsidRDefault="006F6075" w:rsidP="006F6075">
      <w:pPr>
        <w:pStyle w:val="p1"/>
        <w:spacing w:before="0" w:beforeAutospacing="0" w:after="0" w:afterAutospacing="0"/>
        <w:rPr>
          <w:sz w:val="20"/>
          <w:szCs w:val="20"/>
        </w:rPr>
      </w:pPr>
      <w:r w:rsidRPr="00E94020">
        <w:rPr>
          <w:sz w:val="20"/>
          <w:szCs w:val="20"/>
        </w:rPr>
        <w:t>Metformin (Glumetza®)</w:t>
      </w:r>
    </w:p>
    <w:p w14:paraId="4A722A6B" w14:textId="77777777" w:rsidR="006F6075" w:rsidRPr="00E94020" w:rsidRDefault="006F6075" w:rsidP="006F6075">
      <w:pPr>
        <w:pStyle w:val="p1"/>
        <w:spacing w:before="0" w:beforeAutospacing="0" w:after="0" w:afterAutospacing="0"/>
        <w:rPr>
          <w:sz w:val="20"/>
          <w:szCs w:val="20"/>
        </w:rPr>
      </w:pPr>
      <w:r w:rsidRPr="00E94020">
        <w:rPr>
          <w:sz w:val="20"/>
          <w:szCs w:val="20"/>
        </w:rPr>
        <w:lastRenderedPageBreak/>
        <w:t>Multivitamin</w:t>
      </w:r>
    </w:p>
    <w:p w14:paraId="18D22CBB" w14:textId="77777777" w:rsidR="006F6075" w:rsidRDefault="006F6075" w:rsidP="006F6075">
      <w:pPr>
        <w:pStyle w:val="p1"/>
        <w:spacing w:before="0" w:beforeAutospacing="0" w:after="0" w:afterAutospacing="0"/>
        <w:rPr>
          <w:sz w:val="20"/>
          <w:szCs w:val="20"/>
        </w:rPr>
      </w:pPr>
      <w:r w:rsidRPr="00E94020">
        <w:rPr>
          <w:sz w:val="20"/>
          <w:szCs w:val="20"/>
        </w:rPr>
        <w:t>Current Findings: Generalized bleeding on probing, widespread probing depths greater than 5mm, class II furcation involvement in multiple teeth, multiple teeth with grade Il mobility, missing teeth 1, 4,13, 16, 17, 18, 20, 29, 30, and 32.</w:t>
      </w:r>
    </w:p>
    <w:p w14:paraId="73E28C79" w14:textId="77777777" w:rsidR="006E1B97" w:rsidRPr="00E94020" w:rsidRDefault="006E1B97" w:rsidP="006F6075">
      <w:pPr>
        <w:pStyle w:val="p1"/>
        <w:spacing w:before="0" w:beforeAutospacing="0" w:after="0" w:afterAutospacing="0"/>
        <w:rPr>
          <w:sz w:val="20"/>
          <w:szCs w:val="20"/>
        </w:rPr>
      </w:pPr>
    </w:p>
    <w:p w14:paraId="500366C0" w14:textId="5D67720F" w:rsidR="00D07D1B" w:rsidRPr="009B3F24" w:rsidRDefault="00B4090E" w:rsidP="0086630F">
      <w:pPr>
        <w:rPr>
          <w:b/>
          <w:bCs/>
          <w:color w:val="000000" w:themeColor="text1"/>
          <w:sz w:val="21"/>
          <w:szCs w:val="21"/>
        </w:rPr>
      </w:pPr>
      <w:r>
        <w:rPr>
          <w:b/>
          <w:bCs/>
          <w:color w:val="000000" w:themeColor="text1"/>
          <w:sz w:val="21"/>
          <w:szCs w:val="21"/>
        </w:rPr>
        <w:t>3</w:t>
      </w:r>
      <w:r w:rsidR="0086630F" w:rsidRPr="009B3F24">
        <w:rPr>
          <w:b/>
          <w:bCs/>
          <w:color w:val="000000" w:themeColor="text1"/>
          <w:sz w:val="21"/>
          <w:szCs w:val="21"/>
        </w:rPr>
        <w:t xml:space="preserve">.2 </w:t>
      </w:r>
      <w:r w:rsidR="006203B8">
        <w:rPr>
          <w:b/>
          <w:bCs/>
          <w:color w:val="000000" w:themeColor="text1"/>
          <w:sz w:val="21"/>
          <w:szCs w:val="21"/>
        </w:rPr>
        <w:t>Chat</w:t>
      </w:r>
      <w:r w:rsidR="00D07D1B" w:rsidRPr="009B3F24">
        <w:rPr>
          <w:b/>
          <w:bCs/>
          <w:color w:val="000000" w:themeColor="text1"/>
          <w:sz w:val="21"/>
          <w:szCs w:val="21"/>
        </w:rPr>
        <w:t>GPT’s response to the prompt above:</w:t>
      </w:r>
    </w:p>
    <w:p w14:paraId="5AB74303" w14:textId="77777777" w:rsidR="006F6075" w:rsidRDefault="006F6075" w:rsidP="006F6075">
      <w:pPr>
        <w:pStyle w:val="NormalWeb"/>
        <w:spacing w:before="0" w:beforeAutospacing="0" w:after="0" w:afterAutospacing="0"/>
        <w:rPr>
          <w:color w:val="000000"/>
          <w:sz w:val="21"/>
          <w:szCs w:val="21"/>
        </w:rPr>
      </w:pPr>
    </w:p>
    <w:p w14:paraId="144F01D6" w14:textId="4525EB0E" w:rsidR="006F6075" w:rsidRPr="00E94020" w:rsidRDefault="006F6075" w:rsidP="006F6075">
      <w:pPr>
        <w:pStyle w:val="NormalWeb"/>
        <w:spacing w:before="0" w:beforeAutospacing="0" w:after="0" w:afterAutospacing="0"/>
        <w:rPr>
          <w:color w:val="000000"/>
          <w:sz w:val="20"/>
          <w:szCs w:val="20"/>
        </w:rPr>
      </w:pPr>
      <w:r w:rsidRPr="00E94020">
        <w:rPr>
          <w:color w:val="000000"/>
          <w:sz w:val="20"/>
          <w:szCs w:val="20"/>
        </w:rPr>
        <w:t>Let’s go step-by-step, following the 2017 World Workshop on the Classification of Periodontal and Peri‐Implant Diseases and Conditions criteria.</w:t>
      </w:r>
    </w:p>
    <w:p w14:paraId="36063866" w14:textId="7DE0C8EE" w:rsidR="006F6075" w:rsidRPr="00E94020" w:rsidRDefault="00F6381E" w:rsidP="006F6075">
      <w:pPr>
        <w:rPr>
          <w:sz w:val="20"/>
          <w:szCs w:val="20"/>
        </w:rPr>
      </w:pPr>
      <w:r w:rsidRPr="00F6381E">
        <w:rPr>
          <w:noProof/>
          <w:sz w:val="20"/>
          <w:szCs w:val="20"/>
          <w14:ligatures w14:val="standardContextual"/>
        </w:rPr>
        <w:pict w14:anchorId="3CCCB730">
          <v:rect id="_x0000_i1029" alt="" style="width:468pt;height:.05pt;mso-width-percent:0;mso-height-percent:0;mso-width-percent:0;mso-height-percent:0" o:hralign="center" o:hrstd="t" o:hr="t" fillcolor="#a0a0a0" stroked="f"/>
        </w:pict>
      </w:r>
    </w:p>
    <w:p w14:paraId="27AE69BD" w14:textId="77777777" w:rsidR="006F6075" w:rsidRPr="00E94020" w:rsidRDefault="006F6075" w:rsidP="006F6075">
      <w:pPr>
        <w:outlineLvl w:val="1"/>
        <w:rPr>
          <w:color w:val="000000"/>
          <w:sz w:val="20"/>
          <w:szCs w:val="20"/>
        </w:rPr>
      </w:pPr>
      <w:r w:rsidRPr="00E94020">
        <w:rPr>
          <w:color w:val="000000"/>
          <w:sz w:val="20"/>
          <w:szCs w:val="20"/>
        </w:rPr>
        <w:t>1. Establish that this is periodontitis</w:t>
      </w:r>
    </w:p>
    <w:p w14:paraId="691B327A" w14:textId="77777777" w:rsidR="006F6075" w:rsidRPr="00E94020" w:rsidRDefault="006F6075" w:rsidP="006F6075">
      <w:pPr>
        <w:numPr>
          <w:ilvl w:val="0"/>
          <w:numId w:val="16"/>
        </w:numPr>
        <w:rPr>
          <w:color w:val="000000"/>
          <w:sz w:val="20"/>
          <w:szCs w:val="20"/>
        </w:rPr>
      </w:pPr>
      <w:r w:rsidRPr="00E94020">
        <w:rPr>
          <w:color w:val="000000"/>
          <w:sz w:val="20"/>
          <w:szCs w:val="20"/>
        </w:rPr>
        <w:t>Evidence of interdental CAL: Yes (widespread probing depths &gt;5 mm, mobility, furcations, tooth loss due to periodontal breakdown is very likely).</w:t>
      </w:r>
    </w:p>
    <w:p w14:paraId="536C62B6" w14:textId="77777777" w:rsidR="006F6075" w:rsidRPr="00E94020" w:rsidRDefault="006F6075" w:rsidP="006F6075">
      <w:pPr>
        <w:numPr>
          <w:ilvl w:val="0"/>
          <w:numId w:val="16"/>
        </w:numPr>
        <w:rPr>
          <w:color w:val="000000"/>
          <w:sz w:val="20"/>
          <w:szCs w:val="20"/>
        </w:rPr>
      </w:pPr>
      <w:r w:rsidRPr="00E94020">
        <w:rPr>
          <w:color w:val="000000"/>
          <w:sz w:val="20"/>
          <w:szCs w:val="20"/>
        </w:rPr>
        <w:t>Chronicity and progression: Progressive tooth loss and mobility reported.</w:t>
      </w:r>
    </w:p>
    <w:p w14:paraId="0013CBA5" w14:textId="77777777" w:rsidR="006F6075" w:rsidRPr="00E94020" w:rsidRDefault="006F6075" w:rsidP="006F6075">
      <w:pPr>
        <w:numPr>
          <w:ilvl w:val="0"/>
          <w:numId w:val="16"/>
        </w:numPr>
        <w:rPr>
          <w:color w:val="000000"/>
          <w:sz w:val="20"/>
          <w:szCs w:val="20"/>
        </w:rPr>
      </w:pPr>
      <w:r w:rsidRPr="00E94020">
        <w:rPr>
          <w:color w:val="000000"/>
          <w:sz w:val="20"/>
          <w:szCs w:val="20"/>
        </w:rPr>
        <w:t>Not due to non-periodontal causes: Findings are consistent with periodontal disease, not trauma or recession alone.</w:t>
      </w:r>
      <w:r w:rsidRPr="00E94020">
        <w:rPr>
          <w:color w:val="000000"/>
          <w:sz w:val="20"/>
          <w:szCs w:val="20"/>
        </w:rPr>
        <w:br/>
      </w:r>
      <w:r w:rsidRPr="00E94020">
        <w:rPr>
          <w:rFonts w:ascii="Apple Color Emoji" w:hAnsi="Apple Color Emoji" w:cs="Apple Color Emoji"/>
          <w:color w:val="000000"/>
          <w:sz w:val="20"/>
          <w:szCs w:val="20"/>
        </w:rPr>
        <w:t>✅</w:t>
      </w:r>
      <w:r w:rsidRPr="00E94020">
        <w:rPr>
          <w:color w:val="000000"/>
          <w:sz w:val="20"/>
          <w:szCs w:val="20"/>
        </w:rPr>
        <w:t xml:space="preserve"> → Diagnosis confirmed: Periodontitis.</w:t>
      </w:r>
    </w:p>
    <w:p w14:paraId="12781F28" w14:textId="33895BE1" w:rsidR="006F6075" w:rsidRPr="00E94020" w:rsidRDefault="00F6381E" w:rsidP="006F6075">
      <w:pPr>
        <w:rPr>
          <w:sz w:val="20"/>
          <w:szCs w:val="20"/>
        </w:rPr>
      </w:pPr>
      <w:r w:rsidRPr="00F6381E">
        <w:rPr>
          <w:noProof/>
          <w:sz w:val="20"/>
          <w:szCs w:val="20"/>
          <w14:ligatures w14:val="standardContextual"/>
        </w:rPr>
        <w:pict w14:anchorId="557B32B1">
          <v:rect id="_x0000_i1028" alt="" style="width:468pt;height:.05pt;mso-width-percent:0;mso-height-percent:0;mso-width-percent:0;mso-height-percent:0" o:hralign="center" o:hrstd="t" o:hr="t" fillcolor="#a0a0a0" stroked="f"/>
        </w:pict>
      </w:r>
    </w:p>
    <w:p w14:paraId="25500D70" w14:textId="77777777" w:rsidR="006F6075" w:rsidRPr="00E94020" w:rsidRDefault="006F6075" w:rsidP="006F6075">
      <w:pPr>
        <w:outlineLvl w:val="1"/>
        <w:rPr>
          <w:color w:val="000000"/>
          <w:sz w:val="20"/>
          <w:szCs w:val="20"/>
        </w:rPr>
      </w:pPr>
      <w:r w:rsidRPr="00E94020">
        <w:rPr>
          <w:color w:val="000000"/>
          <w:sz w:val="20"/>
          <w:szCs w:val="20"/>
        </w:rPr>
        <w:t>2. Determine Stage (Severity + Complexity)</w:t>
      </w:r>
    </w:p>
    <w:p w14:paraId="0B2042E6" w14:textId="77777777" w:rsidR="006F6075" w:rsidRPr="00E94020" w:rsidRDefault="006F6075" w:rsidP="006F6075">
      <w:pPr>
        <w:rPr>
          <w:color w:val="000000"/>
          <w:sz w:val="20"/>
          <w:szCs w:val="20"/>
        </w:rPr>
      </w:pPr>
      <w:r w:rsidRPr="00E94020">
        <w:rPr>
          <w:color w:val="000000"/>
          <w:sz w:val="20"/>
          <w:szCs w:val="20"/>
        </w:rPr>
        <w:t>A. Severity (based on CAL, RBL, tooth loss)</w:t>
      </w:r>
    </w:p>
    <w:p w14:paraId="6FB31E3F" w14:textId="77777777" w:rsidR="006F6075" w:rsidRPr="00E94020" w:rsidRDefault="006F6075" w:rsidP="006F6075">
      <w:pPr>
        <w:numPr>
          <w:ilvl w:val="0"/>
          <w:numId w:val="17"/>
        </w:numPr>
        <w:rPr>
          <w:color w:val="000000"/>
          <w:sz w:val="20"/>
          <w:szCs w:val="20"/>
        </w:rPr>
      </w:pPr>
      <w:r w:rsidRPr="00E94020">
        <w:rPr>
          <w:color w:val="000000"/>
          <w:sz w:val="20"/>
          <w:szCs w:val="20"/>
        </w:rPr>
        <w:t>Missing teeth: #1, 4, 13, 16, 17, 18, 20, 29, 30, 32 (10 missing in total).</w:t>
      </w:r>
    </w:p>
    <w:p w14:paraId="459C5148" w14:textId="77777777" w:rsidR="006F6075" w:rsidRPr="00E94020" w:rsidRDefault="006F6075" w:rsidP="006F6075">
      <w:pPr>
        <w:numPr>
          <w:ilvl w:val="0"/>
          <w:numId w:val="17"/>
        </w:numPr>
        <w:rPr>
          <w:color w:val="000000"/>
          <w:sz w:val="20"/>
          <w:szCs w:val="20"/>
        </w:rPr>
      </w:pPr>
      <w:r w:rsidRPr="00E94020">
        <w:rPr>
          <w:color w:val="000000"/>
          <w:sz w:val="20"/>
          <w:szCs w:val="20"/>
        </w:rPr>
        <w:t>Need to determine how many missing due to periodontitis. Given the pattern and mobility, at least some posterior tooth loss likely due to perio.</w:t>
      </w:r>
    </w:p>
    <w:p w14:paraId="18E71917" w14:textId="77777777" w:rsidR="006F6075" w:rsidRPr="00E94020" w:rsidRDefault="006F6075" w:rsidP="006F6075">
      <w:pPr>
        <w:numPr>
          <w:ilvl w:val="0"/>
          <w:numId w:val="17"/>
        </w:numPr>
        <w:rPr>
          <w:color w:val="000000"/>
          <w:sz w:val="20"/>
          <w:szCs w:val="20"/>
        </w:rPr>
      </w:pPr>
      <w:r w:rsidRPr="00E94020">
        <w:rPr>
          <w:color w:val="000000"/>
          <w:sz w:val="20"/>
          <w:szCs w:val="20"/>
        </w:rPr>
        <w:t>Stage definitions for severity:</w:t>
      </w:r>
    </w:p>
    <w:p w14:paraId="74BA4A57" w14:textId="77777777" w:rsidR="006F6075" w:rsidRPr="00E94020" w:rsidRDefault="006F6075" w:rsidP="006F6075">
      <w:pPr>
        <w:numPr>
          <w:ilvl w:val="1"/>
          <w:numId w:val="17"/>
        </w:numPr>
        <w:rPr>
          <w:color w:val="000000"/>
          <w:sz w:val="20"/>
          <w:szCs w:val="20"/>
        </w:rPr>
      </w:pPr>
      <w:r w:rsidRPr="00E94020">
        <w:rPr>
          <w:color w:val="000000"/>
          <w:sz w:val="20"/>
          <w:szCs w:val="20"/>
        </w:rPr>
        <w:t>Stage III: Interdental CAL ≥5 mm, RBL extending to middle third of root or beyond, and ≤4 teeth lost due to periodontitis.</w:t>
      </w:r>
    </w:p>
    <w:p w14:paraId="29C2D448" w14:textId="77777777" w:rsidR="006F6075" w:rsidRPr="00E94020" w:rsidRDefault="006F6075" w:rsidP="006F6075">
      <w:pPr>
        <w:numPr>
          <w:ilvl w:val="1"/>
          <w:numId w:val="17"/>
        </w:numPr>
        <w:rPr>
          <w:color w:val="000000"/>
          <w:sz w:val="20"/>
          <w:szCs w:val="20"/>
        </w:rPr>
      </w:pPr>
      <w:r w:rsidRPr="00E94020">
        <w:rPr>
          <w:color w:val="000000"/>
          <w:sz w:val="20"/>
          <w:szCs w:val="20"/>
        </w:rPr>
        <w:t>Stage IV: Same CAL/RBL but ≥5 teeth lost due to periodontitis.</w:t>
      </w:r>
    </w:p>
    <w:p w14:paraId="32569E8E" w14:textId="77777777" w:rsidR="006F6075" w:rsidRPr="00E94020" w:rsidRDefault="006F6075" w:rsidP="006F6075">
      <w:pPr>
        <w:rPr>
          <w:color w:val="000000"/>
          <w:sz w:val="20"/>
          <w:szCs w:val="20"/>
        </w:rPr>
      </w:pPr>
      <w:r w:rsidRPr="00E94020">
        <w:rPr>
          <w:color w:val="000000"/>
          <w:sz w:val="20"/>
          <w:szCs w:val="20"/>
        </w:rPr>
        <w:t>Given the loose teeth, multiple molars missing, and likely ≥5 teeth lost from periodontitis, severity meets Stage IV.</w:t>
      </w:r>
    </w:p>
    <w:p w14:paraId="400D839B" w14:textId="3796A586" w:rsidR="006F6075" w:rsidRPr="00E94020" w:rsidRDefault="00F6381E" w:rsidP="006F6075">
      <w:pPr>
        <w:rPr>
          <w:sz w:val="20"/>
          <w:szCs w:val="20"/>
        </w:rPr>
      </w:pPr>
      <w:r w:rsidRPr="00F6381E">
        <w:rPr>
          <w:noProof/>
          <w:sz w:val="20"/>
          <w:szCs w:val="20"/>
          <w14:ligatures w14:val="standardContextual"/>
        </w:rPr>
        <w:pict w14:anchorId="08E2C0CA">
          <v:rect id="_x0000_i1027" alt="" style="width:468pt;height:.05pt;mso-width-percent:0;mso-height-percent:0;mso-width-percent:0;mso-height-percent:0" o:hralign="center" o:hrstd="t" o:hr="t" fillcolor="#a0a0a0" stroked="f"/>
        </w:pict>
      </w:r>
    </w:p>
    <w:p w14:paraId="617E98DD" w14:textId="77777777" w:rsidR="006F6075" w:rsidRPr="00E94020" w:rsidRDefault="006F6075" w:rsidP="006F6075">
      <w:pPr>
        <w:rPr>
          <w:color w:val="000000"/>
          <w:sz w:val="20"/>
          <w:szCs w:val="20"/>
        </w:rPr>
      </w:pPr>
      <w:r w:rsidRPr="00E94020">
        <w:rPr>
          <w:color w:val="000000"/>
          <w:sz w:val="20"/>
          <w:szCs w:val="20"/>
        </w:rPr>
        <w:t>B. Complexity</w:t>
      </w:r>
    </w:p>
    <w:p w14:paraId="50BB4208" w14:textId="77777777" w:rsidR="006F6075" w:rsidRPr="00E94020" w:rsidRDefault="006F6075" w:rsidP="006F6075">
      <w:pPr>
        <w:numPr>
          <w:ilvl w:val="0"/>
          <w:numId w:val="18"/>
        </w:numPr>
        <w:rPr>
          <w:color w:val="000000"/>
          <w:sz w:val="20"/>
          <w:szCs w:val="20"/>
        </w:rPr>
      </w:pPr>
      <w:r w:rsidRPr="00E94020">
        <w:rPr>
          <w:color w:val="000000"/>
          <w:sz w:val="20"/>
          <w:szCs w:val="20"/>
        </w:rPr>
        <w:t>Probing depths &gt;5 mm generalized.</w:t>
      </w:r>
    </w:p>
    <w:p w14:paraId="3AE10E63" w14:textId="77777777" w:rsidR="006F6075" w:rsidRPr="00E94020" w:rsidRDefault="006F6075" w:rsidP="006F6075">
      <w:pPr>
        <w:numPr>
          <w:ilvl w:val="0"/>
          <w:numId w:val="18"/>
        </w:numPr>
        <w:rPr>
          <w:color w:val="000000"/>
          <w:sz w:val="20"/>
          <w:szCs w:val="20"/>
        </w:rPr>
      </w:pPr>
      <w:r w:rsidRPr="00E94020">
        <w:rPr>
          <w:color w:val="000000"/>
          <w:sz w:val="20"/>
          <w:szCs w:val="20"/>
        </w:rPr>
        <w:t>Furcation involvement (Class II in multiple teeth).</w:t>
      </w:r>
    </w:p>
    <w:p w14:paraId="66F1D1DE" w14:textId="77777777" w:rsidR="006F6075" w:rsidRPr="00E94020" w:rsidRDefault="006F6075" w:rsidP="006F6075">
      <w:pPr>
        <w:numPr>
          <w:ilvl w:val="0"/>
          <w:numId w:val="18"/>
        </w:numPr>
        <w:rPr>
          <w:color w:val="000000"/>
          <w:sz w:val="20"/>
          <w:szCs w:val="20"/>
        </w:rPr>
      </w:pPr>
      <w:r w:rsidRPr="00E94020">
        <w:rPr>
          <w:color w:val="000000"/>
          <w:sz w:val="20"/>
          <w:szCs w:val="20"/>
        </w:rPr>
        <w:t>Grade II mobility in multiple teeth.</w:t>
      </w:r>
    </w:p>
    <w:p w14:paraId="660D0CAF" w14:textId="77777777" w:rsidR="006F6075" w:rsidRPr="00E94020" w:rsidRDefault="006F6075" w:rsidP="006F6075">
      <w:pPr>
        <w:numPr>
          <w:ilvl w:val="0"/>
          <w:numId w:val="18"/>
        </w:numPr>
        <w:rPr>
          <w:color w:val="000000"/>
          <w:sz w:val="20"/>
          <w:szCs w:val="20"/>
        </w:rPr>
      </w:pPr>
      <w:r w:rsidRPr="00E94020">
        <w:rPr>
          <w:color w:val="000000"/>
          <w:sz w:val="20"/>
          <w:szCs w:val="20"/>
        </w:rPr>
        <w:t>Reduced masticatory function due to missing teeth.</w:t>
      </w:r>
      <w:r w:rsidRPr="00E94020">
        <w:rPr>
          <w:color w:val="000000"/>
          <w:sz w:val="20"/>
          <w:szCs w:val="20"/>
        </w:rPr>
        <w:br/>
        <w:t>This also supports Stage IV complexity.</w:t>
      </w:r>
    </w:p>
    <w:p w14:paraId="1DAC8A04" w14:textId="77777777" w:rsidR="006F6075" w:rsidRPr="00E94020" w:rsidRDefault="006F6075" w:rsidP="006F6075">
      <w:pPr>
        <w:rPr>
          <w:color w:val="000000"/>
          <w:sz w:val="20"/>
          <w:szCs w:val="20"/>
        </w:rPr>
      </w:pPr>
      <w:r w:rsidRPr="00E94020">
        <w:rPr>
          <w:rFonts w:ascii="Apple Color Emoji" w:hAnsi="Apple Color Emoji" w:cs="Apple Color Emoji"/>
          <w:color w:val="000000"/>
          <w:sz w:val="20"/>
          <w:szCs w:val="20"/>
        </w:rPr>
        <w:t>✅</w:t>
      </w:r>
      <w:r w:rsidRPr="00E94020">
        <w:rPr>
          <w:color w:val="000000"/>
          <w:sz w:val="20"/>
          <w:szCs w:val="20"/>
        </w:rPr>
        <w:t> Stage: IV</w:t>
      </w:r>
    </w:p>
    <w:p w14:paraId="7F377944" w14:textId="2958D6E7" w:rsidR="006F6075" w:rsidRPr="00E94020" w:rsidRDefault="00F6381E" w:rsidP="006F6075">
      <w:pPr>
        <w:rPr>
          <w:sz w:val="20"/>
          <w:szCs w:val="20"/>
        </w:rPr>
      </w:pPr>
      <w:r w:rsidRPr="00F6381E">
        <w:rPr>
          <w:noProof/>
          <w:sz w:val="20"/>
          <w:szCs w:val="20"/>
          <w14:ligatures w14:val="standardContextual"/>
        </w:rPr>
        <w:pict w14:anchorId="676C2095">
          <v:rect id="_x0000_i1026" alt="" style="width:468pt;height:.05pt;mso-width-percent:0;mso-height-percent:0;mso-width-percent:0;mso-height-percent:0" o:hralign="center" o:hrstd="t" o:hr="t" fillcolor="#a0a0a0" stroked="f"/>
        </w:pict>
      </w:r>
    </w:p>
    <w:p w14:paraId="0E34204A" w14:textId="77777777" w:rsidR="006F6075" w:rsidRPr="00E94020" w:rsidRDefault="006F6075" w:rsidP="006F6075">
      <w:pPr>
        <w:outlineLvl w:val="1"/>
        <w:rPr>
          <w:color w:val="000000"/>
          <w:sz w:val="20"/>
          <w:szCs w:val="20"/>
        </w:rPr>
      </w:pPr>
      <w:r w:rsidRPr="00E94020">
        <w:rPr>
          <w:color w:val="000000"/>
          <w:sz w:val="20"/>
          <w:szCs w:val="20"/>
        </w:rPr>
        <w:t>3. Determine Grade (Rate of progression + risk factors)</w:t>
      </w:r>
    </w:p>
    <w:p w14:paraId="00C770A8" w14:textId="77777777" w:rsidR="006F6075" w:rsidRPr="00E94020" w:rsidRDefault="006F6075" w:rsidP="006F6075">
      <w:pPr>
        <w:rPr>
          <w:color w:val="000000"/>
          <w:sz w:val="20"/>
          <w:szCs w:val="20"/>
        </w:rPr>
      </w:pPr>
      <w:r w:rsidRPr="00E94020">
        <w:rPr>
          <w:color w:val="000000"/>
          <w:sz w:val="20"/>
          <w:szCs w:val="20"/>
        </w:rPr>
        <w:t>Primary criterion: Evidence of progression</w:t>
      </w:r>
    </w:p>
    <w:p w14:paraId="7E39923A" w14:textId="77777777" w:rsidR="006F6075" w:rsidRPr="00E94020" w:rsidRDefault="006F6075" w:rsidP="006F6075">
      <w:pPr>
        <w:numPr>
          <w:ilvl w:val="0"/>
          <w:numId w:val="19"/>
        </w:numPr>
        <w:rPr>
          <w:color w:val="000000"/>
          <w:sz w:val="20"/>
          <w:szCs w:val="20"/>
        </w:rPr>
      </w:pPr>
      <w:r w:rsidRPr="00E94020">
        <w:rPr>
          <w:color w:val="000000"/>
          <w:sz w:val="20"/>
          <w:szCs w:val="20"/>
        </w:rPr>
        <w:t>Tooth loss and bone loss pattern indicate rapid progression relative to age.</w:t>
      </w:r>
    </w:p>
    <w:p w14:paraId="01ABB9EE" w14:textId="77777777" w:rsidR="006F6075" w:rsidRPr="00E94020" w:rsidRDefault="006F6075" w:rsidP="006F6075">
      <w:pPr>
        <w:rPr>
          <w:color w:val="000000"/>
          <w:sz w:val="20"/>
          <w:szCs w:val="20"/>
        </w:rPr>
      </w:pPr>
      <w:r w:rsidRPr="00E94020">
        <w:rPr>
          <w:color w:val="000000"/>
          <w:sz w:val="20"/>
          <w:szCs w:val="20"/>
        </w:rPr>
        <w:t>Indirect evidence:</w:t>
      </w:r>
    </w:p>
    <w:p w14:paraId="34088BE5" w14:textId="77777777" w:rsidR="006F6075" w:rsidRPr="00E94020" w:rsidRDefault="006F6075" w:rsidP="006F6075">
      <w:pPr>
        <w:numPr>
          <w:ilvl w:val="0"/>
          <w:numId w:val="20"/>
        </w:numPr>
        <w:rPr>
          <w:color w:val="000000"/>
          <w:sz w:val="20"/>
          <w:szCs w:val="20"/>
        </w:rPr>
      </w:pPr>
      <w:r w:rsidRPr="00E94020">
        <w:rPr>
          <w:color w:val="000000"/>
          <w:sz w:val="20"/>
          <w:szCs w:val="20"/>
        </w:rPr>
        <w:t>HbA1c 8.1% → poorly controlled diabetes → strong risk modifier.</w:t>
      </w:r>
    </w:p>
    <w:p w14:paraId="46EB9F05" w14:textId="77777777" w:rsidR="006F6075" w:rsidRPr="00E94020" w:rsidRDefault="006F6075" w:rsidP="006F6075">
      <w:pPr>
        <w:numPr>
          <w:ilvl w:val="0"/>
          <w:numId w:val="20"/>
        </w:numPr>
        <w:rPr>
          <w:color w:val="000000"/>
          <w:sz w:val="20"/>
          <w:szCs w:val="20"/>
        </w:rPr>
      </w:pPr>
      <w:r w:rsidRPr="00E94020">
        <w:rPr>
          <w:color w:val="000000"/>
          <w:sz w:val="20"/>
          <w:szCs w:val="20"/>
        </w:rPr>
        <w:t>No smoking history noted.</w:t>
      </w:r>
    </w:p>
    <w:p w14:paraId="58405097" w14:textId="77777777" w:rsidR="006F6075" w:rsidRPr="00E94020" w:rsidRDefault="006F6075" w:rsidP="006F6075">
      <w:pPr>
        <w:rPr>
          <w:color w:val="000000"/>
          <w:sz w:val="20"/>
          <w:szCs w:val="20"/>
        </w:rPr>
      </w:pPr>
      <w:r w:rsidRPr="00E94020">
        <w:rPr>
          <w:color w:val="000000"/>
          <w:sz w:val="20"/>
          <w:szCs w:val="20"/>
        </w:rPr>
        <w:t>Grading framework:</w:t>
      </w:r>
    </w:p>
    <w:p w14:paraId="36609F87" w14:textId="77777777" w:rsidR="006F6075" w:rsidRPr="00E94020" w:rsidRDefault="006F6075" w:rsidP="006F6075">
      <w:pPr>
        <w:numPr>
          <w:ilvl w:val="0"/>
          <w:numId w:val="21"/>
        </w:numPr>
        <w:rPr>
          <w:color w:val="000000"/>
          <w:sz w:val="20"/>
          <w:szCs w:val="20"/>
        </w:rPr>
      </w:pPr>
      <w:r w:rsidRPr="00E94020">
        <w:rPr>
          <w:color w:val="000000"/>
          <w:sz w:val="20"/>
          <w:szCs w:val="20"/>
        </w:rPr>
        <w:t>Grade B: Moderate progression, RBL ≈ age.</w:t>
      </w:r>
    </w:p>
    <w:p w14:paraId="33D4BC62" w14:textId="77777777" w:rsidR="006F6075" w:rsidRPr="00E94020" w:rsidRDefault="006F6075" w:rsidP="006F6075">
      <w:pPr>
        <w:numPr>
          <w:ilvl w:val="0"/>
          <w:numId w:val="21"/>
        </w:numPr>
        <w:rPr>
          <w:color w:val="000000"/>
          <w:sz w:val="20"/>
          <w:szCs w:val="20"/>
        </w:rPr>
      </w:pPr>
      <w:r w:rsidRPr="00E94020">
        <w:rPr>
          <w:color w:val="000000"/>
          <w:sz w:val="20"/>
          <w:szCs w:val="20"/>
        </w:rPr>
        <w:t>Grade C: Rapid progression, RBL exceeds expected for age, and/or strong risk factors (poorly controlled diabetes, heavy smoking).</w:t>
      </w:r>
    </w:p>
    <w:p w14:paraId="034BDA3D" w14:textId="77777777" w:rsidR="006F6075" w:rsidRPr="00E94020" w:rsidRDefault="006F6075" w:rsidP="006F6075">
      <w:pPr>
        <w:rPr>
          <w:color w:val="000000"/>
          <w:sz w:val="20"/>
          <w:szCs w:val="20"/>
        </w:rPr>
      </w:pPr>
      <w:r w:rsidRPr="00E94020">
        <w:rPr>
          <w:color w:val="000000"/>
          <w:sz w:val="20"/>
          <w:szCs w:val="20"/>
        </w:rPr>
        <w:t>Poorly controlled diabetes alone moves this patient to Grade C, even without calculating exact RBL/age ratio.</w:t>
      </w:r>
    </w:p>
    <w:p w14:paraId="10001973" w14:textId="77777777" w:rsidR="006F6075" w:rsidRPr="00E94020" w:rsidRDefault="006F6075" w:rsidP="006F6075">
      <w:pPr>
        <w:rPr>
          <w:color w:val="000000"/>
          <w:sz w:val="20"/>
          <w:szCs w:val="20"/>
        </w:rPr>
      </w:pPr>
      <w:r w:rsidRPr="00E94020">
        <w:rPr>
          <w:rFonts w:ascii="Apple Color Emoji" w:hAnsi="Apple Color Emoji" w:cs="Apple Color Emoji"/>
          <w:color w:val="000000"/>
          <w:sz w:val="20"/>
          <w:szCs w:val="20"/>
        </w:rPr>
        <w:t>✅</w:t>
      </w:r>
      <w:r w:rsidRPr="00E94020">
        <w:rPr>
          <w:color w:val="000000"/>
          <w:sz w:val="20"/>
          <w:szCs w:val="20"/>
        </w:rPr>
        <w:t> Grade: C</w:t>
      </w:r>
    </w:p>
    <w:p w14:paraId="6EDD0899" w14:textId="503931DC" w:rsidR="006F6075" w:rsidRPr="00E94020" w:rsidRDefault="00F6381E" w:rsidP="006F6075">
      <w:pPr>
        <w:rPr>
          <w:sz w:val="20"/>
          <w:szCs w:val="20"/>
        </w:rPr>
      </w:pPr>
      <w:r w:rsidRPr="00F6381E">
        <w:rPr>
          <w:noProof/>
          <w:sz w:val="20"/>
          <w:szCs w:val="20"/>
          <w14:ligatures w14:val="standardContextual"/>
        </w:rPr>
        <w:pict w14:anchorId="04D2A5C7">
          <v:rect id="_x0000_i1025" alt="" style="width:468pt;height:.05pt;mso-width-percent:0;mso-height-percent:0;mso-width-percent:0;mso-height-percent:0" o:hralign="center" o:hrstd="t" o:hr="t" fillcolor="#a0a0a0" stroked="f"/>
        </w:pict>
      </w:r>
    </w:p>
    <w:p w14:paraId="309FD2CA" w14:textId="77777777" w:rsidR="006F6075" w:rsidRPr="00E94020" w:rsidRDefault="006F6075" w:rsidP="006F6075">
      <w:pPr>
        <w:outlineLvl w:val="1"/>
        <w:rPr>
          <w:color w:val="000000"/>
          <w:sz w:val="20"/>
          <w:szCs w:val="20"/>
        </w:rPr>
      </w:pPr>
      <w:r w:rsidRPr="00E94020">
        <w:rPr>
          <w:color w:val="000000"/>
          <w:sz w:val="20"/>
          <w:szCs w:val="20"/>
        </w:rPr>
        <w:t>Final Classification</w:t>
      </w:r>
    </w:p>
    <w:p w14:paraId="7E6656F0" w14:textId="77777777" w:rsidR="006F6075" w:rsidRPr="00E94020" w:rsidRDefault="006F6075" w:rsidP="006F6075">
      <w:pPr>
        <w:rPr>
          <w:color w:val="000000"/>
          <w:sz w:val="20"/>
          <w:szCs w:val="20"/>
        </w:rPr>
      </w:pPr>
      <w:r w:rsidRPr="00E94020">
        <w:rPr>
          <w:color w:val="000000"/>
          <w:sz w:val="20"/>
          <w:szCs w:val="20"/>
        </w:rPr>
        <w:t>Periodontitis, Stage IV, Grade C</w:t>
      </w:r>
    </w:p>
    <w:p w14:paraId="372220EF" w14:textId="77777777" w:rsidR="006F6075" w:rsidRPr="00E94020" w:rsidRDefault="006F6075" w:rsidP="006F6075">
      <w:pPr>
        <w:numPr>
          <w:ilvl w:val="0"/>
          <w:numId w:val="22"/>
        </w:numPr>
        <w:rPr>
          <w:color w:val="000000"/>
          <w:sz w:val="20"/>
          <w:szCs w:val="20"/>
        </w:rPr>
      </w:pPr>
      <w:r w:rsidRPr="00E94020">
        <w:rPr>
          <w:color w:val="000000"/>
          <w:sz w:val="20"/>
          <w:szCs w:val="20"/>
        </w:rPr>
        <w:t>Stage IV: Severe CAL, ≥5 teeth lost due to periodontitis, masticatory dysfunction, deep pockets, furcations, mobility.</w:t>
      </w:r>
    </w:p>
    <w:p w14:paraId="3356524F" w14:textId="77777777" w:rsidR="006F6075" w:rsidRPr="00E94020" w:rsidRDefault="006F6075" w:rsidP="006F6075">
      <w:pPr>
        <w:numPr>
          <w:ilvl w:val="0"/>
          <w:numId w:val="22"/>
        </w:numPr>
        <w:rPr>
          <w:color w:val="000000"/>
          <w:sz w:val="20"/>
          <w:szCs w:val="20"/>
        </w:rPr>
      </w:pPr>
      <w:r w:rsidRPr="00E94020">
        <w:rPr>
          <w:color w:val="000000"/>
          <w:sz w:val="20"/>
          <w:szCs w:val="20"/>
        </w:rPr>
        <w:t>Grade C: Rapid progression with major systemic risk factor (poorly controlled diabetes).</w:t>
      </w:r>
    </w:p>
    <w:p w14:paraId="11A0603E" w14:textId="77777777" w:rsidR="006F6075" w:rsidRPr="00E94020" w:rsidRDefault="006F6075" w:rsidP="006F6075">
      <w:pPr>
        <w:rPr>
          <w:sz w:val="20"/>
          <w:szCs w:val="20"/>
        </w:rPr>
      </w:pPr>
    </w:p>
    <w:p w14:paraId="4B5B97EB" w14:textId="7712948A" w:rsidR="00FC3812" w:rsidRPr="00E94020" w:rsidRDefault="00FC3812" w:rsidP="005D3666">
      <w:pPr>
        <w:pStyle w:val="p1"/>
        <w:spacing w:before="0" w:beforeAutospacing="0" w:after="0" w:afterAutospacing="0"/>
        <w:rPr>
          <w:sz w:val="20"/>
          <w:szCs w:val="20"/>
        </w:rPr>
      </w:pPr>
    </w:p>
    <w:sectPr w:rsidR="00FC3812" w:rsidRPr="00E94020" w:rsidSect="00E21F42">
      <w:pgSz w:w="12240" w:h="15840"/>
      <w:pgMar w:top="1080" w:right="1260" w:bottom="1071" w:left="126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Apple Color Emoji">
    <w:panose1 w:val="00000000000000000000"/>
    <w:charset w:val="00"/>
    <w:family w:val="auto"/>
    <w:pitch w:val="variable"/>
    <w:sig w:usb0="00000003" w:usb1="18000000" w:usb2="14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A351BD"/>
    <w:multiLevelType w:val="multilevel"/>
    <w:tmpl w:val="1C122A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2477024"/>
    <w:multiLevelType w:val="multilevel"/>
    <w:tmpl w:val="A5D41E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F1A5A91"/>
    <w:multiLevelType w:val="multilevel"/>
    <w:tmpl w:val="714AB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94750FA"/>
    <w:multiLevelType w:val="multilevel"/>
    <w:tmpl w:val="A1467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9A2682D"/>
    <w:multiLevelType w:val="multilevel"/>
    <w:tmpl w:val="C5D886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D2519EE"/>
    <w:multiLevelType w:val="multilevel"/>
    <w:tmpl w:val="D2AA82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CC10133"/>
    <w:multiLevelType w:val="hybridMultilevel"/>
    <w:tmpl w:val="633A09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E2437A5"/>
    <w:multiLevelType w:val="multilevel"/>
    <w:tmpl w:val="08A025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10C3834"/>
    <w:multiLevelType w:val="multilevel"/>
    <w:tmpl w:val="E95288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C201A51"/>
    <w:multiLevelType w:val="hybridMultilevel"/>
    <w:tmpl w:val="A2E4A9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E6F429A"/>
    <w:multiLevelType w:val="multilevel"/>
    <w:tmpl w:val="7A601E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FE84341"/>
    <w:multiLevelType w:val="multilevel"/>
    <w:tmpl w:val="CF8268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13D5083"/>
    <w:multiLevelType w:val="multilevel"/>
    <w:tmpl w:val="EE328C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07A62B6"/>
    <w:multiLevelType w:val="multilevel"/>
    <w:tmpl w:val="6150D3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1461084"/>
    <w:multiLevelType w:val="multilevel"/>
    <w:tmpl w:val="9AB817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4817822"/>
    <w:multiLevelType w:val="multilevel"/>
    <w:tmpl w:val="15E420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75460C8"/>
    <w:multiLevelType w:val="multilevel"/>
    <w:tmpl w:val="580C42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882109B"/>
    <w:multiLevelType w:val="multilevel"/>
    <w:tmpl w:val="7BC00D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D6038F0"/>
    <w:multiLevelType w:val="multilevel"/>
    <w:tmpl w:val="20FE18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01B18B8"/>
    <w:multiLevelType w:val="multilevel"/>
    <w:tmpl w:val="EBC6BC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3FE2C76"/>
    <w:multiLevelType w:val="multilevel"/>
    <w:tmpl w:val="E696CB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5A635AD"/>
    <w:multiLevelType w:val="hybridMultilevel"/>
    <w:tmpl w:val="C172B3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738863473">
    <w:abstractNumId w:val="6"/>
  </w:num>
  <w:num w:numId="2" w16cid:durableId="1483767270">
    <w:abstractNumId w:val="10"/>
  </w:num>
  <w:num w:numId="3" w16cid:durableId="557711975">
    <w:abstractNumId w:val="20"/>
  </w:num>
  <w:num w:numId="4" w16cid:durableId="1053309897">
    <w:abstractNumId w:val="12"/>
  </w:num>
  <w:num w:numId="5" w16cid:durableId="1724525942">
    <w:abstractNumId w:val="1"/>
  </w:num>
  <w:num w:numId="6" w16cid:durableId="26759015">
    <w:abstractNumId w:val="19"/>
  </w:num>
  <w:num w:numId="7" w16cid:durableId="815949203">
    <w:abstractNumId w:val="11"/>
  </w:num>
  <w:num w:numId="8" w16cid:durableId="142159472">
    <w:abstractNumId w:val="17"/>
  </w:num>
  <w:num w:numId="9" w16cid:durableId="1246115039">
    <w:abstractNumId w:val="0"/>
  </w:num>
  <w:num w:numId="10" w16cid:durableId="1115517687">
    <w:abstractNumId w:val="9"/>
  </w:num>
  <w:num w:numId="11" w16cid:durableId="170529934">
    <w:abstractNumId w:val="4"/>
  </w:num>
  <w:num w:numId="12" w16cid:durableId="1764450586">
    <w:abstractNumId w:val="14"/>
  </w:num>
  <w:num w:numId="13" w16cid:durableId="540093076">
    <w:abstractNumId w:val="13"/>
  </w:num>
  <w:num w:numId="14" w16cid:durableId="625546359">
    <w:abstractNumId w:val="5"/>
  </w:num>
  <w:num w:numId="15" w16cid:durableId="1488939124">
    <w:abstractNumId w:val="21"/>
  </w:num>
  <w:num w:numId="16" w16cid:durableId="168066438">
    <w:abstractNumId w:val="7"/>
  </w:num>
  <w:num w:numId="17" w16cid:durableId="1025979641">
    <w:abstractNumId w:val="15"/>
  </w:num>
  <w:num w:numId="18" w16cid:durableId="422722294">
    <w:abstractNumId w:val="18"/>
  </w:num>
  <w:num w:numId="19" w16cid:durableId="1873150371">
    <w:abstractNumId w:val="3"/>
  </w:num>
  <w:num w:numId="20" w16cid:durableId="461924432">
    <w:abstractNumId w:val="16"/>
  </w:num>
  <w:num w:numId="21" w16cid:durableId="1910577718">
    <w:abstractNumId w:val="2"/>
  </w:num>
  <w:num w:numId="22" w16cid:durableId="116859145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xzve0vzper5zevveixww0rf2tf95fppdr9&quot;&gt;ChatGPT Library&lt;record-ids&gt;&lt;item&gt;3&lt;/item&gt;&lt;item&gt;4&lt;/item&gt;&lt;item&gt;5&lt;/item&gt;&lt;item&gt;14&lt;/item&gt;&lt;item&gt;59&lt;/item&gt;&lt;item&gt;60&lt;/item&gt;&lt;item&gt;62&lt;/item&gt;&lt;item&gt;66&lt;/item&gt;&lt;item&gt;68&lt;/item&gt;&lt;item&gt;69&lt;/item&gt;&lt;item&gt;81&lt;/item&gt;&lt;item&gt;92&lt;/item&gt;&lt;item&gt;99&lt;/item&gt;&lt;item&gt;100&lt;/item&gt;&lt;item&gt;101&lt;/item&gt;&lt;item&gt;102&lt;/item&gt;&lt;item&gt;213&lt;/item&gt;&lt;item&gt;219&lt;/item&gt;&lt;/record-ids&gt;&lt;/item&gt;&lt;/Libraries&gt;"/>
  </w:docVars>
  <w:rsids>
    <w:rsidRoot w:val="00D668EB"/>
    <w:rsid w:val="00000361"/>
    <w:rsid w:val="00000521"/>
    <w:rsid w:val="00001258"/>
    <w:rsid w:val="00001479"/>
    <w:rsid w:val="000016FB"/>
    <w:rsid w:val="000028EB"/>
    <w:rsid w:val="000030A7"/>
    <w:rsid w:val="000030FD"/>
    <w:rsid w:val="0000372F"/>
    <w:rsid w:val="0000407D"/>
    <w:rsid w:val="00004103"/>
    <w:rsid w:val="0000410B"/>
    <w:rsid w:val="00004275"/>
    <w:rsid w:val="000049AE"/>
    <w:rsid w:val="00004D33"/>
    <w:rsid w:val="000053E6"/>
    <w:rsid w:val="000056D1"/>
    <w:rsid w:val="00005ED5"/>
    <w:rsid w:val="000060DC"/>
    <w:rsid w:val="00006182"/>
    <w:rsid w:val="000062A4"/>
    <w:rsid w:val="000076D3"/>
    <w:rsid w:val="00007E31"/>
    <w:rsid w:val="000103A8"/>
    <w:rsid w:val="00010771"/>
    <w:rsid w:val="00011514"/>
    <w:rsid w:val="00011D6C"/>
    <w:rsid w:val="00012550"/>
    <w:rsid w:val="0001355C"/>
    <w:rsid w:val="00014592"/>
    <w:rsid w:val="000154E3"/>
    <w:rsid w:val="00015983"/>
    <w:rsid w:val="000160E5"/>
    <w:rsid w:val="0001628E"/>
    <w:rsid w:val="0001784D"/>
    <w:rsid w:val="00017850"/>
    <w:rsid w:val="00020E77"/>
    <w:rsid w:val="00020ED8"/>
    <w:rsid w:val="000212C8"/>
    <w:rsid w:val="00021D6B"/>
    <w:rsid w:val="00021EB9"/>
    <w:rsid w:val="0002219E"/>
    <w:rsid w:val="00022403"/>
    <w:rsid w:val="00022983"/>
    <w:rsid w:val="00022AAB"/>
    <w:rsid w:val="0002324E"/>
    <w:rsid w:val="00023766"/>
    <w:rsid w:val="00023A23"/>
    <w:rsid w:val="00023C2E"/>
    <w:rsid w:val="00024247"/>
    <w:rsid w:val="00024A33"/>
    <w:rsid w:val="000258A7"/>
    <w:rsid w:val="0002598C"/>
    <w:rsid w:val="000265A2"/>
    <w:rsid w:val="000275AB"/>
    <w:rsid w:val="00027E00"/>
    <w:rsid w:val="00030469"/>
    <w:rsid w:val="000314CD"/>
    <w:rsid w:val="000330AF"/>
    <w:rsid w:val="00034A97"/>
    <w:rsid w:val="00034C11"/>
    <w:rsid w:val="00035504"/>
    <w:rsid w:val="00035640"/>
    <w:rsid w:val="00035655"/>
    <w:rsid w:val="0003577D"/>
    <w:rsid w:val="00035C03"/>
    <w:rsid w:val="0003644A"/>
    <w:rsid w:val="00037F68"/>
    <w:rsid w:val="00037F72"/>
    <w:rsid w:val="000407BB"/>
    <w:rsid w:val="00040835"/>
    <w:rsid w:val="00040E0C"/>
    <w:rsid w:val="00040E14"/>
    <w:rsid w:val="000420A4"/>
    <w:rsid w:val="00042474"/>
    <w:rsid w:val="00042D1D"/>
    <w:rsid w:val="000432B6"/>
    <w:rsid w:val="00044287"/>
    <w:rsid w:val="00044402"/>
    <w:rsid w:val="000444CA"/>
    <w:rsid w:val="000458F5"/>
    <w:rsid w:val="000463C4"/>
    <w:rsid w:val="0004667B"/>
    <w:rsid w:val="000475DD"/>
    <w:rsid w:val="00047AF6"/>
    <w:rsid w:val="00050B21"/>
    <w:rsid w:val="00051358"/>
    <w:rsid w:val="00051B3D"/>
    <w:rsid w:val="00051F8C"/>
    <w:rsid w:val="00052026"/>
    <w:rsid w:val="0005217C"/>
    <w:rsid w:val="000528B2"/>
    <w:rsid w:val="00052A2A"/>
    <w:rsid w:val="000530BC"/>
    <w:rsid w:val="00053846"/>
    <w:rsid w:val="000539ED"/>
    <w:rsid w:val="00054E7E"/>
    <w:rsid w:val="000552E0"/>
    <w:rsid w:val="00056139"/>
    <w:rsid w:val="0005644F"/>
    <w:rsid w:val="00056818"/>
    <w:rsid w:val="00056B02"/>
    <w:rsid w:val="00057000"/>
    <w:rsid w:val="00057E2C"/>
    <w:rsid w:val="00060D1D"/>
    <w:rsid w:val="000624F8"/>
    <w:rsid w:val="00062839"/>
    <w:rsid w:val="00064111"/>
    <w:rsid w:val="00064791"/>
    <w:rsid w:val="00066FB8"/>
    <w:rsid w:val="0006756E"/>
    <w:rsid w:val="00067C38"/>
    <w:rsid w:val="00067F03"/>
    <w:rsid w:val="000702C6"/>
    <w:rsid w:val="00070C76"/>
    <w:rsid w:val="00070D91"/>
    <w:rsid w:val="00071676"/>
    <w:rsid w:val="00072DCD"/>
    <w:rsid w:val="00073C52"/>
    <w:rsid w:val="00074291"/>
    <w:rsid w:val="00074BC4"/>
    <w:rsid w:val="0007608E"/>
    <w:rsid w:val="000761E0"/>
    <w:rsid w:val="0007649F"/>
    <w:rsid w:val="00076B83"/>
    <w:rsid w:val="00076C02"/>
    <w:rsid w:val="00077FF8"/>
    <w:rsid w:val="00080722"/>
    <w:rsid w:val="0008147F"/>
    <w:rsid w:val="00081B4D"/>
    <w:rsid w:val="00082A15"/>
    <w:rsid w:val="00082AAB"/>
    <w:rsid w:val="000831BF"/>
    <w:rsid w:val="00084859"/>
    <w:rsid w:val="00084AD1"/>
    <w:rsid w:val="00084B33"/>
    <w:rsid w:val="00084EE0"/>
    <w:rsid w:val="00085601"/>
    <w:rsid w:val="000868CA"/>
    <w:rsid w:val="000871E2"/>
    <w:rsid w:val="00087917"/>
    <w:rsid w:val="00090329"/>
    <w:rsid w:val="00090675"/>
    <w:rsid w:val="00091661"/>
    <w:rsid w:val="00091954"/>
    <w:rsid w:val="00091AFC"/>
    <w:rsid w:val="00092B50"/>
    <w:rsid w:val="0009359D"/>
    <w:rsid w:val="00093F0A"/>
    <w:rsid w:val="00094971"/>
    <w:rsid w:val="00094E72"/>
    <w:rsid w:val="000956B0"/>
    <w:rsid w:val="00095994"/>
    <w:rsid w:val="00095BF3"/>
    <w:rsid w:val="0009631E"/>
    <w:rsid w:val="00097B8D"/>
    <w:rsid w:val="000A19DD"/>
    <w:rsid w:val="000A1D92"/>
    <w:rsid w:val="000A1F6C"/>
    <w:rsid w:val="000A21B0"/>
    <w:rsid w:val="000A2562"/>
    <w:rsid w:val="000A2DF4"/>
    <w:rsid w:val="000A3139"/>
    <w:rsid w:val="000A322A"/>
    <w:rsid w:val="000A383E"/>
    <w:rsid w:val="000A505A"/>
    <w:rsid w:val="000A5683"/>
    <w:rsid w:val="000A5BF3"/>
    <w:rsid w:val="000A5D29"/>
    <w:rsid w:val="000A5E5D"/>
    <w:rsid w:val="000A64CA"/>
    <w:rsid w:val="000A664B"/>
    <w:rsid w:val="000A6ED0"/>
    <w:rsid w:val="000B11B7"/>
    <w:rsid w:val="000B18BF"/>
    <w:rsid w:val="000B225C"/>
    <w:rsid w:val="000B2CEC"/>
    <w:rsid w:val="000B2FB3"/>
    <w:rsid w:val="000B331E"/>
    <w:rsid w:val="000B50C8"/>
    <w:rsid w:val="000B548B"/>
    <w:rsid w:val="000B5642"/>
    <w:rsid w:val="000B5819"/>
    <w:rsid w:val="000B5FBC"/>
    <w:rsid w:val="000B7FE5"/>
    <w:rsid w:val="000C01FB"/>
    <w:rsid w:val="000C1A85"/>
    <w:rsid w:val="000C2225"/>
    <w:rsid w:val="000C416E"/>
    <w:rsid w:val="000C419A"/>
    <w:rsid w:val="000C4788"/>
    <w:rsid w:val="000C5D88"/>
    <w:rsid w:val="000C5F5F"/>
    <w:rsid w:val="000C6F9A"/>
    <w:rsid w:val="000C6FFD"/>
    <w:rsid w:val="000C7A10"/>
    <w:rsid w:val="000C7D59"/>
    <w:rsid w:val="000C7E33"/>
    <w:rsid w:val="000D0EF6"/>
    <w:rsid w:val="000D0F25"/>
    <w:rsid w:val="000D16E9"/>
    <w:rsid w:val="000D170A"/>
    <w:rsid w:val="000D2261"/>
    <w:rsid w:val="000D26E6"/>
    <w:rsid w:val="000D27C3"/>
    <w:rsid w:val="000D2C21"/>
    <w:rsid w:val="000D3082"/>
    <w:rsid w:val="000D34A9"/>
    <w:rsid w:val="000D34D2"/>
    <w:rsid w:val="000D39C7"/>
    <w:rsid w:val="000D45ED"/>
    <w:rsid w:val="000D4A30"/>
    <w:rsid w:val="000D66FD"/>
    <w:rsid w:val="000D6840"/>
    <w:rsid w:val="000D6C33"/>
    <w:rsid w:val="000D6D26"/>
    <w:rsid w:val="000D6DCB"/>
    <w:rsid w:val="000D7032"/>
    <w:rsid w:val="000D740D"/>
    <w:rsid w:val="000D774F"/>
    <w:rsid w:val="000D7D86"/>
    <w:rsid w:val="000E1470"/>
    <w:rsid w:val="000E155A"/>
    <w:rsid w:val="000E16C4"/>
    <w:rsid w:val="000E16DE"/>
    <w:rsid w:val="000E18C6"/>
    <w:rsid w:val="000E1C1B"/>
    <w:rsid w:val="000E1EEC"/>
    <w:rsid w:val="000E1F85"/>
    <w:rsid w:val="000E201F"/>
    <w:rsid w:val="000E22B2"/>
    <w:rsid w:val="000E277B"/>
    <w:rsid w:val="000E28E1"/>
    <w:rsid w:val="000E4A02"/>
    <w:rsid w:val="000E5096"/>
    <w:rsid w:val="000E52F1"/>
    <w:rsid w:val="000E5D73"/>
    <w:rsid w:val="000E66F3"/>
    <w:rsid w:val="000F0427"/>
    <w:rsid w:val="000F0B65"/>
    <w:rsid w:val="000F1715"/>
    <w:rsid w:val="000F1F54"/>
    <w:rsid w:val="000F2952"/>
    <w:rsid w:val="000F2BBA"/>
    <w:rsid w:val="000F2E12"/>
    <w:rsid w:val="000F448E"/>
    <w:rsid w:val="000F560F"/>
    <w:rsid w:val="000F591C"/>
    <w:rsid w:val="000F6034"/>
    <w:rsid w:val="000F67A9"/>
    <w:rsid w:val="000F6F25"/>
    <w:rsid w:val="000F704C"/>
    <w:rsid w:val="000F74FD"/>
    <w:rsid w:val="00100306"/>
    <w:rsid w:val="0010063D"/>
    <w:rsid w:val="0010158D"/>
    <w:rsid w:val="001035F5"/>
    <w:rsid w:val="0010377E"/>
    <w:rsid w:val="00103EFE"/>
    <w:rsid w:val="001042CD"/>
    <w:rsid w:val="00104FFB"/>
    <w:rsid w:val="00105071"/>
    <w:rsid w:val="001058DF"/>
    <w:rsid w:val="0010650F"/>
    <w:rsid w:val="001068D8"/>
    <w:rsid w:val="00107065"/>
    <w:rsid w:val="001075C8"/>
    <w:rsid w:val="00107CD5"/>
    <w:rsid w:val="001118C2"/>
    <w:rsid w:val="00111CBD"/>
    <w:rsid w:val="00111DD3"/>
    <w:rsid w:val="00111FC9"/>
    <w:rsid w:val="00112204"/>
    <w:rsid w:val="001122E0"/>
    <w:rsid w:val="00112394"/>
    <w:rsid w:val="00112513"/>
    <w:rsid w:val="00112879"/>
    <w:rsid w:val="00112F23"/>
    <w:rsid w:val="00113252"/>
    <w:rsid w:val="001135B8"/>
    <w:rsid w:val="00113FA5"/>
    <w:rsid w:val="001147FA"/>
    <w:rsid w:val="0011511F"/>
    <w:rsid w:val="001169E6"/>
    <w:rsid w:val="001174DE"/>
    <w:rsid w:val="00117522"/>
    <w:rsid w:val="00117866"/>
    <w:rsid w:val="00120265"/>
    <w:rsid w:val="001206C5"/>
    <w:rsid w:val="0012104C"/>
    <w:rsid w:val="00121A2B"/>
    <w:rsid w:val="00122370"/>
    <w:rsid w:val="0012283B"/>
    <w:rsid w:val="001236A6"/>
    <w:rsid w:val="00123721"/>
    <w:rsid w:val="0012396C"/>
    <w:rsid w:val="00123D7C"/>
    <w:rsid w:val="0012409B"/>
    <w:rsid w:val="00124461"/>
    <w:rsid w:val="001253FB"/>
    <w:rsid w:val="001258AF"/>
    <w:rsid w:val="001262F6"/>
    <w:rsid w:val="00126582"/>
    <w:rsid w:val="00126E47"/>
    <w:rsid w:val="00127956"/>
    <w:rsid w:val="00127A48"/>
    <w:rsid w:val="00130986"/>
    <w:rsid w:val="00131618"/>
    <w:rsid w:val="001322FE"/>
    <w:rsid w:val="00132747"/>
    <w:rsid w:val="0013286E"/>
    <w:rsid w:val="00132AD8"/>
    <w:rsid w:val="00132C91"/>
    <w:rsid w:val="0013447C"/>
    <w:rsid w:val="00134833"/>
    <w:rsid w:val="00134C36"/>
    <w:rsid w:val="00135D32"/>
    <w:rsid w:val="00135DBB"/>
    <w:rsid w:val="00135FBD"/>
    <w:rsid w:val="001360DB"/>
    <w:rsid w:val="001371ED"/>
    <w:rsid w:val="001372D3"/>
    <w:rsid w:val="0013796B"/>
    <w:rsid w:val="00137A6F"/>
    <w:rsid w:val="00137B1F"/>
    <w:rsid w:val="00141AB6"/>
    <w:rsid w:val="001423E6"/>
    <w:rsid w:val="00143222"/>
    <w:rsid w:val="00143278"/>
    <w:rsid w:val="001433ED"/>
    <w:rsid w:val="00144AD6"/>
    <w:rsid w:val="00144C68"/>
    <w:rsid w:val="00146570"/>
    <w:rsid w:val="00150132"/>
    <w:rsid w:val="001506F5"/>
    <w:rsid w:val="00150874"/>
    <w:rsid w:val="00150981"/>
    <w:rsid w:val="00150E42"/>
    <w:rsid w:val="00151096"/>
    <w:rsid w:val="0015126F"/>
    <w:rsid w:val="0015438F"/>
    <w:rsid w:val="00154534"/>
    <w:rsid w:val="001547F5"/>
    <w:rsid w:val="001548D7"/>
    <w:rsid w:val="00154A6F"/>
    <w:rsid w:val="00154D14"/>
    <w:rsid w:val="00155A4F"/>
    <w:rsid w:val="0015622E"/>
    <w:rsid w:val="0015745C"/>
    <w:rsid w:val="0016012B"/>
    <w:rsid w:val="0016041D"/>
    <w:rsid w:val="00160E33"/>
    <w:rsid w:val="00161793"/>
    <w:rsid w:val="00161969"/>
    <w:rsid w:val="00162809"/>
    <w:rsid w:val="00162A5C"/>
    <w:rsid w:val="00162CB6"/>
    <w:rsid w:val="00163A44"/>
    <w:rsid w:val="00163B6E"/>
    <w:rsid w:val="00164349"/>
    <w:rsid w:val="001645EE"/>
    <w:rsid w:val="001648F2"/>
    <w:rsid w:val="0016741C"/>
    <w:rsid w:val="0017121F"/>
    <w:rsid w:val="00172662"/>
    <w:rsid w:val="001729EF"/>
    <w:rsid w:val="001732E9"/>
    <w:rsid w:val="00173A0F"/>
    <w:rsid w:val="00173C4B"/>
    <w:rsid w:val="00174281"/>
    <w:rsid w:val="001744F1"/>
    <w:rsid w:val="00174932"/>
    <w:rsid w:val="00174A7A"/>
    <w:rsid w:val="001757B9"/>
    <w:rsid w:val="00175E7B"/>
    <w:rsid w:val="001762E7"/>
    <w:rsid w:val="00176759"/>
    <w:rsid w:val="001772FC"/>
    <w:rsid w:val="001773EF"/>
    <w:rsid w:val="0017762C"/>
    <w:rsid w:val="00177846"/>
    <w:rsid w:val="00177BA6"/>
    <w:rsid w:val="00180AD2"/>
    <w:rsid w:val="00180DC7"/>
    <w:rsid w:val="00181D96"/>
    <w:rsid w:val="00182504"/>
    <w:rsid w:val="0018287D"/>
    <w:rsid w:val="001829C7"/>
    <w:rsid w:val="0018405A"/>
    <w:rsid w:val="0018478E"/>
    <w:rsid w:val="0019111A"/>
    <w:rsid w:val="00191C72"/>
    <w:rsid w:val="001929A9"/>
    <w:rsid w:val="00192D5B"/>
    <w:rsid w:val="001931C4"/>
    <w:rsid w:val="00193799"/>
    <w:rsid w:val="00193ACD"/>
    <w:rsid w:val="00193D5C"/>
    <w:rsid w:val="00193EAE"/>
    <w:rsid w:val="0019456D"/>
    <w:rsid w:val="00194B18"/>
    <w:rsid w:val="00194C9A"/>
    <w:rsid w:val="00194EED"/>
    <w:rsid w:val="0019531F"/>
    <w:rsid w:val="00195788"/>
    <w:rsid w:val="00195D57"/>
    <w:rsid w:val="00195EC7"/>
    <w:rsid w:val="00196EB5"/>
    <w:rsid w:val="0019747D"/>
    <w:rsid w:val="00197565"/>
    <w:rsid w:val="0019769D"/>
    <w:rsid w:val="0019793B"/>
    <w:rsid w:val="001A0A40"/>
    <w:rsid w:val="001A0AC5"/>
    <w:rsid w:val="001A1514"/>
    <w:rsid w:val="001A2248"/>
    <w:rsid w:val="001A28E8"/>
    <w:rsid w:val="001A47C6"/>
    <w:rsid w:val="001A53CA"/>
    <w:rsid w:val="001A657F"/>
    <w:rsid w:val="001A6D85"/>
    <w:rsid w:val="001A77C0"/>
    <w:rsid w:val="001A7D43"/>
    <w:rsid w:val="001A7EBA"/>
    <w:rsid w:val="001A7F30"/>
    <w:rsid w:val="001B02D5"/>
    <w:rsid w:val="001B0DFF"/>
    <w:rsid w:val="001B131A"/>
    <w:rsid w:val="001B1982"/>
    <w:rsid w:val="001B1FB0"/>
    <w:rsid w:val="001B2209"/>
    <w:rsid w:val="001B2AEF"/>
    <w:rsid w:val="001B36D9"/>
    <w:rsid w:val="001B3C03"/>
    <w:rsid w:val="001B5131"/>
    <w:rsid w:val="001B68EE"/>
    <w:rsid w:val="001B713C"/>
    <w:rsid w:val="001B75B9"/>
    <w:rsid w:val="001B7B5C"/>
    <w:rsid w:val="001B7C28"/>
    <w:rsid w:val="001C0D6F"/>
    <w:rsid w:val="001C1A8A"/>
    <w:rsid w:val="001C238E"/>
    <w:rsid w:val="001C2BAB"/>
    <w:rsid w:val="001C2CFD"/>
    <w:rsid w:val="001C33C9"/>
    <w:rsid w:val="001C33F9"/>
    <w:rsid w:val="001C364D"/>
    <w:rsid w:val="001C38D9"/>
    <w:rsid w:val="001C4D08"/>
    <w:rsid w:val="001C5753"/>
    <w:rsid w:val="001C580E"/>
    <w:rsid w:val="001C6EE0"/>
    <w:rsid w:val="001C7838"/>
    <w:rsid w:val="001C7C99"/>
    <w:rsid w:val="001D01F0"/>
    <w:rsid w:val="001D054C"/>
    <w:rsid w:val="001D0775"/>
    <w:rsid w:val="001D09BE"/>
    <w:rsid w:val="001D0CE5"/>
    <w:rsid w:val="001D143E"/>
    <w:rsid w:val="001D1D9D"/>
    <w:rsid w:val="001D29C3"/>
    <w:rsid w:val="001D385F"/>
    <w:rsid w:val="001D41E2"/>
    <w:rsid w:val="001D465A"/>
    <w:rsid w:val="001D486D"/>
    <w:rsid w:val="001D5B6E"/>
    <w:rsid w:val="001D6D18"/>
    <w:rsid w:val="001D6E6F"/>
    <w:rsid w:val="001D70C6"/>
    <w:rsid w:val="001D717B"/>
    <w:rsid w:val="001D7A84"/>
    <w:rsid w:val="001D7D35"/>
    <w:rsid w:val="001D7F58"/>
    <w:rsid w:val="001E0533"/>
    <w:rsid w:val="001E0FAE"/>
    <w:rsid w:val="001E16B6"/>
    <w:rsid w:val="001E185E"/>
    <w:rsid w:val="001E3922"/>
    <w:rsid w:val="001E5718"/>
    <w:rsid w:val="001E5D50"/>
    <w:rsid w:val="001E75AB"/>
    <w:rsid w:val="001E75F7"/>
    <w:rsid w:val="001F01B0"/>
    <w:rsid w:val="001F16A8"/>
    <w:rsid w:val="001F24C7"/>
    <w:rsid w:val="001F436C"/>
    <w:rsid w:val="001F4408"/>
    <w:rsid w:val="001F5B97"/>
    <w:rsid w:val="001F6549"/>
    <w:rsid w:val="001F6808"/>
    <w:rsid w:val="001F769C"/>
    <w:rsid w:val="001F7950"/>
    <w:rsid w:val="002000FA"/>
    <w:rsid w:val="002004D1"/>
    <w:rsid w:val="00202557"/>
    <w:rsid w:val="00202825"/>
    <w:rsid w:val="002046C9"/>
    <w:rsid w:val="002055CD"/>
    <w:rsid w:val="00205854"/>
    <w:rsid w:val="002061DF"/>
    <w:rsid w:val="002063EF"/>
    <w:rsid w:val="00207CDC"/>
    <w:rsid w:val="00207F10"/>
    <w:rsid w:val="002101B8"/>
    <w:rsid w:val="0021040C"/>
    <w:rsid w:val="00210637"/>
    <w:rsid w:val="002114CC"/>
    <w:rsid w:val="00211E9D"/>
    <w:rsid w:val="00211FC0"/>
    <w:rsid w:val="0021363E"/>
    <w:rsid w:val="00214B9F"/>
    <w:rsid w:val="0021562E"/>
    <w:rsid w:val="00215DD4"/>
    <w:rsid w:val="00216223"/>
    <w:rsid w:val="002166E9"/>
    <w:rsid w:val="0021687C"/>
    <w:rsid w:val="00216CF9"/>
    <w:rsid w:val="00217A49"/>
    <w:rsid w:val="002211F0"/>
    <w:rsid w:val="002212B1"/>
    <w:rsid w:val="002215DE"/>
    <w:rsid w:val="00222562"/>
    <w:rsid w:val="00223814"/>
    <w:rsid w:val="00223FCE"/>
    <w:rsid w:val="002250C4"/>
    <w:rsid w:val="00225374"/>
    <w:rsid w:val="00225791"/>
    <w:rsid w:val="00225815"/>
    <w:rsid w:val="00227097"/>
    <w:rsid w:val="00227A74"/>
    <w:rsid w:val="00230096"/>
    <w:rsid w:val="0023075D"/>
    <w:rsid w:val="00230A69"/>
    <w:rsid w:val="002316B6"/>
    <w:rsid w:val="00231BC3"/>
    <w:rsid w:val="00231D1C"/>
    <w:rsid w:val="00231D80"/>
    <w:rsid w:val="00232522"/>
    <w:rsid w:val="002328E4"/>
    <w:rsid w:val="00232F89"/>
    <w:rsid w:val="002346C8"/>
    <w:rsid w:val="00234AD6"/>
    <w:rsid w:val="00234B1E"/>
    <w:rsid w:val="002354BF"/>
    <w:rsid w:val="00235B37"/>
    <w:rsid w:val="002360C5"/>
    <w:rsid w:val="0023634B"/>
    <w:rsid w:val="002366B6"/>
    <w:rsid w:val="002367FE"/>
    <w:rsid w:val="00236E73"/>
    <w:rsid w:val="002372F3"/>
    <w:rsid w:val="00237509"/>
    <w:rsid w:val="00242738"/>
    <w:rsid w:val="00242C83"/>
    <w:rsid w:val="00243662"/>
    <w:rsid w:val="00243CA3"/>
    <w:rsid w:val="00243F0F"/>
    <w:rsid w:val="00244443"/>
    <w:rsid w:val="00245235"/>
    <w:rsid w:val="00245683"/>
    <w:rsid w:val="00246941"/>
    <w:rsid w:val="00246E28"/>
    <w:rsid w:val="002475D0"/>
    <w:rsid w:val="00247ACA"/>
    <w:rsid w:val="00247D42"/>
    <w:rsid w:val="002505D1"/>
    <w:rsid w:val="002508B4"/>
    <w:rsid w:val="00250D17"/>
    <w:rsid w:val="00251827"/>
    <w:rsid w:val="00252EF5"/>
    <w:rsid w:val="0025348B"/>
    <w:rsid w:val="002549F4"/>
    <w:rsid w:val="00254CFD"/>
    <w:rsid w:val="00255215"/>
    <w:rsid w:val="002552C5"/>
    <w:rsid w:val="00255A2F"/>
    <w:rsid w:val="00256059"/>
    <w:rsid w:val="00256447"/>
    <w:rsid w:val="002569F0"/>
    <w:rsid w:val="00257DDA"/>
    <w:rsid w:val="002605E1"/>
    <w:rsid w:val="00261068"/>
    <w:rsid w:val="00262217"/>
    <w:rsid w:val="00262E0C"/>
    <w:rsid w:val="002630D6"/>
    <w:rsid w:val="00263805"/>
    <w:rsid w:val="00263AAA"/>
    <w:rsid w:val="00263BED"/>
    <w:rsid w:val="00263C9B"/>
    <w:rsid w:val="002660D8"/>
    <w:rsid w:val="002668EA"/>
    <w:rsid w:val="00266E7B"/>
    <w:rsid w:val="00267202"/>
    <w:rsid w:val="00267EB6"/>
    <w:rsid w:val="00270370"/>
    <w:rsid w:val="002703AC"/>
    <w:rsid w:val="00270859"/>
    <w:rsid w:val="0027085A"/>
    <w:rsid w:val="00270FEC"/>
    <w:rsid w:val="00271AF5"/>
    <w:rsid w:val="00272982"/>
    <w:rsid w:val="0027413B"/>
    <w:rsid w:val="0027489A"/>
    <w:rsid w:val="002748BA"/>
    <w:rsid w:val="00274FD4"/>
    <w:rsid w:val="002752E6"/>
    <w:rsid w:val="002755E5"/>
    <w:rsid w:val="00275F5B"/>
    <w:rsid w:val="00275FC3"/>
    <w:rsid w:val="0027603A"/>
    <w:rsid w:val="00276A7A"/>
    <w:rsid w:val="00276FFB"/>
    <w:rsid w:val="002777C3"/>
    <w:rsid w:val="00277ED4"/>
    <w:rsid w:val="00277F12"/>
    <w:rsid w:val="002802C5"/>
    <w:rsid w:val="00281416"/>
    <w:rsid w:val="00281E6B"/>
    <w:rsid w:val="00281FED"/>
    <w:rsid w:val="00282A3F"/>
    <w:rsid w:val="00282D99"/>
    <w:rsid w:val="00282E1F"/>
    <w:rsid w:val="0028306A"/>
    <w:rsid w:val="002832AD"/>
    <w:rsid w:val="002836E7"/>
    <w:rsid w:val="002837A5"/>
    <w:rsid w:val="00284301"/>
    <w:rsid w:val="0028430D"/>
    <w:rsid w:val="002843F0"/>
    <w:rsid w:val="00291F4B"/>
    <w:rsid w:val="002924EE"/>
    <w:rsid w:val="00292C4C"/>
    <w:rsid w:val="00292EEB"/>
    <w:rsid w:val="00293399"/>
    <w:rsid w:val="00293D9D"/>
    <w:rsid w:val="002944B2"/>
    <w:rsid w:val="002944E7"/>
    <w:rsid w:val="0029589D"/>
    <w:rsid w:val="002961CD"/>
    <w:rsid w:val="0029636F"/>
    <w:rsid w:val="002963A6"/>
    <w:rsid w:val="002964C8"/>
    <w:rsid w:val="00296E1E"/>
    <w:rsid w:val="002973F3"/>
    <w:rsid w:val="002A0BF7"/>
    <w:rsid w:val="002A1ABD"/>
    <w:rsid w:val="002A1BA2"/>
    <w:rsid w:val="002A1BFB"/>
    <w:rsid w:val="002A20AA"/>
    <w:rsid w:val="002A224D"/>
    <w:rsid w:val="002A22B9"/>
    <w:rsid w:val="002A2A36"/>
    <w:rsid w:val="002A2ECF"/>
    <w:rsid w:val="002A3649"/>
    <w:rsid w:val="002A3CA2"/>
    <w:rsid w:val="002A43C3"/>
    <w:rsid w:val="002A459B"/>
    <w:rsid w:val="002A5496"/>
    <w:rsid w:val="002A57DD"/>
    <w:rsid w:val="002A66F8"/>
    <w:rsid w:val="002A6FC1"/>
    <w:rsid w:val="002A77BE"/>
    <w:rsid w:val="002A7D19"/>
    <w:rsid w:val="002A7F0D"/>
    <w:rsid w:val="002A7F4E"/>
    <w:rsid w:val="002B119F"/>
    <w:rsid w:val="002B199B"/>
    <w:rsid w:val="002B1BB8"/>
    <w:rsid w:val="002B3468"/>
    <w:rsid w:val="002B3894"/>
    <w:rsid w:val="002B3F64"/>
    <w:rsid w:val="002B41B8"/>
    <w:rsid w:val="002B5327"/>
    <w:rsid w:val="002B5A30"/>
    <w:rsid w:val="002B712E"/>
    <w:rsid w:val="002B742B"/>
    <w:rsid w:val="002C0C5D"/>
    <w:rsid w:val="002C0F5C"/>
    <w:rsid w:val="002C1C0C"/>
    <w:rsid w:val="002C23F9"/>
    <w:rsid w:val="002C2452"/>
    <w:rsid w:val="002C2BFE"/>
    <w:rsid w:val="002C2F1A"/>
    <w:rsid w:val="002C30BF"/>
    <w:rsid w:val="002C39D4"/>
    <w:rsid w:val="002C46B0"/>
    <w:rsid w:val="002C4709"/>
    <w:rsid w:val="002C4907"/>
    <w:rsid w:val="002C4EDF"/>
    <w:rsid w:val="002C4F7D"/>
    <w:rsid w:val="002C5909"/>
    <w:rsid w:val="002C5BDD"/>
    <w:rsid w:val="002C680A"/>
    <w:rsid w:val="002C710B"/>
    <w:rsid w:val="002C7510"/>
    <w:rsid w:val="002D06DE"/>
    <w:rsid w:val="002D2046"/>
    <w:rsid w:val="002D2494"/>
    <w:rsid w:val="002D2B57"/>
    <w:rsid w:val="002D41EF"/>
    <w:rsid w:val="002D42E0"/>
    <w:rsid w:val="002D5656"/>
    <w:rsid w:val="002D5D45"/>
    <w:rsid w:val="002D687B"/>
    <w:rsid w:val="002D6DA9"/>
    <w:rsid w:val="002D74F5"/>
    <w:rsid w:val="002D784B"/>
    <w:rsid w:val="002D7923"/>
    <w:rsid w:val="002D7BC4"/>
    <w:rsid w:val="002E02F7"/>
    <w:rsid w:val="002E047A"/>
    <w:rsid w:val="002E0E82"/>
    <w:rsid w:val="002E228D"/>
    <w:rsid w:val="002E2783"/>
    <w:rsid w:val="002E2CF2"/>
    <w:rsid w:val="002E347C"/>
    <w:rsid w:val="002E5086"/>
    <w:rsid w:val="002E538F"/>
    <w:rsid w:val="002E5C5B"/>
    <w:rsid w:val="002E6C22"/>
    <w:rsid w:val="002E73E2"/>
    <w:rsid w:val="002E7D16"/>
    <w:rsid w:val="002F00BE"/>
    <w:rsid w:val="002F0442"/>
    <w:rsid w:val="002F0B7D"/>
    <w:rsid w:val="002F2253"/>
    <w:rsid w:val="002F250D"/>
    <w:rsid w:val="002F2D48"/>
    <w:rsid w:val="002F2D86"/>
    <w:rsid w:val="002F3FAD"/>
    <w:rsid w:val="002F40EC"/>
    <w:rsid w:val="002F47DD"/>
    <w:rsid w:val="002F4996"/>
    <w:rsid w:val="002F4D90"/>
    <w:rsid w:val="002F55EE"/>
    <w:rsid w:val="002F5D84"/>
    <w:rsid w:val="002F65C8"/>
    <w:rsid w:val="002F73A1"/>
    <w:rsid w:val="002F7CF7"/>
    <w:rsid w:val="002F7EEE"/>
    <w:rsid w:val="00301B4C"/>
    <w:rsid w:val="00302CF5"/>
    <w:rsid w:val="00303051"/>
    <w:rsid w:val="0030473F"/>
    <w:rsid w:val="00305999"/>
    <w:rsid w:val="00306929"/>
    <w:rsid w:val="00307029"/>
    <w:rsid w:val="003071A0"/>
    <w:rsid w:val="003104F0"/>
    <w:rsid w:val="003117AD"/>
    <w:rsid w:val="0031216C"/>
    <w:rsid w:val="0031234A"/>
    <w:rsid w:val="00313FA4"/>
    <w:rsid w:val="0031440A"/>
    <w:rsid w:val="00314904"/>
    <w:rsid w:val="00314F6C"/>
    <w:rsid w:val="00315093"/>
    <w:rsid w:val="00315C55"/>
    <w:rsid w:val="00315D33"/>
    <w:rsid w:val="003172D2"/>
    <w:rsid w:val="003202A1"/>
    <w:rsid w:val="00320C9B"/>
    <w:rsid w:val="003216DD"/>
    <w:rsid w:val="00321D26"/>
    <w:rsid w:val="00321E98"/>
    <w:rsid w:val="00322546"/>
    <w:rsid w:val="00323B61"/>
    <w:rsid w:val="00325264"/>
    <w:rsid w:val="0032644B"/>
    <w:rsid w:val="00326C62"/>
    <w:rsid w:val="00327020"/>
    <w:rsid w:val="00327270"/>
    <w:rsid w:val="003274F2"/>
    <w:rsid w:val="00327DEB"/>
    <w:rsid w:val="003312B2"/>
    <w:rsid w:val="003316E0"/>
    <w:rsid w:val="00331B69"/>
    <w:rsid w:val="00332084"/>
    <w:rsid w:val="00332D0F"/>
    <w:rsid w:val="00333316"/>
    <w:rsid w:val="003337E0"/>
    <w:rsid w:val="0033519A"/>
    <w:rsid w:val="003356C5"/>
    <w:rsid w:val="003357C2"/>
    <w:rsid w:val="00336FA1"/>
    <w:rsid w:val="00340857"/>
    <w:rsid w:val="00341D6C"/>
    <w:rsid w:val="0034258D"/>
    <w:rsid w:val="0034262E"/>
    <w:rsid w:val="00342981"/>
    <w:rsid w:val="003434BA"/>
    <w:rsid w:val="00343DC4"/>
    <w:rsid w:val="00344B43"/>
    <w:rsid w:val="00344CED"/>
    <w:rsid w:val="0034511D"/>
    <w:rsid w:val="0034514B"/>
    <w:rsid w:val="0034619A"/>
    <w:rsid w:val="003463C9"/>
    <w:rsid w:val="003463D1"/>
    <w:rsid w:val="00346422"/>
    <w:rsid w:val="0034690D"/>
    <w:rsid w:val="003477F7"/>
    <w:rsid w:val="003503DC"/>
    <w:rsid w:val="0035191C"/>
    <w:rsid w:val="00351DCC"/>
    <w:rsid w:val="00352337"/>
    <w:rsid w:val="003527D9"/>
    <w:rsid w:val="003529E5"/>
    <w:rsid w:val="00353200"/>
    <w:rsid w:val="00354923"/>
    <w:rsid w:val="00355678"/>
    <w:rsid w:val="00355C06"/>
    <w:rsid w:val="00355EB7"/>
    <w:rsid w:val="00356562"/>
    <w:rsid w:val="00356A8F"/>
    <w:rsid w:val="00356B72"/>
    <w:rsid w:val="00357F7F"/>
    <w:rsid w:val="00360EAC"/>
    <w:rsid w:val="003611B0"/>
    <w:rsid w:val="003614F6"/>
    <w:rsid w:val="00361BAF"/>
    <w:rsid w:val="003628D6"/>
    <w:rsid w:val="0036299B"/>
    <w:rsid w:val="0036333B"/>
    <w:rsid w:val="003633AF"/>
    <w:rsid w:val="0036545C"/>
    <w:rsid w:val="0036564C"/>
    <w:rsid w:val="00365C55"/>
    <w:rsid w:val="00366D1C"/>
    <w:rsid w:val="0036709E"/>
    <w:rsid w:val="00367446"/>
    <w:rsid w:val="00367A7D"/>
    <w:rsid w:val="00367D0D"/>
    <w:rsid w:val="0037026B"/>
    <w:rsid w:val="003704D1"/>
    <w:rsid w:val="003714E7"/>
    <w:rsid w:val="003715A5"/>
    <w:rsid w:val="00372089"/>
    <w:rsid w:val="00372423"/>
    <w:rsid w:val="0037390B"/>
    <w:rsid w:val="00374A6D"/>
    <w:rsid w:val="00374C17"/>
    <w:rsid w:val="0037509B"/>
    <w:rsid w:val="00375199"/>
    <w:rsid w:val="00375735"/>
    <w:rsid w:val="0037602F"/>
    <w:rsid w:val="003766A0"/>
    <w:rsid w:val="0038068A"/>
    <w:rsid w:val="0038077C"/>
    <w:rsid w:val="00380DEE"/>
    <w:rsid w:val="00381153"/>
    <w:rsid w:val="003811BB"/>
    <w:rsid w:val="00381282"/>
    <w:rsid w:val="00381395"/>
    <w:rsid w:val="003815FD"/>
    <w:rsid w:val="00381E13"/>
    <w:rsid w:val="00381FD9"/>
    <w:rsid w:val="00382140"/>
    <w:rsid w:val="00382404"/>
    <w:rsid w:val="00382AEE"/>
    <w:rsid w:val="00382EB4"/>
    <w:rsid w:val="0038316A"/>
    <w:rsid w:val="00383604"/>
    <w:rsid w:val="00383F35"/>
    <w:rsid w:val="00383FEA"/>
    <w:rsid w:val="0038403D"/>
    <w:rsid w:val="00384A7F"/>
    <w:rsid w:val="00384CB4"/>
    <w:rsid w:val="00385A37"/>
    <w:rsid w:val="0039067C"/>
    <w:rsid w:val="00390FCF"/>
    <w:rsid w:val="00391861"/>
    <w:rsid w:val="00391A5B"/>
    <w:rsid w:val="00391EB5"/>
    <w:rsid w:val="003926A7"/>
    <w:rsid w:val="003927BA"/>
    <w:rsid w:val="003928B8"/>
    <w:rsid w:val="00392F4A"/>
    <w:rsid w:val="003933DF"/>
    <w:rsid w:val="00393801"/>
    <w:rsid w:val="00393959"/>
    <w:rsid w:val="003945DC"/>
    <w:rsid w:val="003948A2"/>
    <w:rsid w:val="00394CBE"/>
    <w:rsid w:val="00394F09"/>
    <w:rsid w:val="0039597C"/>
    <w:rsid w:val="00396152"/>
    <w:rsid w:val="003969A1"/>
    <w:rsid w:val="00396BBD"/>
    <w:rsid w:val="00397AA5"/>
    <w:rsid w:val="00397FC8"/>
    <w:rsid w:val="003A2716"/>
    <w:rsid w:val="003A3440"/>
    <w:rsid w:val="003A3705"/>
    <w:rsid w:val="003A3820"/>
    <w:rsid w:val="003A3FCF"/>
    <w:rsid w:val="003A494F"/>
    <w:rsid w:val="003A53BC"/>
    <w:rsid w:val="003A5ACD"/>
    <w:rsid w:val="003A5C22"/>
    <w:rsid w:val="003A5C8F"/>
    <w:rsid w:val="003A7380"/>
    <w:rsid w:val="003A74DA"/>
    <w:rsid w:val="003B122B"/>
    <w:rsid w:val="003B46C1"/>
    <w:rsid w:val="003B54DC"/>
    <w:rsid w:val="003B5FBC"/>
    <w:rsid w:val="003B6044"/>
    <w:rsid w:val="003B6DBD"/>
    <w:rsid w:val="003C0FAE"/>
    <w:rsid w:val="003C18DB"/>
    <w:rsid w:val="003C1FF7"/>
    <w:rsid w:val="003C2391"/>
    <w:rsid w:val="003C2A42"/>
    <w:rsid w:val="003C311F"/>
    <w:rsid w:val="003C3459"/>
    <w:rsid w:val="003C36EA"/>
    <w:rsid w:val="003C50C1"/>
    <w:rsid w:val="003C6636"/>
    <w:rsid w:val="003C67F9"/>
    <w:rsid w:val="003D10C7"/>
    <w:rsid w:val="003D1453"/>
    <w:rsid w:val="003D1AA0"/>
    <w:rsid w:val="003D1E68"/>
    <w:rsid w:val="003D2FD8"/>
    <w:rsid w:val="003D36F7"/>
    <w:rsid w:val="003D4BC3"/>
    <w:rsid w:val="003D4EE7"/>
    <w:rsid w:val="003D5047"/>
    <w:rsid w:val="003D5737"/>
    <w:rsid w:val="003D7224"/>
    <w:rsid w:val="003D7895"/>
    <w:rsid w:val="003E0178"/>
    <w:rsid w:val="003E0473"/>
    <w:rsid w:val="003E0606"/>
    <w:rsid w:val="003E0B60"/>
    <w:rsid w:val="003E1B99"/>
    <w:rsid w:val="003E255E"/>
    <w:rsid w:val="003E31F1"/>
    <w:rsid w:val="003E36BD"/>
    <w:rsid w:val="003E427E"/>
    <w:rsid w:val="003E5181"/>
    <w:rsid w:val="003E58B3"/>
    <w:rsid w:val="003E607E"/>
    <w:rsid w:val="003E6497"/>
    <w:rsid w:val="003E70CB"/>
    <w:rsid w:val="003E7442"/>
    <w:rsid w:val="003E77A3"/>
    <w:rsid w:val="003F0031"/>
    <w:rsid w:val="003F032E"/>
    <w:rsid w:val="003F1400"/>
    <w:rsid w:val="003F18E9"/>
    <w:rsid w:val="003F3490"/>
    <w:rsid w:val="003F3CB1"/>
    <w:rsid w:val="003F427F"/>
    <w:rsid w:val="003F584A"/>
    <w:rsid w:val="003F6A14"/>
    <w:rsid w:val="003F6E1C"/>
    <w:rsid w:val="003F72A7"/>
    <w:rsid w:val="0040116D"/>
    <w:rsid w:val="00401D0A"/>
    <w:rsid w:val="00401FEC"/>
    <w:rsid w:val="00402655"/>
    <w:rsid w:val="00402B94"/>
    <w:rsid w:val="00402E1D"/>
    <w:rsid w:val="0040316A"/>
    <w:rsid w:val="00403385"/>
    <w:rsid w:val="00403B7A"/>
    <w:rsid w:val="0040405D"/>
    <w:rsid w:val="00404477"/>
    <w:rsid w:val="00404690"/>
    <w:rsid w:val="004057C4"/>
    <w:rsid w:val="00406D17"/>
    <w:rsid w:val="00407824"/>
    <w:rsid w:val="004108A9"/>
    <w:rsid w:val="00410D70"/>
    <w:rsid w:val="00410E58"/>
    <w:rsid w:val="00411A8C"/>
    <w:rsid w:val="00412F74"/>
    <w:rsid w:val="00413454"/>
    <w:rsid w:val="0041358E"/>
    <w:rsid w:val="00414A2B"/>
    <w:rsid w:val="00414D0A"/>
    <w:rsid w:val="00415207"/>
    <w:rsid w:val="00415B4F"/>
    <w:rsid w:val="0041690D"/>
    <w:rsid w:val="00416B1A"/>
    <w:rsid w:val="00416F12"/>
    <w:rsid w:val="00417369"/>
    <w:rsid w:val="0041767D"/>
    <w:rsid w:val="004177E3"/>
    <w:rsid w:val="004202FD"/>
    <w:rsid w:val="004206F5"/>
    <w:rsid w:val="00421A4A"/>
    <w:rsid w:val="00423A11"/>
    <w:rsid w:val="00423A8F"/>
    <w:rsid w:val="00424324"/>
    <w:rsid w:val="00424FF7"/>
    <w:rsid w:val="004250BF"/>
    <w:rsid w:val="00425AF0"/>
    <w:rsid w:val="0042647B"/>
    <w:rsid w:val="004305E3"/>
    <w:rsid w:val="004309AE"/>
    <w:rsid w:val="004312FC"/>
    <w:rsid w:val="004317FC"/>
    <w:rsid w:val="00431E76"/>
    <w:rsid w:val="0043203B"/>
    <w:rsid w:val="004326F6"/>
    <w:rsid w:val="00432898"/>
    <w:rsid w:val="00432F8F"/>
    <w:rsid w:val="00433135"/>
    <w:rsid w:val="00434AA9"/>
    <w:rsid w:val="004354BE"/>
    <w:rsid w:val="00435BE2"/>
    <w:rsid w:val="00436566"/>
    <w:rsid w:val="004369A0"/>
    <w:rsid w:val="00436D22"/>
    <w:rsid w:val="00436D45"/>
    <w:rsid w:val="0043749A"/>
    <w:rsid w:val="00437CD1"/>
    <w:rsid w:val="00437D2D"/>
    <w:rsid w:val="004402F4"/>
    <w:rsid w:val="0044031E"/>
    <w:rsid w:val="00441557"/>
    <w:rsid w:val="00442458"/>
    <w:rsid w:val="00442729"/>
    <w:rsid w:val="00442917"/>
    <w:rsid w:val="00443278"/>
    <w:rsid w:val="00443D7F"/>
    <w:rsid w:val="004440D7"/>
    <w:rsid w:val="00444502"/>
    <w:rsid w:val="00444C3B"/>
    <w:rsid w:val="00445BB2"/>
    <w:rsid w:val="0044665C"/>
    <w:rsid w:val="0045086C"/>
    <w:rsid w:val="0045098B"/>
    <w:rsid w:val="004509BD"/>
    <w:rsid w:val="004514AB"/>
    <w:rsid w:val="0045165D"/>
    <w:rsid w:val="004517A4"/>
    <w:rsid w:val="00452028"/>
    <w:rsid w:val="00452423"/>
    <w:rsid w:val="00452C8D"/>
    <w:rsid w:val="00453895"/>
    <w:rsid w:val="004538DC"/>
    <w:rsid w:val="00454732"/>
    <w:rsid w:val="00454736"/>
    <w:rsid w:val="004547B7"/>
    <w:rsid w:val="00454D41"/>
    <w:rsid w:val="004557CD"/>
    <w:rsid w:val="00455D7C"/>
    <w:rsid w:val="00455FD9"/>
    <w:rsid w:val="0045633E"/>
    <w:rsid w:val="004571F3"/>
    <w:rsid w:val="004574EB"/>
    <w:rsid w:val="00461B3B"/>
    <w:rsid w:val="00461B82"/>
    <w:rsid w:val="00462FB9"/>
    <w:rsid w:val="004631F3"/>
    <w:rsid w:val="00464253"/>
    <w:rsid w:val="0046434C"/>
    <w:rsid w:val="004649B9"/>
    <w:rsid w:val="00464C6E"/>
    <w:rsid w:val="00465445"/>
    <w:rsid w:val="004657A2"/>
    <w:rsid w:val="004678C8"/>
    <w:rsid w:val="004679BC"/>
    <w:rsid w:val="00467C72"/>
    <w:rsid w:val="0047111B"/>
    <w:rsid w:val="0047120F"/>
    <w:rsid w:val="004717BF"/>
    <w:rsid w:val="00471BC5"/>
    <w:rsid w:val="00471F0B"/>
    <w:rsid w:val="0047260C"/>
    <w:rsid w:val="00472636"/>
    <w:rsid w:val="00472DAB"/>
    <w:rsid w:val="00473106"/>
    <w:rsid w:val="004731F5"/>
    <w:rsid w:val="00473D04"/>
    <w:rsid w:val="0047436F"/>
    <w:rsid w:val="0047511E"/>
    <w:rsid w:val="0047594B"/>
    <w:rsid w:val="00475968"/>
    <w:rsid w:val="00475B23"/>
    <w:rsid w:val="00475BCA"/>
    <w:rsid w:val="00475C5E"/>
    <w:rsid w:val="00476798"/>
    <w:rsid w:val="0047685B"/>
    <w:rsid w:val="00476A7E"/>
    <w:rsid w:val="004772EB"/>
    <w:rsid w:val="00477433"/>
    <w:rsid w:val="0047747B"/>
    <w:rsid w:val="004800D6"/>
    <w:rsid w:val="00480D8E"/>
    <w:rsid w:val="0048228C"/>
    <w:rsid w:val="0048241E"/>
    <w:rsid w:val="00482708"/>
    <w:rsid w:val="004827FE"/>
    <w:rsid w:val="00485024"/>
    <w:rsid w:val="0048532F"/>
    <w:rsid w:val="0048610F"/>
    <w:rsid w:val="004863E8"/>
    <w:rsid w:val="004904CD"/>
    <w:rsid w:val="0049060C"/>
    <w:rsid w:val="0049067F"/>
    <w:rsid w:val="004910EC"/>
    <w:rsid w:val="00491563"/>
    <w:rsid w:val="0049202A"/>
    <w:rsid w:val="00492750"/>
    <w:rsid w:val="00492B08"/>
    <w:rsid w:val="00493CF8"/>
    <w:rsid w:val="00493D7A"/>
    <w:rsid w:val="00493F08"/>
    <w:rsid w:val="004943F3"/>
    <w:rsid w:val="00494802"/>
    <w:rsid w:val="00494F95"/>
    <w:rsid w:val="00495081"/>
    <w:rsid w:val="00495230"/>
    <w:rsid w:val="004952B0"/>
    <w:rsid w:val="00495985"/>
    <w:rsid w:val="004961BF"/>
    <w:rsid w:val="00496ACF"/>
    <w:rsid w:val="00496B05"/>
    <w:rsid w:val="004972F7"/>
    <w:rsid w:val="00497A20"/>
    <w:rsid w:val="00497C34"/>
    <w:rsid w:val="00497F0C"/>
    <w:rsid w:val="004A0597"/>
    <w:rsid w:val="004A15D4"/>
    <w:rsid w:val="004A1863"/>
    <w:rsid w:val="004A19F1"/>
    <w:rsid w:val="004A1B79"/>
    <w:rsid w:val="004A2381"/>
    <w:rsid w:val="004A23CA"/>
    <w:rsid w:val="004A2E60"/>
    <w:rsid w:val="004A306F"/>
    <w:rsid w:val="004A314E"/>
    <w:rsid w:val="004A33E6"/>
    <w:rsid w:val="004A3597"/>
    <w:rsid w:val="004A59F7"/>
    <w:rsid w:val="004A645A"/>
    <w:rsid w:val="004A6625"/>
    <w:rsid w:val="004A7DE3"/>
    <w:rsid w:val="004B1F93"/>
    <w:rsid w:val="004B28D3"/>
    <w:rsid w:val="004B2A0D"/>
    <w:rsid w:val="004B2A8A"/>
    <w:rsid w:val="004B2F6D"/>
    <w:rsid w:val="004B308D"/>
    <w:rsid w:val="004B32E4"/>
    <w:rsid w:val="004B3930"/>
    <w:rsid w:val="004B3BBB"/>
    <w:rsid w:val="004B3F1E"/>
    <w:rsid w:val="004B41B1"/>
    <w:rsid w:val="004B4DD0"/>
    <w:rsid w:val="004B645E"/>
    <w:rsid w:val="004B65CB"/>
    <w:rsid w:val="004B7845"/>
    <w:rsid w:val="004B79DA"/>
    <w:rsid w:val="004C020E"/>
    <w:rsid w:val="004C0548"/>
    <w:rsid w:val="004C057A"/>
    <w:rsid w:val="004C084A"/>
    <w:rsid w:val="004C0DA1"/>
    <w:rsid w:val="004C159F"/>
    <w:rsid w:val="004C1FCE"/>
    <w:rsid w:val="004C2304"/>
    <w:rsid w:val="004C246A"/>
    <w:rsid w:val="004C2523"/>
    <w:rsid w:val="004C30B0"/>
    <w:rsid w:val="004C4551"/>
    <w:rsid w:val="004C4A4F"/>
    <w:rsid w:val="004C55DA"/>
    <w:rsid w:val="004C5653"/>
    <w:rsid w:val="004C578A"/>
    <w:rsid w:val="004C5F25"/>
    <w:rsid w:val="004C6173"/>
    <w:rsid w:val="004C65F8"/>
    <w:rsid w:val="004C6E0C"/>
    <w:rsid w:val="004C7938"/>
    <w:rsid w:val="004C79D4"/>
    <w:rsid w:val="004C7CB4"/>
    <w:rsid w:val="004D07E9"/>
    <w:rsid w:val="004D0A7F"/>
    <w:rsid w:val="004D1334"/>
    <w:rsid w:val="004D1489"/>
    <w:rsid w:val="004D224C"/>
    <w:rsid w:val="004D299B"/>
    <w:rsid w:val="004D3144"/>
    <w:rsid w:val="004D35BF"/>
    <w:rsid w:val="004D3890"/>
    <w:rsid w:val="004D4A87"/>
    <w:rsid w:val="004D4B03"/>
    <w:rsid w:val="004D4EC2"/>
    <w:rsid w:val="004D4F81"/>
    <w:rsid w:val="004D5323"/>
    <w:rsid w:val="004D653D"/>
    <w:rsid w:val="004D6CA4"/>
    <w:rsid w:val="004D6CFE"/>
    <w:rsid w:val="004D6EB7"/>
    <w:rsid w:val="004D6FF6"/>
    <w:rsid w:val="004D76D9"/>
    <w:rsid w:val="004D7784"/>
    <w:rsid w:val="004D78DF"/>
    <w:rsid w:val="004E0641"/>
    <w:rsid w:val="004E0778"/>
    <w:rsid w:val="004E22DF"/>
    <w:rsid w:val="004E3164"/>
    <w:rsid w:val="004E3416"/>
    <w:rsid w:val="004E3699"/>
    <w:rsid w:val="004E402B"/>
    <w:rsid w:val="004E41FB"/>
    <w:rsid w:val="004E5910"/>
    <w:rsid w:val="004E7714"/>
    <w:rsid w:val="004F0602"/>
    <w:rsid w:val="004F0D75"/>
    <w:rsid w:val="004F0DE2"/>
    <w:rsid w:val="004F1222"/>
    <w:rsid w:val="004F26B5"/>
    <w:rsid w:val="004F2CCF"/>
    <w:rsid w:val="004F2D46"/>
    <w:rsid w:val="004F30B2"/>
    <w:rsid w:val="004F3898"/>
    <w:rsid w:val="004F3A7E"/>
    <w:rsid w:val="004F4FC8"/>
    <w:rsid w:val="004F5472"/>
    <w:rsid w:val="004F5DA0"/>
    <w:rsid w:val="004F6F15"/>
    <w:rsid w:val="004F7AC0"/>
    <w:rsid w:val="004F7DCB"/>
    <w:rsid w:val="005000BE"/>
    <w:rsid w:val="0050077E"/>
    <w:rsid w:val="00500D03"/>
    <w:rsid w:val="00501DDE"/>
    <w:rsid w:val="0050345B"/>
    <w:rsid w:val="005043E9"/>
    <w:rsid w:val="00504B1C"/>
    <w:rsid w:val="005057A5"/>
    <w:rsid w:val="00505B69"/>
    <w:rsid w:val="0050654E"/>
    <w:rsid w:val="00506CF3"/>
    <w:rsid w:val="0050763B"/>
    <w:rsid w:val="00510FA9"/>
    <w:rsid w:val="0051105C"/>
    <w:rsid w:val="00511069"/>
    <w:rsid w:val="00511A1F"/>
    <w:rsid w:val="00511B7E"/>
    <w:rsid w:val="00511E68"/>
    <w:rsid w:val="0051201E"/>
    <w:rsid w:val="005121BF"/>
    <w:rsid w:val="005127C6"/>
    <w:rsid w:val="00513600"/>
    <w:rsid w:val="00513881"/>
    <w:rsid w:val="005138CC"/>
    <w:rsid w:val="0051399E"/>
    <w:rsid w:val="00513A4C"/>
    <w:rsid w:val="00514671"/>
    <w:rsid w:val="00514A62"/>
    <w:rsid w:val="005157E5"/>
    <w:rsid w:val="00515847"/>
    <w:rsid w:val="00515C47"/>
    <w:rsid w:val="00516348"/>
    <w:rsid w:val="00516FC5"/>
    <w:rsid w:val="005177B4"/>
    <w:rsid w:val="005179B6"/>
    <w:rsid w:val="00517CE8"/>
    <w:rsid w:val="00517D56"/>
    <w:rsid w:val="005214D1"/>
    <w:rsid w:val="005217C2"/>
    <w:rsid w:val="00521B4D"/>
    <w:rsid w:val="00522D84"/>
    <w:rsid w:val="00522F62"/>
    <w:rsid w:val="00523449"/>
    <w:rsid w:val="00524007"/>
    <w:rsid w:val="005248F5"/>
    <w:rsid w:val="00525C35"/>
    <w:rsid w:val="00526327"/>
    <w:rsid w:val="005266DC"/>
    <w:rsid w:val="005269E0"/>
    <w:rsid w:val="00526C88"/>
    <w:rsid w:val="00527460"/>
    <w:rsid w:val="00527BA2"/>
    <w:rsid w:val="005318AC"/>
    <w:rsid w:val="005318C5"/>
    <w:rsid w:val="005342C4"/>
    <w:rsid w:val="00534C90"/>
    <w:rsid w:val="00534D19"/>
    <w:rsid w:val="00535677"/>
    <w:rsid w:val="00535879"/>
    <w:rsid w:val="00536271"/>
    <w:rsid w:val="00536530"/>
    <w:rsid w:val="005366DD"/>
    <w:rsid w:val="005372B7"/>
    <w:rsid w:val="00537C58"/>
    <w:rsid w:val="00540029"/>
    <w:rsid w:val="005400EA"/>
    <w:rsid w:val="00540F30"/>
    <w:rsid w:val="00540FF8"/>
    <w:rsid w:val="00542174"/>
    <w:rsid w:val="005422EC"/>
    <w:rsid w:val="00542464"/>
    <w:rsid w:val="0054387A"/>
    <w:rsid w:val="005442D4"/>
    <w:rsid w:val="0054434F"/>
    <w:rsid w:val="005446D4"/>
    <w:rsid w:val="005446D9"/>
    <w:rsid w:val="00544819"/>
    <w:rsid w:val="0054494E"/>
    <w:rsid w:val="00544E90"/>
    <w:rsid w:val="005455EE"/>
    <w:rsid w:val="0054584B"/>
    <w:rsid w:val="005474AC"/>
    <w:rsid w:val="00547ED2"/>
    <w:rsid w:val="005500AC"/>
    <w:rsid w:val="00550354"/>
    <w:rsid w:val="0055041A"/>
    <w:rsid w:val="0055067C"/>
    <w:rsid w:val="00550A21"/>
    <w:rsid w:val="00550CC1"/>
    <w:rsid w:val="00551C86"/>
    <w:rsid w:val="00553166"/>
    <w:rsid w:val="005534AA"/>
    <w:rsid w:val="005534EA"/>
    <w:rsid w:val="005536C7"/>
    <w:rsid w:val="00554A30"/>
    <w:rsid w:val="00555B2F"/>
    <w:rsid w:val="00555E43"/>
    <w:rsid w:val="005571EB"/>
    <w:rsid w:val="00557BD7"/>
    <w:rsid w:val="00560396"/>
    <w:rsid w:val="005606C7"/>
    <w:rsid w:val="00561414"/>
    <w:rsid w:val="00562605"/>
    <w:rsid w:val="00562860"/>
    <w:rsid w:val="00562A7E"/>
    <w:rsid w:val="00562D05"/>
    <w:rsid w:val="005631F4"/>
    <w:rsid w:val="005636E2"/>
    <w:rsid w:val="005638EE"/>
    <w:rsid w:val="00563E34"/>
    <w:rsid w:val="00563EE0"/>
    <w:rsid w:val="00564C30"/>
    <w:rsid w:val="005651C7"/>
    <w:rsid w:val="0056575A"/>
    <w:rsid w:val="0056788E"/>
    <w:rsid w:val="00567D03"/>
    <w:rsid w:val="0057040C"/>
    <w:rsid w:val="00570788"/>
    <w:rsid w:val="00570820"/>
    <w:rsid w:val="00570DDA"/>
    <w:rsid w:val="005716BD"/>
    <w:rsid w:val="00571F35"/>
    <w:rsid w:val="00572C71"/>
    <w:rsid w:val="00573086"/>
    <w:rsid w:val="0057342C"/>
    <w:rsid w:val="005739C1"/>
    <w:rsid w:val="0057426F"/>
    <w:rsid w:val="00574997"/>
    <w:rsid w:val="005765E1"/>
    <w:rsid w:val="005768C3"/>
    <w:rsid w:val="00576B2D"/>
    <w:rsid w:val="00576BD7"/>
    <w:rsid w:val="005770CC"/>
    <w:rsid w:val="00577AF4"/>
    <w:rsid w:val="00580128"/>
    <w:rsid w:val="00580A97"/>
    <w:rsid w:val="00580BF7"/>
    <w:rsid w:val="005810D3"/>
    <w:rsid w:val="0058196D"/>
    <w:rsid w:val="00582155"/>
    <w:rsid w:val="00582394"/>
    <w:rsid w:val="0058266B"/>
    <w:rsid w:val="005828CF"/>
    <w:rsid w:val="00582E3F"/>
    <w:rsid w:val="005838F5"/>
    <w:rsid w:val="00585141"/>
    <w:rsid w:val="00585853"/>
    <w:rsid w:val="00585F1C"/>
    <w:rsid w:val="005867AE"/>
    <w:rsid w:val="0058732E"/>
    <w:rsid w:val="005901E4"/>
    <w:rsid w:val="005905AF"/>
    <w:rsid w:val="005906E8"/>
    <w:rsid w:val="00591264"/>
    <w:rsid w:val="00591C64"/>
    <w:rsid w:val="00591DD8"/>
    <w:rsid w:val="00591E1E"/>
    <w:rsid w:val="00592471"/>
    <w:rsid w:val="00592D18"/>
    <w:rsid w:val="0059303A"/>
    <w:rsid w:val="005938F7"/>
    <w:rsid w:val="005939FE"/>
    <w:rsid w:val="00595162"/>
    <w:rsid w:val="005954CF"/>
    <w:rsid w:val="00596361"/>
    <w:rsid w:val="00596504"/>
    <w:rsid w:val="0059699F"/>
    <w:rsid w:val="00596A8D"/>
    <w:rsid w:val="00597427"/>
    <w:rsid w:val="005979C8"/>
    <w:rsid w:val="00597B3F"/>
    <w:rsid w:val="00597E98"/>
    <w:rsid w:val="005A0C55"/>
    <w:rsid w:val="005A13D3"/>
    <w:rsid w:val="005A17AD"/>
    <w:rsid w:val="005A1B15"/>
    <w:rsid w:val="005A1DD5"/>
    <w:rsid w:val="005A2629"/>
    <w:rsid w:val="005A2B23"/>
    <w:rsid w:val="005A2F8A"/>
    <w:rsid w:val="005A30F1"/>
    <w:rsid w:val="005A3E6A"/>
    <w:rsid w:val="005A42EC"/>
    <w:rsid w:val="005A4550"/>
    <w:rsid w:val="005A4B04"/>
    <w:rsid w:val="005A4D3F"/>
    <w:rsid w:val="005A69E5"/>
    <w:rsid w:val="005A6C69"/>
    <w:rsid w:val="005A7319"/>
    <w:rsid w:val="005B011D"/>
    <w:rsid w:val="005B0B3E"/>
    <w:rsid w:val="005B119E"/>
    <w:rsid w:val="005B1958"/>
    <w:rsid w:val="005B20F3"/>
    <w:rsid w:val="005B27D3"/>
    <w:rsid w:val="005B2913"/>
    <w:rsid w:val="005B2BDA"/>
    <w:rsid w:val="005B38B2"/>
    <w:rsid w:val="005B3BF0"/>
    <w:rsid w:val="005B5AF1"/>
    <w:rsid w:val="005B723B"/>
    <w:rsid w:val="005C02B8"/>
    <w:rsid w:val="005C0A10"/>
    <w:rsid w:val="005C0A9A"/>
    <w:rsid w:val="005C0BB3"/>
    <w:rsid w:val="005C11BC"/>
    <w:rsid w:val="005C11D7"/>
    <w:rsid w:val="005C15BF"/>
    <w:rsid w:val="005C1FF3"/>
    <w:rsid w:val="005C2749"/>
    <w:rsid w:val="005C3EA4"/>
    <w:rsid w:val="005C3FED"/>
    <w:rsid w:val="005C4BCA"/>
    <w:rsid w:val="005C4E12"/>
    <w:rsid w:val="005C58C1"/>
    <w:rsid w:val="005C5DB7"/>
    <w:rsid w:val="005C6066"/>
    <w:rsid w:val="005C77DD"/>
    <w:rsid w:val="005C79D7"/>
    <w:rsid w:val="005D03A9"/>
    <w:rsid w:val="005D051E"/>
    <w:rsid w:val="005D15AF"/>
    <w:rsid w:val="005D15BD"/>
    <w:rsid w:val="005D16D8"/>
    <w:rsid w:val="005D1B21"/>
    <w:rsid w:val="005D2E54"/>
    <w:rsid w:val="005D319A"/>
    <w:rsid w:val="005D31B1"/>
    <w:rsid w:val="005D3666"/>
    <w:rsid w:val="005D3F59"/>
    <w:rsid w:val="005D41D4"/>
    <w:rsid w:val="005D5624"/>
    <w:rsid w:val="005D57A4"/>
    <w:rsid w:val="005D6274"/>
    <w:rsid w:val="005D6691"/>
    <w:rsid w:val="005D6975"/>
    <w:rsid w:val="005D7303"/>
    <w:rsid w:val="005D74C6"/>
    <w:rsid w:val="005D7749"/>
    <w:rsid w:val="005E01EA"/>
    <w:rsid w:val="005E060E"/>
    <w:rsid w:val="005E10B0"/>
    <w:rsid w:val="005E2AC1"/>
    <w:rsid w:val="005E2B13"/>
    <w:rsid w:val="005E2D7C"/>
    <w:rsid w:val="005E306A"/>
    <w:rsid w:val="005E318F"/>
    <w:rsid w:val="005E3908"/>
    <w:rsid w:val="005E4012"/>
    <w:rsid w:val="005E425B"/>
    <w:rsid w:val="005E448B"/>
    <w:rsid w:val="005E464D"/>
    <w:rsid w:val="005E4908"/>
    <w:rsid w:val="005E59B7"/>
    <w:rsid w:val="005E70B1"/>
    <w:rsid w:val="005E72ED"/>
    <w:rsid w:val="005E7546"/>
    <w:rsid w:val="005E7DA1"/>
    <w:rsid w:val="005F0705"/>
    <w:rsid w:val="005F0AD7"/>
    <w:rsid w:val="005F0D39"/>
    <w:rsid w:val="005F17C9"/>
    <w:rsid w:val="005F1D6D"/>
    <w:rsid w:val="005F2A66"/>
    <w:rsid w:val="005F328E"/>
    <w:rsid w:val="005F38D9"/>
    <w:rsid w:val="005F3C2A"/>
    <w:rsid w:val="005F40B9"/>
    <w:rsid w:val="005F46F0"/>
    <w:rsid w:val="005F4A09"/>
    <w:rsid w:val="005F4B0A"/>
    <w:rsid w:val="005F60A1"/>
    <w:rsid w:val="005F6881"/>
    <w:rsid w:val="005F6935"/>
    <w:rsid w:val="005F7BAF"/>
    <w:rsid w:val="005F7C08"/>
    <w:rsid w:val="00600681"/>
    <w:rsid w:val="00600713"/>
    <w:rsid w:val="006012DF"/>
    <w:rsid w:val="00601327"/>
    <w:rsid w:val="00601549"/>
    <w:rsid w:val="006025A3"/>
    <w:rsid w:val="006043FA"/>
    <w:rsid w:val="006045C4"/>
    <w:rsid w:val="00604B58"/>
    <w:rsid w:val="006054CE"/>
    <w:rsid w:val="00605A3C"/>
    <w:rsid w:val="00606298"/>
    <w:rsid w:val="0060664F"/>
    <w:rsid w:val="00607887"/>
    <w:rsid w:val="00610922"/>
    <w:rsid w:val="00611896"/>
    <w:rsid w:val="006118D4"/>
    <w:rsid w:val="00611C73"/>
    <w:rsid w:val="0061296F"/>
    <w:rsid w:val="006133ED"/>
    <w:rsid w:val="00613C4F"/>
    <w:rsid w:val="00613C8A"/>
    <w:rsid w:val="00613F0D"/>
    <w:rsid w:val="00613FD5"/>
    <w:rsid w:val="006142B5"/>
    <w:rsid w:val="00614397"/>
    <w:rsid w:val="00615C00"/>
    <w:rsid w:val="00615F73"/>
    <w:rsid w:val="00615FB4"/>
    <w:rsid w:val="00616498"/>
    <w:rsid w:val="0061669D"/>
    <w:rsid w:val="00616709"/>
    <w:rsid w:val="00616C29"/>
    <w:rsid w:val="00616E14"/>
    <w:rsid w:val="00617195"/>
    <w:rsid w:val="00617BFF"/>
    <w:rsid w:val="00617E10"/>
    <w:rsid w:val="006203B8"/>
    <w:rsid w:val="00620785"/>
    <w:rsid w:val="00620B51"/>
    <w:rsid w:val="00620C8F"/>
    <w:rsid w:val="0062125C"/>
    <w:rsid w:val="00621AF1"/>
    <w:rsid w:val="00622613"/>
    <w:rsid w:val="00623691"/>
    <w:rsid w:val="00623F53"/>
    <w:rsid w:val="0062402D"/>
    <w:rsid w:val="00624700"/>
    <w:rsid w:val="00624D71"/>
    <w:rsid w:val="00627319"/>
    <w:rsid w:val="00627E8D"/>
    <w:rsid w:val="0063007B"/>
    <w:rsid w:val="006305A8"/>
    <w:rsid w:val="00630999"/>
    <w:rsid w:val="006315C5"/>
    <w:rsid w:val="00631869"/>
    <w:rsid w:val="00631DFF"/>
    <w:rsid w:val="0063288F"/>
    <w:rsid w:val="00632C63"/>
    <w:rsid w:val="006330D4"/>
    <w:rsid w:val="006334A4"/>
    <w:rsid w:val="00633714"/>
    <w:rsid w:val="0063447A"/>
    <w:rsid w:val="00635155"/>
    <w:rsid w:val="006357CB"/>
    <w:rsid w:val="00635B55"/>
    <w:rsid w:val="0063630C"/>
    <w:rsid w:val="00637556"/>
    <w:rsid w:val="0063774A"/>
    <w:rsid w:val="00637CC0"/>
    <w:rsid w:val="00640677"/>
    <w:rsid w:val="00640CE4"/>
    <w:rsid w:val="00641AC6"/>
    <w:rsid w:val="00642152"/>
    <w:rsid w:val="006423DF"/>
    <w:rsid w:val="006425CC"/>
    <w:rsid w:val="00643AE8"/>
    <w:rsid w:val="00643BC7"/>
    <w:rsid w:val="00644A50"/>
    <w:rsid w:val="00644EFB"/>
    <w:rsid w:val="0064541C"/>
    <w:rsid w:val="0064544E"/>
    <w:rsid w:val="00645E82"/>
    <w:rsid w:val="00646B87"/>
    <w:rsid w:val="00647756"/>
    <w:rsid w:val="00647B6B"/>
    <w:rsid w:val="00647EB9"/>
    <w:rsid w:val="006509F6"/>
    <w:rsid w:val="00650AA9"/>
    <w:rsid w:val="00650DEF"/>
    <w:rsid w:val="0065110B"/>
    <w:rsid w:val="00651DC5"/>
    <w:rsid w:val="00651DC9"/>
    <w:rsid w:val="0065214A"/>
    <w:rsid w:val="0065383A"/>
    <w:rsid w:val="00653ECF"/>
    <w:rsid w:val="00653F23"/>
    <w:rsid w:val="00654653"/>
    <w:rsid w:val="00654D82"/>
    <w:rsid w:val="006557BD"/>
    <w:rsid w:val="006559F8"/>
    <w:rsid w:val="00656E95"/>
    <w:rsid w:val="006578C2"/>
    <w:rsid w:val="00657F4E"/>
    <w:rsid w:val="00660F3A"/>
    <w:rsid w:val="006616C6"/>
    <w:rsid w:val="0066232C"/>
    <w:rsid w:val="0066243E"/>
    <w:rsid w:val="006632A5"/>
    <w:rsid w:val="006632B3"/>
    <w:rsid w:val="00663513"/>
    <w:rsid w:val="006642F2"/>
    <w:rsid w:val="006643D2"/>
    <w:rsid w:val="0066512B"/>
    <w:rsid w:val="006664AA"/>
    <w:rsid w:val="00666670"/>
    <w:rsid w:val="00667161"/>
    <w:rsid w:val="00667971"/>
    <w:rsid w:val="00667F8A"/>
    <w:rsid w:val="00670AC0"/>
    <w:rsid w:val="00670E7B"/>
    <w:rsid w:val="00670F7A"/>
    <w:rsid w:val="0067180F"/>
    <w:rsid w:val="006725FE"/>
    <w:rsid w:val="006735AF"/>
    <w:rsid w:val="006749D8"/>
    <w:rsid w:val="00674FDC"/>
    <w:rsid w:val="00675015"/>
    <w:rsid w:val="00675292"/>
    <w:rsid w:val="00675D4E"/>
    <w:rsid w:val="0067752E"/>
    <w:rsid w:val="0068094A"/>
    <w:rsid w:val="00681AEB"/>
    <w:rsid w:val="00681E67"/>
    <w:rsid w:val="00682262"/>
    <w:rsid w:val="00683821"/>
    <w:rsid w:val="00683A13"/>
    <w:rsid w:val="006841EB"/>
    <w:rsid w:val="00685037"/>
    <w:rsid w:val="00686503"/>
    <w:rsid w:val="006870DF"/>
    <w:rsid w:val="006873BC"/>
    <w:rsid w:val="00687B1A"/>
    <w:rsid w:val="00690434"/>
    <w:rsid w:val="00690908"/>
    <w:rsid w:val="00691AC4"/>
    <w:rsid w:val="00691B6D"/>
    <w:rsid w:val="00691FD7"/>
    <w:rsid w:val="006924FC"/>
    <w:rsid w:val="0069322F"/>
    <w:rsid w:val="00695C3D"/>
    <w:rsid w:val="00695CB1"/>
    <w:rsid w:val="006973DB"/>
    <w:rsid w:val="00697441"/>
    <w:rsid w:val="00697605"/>
    <w:rsid w:val="00697C41"/>
    <w:rsid w:val="006A10A2"/>
    <w:rsid w:val="006A1179"/>
    <w:rsid w:val="006A2F15"/>
    <w:rsid w:val="006A40C4"/>
    <w:rsid w:val="006A4407"/>
    <w:rsid w:val="006A4B3C"/>
    <w:rsid w:val="006A544D"/>
    <w:rsid w:val="006A5A16"/>
    <w:rsid w:val="006A6092"/>
    <w:rsid w:val="006A60A3"/>
    <w:rsid w:val="006A6E03"/>
    <w:rsid w:val="006A7A71"/>
    <w:rsid w:val="006A7E70"/>
    <w:rsid w:val="006B0623"/>
    <w:rsid w:val="006B1172"/>
    <w:rsid w:val="006B1B20"/>
    <w:rsid w:val="006B20CC"/>
    <w:rsid w:val="006B2698"/>
    <w:rsid w:val="006B295E"/>
    <w:rsid w:val="006B2AA9"/>
    <w:rsid w:val="006B2FD6"/>
    <w:rsid w:val="006B4E7D"/>
    <w:rsid w:val="006B50C0"/>
    <w:rsid w:val="006B54B3"/>
    <w:rsid w:val="006B58CF"/>
    <w:rsid w:val="006B604A"/>
    <w:rsid w:val="006B6B4A"/>
    <w:rsid w:val="006C029C"/>
    <w:rsid w:val="006C0D18"/>
    <w:rsid w:val="006C1FFB"/>
    <w:rsid w:val="006C242C"/>
    <w:rsid w:val="006C2A22"/>
    <w:rsid w:val="006C2A45"/>
    <w:rsid w:val="006C2DBE"/>
    <w:rsid w:val="006C3522"/>
    <w:rsid w:val="006C40FD"/>
    <w:rsid w:val="006C500D"/>
    <w:rsid w:val="006C52E5"/>
    <w:rsid w:val="006C58A2"/>
    <w:rsid w:val="006C5AD0"/>
    <w:rsid w:val="006C6F00"/>
    <w:rsid w:val="006C74D7"/>
    <w:rsid w:val="006C7D36"/>
    <w:rsid w:val="006C7EA7"/>
    <w:rsid w:val="006D1C47"/>
    <w:rsid w:val="006D23E7"/>
    <w:rsid w:val="006D25F1"/>
    <w:rsid w:val="006D3090"/>
    <w:rsid w:val="006D34BB"/>
    <w:rsid w:val="006D389E"/>
    <w:rsid w:val="006D3F25"/>
    <w:rsid w:val="006D40D8"/>
    <w:rsid w:val="006D4110"/>
    <w:rsid w:val="006D4264"/>
    <w:rsid w:val="006D582E"/>
    <w:rsid w:val="006D58F2"/>
    <w:rsid w:val="006D662A"/>
    <w:rsid w:val="006D67BB"/>
    <w:rsid w:val="006D67E5"/>
    <w:rsid w:val="006D6FF3"/>
    <w:rsid w:val="006D6FFA"/>
    <w:rsid w:val="006D759B"/>
    <w:rsid w:val="006E013B"/>
    <w:rsid w:val="006E0554"/>
    <w:rsid w:val="006E1B97"/>
    <w:rsid w:val="006E2ECD"/>
    <w:rsid w:val="006E3156"/>
    <w:rsid w:val="006E3AFF"/>
    <w:rsid w:val="006E44B6"/>
    <w:rsid w:val="006E5B20"/>
    <w:rsid w:val="006E5C1B"/>
    <w:rsid w:val="006E652C"/>
    <w:rsid w:val="006E6D64"/>
    <w:rsid w:val="006E799F"/>
    <w:rsid w:val="006F022D"/>
    <w:rsid w:val="006F038B"/>
    <w:rsid w:val="006F03CF"/>
    <w:rsid w:val="006F0463"/>
    <w:rsid w:val="006F048E"/>
    <w:rsid w:val="006F07E6"/>
    <w:rsid w:val="006F0928"/>
    <w:rsid w:val="006F18A9"/>
    <w:rsid w:val="006F1B4B"/>
    <w:rsid w:val="006F1DC7"/>
    <w:rsid w:val="006F1FC7"/>
    <w:rsid w:val="006F2977"/>
    <w:rsid w:val="006F33C8"/>
    <w:rsid w:val="006F3DDA"/>
    <w:rsid w:val="006F44B2"/>
    <w:rsid w:val="006F4906"/>
    <w:rsid w:val="006F4EC1"/>
    <w:rsid w:val="006F4F2B"/>
    <w:rsid w:val="006F5634"/>
    <w:rsid w:val="006F5D47"/>
    <w:rsid w:val="006F6075"/>
    <w:rsid w:val="006F66A0"/>
    <w:rsid w:val="006F73EA"/>
    <w:rsid w:val="006F7647"/>
    <w:rsid w:val="006F7A29"/>
    <w:rsid w:val="007009C1"/>
    <w:rsid w:val="007013F9"/>
    <w:rsid w:val="00702278"/>
    <w:rsid w:val="00702A0B"/>
    <w:rsid w:val="00702B7B"/>
    <w:rsid w:val="007039D8"/>
    <w:rsid w:val="00703F8B"/>
    <w:rsid w:val="00704112"/>
    <w:rsid w:val="00704150"/>
    <w:rsid w:val="00704B4C"/>
    <w:rsid w:val="00705464"/>
    <w:rsid w:val="00705903"/>
    <w:rsid w:val="007059C2"/>
    <w:rsid w:val="00706D51"/>
    <w:rsid w:val="007072EB"/>
    <w:rsid w:val="00707426"/>
    <w:rsid w:val="00707952"/>
    <w:rsid w:val="00707BAF"/>
    <w:rsid w:val="00707EEF"/>
    <w:rsid w:val="00710407"/>
    <w:rsid w:val="0071043F"/>
    <w:rsid w:val="007115CF"/>
    <w:rsid w:val="00711F6C"/>
    <w:rsid w:val="0071320A"/>
    <w:rsid w:val="00713837"/>
    <w:rsid w:val="0071467F"/>
    <w:rsid w:val="00714B25"/>
    <w:rsid w:val="00715F98"/>
    <w:rsid w:val="007167A7"/>
    <w:rsid w:val="00716DD7"/>
    <w:rsid w:val="00716E41"/>
    <w:rsid w:val="007171A3"/>
    <w:rsid w:val="007176E7"/>
    <w:rsid w:val="00720B2E"/>
    <w:rsid w:val="007210AF"/>
    <w:rsid w:val="00721196"/>
    <w:rsid w:val="00721B79"/>
    <w:rsid w:val="00722413"/>
    <w:rsid w:val="007227CD"/>
    <w:rsid w:val="007231D4"/>
    <w:rsid w:val="00723334"/>
    <w:rsid w:val="00723678"/>
    <w:rsid w:val="0072379D"/>
    <w:rsid w:val="007243E3"/>
    <w:rsid w:val="00724E49"/>
    <w:rsid w:val="00725D2A"/>
    <w:rsid w:val="007261B0"/>
    <w:rsid w:val="00726389"/>
    <w:rsid w:val="007264FC"/>
    <w:rsid w:val="00726DCE"/>
    <w:rsid w:val="0073041D"/>
    <w:rsid w:val="00731112"/>
    <w:rsid w:val="00731513"/>
    <w:rsid w:val="00731648"/>
    <w:rsid w:val="00732483"/>
    <w:rsid w:val="007335BB"/>
    <w:rsid w:val="007356DA"/>
    <w:rsid w:val="0073622E"/>
    <w:rsid w:val="0073656B"/>
    <w:rsid w:val="00737024"/>
    <w:rsid w:val="00737D96"/>
    <w:rsid w:val="00737DEC"/>
    <w:rsid w:val="00737FFA"/>
    <w:rsid w:val="007402AD"/>
    <w:rsid w:val="00741075"/>
    <w:rsid w:val="007410F5"/>
    <w:rsid w:val="007412B1"/>
    <w:rsid w:val="007413A6"/>
    <w:rsid w:val="00742462"/>
    <w:rsid w:val="007444BA"/>
    <w:rsid w:val="0074529D"/>
    <w:rsid w:val="00745622"/>
    <w:rsid w:val="00746123"/>
    <w:rsid w:val="00746DDD"/>
    <w:rsid w:val="00747E23"/>
    <w:rsid w:val="007503F1"/>
    <w:rsid w:val="007505F6"/>
    <w:rsid w:val="00750686"/>
    <w:rsid w:val="007512AC"/>
    <w:rsid w:val="00751A99"/>
    <w:rsid w:val="00752783"/>
    <w:rsid w:val="007535A2"/>
    <w:rsid w:val="007541A0"/>
    <w:rsid w:val="0075494A"/>
    <w:rsid w:val="00754ADE"/>
    <w:rsid w:val="00754E96"/>
    <w:rsid w:val="0075560C"/>
    <w:rsid w:val="007566C2"/>
    <w:rsid w:val="00756932"/>
    <w:rsid w:val="00756ACD"/>
    <w:rsid w:val="007571C9"/>
    <w:rsid w:val="00757574"/>
    <w:rsid w:val="0075794F"/>
    <w:rsid w:val="00757E37"/>
    <w:rsid w:val="00757ED9"/>
    <w:rsid w:val="007602D6"/>
    <w:rsid w:val="00760B2C"/>
    <w:rsid w:val="0076118E"/>
    <w:rsid w:val="00762881"/>
    <w:rsid w:val="007629E9"/>
    <w:rsid w:val="00762EF9"/>
    <w:rsid w:val="00763593"/>
    <w:rsid w:val="007642EB"/>
    <w:rsid w:val="00765079"/>
    <w:rsid w:val="00765147"/>
    <w:rsid w:val="007652B9"/>
    <w:rsid w:val="00766786"/>
    <w:rsid w:val="00767079"/>
    <w:rsid w:val="00767113"/>
    <w:rsid w:val="0077032B"/>
    <w:rsid w:val="0077099C"/>
    <w:rsid w:val="00771161"/>
    <w:rsid w:val="007725DB"/>
    <w:rsid w:val="00773275"/>
    <w:rsid w:val="007732C9"/>
    <w:rsid w:val="007742FF"/>
    <w:rsid w:val="00774821"/>
    <w:rsid w:val="0077486B"/>
    <w:rsid w:val="00774C01"/>
    <w:rsid w:val="00774C90"/>
    <w:rsid w:val="00775023"/>
    <w:rsid w:val="00775103"/>
    <w:rsid w:val="00775601"/>
    <w:rsid w:val="00775744"/>
    <w:rsid w:val="007762F5"/>
    <w:rsid w:val="00777C65"/>
    <w:rsid w:val="00780A28"/>
    <w:rsid w:val="00780B64"/>
    <w:rsid w:val="00781A48"/>
    <w:rsid w:val="007820A4"/>
    <w:rsid w:val="00782CE8"/>
    <w:rsid w:val="00783D8C"/>
    <w:rsid w:val="00783E3F"/>
    <w:rsid w:val="007841AE"/>
    <w:rsid w:val="0078443B"/>
    <w:rsid w:val="00784904"/>
    <w:rsid w:val="00784EF1"/>
    <w:rsid w:val="00786CDF"/>
    <w:rsid w:val="00786E54"/>
    <w:rsid w:val="00787B42"/>
    <w:rsid w:val="00787C6E"/>
    <w:rsid w:val="0079060C"/>
    <w:rsid w:val="00790A10"/>
    <w:rsid w:val="00791767"/>
    <w:rsid w:val="0079235A"/>
    <w:rsid w:val="00792992"/>
    <w:rsid w:val="00792C12"/>
    <w:rsid w:val="00792F7C"/>
    <w:rsid w:val="00792F8F"/>
    <w:rsid w:val="007930E5"/>
    <w:rsid w:val="00793484"/>
    <w:rsid w:val="00793686"/>
    <w:rsid w:val="00793986"/>
    <w:rsid w:val="00793E06"/>
    <w:rsid w:val="00794920"/>
    <w:rsid w:val="0079530B"/>
    <w:rsid w:val="0079617D"/>
    <w:rsid w:val="00796243"/>
    <w:rsid w:val="007967E4"/>
    <w:rsid w:val="007969F8"/>
    <w:rsid w:val="00796EA1"/>
    <w:rsid w:val="00797DF0"/>
    <w:rsid w:val="007A0131"/>
    <w:rsid w:val="007A0D63"/>
    <w:rsid w:val="007A1D2A"/>
    <w:rsid w:val="007A293E"/>
    <w:rsid w:val="007A2E83"/>
    <w:rsid w:val="007A3280"/>
    <w:rsid w:val="007A3320"/>
    <w:rsid w:val="007A37B0"/>
    <w:rsid w:val="007A422E"/>
    <w:rsid w:val="007A45D0"/>
    <w:rsid w:val="007A4697"/>
    <w:rsid w:val="007A48FC"/>
    <w:rsid w:val="007A4C64"/>
    <w:rsid w:val="007A50EE"/>
    <w:rsid w:val="007A580F"/>
    <w:rsid w:val="007A5D2F"/>
    <w:rsid w:val="007A5E18"/>
    <w:rsid w:val="007A6193"/>
    <w:rsid w:val="007A66EC"/>
    <w:rsid w:val="007B027A"/>
    <w:rsid w:val="007B1888"/>
    <w:rsid w:val="007B26D5"/>
    <w:rsid w:val="007B37C6"/>
    <w:rsid w:val="007B3A95"/>
    <w:rsid w:val="007B42B8"/>
    <w:rsid w:val="007B42BA"/>
    <w:rsid w:val="007B4406"/>
    <w:rsid w:val="007B52D0"/>
    <w:rsid w:val="007B5748"/>
    <w:rsid w:val="007B58FB"/>
    <w:rsid w:val="007B6183"/>
    <w:rsid w:val="007B6D95"/>
    <w:rsid w:val="007B78C3"/>
    <w:rsid w:val="007B7A09"/>
    <w:rsid w:val="007B7B22"/>
    <w:rsid w:val="007C0F3A"/>
    <w:rsid w:val="007C0FF9"/>
    <w:rsid w:val="007C133B"/>
    <w:rsid w:val="007C2AB2"/>
    <w:rsid w:val="007C3799"/>
    <w:rsid w:val="007C37FB"/>
    <w:rsid w:val="007C3A47"/>
    <w:rsid w:val="007C4017"/>
    <w:rsid w:val="007C405E"/>
    <w:rsid w:val="007C4560"/>
    <w:rsid w:val="007C494B"/>
    <w:rsid w:val="007C5738"/>
    <w:rsid w:val="007C5D84"/>
    <w:rsid w:val="007C61DD"/>
    <w:rsid w:val="007C6348"/>
    <w:rsid w:val="007C668C"/>
    <w:rsid w:val="007C699E"/>
    <w:rsid w:val="007C6E76"/>
    <w:rsid w:val="007C7605"/>
    <w:rsid w:val="007C7AAE"/>
    <w:rsid w:val="007C7C8D"/>
    <w:rsid w:val="007D1621"/>
    <w:rsid w:val="007D2741"/>
    <w:rsid w:val="007D2880"/>
    <w:rsid w:val="007D2C73"/>
    <w:rsid w:val="007D334E"/>
    <w:rsid w:val="007D4075"/>
    <w:rsid w:val="007D4358"/>
    <w:rsid w:val="007D4D1C"/>
    <w:rsid w:val="007D58AF"/>
    <w:rsid w:val="007D5B26"/>
    <w:rsid w:val="007D62CA"/>
    <w:rsid w:val="007D6360"/>
    <w:rsid w:val="007D73F3"/>
    <w:rsid w:val="007D7609"/>
    <w:rsid w:val="007E0A22"/>
    <w:rsid w:val="007E0F19"/>
    <w:rsid w:val="007E1C32"/>
    <w:rsid w:val="007E1F58"/>
    <w:rsid w:val="007E226F"/>
    <w:rsid w:val="007E2B30"/>
    <w:rsid w:val="007E2BA6"/>
    <w:rsid w:val="007E2D2C"/>
    <w:rsid w:val="007E335F"/>
    <w:rsid w:val="007E362F"/>
    <w:rsid w:val="007E3DD7"/>
    <w:rsid w:val="007E4539"/>
    <w:rsid w:val="007E49D2"/>
    <w:rsid w:val="007E4EDB"/>
    <w:rsid w:val="007E57E9"/>
    <w:rsid w:val="007E59D7"/>
    <w:rsid w:val="007E5F7C"/>
    <w:rsid w:val="007E6116"/>
    <w:rsid w:val="007E6577"/>
    <w:rsid w:val="007E6B27"/>
    <w:rsid w:val="007E6EDB"/>
    <w:rsid w:val="007E7228"/>
    <w:rsid w:val="007F0EC4"/>
    <w:rsid w:val="007F0F30"/>
    <w:rsid w:val="007F1BBC"/>
    <w:rsid w:val="007F2BB3"/>
    <w:rsid w:val="007F3367"/>
    <w:rsid w:val="007F466A"/>
    <w:rsid w:val="007F51DB"/>
    <w:rsid w:val="007F70AC"/>
    <w:rsid w:val="007F7155"/>
    <w:rsid w:val="007F7979"/>
    <w:rsid w:val="007F7A54"/>
    <w:rsid w:val="007F7D8D"/>
    <w:rsid w:val="007F7DB6"/>
    <w:rsid w:val="007F7FD5"/>
    <w:rsid w:val="00800594"/>
    <w:rsid w:val="00800AFF"/>
    <w:rsid w:val="00800D8C"/>
    <w:rsid w:val="00800F9C"/>
    <w:rsid w:val="00801A87"/>
    <w:rsid w:val="00802454"/>
    <w:rsid w:val="00802ADE"/>
    <w:rsid w:val="00803C8C"/>
    <w:rsid w:val="00803DD4"/>
    <w:rsid w:val="00805B27"/>
    <w:rsid w:val="00806248"/>
    <w:rsid w:val="00806390"/>
    <w:rsid w:val="00806849"/>
    <w:rsid w:val="00806CFE"/>
    <w:rsid w:val="00807C8A"/>
    <w:rsid w:val="00810A12"/>
    <w:rsid w:val="00810EA8"/>
    <w:rsid w:val="008114C5"/>
    <w:rsid w:val="00811D46"/>
    <w:rsid w:val="0081282A"/>
    <w:rsid w:val="00812C10"/>
    <w:rsid w:val="0081330C"/>
    <w:rsid w:val="008150F6"/>
    <w:rsid w:val="008154B0"/>
    <w:rsid w:val="008165D8"/>
    <w:rsid w:val="0081663D"/>
    <w:rsid w:val="00817009"/>
    <w:rsid w:val="00817B5D"/>
    <w:rsid w:val="008210AF"/>
    <w:rsid w:val="008210D1"/>
    <w:rsid w:val="008212CD"/>
    <w:rsid w:val="008216A3"/>
    <w:rsid w:val="00821FFE"/>
    <w:rsid w:val="008225EF"/>
    <w:rsid w:val="00823950"/>
    <w:rsid w:val="0082416F"/>
    <w:rsid w:val="00824832"/>
    <w:rsid w:val="008259EE"/>
    <w:rsid w:val="008263AF"/>
    <w:rsid w:val="008272F1"/>
    <w:rsid w:val="0082785E"/>
    <w:rsid w:val="008311DB"/>
    <w:rsid w:val="00831EC5"/>
    <w:rsid w:val="008331D1"/>
    <w:rsid w:val="008336B3"/>
    <w:rsid w:val="0083380B"/>
    <w:rsid w:val="00833995"/>
    <w:rsid w:val="00833B17"/>
    <w:rsid w:val="008349B9"/>
    <w:rsid w:val="00834AA5"/>
    <w:rsid w:val="008363BE"/>
    <w:rsid w:val="008375DF"/>
    <w:rsid w:val="00837900"/>
    <w:rsid w:val="00837AB3"/>
    <w:rsid w:val="00837CCC"/>
    <w:rsid w:val="00840838"/>
    <w:rsid w:val="0084097D"/>
    <w:rsid w:val="00841013"/>
    <w:rsid w:val="00841213"/>
    <w:rsid w:val="008414A0"/>
    <w:rsid w:val="008416D3"/>
    <w:rsid w:val="00843225"/>
    <w:rsid w:val="008433E9"/>
    <w:rsid w:val="00843C73"/>
    <w:rsid w:val="008441F6"/>
    <w:rsid w:val="00844D5E"/>
    <w:rsid w:val="00844E16"/>
    <w:rsid w:val="00845184"/>
    <w:rsid w:val="0084553A"/>
    <w:rsid w:val="0084608C"/>
    <w:rsid w:val="008462D6"/>
    <w:rsid w:val="00846BE3"/>
    <w:rsid w:val="00846C05"/>
    <w:rsid w:val="00850017"/>
    <w:rsid w:val="008503BB"/>
    <w:rsid w:val="00851066"/>
    <w:rsid w:val="008510AF"/>
    <w:rsid w:val="00851243"/>
    <w:rsid w:val="008518C6"/>
    <w:rsid w:val="0085221D"/>
    <w:rsid w:val="0085260B"/>
    <w:rsid w:val="00852926"/>
    <w:rsid w:val="00852C52"/>
    <w:rsid w:val="00853225"/>
    <w:rsid w:val="00853267"/>
    <w:rsid w:val="008539D7"/>
    <w:rsid w:val="008541DC"/>
    <w:rsid w:val="00854ECA"/>
    <w:rsid w:val="00855188"/>
    <w:rsid w:val="00855A61"/>
    <w:rsid w:val="00855FF7"/>
    <w:rsid w:val="0085777E"/>
    <w:rsid w:val="00857DB2"/>
    <w:rsid w:val="00857F43"/>
    <w:rsid w:val="0086068F"/>
    <w:rsid w:val="00860C36"/>
    <w:rsid w:val="00860CFF"/>
    <w:rsid w:val="0086118B"/>
    <w:rsid w:val="008611C6"/>
    <w:rsid w:val="00861276"/>
    <w:rsid w:val="0086180A"/>
    <w:rsid w:val="00861A6F"/>
    <w:rsid w:val="0086265E"/>
    <w:rsid w:val="00862B37"/>
    <w:rsid w:val="00862D9F"/>
    <w:rsid w:val="008634C0"/>
    <w:rsid w:val="00863E35"/>
    <w:rsid w:val="00864689"/>
    <w:rsid w:val="00864779"/>
    <w:rsid w:val="00865418"/>
    <w:rsid w:val="0086630F"/>
    <w:rsid w:val="00866ECE"/>
    <w:rsid w:val="00866F83"/>
    <w:rsid w:val="00867A6B"/>
    <w:rsid w:val="008705B0"/>
    <w:rsid w:val="00871D30"/>
    <w:rsid w:val="008720DA"/>
    <w:rsid w:val="0087253C"/>
    <w:rsid w:val="00872DC9"/>
    <w:rsid w:val="008731FC"/>
    <w:rsid w:val="008734E0"/>
    <w:rsid w:val="00874E21"/>
    <w:rsid w:val="00875465"/>
    <w:rsid w:val="0087593D"/>
    <w:rsid w:val="00875B3C"/>
    <w:rsid w:val="00876D52"/>
    <w:rsid w:val="008773D8"/>
    <w:rsid w:val="00877ABC"/>
    <w:rsid w:val="00877CE1"/>
    <w:rsid w:val="008822CE"/>
    <w:rsid w:val="00883D23"/>
    <w:rsid w:val="00884A86"/>
    <w:rsid w:val="00884B93"/>
    <w:rsid w:val="008858B1"/>
    <w:rsid w:val="008858E6"/>
    <w:rsid w:val="008868AC"/>
    <w:rsid w:val="00886A53"/>
    <w:rsid w:val="00886AB2"/>
    <w:rsid w:val="00886AE8"/>
    <w:rsid w:val="00886C2F"/>
    <w:rsid w:val="008870BD"/>
    <w:rsid w:val="0088744A"/>
    <w:rsid w:val="008875A6"/>
    <w:rsid w:val="0089053D"/>
    <w:rsid w:val="008907FF"/>
    <w:rsid w:val="00890F5A"/>
    <w:rsid w:val="008918C5"/>
    <w:rsid w:val="00892FE5"/>
    <w:rsid w:val="00894A35"/>
    <w:rsid w:val="00894AE3"/>
    <w:rsid w:val="008951EF"/>
    <w:rsid w:val="00895944"/>
    <w:rsid w:val="008969CA"/>
    <w:rsid w:val="00896EB8"/>
    <w:rsid w:val="00897841"/>
    <w:rsid w:val="008A0DB3"/>
    <w:rsid w:val="008A0FC4"/>
    <w:rsid w:val="008A1D08"/>
    <w:rsid w:val="008A2685"/>
    <w:rsid w:val="008A2B3D"/>
    <w:rsid w:val="008A2BBD"/>
    <w:rsid w:val="008A3304"/>
    <w:rsid w:val="008A3508"/>
    <w:rsid w:val="008A36A7"/>
    <w:rsid w:val="008A48E0"/>
    <w:rsid w:val="008A61AF"/>
    <w:rsid w:val="008A6584"/>
    <w:rsid w:val="008A6CAF"/>
    <w:rsid w:val="008A75BB"/>
    <w:rsid w:val="008A75FC"/>
    <w:rsid w:val="008A7A26"/>
    <w:rsid w:val="008A7A85"/>
    <w:rsid w:val="008A7CBB"/>
    <w:rsid w:val="008B04D7"/>
    <w:rsid w:val="008B2182"/>
    <w:rsid w:val="008B2211"/>
    <w:rsid w:val="008B49CC"/>
    <w:rsid w:val="008B4F9F"/>
    <w:rsid w:val="008B569A"/>
    <w:rsid w:val="008B5B51"/>
    <w:rsid w:val="008B5F43"/>
    <w:rsid w:val="008B61F0"/>
    <w:rsid w:val="008B7436"/>
    <w:rsid w:val="008B750F"/>
    <w:rsid w:val="008B778B"/>
    <w:rsid w:val="008C1A97"/>
    <w:rsid w:val="008C1FDE"/>
    <w:rsid w:val="008C2490"/>
    <w:rsid w:val="008C28C5"/>
    <w:rsid w:val="008C31F6"/>
    <w:rsid w:val="008C3354"/>
    <w:rsid w:val="008C3B90"/>
    <w:rsid w:val="008C3CED"/>
    <w:rsid w:val="008C43B2"/>
    <w:rsid w:val="008C44A4"/>
    <w:rsid w:val="008C4C2C"/>
    <w:rsid w:val="008C6AA9"/>
    <w:rsid w:val="008C6D4A"/>
    <w:rsid w:val="008C6FCB"/>
    <w:rsid w:val="008C72B4"/>
    <w:rsid w:val="008C797F"/>
    <w:rsid w:val="008D0462"/>
    <w:rsid w:val="008D069F"/>
    <w:rsid w:val="008D0FED"/>
    <w:rsid w:val="008D1378"/>
    <w:rsid w:val="008D180C"/>
    <w:rsid w:val="008D2152"/>
    <w:rsid w:val="008D25B9"/>
    <w:rsid w:val="008D3FC0"/>
    <w:rsid w:val="008D46EB"/>
    <w:rsid w:val="008D67B2"/>
    <w:rsid w:val="008D6BEE"/>
    <w:rsid w:val="008D6ED6"/>
    <w:rsid w:val="008D719C"/>
    <w:rsid w:val="008D79F4"/>
    <w:rsid w:val="008E0099"/>
    <w:rsid w:val="008E0D36"/>
    <w:rsid w:val="008E2115"/>
    <w:rsid w:val="008E21F2"/>
    <w:rsid w:val="008E2E47"/>
    <w:rsid w:val="008E3BE4"/>
    <w:rsid w:val="008E45D2"/>
    <w:rsid w:val="008E46C7"/>
    <w:rsid w:val="008E560F"/>
    <w:rsid w:val="008E5D0D"/>
    <w:rsid w:val="008E61AC"/>
    <w:rsid w:val="008E682C"/>
    <w:rsid w:val="008F0967"/>
    <w:rsid w:val="008F0C05"/>
    <w:rsid w:val="008F0C1C"/>
    <w:rsid w:val="008F1B31"/>
    <w:rsid w:val="008F23A2"/>
    <w:rsid w:val="008F2B0E"/>
    <w:rsid w:val="008F2B52"/>
    <w:rsid w:val="008F3120"/>
    <w:rsid w:val="008F51EE"/>
    <w:rsid w:val="008F6673"/>
    <w:rsid w:val="008F66A7"/>
    <w:rsid w:val="008F6A1F"/>
    <w:rsid w:val="008F6A4E"/>
    <w:rsid w:val="008F6FB8"/>
    <w:rsid w:val="008F7164"/>
    <w:rsid w:val="008F7297"/>
    <w:rsid w:val="008F77AE"/>
    <w:rsid w:val="008F7FC6"/>
    <w:rsid w:val="009008C8"/>
    <w:rsid w:val="00900E8D"/>
    <w:rsid w:val="009015C1"/>
    <w:rsid w:val="009037F3"/>
    <w:rsid w:val="00903E60"/>
    <w:rsid w:val="009040A8"/>
    <w:rsid w:val="00904E9C"/>
    <w:rsid w:val="0090560F"/>
    <w:rsid w:val="00906221"/>
    <w:rsid w:val="00906235"/>
    <w:rsid w:val="00906427"/>
    <w:rsid w:val="00906724"/>
    <w:rsid w:val="00906FB6"/>
    <w:rsid w:val="009107D5"/>
    <w:rsid w:val="0091146C"/>
    <w:rsid w:val="00911FD8"/>
    <w:rsid w:val="009139B6"/>
    <w:rsid w:val="0091444A"/>
    <w:rsid w:val="00914844"/>
    <w:rsid w:val="009151B8"/>
    <w:rsid w:val="00915290"/>
    <w:rsid w:val="00915912"/>
    <w:rsid w:val="00915FEB"/>
    <w:rsid w:val="00916259"/>
    <w:rsid w:val="0091672C"/>
    <w:rsid w:val="00916BDA"/>
    <w:rsid w:val="00916D4F"/>
    <w:rsid w:val="00916E19"/>
    <w:rsid w:val="00916E27"/>
    <w:rsid w:val="00917F49"/>
    <w:rsid w:val="009209E7"/>
    <w:rsid w:val="00920ED0"/>
    <w:rsid w:val="00921A6A"/>
    <w:rsid w:val="0092238A"/>
    <w:rsid w:val="00924BBA"/>
    <w:rsid w:val="00924BE3"/>
    <w:rsid w:val="00925685"/>
    <w:rsid w:val="00925850"/>
    <w:rsid w:val="009261E0"/>
    <w:rsid w:val="00926228"/>
    <w:rsid w:val="00926451"/>
    <w:rsid w:val="00926B90"/>
    <w:rsid w:val="0092784C"/>
    <w:rsid w:val="00927A41"/>
    <w:rsid w:val="00927A96"/>
    <w:rsid w:val="00927CEF"/>
    <w:rsid w:val="00930E8D"/>
    <w:rsid w:val="00931347"/>
    <w:rsid w:val="009316BE"/>
    <w:rsid w:val="009317E0"/>
    <w:rsid w:val="0093199E"/>
    <w:rsid w:val="00931F0C"/>
    <w:rsid w:val="00932183"/>
    <w:rsid w:val="009335A5"/>
    <w:rsid w:val="00933AAF"/>
    <w:rsid w:val="00933FA2"/>
    <w:rsid w:val="00934239"/>
    <w:rsid w:val="00934BBE"/>
    <w:rsid w:val="00934CB1"/>
    <w:rsid w:val="009355A7"/>
    <w:rsid w:val="00935B1D"/>
    <w:rsid w:val="00936939"/>
    <w:rsid w:val="00936B7B"/>
    <w:rsid w:val="009404E9"/>
    <w:rsid w:val="009406C2"/>
    <w:rsid w:val="009409BA"/>
    <w:rsid w:val="009410F5"/>
    <w:rsid w:val="00941429"/>
    <w:rsid w:val="0094158E"/>
    <w:rsid w:val="0094163E"/>
    <w:rsid w:val="00941F1C"/>
    <w:rsid w:val="00941F92"/>
    <w:rsid w:val="009425C9"/>
    <w:rsid w:val="00942FD2"/>
    <w:rsid w:val="0094390D"/>
    <w:rsid w:val="009439B8"/>
    <w:rsid w:val="009444FF"/>
    <w:rsid w:val="009449DB"/>
    <w:rsid w:val="009459F2"/>
    <w:rsid w:val="00945D31"/>
    <w:rsid w:val="0094616F"/>
    <w:rsid w:val="00946398"/>
    <w:rsid w:val="00946511"/>
    <w:rsid w:val="00946BCC"/>
    <w:rsid w:val="009473D3"/>
    <w:rsid w:val="00947AB6"/>
    <w:rsid w:val="00947FF5"/>
    <w:rsid w:val="00950330"/>
    <w:rsid w:val="0095042B"/>
    <w:rsid w:val="009504F9"/>
    <w:rsid w:val="00950685"/>
    <w:rsid w:val="00950D68"/>
    <w:rsid w:val="00950EA7"/>
    <w:rsid w:val="009511D7"/>
    <w:rsid w:val="009515BE"/>
    <w:rsid w:val="00951790"/>
    <w:rsid w:val="00951841"/>
    <w:rsid w:val="00951AA6"/>
    <w:rsid w:val="00951C7E"/>
    <w:rsid w:val="00951D3A"/>
    <w:rsid w:val="009521BB"/>
    <w:rsid w:val="009529B3"/>
    <w:rsid w:val="00952E7F"/>
    <w:rsid w:val="009538B7"/>
    <w:rsid w:val="00953C99"/>
    <w:rsid w:val="00954E8F"/>
    <w:rsid w:val="0095506F"/>
    <w:rsid w:val="00955684"/>
    <w:rsid w:val="00955C36"/>
    <w:rsid w:val="00956130"/>
    <w:rsid w:val="00956CE5"/>
    <w:rsid w:val="00960C55"/>
    <w:rsid w:val="00960DC5"/>
    <w:rsid w:val="00961001"/>
    <w:rsid w:val="0096103F"/>
    <w:rsid w:val="00961095"/>
    <w:rsid w:val="009616D7"/>
    <w:rsid w:val="00961809"/>
    <w:rsid w:val="00961B35"/>
    <w:rsid w:val="00961DCB"/>
    <w:rsid w:val="00962160"/>
    <w:rsid w:val="00962225"/>
    <w:rsid w:val="009626B9"/>
    <w:rsid w:val="009628B9"/>
    <w:rsid w:val="00962C38"/>
    <w:rsid w:val="00962CD2"/>
    <w:rsid w:val="00964CB4"/>
    <w:rsid w:val="00964F7D"/>
    <w:rsid w:val="00965795"/>
    <w:rsid w:val="00965C15"/>
    <w:rsid w:val="00966165"/>
    <w:rsid w:val="009661AC"/>
    <w:rsid w:val="00966CA1"/>
    <w:rsid w:val="00966D83"/>
    <w:rsid w:val="0096773D"/>
    <w:rsid w:val="0097005B"/>
    <w:rsid w:val="00970823"/>
    <w:rsid w:val="00970BD3"/>
    <w:rsid w:val="00970D1E"/>
    <w:rsid w:val="009720C1"/>
    <w:rsid w:val="009729A3"/>
    <w:rsid w:val="00972D60"/>
    <w:rsid w:val="00973040"/>
    <w:rsid w:val="00973D59"/>
    <w:rsid w:val="009740AB"/>
    <w:rsid w:val="00974F7D"/>
    <w:rsid w:val="00975161"/>
    <w:rsid w:val="009764DB"/>
    <w:rsid w:val="009764E7"/>
    <w:rsid w:val="0097704C"/>
    <w:rsid w:val="00977A2A"/>
    <w:rsid w:val="00980AE7"/>
    <w:rsid w:val="00981EA5"/>
    <w:rsid w:val="009832DE"/>
    <w:rsid w:val="0098349C"/>
    <w:rsid w:val="00984567"/>
    <w:rsid w:val="009849A6"/>
    <w:rsid w:val="00985079"/>
    <w:rsid w:val="00985CF6"/>
    <w:rsid w:val="00986258"/>
    <w:rsid w:val="0098641B"/>
    <w:rsid w:val="00986E18"/>
    <w:rsid w:val="009876E2"/>
    <w:rsid w:val="00987C1A"/>
    <w:rsid w:val="00987FDA"/>
    <w:rsid w:val="00990883"/>
    <w:rsid w:val="009908FB"/>
    <w:rsid w:val="00990DDF"/>
    <w:rsid w:val="00990EB8"/>
    <w:rsid w:val="009911FF"/>
    <w:rsid w:val="00991D08"/>
    <w:rsid w:val="00992B11"/>
    <w:rsid w:val="009934AC"/>
    <w:rsid w:val="009939A5"/>
    <w:rsid w:val="009940BE"/>
    <w:rsid w:val="00994654"/>
    <w:rsid w:val="009949DC"/>
    <w:rsid w:val="00994B54"/>
    <w:rsid w:val="00994FF1"/>
    <w:rsid w:val="0099543E"/>
    <w:rsid w:val="00995837"/>
    <w:rsid w:val="009964B7"/>
    <w:rsid w:val="00996CE2"/>
    <w:rsid w:val="00997456"/>
    <w:rsid w:val="0099761D"/>
    <w:rsid w:val="009A05D3"/>
    <w:rsid w:val="009A0898"/>
    <w:rsid w:val="009A0F24"/>
    <w:rsid w:val="009A1197"/>
    <w:rsid w:val="009A15DA"/>
    <w:rsid w:val="009A161A"/>
    <w:rsid w:val="009A2456"/>
    <w:rsid w:val="009A2BD4"/>
    <w:rsid w:val="009A38A9"/>
    <w:rsid w:val="009A44A5"/>
    <w:rsid w:val="009A475B"/>
    <w:rsid w:val="009A4E6F"/>
    <w:rsid w:val="009A601C"/>
    <w:rsid w:val="009A7126"/>
    <w:rsid w:val="009B0D34"/>
    <w:rsid w:val="009B0D99"/>
    <w:rsid w:val="009B0EB3"/>
    <w:rsid w:val="009B0EFC"/>
    <w:rsid w:val="009B19F3"/>
    <w:rsid w:val="009B2265"/>
    <w:rsid w:val="009B31F3"/>
    <w:rsid w:val="009B3F24"/>
    <w:rsid w:val="009B3F7E"/>
    <w:rsid w:val="009B487E"/>
    <w:rsid w:val="009B4D14"/>
    <w:rsid w:val="009B6B5D"/>
    <w:rsid w:val="009B6CEA"/>
    <w:rsid w:val="009B79F5"/>
    <w:rsid w:val="009C0645"/>
    <w:rsid w:val="009C15C2"/>
    <w:rsid w:val="009C1809"/>
    <w:rsid w:val="009C28F3"/>
    <w:rsid w:val="009C3125"/>
    <w:rsid w:val="009C36B9"/>
    <w:rsid w:val="009C3C83"/>
    <w:rsid w:val="009C41DA"/>
    <w:rsid w:val="009C47DE"/>
    <w:rsid w:val="009C5144"/>
    <w:rsid w:val="009C5382"/>
    <w:rsid w:val="009C61A6"/>
    <w:rsid w:val="009C6626"/>
    <w:rsid w:val="009C664E"/>
    <w:rsid w:val="009C6786"/>
    <w:rsid w:val="009C67BE"/>
    <w:rsid w:val="009C6AC4"/>
    <w:rsid w:val="009C6E9A"/>
    <w:rsid w:val="009C732A"/>
    <w:rsid w:val="009C7452"/>
    <w:rsid w:val="009C76E7"/>
    <w:rsid w:val="009C7F5E"/>
    <w:rsid w:val="009C7FE1"/>
    <w:rsid w:val="009D0457"/>
    <w:rsid w:val="009D07E2"/>
    <w:rsid w:val="009D0986"/>
    <w:rsid w:val="009D0C23"/>
    <w:rsid w:val="009D0DE7"/>
    <w:rsid w:val="009D0E71"/>
    <w:rsid w:val="009D3C45"/>
    <w:rsid w:val="009D3E21"/>
    <w:rsid w:val="009D3ECE"/>
    <w:rsid w:val="009D483D"/>
    <w:rsid w:val="009D4B10"/>
    <w:rsid w:val="009D50E3"/>
    <w:rsid w:val="009D5154"/>
    <w:rsid w:val="009D5617"/>
    <w:rsid w:val="009D5C4F"/>
    <w:rsid w:val="009D6DC0"/>
    <w:rsid w:val="009D7D08"/>
    <w:rsid w:val="009E01CF"/>
    <w:rsid w:val="009E133B"/>
    <w:rsid w:val="009E1A61"/>
    <w:rsid w:val="009E1AA7"/>
    <w:rsid w:val="009E2ED2"/>
    <w:rsid w:val="009E2FEA"/>
    <w:rsid w:val="009E324E"/>
    <w:rsid w:val="009E4FD1"/>
    <w:rsid w:val="009E531E"/>
    <w:rsid w:val="009E534B"/>
    <w:rsid w:val="009E5EB8"/>
    <w:rsid w:val="009E5EBC"/>
    <w:rsid w:val="009E614F"/>
    <w:rsid w:val="009E6279"/>
    <w:rsid w:val="009E6998"/>
    <w:rsid w:val="009E6D5E"/>
    <w:rsid w:val="009E733F"/>
    <w:rsid w:val="009E7709"/>
    <w:rsid w:val="009F0BE9"/>
    <w:rsid w:val="009F15D9"/>
    <w:rsid w:val="009F2105"/>
    <w:rsid w:val="009F251D"/>
    <w:rsid w:val="009F281C"/>
    <w:rsid w:val="009F2DF8"/>
    <w:rsid w:val="009F345D"/>
    <w:rsid w:val="009F37CD"/>
    <w:rsid w:val="009F3E28"/>
    <w:rsid w:val="009F5213"/>
    <w:rsid w:val="009F5F7B"/>
    <w:rsid w:val="009F742C"/>
    <w:rsid w:val="009F7EC7"/>
    <w:rsid w:val="00A003C2"/>
    <w:rsid w:val="00A005B1"/>
    <w:rsid w:val="00A00A87"/>
    <w:rsid w:val="00A014AA"/>
    <w:rsid w:val="00A031ED"/>
    <w:rsid w:val="00A037D3"/>
    <w:rsid w:val="00A0418F"/>
    <w:rsid w:val="00A04E7D"/>
    <w:rsid w:val="00A04FB9"/>
    <w:rsid w:val="00A05020"/>
    <w:rsid w:val="00A050BB"/>
    <w:rsid w:val="00A0530A"/>
    <w:rsid w:val="00A05454"/>
    <w:rsid w:val="00A05D70"/>
    <w:rsid w:val="00A05EF5"/>
    <w:rsid w:val="00A06C52"/>
    <w:rsid w:val="00A07084"/>
    <w:rsid w:val="00A076CA"/>
    <w:rsid w:val="00A07AA2"/>
    <w:rsid w:val="00A106B1"/>
    <w:rsid w:val="00A109A6"/>
    <w:rsid w:val="00A114D7"/>
    <w:rsid w:val="00A11F55"/>
    <w:rsid w:val="00A12AD3"/>
    <w:rsid w:val="00A12E64"/>
    <w:rsid w:val="00A13200"/>
    <w:rsid w:val="00A14092"/>
    <w:rsid w:val="00A145D1"/>
    <w:rsid w:val="00A146E1"/>
    <w:rsid w:val="00A14AB3"/>
    <w:rsid w:val="00A14C57"/>
    <w:rsid w:val="00A15321"/>
    <w:rsid w:val="00A159D8"/>
    <w:rsid w:val="00A15DCF"/>
    <w:rsid w:val="00A16651"/>
    <w:rsid w:val="00A1707A"/>
    <w:rsid w:val="00A17725"/>
    <w:rsid w:val="00A20F0A"/>
    <w:rsid w:val="00A212A7"/>
    <w:rsid w:val="00A21794"/>
    <w:rsid w:val="00A218F8"/>
    <w:rsid w:val="00A22146"/>
    <w:rsid w:val="00A2318D"/>
    <w:rsid w:val="00A23212"/>
    <w:rsid w:val="00A23421"/>
    <w:rsid w:val="00A23FB5"/>
    <w:rsid w:val="00A2471C"/>
    <w:rsid w:val="00A2517B"/>
    <w:rsid w:val="00A266B0"/>
    <w:rsid w:val="00A30338"/>
    <w:rsid w:val="00A30A85"/>
    <w:rsid w:val="00A31083"/>
    <w:rsid w:val="00A31AE9"/>
    <w:rsid w:val="00A31B59"/>
    <w:rsid w:val="00A328C4"/>
    <w:rsid w:val="00A32B05"/>
    <w:rsid w:val="00A32CF7"/>
    <w:rsid w:val="00A34292"/>
    <w:rsid w:val="00A344FF"/>
    <w:rsid w:val="00A348B2"/>
    <w:rsid w:val="00A3497C"/>
    <w:rsid w:val="00A349A7"/>
    <w:rsid w:val="00A3538C"/>
    <w:rsid w:val="00A35602"/>
    <w:rsid w:val="00A357A6"/>
    <w:rsid w:val="00A36059"/>
    <w:rsid w:val="00A3749D"/>
    <w:rsid w:val="00A37B10"/>
    <w:rsid w:val="00A37F2A"/>
    <w:rsid w:val="00A4004B"/>
    <w:rsid w:val="00A400F4"/>
    <w:rsid w:val="00A413B5"/>
    <w:rsid w:val="00A413BE"/>
    <w:rsid w:val="00A41672"/>
    <w:rsid w:val="00A41DD2"/>
    <w:rsid w:val="00A41F1D"/>
    <w:rsid w:val="00A42194"/>
    <w:rsid w:val="00A42A0E"/>
    <w:rsid w:val="00A430E2"/>
    <w:rsid w:val="00A43448"/>
    <w:rsid w:val="00A43B06"/>
    <w:rsid w:val="00A43DBB"/>
    <w:rsid w:val="00A44270"/>
    <w:rsid w:val="00A4457B"/>
    <w:rsid w:val="00A45219"/>
    <w:rsid w:val="00A45221"/>
    <w:rsid w:val="00A45261"/>
    <w:rsid w:val="00A45570"/>
    <w:rsid w:val="00A45584"/>
    <w:rsid w:val="00A50D0F"/>
    <w:rsid w:val="00A50DA0"/>
    <w:rsid w:val="00A5187B"/>
    <w:rsid w:val="00A531F9"/>
    <w:rsid w:val="00A53D66"/>
    <w:rsid w:val="00A54FEB"/>
    <w:rsid w:val="00A56521"/>
    <w:rsid w:val="00A56696"/>
    <w:rsid w:val="00A574C1"/>
    <w:rsid w:val="00A600AF"/>
    <w:rsid w:val="00A6066A"/>
    <w:rsid w:val="00A607B1"/>
    <w:rsid w:val="00A60AB1"/>
    <w:rsid w:val="00A60C28"/>
    <w:rsid w:val="00A60D4B"/>
    <w:rsid w:val="00A6107A"/>
    <w:rsid w:val="00A6138A"/>
    <w:rsid w:val="00A61800"/>
    <w:rsid w:val="00A627D4"/>
    <w:rsid w:val="00A62D7F"/>
    <w:rsid w:val="00A63AD5"/>
    <w:rsid w:val="00A6470A"/>
    <w:rsid w:val="00A6478F"/>
    <w:rsid w:val="00A64E54"/>
    <w:rsid w:val="00A64EE9"/>
    <w:rsid w:val="00A65F58"/>
    <w:rsid w:val="00A66598"/>
    <w:rsid w:val="00A6701D"/>
    <w:rsid w:val="00A67353"/>
    <w:rsid w:val="00A70533"/>
    <w:rsid w:val="00A70E5C"/>
    <w:rsid w:val="00A7214B"/>
    <w:rsid w:val="00A730B0"/>
    <w:rsid w:val="00A733AA"/>
    <w:rsid w:val="00A73438"/>
    <w:rsid w:val="00A735FE"/>
    <w:rsid w:val="00A7456A"/>
    <w:rsid w:val="00A74BA4"/>
    <w:rsid w:val="00A751BA"/>
    <w:rsid w:val="00A751C1"/>
    <w:rsid w:val="00A758E5"/>
    <w:rsid w:val="00A76364"/>
    <w:rsid w:val="00A76883"/>
    <w:rsid w:val="00A7688D"/>
    <w:rsid w:val="00A7772A"/>
    <w:rsid w:val="00A777EE"/>
    <w:rsid w:val="00A779F7"/>
    <w:rsid w:val="00A77AEF"/>
    <w:rsid w:val="00A77BBF"/>
    <w:rsid w:val="00A77C31"/>
    <w:rsid w:val="00A80525"/>
    <w:rsid w:val="00A80DE7"/>
    <w:rsid w:val="00A8128B"/>
    <w:rsid w:val="00A820C7"/>
    <w:rsid w:val="00A833D5"/>
    <w:rsid w:val="00A837D3"/>
    <w:rsid w:val="00A84AAD"/>
    <w:rsid w:val="00A85081"/>
    <w:rsid w:val="00A851AF"/>
    <w:rsid w:val="00A8553A"/>
    <w:rsid w:val="00A8785B"/>
    <w:rsid w:val="00A87A4C"/>
    <w:rsid w:val="00A902A6"/>
    <w:rsid w:val="00A90331"/>
    <w:rsid w:val="00A90458"/>
    <w:rsid w:val="00A92258"/>
    <w:rsid w:val="00A93E60"/>
    <w:rsid w:val="00A9434A"/>
    <w:rsid w:val="00A945BD"/>
    <w:rsid w:val="00A94C41"/>
    <w:rsid w:val="00A95B6F"/>
    <w:rsid w:val="00A95D4A"/>
    <w:rsid w:val="00A9649B"/>
    <w:rsid w:val="00A9748C"/>
    <w:rsid w:val="00A979C9"/>
    <w:rsid w:val="00A97FA6"/>
    <w:rsid w:val="00AA0483"/>
    <w:rsid w:val="00AA0731"/>
    <w:rsid w:val="00AA078B"/>
    <w:rsid w:val="00AA082D"/>
    <w:rsid w:val="00AA13BC"/>
    <w:rsid w:val="00AA1BC1"/>
    <w:rsid w:val="00AA289E"/>
    <w:rsid w:val="00AA300A"/>
    <w:rsid w:val="00AA47D0"/>
    <w:rsid w:val="00AA52F0"/>
    <w:rsid w:val="00AA536D"/>
    <w:rsid w:val="00AA55FA"/>
    <w:rsid w:val="00AA68BD"/>
    <w:rsid w:val="00AA6DB7"/>
    <w:rsid w:val="00AA7C5F"/>
    <w:rsid w:val="00AA7ED6"/>
    <w:rsid w:val="00AB0C0D"/>
    <w:rsid w:val="00AB10D9"/>
    <w:rsid w:val="00AB2CD3"/>
    <w:rsid w:val="00AB3002"/>
    <w:rsid w:val="00AB3290"/>
    <w:rsid w:val="00AB44EA"/>
    <w:rsid w:val="00AB4A3F"/>
    <w:rsid w:val="00AB4A4D"/>
    <w:rsid w:val="00AB4C5E"/>
    <w:rsid w:val="00AB55D6"/>
    <w:rsid w:val="00AB6531"/>
    <w:rsid w:val="00AB75BA"/>
    <w:rsid w:val="00AC0479"/>
    <w:rsid w:val="00AC136D"/>
    <w:rsid w:val="00AC2198"/>
    <w:rsid w:val="00AC2935"/>
    <w:rsid w:val="00AC358D"/>
    <w:rsid w:val="00AC380C"/>
    <w:rsid w:val="00AC4073"/>
    <w:rsid w:val="00AC4335"/>
    <w:rsid w:val="00AC43D2"/>
    <w:rsid w:val="00AC4E02"/>
    <w:rsid w:val="00AC5013"/>
    <w:rsid w:val="00AC5479"/>
    <w:rsid w:val="00AC58E2"/>
    <w:rsid w:val="00AC5E54"/>
    <w:rsid w:val="00AC6010"/>
    <w:rsid w:val="00AC7250"/>
    <w:rsid w:val="00AC73FE"/>
    <w:rsid w:val="00AD0CA0"/>
    <w:rsid w:val="00AD1514"/>
    <w:rsid w:val="00AD241B"/>
    <w:rsid w:val="00AD29C0"/>
    <w:rsid w:val="00AD3515"/>
    <w:rsid w:val="00AD47D9"/>
    <w:rsid w:val="00AD481D"/>
    <w:rsid w:val="00AD4A9F"/>
    <w:rsid w:val="00AD52A8"/>
    <w:rsid w:val="00AD5A60"/>
    <w:rsid w:val="00AD5B62"/>
    <w:rsid w:val="00AD5BF1"/>
    <w:rsid w:val="00AD5F20"/>
    <w:rsid w:val="00AD614E"/>
    <w:rsid w:val="00AD6E39"/>
    <w:rsid w:val="00AD7B03"/>
    <w:rsid w:val="00AE096A"/>
    <w:rsid w:val="00AE130D"/>
    <w:rsid w:val="00AE16CF"/>
    <w:rsid w:val="00AE1CE0"/>
    <w:rsid w:val="00AE1E82"/>
    <w:rsid w:val="00AE25BA"/>
    <w:rsid w:val="00AE29F7"/>
    <w:rsid w:val="00AE37D5"/>
    <w:rsid w:val="00AE3CDA"/>
    <w:rsid w:val="00AE459C"/>
    <w:rsid w:val="00AE45DE"/>
    <w:rsid w:val="00AE463B"/>
    <w:rsid w:val="00AE566C"/>
    <w:rsid w:val="00AE5BA2"/>
    <w:rsid w:val="00AE5E9B"/>
    <w:rsid w:val="00AE6376"/>
    <w:rsid w:val="00AE7E4E"/>
    <w:rsid w:val="00AF07FD"/>
    <w:rsid w:val="00AF08E1"/>
    <w:rsid w:val="00AF1C0A"/>
    <w:rsid w:val="00AF1E00"/>
    <w:rsid w:val="00AF350A"/>
    <w:rsid w:val="00AF4982"/>
    <w:rsid w:val="00AF64EB"/>
    <w:rsid w:val="00AF69E1"/>
    <w:rsid w:val="00AF6E4C"/>
    <w:rsid w:val="00AF74FF"/>
    <w:rsid w:val="00AF7607"/>
    <w:rsid w:val="00AF7E01"/>
    <w:rsid w:val="00AF7E5C"/>
    <w:rsid w:val="00B0004E"/>
    <w:rsid w:val="00B00BD6"/>
    <w:rsid w:val="00B01BC4"/>
    <w:rsid w:val="00B01CE8"/>
    <w:rsid w:val="00B03334"/>
    <w:rsid w:val="00B04474"/>
    <w:rsid w:val="00B0451E"/>
    <w:rsid w:val="00B04DBD"/>
    <w:rsid w:val="00B04F07"/>
    <w:rsid w:val="00B05297"/>
    <w:rsid w:val="00B05B8C"/>
    <w:rsid w:val="00B0600B"/>
    <w:rsid w:val="00B06090"/>
    <w:rsid w:val="00B06F27"/>
    <w:rsid w:val="00B10800"/>
    <w:rsid w:val="00B1143C"/>
    <w:rsid w:val="00B117F2"/>
    <w:rsid w:val="00B119F6"/>
    <w:rsid w:val="00B11F39"/>
    <w:rsid w:val="00B12022"/>
    <w:rsid w:val="00B124B2"/>
    <w:rsid w:val="00B1251F"/>
    <w:rsid w:val="00B13BF7"/>
    <w:rsid w:val="00B13D5A"/>
    <w:rsid w:val="00B13DC2"/>
    <w:rsid w:val="00B14123"/>
    <w:rsid w:val="00B144B1"/>
    <w:rsid w:val="00B14539"/>
    <w:rsid w:val="00B156FA"/>
    <w:rsid w:val="00B15D76"/>
    <w:rsid w:val="00B15F80"/>
    <w:rsid w:val="00B164BA"/>
    <w:rsid w:val="00B1688C"/>
    <w:rsid w:val="00B16906"/>
    <w:rsid w:val="00B16B83"/>
    <w:rsid w:val="00B1774C"/>
    <w:rsid w:val="00B17948"/>
    <w:rsid w:val="00B17B21"/>
    <w:rsid w:val="00B17BAD"/>
    <w:rsid w:val="00B20788"/>
    <w:rsid w:val="00B2138D"/>
    <w:rsid w:val="00B2289C"/>
    <w:rsid w:val="00B23103"/>
    <w:rsid w:val="00B25461"/>
    <w:rsid w:val="00B25C11"/>
    <w:rsid w:val="00B2696B"/>
    <w:rsid w:val="00B26E92"/>
    <w:rsid w:val="00B30212"/>
    <w:rsid w:val="00B30458"/>
    <w:rsid w:val="00B305F3"/>
    <w:rsid w:val="00B30857"/>
    <w:rsid w:val="00B3193F"/>
    <w:rsid w:val="00B323EC"/>
    <w:rsid w:val="00B33947"/>
    <w:rsid w:val="00B34216"/>
    <w:rsid w:val="00B3449A"/>
    <w:rsid w:val="00B34A11"/>
    <w:rsid w:val="00B34C2E"/>
    <w:rsid w:val="00B34E5E"/>
    <w:rsid w:val="00B37062"/>
    <w:rsid w:val="00B372B7"/>
    <w:rsid w:val="00B37A9C"/>
    <w:rsid w:val="00B37D45"/>
    <w:rsid w:val="00B4090E"/>
    <w:rsid w:val="00B40919"/>
    <w:rsid w:val="00B40E9D"/>
    <w:rsid w:val="00B416E6"/>
    <w:rsid w:val="00B42468"/>
    <w:rsid w:val="00B42722"/>
    <w:rsid w:val="00B4295D"/>
    <w:rsid w:val="00B42A5E"/>
    <w:rsid w:val="00B43045"/>
    <w:rsid w:val="00B442F9"/>
    <w:rsid w:val="00B44337"/>
    <w:rsid w:val="00B44508"/>
    <w:rsid w:val="00B4460E"/>
    <w:rsid w:val="00B44955"/>
    <w:rsid w:val="00B44AEF"/>
    <w:rsid w:val="00B4525A"/>
    <w:rsid w:val="00B45AC0"/>
    <w:rsid w:val="00B463AE"/>
    <w:rsid w:val="00B4646D"/>
    <w:rsid w:val="00B46E1B"/>
    <w:rsid w:val="00B47669"/>
    <w:rsid w:val="00B47E88"/>
    <w:rsid w:val="00B5023C"/>
    <w:rsid w:val="00B50264"/>
    <w:rsid w:val="00B5033C"/>
    <w:rsid w:val="00B51744"/>
    <w:rsid w:val="00B5257F"/>
    <w:rsid w:val="00B52C7C"/>
    <w:rsid w:val="00B543A5"/>
    <w:rsid w:val="00B547EB"/>
    <w:rsid w:val="00B54AFF"/>
    <w:rsid w:val="00B550B2"/>
    <w:rsid w:val="00B551A4"/>
    <w:rsid w:val="00B55679"/>
    <w:rsid w:val="00B55A63"/>
    <w:rsid w:val="00B56370"/>
    <w:rsid w:val="00B56DE9"/>
    <w:rsid w:val="00B573B2"/>
    <w:rsid w:val="00B61A2C"/>
    <w:rsid w:val="00B61D52"/>
    <w:rsid w:val="00B635A4"/>
    <w:rsid w:val="00B6441D"/>
    <w:rsid w:val="00B644DF"/>
    <w:rsid w:val="00B653BB"/>
    <w:rsid w:val="00B65D13"/>
    <w:rsid w:val="00B66074"/>
    <w:rsid w:val="00B66457"/>
    <w:rsid w:val="00B66A7F"/>
    <w:rsid w:val="00B67547"/>
    <w:rsid w:val="00B67808"/>
    <w:rsid w:val="00B67835"/>
    <w:rsid w:val="00B67E38"/>
    <w:rsid w:val="00B70D63"/>
    <w:rsid w:val="00B70E97"/>
    <w:rsid w:val="00B71FE8"/>
    <w:rsid w:val="00B720AE"/>
    <w:rsid w:val="00B7224E"/>
    <w:rsid w:val="00B722D5"/>
    <w:rsid w:val="00B72A37"/>
    <w:rsid w:val="00B72A48"/>
    <w:rsid w:val="00B736EA"/>
    <w:rsid w:val="00B7384C"/>
    <w:rsid w:val="00B73E7F"/>
    <w:rsid w:val="00B74610"/>
    <w:rsid w:val="00B74A0B"/>
    <w:rsid w:val="00B75021"/>
    <w:rsid w:val="00B75386"/>
    <w:rsid w:val="00B753D6"/>
    <w:rsid w:val="00B75EAB"/>
    <w:rsid w:val="00B75F73"/>
    <w:rsid w:val="00B7612B"/>
    <w:rsid w:val="00B76E6C"/>
    <w:rsid w:val="00B77ABA"/>
    <w:rsid w:val="00B800B4"/>
    <w:rsid w:val="00B805F0"/>
    <w:rsid w:val="00B8107B"/>
    <w:rsid w:val="00B8150B"/>
    <w:rsid w:val="00B81773"/>
    <w:rsid w:val="00B81B16"/>
    <w:rsid w:val="00B81BFB"/>
    <w:rsid w:val="00B81EC7"/>
    <w:rsid w:val="00B82238"/>
    <w:rsid w:val="00B82789"/>
    <w:rsid w:val="00B853C0"/>
    <w:rsid w:val="00B85854"/>
    <w:rsid w:val="00B86945"/>
    <w:rsid w:val="00B8798C"/>
    <w:rsid w:val="00B90434"/>
    <w:rsid w:val="00B91F1E"/>
    <w:rsid w:val="00B92BDE"/>
    <w:rsid w:val="00B92FF2"/>
    <w:rsid w:val="00B93054"/>
    <w:rsid w:val="00B930C0"/>
    <w:rsid w:val="00B93ED2"/>
    <w:rsid w:val="00B949E9"/>
    <w:rsid w:val="00B952B6"/>
    <w:rsid w:val="00B95482"/>
    <w:rsid w:val="00B95981"/>
    <w:rsid w:val="00B95B5D"/>
    <w:rsid w:val="00B96855"/>
    <w:rsid w:val="00BA1F7F"/>
    <w:rsid w:val="00BA1F89"/>
    <w:rsid w:val="00BA20BB"/>
    <w:rsid w:val="00BA2596"/>
    <w:rsid w:val="00BA26ED"/>
    <w:rsid w:val="00BA2EB2"/>
    <w:rsid w:val="00BA3457"/>
    <w:rsid w:val="00BA38A5"/>
    <w:rsid w:val="00BA42DD"/>
    <w:rsid w:val="00BA447B"/>
    <w:rsid w:val="00BA4F31"/>
    <w:rsid w:val="00BA5A85"/>
    <w:rsid w:val="00BA5DC5"/>
    <w:rsid w:val="00BA5DE6"/>
    <w:rsid w:val="00BA65D5"/>
    <w:rsid w:val="00BA6947"/>
    <w:rsid w:val="00BA6EAA"/>
    <w:rsid w:val="00BA6F9C"/>
    <w:rsid w:val="00BA710E"/>
    <w:rsid w:val="00BA7748"/>
    <w:rsid w:val="00BA7B7E"/>
    <w:rsid w:val="00BA7BF8"/>
    <w:rsid w:val="00BB0240"/>
    <w:rsid w:val="00BB0A09"/>
    <w:rsid w:val="00BB0B63"/>
    <w:rsid w:val="00BB19DE"/>
    <w:rsid w:val="00BB2299"/>
    <w:rsid w:val="00BB28CB"/>
    <w:rsid w:val="00BB3882"/>
    <w:rsid w:val="00BB3A5F"/>
    <w:rsid w:val="00BB4250"/>
    <w:rsid w:val="00BB4B38"/>
    <w:rsid w:val="00BB4B3E"/>
    <w:rsid w:val="00BB4BB3"/>
    <w:rsid w:val="00BB55BC"/>
    <w:rsid w:val="00BB5FEE"/>
    <w:rsid w:val="00BB6C48"/>
    <w:rsid w:val="00BB6EC5"/>
    <w:rsid w:val="00BB7610"/>
    <w:rsid w:val="00BB7AED"/>
    <w:rsid w:val="00BB7B65"/>
    <w:rsid w:val="00BB7DD3"/>
    <w:rsid w:val="00BC14F4"/>
    <w:rsid w:val="00BC19BC"/>
    <w:rsid w:val="00BC1B16"/>
    <w:rsid w:val="00BC2BF9"/>
    <w:rsid w:val="00BC2F6E"/>
    <w:rsid w:val="00BC42C0"/>
    <w:rsid w:val="00BC4A84"/>
    <w:rsid w:val="00BC4B3C"/>
    <w:rsid w:val="00BC4EDA"/>
    <w:rsid w:val="00BC5526"/>
    <w:rsid w:val="00BC5A18"/>
    <w:rsid w:val="00BC5FE8"/>
    <w:rsid w:val="00BC7871"/>
    <w:rsid w:val="00BD0210"/>
    <w:rsid w:val="00BD06B9"/>
    <w:rsid w:val="00BD088B"/>
    <w:rsid w:val="00BD10C8"/>
    <w:rsid w:val="00BD192F"/>
    <w:rsid w:val="00BD1992"/>
    <w:rsid w:val="00BD2210"/>
    <w:rsid w:val="00BD254C"/>
    <w:rsid w:val="00BD4231"/>
    <w:rsid w:val="00BD440C"/>
    <w:rsid w:val="00BD44D2"/>
    <w:rsid w:val="00BD476E"/>
    <w:rsid w:val="00BD500C"/>
    <w:rsid w:val="00BD5E82"/>
    <w:rsid w:val="00BD6415"/>
    <w:rsid w:val="00BD6A66"/>
    <w:rsid w:val="00BD7310"/>
    <w:rsid w:val="00BD7604"/>
    <w:rsid w:val="00BD7645"/>
    <w:rsid w:val="00BD77C3"/>
    <w:rsid w:val="00BD77E3"/>
    <w:rsid w:val="00BD7BD5"/>
    <w:rsid w:val="00BE0578"/>
    <w:rsid w:val="00BE08CD"/>
    <w:rsid w:val="00BE0DB4"/>
    <w:rsid w:val="00BE0E6C"/>
    <w:rsid w:val="00BE1655"/>
    <w:rsid w:val="00BE1DE7"/>
    <w:rsid w:val="00BE27E7"/>
    <w:rsid w:val="00BE2E70"/>
    <w:rsid w:val="00BE351B"/>
    <w:rsid w:val="00BE5B6E"/>
    <w:rsid w:val="00BE6530"/>
    <w:rsid w:val="00BE6605"/>
    <w:rsid w:val="00BE6AC0"/>
    <w:rsid w:val="00BE7D67"/>
    <w:rsid w:val="00BE7FA2"/>
    <w:rsid w:val="00BF0158"/>
    <w:rsid w:val="00BF09DC"/>
    <w:rsid w:val="00BF0EDF"/>
    <w:rsid w:val="00BF12C0"/>
    <w:rsid w:val="00BF27D8"/>
    <w:rsid w:val="00BF3022"/>
    <w:rsid w:val="00BF381E"/>
    <w:rsid w:val="00BF4A25"/>
    <w:rsid w:val="00BF5071"/>
    <w:rsid w:val="00BF5797"/>
    <w:rsid w:val="00BF6457"/>
    <w:rsid w:val="00BF7035"/>
    <w:rsid w:val="00BF7156"/>
    <w:rsid w:val="00BF732A"/>
    <w:rsid w:val="00BF78B3"/>
    <w:rsid w:val="00BF7EAD"/>
    <w:rsid w:val="00C0056B"/>
    <w:rsid w:val="00C00A95"/>
    <w:rsid w:val="00C01591"/>
    <w:rsid w:val="00C015EA"/>
    <w:rsid w:val="00C01703"/>
    <w:rsid w:val="00C022F0"/>
    <w:rsid w:val="00C02BB0"/>
    <w:rsid w:val="00C038A9"/>
    <w:rsid w:val="00C03E9C"/>
    <w:rsid w:val="00C041A4"/>
    <w:rsid w:val="00C04A29"/>
    <w:rsid w:val="00C05773"/>
    <w:rsid w:val="00C05E2D"/>
    <w:rsid w:val="00C0603E"/>
    <w:rsid w:val="00C062A8"/>
    <w:rsid w:val="00C077EF"/>
    <w:rsid w:val="00C104DF"/>
    <w:rsid w:val="00C1132E"/>
    <w:rsid w:val="00C117F3"/>
    <w:rsid w:val="00C12557"/>
    <w:rsid w:val="00C137D1"/>
    <w:rsid w:val="00C13BDA"/>
    <w:rsid w:val="00C14225"/>
    <w:rsid w:val="00C1484B"/>
    <w:rsid w:val="00C157C7"/>
    <w:rsid w:val="00C15B96"/>
    <w:rsid w:val="00C15D19"/>
    <w:rsid w:val="00C15E52"/>
    <w:rsid w:val="00C1641C"/>
    <w:rsid w:val="00C16C19"/>
    <w:rsid w:val="00C16C81"/>
    <w:rsid w:val="00C16EA2"/>
    <w:rsid w:val="00C179BB"/>
    <w:rsid w:val="00C17F1F"/>
    <w:rsid w:val="00C21137"/>
    <w:rsid w:val="00C21831"/>
    <w:rsid w:val="00C21AA6"/>
    <w:rsid w:val="00C21CAC"/>
    <w:rsid w:val="00C233E5"/>
    <w:rsid w:val="00C2436B"/>
    <w:rsid w:val="00C24769"/>
    <w:rsid w:val="00C24870"/>
    <w:rsid w:val="00C251FF"/>
    <w:rsid w:val="00C25C44"/>
    <w:rsid w:val="00C27DF6"/>
    <w:rsid w:val="00C302C2"/>
    <w:rsid w:val="00C305A5"/>
    <w:rsid w:val="00C32B1E"/>
    <w:rsid w:val="00C32D9C"/>
    <w:rsid w:val="00C33194"/>
    <w:rsid w:val="00C347A4"/>
    <w:rsid w:val="00C34D5F"/>
    <w:rsid w:val="00C34FE1"/>
    <w:rsid w:val="00C35311"/>
    <w:rsid w:val="00C3563A"/>
    <w:rsid w:val="00C35819"/>
    <w:rsid w:val="00C364B2"/>
    <w:rsid w:val="00C36B61"/>
    <w:rsid w:val="00C36C9E"/>
    <w:rsid w:val="00C3743D"/>
    <w:rsid w:val="00C4002C"/>
    <w:rsid w:val="00C40954"/>
    <w:rsid w:val="00C409F9"/>
    <w:rsid w:val="00C419A1"/>
    <w:rsid w:val="00C42AD8"/>
    <w:rsid w:val="00C42C6E"/>
    <w:rsid w:val="00C4333A"/>
    <w:rsid w:val="00C43A02"/>
    <w:rsid w:val="00C44C91"/>
    <w:rsid w:val="00C45190"/>
    <w:rsid w:val="00C45FEF"/>
    <w:rsid w:val="00C464D8"/>
    <w:rsid w:val="00C46723"/>
    <w:rsid w:val="00C474AC"/>
    <w:rsid w:val="00C50D01"/>
    <w:rsid w:val="00C51148"/>
    <w:rsid w:val="00C51AE8"/>
    <w:rsid w:val="00C51DE5"/>
    <w:rsid w:val="00C52321"/>
    <w:rsid w:val="00C525E1"/>
    <w:rsid w:val="00C52918"/>
    <w:rsid w:val="00C52A8B"/>
    <w:rsid w:val="00C5349B"/>
    <w:rsid w:val="00C538F2"/>
    <w:rsid w:val="00C54E76"/>
    <w:rsid w:val="00C55071"/>
    <w:rsid w:val="00C550A6"/>
    <w:rsid w:val="00C561A9"/>
    <w:rsid w:val="00C57346"/>
    <w:rsid w:val="00C57376"/>
    <w:rsid w:val="00C57FEA"/>
    <w:rsid w:val="00C600C2"/>
    <w:rsid w:val="00C64191"/>
    <w:rsid w:val="00C649B2"/>
    <w:rsid w:val="00C64A4A"/>
    <w:rsid w:val="00C6546E"/>
    <w:rsid w:val="00C660E9"/>
    <w:rsid w:val="00C67180"/>
    <w:rsid w:val="00C67F61"/>
    <w:rsid w:val="00C715A0"/>
    <w:rsid w:val="00C71C4F"/>
    <w:rsid w:val="00C72290"/>
    <w:rsid w:val="00C723B0"/>
    <w:rsid w:val="00C73BAA"/>
    <w:rsid w:val="00C74131"/>
    <w:rsid w:val="00C742CE"/>
    <w:rsid w:val="00C746CC"/>
    <w:rsid w:val="00C749E1"/>
    <w:rsid w:val="00C74B67"/>
    <w:rsid w:val="00C75EC6"/>
    <w:rsid w:val="00C75F46"/>
    <w:rsid w:val="00C76461"/>
    <w:rsid w:val="00C80162"/>
    <w:rsid w:val="00C808E1"/>
    <w:rsid w:val="00C809AF"/>
    <w:rsid w:val="00C80F59"/>
    <w:rsid w:val="00C82689"/>
    <w:rsid w:val="00C82935"/>
    <w:rsid w:val="00C82E12"/>
    <w:rsid w:val="00C82E3F"/>
    <w:rsid w:val="00C83572"/>
    <w:rsid w:val="00C83B72"/>
    <w:rsid w:val="00C83BB3"/>
    <w:rsid w:val="00C849BA"/>
    <w:rsid w:val="00C85188"/>
    <w:rsid w:val="00C85631"/>
    <w:rsid w:val="00C85F01"/>
    <w:rsid w:val="00C872BE"/>
    <w:rsid w:val="00C87681"/>
    <w:rsid w:val="00C87CB2"/>
    <w:rsid w:val="00C904AF"/>
    <w:rsid w:val="00C90C18"/>
    <w:rsid w:val="00C91368"/>
    <w:rsid w:val="00C914DA"/>
    <w:rsid w:val="00C915AD"/>
    <w:rsid w:val="00C9187A"/>
    <w:rsid w:val="00C927D2"/>
    <w:rsid w:val="00C938D3"/>
    <w:rsid w:val="00C94479"/>
    <w:rsid w:val="00C9451C"/>
    <w:rsid w:val="00C968C9"/>
    <w:rsid w:val="00C9694D"/>
    <w:rsid w:val="00C97007"/>
    <w:rsid w:val="00C97F7B"/>
    <w:rsid w:val="00CA00F9"/>
    <w:rsid w:val="00CA1BD6"/>
    <w:rsid w:val="00CA2172"/>
    <w:rsid w:val="00CA2981"/>
    <w:rsid w:val="00CA2F38"/>
    <w:rsid w:val="00CA3464"/>
    <w:rsid w:val="00CA376C"/>
    <w:rsid w:val="00CA3DCA"/>
    <w:rsid w:val="00CA560A"/>
    <w:rsid w:val="00CA5AD4"/>
    <w:rsid w:val="00CA6579"/>
    <w:rsid w:val="00CA7327"/>
    <w:rsid w:val="00CA77C2"/>
    <w:rsid w:val="00CB0036"/>
    <w:rsid w:val="00CB013F"/>
    <w:rsid w:val="00CB025E"/>
    <w:rsid w:val="00CB08B1"/>
    <w:rsid w:val="00CB0EC6"/>
    <w:rsid w:val="00CB11C0"/>
    <w:rsid w:val="00CB1939"/>
    <w:rsid w:val="00CB275A"/>
    <w:rsid w:val="00CB2CA7"/>
    <w:rsid w:val="00CB3063"/>
    <w:rsid w:val="00CB44C4"/>
    <w:rsid w:val="00CB5079"/>
    <w:rsid w:val="00CB519A"/>
    <w:rsid w:val="00CB5935"/>
    <w:rsid w:val="00CB6564"/>
    <w:rsid w:val="00CB6592"/>
    <w:rsid w:val="00CB65F2"/>
    <w:rsid w:val="00CB6916"/>
    <w:rsid w:val="00CB72E3"/>
    <w:rsid w:val="00CB7417"/>
    <w:rsid w:val="00CB7FEA"/>
    <w:rsid w:val="00CC368C"/>
    <w:rsid w:val="00CC3C04"/>
    <w:rsid w:val="00CC3CAE"/>
    <w:rsid w:val="00CC3E43"/>
    <w:rsid w:val="00CC3F08"/>
    <w:rsid w:val="00CC40C6"/>
    <w:rsid w:val="00CC42B7"/>
    <w:rsid w:val="00CC4A28"/>
    <w:rsid w:val="00CC4D7A"/>
    <w:rsid w:val="00CC4EB0"/>
    <w:rsid w:val="00CC53E7"/>
    <w:rsid w:val="00CC59D8"/>
    <w:rsid w:val="00CC6786"/>
    <w:rsid w:val="00CC6D9B"/>
    <w:rsid w:val="00CC7875"/>
    <w:rsid w:val="00CC7AF5"/>
    <w:rsid w:val="00CC7FF1"/>
    <w:rsid w:val="00CD00E8"/>
    <w:rsid w:val="00CD106D"/>
    <w:rsid w:val="00CD1E55"/>
    <w:rsid w:val="00CD27DF"/>
    <w:rsid w:val="00CD419F"/>
    <w:rsid w:val="00CD5500"/>
    <w:rsid w:val="00CD570F"/>
    <w:rsid w:val="00CD573F"/>
    <w:rsid w:val="00CD58C4"/>
    <w:rsid w:val="00CD5A87"/>
    <w:rsid w:val="00CD5ECC"/>
    <w:rsid w:val="00CD64E8"/>
    <w:rsid w:val="00CD7A6C"/>
    <w:rsid w:val="00CD7B8D"/>
    <w:rsid w:val="00CD7CB5"/>
    <w:rsid w:val="00CE01FA"/>
    <w:rsid w:val="00CE068D"/>
    <w:rsid w:val="00CE06C8"/>
    <w:rsid w:val="00CE1C74"/>
    <w:rsid w:val="00CE27C6"/>
    <w:rsid w:val="00CE44EF"/>
    <w:rsid w:val="00CE4723"/>
    <w:rsid w:val="00CE4D3A"/>
    <w:rsid w:val="00CE53B7"/>
    <w:rsid w:val="00CE5838"/>
    <w:rsid w:val="00CE6058"/>
    <w:rsid w:val="00CE695E"/>
    <w:rsid w:val="00CE7612"/>
    <w:rsid w:val="00CE7EB1"/>
    <w:rsid w:val="00CF0B65"/>
    <w:rsid w:val="00CF162F"/>
    <w:rsid w:val="00CF16EF"/>
    <w:rsid w:val="00CF2014"/>
    <w:rsid w:val="00CF207B"/>
    <w:rsid w:val="00CF258C"/>
    <w:rsid w:val="00CF27C8"/>
    <w:rsid w:val="00CF2977"/>
    <w:rsid w:val="00CF435C"/>
    <w:rsid w:val="00CF4DF4"/>
    <w:rsid w:val="00CF5923"/>
    <w:rsid w:val="00CF5EED"/>
    <w:rsid w:val="00CF674D"/>
    <w:rsid w:val="00CF6EE8"/>
    <w:rsid w:val="00CF6F6C"/>
    <w:rsid w:val="00CF75B9"/>
    <w:rsid w:val="00CF7C62"/>
    <w:rsid w:val="00D0074E"/>
    <w:rsid w:val="00D00E1E"/>
    <w:rsid w:val="00D00E9B"/>
    <w:rsid w:val="00D01971"/>
    <w:rsid w:val="00D02560"/>
    <w:rsid w:val="00D02684"/>
    <w:rsid w:val="00D02984"/>
    <w:rsid w:val="00D02A24"/>
    <w:rsid w:val="00D02A7E"/>
    <w:rsid w:val="00D03610"/>
    <w:rsid w:val="00D03662"/>
    <w:rsid w:val="00D03941"/>
    <w:rsid w:val="00D04178"/>
    <w:rsid w:val="00D04A4D"/>
    <w:rsid w:val="00D05327"/>
    <w:rsid w:val="00D058EF"/>
    <w:rsid w:val="00D059F1"/>
    <w:rsid w:val="00D05A78"/>
    <w:rsid w:val="00D062E4"/>
    <w:rsid w:val="00D06315"/>
    <w:rsid w:val="00D06636"/>
    <w:rsid w:val="00D06FD7"/>
    <w:rsid w:val="00D06FDA"/>
    <w:rsid w:val="00D07D1B"/>
    <w:rsid w:val="00D07F53"/>
    <w:rsid w:val="00D10431"/>
    <w:rsid w:val="00D127F4"/>
    <w:rsid w:val="00D129E4"/>
    <w:rsid w:val="00D131A8"/>
    <w:rsid w:val="00D13AA2"/>
    <w:rsid w:val="00D13F99"/>
    <w:rsid w:val="00D14133"/>
    <w:rsid w:val="00D142E5"/>
    <w:rsid w:val="00D145F3"/>
    <w:rsid w:val="00D1513F"/>
    <w:rsid w:val="00D15436"/>
    <w:rsid w:val="00D15A6F"/>
    <w:rsid w:val="00D15CF8"/>
    <w:rsid w:val="00D168A0"/>
    <w:rsid w:val="00D20CC3"/>
    <w:rsid w:val="00D22200"/>
    <w:rsid w:val="00D22C32"/>
    <w:rsid w:val="00D22D0F"/>
    <w:rsid w:val="00D22E46"/>
    <w:rsid w:val="00D232FE"/>
    <w:rsid w:val="00D23530"/>
    <w:rsid w:val="00D235BD"/>
    <w:rsid w:val="00D235FE"/>
    <w:rsid w:val="00D23F13"/>
    <w:rsid w:val="00D247A1"/>
    <w:rsid w:val="00D248B4"/>
    <w:rsid w:val="00D2517D"/>
    <w:rsid w:val="00D25260"/>
    <w:rsid w:val="00D25BB7"/>
    <w:rsid w:val="00D26209"/>
    <w:rsid w:val="00D262DC"/>
    <w:rsid w:val="00D26593"/>
    <w:rsid w:val="00D26824"/>
    <w:rsid w:val="00D27A17"/>
    <w:rsid w:val="00D27F22"/>
    <w:rsid w:val="00D305FD"/>
    <w:rsid w:val="00D30B09"/>
    <w:rsid w:val="00D31222"/>
    <w:rsid w:val="00D319E0"/>
    <w:rsid w:val="00D32DE3"/>
    <w:rsid w:val="00D32E5C"/>
    <w:rsid w:val="00D34803"/>
    <w:rsid w:val="00D34B64"/>
    <w:rsid w:val="00D363F1"/>
    <w:rsid w:val="00D37895"/>
    <w:rsid w:val="00D37B59"/>
    <w:rsid w:val="00D37B94"/>
    <w:rsid w:val="00D37BCB"/>
    <w:rsid w:val="00D40503"/>
    <w:rsid w:val="00D4127E"/>
    <w:rsid w:val="00D42125"/>
    <w:rsid w:val="00D4331E"/>
    <w:rsid w:val="00D4345B"/>
    <w:rsid w:val="00D43635"/>
    <w:rsid w:val="00D4364A"/>
    <w:rsid w:val="00D44FCD"/>
    <w:rsid w:val="00D45D27"/>
    <w:rsid w:val="00D47956"/>
    <w:rsid w:val="00D5019F"/>
    <w:rsid w:val="00D50664"/>
    <w:rsid w:val="00D50769"/>
    <w:rsid w:val="00D51695"/>
    <w:rsid w:val="00D52524"/>
    <w:rsid w:val="00D52CF0"/>
    <w:rsid w:val="00D5394A"/>
    <w:rsid w:val="00D53A52"/>
    <w:rsid w:val="00D53DA3"/>
    <w:rsid w:val="00D54109"/>
    <w:rsid w:val="00D54113"/>
    <w:rsid w:val="00D551B2"/>
    <w:rsid w:val="00D55449"/>
    <w:rsid w:val="00D55CFD"/>
    <w:rsid w:val="00D5609E"/>
    <w:rsid w:val="00D561F9"/>
    <w:rsid w:val="00D5695E"/>
    <w:rsid w:val="00D57394"/>
    <w:rsid w:val="00D579AD"/>
    <w:rsid w:val="00D57D66"/>
    <w:rsid w:val="00D61B6A"/>
    <w:rsid w:val="00D61F87"/>
    <w:rsid w:val="00D6240E"/>
    <w:rsid w:val="00D62AF7"/>
    <w:rsid w:val="00D62C17"/>
    <w:rsid w:val="00D64039"/>
    <w:rsid w:val="00D644BB"/>
    <w:rsid w:val="00D64B19"/>
    <w:rsid w:val="00D65A75"/>
    <w:rsid w:val="00D65AAD"/>
    <w:rsid w:val="00D65B32"/>
    <w:rsid w:val="00D65BBF"/>
    <w:rsid w:val="00D66687"/>
    <w:rsid w:val="00D668EB"/>
    <w:rsid w:val="00D669A5"/>
    <w:rsid w:val="00D66D66"/>
    <w:rsid w:val="00D6790D"/>
    <w:rsid w:val="00D67A87"/>
    <w:rsid w:val="00D67BE6"/>
    <w:rsid w:val="00D67FF4"/>
    <w:rsid w:val="00D701F8"/>
    <w:rsid w:val="00D7037B"/>
    <w:rsid w:val="00D70EB5"/>
    <w:rsid w:val="00D71655"/>
    <w:rsid w:val="00D71A94"/>
    <w:rsid w:val="00D72664"/>
    <w:rsid w:val="00D735C2"/>
    <w:rsid w:val="00D73DD1"/>
    <w:rsid w:val="00D73F6A"/>
    <w:rsid w:val="00D74E12"/>
    <w:rsid w:val="00D753B5"/>
    <w:rsid w:val="00D759E4"/>
    <w:rsid w:val="00D77434"/>
    <w:rsid w:val="00D77A7A"/>
    <w:rsid w:val="00D80FA7"/>
    <w:rsid w:val="00D810A7"/>
    <w:rsid w:val="00D81932"/>
    <w:rsid w:val="00D81CAA"/>
    <w:rsid w:val="00D84237"/>
    <w:rsid w:val="00D84EA6"/>
    <w:rsid w:val="00D85526"/>
    <w:rsid w:val="00D85F2E"/>
    <w:rsid w:val="00D85FF2"/>
    <w:rsid w:val="00D8652A"/>
    <w:rsid w:val="00D865D0"/>
    <w:rsid w:val="00D865F5"/>
    <w:rsid w:val="00D86654"/>
    <w:rsid w:val="00D86A1F"/>
    <w:rsid w:val="00D902B1"/>
    <w:rsid w:val="00D90520"/>
    <w:rsid w:val="00D909E2"/>
    <w:rsid w:val="00D91746"/>
    <w:rsid w:val="00D91949"/>
    <w:rsid w:val="00D91A83"/>
    <w:rsid w:val="00D92651"/>
    <w:rsid w:val="00D92B61"/>
    <w:rsid w:val="00D92E7A"/>
    <w:rsid w:val="00D92EC1"/>
    <w:rsid w:val="00D9366D"/>
    <w:rsid w:val="00D93E0F"/>
    <w:rsid w:val="00D94829"/>
    <w:rsid w:val="00D94B92"/>
    <w:rsid w:val="00D95D6B"/>
    <w:rsid w:val="00D9647E"/>
    <w:rsid w:val="00D968E2"/>
    <w:rsid w:val="00D96D9D"/>
    <w:rsid w:val="00D96E9D"/>
    <w:rsid w:val="00D976B3"/>
    <w:rsid w:val="00DA0504"/>
    <w:rsid w:val="00DA0548"/>
    <w:rsid w:val="00DA26D8"/>
    <w:rsid w:val="00DA28A7"/>
    <w:rsid w:val="00DA2EAF"/>
    <w:rsid w:val="00DA3433"/>
    <w:rsid w:val="00DA38CC"/>
    <w:rsid w:val="00DA3BEE"/>
    <w:rsid w:val="00DA5398"/>
    <w:rsid w:val="00DA616A"/>
    <w:rsid w:val="00DA6BF2"/>
    <w:rsid w:val="00DA6E76"/>
    <w:rsid w:val="00DA74A4"/>
    <w:rsid w:val="00DB050B"/>
    <w:rsid w:val="00DB223D"/>
    <w:rsid w:val="00DB23A1"/>
    <w:rsid w:val="00DB5C76"/>
    <w:rsid w:val="00DB6AC9"/>
    <w:rsid w:val="00DB717C"/>
    <w:rsid w:val="00DB72C0"/>
    <w:rsid w:val="00DB75D3"/>
    <w:rsid w:val="00DB7CD2"/>
    <w:rsid w:val="00DC0505"/>
    <w:rsid w:val="00DC064C"/>
    <w:rsid w:val="00DC09C5"/>
    <w:rsid w:val="00DC2C8A"/>
    <w:rsid w:val="00DC4174"/>
    <w:rsid w:val="00DC4719"/>
    <w:rsid w:val="00DC5C04"/>
    <w:rsid w:val="00DD033C"/>
    <w:rsid w:val="00DD1C22"/>
    <w:rsid w:val="00DD1CC0"/>
    <w:rsid w:val="00DD20CF"/>
    <w:rsid w:val="00DD2845"/>
    <w:rsid w:val="00DD2DE1"/>
    <w:rsid w:val="00DD3401"/>
    <w:rsid w:val="00DD370E"/>
    <w:rsid w:val="00DD376F"/>
    <w:rsid w:val="00DD4531"/>
    <w:rsid w:val="00DD4A70"/>
    <w:rsid w:val="00DD4AAE"/>
    <w:rsid w:val="00DD5175"/>
    <w:rsid w:val="00DD53C6"/>
    <w:rsid w:val="00DD5512"/>
    <w:rsid w:val="00DD55D5"/>
    <w:rsid w:val="00DD5B3B"/>
    <w:rsid w:val="00DD5CAC"/>
    <w:rsid w:val="00DD6A3D"/>
    <w:rsid w:val="00DD7044"/>
    <w:rsid w:val="00DD7B54"/>
    <w:rsid w:val="00DE115A"/>
    <w:rsid w:val="00DE3D18"/>
    <w:rsid w:val="00DE57F4"/>
    <w:rsid w:val="00DE6680"/>
    <w:rsid w:val="00DE6AFC"/>
    <w:rsid w:val="00DE6D5A"/>
    <w:rsid w:val="00DE6E95"/>
    <w:rsid w:val="00DE726F"/>
    <w:rsid w:val="00DF04F1"/>
    <w:rsid w:val="00DF2301"/>
    <w:rsid w:val="00DF2739"/>
    <w:rsid w:val="00DF2745"/>
    <w:rsid w:val="00DF2B50"/>
    <w:rsid w:val="00DF2C17"/>
    <w:rsid w:val="00DF3402"/>
    <w:rsid w:val="00DF34B6"/>
    <w:rsid w:val="00DF3B05"/>
    <w:rsid w:val="00DF3E91"/>
    <w:rsid w:val="00DF5E52"/>
    <w:rsid w:val="00DF633B"/>
    <w:rsid w:val="00DF7496"/>
    <w:rsid w:val="00DF7C53"/>
    <w:rsid w:val="00E00567"/>
    <w:rsid w:val="00E012B2"/>
    <w:rsid w:val="00E013C4"/>
    <w:rsid w:val="00E01F44"/>
    <w:rsid w:val="00E02D6D"/>
    <w:rsid w:val="00E0362C"/>
    <w:rsid w:val="00E036C7"/>
    <w:rsid w:val="00E03BFD"/>
    <w:rsid w:val="00E05113"/>
    <w:rsid w:val="00E06BC1"/>
    <w:rsid w:val="00E071C9"/>
    <w:rsid w:val="00E074F7"/>
    <w:rsid w:val="00E07A41"/>
    <w:rsid w:val="00E07ABD"/>
    <w:rsid w:val="00E07C80"/>
    <w:rsid w:val="00E07EB2"/>
    <w:rsid w:val="00E07F53"/>
    <w:rsid w:val="00E10786"/>
    <w:rsid w:val="00E10999"/>
    <w:rsid w:val="00E10AF4"/>
    <w:rsid w:val="00E112D9"/>
    <w:rsid w:val="00E11FDD"/>
    <w:rsid w:val="00E12D5B"/>
    <w:rsid w:val="00E13358"/>
    <w:rsid w:val="00E140F2"/>
    <w:rsid w:val="00E14C7F"/>
    <w:rsid w:val="00E16242"/>
    <w:rsid w:val="00E16503"/>
    <w:rsid w:val="00E17447"/>
    <w:rsid w:val="00E1745D"/>
    <w:rsid w:val="00E178C1"/>
    <w:rsid w:val="00E20974"/>
    <w:rsid w:val="00E20F24"/>
    <w:rsid w:val="00E2190F"/>
    <w:rsid w:val="00E21A05"/>
    <w:rsid w:val="00E21F42"/>
    <w:rsid w:val="00E22A0F"/>
    <w:rsid w:val="00E23713"/>
    <w:rsid w:val="00E25A41"/>
    <w:rsid w:val="00E25AC4"/>
    <w:rsid w:val="00E26303"/>
    <w:rsid w:val="00E26453"/>
    <w:rsid w:val="00E26E97"/>
    <w:rsid w:val="00E27203"/>
    <w:rsid w:val="00E274D9"/>
    <w:rsid w:val="00E2776E"/>
    <w:rsid w:val="00E277D9"/>
    <w:rsid w:val="00E278EE"/>
    <w:rsid w:val="00E27979"/>
    <w:rsid w:val="00E3013B"/>
    <w:rsid w:val="00E30354"/>
    <w:rsid w:val="00E30801"/>
    <w:rsid w:val="00E3155D"/>
    <w:rsid w:val="00E31598"/>
    <w:rsid w:val="00E31887"/>
    <w:rsid w:val="00E3254D"/>
    <w:rsid w:val="00E32910"/>
    <w:rsid w:val="00E32D92"/>
    <w:rsid w:val="00E34237"/>
    <w:rsid w:val="00E34AF8"/>
    <w:rsid w:val="00E34B5C"/>
    <w:rsid w:val="00E35250"/>
    <w:rsid w:val="00E356E4"/>
    <w:rsid w:val="00E36D00"/>
    <w:rsid w:val="00E370CB"/>
    <w:rsid w:val="00E40291"/>
    <w:rsid w:val="00E402D3"/>
    <w:rsid w:val="00E40534"/>
    <w:rsid w:val="00E40804"/>
    <w:rsid w:val="00E40CA1"/>
    <w:rsid w:val="00E40EB2"/>
    <w:rsid w:val="00E415D0"/>
    <w:rsid w:val="00E41C4D"/>
    <w:rsid w:val="00E41F63"/>
    <w:rsid w:val="00E4305E"/>
    <w:rsid w:val="00E43D8B"/>
    <w:rsid w:val="00E448A7"/>
    <w:rsid w:val="00E44B3D"/>
    <w:rsid w:val="00E452B8"/>
    <w:rsid w:val="00E46545"/>
    <w:rsid w:val="00E46F69"/>
    <w:rsid w:val="00E47635"/>
    <w:rsid w:val="00E47DB0"/>
    <w:rsid w:val="00E51EBA"/>
    <w:rsid w:val="00E52E4F"/>
    <w:rsid w:val="00E53F96"/>
    <w:rsid w:val="00E54C4F"/>
    <w:rsid w:val="00E54ED7"/>
    <w:rsid w:val="00E55020"/>
    <w:rsid w:val="00E5504F"/>
    <w:rsid w:val="00E5569C"/>
    <w:rsid w:val="00E55819"/>
    <w:rsid w:val="00E5633F"/>
    <w:rsid w:val="00E57553"/>
    <w:rsid w:val="00E57D30"/>
    <w:rsid w:val="00E6078B"/>
    <w:rsid w:val="00E60866"/>
    <w:rsid w:val="00E612C6"/>
    <w:rsid w:val="00E61D04"/>
    <w:rsid w:val="00E61F23"/>
    <w:rsid w:val="00E62C04"/>
    <w:rsid w:val="00E63181"/>
    <w:rsid w:val="00E63684"/>
    <w:rsid w:val="00E63D2E"/>
    <w:rsid w:val="00E642C5"/>
    <w:rsid w:val="00E64C99"/>
    <w:rsid w:val="00E65736"/>
    <w:rsid w:val="00E657C5"/>
    <w:rsid w:val="00E65989"/>
    <w:rsid w:val="00E66F52"/>
    <w:rsid w:val="00E6702F"/>
    <w:rsid w:val="00E674B1"/>
    <w:rsid w:val="00E67592"/>
    <w:rsid w:val="00E70941"/>
    <w:rsid w:val="00E71731"/>
    <w:rsid w:val="00E7188E"/>
    <w:rsid w:val="00E73437"/>
    <w:rsid w:val="00E74121"/>
    <w:rsid w:val="00E74394"/>
    <w:rsid w:val="00E74B68"/>
    <w:rsid w:val="00E74FA5"/>
    <w:rsid w:val="00E74FE6"/>
    <w:rsid w:val="00E75BB9"/>
    <w:rsid w:val="00E764BC"/>
    <w:rsid w:val="00E76699"/>
    <w:rsid w:val="00E77CE3"/>
    <w:rsid w:val="00E80010"/>
    <w:rsid w:val="00E8006D"/>
    <w:rsid w:val="00E8026D"/>
    <w:rsid w:val="00E81C6D"/>
    <w:rsid w:val="00E82104"/>
    <w:rsid w:val="00E83137"/>
    <w:rsid w:val="00E835B6"/>
    <w:rsid w:val="00E83EC6"/>
    <w:rsid w:val="00E84468"/>
    <w:rsid w:val="00E84A15"/>
    <w:rsid w:val="00E85882"/>
    <w:rsid w:val="00E86C5F"/>
    <w:rsid w:val="00E86D42"/>
    <w:rsid w:val="00E86F2D"/>
    <w:rsid w:val="00E871FB"/>
    <w:rsid w:val="00E877DE"/>
    <w:rsid w:val="00E87F92"/>
    <w:rsid w:val="00E9025B"/>
    <w:rsid w:val="00E9094D"/>
    <w:rsid w:val="00E90E6E"/>
    <w:rsid w:val="00E91261"/>
    <w:rsid w:val="00E913ED"/>
    <w:rsid w:val="00E91D7E"/>
    <w:rsid w:val="00E92605"/>
    <w:rsid w:val="00E92992"/>
    <w:rsid w:val="00E93035"/>
    <w:rsid w:val="00E9372F"/>
    <w:rsid w:val="00E94020"/>
    <w:rsid w:val="00E94188"/>
    <w:rsid w:val="00E949B5"/>
    <w:rsid w:val="00E94C54"/>
    <w:rsid w:val="00E94CD0"/>
    <w:rsid w:val="00E94FA0"/>
    <w:rsid w:val="00E96A48"/>
    <w:rsid w:val="00E96C38"/>
    <w:rsid w:val="00E96C74"/>
    <w:rsid w:val="00EA0055"/>
    <w:rsid w:val="00EA0988"/>
    <w:rsid w:val="00EA1AA0"/>
    <w:rsid w:val="00EA1BC6"/>
    <w:rsid w:val="00EA1F71"/>
    <w:rsid w:val="00EA2000"/>
    <w:rsid w:val="00EA22D3"/>
    <w:rsid w:val="00EA26EE"/>
    <w:rsid w:val="00EA2AE6"/>
    <w:rsid w:val="00EA3F5F"/>
    <w:rsid w:val="00EA47A9"/>
    <w:rsid w:val="00EA4925"/>
    <w:rsid w:val="00EA501A"/>
    <w:rsid w:val="00EA5AE0"/>
    <w:rsid w:val="00EA6452"/>
    <w:rsid w:val="00EA6553"/>
    <w:rsid w:val="00EA6728"/>
    <w:rsid w:val="00EA6AA8"/>
    <w:rsid w:val="00EA6D10"/>
    <w:rsid w:val="00EA6DE1"/>
    <w:rsid w:val="00EA76C8"/>
    <w:rsid w:val="00EB0567"/>
    <w:rsid w:val="00EB05BC"/>
    <w:rsid w:val="00EB0900"/>
    <w:rsid w:val="00EB0F56"/>
    <w:rsid w:val="00EB1025"/>
    <w:rsid w:val="00EB103C"/>
    <w:rsid w:val="00EB17E5"/>
    <w:rsid w:val="00EB17FF"/>
    <w:rsid w:val="00EB1D83"/>
    <w:rsid w:val="00EB1F22"/>
    <w:rsid w:val="00EB2CA0"/>
    <w:rsid w:val="00EB2FC3"/>
    <w:rsid w:val="00EB3529"/>
    <w:rsid w:val="00EB3E4E"/>
    <w:rsid w:val="00EB4962"/>
    <w:rsid w:val="00EB558A"/>
    <w:rsid w:val="00EB5799"/>
    <w:rsid w:val="00EB5CB3"/>
    <w:rsid w:val="00EB61C9"/>
    <w:rsid w:val="00EB6329"/>
    <w:rsid w:val="00EB69BC"/>
    <w:rsid w:val="00EB6B68"/>
    <w:rsid w:val="00EB6BC6"/>
    <w:rsid w:val="00EB7882"/>
    <w:rsid w:val="00EB7C26"/>
    <w:rsid w:val="00EC040B"/>
    <w:rsid w:val="00EC0437"/>
    <w:rsid w:val="00EC0F6B"/>
    <w:rsid w:val="00EC12A8"/>
    <w:rsid w:val="00EC2895"/>
    <w:rsid w:val="00EC2CC6"/>
    <w:rsid w:val="00EC2D37"/>
    <w:rsid w:val="00EC2D62"/>
    <w:rsid w:val="00EC3D92"/>
    <w:rsid w:val="00EC470A"/>
    <w:rsid w:val="00EC474C"/>
    <w:rsid w:val="00EC47C7"/>
    <w:rsid w:val="00EC4F38"/>
    <w:rsid w:val="00EC5133"/>
    <w:rsid w:val="00EC57DF"/>
    <w:rsid w:val="00EC5A1C"/>
    <w:rsid w:val="00EC5BC4"/>
    <w:rsid w:val="00EC6253"/>
    <w:rsid w:val="00EC6B05"/>
    <w:rsid w:val="00EC717F"/>
    <w:rsid w:val="00ED0A5E"/>
    <w:rsid w:val="00ED0C29"/>
    <w:rsid w:val="00ED0CB4"/>
    <w:rsid w:val="00ED10A1"/>
    <w:rsid w:val="00ED1489"/>
    <w:rsid w:val="00ED2364"/>
    <w:rsid w:val="00ED2BAE"/>
    <w:rsid w:val="00ED3FD7"/>
    <w:rsid w:val="00ED4AEC"/>
    <w:rsid w:val="00ED543B"/>
    <w:rsid w:val="00ED594C"/>
    <w:rsid w:val="00ED5FA7"/>
    <w:rsid w:val="00ED7417"/>
    <w:rsid w:val="00ED7BCD"/>
    <w:rsid w:val="00EE1353"/>
    <w:rsid w:val="00EE2A50"/>
    <w:rsid w:val="00EE2AFB"/>
    <w:rsid w:val="00EE33D4"/>
    <w:rsid w:val="00EE354D"/>
    <w:rsid w:val="00EE35BC"/>
    <w:rsid w:val="00EE4084"/>
    <w:rsid w:val="00EE42E7"/>
    <w:rsid w:val="00EE4763"/>
    <w:rsid w:val="00EE4CDC"/>
    <w:rsid w:val="00EE5412"/>
    <w:rsid w:val="00EE572C"/>
    <w:rsid w:val="00EE6066"/>
    <w:rsid w:val="00EE6D8A"/>
    <w:rsid w:val="00EE6DD5"/>
    <w:rsid w:val="00EE714F"/>
    <w:rsid w:val="00EE7862"/>
    <w:rsid w:val="00EE7A81"/>
    <w:rsid w:val="00EE7FF8"/>
    <w:rsid w:val="00EF0ADB"/>
    <w:rsid w:val="00EF1463"/>
    <w:rsid w:val="00EF1D54"/>
    <w:rsid w:val="00EF1D92"/>
    <w:rsid w:val="00EF1DBB"/>
    <w:rsid w:val="00EF22CC"/>
    <w:rsid w:val="00EF24E7"/>
    <w:rsid w:val="00EF31AB"/>
    <w:rsid w:val="00EF3A3E"/>
    <w:rsid w:val="00EF3AA1"/>
    <w:rsid w:val="00EF41DA"/>
    <w:rsid w:val="00EF4BBF"/>
    <w:rsid w:val="00EF4D81"/>
    <w:rsid w:val="00EF4EC7"/>
    <w:rsid w:val="00EF5846"/>
    <w:rsid w:val="00EF5C54"/>
    <w:rsid w:val="00EF6044"/>
    <w:rsid w:val="00EF6B47"/>
    <w:rsid w:val="00EF76BB"/>
    <w:rsid w:val="00F0233C"/>
    <w:rsid w:val="00F0244E"/>
    <w:rsid w:val="00F03750"/>
    <w:rsid w:val="00F0408A"/>
    <w:rsid w:val="00F04837"/>
    <w:rsid w:val="00F0608E"/>
    <w:rsid w:val="00F07100"/>
    <w:rsid w:val="00F076B0"/>
    <w:rsid w:val="00F07964"/>
    <w:rsid w:val="00F102AB"/>
    <w:rsid w:val="00F10B13"/>
    <w:rsid w:val="00F113D2"/>
    <w:rsid w:val="00F11A06"/>
    <w:rsid w:val="00F11D64"/>
    <w:rsid w:val="00F12A2C"/>
    <w:rsid w:val="00F12E12"/>
    <w:rsid w:val="00F131D1"/>
    <w:rsid w:val="00F13983"/>
    <w:rsid w:val="00F13CFF"/>
    <w:rsid w:val="00F14355"/>
    <w:rsid w:val="00F14486"/>
    <w:rsid w:val="00F145DD"/>
    <w:rsid w:val="00F14D16"/>
    <w:rsid w:val="00F14E58"/>
    <w:rsid w:val="00F16130"/>
    <w:rsid w:val="00F16692"/>
    <w:rsid w:val="00F204DF"/>
    <w:rsid w:val="00F20DFD"/>
    <w:rsid w:val="00F213E7"/>
    <w:rsid w:val="00F22CBA"/>
    <w:rsid w:val="00F26C40"/>
    <w:rsid w:val="00F26C84"/>
    <w:rsid w:val="00F26D65"/>
    <w:rsid w:val="00F26FF4"/>
    <w:rsid w:val="00F27269"/>
    <w:rsid w:val="00F274B7"/>
    <w:rsid w:val="00F32053"/>
    <w:rsid w:val="00F323AF"/>
    <w:rsid w:val="00F3313F"/>
    <w:rsid w:val="00F33BFD"/>
    <w:rsid w:val="00F3677B"/>
    <w:rsid w:val="00F36AF1"/>
    <w:rsid w:val="00F36B6E"/>
    <w:rsid w:val="00F36ECD"/>
    <w:rsid w:val="00F36F2B"/>
    <w:rsid w:val="00F36F37"/>
    <w:rsid w:val="00F370C6"/>
    <w:rsid w:val="00F37264"/>
    <w:rsid w:val="00F37719"/>
    <w:rsid w:val="00F3779E"/>
    <w:rsid w:val="00F37852"/>
    <w:rsid w:val="00F40A9C"/>
    <w:rsid w:val="00F4138A"/>
    <w:rsid w:val="00F42170"/>
    <w:rsid w:val="00F4340F"/>
    <w:rsid w:val="00F43C2F"/>
    <w:rsid w:val="00F441E7"/>
    <w:rsid w:val="00F44743"/>
    <w:rsid w:val="00F448F6"/>
    <w:rsid w:val="00F45956"/>
    <w:rsid w:val="00F462C6"/>
    <w:rsid w:val="00F46316"/>
    <w:rsid w:val="00F47191"/>
    <w:rsid w:val="00F47678"/>
    <w:rsid w:val="00F47CEE"/>
    <w:rsid w:val="00F47F89"/>
    <w:rsid w:val="00F501D4"/>
    <w:rsid w:val="00F50816"/>
    <w:rsid w:val="00F51B90"/>
    <w:rsid w:val="00F51D41"/>
    <w:rsid w:val="00F521BD"/>
    <w:rsid w:val="00F524D5"/>
    <w:rsid w:val="00F527C5"/>
    <w:rsid w:val="00F528EE"/>
    <w:rsid w:val="00F53C87"/>
    <w:rsid w:val="00F53F38"/>
    <w:rsid w:val="00F54A19"/>
    <w:rsid w:val="00F57A98"/>
    <w:rsid w:val="00F600DB"/>
    <w:rsid w:val="00F60297"/>
    <w:rsid w:val="00F605EE"/>
    <w:rsid w:val="00F6101A"/>
    <w:rsid w:val="00F616D7"/>
    <w:rsid w:val="00F617E2"/>
    <w:rsid w:val="00F61CB6"/>
    <w:rsid w:val="00F62EC4"/>
    <w:rsid w:val="00F633F4"/>
    <w:rsid w:val="00F6381E"/>
    <w:rsid w:val="00F63928"/>
    <w:rsid w:val="00F639AE"/>
    <w:rsid w:val="00F64103"/>
    <w:rsid w:val="00F646C2"/>
    <w:rsid w:val="00F65391"/>
    <w:rsid w:val="00F6541D"/>
    <w:rsid w:val="00F6554F"/>
    <w:rsid w:val="00F656A1"/>
    <w:rsid w:val="00F65BDF"/>
    <w:rsid w:val="00F664D8"/>
    <w:rsid w:val="00F66BF9"/>
    <w:rsid w:val="00F66EA0"/>
    <w:rsid w:val="00F67243"/>
    <w:rsid w:val="00F70B68"/>
    <w:rsid w:val="00F7187B"/>
    <w:rsid w:val="00F71F5B"/>
    <w:rsid w:val="00F72444"/>
    <w:rsid w:val="00F73415"/>
    <w:rsid w:val="00F734A3"/>
    <w:rsid w:val="00F74C9A"/>
    <w:rsid w:val="00F756B4"/>
    <w:rsid w:val="00F759ED"/>
    <w:rsid w:val="00F75F72"/>
    <w:rsid w:val="00F765D5"/>
    <w:rsid w:val="00F77297"/>
    <w:rsid w:val="00F8165C"/>
    <w:rsid w:val="00F84226"/>
    <w:rsid w:val="00F84AC3"/>
    <w:rsid w:val="00F84BF5"/>
    <w:rsid w:val="00F85529"/>
    <w:rsid w:val="00F86553"/>
    <w:rsid w:val="00F87249"/>
    <w:rsid w:val="00F873EB"/>
    <w:rsid w:val="00F87F86"/>
    <w:rsid w:val="00F90715"/>
    <w:rsid w:val="00F90E9F"/>
    <w:rsid w:val="00F914F7"/>
    <w:rsid w:val="00F919B7"/>
    <w:rsid w:val="00F91ABC"/>
    <w:rsid w:val="00F91D9A"/>
    <w:rsid w:val="00F923F3"/>
    <w:rsid w:val="00F925D5"/>
    <w:rsid w:val="00F93100"/>
    <w:rsid w:val="00F931E7"/>
    <w:rsid w:val="00F935E8"/>
    <w:rsid w:val="00F93A65"/>
    <w:rsid w:val="00F93E82"/>
    <w:rsid w:val="00F94078"/>
    <w:rsid w:val="00F948B6"/>
    <w:rsid w:val="00F95514"/>
    <w:rsid w:val="00F95F2F"/>
    <w:rsid w:val="00F962B7"/>
    <w:rsid w:val="00F9745E"/>
    <w:rsid w:val="00FA0162"/>
    <w:rsid w:val="00FA09D6"/>
    <w:rsid w:val="00FA0ADA"/>
    <w:rsid w:val="00FA1466"/>
    <w:rsid w:val="00FA14D1"/>
    <w:rsid w:val="00FA18F0"/>
    <w:rsid w:val="00FA1E4D"/>
    <w:rsid w:val="00FA23DB"/>
    <w:rsid w:val="00FA24F4"/>
    <w:rsid w:val="00FA260F"/>
    <w:rsid w:val="00FA262A"/>
    <w:rsid w:val="00FA3450"/>
    <w:rsid w:val="00FA3A37"/>
    <w:rsid w:val="00FA408B"/>
    <w:rsid w:val="00FA40D5"/>
    <w:rsid w:val="00FA4E34"/>
    <w:rsid w:val="00FA5468"/>
    <w:rsid w:val="00FA58A8"/>
    <w:rsid w:val="00FA7190"/>
    <w:rsid w:val="00FA75CC"/>
    <w:rsid w:val="00FA769B"/>
    <w:rsid w:val="00FA7FB1"/>
    <w:rsid w:val="00FB0E8D"/>
    <w:rsid w:val="00FB1016"/>
    <w:rsid w:val="00FB12D9"/>
    <w:rsid w:val="00FB1383"/>
    <w:rsid w:val="00FB167B"/>
    <w:rsid w:val="00FB1E72"/>
    <w:rsid w:val="00FB2B9D"/>
    <w:rsid w:val="00FB2DCE"/>
    <w:rsid w:val="00FB3771"/>
    <w:rsid w:val="00FB3840"/>
    <w:rsid w:val="00FB3A2C"/>
    <w:rsid w:val="00FB5803"/>
    <w:rsid w:val="00FB5A48"/>
    <w:rsid w:val="00FB6131"/>
    <w:rsid w:val="00FB72B1"/>
    <w:rsid w:val="00FB7605"/>
    <w:rsid w:val="00FC0358"/>
    <w:rsid w:val="00FC0C8C"/>
    <w:rsid w:val="00FC2081"/>
    <w:rsid w:val="00FC237A"/>
    <w:rsid w:val="00FC25EB"/>
    <w:rsid w:val="00FC2C06"/>
    <w:rsid w:val="00FC2C5B"/>
    <w:rsid w:val="00FC2FAE"/>
    <w:rsid w:val="00FC30D3"/>
    <w:rsid w:val="00FC3126"/>
    <w:rsid w:val="00FC325A"/>
    <w:rsid w:val="00FC3812"/>
    <w:rsid w:val="00FC3ABB"/>
    <w:rsid w:val="00FC525E"/>
    <w:rsid w:val="00FC5406"/>
    <w:rsid w:val="00FC5BB5"/>
    <w:rsid w:val="00FC63A7"/>
    <w:rsid w:val="00FC6635"/>
    <w:rsid w:val="00FC6F17"/>
    <w:rsid w:val="00FC6FF0"/>
    <w:rsid w:val="00FC72AB"/>
    <w:rsid w:val="00FC7A19"/>
    <w:rsid w:val="00FC7A6F"/>
    <w:rsid w:val="00FC7EC2"/>
    <w:rsid w:val="00FD108A"/>
    <w:rsid w:val="00FD1F77"/>
    <w:rsid w:val="00FD2CC7"/>
    <w:rsid w:val="00FD382B"/>
    <w:rsid w:val="00FD390A"/>
    <w:rsid w:val="00FD3991"/>
    <w:rsid w:val="00FD4E91"/>
    <w:rsid w:val="00FD4F07"/>
    <w:rsid w:val="00FD5449"/>
    <w:rsid w:val="00FD5B19"/>
    <w:rsid w:val="00FD65C6"/>
    <w:rsid w:val="00FD6A32"/>
    <w:rsid w:val="00FD6F05"/>
    <w:rsid w:val="00FD7096"/>
    <w:rsid w:val="00FD75FA"/>
    <w:rsid w:val="00FD7829"/>
    <w:rsid w:val="00FD7E55"/>
    <w:rsid w:val="00FE0F9E"/>
    <w:rsid w:val="00FE1705"/>
    <w:rsid w:val="00FE1739"/>
    <w:rsid w:val="00FE264C"/>
    <w:rsid w:val="00FE2686"/>
    <w:rsid w:val="00FE2765"/>
    <w:rsid w:val="00FE2C17"/>
    <w:rsid w:val="00FE3303"/>
    <w:rsid w:val="00FE3C8A"/>
    <w:rsid w:val="00FE4933"/>
    <w:rsid w:val="00FE5AE1"/>
    <w:rsid w:val="00FE5AF3"/>
    <w:rsid w:val="00FF0A5F"/>
    <w:rsid w:val="00FF0BCD"/>
    <w:rsid w:val="00FF0DC0"/>
    <w:rsid w:val="00FF0FA8"/>
    <w:rsid w:val="00FF13CD"/>
    <w:rsid w:val="00FF1D5F"/>
    <w:rsid w:val="00FF246B"/>
    <w:rsid w:val="00FF2573"/>
    <w:rsid w:val="00FF2892"/>
    <w:rsid w:val="00FF2BBB"/>
    <w:rsid w:val="00FF3EB4"/>
    <w:rsid w:val="00FF421B"/>
    <w:rsid w:val="00FF4B9C"/>
    <w:rsid w:val="00FF5CD2"/>
    <w:rsid w:val="00FF6018"/>
    <w:rsid w:val="00FF63D6"/>
    <w:rsid w:val="00FF647B"/>
    <w:rsid w:val="00FF7851"/>
    <w:rsid w:val="027DF2D0"/>
    <w:rsid w:val="0363A206"/>
    <w:rsid w:val="03A34193"/>
    <w:rsid w:val="057616FA"/>
    <w:rsid w:val="059144DF"/>
    <w:rsid w:val="05B358C3"/>
    <w:rsid w:val="06AA1800"/>
    <w:rsid w:val="089D712E"/>
    <w:rsid w:val="08F92886"/>
    <w:rsid w:val="0ACCCD6C"/>
    <w:rsid w:val="0AD8EE62"/>
    <w:rsid w:val="0D4B9F06"/>
    <w:rsid w:val="0F8FEB39"/>
    <w:rsid w:val="0FCFEF78"/>
    <w:rsid w:val="103A58D8"/>
    <w:rsid w:val="107542A2"/>
    <w:rsid w:val="130AB065"/>
    <w:rsid w:val="1380FBFA"/>
    <w:rsid w:val="13C355ED"/>
    <w:rsid w:val="14A7721D"/>
    <w:rsid w:val="16AD7DA4"/>
    <w:rsid w:val="18F5BE95"/>
    <w:rsid w:val="1A3C9248"/>
    <w:rsid w:val="1AF85914"/>
    <w:rsid w:val="1C0B4404"/>
    <w:rsid w:val="1FFCBB69"/>
    <w:rsid w:val="20330F7F"/>
    <w:rsid w:val="216583EE"/>
    <w:rsid w:val="24B3FB88"/>
    <w:rsid w:val="24E01F78"/>
    <w:rsid w:val="295BB2F7"/>
    <w:rsid w:val="299B605F"/>
    <w:rsid w:val="2F4E6DBD"/>
    <w:rsid w:val="302D9914"/>
    <w:rsid w:val="30D7D445"/>
    <w:rsid w:val="326781E2"/>
    <w:rsid w:val="3285D58A"/>
    <w:rsid w:val="34510122"/>
    <w:rsid w:val="34946287"/>
    <w:rsid w:val="368A27CE"/>
    <w:rsid w:val="36B3CA39"/>
    <w:rsid w:val="384B0288"/>
    <w:rsid w:val="3B132370"/>
    <w:rsid w:val="3B4521FC"/>
    <w:rsid w:val="3E70B9D7"/>
    <w:rsid w:val="40E32C8A"/>
    <w:rsid w:val="42748F85"/>
    <w:rsid w:val="450D1C48"/>
    <w:rsid w:val="461875E5"/>
    <w:rsid w:val="4749B09C"/>
    <w:rsid w:val="47FDEED8"/>
    <w:rsid w:val="49C85C04"/>
    <w:rsid w:val="4A8C8F69"/>
    <w:rsid w:val="4C17D3B6"/>
    <w:rsid w:val="4D8BD6F2"/>
    <w:rsid w:val="4F1E49F4"/>
    <w:rsid w:val="519A49B2"/>
    <w:rsid w:val="524562BB"/>
    <w:rsid w:val="5506754D"/>
    <w:rsid w:val="555046E1"/>
    <w:rsid w:val="55DC0813"/>
    <w:rsid w:val="56C080C9"/>
    <w:rsid w:val="58488FB2"/>
    <w:rsid w:val="595A3B49"/>
    <w:rsid w:val="59EB7777"/>
    <w:rsid w:val="5A81DA53"/>
    <w:rsid w:val="5C1F594E"/>
    <w:rsid w:val="5C467706"/>
    <w:rsid w:val="5D3077AA"/>
    <w:rsid w:val="5EDEBE29"/>
    <w:rsid w:val="67694467"/>
    <w:rsid w:val="69844FA8"/>
    <w:rsid w:val="6AB38674"/>
    <w:rsid w:val="6B6D890C"/>
    <w:rsid w:val="6BB3BE23"/>
    <w:rsid w:val="6D910B98"/>
    <w:rsid w:val="6E4022E8"/>
    <w:rsid w:val="72EE906E"/>
    <w:rsid w:val="735B5004"/>
    <w:rsid w:val="747A5E1F"/>
    <w:rsid w:val="753FB3BD"/>
    <w:rsid w:val="7577428F"/>
    <w:rsid w:val="78A49CB1"/>
    <w:rsid w:val="7A1E2893"/>
    <w:rsid w:val="7C799E0C"/>
    <w:rsid w:val="7D4C5BA6"/>
    <w:rsid w:val="7D9F394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DB3E76"/>
  <w15:chartTrackingRefBased/>
  <w15:docId w15:val="{147528F4-1CE4-4F74-8491-5579FA521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38D9"/>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D668E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semiHidden/>
    <w:unhideWhenUsed/>
    <w:qFormat/>
    <w:rsid w:val="00D668E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unhideWhenUsed/>
    <w:qFormat/>
    <w:rsid w:val="00D668E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D668EB"/>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zh-CN"/>
      <w14:ligatures w14:val="standardContextual"/>
    </w:rPr>
  </w:style>
  <w:style w:type="paragraph" w:styleId="Heading5">
    <w:name w:val="heading 5"/>
    <w:basedOn w:val="Normal"/>
    <w:next w:val="Normal"/>
    <w:link w:val="Heading5Char"/>
    <w:uiPriority w:val="9"/>
    <w:semiHidden/>
    <w:unhideWhenUsed/>
    <w:qFormat/>
    <w:rsid w:val="00D668EB"/>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zh-CN"/>
      <w14:ligatures w14:val="standardContextual"/>
    </w:rPr>
  </w:style>
  <w:style w:type="paragraph" w:styleId="Heading6">
    <w:name w:val="heading 6"/>
    <w:basedOn w:val="Normal"/>
    <w:next w:val="Normal"/>
    <w:link w:val="Heading6Char"/>
    <w:uiPriority w:val="9"/>
    <w:semiHidden/>
    <w:unhideWhenUsed/>
    <w:qFormat/>
    <w:rsid w:val="00D668EB"/>
    <w:pPr>
      <w:keepNext/>
      <w:keepLines/>
      <w:spacing w:before="40" w:line="278" w:lineRule="auto"/>
      <w:outlineLvl w:val="5"/>
    </w:pPr>
    <w:rPr>
      <w:rFonts w:asciiTheme="minorHAnsi" w:eastAsiaTheme="majorEastAsia" w:hAnsiTheme="minorHAnsi" w:cstheme="majorBidi"/>
      <w:i/>
      <w:iCs/>
      <w:color w:val="595959" w:themeColor="text1" w:themeTint="A6"/>
      <w:kern w:val="2"/>
      <w:lang w:eastAsia="zh-CN"/>
      <w14:ligatures w14:val="standardContextual"/>
    </w:rPr>
  </w:style>
  <w:style w:type="paragraph" w:styleId="Heading7">
    <w:name w:val="heading 7"/>
    <w:basedOn w:val="Normal"/>
    <w:next w:val="Normal"/>
    <w:link w:val="Heading7Char"/>
    <w:uiPriority w:val="9"/>
    <w:semiHidden/>
    <w:unhideWhenUsed/>
    <w:qFormat/>
    <w:rsid w:val="00D668EB"/>
    <w:pPr>
      <w:keepNext/>
      <w:keepLines/>
      <w:spacing w:before="40" w:line="278" w:lineRule="auto"/>
      <w:outlineLvl w:val="6"/>
    </w:pPr>
    <w:rPr>
      <w:rFonts w:asciiTheme="minorHAnsi" w:eastAsiaTheme="majorEastAsia" w:hAnsiTheme="minorHAnsi" w:cstheme="majorBidi"/>
      <w:color w:val="595959" w:themeColor="text1" w:themeTint="A6"/>
      <w:kern w:val="2"/>
      <w:lang w:eastAsia="zh-CN"/>
      <w14:ligatures w14:val="standardContextual"/>
    </w:rPr>
  </w:style>
  <w:style w:type="paragraph" w:styleId="Heading8">
    <w:name w:val="heading 8"/>
    <w:basedOn w:val="Normal"/>
    <w:next w:val="Normal"/>
    <w:link w:val="Heading8Char"/>
    <w:uiPriority w:val="9"/>
    <w:semiHidden/>
    <w:unhideWhenUsed/>
    <w:qFormat/>
    <w:rsid w:val="00D668EB"/>
    <w:pPr>
      <w:keepNext/>
      <w:keepLines/>
      <w:spacing w:line="278" w:lineRule="auto"/>
      <w:outlineLvl w:val="7"/>
    </w:pPr>
    <w:rPr>
      <w:rFonts w:asciiTheme="minorHAnsi" w:eastAsiaTheme="majorEastAsia" w:hAnsiTheme="minorHAnsi" w:cstheme="majorBidi"/>
      <w:i/>
      <w:iCs/>
      <w:color w:val="272727" w:themeColor="text1" w:themeTint="D8"/>
      <w:kern w:val="2"/>
      <w:lang w:eastAsia="zh-CN"/>
      <w14:ligatures w14:val="standardContextual"/>
    </w:rPr>
  </w:style>
  <w:style w:type="paragraph" w:styleId="Heading9">
    <w:name w:val="heading 9"/>
    <w:basedOn w:val="Normal"/>
    <w:next w:val="Normal"/>
    <w:link w:val="Heading9Char"/>
    <w:uiPriority w:val="9"/>
    <w:semiHidden/>
    <w:unhideWhenUsed/>
    <w:qFormat/>
    <w:rsid w:val="00D668EB"/>
    <w:pPr>
      <w:keepNext/>
      <w:keepLines/>
      <w:spacing w:line="278" w:lineRule="auto"/>
      <w:outlineLvl w:val="8"/>
    </w:pPr>
    <w:rPr>
      <w:rFonts w:asciiTheme="minorHAnsi" w:eastAsiaTheme="majorEastAsia" w:hAnsiTheme="minorHAnsi" w:cstheme="majorBidi"/>
      <w:color w:val="272727" w:themeColor="text1" w:themeTint="D8"/>
      <w:kern w:val="2"/>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68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68E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668E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68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68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68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68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68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68EB"/>
    <w:rPr>
      <w:rFonts w:eastAsiaTheme="majorEastAsia" w:cstheme="majorBidi"/>
      <w:color w:val="272727" w:themeColor="text1" w:themeTint="D8"/>
    </w:rPr>
  </w:style>
  <w:style w:type="paragraph" w:styleId="Title">
    <w:name w:val="Title"/>
    <w:basedOn w:val="Normal"/>
    <w:next w:val="Normal"/>
    <w:link w:val="TitleChar"/>
    <w:uiPriority w:val="10"/>
    <w:qFormat/>
    <w:rsid w:val="00D668EB"/>
    <w:pPr>
      <w:spacing w:after="80"/>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D668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68E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D668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68EB"/>
    <w:pPr>
      <w:spacing w:before="160" w:after="160" w:line="278" w:lineRule="auto"/>
      <w:jc w:val="center"/>
    </w:pPr>
    <w:rPr>
      <w:rFonts w:asciiTheme="minorHAnsi" w:eastAsiaTheme="minorHAnsi" w:hAnsiTheme="minorHAnsi" w:cstheme="minorBidi"/>
      <w:i/>
      <w:iCs/>
      <w:color w:val="404040" w:themeColor="text1" w:themeTint="BF"/>
      <w:kern w:val="2"/>
      <w:lang w:eastAsia="zh-CN"/>
      <w14:ligatures w14:val="standardContextual"/>
    </w:rPr>
  </w:style>
  <w:style w:type="character" w:customStyle="1" w:styleId="QuoteChar">
    <w:name w:val="Quote Char"/>
    <w:basedOn w:val="DefaultParagraphFont"/>
    <w:link w:val="Quote"/>
    <w:uiPriority w:val="29"/>
    <w:rsid w:val="00D668EB"/>
    <w:rPr>
      <w:i/>
      <w:iCs/>
      <w:color w:val="404040" w:themeColor="text1" w:themeTint="BF"/>
    </w:rPr>
  </w:style>
  <w:style w:type="paragraph" w:styleId="ListParagraph">
    <w:name w:val="List Paragraph"/>
    <w:basedOn w:val="Normal"/>
    <w:uiPriority w:val="34"/>
    <w:qFormat/>
    <w:rsid w:val="00D668EB"/>
    <w:pPr>
      <w:spacing w:after="160" w:line="278" w:lineRule="auto"/>
      <w:ind w:left="720"/>
      <w:contextualSpacing/>
    </w:pPr>
    <w:rPr>
      <w:rFonts w:asciiTheme="minorHAnsi" w:eastAsiaTheme="minorHAnsi" w:hAnsiTheme="minorHAnsi" w:cstheme="minorBidi"/>
      <w:kern w:val="2"/>
      <w:lang w:eastAsia="zh-CN"/>
      <w14:ligatures w14:val="standardContextual"/>
    </w:rPr>
  </w:style>
  <w:style w:type="character" w:styleId="IntenseEmphasis">
    <w:name w:val="Intense Emphasis"/>
    <w:basedOn w:val="DefaultParagraphFont"/>
    <w:uiPriority w:val="21"/>
    <w:qFormat/>
    <w:rsid w:val="00D668EB"/>
    <w:rPr>
      <w:i/>
      <w:iCs/>
      <w:color w:val="0F4761" w:themeColor="accent1" w:themeShade="BF"/>
    </w:rPr>
  </w:style>
  <w:style w:type="paragraph" w:styleId="IntenseQuote">
    <w:name w:val="Intense Quote"/>
    <w:basedOn w:val="Normal"/>
    <w:next w:val="Normal"/>
    <w:link w:val="IntenseQuoteChar"/>
    <w:uiPriority w:val="30"/>
    <w:qFormat/>
    <w:rsid w:val="00D668E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zh-CN"/>
      <w14:ligatures w14:val="standardContextual"/>
    </w:rPr>
  </w:style>
  <w:style w:type="character" w:customStyle="1" w:styleId="IntenseQuoteChar">
    <w:name w:val="Intense Quote Char"/>
    <w:basedOn w:val="DefaultParagraphFont"/>
    <w:link w:val="IntenseQuote"/>
    <w:uiPriority w:val="30"/>
    <w:rsid w:val="00D668EB"/>
    <w:rPr>
      <w:i/>
      <w:iCs/>
      <w:color w:val="0F4761" w:themeColor="accent1" w:themeShade="BF"/>
    </w:rPr>
  </w:style>
  <w:style w:type="character" w:styleId="IntenseReference">
    <w:name w:val="Intense Reference"/>
    <w:basedOn w:val="DefaultParagraphFont"/>
    <w:uiPriority w:val="32"/>
    <w:qFormat/>
    <w:rsid w:val="00D668EB"/>
    <w:rPr>
      <w:b/>
      <w:bCs/>
      <w:smallCaps/>
      <w:color w:val="0F4761" w:themeColor="accent1" w:themeShade="BF"/>
      <w:spacing w:val="5"/>
    </w:rPr>
  </w:style>
  <w:style w:type="character" w:styleId="Strong">
    <w:name w:val="Strong"/>
    <w:basedOn w:val="DefaultParagraphFont"/>
    <w:uiPriority w:val="22"/>
    <w:qFormat/>
    <w:rsid w:val="00D668EB"/>
    <w:rPr>
      <w:b/>
      <w:bCs/>
    </w:rPr>
  </w:style>
  <w:style w:type="paragraph" w:styleId="NormalWeb">
    <w:name w:val="Normal (Web)"/>
    <w:basedOn w:val="Normal"/>
    <w:uiPriority w:val="99"/>
    <w:semiHidden/>
    <w:unhideWhenUsed/>
    <w:rsid w:val="00D668EB"/>
    <w:pPr>
      <w:spacing w:before="100" w:beforeAutospacing="1" w:after="100" w:afterAutospacing="1"/>
    </w:pPr>
    <w:rPr>
      <w:lang w:eastAsia="zh-CN"/>
    </w:rPr>
  </w:style>
  <w:style w:type="character" w:customStyle="1" w:styleId="apple-converted-space">
    <w:name w:val="apple-converted-space"/>
    <w:basedOn w:val="DefaultParagraphFont"/>
    <w:rsid w:val="00D668EB"/>
  </w:style>
  <w:style w:type="character" w:styleId="Emphasis">
    <w:name w:val="Emphasis"/>
    <w:basedOn w:val="DefaultParagraphFont"/>
    <w:uiPriority w:val="20"/>
    <w:qFormat/>
    <w:rsid w:val="00D668EB"/>
    <w:rPr>
      <w:i/>
      <w:iCs/>
    </w:rPr>
  </w:style>
  <w:style w:type="table" w:styleId="PlainTable2">
    <w:name w:val="Plain Table 2"/>
    <w:basedOn w:val="TableNormal"/>
    <w:uiPriority w:val="42"/>
    <w:rsid w:val="00D668E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77ED4"/>
    <w:rPr>
      <w:color w:val="467886" w:themeColor="hyperlink"/>
      <w:u w:val="single"/>
    </w:rPr>
  </w:style>
  <w:style w:type="character" w:styleId="UnresolvedMention">
    <w:name w:val="Unresolved Mention"/>
    <w:basedOn w:val="DefaultParagraphFont"/>
    <w:uiPriority w:val="99"/>
    <w:semiHidden/>
    <w:unhideWhenUsed/>
    <w:rsid w:val="00277ED4"/>
    <w:rPr>
      <w:color w:val="605E5C"/>
      <w:shd w:val="clear" w:color="auto" w:fill="E1DFDD"/>
    </w:rPr>
  </w:style>
  <w:style w:type="paragraph" w:customStyle="1" w:styleId="EndNoteBibliographyTitle">
    <w:name w:val="EndNote Bibliography Title"/>
    <w:basedOn w:val="Normal"/>
    <w:link w:val="EndNoteBibliographyTitleChar"/>
    <w:rsid w:val="00751A99"/>
    <w:pPr>
      <w:jc w:val="center"/>
    </w:pPr>
  </w:style>
  <w:style w:type="character" w:customStyle="1" w:styleId="EndNoteBibliographyTitleChar">
    <w:name w:val="EndNote Bibliography Title Char"/>
    <w:basedOn w:val="DefaultParagraphFont"/>
    <w:link w:val="EndNoteBibliographyTitle"/>
    <w:rsid w:val="00751A99"/>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751A99"/>
  </w:style>
  <w:style w:type="character" w:customStyle="1" w:styleId="EndNoteBibliographyChar">
    <w:name w:val="EndNote Bibliography Char"/>
    <w:basedOn w:val="DefaultParagraphFont"/>
    <w:link w:val="EndNoteBibliography"/>
    <w:rsid w:val="00751A99"/>
    <w:rPr>
      <w:rFonts w:ascii="Times New Roman" w:eastAsia="Times New Roman" w:hAnsi="Times New Roman" w:cs="Times New Roman"/>
      <w:kern w:val="0"/>
      <w14:ligatures w14:val="none"/>
    </w:rPr>
  </w:style>
  <w:style w:type="paragraph" w:customStyle="1" w:styleId="p1">
    <w:name w:val="p1"/>
    <w:basedOn w:val="Normal"/>
    <w:rsid w:val="00412F74"/>
    <w:pPr>
      <w:spacing w:before="100" w:beforeAutospacing="1" w:after="100" w:afterAutospacing="1"/>
    </w:pPr>
    <w:rPr>
      <w:lang w:eastAsia="zh-CN"/>
    </w:rPr>
  </w:style>
  <w:style w:type="character" w:customStyle="1" w:styleId="s1">
    <w:name w:val="s1"/>
    <w:basedOn w:val="DefaultParagraphFont"/>
    <w:rsid w:val="00412F74"/>
  </w:style>
  <w:style w:type="paragraph" w:customStyle="1" w:styleId="p2">
    <w:name w:val="p2"/>
    <w:basedOn w:val="Normal"/>
    <w:rsid w:val="00412F74"/>
    <w:pPr>
      <w:spacing w:before="100" w:beforeAutospacing="1" w:after="100" w:afterAutospacing="1"/>
    </w:pPr>
    <w:rPr>
      <w:lang w:eastAsia="zh-CN"/>
    </w:rPr>
  </w:style>
  <w:style w:type="paragraph" w:styleId="Caption">
    <w:name w:val="caption"/>
    <w:basedOn w:val="Normal"/>
    <w:next w:val="Normal"/>
    <w:uiPriority w:val="35"/>
    <w:unhideWhenUsed/>
    <w:qFormat/>
    <w:rsid w:val="00EC2D37"/>
    <w:pPr>
      <w:spacing w:after="200"/>
    </w:pPr>
    <w:rPr>
      <w:i/>
      <w:iCs/>
      <w:color w:val="0E2841" w:themeColor="text2"/>
      <w:sz w:val="18"/>
      <w:szCs w:val="18"/>
      <w:lang w:eastAsia="zh-CN"/>
    </w:rPr>
  </w:style>
  <w:style w:type="paragraph" w:customStyle="1" w:styleId="3Department">
    <w:name w:val="3_Department"/>
    <w:rsid w:val="005C0BB3"/>
    <w:pPr>
      <w:spacing w:after="200" w:line="240" w:lineRule="auto"/>
    </w:pPr>
    <w:rPr>
      <w:rFonts w:ascii="Arial" w:eastAsia="Times New Roman" w:hAnsi="Arial" w:cs="Times New Roman"/>
      <w:kern w:val="0"/>
      <w:sz w:val="20"/>
      <w:szCs w:val="18"/>
      <w14:ligatures w14:val="none"/>
    </w:rPr>
  </w:style>
  <w:style w:type="character" w:styleId="FollowedHyperlink">
    <w:name w:val="FollowedHyperlink"/>
    <w:basedOn w:val="DefaultParagraphFont"/>
    <w:uiPriority w:val="99"/>
    <w:semiHidden/>
    <w:unhideWhenUsed/>
    <w:rsid w:val="00497A20"/>
    <w:rPr>
      <w:color w:val="96607D" w:themeColor="followedHyperlink"/>
      <w:u w:val="single"/>
    </w:rPr>
  </w:style>
  <w:style w:type="character" w:customStyle="1" w:styleId="normaltextrun">
    <w:name w:val="normaltextrun"/>
    <w:basedOn w:val="DefaultParagraphFont"/>
    <w:rsid w:val="00C82689"/>
  </w:style>
  <w:style w:type="paragraph" w:styleId="Revision">
    <w:name w:val="Revision"/>
    <w:hidden/>
    <w:uiPriority w:val="99"/>
    <w:semiHidden/>
    <w:rsid w:val="00947FF5"/>
    <w:pPr>
      <w:spacing w:after="0" w:line="240" w:lineRule="auto"/>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D64B19"/>
    <w:rPr>
      <w:sz w:val="16"/>
      <w:szCs w:val="16"/>
    </w:rPr>
  </w:style>
  <w:style w:type="paragraph" w:styleId="CommentText">
    <w:name w:val="annotation text"/>
    <w:basedOn w:val="Normal"/>
    <w:link w:val="CommentTextChar"/>
    <w:uiPriority w:val="99"/>
    <w:unhideWhenUsed/>
    <w:rsid w:val="00D64B19"/>
    <w:rPr>
      <w:sz w:val="20"/>
      <w:szCs w:val="20"/>
      <w:lang w:eastAsia="zh-CN"/>
    </w:rPr>
  </w:style>
  <w:style w:type="character" w:customStyle="1" w:styleId="CommentTextChar">
    <w:name w:val="Comment Text Char"/>
    <w:basedOn w:val="DefaultParagraphFont"/>
    <w:link w:val="CommentText"/>
    <w:uiPriority w:val="99"/>
    <w:rsid w:val="00D64B19"/>
    <w:rPr>
      <w:rFonts w:ascii="Times New Roman" w:eastAsia="Times New Roman" w:hAnsi="Times New Roman" w:cs="Times New Roman"/>
      <w:kern w:val="0"/>
      <w:sz w:val="20"/>
      <w:szCs w:val="20"/>
      <w:lang w:eastAsia="zh-CN"/>
      <w14:ligatures w14:val="none"/>
    </w:rPr>
  </w:style>
  <w:style w:type="paragraph" w:styleId="CommentSubject">
    <w:name w:val="annotation subject"/>
    <w:basedOn w:val="CommentText"/>
    <w:next w:val="CommentText"/>
    <w:link w:val="CommentSubjectChar"/>
    <w:uiPriority w:val="99"/>
    <w:semiHidden/>
    <w:unhideWhenUsed/>
    <w:rsid w:val="00D64B19"/>
    <w:rPr>
      <w:b/>
      <w:bCs/>
    </w:rPr>
  </w:style>
  <w:style w:type="character" w:customStyle="1" w:styleId="CommentSubjectChar">
    <w:name w:val="Comment Subject Char"/>
    <w:basedOn w:val="CommentTextChar"/>
    <w:link w:val="CommentSubject"/>
    <w:uiPriority w:val="99"/>
    <w:semiHidden/>
    <w:rsid w:val="00D64B19"/>
    <w:rPr>
      <w:rFonts w:ascii="Times New Roman" w:eastAsia="Times New Roman" w:hAnsi="Times New Roman" w:cs="Times New Roman"/>
      <w:b/>
      <w:bCs/>
      <w:kern w:val="0"/>
      <w:sz w:val="20"/>
      <w:szCs w:val="20"/>
      <w:lang w:eastAsia="zh-CN"/>
      <w14:ligatures w14:val="none"/>
    </w:rPr>
  </w:style>
  <w:style w:type="paragraph" w:customStyle="1" w:styleId="p3">
    <w:name w:val="p3"/>
    <w:basedOn w:val="Normal"/>
    <w:rsid w:val="004E0778"/>
    <w:pPr>
      <w:spacing w:before="100" w:beforeAutospacing="1" w:after="100" w:afterAutospacing="1"/>
    </w:pPr>
  </w:style>
  <w:style w:type="character" w:styleId="PlaceholderText">
    <w:name w:val="Placeholder Text"/>
    <w:basedOn w:val="DefaultParagraphFont"/>
    <w:uiPriority w:val="99"/>
    <w:semiHidden/>
    <w:rsid w:val="00670E7B"/>
    <w:rPr>
      <w:color w:val="666666"/>
    </w:rPr>
  </w:style>
  <w:style w:type="paragraph" w:customStyle="1" w:styleId="MDPI12title">
    <w:name w:val="MDPI_1.2_title"/>
    <w:next w:val="Normal"/>
    <w:qFormat/>
    <w:rsid w:val="00500D03"/>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eastAsia="de-DE" w:bidi="en-US"/>
      <w14:ligatures w14:val="none"/>
    </w:rPr>
  </w:style>
  <w:style w:type="paragraph" w:customStyle="1" w:styleId="MDPI13authornames">
    <w:name w:val="MDPI_1.3_authornames"/>
    <w:next w:val="Normal"/>
    <w:qFormat/>
    <w:rsid w:val="008F3120"/>
    <w:pPr>
      <w:adjustRightInd w:val="0"/>
      <w:snapToGrid w:val="0"/>
      <w:spacing w:after="360" w:line="260" w:lineRule="atLeast"/>
    </w:pPr>
    <w:rPr>
      <w:rFonts w:ascii="Palatino Linotype" w:eastAsia="Times New Roman" w:hAnsi="Palatino Linotype" w:cs="Times New Roman"/>
      <w:b/>
      <w:color w:val="000000"/>
      <w:kern w:val="0"/>
      <w:sz w:val="20"/>
      <w:szCs w:val="22"/>
      <w:lang w:eastAsia="de-DE" w:bidi="en-US"/>
      <w14:ligatures w14:val="none"/>
    </w:rPr>
  </w:style>
  <w:style w:type="paragraph" w:customStyle="1" w:styleId="MDPI14history">
    <w:name w:val="MDPI_1.4_history"/>
    <w:basedOn w:val="Normal"/>
    <w:next w:val="Normal"/>
    <w:qFormat/>
    <w:rsid w:val="008F3120"/>
    <w:pPr>
      <w:adjustRightInd w:val="0"/>
      <w:snapToGrid w:val="0"/>
      <w:spacing w:line="240" w:lineRule="atLeast"/>
      <w:ind w:right="113"/>
    </w:pPr>
    <w:rPr>
      <w:rFonts w:ascii="Palatino Linotype" w:hAnsi="Palatino Linotype"/>
      <w:color w:val="000000"/>
      <w:sz w:val="14"/>
      <w:szCs w:val="20"/>
      <w:lang w:eastAsia="de-DE" w:bidi="en-US"/>
    </w:rPr>
  </w:style>
  <w:style w:type="paragraph" w:customStyle="1" w:styleId="MDPI16affiliation">
    <w:name w:val="MDPI_1.6_affiliation"/>
    <w:qFormat/>
    <w:rsid w:val="008F3120"/>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eastAsia="de-DE" w:bidi="en-US"/>
      <w14:ligatures w14:val="none"/>
    </w:rPr>
  </w:style>
  <w:style w:type="paragraph" w:customStyle="1" w:styleId="MDPI61citation">
    <w:name w:val="MDPI_6.1_citation"/>
    <w:qFormat/>
    <w:rsid w:val="008F3120"/>
    <w:pPr>
      <w:adjustRightInd w:val="0"/>
      <w:snapToGrid w:val="0"/>
      <w:spacing w:before="120" w:after="120" w:line="240" w:lineRule="atLeast"/>
      <w:ind w:right="113"/>
    </w:pPr>
    <w:rPr>
      <w:rFonts w:ascii="Palatino Linotype" w:eastAsia="SimSun" w:hAnsi="Palatino Linotype" w:cs="Cordia New"/>
      <w:kern w:val="0"/>
      <w:sz w:val="14"/>
      <w:szCs w:val="22"/>
      <w:lang w:eastAsia="zh-CN"/>
      <w14:ligatures w14:val="none"/>
    </w:rPr>
  </w:style>
  <w:style w:type="paragraph" w:customStyle="1" w:styleId="MDPI72copyright">
    <w:name w:val="MDPI_7.2_copyright"/>
    <w:qFormat/>
    <w:rsid w:val="008F3120"/>
    <w:pPr>
      <w:adjustRightInd w:val="0"/>
      <w:snapToGrid w:val="0"/>
      <w:spacing w:before="120" w:after="0" w:line="240" w:lineRule="atLeast"/>
      <w:ind w:right="113"/>
    </w:pPr>
    <w:rPr>
      <w:rFonts w:ascii="Palatino Linotype" w:eastAsia="Times New Roman" w:hAnsi="Palatino Linotype" w:cs="Times New Roman"/>
      <w:noProof/>
      <w:snapToGrid w:val="0"/>
      <w:color w:val="000000"/>
      <w:kern w:val="0"/>
      <w:sz w:val="14"/>
      <w:szCs w:val="20"/>
      <w:lang w:val="en-GB" w:eastAsia="en-GB"/>
      <w14:ligatures w14:val="none"/>
    </w:rPr>
  </w:style>
  <w:style w:type="paragraph" w:customStyle="1" w:styleId="MDPI17abstract">
    <w:name w:val="MDPI_1.7_abstract"/>
    <w:next w:val="Normal"/>
    <w:link w:val="MDPI17abstractChar"/>
    <w:qFormat/>
    <w:rsid w:val="000C7A10"/>
    <w:pPr>
      <w:adjustRightInd w:val="0"/>
      <w:snapToGrid w:val="0"/>
      <w:spacing w:before="240" w:after="120" w:line="280" w:lineRule="atLeast"/>
      <w:ind w:left="2608"/>
      <w:jc w:val="both"/>
    </w:pPr>
    <w:rPr>
      <w:rFonts w:ascii="Palatino Linotype" w:eastAsia="Times New Roman" w:hAnsi="Palatino Linotype" w:cs="Times New Roman"/>
      <w:color w:val="000000"/>
      <w:kern w:val="0"/>
      <w:sz w:val="20"/>
      <w:szCs w:val="22"/>
      <w:lang w:eastAsia="de-DE" w:bidi="en-US"/>
      <w14:ligatures w14:val="none"/>
    </w:rPr>
  </w:style>
  <w:style w:type="character" w:customStyle="1" w:styleId="MDPI17abstractChar">
    <w:name w:val="MDPI_1.7_abstract Char"/>
    <w:basedOn w:val="DefaultParagraphFont"/>
    <w:link w:val="MDPI17abstract"/>
    <w:rsid w:val="000C7A10"/>
    <w:rPr>
      <w:rFonts w:ascii="Palatino Linotype" w:eastAsia="Times New Roman" w:hAnsi="Palatino Linotype" w:cs="Times New Roman"/>
      <w:color w:val="000000"/>
      <w:kern w:val="0"/>
      <w:sz w:val="20"/>
      <w:szCs w:val="22"/>
      <w:lang w:eastAsia="de-DE" w:bidi="en-US"/>
      <w14:ligatures w14:val="none"/>
    </w:rPr>
  </w:style>
  <w:style w:type="paragraph" w:customStyle="1" w:styleId="MDPI18keywords">
    <w:name w:val="MDPI_1.8_keywords"/>
    <w:next w:val="Normal"/>
    <w:qFormat/>
    <w:rsid w:val="00F765D5"/>
    <w:pPr>
      <w:adjustRightInd w:val="0"/>
      <w:snapToGrid w:val="0"/>
      <w:spacing w:before="240" w:after="0" w:line="280" w:lineRule="atLeast"/>
      <w:ind w:left="2608"/>
      <w:jc w:val="both"/>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31text">
    <w:name w:val="MDPI_3.1_text"/>
    <w:link w:val="MDPI31textChar"/>
    <w:qFormat/>
    <w:rsid w:val="00BD44D2"/>
    <w:pPr>
      <w:adjustRightInd w:val="0"/>
      <w:snapToGrid w:val="0"/>
      <w:spacing w:after="0" w:line="280" w:lineRule="atLeast"/>
      <w:ind w:left="2608" w:firstLine="425"/>
      <w:jc w:val="both"/>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21heading1">
    <w:name w:val="MDPI_2.1_heading1"/>
    <w:qFormat/>
    <w:rsid w:val="00BD44D2"/>
    <w:pPr>
      <w:adjustRightInd w:val="0"/>
      <w:snapToGrid w:val="0"/>
      <w:spacing w:before="240" w:after="60" w:line="280" w:lineRule="atLeast"/>
      <w:ind w:left="2608"/>
      <w:outlineLvl w:val="0"/>
    </w:pPr>
    <w:rPr>
      <w:rFonts w:ascii="Palatino Linotype" w:eastAsia="Times New Roman" w:hAnsi="Palatino Linotype" w:cs="Times New Roman"/>
      <w:b/>
      <w:snapToGrid w:val="0"/>
      <w:color w:val="000000"/>
      <w:kern w:val="0"/>
      <w:szCs w:val="22"/>
      <w:lang w:eastAsia="de-DE" w:bidi="en-US"/>
      <w14:ligatures w14:val="none"/>
    </w:rPr>
  </w:style>
  <w:style w:type="character" w:customStyle="1" w:styleId="MDPI31textChar">
    <w:name w:val="MDPI_3.1_text Char"/>
    <w:basedOn w:val="DefaultParagraphFont"/>
    <w:link w:val="MDPI31text"/>
    <w:rsid w:val="00BD44D2"/>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51figurecaption">
    <w:name w:val="MDPI_5.1_figure_caption"/>
    <w:qFormat/>
    <w:rsid w:val="005043E9"/>
    <w:pPr>
      <w:adjustRightInd w:val="0"/>
      <w:snapToGrid w:val="0"/>
      <w:spacing w:before="120" w:after="240" w:line="280" w:lineRule="atLeast"/>
      <w:ind w:left="2608"/>
      <w:jc w:val="both"/>
    </w:pPr>
    <w:rPr>
      <w:rFonts w:ascii="Palatino Linotype" w:eastAsia="Times New Roman" w:hAnsi="Palatino Linotype" w:cs="Times New Roman"/>
      <w:color w:val="000000"/>
      <w:kern w:val="0"/>
      <w:sz w:val="18"/>
      <w:szCs w:val="20"/>
      <w:lang w:eastAsia="de-DE" w:bidi="en-US"/>
      <w14:ligatures w14:val="none"/>
    </w:rPr>
  </w:style>
  <w:style w:type="paragraph" w:customStyle="1" w:styleId="MDPI22heading2">
    <w:name w:val="MDPI_2.2_heading2"/>
    <w:qFormat/>
    <w:rsid w:val="005043E9"/>
    <w:pPr>
      <w:adjustRightInd w:val="0"/>
      <w:snapToGrid w:val="0"/>
      <w:spacing w:before="60" w:after="60" w:line="280" w:lineRule="atLeast"/>
      <w:ind w:left="2608"/>
      <w:outlineLvl w:val="1"/>
    </w:pPr>
    <w:rPr>
      <w:rFonts w:ascii="Palatino Linotype" w:eastAsia="Times New Roman" w:hAnsi="Palatino Linotype" w:cs="Times New Roman"/>
      <w:i/>
      <w:noProof/>
      <w:snapToGrid w:val="0"/>
      <w:color w:val="000000"/>
      <w:kern w:val="0"/>
      <w:sz w:val="20"/>
      <w:szCs w:val="22"/>
      <w:lang w:eastAsia="de-DE" w:bidi="en-US"/>
      <w14:ligatures w14:val="none"/>
    </w:rPr>
  </w:style>
  <w:style w:type="paragraph" w:customStyle="1" w:styleId="MDPI41tablecaption">
    <w:name w:val="MDPI_4.1_table_caption"/>
    <w:qFormat/>
    <w:rsid w:val="00B42A5E"/>
    <w:pPr>
      <w:adjustRightInd w:val="0"/>
      <w:snapToGrid w:val="0"/>
      <w:spacing w:before="240" w:after="120" w:line="280" w:lineRule="atLeast"/>
      <w:ind w:left="2608"/>
      <w:jc w:val="both"/>
    </w:pPr>
    <w:rPr>
      <w:rFonts w:ascii="Palatino Linotype" w:eastAsia="Times New Roman" w:hAnsi="Palatino Linotype" w:cs="Cordia New"/>
      <w:color w:val="000000"/>
      <w:kern w:val="0"/>
      <w:sz w:val="18"/>
      <w:szCs w:val="22"/>
      <w:lang w:eastAsia="de-DE" w:bidi="en-US"/>
      <w14:ligatures w14:val="none"/>
    </w:rPr>
  </w:style>
  <w:style w:type="table" w:styleId="TableGrid">
    <w:name w:val="Table Grid"/>
    <w:basedOn w:val="TableNormal"/>
    <w:uiPriority w:val="59"/>
    <w:rsid w:val="00146570"/>
    <w:pPr>
      <w:spacing w:after="0" w:line="260" w:lineRule="atLeast"/>
      <w:jc w:val="both"/>
    </w:pPr>
    <w:rPr>
      <w:rFonts w:ascii="Palatino Linotype" w:eastAsia="SimSun" w:hAnsi="Palatino Linotype" w:cs="Times New Roman"/>
      <w:color w:val="000000"/>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2textnoindent">
    <w:name w:val="MDPI_3.2_text_no_indent"/>
    <w:basedOn w:val="MDPI31text"/>
    <w:qFormat/>
    <w:rsid w:val="00146570"/>
    <w:pPr>
      <w:ind w:firstLine="0"/>
    </w:pPr>
  </w:style>
  <w:style w:type="paragraph" w:customStyle="1" w:styleId="MDPI42tablebody">
    <w:name w:val="MDPI_4.2_table_body"/>
    <w:qFormat/>
    <w:rsid w:val="00146570"/>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eastAsia="de-DE" w:bidi="en-US"/>
      <w14:ligatures w14:val="none"/>
    </w:rPr>
  </w:style>
  <w:style w:type="paragraph" w:customStyle="1" w:styleId="MDPI62backmatter">
    <w:name w:val="MDPI_6.2_back_matter"/>
    <w:qFormat/>
    <w:rsid w:val="00146570"/>
    <w:pPr>
      <w:adjustRightInd w:val="0"/>
      <w:snapToGrid w:val="0"/>
      <w:spacing w:after="120" w:line="280" w:lineRule="atLeast"/>
      <w:ind w:left="2608"/>
      <w:jc w:val="both"/>
    </w:pPr>
    <w:rPr>
      <w:rFonts w:ascii="Palatino Linotype" w:eastAsia="Times New Roman" w:hAnsi="Palatino Linotype" w:cs="Times New Roman"/>
      <w:snapToGrid w:val="0"/>
      <w:color w:val="000000"/>
      <w:kern w:val="0"/>
      <w:sz w:val="18"/>
      <w:szCs w:val="20"/>
      <w:lang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022845">
      <w:bodyDiv w:val="1"/>
      <w:marLeft w:val="0"/>
      <w:marRight w:val="0"/>
      <w:marTop w:val="0"/>
      <w:marBottom w:val="0"/>
      <w:divBdr>
        <w:top w:val="none" w:sz="0" w:space="0" w:color="auto"/>
        <w:left w:val="none" w:sz="0" w:space="0" w:color="auto"/>
        <w:bottom w:val="none" w:sz="0" w:space="0" w:color="auto"/>
        <w:right w:val="none" w:sz="0" w:space="0" w:color="auto"/>
      </w:divBdr>
    </w:div>
    <w:div w:id="64647110">
      <w:bodyDiv w:val="1"/>
      <w:marLeft w:val="0"/>
      <w:marRight w:val="0"/>
      <w:marTop w:val="0"/>
      <w:marBottom w:val="0"/>
      <w:divBdr>
        <w:top w:val="none" w:sz="0" w:space="0" w:color="auto"/>
        <w:left w:val="none" w:sz="0" w:space="0" w:color="auto"/>
        <w:bottom w:val="none" w:sz="0" w:space="0" w:color="auto"/>
        <w:right w:val="none" w:sz="0" w:space="0" w:color="auto"/>
      </w:divBdr>
    </w:div>
    <w:div w:id="71897600">
      <w:bodyDiv w:val="1"/>
      <w:marLeft w:val="0"/>
      <w:marRight w:val="0"/>
      <w:marTop w:val="0"/>
      <w:marBottom w:val="0"/>
      <w:divBdr>
        <w:top w:val="none" w:sz="0" w:space="0" w:color="auto"/>
        <w:left w:val="none" w:sz="0" w:space="0" w:color="auto"/>
        <w:bottom w:val="none" w:sz="0" w:space="0" w:color="auto"/>
        <w:right w:val="none" w:sz="0" w:space="0" w:color="auto"/>
      </w:divBdr>
      <w:divsChild>
        <w:div w:id="1127747772">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99447341">
      <w:bodyDiv w:val="1"/>
      <w:marLeft w:val="0"/>
      <w:marRight w:val="0"/>
      <w:marTop w:val="0"/>
      <w:marBottom w:val="0"/>
      <w:divBdr>
        <w:top w:val="none" w:sz="0" w:space="0" w:color="auto"/>
        <w:left w:val="none" w:sz="0" w:space="0" w:color="auto"/>
        <w:bottom w:val="none" w:sz="0" w:space="0" w:color="auto"/>
        <w:right w:val="none" w:sz="0" w:space="0" w:color="auto"/>
      </w:divBdr>
    </w:div>
    <w:div w:id="120422086">
      <w:bodyDiv w:val="1"/>
      <w:marLeft w:val="0"/>
      <w:marRight w:val="0"/>
      <w:marTop w:val="0"/>
      <w:marBottom w:val="0"/>
      <w:divBdr>
        <w:top w:val="none" w:sz="0" w:space="0" w:color="auto"/>
        <w:left w:val="none" w:sz="0" w:space="0" w:color="auto"/>
        <w:bottom w:val="none" w:sz="0" w:space="0" w:color="auto"/>
        <w:right w:val="none" w:sz="0" w:space="0" w:color="auto"/>
      </w:divBdr>
    </w:div>
    <w:div w:id="120538219">
      <w:bodyDiv w:val="1"/>
      <w:marLeft w:val="0"/>
      <w:marRight w:val="0"/>
      <w:marTop w:val="0"/>
      <w:marBottom w:val="0"/>
      <w:divBdr>
        <w:top w:val="none" w:sz="0" w:space="0" w:color="auto"/>
        <w:left w:val="none" w:sz="0" w:space="0" w:color="auto"/>
        <w:bottom w:val="none" w:sz="0" w:space="0" w:color="auto"/>
        <w:right w:val="none" w:sz="0" w:space="0" w:color="auto"/>
      </w:divBdr>
    </w:div>
    <w:div w:id="134681324">
      <w:bodyDiv w:val="1"/>
      <w:marLeft w:val="0"/>
      <w:marRight w:val="0"/>
      <w:marTop w:val="0"/>
      <w:marBottom w:val="0"/>
      <w:divBdr>
        <w:top w:val="none" w:sz="0" w:space="0" w:color="auto"/>
        <w:left w:val="none" w:sz="0" w:space="0" w:color="auto"/>
        <w:bottom w:val="none" w:sz="0" w:space="0" w:color="auto"/>
        <w:right w:val="none" w:sz="0" w:space="0" w:color="auto"/>
      </w:divBdr>
    </w:div>
    <w:div w:id="136000633">
      <w:bodyDiv w:val="1"/>
      <w:marLeft w:val="0"/>
      <w:marRight w:val="0"/>
      <w:marTop w:val="0"/>
      <w:marBottom w:val="0"/>
      <w:divBdr>
        <w:top w:val="none" w:sz="0" w:space="0" w:color="auto"/>
        <w:left w:val="none" w:sz="0" w:space="0" w:color="auto"/>
        <w:bottom w:val="none" w:sz="0" w:space="0" w:color="auto"/>
        <w:right w:val="none" w:sz="0" w:space="0" w:color="auto"/>
      </w:divBdr>
      <w:divsChild>
        <w:div w:id="320086906">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85798887">
      <w:bodyDiv w:val="1"/>
      <w:marLeft w:val="0"/>
      <w:marRight w:val="0"/>
      <w:marTop w:val="0"/>
      <w:marBottom w:val="0"/>
      <w:divBdr>
        <w:top w:val="none" w:sz="0" w:space="0" w:color="auto"/>
        <w:left w:val="none" w:sz="0" w:space="0" w:color="auto"/>
        <w:bottom w:val="none" w:sz="0" w:space="0" w:color="auto"/>
        <w:right w:val="none" w:sz="0" w:space="0" w:color="auto"/>
      </w:divBdr>
    </w:div>
    <w:div w:id="195196403">
      <w:bodyDiv w:val="1"/>
      <w:marLeft w:val="0"/>
      <w:marRight w:val="0"/>
      <w:marTop w:val="0"/>
      <w:marBottom w:val="0"/>
      <w:divBdr>
        <w:top w:val="none" w:sz="0" w:space="0" w:color="auto"/>
        <w:left w:val="none" w:sz="0" w:space="0" w:color="auto"/>
        <w:bottom w:val="none" w:sz="0" w:space="0" w:color="auto"/>
        <w:right w:val="none" w:sz="0" w:space="0" w:color="auto"/>
      </w:divBdr>
    </w:div>
    <w:div w:id="201527487">
      <w:bodyDiv w:val="1"/>
      <w:marLeft w:val="0"/>
      <w:marRight w:val="0"/>
      <w:marTop w:val="0"/>
      <w:marBottom w:val="0"/>
      <w:divBdr>
        <w:top w:val="none" w:sz="0" w:space="0" w:color="auto"/>
        <w:left w:val="none" w:sz="0" w:space="0" w:color="auto"/>
        <w:bottom w:val="none" w:sz="0" w:space="0" w:color="auto"/>
        <w:right w:val="none" w:sz="0" w:space="0" w:color="auto"/>
      </w:divBdr>
    </w:div>
    <w:div w:id="203712305">
      <w:bodyDiv w:val="1"/>
      <w:marLeft w:val="0"/>
      <w:marRight w:val="0"/>
      <w:marTop w:val="0"/>
      <w:marBottom w:val="0"/>
      <w:divBdr>
        <w:top w:val="none" w:sz="0" w:space="0" w:color="auto"/>
        <w:left w:val="none" w:sz="0" w:space="0" w:color="auto"/>
        <w:bottom w:val="none" w:sz="0" w:space="0" w:color="auto"/>
        <w:right w:val="none" w:sz="0" w:space="0" w:color="auto"/>
      </w:divBdr>
    </w:div>
    <w:div w:id="235360596">
      <w:bodyDiv w:val="1"/>
      <w:marLeft w:val="0"/>
      <w:marRight w:val="0"/>
      <w:marTop w:val="0"/>
      <w:marBottom w:val="0"/>
      <w:divBdr>
        <w:top w:val="none" w:sz="0" w:space="0" w:color="auto"/>
        <w:left w:val="none" w:sz="0" w:space="0" w:color="auto"/>
        <w:bottom w:val="none" w:sz="0" w:space="0" w:color="auto"/>
        <w:right w:val="none" w:sz="0" w:space="0" w:color="auto"/>
      </w:divBdr>
      <w:divsChild>
        <w:div w:id="163906127">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236133527">
      <w:bodyDiv w:val="1"/>
      <w:marLeft w:val="0"/>
      <w:marRight w:val="0"/>
      <w:marTop w:val="0"/>
      <w:marBottom w:val="0"/>
      <w:divBdr>
        <w:top w:val="none" w:sz="0" w:space="0" w:color="auto"/>
        <w:left w:val="none" w:sz="0" w:space="0" w:color="auto"/>
        <w:bottom w:val="none" w:sz="0" w:space="0" w:color="auto"/>
        <w:right w:val="none" w:sz="0" w:space="0" w:color="auto"/>
      </w:divBdr>
    </w:div>
    <w:div w:id="252208538">
      <w:bodyDiv w:val="1"/>
      <w:marLeft w:val="0"/>
      <w:marRight w:val="0"/>
      <w:marTop w:val="0"/>
      <w:marBottom w:val="0"/>
      <w:divBdr>
        <w:top w:val="none" w:sz="0" w:space="0" w:color="auto"/>
        <w:left w:val="none" w:sz="0" w:space="0" w:color="auto"/>
        <w:bottom w:val="none" w:sz="0" w:space="0" w:color="auto"/>
        <w:right w:val="none" w:sz="0" w:space="0" w:color="auto"/>
      </w:divBdr>
    </w:div>
    <w:div w:id="279730984">
      <w:bodyDiv w:val="1"/>
      <w:marLeft w:val="0"/>
      <w:marRight w:val="0"/>
      <w:marTop w:val="0"/>
      <w:marBottom w:val="0"/>
      <w:divBdr>
        <w:top w:val="none" w:sz="0" w:space="0" w:color="auto"/>
        <w:left w:val="none" w:sz="0" w:space="0" w:color="auto"/>
        <w:bottom w:val="none" w:sz="0" w:space="0" w:color="auto"/>
        <w:right w:val="none" w:sz="0" w:space="0" w:color="auto"/>
      </w:divBdr>
    </w:div>
    <w:div w:id="287515215">
      <w:bodyDiv w:val="1"/>
      <w:marLeft w:val="0"/>
      <w:marRight w:val="0"/>
      <w:marTop w:val="0"/>
      <w:marBottom w:val="0"/>
      <w:divBdr>
        <w:top w:val="none" w:sz="0" w:space="0" w:color="auto"/>
        <w:left w:val="none" w:sz="0" w:space="0" w:color="auto"/>
        <w:bottom w:val="none" w:sz="0" w:space="0" w:color="auto"/>
        <w:right w:val="none" w:sz="0" w:space="0" w:color="auto"/>
      </w:divBdr>
    </w:div>
    <w:div w:id="289173490">
      <w:bodyDiv w:val="1"/>
      <w:marLeft w:val="0"/>
      <w:marRight w:val="0"/>
      <w:marTop w:val="0"/>
      <w:marBottom w:val="0"/>
      <w:divBdr>
        <w:top w:val="none" w:sz="0" w:space="0" w:color="auto"/>
        <w:left w:val="none" w:sz="0" w:space="0" w:color="auto"/>
        <w:bottom w:val="none" w:sz="0" w:space="0" w:color="auto"/>
        <w:right w:val="none" w:sz="0" w:space="0" w:color="auto"/>
      </w:divBdr>
    </w:div>
    <w:div w:id="316804384">
      <w:bodyDiv w:val="1"/>
      <w:marLeft w:val="0"/>
      <w:marRight w:val="0"/>
      <w:marTop w:val="0"/>
      <w:marBottom w:val="0"/>
      <w:divBdr>
        <w:top w:val="none" w:sz="0" w:space="0" w:color="auto"/>
        <w:left w:val="none" w:sz="0" w:space="0" w:color="auto"/>
        <w:bottom w:val="none" w:sz="0" w:space="0" w:color="auto"/>
        <w:right w:val="none" w:sz="0" w:space="0" w:color="auto"/>
      </w:divBdr>
    </w:div>
    <w:div w:id="331227855">
      <w:bodyDiv w:val="1"/>
      <w:marLeft w:val="0"/>
      <w:marRight w:val="0"/>
      <w:marTop w:val="0"/>
      <w:marBottom w:val="0"/>
      <w:divBdr>
        <w:top w:val="none" w:sz="0" w:space="0" w:color="auto"/>
        <w:left w:val="none" w:sz="0" w:space="0" w:color="auto"/>
        <w:bottom w:val="none" w:sz="0" w:space="0" w:color="auto"/>
        <w:right w:val="none" w:sz="0" w:space="0" w:color="auto"/>
      </w:divBdr>
    </w:div>
    <w:div w:id="360597193">
      <w:bodyDiv w:val="1"/>
      <w:marLeft w:val="0"/>
      <w:marRight w:val="0"/>
      <w:marTop w:val="0"/>
      <w:marBottom w:val="0"/>
      <w:divBdr>
        <w:top w:val="none" w:sz="0" w:space="0" w:color="auto"/>
        <w:left w:val="none" w:sz="0" w:space="0" w:color="auto"/>
        <w:bottom w:val="none" w:sz="0" w:space="0" w:color="auto"/>
        <w:right w:val="none" w:sz="0" w:space="0" w:color="auto"/>
      </w:divBdr>
      <w:divsChild>
        <w:div w:id="2090076775">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382337967">
      <w:bodyDiv w:val="1"/>
      <w:marLeft w:val="0"/>
      <w:marRight w:val="0"/>
      <w:marTop w:val="0"/>
      <w:marBottom w:val="0"/>
      <w:divBdr>
        <w:top w:val="none" w:sz="0" w:space="0" w:color="auto"/>
        <w:left w:val="none" w:sz="0" w:space="0" w:color="auto"/>
        <w:bottom w:val="none" w:sz="0" w:space="0" w:color="auto"/>
        <w:right w:val="none" w:sz="0" w:space="0" w:color="auto"/>
      </w:divBdr>
      <w:divsChild>
        <w:div w:id="1694843192">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397477147">
      <w:bodyDiv w:val="1"/>
      <w:marLeft w:val="0"/>
      <w:marRight w:val="0"/>
      <w:marTop w:val="0"/>
      <w:marBottom w:val="0"/>
      <w:divBdr>
        <w:top w:val="none" w:sz="0" w:space="0" w:color="auto"/>
        <w:left w:val="none" w:sz="0" w:space="0" w:color="auto"/>
        <w:bottom w:val="none" w:sz="0" w:space="0" w:color="auto"/>
        <w:right w:val="none" w:sz="0" w:space="0" w:color="auto"/>
      </w:divBdr>
    </w:div>
    <w:div w:id="424615599">
      <w:bodyDiv w:val="1"/>
      <w:marLeft w:val="0"/>
      <w:marRight w:val="0"/>
      <w:marTop w:val="0"/>
      <w:marBottom w:val="0"/>
      <w:divBdr>
        <w:top w:val="none" w:sz="0" w:space="0" w:color="auto"/>
        <w:left w:val="none" w:sz="0" w:space="0" w:color="auto"/>
        <w:bottom w:val="none" w:sz="0" w:space="0" w:color="auto"/>
        <w:right w:val="none" w:sz="0" w:space="0" w:color="auto"/>
      </w:divBdr>
    </w:div>
    <w:div w:id="425924436">
      <w:bodyDiv w:val="1"/>
      <w:marLeft w:val="0"/>
      <w:marRight w:val="0"/>
      <w:marTop w:val="0"/>
      <w:marBottom w:val="0"/>
      <w:divBdr>
        <w:top w:val="none" w:sz="0" w:space="0" w:color="auto"/>
        <w:left w:val="none" w:sz="0" w:space="0" w:color="auto"/>
        <w:bottom w:val="none" w:sz="0" w:space="0" w:color="auto"/>
        <w:right w:val="none" w:sz="0" w:space="0" w:color="auto"/>
      </w:divBdr>
    </w:div>
    <w:div w:id="428627772">
      <w:bodyDiv w:val="1"/>
      <w:marLeft w:val="0"/>
      <w:marRight w:val="0"/>
      <w:marTop w:val="0"/>
      <w:marBottom w:val="0"/>
      <w:divBdr>
        <w:top w:val="none" w:sz="0" w:space="0" w:color="auto"/>
        <w:left w:val="none" w:sz="0" w:space="0" w:color="auto"/>
        <w:bottom w:val="none" w:sz="0" w:space="0" w:color="auto"/>
        <w:right w:val="none" w:sz="0" w:space="0" w:color="auto"/>
      </w:divBdr>
    </w:div>
    <w:div w:id="547570801">
      <w:bodyDiv w:val="1"/>
      <w:marLeft w:val="0"/>
      <w:marRight w:val="0"/>
      <w:marTop w:val="0"/>
      <w:marBottom w:val="0"/>
      <w:divBdr>
        <w:top w:val="none" w:sz="0" w:space="0" w:color="auto"/>
        <w:left w:val="none" w:sz="0" w:space="0" w:color="auto"/>
        <w:bottom w:val="none" w:sz="0" w:space="0" w:color="auto"/>
        <w:right w:val="none" w:sz="0" w:space="0" w:color="auto"/>
      </w:divBdr>
    </w:div>
    <w:div w:id="564610926">
      <w:bodyDiv w:val="1"/>
      <w:marLeft w:val="0"/>
      <w:marRight w:val="0"/>
      <w:marTop w:val="0"/>
      <w:marBottom w:val="0"/>
      <w:divBdr>
        <w:top w:val="none" w:sz="0" w:space="0" w:color="auto"/>
        <w:left w:val="none" w:sz="0" w:space="0" w:color="auto"/>
        <w:bottom w:val="none" w:sz="0" w:space="0" w:color="auto"/>
        <w:right w:val="none" w:sz="0" w:space="0" w:color="auto"/>
      </w:divBdr>
    </w:div>
    <w:div w:id="586186536">
      <w:bodyDiv w:val="1"/>
      <w:marLeft w:val="0"/>
      <w:marRight w:val="0"/>
      <w:marTop w:val="0"/>
      <w:marBottom w:val="0"/>
      <w:divBdr>
        <w:top w:val="none" w:sz="0" w:space="0" w:color="auto"/>
        <w:left w:val="none" w:sz="0" w:space="0" w:color="auto"/>
        <w:bottom w:val="none" w:sz="0" w:space="0" w:color="auto"/>
        <w:right w:val="none" w:sz="0" w:space="0" w:color="auto"/>
      </w:divBdr>
    </w:div>
    <w:div w:id="598678591">
      <w:bodyDiv w:val="1"/>
      <w:marLeft w:val="0"/>
      <w:marRight w:val="0"/>
      <w:marTop w:val="0"/>
      <w:marBottom w:val="0"/>
      <w:divBdr>
        <w:top w:val="none" w:sz="0" w:space="0" w:color="auto"/>
        <w:left w:val="none" w:sz="0" w:space="0" w:color="auto"/>
        <w:bottom w:val="none" w:sz="0" w:space="0" w:color="auto"/>
        <w:right w:val="none" w:sz="0" w:space="0" w:color="auto"/>
      </w:divBdr>
      <w:divsChild>
        <w:div w:id="372267892">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629825769">
      <w:bodyDiv w:val="1"/>
      <w:marLeft w:val="0"/>
      <w:marRight w:val="0"/>
      <w:marTop w:val="0"/>
      <w:marBottom w:val="0"/>
      <w:divBdr>
        <w:top w:val="none" w:sz="0" w:space="0" w:color="auto"/>
        <w:left w:val="none" w:sz="0" w:space="0" w:color="auto"/>
        <w:bottom w:val="none" w:sz="0" w:space="0" w:color="auto"/>
        <w:right w:val="none" w:sz="0" w:space="0" w:color="auto"/>
      </w:divBdr>
    </w:div>
    <w:div w:id="648437145">
      <w:bodyDiv w:val="1"/>
      <w:marLeft w:val="0"/>
      <w:marRight w:val="0"/>
      <w:marTop w:val="0"/>
      <w:marBottom w:val="0"/>
      <w:divBdr>
        <w:top w:val="none" w:sz="0" w:space="0" w:color="auto"/>
        <w:left w:val="none" w:sz="0" w:space="0" w:color="auto"/>
        <w:bottom w:val="none" w:sz="0" w:space="0" w:color="auto"/>
        <w:right w:val="none" w:sz="0" w:space="0" w:color="auto"/>
      </w:divBdr>
    </w:div>
    <w:div w:id="683631711">
      <w:bodyDiv w:val="1"/>
      <w:marLeft w:val="0"/>
      <w:marRight w:val="0"/>
      <w:marTop w:val="0"/>
      <w:marBottom w:val="0"/>
      <w:divBdr>
        <w:top w:val="none" w:sz="0" w:space="0" w:color="auto"/>
        <w:left w:val="none" w:sz="0" w:space="0" w:color="auto"/>
        <w:bottom w:val="none" w:sz="0" w:space="0" w:color="auto"/>
        <w:right w:val="none" w:sz="0" w:space="0" w:color="auto"/>
      </w:divBdr>
    </w:div>
    <w:div w:id="687026976">
      <w:bodyDiv w:val="1"/>
      <w:marLeft w:val="0"/>
      <w:marRight w:val="0"/>
      <w:marTop w:val="0"/>
      <w:marBottom w:val="0"/>
      <w:divBdr>
        <w:top w:val="none" w:sz="0" w:space="0" w:color="auto"/>
        <w:left w:val="none" w:sz="0" w:space="0" w:color="auto"/>
        <w:bottom w:val="none" w:sz="0" w:space="0" w:color="auto"/>
        <w:right w:val="none" w:sz="0" w:space="0" w:color="auto"/>
      </w:divBdr>
    </w:div>
    <w:div w:id="696202602">
      <w:bodyDiv w:val="1"/>
      <w:marLeft w:val="0"/>
      <w:marRight w:val="0"/>
      <w:marTop w:val="0"/>
      <w:marBottom w:val="0"/>
      <w:divBdr>
        <w:top w:val="none" w:sz="0" w:space="0" w:color="auto"/>
        <w:left w:val="none" w:sz="0" w:space="0" w:color="auto"/>
        <w:bottom w:val="none" w:sz="0" w:space="0" w:color="auto"/>
        <w:right w:val="none" w:sz="0" w:space="0" w:color="auto"/>
      </w:divBdr>
      <w:divsChild>
        <w:div w:id="66609120">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698048654">
      <w:bodyDiv w:val="1"/>
      <w:marLeft w:val="0"/>
      <w:marRight w:val="0"/>
      <w:marTop w:val="0"/>
      <w:marBottom w:val="0"/>
      <w:divBdr>
        <w:top w:val="none" w:sz="0" w:space="0" w:color="auto"/>
        <w:left w:val="none" w:sz="0" w:space="0" w:color="auto"/>
        <w:bottom w:val="none" w:sz="0" w:space="0" w:color="auto"/>
        <w:right w:val="none" w:sz="0" w:space="0" w:color="auto"/>
      </w:divBdr>
    </w:div>
    <w:div w:id="716590047">
      <w:bodyDiv w:val="1"/>
      <w:marLeft w:val="0"/>
      <w:marRight w:val="0"/>
      <w:marTop w:val="0"/>
      <w:marBottom w:val="0"/>
      <w:divBdr>
        <w:top w:val="none" w:sz="0" w:space="0" w:color="auto"/>
        <w:left w:val="none" w:sz="0" w:space="0" w:color="auto"/>
        <w:bottom w:val="none" w:sz="0" w:space="0" w:color="auto"/>
        <w:right w:val="none" w:sz="0" w:space="0" w:color="auto"/>
      </w:divBdr>
    </w:div>
    <w:div w:id="727612031">
      <w:bodyDiv w:val="1"/>
      <w:marLeft w:val="0"/>
      <w:marRight w:val="0"/>
      <w:marTop w:val="0"/>
      <w:marBottom w:val="0"/>
      <w:divBdr>
        <w:top w:val="none" w:sz="0" w:space="0" w:color="auto"/>
        <w:left w:val="none" w:sz="0" w:space="0" w:color="auto"/>
        <w:bottom w:val="none" w:sz="0" w:space="0" w:color="auto"/>
        <w:right w:val="none" w:sz="0" w:space="0" w:color="auto"/>
      </w:divBdr>
    </w:div>
    <w:div w:id="766266235">
      <w:bodyDiv w:val="1"/>
      <w:marLeft w:val="0"/>
      <w:marRight w:val="0"/>
      <w:marTop w:val="0"/>
      <w:marBottom w:val="0"/>
      <w:divBdr>
        <w:top w:val="none" w:sz="0" w:space="0" w:color="auto"/>
        <w:left w:val="none" w:sz="0" w:space="0" w:color="auto"/>
        <w:bottom w:val="none" w:sz="0" w:space="0" w:color="auto"/>
        <w:right w:val="none" w:sz="0" w:space="0" w:color="auto"/>
      </w:divBdr>
    </w:div>
    <w:div w:id="770589252">
      <w:bodyDiv w:val="1"/>
      <w:marLeft w:val="0"/>
      <w:marRight w:val="0"/>
      <w:marTop w:val="0"/>
      <w:marBottom w:val="0"/>
      <w:divBdr>
        <w:top w:val="none" w:sz="0" w:space="0" w:color="auto"/>
        <w:left w:val="none" w:sz="0" w:space="0" w:color="auto"/>
        <w:bottom w:val="none" w:sz="0" w:space="0" w:color="auto"/>
        <w:right w:val="none" w:sz="0" w:space="0" w:color="auto"/>
      </w:divBdr>
    </w:div>
    <w:div w:id="801768669">
      <w:bodyDiv w:val="1"/>
      <w:marLeft w:val="0"/>
      <w:marRight w:val="0"/>
      <w:marTop w:val="0"/>
      <w:marBottom w:val="0"/>
      <w:divBdr>
        <w:top w:val="none" w:sz="0" w:space="0" w:color="auto"/>
        <w:left w:val="none" w:sz="0" w:space="0" w:color="auto"/>
        <w:bottom w:val="none" w:sz="0" w:space="0" w:color="auto"/>
        <w:right w:val="none" w:sz="0" w:space="0" w:color="auto"/>
      </w:divBdr>
    </w:div>
    <w:div w:id="803617269">
      <w:bodyDiv w:val="1"/>
      <w:marLeft w:val="0"/>
      <w:marRight w:val="0"/>
      <w:marTop w:val="0"/>
      <w:marBottom w:val="0"/>
      <w:divBdr>
        <w:top w:val="none" w:sz="0" w:space="0" w:color="auto"/>
        <w:left w:val="none" w:sz="0" w:space="0" w:color="auto"/>
        <w:bottom w:val="none" w:sz="0" w:space="0" w:color="auto"/>
        <w:right w:val="none" w:sz="0" w:space="0" w:color="auto"/>
      </w:divBdr>
    </w:div>
    <w:div w:id="813986135">
      <w:bodyDiv w:val="1"/>
      <w:marLeft w:val="0"/>
      <w:marRight w:val="0"/>
      <w:marTop w:val="0"/>
      <w:marBottom w:val="0"/>
      <w:divBdr>
        <w:top w:val="none" w:sz="0" w:space="0" w:color="auto"/>
        <w:left w:val="none" w:sz="0" w:space="0" w:color="auto"/>
        <w:bottom w:val="none" w:sz="0" w:space="0" w:color="auto"/>
        <w:right w:val="none" w:sz="0" w:space="0" w:color="auto"/>
      </w:divBdr>
    </w:div>
    <w:div w:id="818378046">
      <w:bodyDiv w:val="1"/>
      <w:marLeft w:val="0"/>
      <w:marRight w:val="0"/>
      <w:marTop w:val="0"/>
      <w:marBottom w:val="0"/>
      <w:divBdr>
        <w:top w:val="none" w:sz="0" w:space="0" w:color="auto"/>
        <w:left w:val="none" w:sz="0" w:space="0" w:color="auto"/>
        <w:bottom w:val="none" w:sz="0" w:space="0" w:color="auto"/>
        <w:right w:val="none" w:sz="0" w:space="0" w:color="auto"/>
      </w:divBdr>
    </w:div>
    <w:div w:id="823664804">
      <w:bodyDiv w:val="1"/>
      <w:marLeft w:val="0"/>
      <w:marRight w:val="0"/>
      <w:marTop w:val="0"/>
      <w:marBottom w:val="0"/>
      <w:divBdr>
        <w:top w:val="none" w:sz="0" w:space="0" w:color="auto"/>
        <w:left w:val="none" w:sz="0" w:space="0" w:color="auto"/>
        <w:bottom w:val="none" w:sz="0" w:space="0" w:color="auto"/>
        <w:right w:val="none" w:sz="0" w:space="0" w:color="auto"/>
      </w:divBdr>
    </w:div>
    <w:div w:id="828978734">
      <w:bodyDiv w:val="1"/>
      <w:marLeft w:val="0"/>
      <w:marRight w:val="0"/>
      <w:marTop w:val="0"/>
      <w:marBottom w:val="0"/>
      <w:divBdr>
        <w:top w:val="none" w:sz="0" w:space="0" w:color="auto"/>
        <w:left w:val="none" w:sz="0" w:space="0" w:color="auto"/>
        <w:bottom w:val="none" w:sz="0" w:space="0" w:color="auto"/>
        <w:right w:val="none" w:sz="0" w:space="0" w:color="auto"/>
      </w:divBdr>
    </w:div>
    <w:div w:id="830027217">
      <w:bodyDiv w:val="1"/>
      <w:marLeft w:val="0"/>
      <w:marRight w:val="0"/>
      <w:marTop w:val="0"/>
      <w:marBottom w:val="0"/>
      <w:divBdr>
        <w:top w:val="none" w:sz="0" w:space="0" w:color="auto"/>
        <w:left w:val="none" w:sz="0" w:space="0" w:color="auto"/>
        <w:bottom w:val="none" w:sz="0" w:space="0" w:color="auto"/>
        <w:right w:val="none" w:sz="0" w:space="0" w:color="auto"/>
      </w:divBdr>
    </w:div>
    <w:div w:id="831869435">
      <w:bodyDiv w:val="1"/>
      <w:marLeft w:val="0"/>
      <w:marRight w:val="0"/>
      <w:marTop w:val="0"/>
      <w:marBottom w:val="0"/>
      <w:divBdr>
        <w:top w:val="none" w:sz="0" w:space="0" w:color="auto"/>
        <w:left w:val="none" w:sz="0" w:space="0" w:color="auto"/>
        <w:bottom w:val="none" w:sz="0" w:space="0" w:color="auto"/>
        <w:right w:val="none" w:sz="0" w:space="0" w:color="auto"/>
      </w:divBdr>
    </w:div>
    <w:div w:id="833375335">
      <w:bodyDiv w:val="1"/>
      <w:marLeft w:val="0"/>
      <w:marRight w:val="0"/>
      <w:marTop w:val="0"/>
      <w:marBottom w:val="0"/>
      <w:divBdr>
        <w:top w:val="none" w:sz="0" w:space="0" w:color="auto"/>
        <w:left w:val="none" w:sz="0" w:space="0" w:color="auto"/>
        <w:bottom w:val="none" w:sz="0" w:space="0" w:color="auto"/>
        <w:right w:val="none" w:sz="0" w:space="0" w:color="auto"/>
      </w:divBdr>
    </w:div>
    <w:div w:id="852576464">
      <w:bodyDiv w:val="1"/>
      <w:marLeft w:val="0"/>
      <w:marRight w:val="0"/>
      <w:marTop w:val="0"/>
      <w:marBottom w:val="0"/>
      <w:divBdr>
        <w:top w:val="none" w:sz="0" w:space="0" w:color="auto"/>
        <w:left w:val="none" w:sz="0" w:space="0" w:color="auto"/>
        <w:bottom w:val="none" w:sz="0" w:space="0" w:color="auto"/>
        <w:right w:val="none" w:sz="0" w:space="0" w:color="auto"/>
      </w:divBdr>
    </w:div>
    <w:div w:id="861430198">
      <w:bodyDiv w:val="1"/>
      <w:marLeft w:val="0"/>
      <w:marRight w:val="0"/>
      <w:marTop w:val="0"/>
      <w:marBottom w:val="0"/>
      <w:divBdr>
        <w:top w:val="none" w:sz="0" w:space="0" w:color="auto"/>
        <w:left w:val="none" w:sz="0" w:space="0" w:color="auto"/>
        <w:bottom w:val="none" w:sz="0" w:space="0" w:color="auto"/>
        <w:right w:val="none" w:sz="0" w:space="0" w:color="auto"/>
      </w:divBdr>
    </w:div>
    <w:div w:id="879631540">
      <w:bodyDiv w:val="1"/>
      <w:marLeft w:val="0"/>
      <w:marRight w:val="0"/>
      <w:marTop w:val="0"/>
      <w:marBottom w:val="0"/>
      <w:divBdr>
        <w:top w:val="none" w:sz="0" w:space="0" w:color="auto"/>
        <w:left w:val="none" w:sz="0" w:space="0" w:color="auto"/>
        <w:bottom w:val="none" w:sz="0" w:space="0" w:color="auto"/>
        <w:right w:val="none" w:sz="0" w:space="0" w:color="auto"/>
      </w:divBdr>
    </w:div>
    <w:div w:id="891188281">
      <w:bodyDiv w:val="1"/>
      <w:marLeft w:val="0"/>
      <w:marRight w:val="0"/>
      <w:marTop w:val="0"/>
      <w:marBottom w:val="0"/>
      <w:divBdr>
        <w:top w:val="none" w:sz="0" w:space="0" w:color="auto"/>
        <w:left w:val="none" w:sz="0" w:space="0" w:color="auto"/>
        <w:bottom w:val="none" w:sz="0" w:space="0" w:color="auto"/>
        <w:right w:val="none" w:sz="0" w:space="0" w:color="auto"/>
      </w:divBdr>
    </w:div>
    <w:div w:id="907808208">
      <w:bodyDiv w:val="1"/>
      <w:marLeft w:val="0"/>
      <w:marRight w:val="0"/>
      <w:marTop w:val="0"/>
      <w:marBottom w:val="0"/>
      <w:divBdr>
        <w:top w:val="none" w:sz="0" w:space="0" w:color="auto"/>
        <w:left w:val="none" w:sz="0" w:space="0" w:color="auto"/>
        <w:bottom w:val="none" w:sz="0" w:space="0" w:color="auto"/>
        <w:right w:val="none" w:sz="0" w:space="0" w:color="auto"/>
      </w:divBdr>
    </w:div>
    <w:div w:id="919406618">
      <w:bodyDiv w:val="1"/>
      <w:marLeft w:val="0"/>
      <w:marRight w:val="0"/>
      <w:marTop w:val="0"/>
      <w:marBottom w:val="0"/>
      <w:divBdr>
        <w:top w:val="none" w:sz="0" w:space="0" w:color="auto"/>
        <w:left w:val="none" w:sz="0" w:space="0" w:color="auto"/>
        <w:bottom w:val="none" w:sz="0" w:space="0" w:color="auto"/>
        <w:right w:val="none" w:sz="0" w:space="0" w:color="auto"/>
      </w:divBdr>
      <w:divsChild>
        <w:div w:id="1800564001">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921835926">
      <w:bodyDiv w:val="1"/>
      <w:marLeft w:val="0"/>
      <w:marRight w:val="0"/>
      <w:marTop w:val="0"/>
      <w:marBottom w:val="0"/>
      <w:divBdr>
        <w:top w:val="none" w:sz="0" w:space="0" w:color="auto"/>
        <w:left w:val="none" w:sz="0" w:space="0" w:color="auto"/>
        <w:bottom w:val="none" w:sz="0" w:space="0" w:color="auto"/>
        <w:right w:val="none" w:sz="0" w:space="0" w:color="auto"/>
      </w:divBdr>
    </w:div>
    <w:div w:id="957175573">
      <w:bodyDiv w:val="1"/>
      <w:marLeft w:val="0"/>
      <w:marRight w:val="0"/>
      <w:marTop w:val="0"/>
      <w:marBottom w:val="0"/>
      <w:divBdr>
        <w:top w:val="none" w:sz="0" w:space="0" w:color="auto"/>
        <w:left w:val="none" w:sz="0" w:space="0" w:color="auto"/>
        <w:bottom w:val="none" w:sz="0" w:space="0" w:color="auto"/>
        <w:right w:val="none" w:sz="0" w:space="0" w:color="auto"/>
      </w:divBdr>
      <w:divsChild>
        <w:div w:id="1538817381">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968317015">
      <w:bodyDiv w:val="1"/>
      <w:marLeft w:val="0"/>
      <w:marRight w:val="0"/>
      <w:marTop w:val="0"/>
      <w:marBottom w:val="0"/>
      <w:divBdr>
        <w:top w:val="none" w:sz="0" w:space="0" w:color="auto"/>
        <w:left w:val="none" w:sz="0" w:space="0" w:color="auto"/>
        <w:bottom w:val="none" w:sz="0" w:space="0" w:color="auto"/>
        <w:right w:val="none" w:sz="0" w:space="0" w:color="auto"/>
      </w:divBdr>
    </w:div>
    <w:div w:id="982343838">
      <w:bodyDiv w:val="1"/>
      <w:marLeft w:val="0"/>
      <w:marRight w:val="0"/>
      <w:marTop w:val="0"/>
      <w:marBottom w:val="0"/>
      <w:divBdr>
        <w:top w:val="none" w:sz="0" w:space="0" w:color="auto"/>
        <w:left w:val="none" w:sz="0" w:space="0" w:color="auto"/>
        <w:bottom w:val="none" w:sz="0" w:space="0" w:color="auto"/>
        <w:right w:val="none" w:sz="0" w:space="0" w:color="auto"/>
      </w:divBdr>
    </w:div>
    <w:div w:id="993534355">
      <w:bodyDiv w:val="1"/>
      <w:marLeft w:val="0"/>
      <w:marRight w:val="0"/>
      <w:marTop w:val="0"/>
      <w:marBottom w:val="0"/>
      <w:divBdr>
        <w:top w:val="none" w:sz="0" w:space="0" w:color="auto"/>
        <w:left w:val="none" w:sz="0" w:space="0" w:color="auto"/>
        <w:bottom w:val="none" w:sz="0" w:space="0" w:color="auto"/>
        <w:right w:val="none" w:sz="0" w:space="0" w:color="auto"/>
      </w:divBdr>
    </w:div>
    <w:div w:id="1020009880">
      <w:bodyDiv w:val="1"/>
      <w:marLeft w:val="0"/>
      <w:marRight w:val="0"/>
      <w:marTop w:val="0"/>
      <w:marBottom w:val="0"/>
      <w:divBdr>
        <w:top w:val="none" w:sz="0" w:space="0" w:color="auto"/>
        <w:left w:val="none" w:sz="0" w:space="0" w:color="auto"/>
        <w:bottom w:val="none" w:sz="0" w:space="0" w:color="auto"/>
        <w:right w:val="none" w:sz="0" w:space="0" w:color="auto"/>
      </w:divBdr>
    </w:div>
    <w:div w:id="1029911360">
      <w:bodyDiv w:val="1"/>
      <w:marLeft w:val="0"/>
      <w:marRight w:val="0"/>
      <w:marTop w:val="0"/>
      <w:marBottom w:val="0"/>
      <w:divBdr>
        <w:top w:val="none" w:sz="0" w:space="0" w:color="auto"/>
        <w:left w:val="none" w:sz="0" w:space="0" w:color="auto"/>
        <w:bottom w:val="none" w:sz="0" w:space="0" w:color="auto"/>
        <w:right w:val="none" w:sz="0" w:space="0" w:color="auto"/>
      </w:divBdr>
    </w:div>
    <w:div w:id="1031106893">
      <w:bodyDiv w:val="1"/>
      <w:marLeft w:val="0"/>
      <w:marRight w:val="0"/>
      <w:marTop w:val="0"/>
      <w:marBottom w:val="0"/>
      <w:divBdr>
        <w:top w:val="none" w:sz="0" w:space="0" w:color="auto"/>
        <w:left w:val="none" w:sz="0" w:space="0" w:color="auto"/>
        <w:bottom w:val="none" w:sz="0" w:space="0" w:color="auto"/>
        <w:right w:val="none" w:sz="0" w:space="0" w:color="auto"/>
      </w:divBdr>
    </w:div>
    <w:div w:id="1035227992">
      <w:bodyDiv w:val="1"/>
      <w:marLeft w:val="0"/>
      <w:marRight w:val="0"/>
      <w:marTop w:val="0"/>
      <w:marBottom w:val="0"/>
      <w:divBdr>
        <w:top w:val="none" w:sz="0" w:space="0" w:color="auto"/>
        <w:left w:val="none" w:sz="0" w:space="0" w:color="auto"/>
        <w:bottom w:val="none" w:sz="0" w:space="0" w:color="auto"/>
        <w:right w:val="none" w:sz="0" w:space="0" w:color="auto"/>
      </w:divBdr>
      <w:divsChild>
        <w:div w:id="1613586767">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036394215">
      <w:bodyDiv w:val="1"/>
      <w:marLeft w:val="0"/>
      <w:marRight w:val="0"/>
      <w:marTop w:val="0"/>
      <w:marBottom w:val="0"/>
      <w:divBdr>
        <w:top w:val="none" w:sz="0" w:space="0" w:color="auto"/>
        <w:left w:val="none" w:sz="0" w:space="0" w:color="auto"/>
        <w:bottom w:val="none" w:sz="0" w:space="0" w:color="auto"/>
        <w:right w:val="none" w:sz="0" w:space="0" w:color="auto"/>
      </w:divBdr>
    </w:div>
    <w:div w:id="1036583920">
      <w:bodyDiv w:val="1"/>
      <w:marLeft w:val="0"/>
      <w:marRight w:val="0"/>
      <w:marTop w:val="0"/>
      <w:marBottom w:val="0"/>
      <w:divBdr>
        <w:top w:val="none" w:sz="0" w:space="0" w:color="auto"/>
        <w:left w:val="none" w:sz="0" w:space="0" w:color="auto"/>
        <w:bottom w:val="none" w:sz="0" w:space="0" w:color="auto"/>
        <w:right w:val="none" w:sz="0" w:space="0" w:color="auto"/>
      </w:divBdr>
    </w:div>
    <w:div w:id="1070344362">
      <w:bodyDiv w:val="1"/>
      <w:marLeft w:val="0"/>
      <w:marRight w:val="0"/>
      <w:marTop w:val="0"/>
      <w:marBottom w:val="0"/>
      <w:divBdr>
        <w:top w:val="none" w:sz="0" w:space="0" w:color="auto"/>
        <w:left w:val="none" w:sz="0" w:space="0" w:color="auto"/>
        <w:bottom w:val="none" w:sz="0" w:space="0" w:color="auto"/>
        <w:right w:val="none" w:sz="0" w:space="0" w:color="auto"/>
      </w:divBdr>
    </w:div>
    <w:div w:id="1073428799">
      <w:bodyDiv w:val="1"/>
      <w:marLeft w:val="0"/>
      <w:marRight w:val="0"/>
      <w:marTop w:val="0"/>
      <w:marBottom w:val="0"/>
      <w:divBdr>
        <w:top w:val="none" w:sz="0" w:space="0" w:color="auto"/>
        <w:left w:val="none" w:sz="0" w:space="0" w:color="auto"/>
        <w:bottom w:val="none" w:sz="0" w:space="0" w:color="auto"/>
        <w:right w:val="none" w:sz="0" w:space="0" w:color="auto"/>
      </w:divBdr>
    </w:div>
    <w:div w:id="1073897133">
      <w:bodyDiv w:val="1"/>
      <w:marLeft w:val="0"/>
      <w:marRight w:val="0"/>
      <w:marTop w:val="0"/>
      <w:marBottom w:val="0"/>
      <w:divBdr>
        <w:top w:val="none" w:sz="0" w:space="0" w:color="auto"/>
        <w:left w:val="none" w:sz="0" w:space="0" w:color="auto"/>
        <w:bottom w:val="none" w:sz="0" w:space="0" w:color="auto"/>
        <w:right w:val="none" w:sz="0" w:space="0" w:color="auto"/>
      </w:divBdr>
    </w:div>
    <w:div w:id="1086877845">
      <w:bodyDiv w:val="1"/>
      <w:marLeft w:val="0"/>
      <w:marRight w:val="0"/>
      <w:marTop w:val="0"/>
      <w:marBottom w:val="0"/>
      <w:divBdr>
        <w:top w:val="none" w:sz="0" w:space="0" w:color="auto"/>
        <w:left w:val="none" w:sz="0" w:space="0" w:color="auto"/>
        <w:bottom w:val="none" w:sz="0" w:space="0" w:color="auto"/>
        <w:right w:val="none" w:sz="0" w:space="0" w:color="auto"/>
      </w:divBdr>
    </w:div>
    <w:div w:id="1093622120">
      <w:bodyDiv w:val="1"/>
      <w:marLeft w:val="0"/>
      <w:marRight w:val="0"/>
      <w:marTop w:val="0"/>
      <w:marBottom w:val="0"/>
      <w:divBdr>
        <w:top w:val="none" w:sz="0" w:space="0" w:color="auto"/>
        <w:left w:val="none" w:sz="0" w:space="0" w:color="auto"/>
        <w:bottom w:val="none" w:sz="0" w:space="0" w:color="auto"/>
        <w:right w:val="none" w:sz="0" w:space="0" w:color="auto"/>
      </w:divBdr>
    </w:div>
    <w:div w:id="1100220689">
      <w:bodyDiv w:val="1"/>
      <w:marLeft w:val="0"/>
      <w:marRight w:val="0"/>
      <w:marTop w:val="0"/>
      <w:marBottom w:val="0"/>
      <w:divBdr>
        <w:top w:val="none" w:sz="0" w:space="0" w:color="auto"/>
        <w:left w:val="none" w:sz="0" w:space="0" w:color="auto"/>
        <w:bottom w:val="none" w:sz="0" w:space="0" w:color="auto"/>
        <w:right w:val="none" w:sz="0" w:space="0" w:color="auto"/>
      </w:divBdr>
    </w:div>
    <w:div w:id="1109162416">
      <w:bodyDiv w:val="1"/>
      <w:marLeft w:val="0"/>
      <w:marRight w:val="0"/>
      <w:marTop w:val="0"/>
      <w:marBottom w:val="0"/>
      <w:divBdr>
        <w:top w:val="none" w:sz="0" w:space="0" w:color="auto"/>
        <w:left w:val="none" w:sz="0" w:space="0" w:color="auto"/>
        <w:bottom w:val="none" w:sz="0" w:space="0" w:color="auto"/>
        <w:right w:val="none" w:sz="0" w:space="0" w:color="auto"/>
      </w:divBdr>
    </w:div>
    <w:div w:id="1132208173">
      <w:bodyDiv w:val="1"/>
      <w:marLeft w:val="0"/>
      <w:marRight w:val="0"/>
      <w:marTop w:val="0"/>
      <w:marBottom w:val="0"/>
      <w:divBdr>
        <w:top w:val="none" w:sz="0" w:space="0" w:color="auto"/>
        <w:left w:val="none" w:sz="0" w:space="0" w:color="auto"/>
        <w:bottom w:val="none" w:sz="0" w:space="0" w:color="auto"/>
        <w:right w:val="none" w:sz="0" w:space="0" w:color="auto"/>
      </w:divBdr>
      <w:divsChild>
        <w:div w:id="1977368415">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137600350">
      <w:bodyDiv w:val="1"/>
      <w:marLeft w:val="0"/>
      <w:marRight w:val="0"/>
      <w:marTop w:val="0"/>
      <w:marBottom w:val="0"/>
      <w:divBdr>
        <w:top w:val="none" w:sz="0" w:space="0" w:color="auto"/>
        <w:left w:val="none" w:sz="0" w:space="0" w:color="auto"/>
        <w:bottom w:val="none" w:sz="0" w:space="0" w:color="auto"/>
        <w:right w:val="none" w:sz="0" w:space="0" w:color="auto"/>
      </w:divBdr>
      <w:divsChild>
        <w:div w:id="48813235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139297891">
      <w:bodyDiv w:val="1"/>
      <w:marLeft w:val="0"/>
      <w:marRight w:val="0"/>
      <w:marTop w:val="0"/>
      <w:marBottom w:val="0"/>
      <w:divBdr>
        <w:top w:val="none" w:sz="0" w:space="0" w:color="auto"/>
        <w:left w:val="none" w:sz="0" w:space="0" w:color="auto"/>
        <w:bottom w:val="none" w:sz="0" w:space="0" w:color="auto"/>
        <w:right w:val="none" w:sz="0" w:space="0" w:color="auto"/>
      </w:divBdr>
    </w:div>
    <w:div w:id="1144159595">
      <w:bodyDiv w:val="1"/>
      <w:marLeft w:val="0"/>
      <w:marRight w:val="0"/>
      <w:marTop w:val="0"/>
      <w:marBottom w:val="0"/>
      <w:divBdr>
        <w:top w:val="none" w:sz="0" w:space="0" w:color="auto"/>
        <w:left w:val="none" w:sz="0" w:space="0" w:color="auto"/>
        <w:bottom w:val="none" w:sz="0" w:space="0" w:color="auto"/>
        <w:right w:val="none" w:sz="0" w:space="0" w:color="auto"/>
      </w:divBdr>
    </w:div>
    <w:div w:id="1154183280">
      <w:bodyDiv w:val="1"/>
      <w:marLeft w:val="0"/>
      <w:marRight w:val="0"/>
      <w:marTop w:val="0"/>
      <w:marBottom w:val="0"/>
      <w:divBdr>
        <w:top w:val="none" w:sz="0" w:space="0" w:color="auto"/>
        <w:left w:val="none" w:sz="0" w:space="0" w:color="auto"/>
        <w:bottom w:val="none" w:sz="0" w:space="0" w:color="auto"/>
        <w:right w:val="none" w:sz="0" w:space="0" w:color="auto"/>
      </w:divBdr>
    </w:div>
    <w:div w:id="1158958799">
      <w:bodyDiv w:val="1"/>
      <w:marLeft w:val="0"/>
      <w:marRight w:val="0"/>
      <w:marTop w:val="0"/>
      <w:marBottom w:val="0"/>
      <w:divBdr>
        <w:top w:val="none" w:sz="0" w:space="0" w:color="auto"/>
        <w:left w:val="none" w:sz="0" w:space="0" w:color="auto"/>
        <w:bottom w:val="none" w:sz="0" w:space="0" w:color="auto"/>
        <w:right w:val="none" w:sz="0" w:space="0" w:color="auto"/>
      </w:divBdr>
    </w:div>
    <w:div w:id="1184200821">
      <w:bodyDiv w:val="1"/>
      <w:marLeft w:val="0"/>
      <w:marRight w:val="0"/>
      <w:marTop w:val="0"/>
      <w:marBottom w:val="0"/>
      <w:divBdr>
        <w:top w:val="none" w:sz="0" w:space="0" w:color="auto"/>
        <w:left w:val="none" w:sz="0" w:space="0" w:color="auto"/>
        <w:bottom w:val="none" w:sz="0" w:space="0" w:color="auto"/>
        <w:right w:val="none" w:sz="0" w:space="0" w:color="auto"/>
      </w:divBdr>
    </w:div>
    <w:div w:id="1194998466">
      <w:bodyDiv w:val="1"/>
      <w:marLeft w:val="0"/>
      <w:marRight w:val="0"/>
      <w:marTop w:val="0"/>
      <w:marBottom w:val="0"/>
      <w:divBdr>
        <w:top w:val="none" w:sz="0" w:space="0" w:color="auto"/>
        <w:left w:val="none" w:sz="0" w:space="0" w:color="auto"/>
        <w:bottom w:val="none" w:sz="0" w:space="0" w:color="auto"/>
        <w:right w:val="none" w:sz="0" w:space="0" w:color="auto"/>
      </w:divBdr>
    </w:div>
    <w:div w:id="1196432869">
      <w:bodyDiv w:val="1"/>
      <w:marLeft w:val="0"/>
      <w:marRight w:val="0"/>
      <w:marTop w:val="0"/>
      <w:marBottom w:val="0"/>
      <w:divBdr>
        <w:top w:val="none" w:sz="0" w:space="0" w:color="auto"/>
        <w:left w:val="none" w:sz="0" w:space="0" w:color="auto"/>
        <w:bottom w:val="none" w:sz="0" w:space="0" w:color="auto"/>
        <w:right w:val="none" w:sz="0" w:space="0" w:color="auto"/>
      </w:divBdr>
    </w:div>
    <w:div w:id="1237398653">
      <w:bodyDiv w:val="1"/>
      <w:marLeft w:val="0"/>
      <w:marRight w:val="0"/>
      <w:marTop w:val="0"/>
      <w:marBottom w:val="0"/>
      <w:divBdr>
        <w:top w:val="none" w:sz="0" w:space="0" w:color="auto"/>
        <w:left w:val="none" w:sz="0" w:space="0" w:color="auto"/>
        <w:bottom w:val="none" w:sz="0" w:space="0" w:color="auto"/>
        <w:right w:val="none" w:sz="0" w:space="0" w:color="auto"/>
      </w:divBdr>
    </w:div>
    <w:div w:id="1259676524">
      <w:bodyDiv w:val="1"/>
      <w:marLeft w:val="0"/>
      <w:marRight w:val="0"/>
      <w:marTop w:val="0"/>
      <w:marBottom w:val="0"/>
      <w:divBdr>
        <w:top w:val="none" w:sz="0" w:space="0" w:color="auto"/>
        <w:left w:val="none" w:sz="0" w:space="0" w:color="auto"/>
        <w:bottom w:val="none" w:sz="0" w:space="0" w:color="auto"/>
        <w:right w:val="none" w:sz="0" w:space="0" w:color="auto"/>
      </w:divBdr>
    </w:div>
    <w:div w:id="1298141922">
      <w:bodyDiv w:val="1"/>
      <w:marLeft w:val="0"/>
      <w:marRight w:val="0"/>
      <w:marTop w:val="0"/>
      <w:marBottom w:val="0"/>
      <w:divBdr>
        <w:top w:val="none" w:sz="0" w:space="0" w:color="auto"/>
        <w:left w:val="none" w:sz="0" w:space="0" w:color="auto"/>
        <w:bottom w:val="none" w:sz="0" w:space="0" w:color="auto"/>
        <w:right w:val="none" w:sz="0" w:space="0" w:color="auto"/>
      </w:divBdr>
    </w:div>
    <w:div w:id="1300112965">
      <w:bodyDiv w:val="1"/>
      <w:marLeft w:val="0"/>
      <w:marRight w:val="0"/>
      <w:marTop w:val="0"/>
      <w:marBottom w:val="0"/>
      <w:divBdr>
        <w:top w:val="none" w:sz="0" w:space="0" w:color="auto"/>
        <w:left w:val="none" w:sz="0" w:space="0" w:color="auto"/>
        <w:bottom w:val="none" w:sz="0" w:space="0" w:color="auto"/>
        <w:right w:val="none" w:sz="0" w:space="0" w:color="auto"/>
      </w:divBdr>
    </w:div>
    <w:div w:id="1311204837">
      <w:bodyDiv w:val="1"/>
      <w:marLeft w:val="0"/>
      <w:marRight w:val="0"/>
      <w:marTop w:val="0"/>
      <w:marBottom w:val="0"/>
      <w:divBdr>
        <w:top w:val="none" w:sz="0" w:space="0" w:color="auto"/>
        <w:left w:val="none" w:sz="0" w:space="0" w:color="auto"/>
        <w:bottom w:val="none" w:sz="0" w:space="0" w:color="auto"/>
        <w:right w:val="none" w:sz="0" w:space="0" w:color="auto"/>
      </w:divBdr>
    </w:div>
    <w:div w:id="1314025916">
      <w:bodyDiv w:val="1"/>
      <w:marLeft w:val="0"/>
      <w:marRight w:val="0"/>
      <w:marTop w:val="0"/>
      <w:marBottom w:val="0"/>
      <w:divBdr>
        <w:top w:val="none" w:sz="0" w:space="0" w:color="auto"/>
        <w:left w:val="none" w:sz="0" w:space="0" w:color="auto"/>
        <w:bottom w:val="none" w:sz="0" w:space="0" w:color="auto"/>
        <w:right w:val="none" w:sz="0" w:space="0" w:color="auto"/>
      </w:divBdr>
    </w:div>
    <w:div w:id="1321158645">
      <w:bodyDiv w:val="1"/>
      <w:marLeft w:val="0"/>
      <w:marRight w:val="0"/>
      <w:marTop w:val="0"/>
      <w:marBottom w:val="0"/>
      <w:divBdr>
        <w:top w:val="none" w:sz="0" w:space="0" w:color="auto"/>
        <w:left w:val="none" w:sz="0" w:space="0" w:color="auto"/>
        <w:bottom w:val="none" w:sz="0" w:space="0" w:color="auto"/>
        <w:right w:val="none" w:sz="0" w:space="0" w:color="auto"/>
      </w:divBdr>
    </w:div>
    <w:div w:id="1342321407">
      <w:bodyDiv w:val="1"/>
      <w:marLeft w:val="0"/>
      <w:marRight w:val="0"/>
      <w:marTop w:val="0"/>
      <w:marBottom w:val="0"/>
      <w:divBdr>
        <w:top w:val="none" w:sz="0" w:space="0" w:color="auto"/>
        <w:left w:val="none" w:sz="0" w:space="0" w:color="auto"/>
        <w:bottom w:val="none" w:sz="0" w:space="0" w:color="auto"/>
        <w:right w:val="none" w:sz="0" w:space="0" w:color="auto"/>
      </w:divBdr>
    </w:div>
    <w:div w:id="1367682772">
      <w:bodyDiv w:val="1"/>
      <w:marLeft w:val="0"/>
      <w:marRight w:val="0"/>
      <w:marTop w:val="0"/>
      <w:marBottom w:val="0"/>
      <w:divBdr>
        <w:top w:val="none" w:sz="0" w:space="0" w:color="auto"/>
        <w:left w:val="none" w:sz="0" w:space="0" w:color="auto"/>
        <w:bottom w:val="none" w:sz="0" w:space="0" w:color="auto"/>
        <w:right w:val="none" w:sz="0" w:space="0" w:color="auto"/>
      </w:divBdr>
    </w:div>
    <w:div w:id="1399784313">
      <w:bodyDiv w:val="1"/>
      <w:marLeft w:val="0"/>
      <w:marRight w:val="0"/>
      <w:marTop w:val="0"/>
      <w:marBottom w:val="0"/>
      <w:divBdr>
        <w:top w:val="none" w:sz="0" w:space="0" w:color="auto"/>
        <w:left w:val="none" w:sz="0" w:space="0" w:color="auto"/>
        <w:bottom w:val="none" w:sz="0" w:space="0" w:color="auto"/>
        <w:right w:val="none" w:sz="0" w:space="0" w:color="auto"/>
      </w:divBdr>
      <w:divsChild>
        <w:div w:id="113213181">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417821175">
      <w:bodyDiv w:val="1"/>
      <w:marLeft w:val="0"/>
      <w:marRight w:val="0"/>
      <w:marTop w:val="0"/>
      <w:marBottom w:val="0"/>
      <w:divBdr>
        <w:top w:val="none" w:sz="0" w:space="0" w:color="auto"/>
        <w:left w:val="none" w:sz="0" w:space="0" w:color="auto"/>
        <w:bottom w:val="none" w:sz="0" w:space="0" w:color="auto"/>
        <w:right w:val="none" w:sz="0" w:space="0" w:color="auto"/>
      </w:divBdr>
    </w:div>
    <w:div w:id="1434204888">
      <w:bodyDiv w:val="1"/>
      <w:marLeft w:val="0"/>
      <w:marRight w:val="0"/>
      <w:marTop w:val="0"/>
      <w:marBottom w:val="0"/>
      <w:divBdr>
        <w:top w:val="none" w:sz="0" w:space="0" w:color="auto"/>
        <w:left w:val="none" w:sz="0" w:space="0" w:color="auto"/>
        <w:bottom w:val="none" w:sz="0" w:space="0" w:color="auto"/>
        <w:right w:val="none" w:sz="0" w:space="0" w:color="auto"/>
      </w:divBdr>
    </w:div>
    <w:div w:id="1437485659">
      <w:bodyDiv w:val="1"/>
      <w:marLeft w:val="0"/>
      <w:marRight w:val="0"/>
      <w:marTop w:val="0"/>
      <w:marBottom w:val="0"/>
      <w:divBdr>
        <w:top w:val="none" w:sz="0" w:space="0" w:color="auto"/>
        <w:left w:val="none" w:sz="0" w:space="0" w:color="auto"/>
        <w:bottom w:val="none" w:sz="0" w:space="0" w:color="auto"/>
        <w:right w:val="none" w:sz="0" w:space="0" w:color="auto"/>
      </w:divBdr>
    </w:div>
    <w:div w:id="1448698504">
      <w:bodyDiv w:val="1"/>
      <w:marLeft w:val="0"/>
      <w:marRight w:val="0"/>
      <w:marTop w:val="0"/>
      <w:marBottom w:val="0"/>
      <w:divBdr>
        <w:top w:val="none" w:sz="0" w:space="0" w:color="auto"/>
        <w:left w:val="none" w:sz="0" w:space="0" w:color="auto"/>
        <w:bottom w:val="none" w:sz="0" w:space="0" w:color="auto"/>
        <w:right w:val="none" w:sz="0" w:space="0" w:color="auto"/>
      </w:divBdr>
      <w:divsChild>
        <w:div w:id="2105303139">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456169906">
      <w:bodyDiv w:val="1"/>
      <w:marLeft w:val="0"/>
      <w:marRight w:val="0"/>
      <w:marTop w:val="0"/>
      <w:marBottom w:val="0"/>
      <w:divBdr>
        <w:top w:val="none" w:sz="0" w:space="0" w:color="auto"/>
        <w:left w:val="none" w:sz="0" w:space="0" w:color="auto"/>
        <w:bottom w:val="none" w:sz="0" w:space="0" w:color="auto"/>
        <w:right w:val="none" w:sz="0" w:space="0" w:color="auto"/>
      </w:divBdr>
    </w:div>
    <w:div w:id="1456679039">
      <w:bodyDiv w:val="1"/>
      <w:marLeft w:val="0"/>
      <w:marRight w:val="0"/>
      <w:marTop w:val="0"/>
      <w:marBottom w:val="0"/>
      <w:divBdr>
        <w:top w:val="none" w:sz="0" w:space="0" w:color="auto"/>
        <w:left w:val="none" w:sz="0" w:space="0" w:color="auto"/>
        <w:bottom w:val="none" w:sz="0" w:space="0" w:color="auto"/>
        <w:right w:val="none" w:sz="0" w:space="0" w:color="auto"/>
      </w:divBdr>
    </w:div>
    <w:div w:id="1458330453">
      <w:bodyDiv w:val="1"/>
      <w:marLeft w:val="0"/>
      <w:marRight w:val="0"/>
      <w:marTop w:val="0"/>
      <w:marBottom w:val="0"/>
      <w:divBdr>
        <w:top w:val="none" w:sz="0" w:space="0" w:color="auto"/>
        <w:left w:val="none" w:sz="0" w:space="0" w:color="auto"/>
        <w:bottom w:val="none" w:sz="0" w:space="0" w:color="auto"/>
        <w:right w:val="none" w:sz="0" w:space="0" w:color="auto"/>
      </w:divBdr>
    </w:div>
    <w:div w:id="1489437529">
      <w:bodyDiv w:val="1"/>
      <w:marLeft w:val="0"/>
      <w:marRight w:val="0"/>
      <w:marTop w:val="0"/>
      <w:marBottom w:val="0"/>
      <w:divBdr>
        <w:top w:val="none" w:sz="0" w:space="0" w:color="auto"/>
        <w:left w:val="none" w:sz="0" w:space="0" w:color="auto"/>
        <w:bottom w:val="none" w:sz="0" w:space="0" w:color="auto"/>
        <w:right w:val="none" w:sz="0" w:space="0" w:color="auto"/>
      </w:divBdr>
      <w:divsChild>
        <w:div w:id="18929448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494443984">
      <w:bodyDiv w:val="1"/>
      <w:marLeft w:val="0"/>
      <w:marRight w:val="0"/>
      <w:marTop w:val="0"/>
      <w:marBottom w:val="0"/>
      <w:divBdr>
        <w:top w:val="none" w:sz="0" w:space="0" w:color="auto"/>
        <w:left w:val="none" w:sz="0" w:space="0" w:color="auto"/>
        <w:bottom w:val="none" w:sz="0" w:space="0" w:color="auto"/>
        <w:right w:val="none" w:sz="0" w:space="0" w:color="auto"/>
      </w:divBdr>
    </w:div>
    <w:div w:id="1504736993">
      <w:bodyDiv w:val="1"/>
      <w:marLeft w:val="0"/>
      <w:marRight w:val="0"/>
      <w:marTop w:val="0"/>
      <w:marBottom w:val="0"/>
      <w:divBdr>
        <w:top w:val="none" w:sz="0" w:space="0" w:color="auto"/>
        <w:left w:val="none" w:sz="0" w:space="0" w:color="auto"/>
        <w:bottom w:val="none" w:sz="0" w:space="0" w:color="auto"/>
        <w:right w:val="none" w:sz="0" w:space="0" w:color="auto"/>
      </w:divBdr>
      <w:divsChild>
        <w:div w:id="196239069">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543663604">
      <w:bodyDiv w:val="1"/>
      <w:marLeft w:val="0"/>
      <w:marRight w:val="0"/>
      <w:marTop w:val="0"/>
      <w:marBottom w:val="0"/>
      <w:divBdr>
        <w:top w:val="none" w:sz="0" w:space="0" w:color="auto"/>
        <w:left w:val="none" w:sz="0" w:space="0" w:color="auto"/>
        <w:bottom w:val="none" w:sz="0" w:space="0" w:color="auto"/>
        <w:right w:val="none" w:sz="0" w:space="0" w:color="auto"/>
      </w:divBdr>
      <w:divsChild>
        <w:div w:id="1784156647">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543710860">
      <w:bodyDiv w:val="1"/>
      <w:marLeft w:val="0"/>
      <w:marRight w:val="0"/>
      <w:marTop w:val="0"/>
      <w:marBottom w:val="0"/>
      <w:divBdr>
        <w:top w:val="none" w:sz="0" w:space="0" w:color="auto"/>
        <w:left w:val="none" w:sz="0" w:space="0" w:color="auto"/>
        <w:bottom w:val="none" w:sz="0" w:space="0" w:color="auto"/>
        <w:right w:val="none" w:sz="0" w:space="0" w:color="auto"/>
      </w:divBdr>
    </w:div>
    <w:div w:id="1569729495">
      <w:bodyDiv w:val="1"/>
      <w:marLeft w:val="0"/>
      <w:marRight w:val="0"/>
      <w:marTop w:val="0"/>
      <w:marBottom w:val="0"/>
      <w:divBdr>
        <w:top w:val="none" w:sz="0" w:space="0" w:color="auto"/>
        <w:left w:val="none" w:sz="0" w:space="0" w:color="auto"/>
        <w:bottom w:val="none" w:sz="0" w:space="0" w:color="auto"/>
        <w:right w:val="none" w:sz="0" w:space="0" w:color="auto"/>
      </w:divBdr>
    </w:div>
    <w:div w:id="1569921441">
      <w:bodyDiv w:val="1"/>
      <w:marLeft w:val="0"/>
      <w:marRight w:val="0"/>
      <w:marTop w:val="0"/>
      <w:marBottom w:val="0"/>
      <w:divBdr>
        <w:top w:val="none" w:sz="0" w:space="0" w:color="auto"/>
        <w:left w:val="none" w:sz="0" w:space="0" w:color="auto"/>
        <w:bottom w:val="none" w:sz="0" w:space="0" w:color="auto"/>
        <w:right w:val="none" w:sz="0" w:space="0" w:color="auto"/>
      </w:divBdr>
      <w:divsChild>
        <w:div w:id="1378315631">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571422281">
      <w:bodyDiv w:val="1"/>
      <w:marLeft w:val="0"/>
      <w:marRight w:val="0"/>
      <w:marTop w:val="0"/>
      <w:marBottom w:val="0"/>
      <w:divBdr>
        <w:top w:val="none" w:sz="0" w:space="0" w:color="auto"/>
        <w:left w:val="none" w:sz="0" w:space="0" w:color="auto"/>
        <w:bottom w:val="none" w:sz="0" w:space="0" w:color="auto"/>
        <w:right w:val="none" w:sz="0" w:space="0" w:color="auto"/>
      </w:divBdr>
    </w:div>
    <w:div w:id="1577738125">
      <w:bodyDiv w:val="1"/>
      <w:marLeft w:val="0"/>
      <w:marRight w:val="0"/>
      <w:marTop w:val="0"/>
      <w:marBottom w:val="0"/>
      <w:divBdr>
        <w:top w:val="none" w:sz="0" w:space="0" w:color="auto"/>
        <w:left w:val="none" w:sz="0" w:space="0" w:color="auto"/>
        <w:bottom w:val="none" w:sz="0" w:space="0" w:color="auto"/>
        <w:right w:val="none" w:sz="0" w:space="0" w:color="auto"/>
      </w:divBdr>
    </w:div>
    <w:div w:id="1616717458">
      <w:bodyDiv w:val="1"/>
      <w:marLeft w:val="0"/>
      <w:marRight w:val="0"/>
      <w:marTop w:val="0"/>
      <w:marBottom w:val="0"/>
      <w:divBdr>
        <w:top w:val="none" w:sz="0" w:space="0" w:color="auto"/>
        <w:left w:val="none" w:sz="0" w:space="0" w:color="auto"/>
        <w:bottom w:val="none" w:sz="0" w:space="0" w:color="auto"/>
        <w:right w:val="none" w:sz="0" w:space="0" w:color="auto"/>
      </w:divBdr>
    </w:div>
    <w:div w:id="1649019672">
      <w:bodyDiv w:val="1"/>
      <w:marLeft w:val="0"/>
      <w:marRight w:val="0"/>
      <w:marTop w:val="0"/>
      <w:marBottom w:val="0"/>
      <w:divBdr>
        <w:top w:val="none" w:sz="0" w:space="0" w:color="auto"/>
        <w:left w:val="none" w:sz="0" w:space="0" w:color="auto"/>
        <w:bottom w:val="none" w:sz="0" w:space="0" w:color="auto"/>
        <w:right w:val="none" w:sz="0" w:space="0" w:color="auto"/>
      </w:divBdr>
    </w:div>
    <w:div w:id="1666741314">
      <w:bodyDiv w:val="1"/>
      <w:marLeft w:val="0"/>
      <w:marRight w:val="0"/>
      <w:marTop w:val="0"/>
      <w:marBottom w:val="0"/>
      <w:divBdr>
        <w:top w:val="none" w:sz="0" w:space="0" w:color="auto"/>
        <w:left w:val="none" w:sz="0" w:space="0" w:color="auto"/>
        <w:bottom w:val="none" w:sz="0" w:space="0" w:color="auto"/>
        <w:right w:val="none" w:sz="0" w:space="0" w:color="auto"/>
      </w:divBdr>
    </w:div>
    <w:div w:id="1720081849">
      <w:bodyDiv w:val="1"/>
      <w:marLeft w:val="0"/>
      <w:marRight w:val="0"/>
      <w:marTop w:val="0"/>
      <w:marBottom w:val="0"/>
      <w:divBdr>
        <w:top w:val="none" w:sz="0" w:space="0" w:color="auto"/>
        <w:left w:val="none" w:sz="0" w:space="0" w:color="auto"/>
        <w:bottom w:val="none" w:sz="0" w:space="0" w:color="auto"/>
        <w:right w:val="none" w:sz="0" w:space="0" w:color="auto"/>
      </w:divBdr>
    </w:div>
    <w:div w:id="1736312961">
      <w:bodyDiv w:val="1"/>
      <w:marLeft w:val="0"/>
      <w:marRight w:val="0"/>
      <w:marTop w:val="0"/>
      <w:marBottom w:val="0"/>
      <w:divBdr>
        <w:top w:val="none" w:sz="0" w:space="0" w:color="auto"/>
        <w:left w:val="none" w:sz="0" w:space="0" w:color="auto"/>
        <w:bottom w:val="none" w:sz="0" w:space="0" w:color="auto"/>
        <w:right w:val="none" w:sz="0" w:space="0" w:color="auto"/>
      </w:divBdr>
    </w:div>
    <w:div w:id="1770663389">
      <w:bodyDiv w:val="1"/>
      <w:marLeft w:val="0"/>
      <w:marRight w:val="0"/>
      <w:marTop w:val="0"/>
      <w:marBottom w:val="0"/>
      <w:divBdr>
        <w:top w:val="none" w:sz="0" w:space="0" w:color="auto"/>
        <w:left w:val="none" w:sz="0" w:space="0" w:color="auto"/>
        <w:bottom w:val="none" w:sz="0" w:space="0" w:color="auto"/>
        <w:right w:val="none" w:sz="0" w:space="0" w:color="auto"/>
      </w:divBdr>
    </w:div>
    <w:div w:id="1774396710">
      <w:bodyDiv w:val="1"/>
      <w:marLeft w:val="0"/>
      <w:marRight w:val="0"/>
      <w:marTop w:val="0"/>
      <w:marBottom w:val="0"/>
      <w:divBdr>
        <w:top w:val="none" w:sz="0" w:space="0" w:color="auto"/>
        <w:left w:val="none" w:sz="0" w:space="0" w:color="auto"/>
        <w:bottom w:val="none" w:sz="0" w:space="0" w:color="auto"/>
        <w:right w:val="none" w:sz="0" w:space="0" w:color="auto"/>
      </w:divBdr>
    </w:div>
    <w:div w:id="1874220499">
      <w:bodyDiv w:val="1"/>
      <w:marLeft w:val="0"/>
      <w:marRight w:val="0"/>
      <w:marTop w:val="0"/>
      <w:marBottom w:val="0"/>
      <w:divBdr>
        <w:top w:val="none" w:sz="0" w:space="0" w:color="auto"/>
        <w:left w:val="none" w:sz="0" w:space="0" w:color="auto"/>
        <w:bottom w:val="none" w:sz="0" w:space="0" w:color="auto"/>
        <w:right w:val="none" w:sz="0" w:space="0" w:color="auto"/>
      </w:divBdr>
    </w:div>
    <w:div w:id="1875147942">
      <w:bodyDiv w:val="1"/>
      <w:marLeft w:val="0"/>
      <w:marRight w:val="0"/>
      <w:marTop w:val="0"/>
      <w:marBottom w:val="0"/>
      <w:divBdr>
        <w:top w:val="none" w:sz="0" w:space="0" w:color="auto"/>
        <w:left w:val="none" w:sz="0" w:space="0" w:color="auto"/>
        <w:bottom w:val="none" w:sz="0" w:space="0" w:color="auto"/>
        <w:right w:val="none" w:sz="0" w:space="0" w:color="auto"/>
      </w:divBdr>
    </w:div>
    <w:div w:id="1875922142">
      <w:bodyDiv w:val="1"/>
      <w:marLeft w:val="0"/>
      <w:marRight w:val="0"/>
      <w:marTop w:val="0"/>
      <w:marBottom w:val="0"/>
      <w:divBdr>
        <w:top w:val="none" w:sz="0" w:space="0" w:color="auto"/>
        <w:left w:val="none" w:sz="0" w:space="0" w:color="auto"/>
        <w:bottom w:val="none" w:sz="0" w:space="0" w:color="auto"/>
        <w:right w:val="none" w:sz="0" w:space="0" w:color="auto"/>
      </w:divBdr>
    </w:div>
    <w:div w:id="1886025039">
      <w:bodyDiv w:val="1"/>
      <w:marLeft w:val="0"/>
      <w:marRight w:val="0"/>
      <w:marTop w:val="0"/>
      <w:marBottom w:val="0"/>
      <w:divBdr>
        <w:top w:val="none" w:sz="0" w:space="0" w:color="auto"/>
        <w:left w:val="none" w:sz="0" w:space="0" w:color="auto"/>
        <w:bottom w:val="none" w:sz="0" w:space="0" w:color="auto"/>
        <w:right w:val="none" w:sz="0" w:space="0" w:color="auto"/>
      </w:divBdr>
      <w:divsChild>
        <w:div w:id="209465464">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900899582">
      <w:bodyDiv w:val="1"/>
      <w:marLeft w:val="0"/>
      <w:marRight w:val="0"/>
      <w:marTop w:val="0"/>
      <w:marBottom w:val="0"/>
      <w:divBdr>
        <w:top w:val="none" w:sz="0" w:space="0" w:color="auto"/>
        <w:left w:val="none" w:sz="0" w:space="0" w:color="auto"/>
        <w:bottom w:val="none" w:sz="0" w:space="0" w:color="auto"/>
        <w:right w:val="none" w:sz="0" w:space="0" w:color="auto"/>
      </w:divBdr>
    </w:div>
    <w:div w:id="1902128924">
      <w:bodyDiv w:val="1"/>
      <w:marLeft w:val="0"/>
      <w:marRight w:val="0"/>
      <w:marTop w:val="0"/>
      <w:marBottom w:val="0"/>
      <w:divBdr>
        <w:top w:val="none" w:sz="0" w:space="0" w:color="auto"/>
        <w:left w:val="none" w:sz="0" w:space="0" w:color="auto"/>
        <w:bottom w:val="none" w:sz="0" w:space="0" w:color="auto"/>
        <w:right w:val="none" w:sz="0" w:space="0" w:color="auto"/>
      </w:divBdr>
    </w:div>
    <w:div w:id="1909994364">
      <w:bodyDiv w:val="1"/>
      <w:marLeft w:val="0"/>
      <w:marRight w:val="0"/>
      <w:marTop w:val="0"/>
      <w:marBottom w:val="0"/>
      <w:divBdr>
        <w:top w:val="none" w:sz="0" w:space="0" w:color="auto"/>
        <w:left w:val="none" w:sz="0" w:space="0" w:color="auto"/>
        <w:bottom w:val="none" w:sz="0" w:space="0" w:color="auto"/>
        <w:right w:val="none" w:sz="0" w:space="0" w:color="auto"/>
      </w:divBdr>
    </w:div>
    <w:div w:id="1920141222">
      <w:bodyDiv w:val="1"/>
      <w:marLeft w:val="0"/>
      <w:marRight w:val="0"/>
      <w:marTop w:val="0"/>
      <w:marBottom w:val="0"/>
      <w:divBdr>
        <w:top w:val="none" w:sz="0" w:space="0" w:color="auto"/>
        <w:left w:val="none" w:sz="0" w:space="0" w:color="auto"/>
        <w:bottom w:val="none" w:sz="0" w:space="0" w:color="auto"/>
        <w:right w:val="none" w:sz="0" w:space="0" w:color="auto"/>
      </w:divBdr>
    </w:div>
    <w:div w:id="1958759118">
      <w:bodyDiv w:val="1"/>
      <w:marLeft w:val="0"/>
      <w:marRight w:val="0"/>
      <w:marTop w:val="0"/>
      <w:marBottom w:val="0"/>
      <w:divBdr>
        <w:top w:val="none" w:sz="0" w:space="0" w:color="auto"/>
        <w:left w:val="none" w:sz="0" w:space="0" w:color="auto"/>
        <w:bottom w:val="none" w:sz="0" w:space="0" w:color="auto"/>
        <w:right w:val="none" w:sz="0" w:space="0" w:color="auto"/>
      </w:divBdr>
    </w:div>
    <w:div w:id="1966735853">
      <w:bodyDiv w:val="1"/>
      <w:marLeft w:val="0"/>
      <w:marRight w:val="0"/>
      <w:marTop w:val="0"/>
      <w:marBottom w:val="0"/>
      <w:divBdr>
        <w:top w:val="none" w:sz="0" w:space="0" w:color="auto"/>
        <w:left w:val="none" w:sz="0" w:space="0" w:color="auto"/>
        <w:bottom w:val="none" w:sz="0" w:space="0" w:color="auto"/>
        <w:right w:val="none" w:sz="0" w:space="0" w:color="auto"/>
      </w:divBdr>
    </w:div>
    <w:div w:id="1971666753">
      <w:bodyDiv w:val="1"/>
      <w:marLeft w:val="0"/>
      <w:marRight w:val="0"/>
      <w:marTop w:val="0"/>
      <w:marBottom w:val="0"/>
      <w:divBdr>
        <w:top w:val="none" w:sz="0" w:space="0" w:color="auto"/>
        <w:left w:val="none" w:sz="0" w:space="0" w:color="auto"/>
        <w:bottom w:val="none" w:sz="0" w:space="0" w:color="auto"/>
        <w:right w:val="none" w:sz="0" w:space="0" w:color="auto"/>
      </w:divBdr>
    </w:div>
    <w:div w:id="1995181227">
      <w:bodyDiv w:val="1"/>
      <w:marLeft w:val="0"/>
      <w:marRight w:val="0"/>
      <w:marTop w:val="0"/>
      <w:marBottom w:val="0"/>
      <w:divBdr>
        <w:top w:val="none" w:sz="0" w:space="0" w:color="auto"/>
        <w:left w:val="none" w:sz="0" w:space="0" w:color="auto"/>
        <w:bottom w:val="none" w:sz="0" w:space="0" w:color="auto"/>
        <w:right w:val="none" w:sz="0" w:space="0" w:color="auto"/>
      </w:divBdr>
    </w:div>
    <w:div w:id="2012222349">
      <w:bodyDiv w:val="1"/>
      <w:marLeft w:val="0"/>
      <w:marRight w:val="0"/>
      <w:marTop w:val="0"/>
      <w:marBottom w:val="0"/>
      <w:divBdr>
        <w:top w:val="none" w:sz="0" w:space="0" w:color="auto"/>
        <w:left w:val="none" w:sz="0" w:space="0" w:color="auto"/>
        <w:bottom w:val="none" w:sz="0" w:space="0" w:color="auto"/>
        <w:right w:val="none" w:sz="0" w:space="0" w:color="auto"/>
      </w:divBdr>
    </w:div>
    <w:div w:id="2036341862">
      <w:bodyDiv w:val="1"/>
      <w:marLeft w:val="0"/>
      <w:marRight w:val="0"/>
      <w:marTop w:val="0"/>
      <w:marBottom w:val="0"/>
      <w:divBdr>
        <w:top w:val="none" w:sz="0" w:space="0" w:color="auto"/>
        <w:left w:val="none" w:sz="0" w:space="0" w:color="auto"/>
        <w:bottom w:val="none" w:sz="0" w:space="0" w:color="auto"/>
        <w:right w:val="none" w:sz="0" w:space="0" w:color="auto"/>
      </w:divBdr>
    </w:div>
    <w:div w:id="2054766013">
      <w:bodyDiv w:val="1"/>
      <w:marLeft w:val="0"/>
      <w:marRight w:val="0"/>
      <w:marTop w:val="0"/>
      <w:marBottom w:val="0"/>
      <w:divBdr>
        <w:top w:val="none" w:sz="0" w:space="0" w:color="auto"/>
        <w:left w:val="none" w:sz="0" w:space="0" w:color="auto"/>
        <w:bottom w:val="none" w:sz="0" w:space="0" w:color="auto"/>
        <w:right w:val="none" w:sz="0" w:space="0" w:color="auto"/>
      </w:divBdr>
    </w:div>
    <w:div w:id="2089617394">
      <w:bodyDiv w:val="1"/>
      <w:marLeft w:val="0"/>
      <w:marRight w:val="0"/>
      <w:marTop w:val="0"/>
      <w:marBottom w:val="0"/>
      <w:divBdr>
        <w:top w:val="none" w:sz="0" w:space="0" w:color="auto"/>
        <w:left w:val="none" w:sz="0" w:space="0" w:color="auto"/>
        <w:bottom w:val="none" w:sz="0" w:space="0" w:color="auto"/>
        <w:right w:val="none" w:sz="0" w:space="0" w:color="auto"/>
      </w:divBdr>
    </w:div>
    <w:div w:id="2104186628">
      <w:bodyDiv w:val="1"/>
      <w:marLeft w:val="0"/>
      <w:marRight w:val="0"/>
      <w:marTop w:val="0"/>
      <w:marBottom w:val="0"/>
      <w:divBdr>
        <w:top w:val="none" w:sz="0" w:space="0" w:color="auto"/>
        <w:left w:val="none" w:sz="0" w:space="0" w:color="auto"/>
        <w:bottom w:val="none" w:sz="0" w:space="0" w:color="auto"/>
        <w:right w:val="none" w:sz="0" w:space="0" w:color="auto"/>
      </w:divBdr>
      <w:divsChild>
        <w:div w:id="1021737062">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2104453727">
      <w:bodyDiv w:val="1"/>
      <w:marLeft w:val="0"/>
      <w:marRight w:val="0"/>
      <w:marTop w:val="0"/>
      <w:marBottom w:val="0"/>
      <w:divBdr>
        <w:top w:val="none" w:sz="0" w:space="0" w:color="auto"/>
        <w:left w:val="none" w:sz="0" w:space="0" w:color="auto"/>
        <w:bottom w:val="none" w:sz="0" w:space="0" w:color="auto"/>
        <w:right w:val="none" w:sz="0" w:space="0" w:color="auto"/>
      </w:divBdr>
    </w:div>
    <w:div w:id="2126387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ootcamp.com/blog/bootcamp-coms-perio-classification-for-the-inbde" TargetMode="External"/><Relationship Id="rId13" Type="http://schemas.openxmlformats.org/officeDocument/2006/relationships/hyperlink" Target="https://doi.org/10.3390/jcm13051451" TargetMode="External"/><Relationship Id="rId18" Type="http://schemas.openxmlformats.org/officeDocument/2006/relationships/hyperlink" Target="https://discovery.ucl.ac.uk/id/eprint/10069989/1/Needleman_case_report2_v03.pdf" TargetMode="External"/><Relationship Id="rId26" Type="http://schemas.openxmlformats.org/officeDocument/2006/relationships/hyperlink" Target="https://doi.org/10.1002/cap.10232" TargetMode="External"/><Relationship Id="rId3" Type="http://schemas.openxmlformats.org/officeDocument/2006/relationships/settings" Target="settings.xml"/><Relationship Id="rId21" Type="http://schemas.openxmlformats.org/officeDocument/2006/relationships/hyperlink" Target="https://doi.org/10.2209/tdcpublication.2022-0017" TargetMode="External"/><Relationship Id="rId7" Type="http://schemas.openxmlformats.org/officeDocument/2006/relationships/hyperlink" Target="https://doi.org/10.3390/diagnostics13061077" TargetMode="External"/><Relationship Id="rId12" Type="http://schemas.openxmlformats.org/officeDocument/2006/relationships/hyperlink" Target="https://doi.org/10.1038/sj.bdj.2019.93" TargetMode="External"/><Relationship Id="rId17" Type="http://schemas.openxmlformats.org/officeDocument/2006/relationships/hyperlink" Target="https://doi.org/10.1097/MD.0000000000042037" TargetMode="External"/><Relationship Id="rId25" Type="http://schemas.openxmlformats.org/officeDocument/2006/relationships/hyperlink" Target="https://doi.org/10.1038/s41415-019-0143-8" TargetMode="External"/><Relationship Id="rId2" Type="http://schemas.openxmlformats.org/officeDocument/2006/relationships/styles" Target="styles.xml"/><Relationship Id="rId16" Type="http://schemas.openxmlformats.org/officeDocument/2006/relationships/hyperlink" Target="https://doi.org/10.4103/jid.jid_33_21" TargetMode="External"/><Relationship Id="rId20" Type="http://schemas.openxmlformats.org/officeDocument/2006/relationships/hyperlink" Target="https://deepblue.lib.umich.edu/bitstream/handle/2027.42/162782/cap10095.pdf" TargetMode="External"/><Relationship Id="rId29" Type="http://schemas.openxmlformats.org/officeDocument/2006/relationships/hyperlink" Target="https://doi.org/10.1002/cap.10129" TargetMode="External"/><Relationship Id="rId1" Type="http://schemas.openxmlformats.org/officeDocument/2006/relationships/numbering" Target="numbering.xml"/><Relationship Id="rId6" Type="http://schemas.openxmlformats.org/officeDocument/2006/relationships/hyperlink" Target="https://doi.org/10.1097/MD.0000000000035321" TargetMode="External"/><Relationship Id="rId11" Type="http://schemas.openxmlformats.org/officeDocument/2006/relationships/hyperlink" Target="https://doi.org/10.12998/wjcc.v9.i21.6110" TargetMode="External"/><Relationship Id="rId24" Type="http://schemas.openxmlformats.org/officeDocument/2006/relationships/hyperlink" Target="https://doi.org/10.2209/tdcpublication.2023-0018" TargetMode="External"/><Relationship Id="rId5" Type="http://schemas.openxmlformats.org/officeDocument/2006/relationships/hyperlink" Target="https://doi.org/10.5005/jp-journals-10005-1536" TargetMode="External"/><Relationship Id="rId15" Type="http://schemas.openxmlformats.org/officeDocument/2006/relationships/hyperlink" Target="https://doi.org/10.7759/cureus.85449" TargetMode="External"/><Relationship Id="rId23" Type="http://schemas.openxmlformats.org/officeDocument/2006/relationships/hyperlink" Target="https://bootcamp.com/blog/bootcamp-coms-perio-classification-for-the-inbde" TargetMode="External"/><Relationship Id="rId28" Type="http://schemas.openxmlformats.org/officeDocument/2006/relationships/hyperlink" Target="https://doi.org/10.1002/cap.10129" TargetMode="External"/><Relationship Id="rId10" Type="http://schemas.openxmlformats.org/officeDocument/2006/relationships/hyperlink" Target="https://doi.org/10.1186/s13256-023-03751-1" TargetMode="External"/><Relationship Id="rId19" Type="http://schemas.openxmlformats.org/officeDocument/2006/relationships/hyperlink" Target="https://doi.org/10.12998/wjcc.v10.i7.2229" TargetMode="External"/><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doi.org/10.4103/ccd.ccd_336_19" TargetMode="External"/><Relationship Id="rId14" Type="http://schemas.openxmlformats.org/officeDocument/2006/relationships/hyperlink" Target="https://doi.org/10.7759/cureus.73336" TargetMode="External"/><Relationship Id="rId22" Type="http://schemas.openxmlformats.org/officeDocument/2006/relationships/hyperlink" Target="https://doi.org/10.1186/s13256-022-03703-1" TargetMode="External"/><Relationship Id="rId27" Type="http://schemas.openxmlformats.org/officeDocument/2006/relationships/hyperlink" Target="https://www.scribd.com/document/862481006/"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32</TotalTime>
  <Pages>4</Pages>
  <Words>1952</Words>
  <Characters>11131</Characters>
  <Application>Microsoft Office Word</Application>
  <DocSecurity>0</DocSecurity>
  <Lines>92</Lines>
  <Paragraphs>26</Paragraphs>
  <ScaleCrop>false</ScaleCrop>
  <Company/>
  <LinksUpToDate>false</LinksUpToDate>
  <CharactersWithSpaces>13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Qingguo</dc:creator>
  <cp:keywords/>
  <dc:description/>
  <cp:lastModifiedBy>Wang, Qingguo</cp:lastModifiedBy>
  <cp:revision>163</cp:revision>
  <cp:lastPrinted>2025-07-29T18:28:00Z</cp:lastPrinted>
  <dcterms:created xsi:type="dcterms:W3CDTF">2026-01-10T16:26:00Z</dcterms:created>
  <dcterms:modified xsi:type="dcterms:W3CDTF">2026-02-09T19:52:00Z</dcterms:modified>
</cp:coreProperties>
</file>